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5788C5" w14:textId="77777777" w:rsidR="004250A9" w:rsidRPr="009A7016" w:rsidRDefault="004250A9" w:rsidP="00D06FBC">
      <w:pPr>
        <w:rPr>
          <w:rFonts w:ascii="Calibri" w:hAnsi="Calibri"/>
          <w:b/>
          <w:sz w:val="32"/>
        </w:rPr>
      </w:pPr>
      <w:r w:rsidRPr="009A7016">
        <w:rPr>
          <w:rFonts w:ascii="Calibri" w:hAnsi="Calibri"/>
          <w:b/>
          <w:sz w:val="32"/>
        </w:rPr>
        <w:t>Supporting Information</w:t>
      </w:r>
    </w:p>
    <w:p w14:paraId="1E26AE62" w14:textId="77777777" w:rsidR="004250A9" w:rsidRDefault="004250A9" w:rsidP="00D06FBC"/>
    <w:p w14:paraId="4CFC9DA6" w14:textId="77777777" w:rsidR="00852FC0" w:rsidRPr="00852FC0" w:rsidRDefault="007B4EDA" w:rsidP="00D06FBC">
      <w:pPr>
        <w:rPr>
          <w:b/>
        </w:rPr>
      </w:pPr>
      <w:r>
        <w:rPr>
          <w:b/>
        </w:rPr>
        <w:t xml:space="preserve">Approximate </w:t>
      </w:r>
      <w:r w:rsidR="00852FC0" w:rsidRPr="00852FC0">
        <w:rPr>
          <w:b/>
        </w:rPr>
        <w:t>P-value Calculation for Inferred Networks</w:t>
      </w:r>
    </w:p>
    <w:p w14:paraId="1238BE0D" w14:textId="77777777" w:rsidR="00852FC0" w:rsidRDefault="00852FC0" w:rsidP="00D06FBC"/>
    <w:p w14:paraId="25DFBCE9" w14:textId="77777777" w:rsidR="00852FC0" w:rsidRPr="00A14C28" w:rsidRDefault="00852FC0" w:rsidP="00852FC0">
      <w:pPr>
        <w:jc w:val="both"/>
        <w:rPr>
          <w:rFonts w:ascii="Arial" w:hAnsi="Arial" w:cs="Arial"/>
        </w:rPr>
      </w:pPr>
      <w:r w:rsidRPr="003E2F21">
        <w:rPr>
          <w:rFonts w:ascii="Arial" w:hAnsi="Arial" w:cs="Arial"/>
        </w:rPr>
        <w:t xml:space="preserve">We generate 1000 random networks with 694 and 410 interactions respectively, which are exactly same interaction numbers of the inferred ODE network </w:t>
      </w:r>
      <w:r>
        <w:rPr>
          <w:rFonts w:ascii="Arial" w:hAnsi="Arial" w:cs="Arial"/>
        </w:rPr>
        <w:t>and Markov network respectively. Not</w:t>
      </w:r>
      <w:r w:rsidRPr="003E2F21">
        <w:rPr>
          <w:rFonts w:ascii="Arial" w:hAnsi="Arial" w:cs="Arial"/>
        </w:rPr>
        <w:t xml:space="preserve">e that all the networks mentioned in this paper do not include self-regulations. For each randomly generated network, we look at how many prior connections are included and </w:t>
      </w:r>
      <w:r>
        <w:rPr>
          <w:rFonts w:ascii="Arial" w:hAnsi="Arial" w:cs="Arial"/>
        </w:rPr>
        <w:t xml:space="preserve">we plot </w:t>
      </w:r>
      <w:r w:rsidRPr="003E2F21">
        <w:rPr>
          <w:rFonts w:ascii="Arial" w:hAnsi="Arial" w:cs="Arial"/>
        </w:rPr>
        <w:t>the estimated pr</w:t>
      </w:r>
      <w:r>
        <w:rPr>
          <w:rFonts w:ascii="Arial" w:hAnsi="Arial" w:cs="Arial"/>
        </w:rPr>
        <w:t>obability density distribution as shown in Figure S1.</w:t>
      </w:r>
      <w:r w:rsidRPr="003E2F21">
        <w:rPr>
          <w:rFonts w:ascii="Arial" w:hAnsi="Arial" w:cs="Arial"/>
        </w:rPr>
        <w:t xml:space="preserve"> Most random networks with 694 interactions conta</w:t>
      </w:r>
      <w:r>
        <w:rPr>
          <w:rFonts w:ascii="Arial" w:hAnsi="Arial" w:cs="Arial"/>
        </w:rPr>
        <w:t xml:space="preserve">in about </w:t>
      </w:r>
      <w:r w:rsidR="00636BD5">
        <w:rPr>
          <w:rFonts w:ascii="Arial" w:hAnsi="Arial" w:cs="Arial"/>
        </w:rPr>
        <w:t>25</w:t>
      </w:r>
      <w:r>
        <w:rPr>
          <w:rFonts w:ascii="Arial" w:hAnsi="Arial" w:cs="Arial"/>
        </w:rPr>
        <w:t xml:space="preserve"> prior interactions </w:t>
      </w:r>
      <w:r w:rsidR="00636BD5">
        <w:rPr>
          <w:rFonts w:ascii="Arial" w:hAnsi="Arial" w:cs="Arial"/>
        </w:rPr>
        <w:t>(the p-value is 0.006</w:t>
      </w:r>
      <w:r w:rsidR="0083364C">
        <w:rPr>
          <w:rFonts w:ascii="Arial" w:hAnsi="Arial" w:cs="Arial"/>
        </w:rPr>
        <w:t xml:space="preserve">) </w:t>
      </w:r>
      <w:r w:rsidRPr="003E2F21">
        <w:rPr>
          <w:rFonts w:ascii="Arial" w:hAnsi="Arial" w:cs="Arial"/>
        </w:rPr>
        <w:t xml:space="preserve">and most random networks with 410 interactions contain about </w:t>
      </w:r>
      <w:r w:rsidR="00636BD5">
        <w:rPr>
          <w:rFonts w:ascii="Arial" w:hAnsi="Arial" w:cs="Arial"/>
        </w:rPr>
        <w:t>15</w:t>
      </w:r>
      <w:r w:rsidRPr="003E2F21">
        <w:rPr>
          <w:rFonts w:ascii="Arial" w:hAnsi="Arial" w:cs="Arial"/>
        </w:rPr>
        <w:t xml:space="preserve"> prior</w:t>
      </w:r>
      <w:r>
        <w:rPr>
          <w:rFonts w:ascii="Arial" w:hAnsi="Arial" w:cs="Arial"/>
        </w:rPr>
        <w:t xml:space="preserve"> interactions</w:t>
      </w:r>
      <w:r w:rsidR="0083364C">
        <w:rPr>
          <w:rFonts w:ascii="Arial" w:hAnsi="Arial" w:cs="Arial"/>
        </w:rPr>
        <w:t xml:space="preserve"> (the p-value is 0)</w:t>
      </w:r>
      <w:r w:rsidRPr="003E2F21">
        <w:rPr>
          <w:rFonts w:ascii="Arial" w:hAnsi="Arial" w:cs="Arial"/>
        </w:rPr>
        <w:t xml:space="preserve">. </w:t>
      </w:r>
      <w:r w:rsidR="00E63DEA">
        <w:rPr>
          <w:rFonts w:ascii="Arial" w:hAnsi="Arial" w:cs="Arial"/>
        </w:rPr>
        <w:t>T</w:t>
      </w:r>
      <w:r w:rsidRPr="003E2F21">
        <w:rPr>
          <w:rFonts w:ascii="Arial" w:hAnsi="Arial" w:cs="Arial"/>
        </w:rPr>
        <w:t xml:space="preserve">he inferred ODE network and Markov network contain </w:t>
      </w:r>
      <w:r w:rsidR="00E63DEA">
        <w:rPr>
          <w:rFonts w:ascii="Arial" w:hAnsi="Arial" w:cs="Arial"/>
        </w:rPr>
        <w:t>34 and 32</w:t>
      </w:r>
      <w:r w:rsidRPr="003E2F21">
        <w:rPr>
          <w:rFonts w:ascii="Arial" w:hAnsi="Arial" w:cs="Arial"/>
        </w:rPr>
        <w:t xml:space="preserve"> prior intera</w:t>
      </w:r>
      <w:r>
        <w:rPr>
          <w:rFonts w:ascii="Arial" w:hAnsi="Arial" w:cs="Arial"/>
        </w:rPr>
        <w:t xml:space="preserve">ctions (more than </w:t>
      </w:r>
      <w:r w:rsidR="00E63DEA">
        <w:rPr>
          <w:rFonts w:ascii="Arial" w:hAnsi="Arial" w:cs="Arial"/>
        </w:rPr>
        <w:t>25</w:t>
      </w:r>
      <w:r>
        <w:rPr>
          <w:rFonts w:ascii="Arial" w:hAnsi="Arial" w:cs="Arial"/>
        </w:rPr>
        <w:t xml:space="preserve"> or </w:t>
      </w:r>
      <w:r w:rsidR="00E63DEA">
        <w:rPr>
          <w:rFonts w:ascii="Arial" w:hAnsi="Arial" w:cs="Arial"/>
        </w:rPr>
        <w:t>15</w:t>
      </w:r>
      <w:r>
        <w:rPr>
          <w:rFonts w:ascii="Arial" w:hAnsi="Arial" w:cs="Arial"/>
        </w:rPr>
        <w:t>)</w:t>
      </w:r>
      <w:r w:rsidR="00A14C28">
        <w:rPr>
          <w:rFonts w:ascii="Arial" w:hAnsi="Arial" w:cs="Arial"/>
        </w:rPr>
        <w:t xml:space="preserve">, </w:t>
      </w:r>
      <w:r w:rsidR="00E63DEA">
        <w:rPr>
          <w:rFonts w:ascii="Arial" w:hAnsi="Arial" w:cs="Arial"/>
        </w:rPr>
        <w:t xml:space="preserve">respectively, </w:t>
      </w:r>
      <w:r w:rsidR="00A14C28">
        <w:rPr>
          <w:rFonts w:ascii="Arial" w:hAnsi="Arial" w:cs="Arial"/>
        </w:rPr>
        <w:t xml:space="preserve">while </w:t>
      </w:r>
      <w:r w:rsidR="00E63DEA">
        <w:rPr>
          <w:rFonts w:ascii="Arial" w:hAnsi="Arial" w:cs="Arial"/>
        </w:rPr>
        <w:t>there are only 6</w:t>
      </w:r>
      <w:r w:rsidR="00A14C28" w:rsidRPr="00A14C28">
        <w:rPr>
          <w:rFonts w:ascii="Arial" w:hAnsi="Arial" w:cs="Arial"/>
        </w:rPr>
        <w:t xml:space="preserve"> out of 1000 random networks with 694 interactions</w:t>
      </w:r>
      <w:r w:rsidR="00E63DEA">
        <w:rPr>
          <w:rFonts w:ascii="Arial" w:hAnsi="Arial" w:cs="Arial"/>
        </w:rPr>
        <w:t xml:space="preserve"> containing more than 34 interactions</w:t>
      </w:r>
      <w:r w:rsidR="00A14C28" w:rsidRPr="00A14C28">
        <w:rPr>
          <w:rFonts w:ascii="Arial" w:hAnsi="Arial" w:cs="Arial"/>
        </w:rPr>
        <w:t xml:space="preserve"> (or 0 out of 1000 random</w:t>
      </w:r>
      <w:r w:rsidR="00E63DEA">
        <w:rPr>
          <w:rFonts w:ascii="Arial" w:hAnsi="Arial" w:cs="Arial"/>
        </w:rPr>
        <w:t xml:space="preserve"> networks with 410 interactions containing more than 3</w:t>
      </w:r>
      <w:r w:rsidR="00A14C28" w:rsidRPr="00A14C28">
        <w:rPr>
          <w:rFonts w:ascii="Arial" w:hAnsi="Arial" w:cs="Arial"/>
        </w:rPr>
        <w:t>2 prior interactions</w:t>
      </w:r>
      <w:r w:rsidR="00E63DEA">
        <w:rPr>
          <w:rFonts w:ascii="Arial" w:hAnsi="Arial" w:cs="Arial"/>
        </w:rPr>
        <w:t>)</w:t>
      </w:r>
      <w:r w:rsidR="00A14C28" w:rsidRPr="00A14C28">
        <w:rPr>
          <w:rFonts w:ascii="Arial" w:hAnsi="Arial" w:cs="Arial"/>
        </w:rPr>
        <w:t>.</w:t>
      </w:r>
    </w:p>
    <w:p w14:paraId="135EF55D" w14:textId="77777777" w:rsidR="0083364C" w:rsidRPr="005A1EC1" w:rsidRDefault="0083364C" w:rsidP="00852FC0">
      <w:pPr>
        <w:jc w:val="both"/>
        <w:rPr>
          <w:rFonts w:ascii="Arial" w:hAnsi="Arial" w:cs="Arial"/>
        </w:rPr>
      </w:pPr>
    </w:p>
    <w:p w14:paraId="3CF7A589" w14:textId="77777777" w:rsidR="0083364C" w:rsidRPr="00A14C28" w:rsidRDefault="0083364C" w:rsidP="0083364C">
      <w:pPr>
        <w:pStyle w:val="ListParagraph"/>
        <w:ind w:left="0"/>
        <w:jc w:val="both"/>
        <w:rPr>
          <w:rFonts w:ascii="Arial" w:hAnsi="Arial" w:cs="Arial"/>
        </w:rPr>
      </w:pPr>
      <w:r w:rsidRPr="00A14C28">
        <w:rPr>
          <w:rFonts w:ascii="Arial" w:hAnsi="Arial" w:cs="Arial"/>
        </w:rPr>
        <w:t>The p-value is calculated as the division of the number of ra</w:t>
      </w:r>
      <w:r w:rsidR="00040A21">
        <w:rPr>
          <w:rFonts w:ascii="Arial" w:hAnsi="Arial" w:cs="Arial"/>
        </w:rPr>
        <w:t>ndom networks which contain not less</w:t>
      </w:r>
      <w:r w:rsidRPr="00A14C28">
        <w:rPr>
          <w:rFonts w:ascii="Arial" w:hAnsi="Arial" w:cs="Arial"/>
        </w:rPr>
        <w:t xml:space="preserve"> prior interactions than the inferred ODE network (or Markov network) by the number of all the random networks (e.g., 1000 here).</w:t>
      </w:r>
    </w:p>
    <w:p w14:paraId="03964DD1" w14:textId="77777777" w:rsidR="0083364C" w:rsidRDefault="0083364C" w:rsidP="00852FC0">
      <w:pPr>
        <w:jc w:val="both"/>
        <w:rPr>
          <w:rFonts w:ascii="Arial" w:hAnsi="Arial" w:cs="Arial"/>
        </w:rPr>
      </w:pPr>
    </w:p>
    <w:p w14:paraId="3834049F" w14:textId="77777777" w:rsidR="00852FC0" w:rsidRDefault="00852FC0" w:rsidP="00D06FBC"/>
    <w:p w14:paraId="3EA21C5B" w14:textId="77777777" w:rsidR="00852FC0" w:rsidRDefault="00852FC0" w:rsidP="00D06FBC"/>
    <w:p w14:paraId="6C26ABAB" w14:textId="77777777" w:rsidR="00852FC0" w:rsidRDefault="00922589" w:rsidP="00D06FBC">
      <w:r>
        <w:rPr>
          <w:rFonts w:ascii="Arial" w:hAnsi="Arial" w:cs="Arial"/>
          <w:noProof/>
        </w:rPr>
        <w:drawing>
          <wp:inline distT="0" distB="0" distL="0" distR="0" wp14:anchorId="042050E9" wp14:editId="66CC9DC9">
            <wp:extent cx="5478780" cy="2208530"/>
            <wp:effectExtent l="0" t="0" r="0" b="0"/>
            <wp:docPr id="1" name="Picture 1" descr="ProbabilityDensity_Prio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robabilityDensity_Prior"/>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78780" cy="2208530"/>
                    </a:xfrm>
                    <a:prstGeom prst="rect">
                      <a:avLst/>
                    </a:prstGeom>
                    <a:noFill/>
                    <a:ln>
                      <a:noFill/>
                    </a:ln>
                  </pic:spPr>
                </pic:pic>
              </a:graphicData>
            </a:graphic>
          </wp:inline>
        </w:drawing>
      </w:r>
    </w:p>
    <w:p w14:paraId="2294AC72" w14:textId="77777777" w:rsidR="00852FC0" w:rsidRDefault="00852FC0" w:rsidP="00D06FBC"/>
    <w:p w14:paraId="3CA8457D" w14:textId="77777777" w:rsidR="00852FC0" w:rsidRPr="003E2F21" w:rsidRDefault="00852FC0" w:rsidP="00852FC0">
      <w:pPr>
        <w:pStyle w:val="ListParagraph"/>
        <w:ind w:left="360"/>
        <w:jc w:val="both"/>
        <w:rPr>
          <w:rFonts w:ascii="Arial" w:hAnsi="Arial" w:cs="Arial"/>
        </w:rPr>
      </w:pPr>
      <w:r>
        <w:rPr>
          <w:rFonts w:ascii="Arial" w:hAnsi="Arial" w:cs="Arial"/>
        </w:rPr>
        <w:t>Figure S1</w:t>
      </w:r>
      <w:r w:rsidR="00CA2336">
        <w:rPr>
          <w:rFonts w:ascii="Arial" w:hAnsi="Arial" w:cs="Arial"/>
        </w:rPr>
        <w:t>.</w:t>
      </w:r>
      <w:r w:rsidRPr="003E2F21">
        <w:rPr>
          <w:rFonts w:ascii="Arial" w:hAnsi="Arial" w:cs="Arial"/>
        </w:rPr>
        <w:t xml:space="preserve"> Estimated probability density distribution of 1000 randomly generated networks with 694 (A) and 410 (B) interactions, respectively. (A) </w:t>
      </w:r>
      <w:r w:rsidR="006D4361">
        <w:rPr>
          <w:rFonts w:ascii="Arial" w:hAnsi="Arial" w:cs="Arial"/>
        </w:rPr>
        <w:t>Most r</w:t>
      </w:r>
      <w:r w:rsidRPr="003E2F21">
        <w:rPr>
          <w:rFonts w:ascii="Arial" w:hAnsi="Arial" w:cs="Arial"/>
        </w:rPr>
        <w:t xml:space="preserve">andom networks with 694 interactions contain about </w:t>
      </w:r>
      <w:r w:rsidR="003F527D">
        <w:rPr>
          <w:rFonts w:ascii="Arial" w:hAnsi="Arial" w:cs="Arial"/>
        </w:rPr>
        <w:t>25</w:t>
      </w:r>
      <w:r w:rsidRPr="003E2F21">
        <w:rPr>
          <w:rFonts w:ascii="Arial" w:hAnsi="Arial" w:cs="Arial"/>
        </w:rPr>
        <w:t xml:space="preserve"> prior interactions. (B) Most random networks with 410 interactions contain about </w:t>
      </w:r>
      <w:r w:rsidR="003F527D">
        <w:rPr>
          <w:rFonts w:ascii="Arial" w:hAnsi="Arial" w:cs="Arial"/>
        </w:rPr>
        <w:t>15</w:t>
      </w:r>
      <w:r w:rsidRPr="003E2F21">
        <w:rPr>
          <w:rFonts w:ascii="Arial" w:hAnsi="Arial" w:cs="Arial"/>
        </w:rPr>
        <w:t xml:space="preserve"> prior interactions. </w:t>
      </w:r>
    </w:p>
    <w:p w14:paraId="1E7EAF78" w14:textId="77777777" w:rsidR="00852FC0" w:rsidRDefault="00852FC0" w:rsidP="00D06FBC"/>
    <w:p w14:paraId="7D1E4703" w14:textId="77777777" w:rsidR="00852FC0" w:rsidRPr="004D59DD" w:rsidRDefault="00852FC0" w:rsidP="00D06FBC"/>
    <w:p w14:paraId="0D9735AE" w14:textId="77777777" w:rsidR="00261D80" w:rsidRPr="00852FC0" w:rsidRDefault="00261D80" w:rsidP="00261D80">
      <w:pPr>
        <w:rPr>
          <w:b/>
        </w:rPr>
      </w:pPr>
      <w:r>
        <w:rPr>
          <w:b/>
        </w:rPr>
        <w:br w:type="page"/>
      </w:r>
      <w:r w:rsidR="00006CC6">
        <w:rPr>
          <w:b/>
        </w:rPr>
        <w:lastRenderedPageBreak/>
        <w:t xml:space="preserve">Varying </w:t>
      </w:r>
      <w:r w:rsidR="00A56963">
        <w:rPr>
          <w:b/>
        </w:rPr>
        <w:t>threshold and quantification level parameters</w:t>
      </w:r>
      <w:r w:rsidRPr="00852FC0">
        <w:rPr>
          <w:b/>
        </w:rPr>
        <w:t xml:space="preserve"> for </w:t>
      </w:r>
      <w:r w:rsidR="00A56963">
        <w:rPr>
          <w:b/>
        </w:rPr>
        <w:t>spatial pattern p</w:t>
      </w:r>
      <w:r w:rsidR="00006CC6">
        <w:rPr>
          <w:b/>
        </w:rPr>
        <w:t>rediction</w:t>
      </w:r>
    </w:p>
    <w:p w14:paraId="7CF303C9" w14:textId="77777777" w:rsidR="00261D80" w:rsidRDefault="00261D80" w:rsidP="00A0251D">
      <w:pPr>
        <w:jc w:val="both"/>
        <w:rPr>
          <w:b/>
        </w:rPr>
      </w:pPr>
    </w:p>
    <w:p w14:paraId="11E54356" w14:textId="77777777" w:rsidR="00006CC6" w:rsidRDefault="00006CC6" w:rsidP="00922589">
      <w:pPr>
        <w:widowControl w:val="0"/>
        <w:autoSpaceDE w:val="0"/>
        <w:autoSpaceDN w:val="0"/>
        <w:adjustRightInd w:val="0"/>
        <w:spacing w:after="240"/>
        <w:jc w:val="both"/>
        <w:rPr>
          <w:rFonts w:ascii="宋体" w:hAnsi="宋体" w:cs="宋体"/>
          <w:lang w:eastAsia="zh-CN"/>
        </w:rPr>
      </w:pPr>
      <w:r>
        <w:t xml:space="preserve">The effect of varying the threshold ‘TH’ is displayed in Figure S2. It shows that the number of correctly predicted patterns is non-decreasing as the threshold ‘TH’ increases. This </w:t>
      </w:r>
      <w:r>
        <w:rPr>
          <w:rFonts w:ascii="宋体" w:hAnsi="宋体" w:cs="宋体" w:hint="eastAsia"/>
        </w:rPr>
        <w:t xml:space="preserve">is in accord with </w:t>
      </w:r>
      <w:r>
        <w:rPr>
          <w:rFonts w:ascii="宋体" w:hAnsi="宋体" w:cs="宋体"/>
        </w:rPr>
        <w:t xml:space="preserve">our expectation, because </w:t>
      </w:r>
      <w:r>
        <w:rPr>
          <w:rFonts w:ascii="宋体" w:hAnsi="宋体" w:cs="宋体" w:hint="eastAsia"/>
          <w:lang w:eastAsia="zh-CN"/>
        </w:rPr>
        <w:t>that</w:t>
      </w:r>
      <w:r>
        <w:rPr>
          <w:rFonts w:ascii="宋体" w:hAnsi="宋体" w:cs="宋体"/>
          <w:lang w:eastAsia="zh-CN"/>
        </w:rPr>
        <w:t xml:space="preserve"> ‘TH’ reflects the </w:t>
      </w:r>
      <w:r w:rsidR="00EB35CF">
        <w:rPr>
          <w:rFonts w:ascii="宋体" w:hAnsi="宋体" w:cs="宋体"/>
          <w:lang w:eastAsia="zh-CN"/>
        </w:rPr>
        <w:t>proximity</w:t>
      </w:r>
      <w:r>
        <w:rPr>
          <w:rFonts w:ascii="宋体" w:hAnsi="宋体" w:cs="宋体"/>
          <w:lang w:eastAsia="zh-CN"/>
        </w:rPr>
        <w:t xml:space="preserve"> of gene expressions in the three (i.e., left, middle and right</w:t>
      </w:r>
      <w:r>
        <w:rPr>
          <w:rFonts w:ascii="宋体" w:hAnsi="宋体" w:cs="宋体" w:hint="eastAsia"/>
          <w:lang w:eastAsia="zh-CN"/>
        </w:rPr>
        <w:t>)</w:t>
      </w:r>
      <w:r>
        <w:rPr>
          <w:rFonts w:ascii="宋体" w:hAnsi="宋体" w:cs="宋体"/>
          <w:lang w:eastAsia="zh-CN"/>
        </w:rPr>
        <w:t xml:space="preserve"> regions and </w:t>
      </w:r>
      <w:r>
        <w:rPr>
          <w:rFonts w:ascii="宋体" w:hAnsi="宋体" w:cs="宋体"/>
        </w:rPr>
        <w:t>that larger ‘</w:t>
      </w:r>
      <w:r>
        <w:rPr>
          <w:rFonts w:ascii="宋体" w:hAnsi="宋体" w:cs="宋体" w:hint="eastAsia"/>
        </w:rPr>
        <w:t>TH</w:t>
      </w:r>
      <w:r>
        <w:rPr>
          <w:rFonts w:ascii="宋体" w:hAnsi="宋体" w:cs="宋体"/>
        </w:rPr>
        <w:t>’ indicates the three gene expressions are</w:t>
      </w:r>
      <w:r>
        <w:rPr>
          <w:rFonts w:ascii="宋体" w:hAnsi="宋体" w:cs="宋体" w:hint="eastAsia"/>
        </w:rPr>
        <w:t xml:space="preserve"> </w:t>
      </w:r>
      <w:r>
        <w:rPr>
          <w:rFonts w:ascii="宋体" w:hAnsi="宋体" w:cs="宋体"/>
        </w:rPr>
        <w:t>closer to each other, thus the predicted ‘uniform’ pattern should be more likely to be correct.</w:t>
      </w:r>
    </w:p>
    <w:p w14:paraId="235503E6" w14:textId="77777777" w:rsidR="00261D80" w:rsidRDefault="00922589" w:rsidP="00A0251D">
      <w:pPr>
        <w:jc w:val="both"/>
        <w:rPr>
          <w:b/>
        </w:rPr>
      </w:pPr>
      <w:r>
        <w:rPr>
          <w:b/>
          <w:noProof/>
        </w:rPr>
        <w:drawing>
          <wp:inline distT="0" distB="0" distL="0" distR="0" wp14:anchorId="52CE0920" wp14:editId="4540FA0D">
            <wp:extent cx="5486400" cy="2464435"/>
            <wp:effectExtent l="0" t="0" r="0" b="0"/>
            <wp:docPr id="2" name="Picture 2" descr="FigS2_VaryT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S2_VaryTH"/>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86400" cy="2464435"/>
                    </a:xfrm>
                    <a:prstGeom prst="rect">
                      <a:avLst/>
                    </a:prstGeom>
                    <a:noFill/>
                    <a:ln>
                      <a:noFill/>
                    </a:ln>
                  </pic:spPr>
                </pic:pic>
              </a:graphicData>
            </a:graphic>
          </wp:inline>
        </w:drawing>
      </w:r>
    </w:p>
    <w:p w14:paraId="0F83573D" w14:textId="77777777" w:rsidR="00006CC6" w:rsidRDefault="00006CC6" w:rsidP="00A0251D">
      <w:pPr>
        <w:jc w:val="both"/>
        <w:rPr>
          <w:b/>
        </w:rPr>
      </w:pPr>
    </w:p>
    <w:p w14:paraId="3CB679FB" w14:textId="77777777" w:rsidR="00261D80" w:rsidRDefault="00261D80" w:rsidP="00922589">
      <w:pPr>
        <w:widowControl w:val="0"/>
        <w:autoSpaceDE w:val="0"/>
        <w:autoSpaceDN w:val="0"/>
        <w:adjustRightInd w:val="0"/>
        <w:spacing w:after="240"/>
        <w:jc w:val="both"/>
      </w:pPr>
      <w:r w:rsidRPr="00261D80">
        <w:rPr>
          <w:rFonts w:eastAsia="ＭＳ 明朝"/>
          <w:lang w:eastAsia="ja-JP"/>
        </w:rPr>
        <w:t xml:space="preserve">Figure S2. </w:t>
      </w:r>
      <w:r>
        <w:t xml:space="preserve">The effect of varying the threshold ‘TH’ of determining the spatial gene expression patterns. It shows that the number of correctly predicted patterns is non-decreasing as the threshold ‘TH’ increases from 0.01 to 1 with the increment 0.01. (A) The inferred 28-gene ODE network is used in the ODE spatial prediction model. We </w:t>
      </w:r>
      <w:r w:rsidRPr="00D643A0">
        <w:t>sequentially chose expression patterns of all possible combinations of 2</w:t>
      </w:r>
      <w:r>
        <w:t>7</w:t>
      </w:r>
      <w:r w:rsidRPr="00D643A0">
        <w:t xml:space="preserve"> genes out of the total 2</w:t>
      </w:r>
      <w:r>
        <w:t>8</w:t>
      </w:r>
      <w:r w:rsidRPr="00D643A0">
        <w:t xml:space="preserve"> gene</w:t>
      </w:r>
      <w:r>
        <w:t xml:space="preserve">s </w:t>
      </w:r>
      <w:r w:rsidRPr="00D643A0">
        <w:t>and used them as constraints to predict the remaining gene expression pattern.</w:t>
      </w:r>
      <w:r>
        <w:t xml:space="preserve"> (B) The inferred 28-gene Markov network is used in the Markov spatial prediction model.</w:t>
      </w:r>
    </w:p>
    <w:p w14:paraId="3F725C37" w14:textId="77777777" w:rsidR="00006CC6" w:rsidRDefault="00006CC6" w:rsidP="00922589">
      <w:pPr>
        <w:widowControl w:val="0"/>
        <w:autoSpaceDE w:val="0"/>
        <w:autoSpaceDN w:val="0"/>
        <w:adjustRightInd w:val="0"/>
        <w:spacing w:after="240"/>
        <w:jc w:val="both"/>
      </w:pPr>
      <w:r>
        <w:t xml:space="preserve">The number of correctly predicted patterns can increase by varying the default values of low, medium and high levels (i.e., 0.1, 0.4 and 1 respectively). Specifically, three random values generated from the uniform distribution between 0 and 1 are sorted and assigned to ‘low’, ‘medium’ and ‘high’ levels respectively. In addition, we assign a randomly generated value from the uniform distribution between 0 and 1 to the initial uniform pattern setting. Then we repeat the same procedure in the 28-gene Markov spatial prediction model for 1000 times. We see that some assignments can result in 16 (i.e., 57.1%) correctly predicted patterns. </w:t>
      </w:r>
      <w:r w:rsidRPr="009359D0">
        <w:t>In contrast, the maximal number of correctly predicted patterns</w:t>
      </w:r>
      <w:r>
        <w:t xml:space="preserve"> in </w:t>
      </w:r>
      <w:r w:rsidRPr="009359D0">
        <w:t xml:space="preserve">the ODE </w:t>
      </w:r>
      <w:r>
        <w:rPr>
          <w:rFonts w:ascii="宋体" w:hAnsi="宋体" w:cs="宋体" w:hint="eastAsia"/>
        </w:rPr>
        <w:t>spatial model</w:t>
      </w:r>
      <w:r w:rsidRPr="009359D0">
        <w:t xml:space="preserve"> remains </w:t>
      </w:r>
      <w:r w:rsidRPr="005966E7">
        <w:t xml:space="preserve">to be 11. One reason is that the Markov model </w:t>
      </w:r>
      <w:r w:rsidRPr="009359D0">
        <w:t>involve</w:t>
      </w:r>
      <w:r>
        <w:t>s</w:t>
      </w:r>
      <w:r w:rsidRPr="009359D0">
        <w:t xml:space="preserve"> multiple </w:t>
      </w:r>
      <w:r>
        <w:t>random initial patterns,</w:t>
      </w:r>
      <w:r w:rsidRPr="009359D0">
        <w:t xml:space="preserve"> take</w:t>
      </w:r>
      <w:r>
        <w:t>s</w:t>
      </w:r>
      <w:r w:rsidRPr="009359D0">
        <w:t xml:space="preserve"> the average as the final result</w:t>
      </w:r>
      <w:r>
        <w:t xml:space="preserve"> and is more flexible. </w:t>
      </w:r>
    </w:p>
    <w:p w14:paraId="21486F24" w14:textId="77777777" w:rsidR="00CA2336" w:rsidRDefault="00922589" w:rsidP="00A0251D">
      <w:pPr>
        <w:jc w:val="both"/>
        <w:rPr>
          <w:noProof/>
        </w:rPr>
      </w:pPr>
      <w:r>
        <w:rPr>
          <w:noProof/>
        </w:rPr>
        <w:drawing>
          <wp:inline distT="0" distB="0" distL="0" distR="0" wp14:anchorId="68C58E00" wp14:editId="7DE58890">
            <wp:extent cx="5494020" cy="2185035"/>
            <wp:effectExtent l="0" t="0" r="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94020" cy="2185035"/>
                    </a:xfrm>
                    <a:prstGeom prst="rect">
                      <a:avLst/>
                    </a:prstGeom>
                    <a:noFill/>
                    <a:ln>
                      <a:noFill/>
                    </a:ln>
                  </pic:spPr>
                </pic:pic>
              </a:graphicData>
            </a:graphic>
          </wp:inline>
        </w:drawing>
      </w:r>
    </w:p>
    <w:p w14:paraId="72DC84A7" w14:textId="77777777" w:rsidR="00CA2336" w:rsidRDefault="00CA2336" w:rsidP="00A0251D">
      <w:pPr>
        <w:jc w:val="both"/>
        <w:rPr>
          <w:noProof/>
        </w:rPr>
      </w:pPr>
    </w:p>
    <w:p w14:paraId="10D9ECF0" w14:textId="77777777" w:rsidR="00CA2336" w:rsidRPr="005B68D1" w:rsidRDefault="00CA2336" w:rsidP="00922589">
      <w:pPr>
        <w:widowControl w:val="0"/>
        <w:autoSpaceDE w:val="0"/>
        <w:autoSpaceDN w:val="0"/>
        <w:adjustRightInd w:val="0"/>
        <w:spacing w:after="240"/>
        <w:jc w:val="both"/>
      </w:pPr>
      <w:r>
        <w:t xml:space="preserve">Figure S3. Varying the default values of low, medium and high levels. (A) The number of correctly predicted patterns in the 1000 runs of different assignments for ‘low’, ‘medium’, ‘high’ level values and initial ‘uniform’ pattern setting in the 28-gene Markov spatial prediction model. (B) The </w:t>
      </w:r>
      <w:r w:rsidRPr="00CA2336">
        <w:rPr>
          <w:rFonts w:eastAsia="ＭＳ 明朝"/>
          <w:bCs/>
          <w:lang w:eastAsia="ja-JP"/>
        </w:rPr>
        <w:t>estimated probability density distribution of numbers of correctly predicted patterns corresponding to Figure (A).</w:t>
      </w:r>
    </w:p>
    <w:p w14:paraId="136366D1" w14:textId="77777777" w:rsidR="00155F6E" w:rsidRDefault="00155F6E" w:rsidP="00A0251D">
      <w:pPr>
        <w:jc w:val="both"/>
        <w:rPr>
          <w:b/>
        </w:rPr>
      </w:pPr>
    </w:p>
    <w:p w14:paraId="676C192B" w14:textId="77777777" w:rsidR="00155F6E" w:rsidRDefault="00155F6E" w:rsidP="00A0251D">
      <w:pPr>
        <w:jc w:val="both"/>
        <w:rPr>
          <w:b/>
        </w:rPr>
      </w:pPr>
      <w:r>
        <w:rPr>
          <w:b/>
        </w:rPr>
        <w:t>Comparison and sensitivity analysis for forward ODE and Markov models</w:t>
      </w:r>
    </w:p>
    <w:p w14:paraId="390E7E22" w14:textId="77777777" w:rsidR="00155F6E" w:rsidRDefault="00155F6E" w:rsidP="00A0251D">
      <w:pPr>
        <w:jc w:val="both"/>
      </w:pPr>
    </w:p>
    <w:p w14:paraId="7C09AD53" w14:textId="77777777" w:rsidR="00155F6E" w:rsidRDefault="00155F6E" w:rsidP="00922589">
      <w:pPr>
        <w:pStyle w:val="ListParagraph"/>
        <w:ind w:left="0"/>
        <w:jc w:val="both"/>
        <w:rPr>
          <w:rFonts w:ascii="Times New Roman" w:hAnsi="Times New Roman"/>
        </w:rPr>
      </w:pPr>
      <w:r w:rsidRPr="002A0B89">
        <w:rPr>
          <w:rFonts w:ascii="Times New Roman" w:hAnsi="Times New Roman"/>
        </w:rPr>
        <w:t xml:space="preserve">We observe the change of gene expressions </w:t>
      </w:r>
      <w:r>
        <w:rPr>
          <w:rFonts w:ascii="Times New Roman" w:hAnsi="Times New Roman"/>
        </w:rPr>
        <w:t>before and after a knockout</w:t>
      </w:r>
      <w:r w:rsidRPr="002A0B89">
        <w:rPr>
          <w:rFonts w:ascii="Times New Roman" w:hAnsi="Times New Roman"/>
        </w:rPr>
        <w:t xml:space="preserve"> in the forward ODE model </w:t>
      </w:r>
      <w:r>
        <w:rPr>
          <w:rFonts w:ascii="Times New Roman" w:hAnsi="Times New Roman"/>
        </w:rPr>
        <w:t xml:space="preserve">(Eq. </w:t>
      </w:r>
      <w:r w:rsidR="009E08BD">
        <w:rPr>
          <w:rFonts w:ascii="Times New Roman" w:hAnsi="Times New Roman"/>
        </w:rPr>
        <w:t>1</w:t>
      </w:r>
      <w:r>
        <w:rPr>
          <w:rFonts w:ascii="Times New Roman" w:hAnsi="Times New Roman"/>
        </w:rPr>
        <w:t>.1</w:t>
      </w:r>
      <w:r w:rsidR="009E08BD">
        <w:rPr>
          <w:rFonts w:ascii="Times New Roman" w:hAnsi="Times New Roman"/>
        </w:rPr>
        <w:t>1</w:t>
      </w:r>
      <w:r>
        <w:rPr>
          <w:rFonts w:ascii="Times New Roman" w:hAnsi="Times New Roman"/>
        </w:rPr>
        <w:t>)</w:t>
      </w:r>
      <w:r w:rsidRPr="002A0B89">
        <w:rPr>
          <w:rFonts w:ascii="Times New Roman" w:hAnsi="Times New Roman"/>
        </w:rPr>
        <w:t xml:space="preserve"> and forward Markov model</w:t>
      </w:r>
      <w:r>
        <w:rPr>
          <w:rFonts w:ascii="Times New Roman" w:hAnsi="Times New Roman"/>
        </w:rPr>
        <w:t xml:space="preserve"> (Eq. </w:t>
      </w:r>
      <w:r w:rsidR="009E08BD">
        <w:rPr>
          <w:rFonts w:ascii="Times New Roman" w:hAnsi="Times New Roman"/>
        </w:rPr>
        <w:t>1</w:t>
      </w:r>
      <w:r>
        <w:rPr>
          <w:rFonts w:ascii="Times New Roman" w:hAnsi="Times New Roman"/>
        </w:rPr>
        <w:t>.</w:t>
      </w:r>
      <w:r w:rsidR="009E08BD">
        <w:rPr>
          <w:rFonts w:ascii="Times New Roman" w:hAnsi="Times New Roman"/>
        </w:rPr>
        <w:t>1</w:t>
      </w:r>
      <w:r>
        <w:rPr>
          <w:rFonts w:ascii="Times New Roman" w:hAnsi="Times New Roman"/>
        </w:rPr>
        <w:t>2)</w:t>
      </w:r>
      <w:r w:rsidRPr="002A0B89">
        <w:rPr>
          <w:rFonts w:ascii="Times New Roman" w:hAnsi="Times New Roman"/>
        </w:rPr>
        <w:t>. If the gene expression after a knock</w:t>
      </w:r>
      <w:r>
        <w:rPr>
          <w:rFonts w:ascii="Times New Roman" w:hAnsi="Times New Roman"/>
        </w:rPr>
        <w:t>out</w:t>
      </w:r>
      <w:r w:rsidRPr="002A0B89">
        <w:rPr>
          <w:rFonts w:ascii="Times New Roman" w:hAnsi="Times New Roman"/>
        </w:rPr>
        <w:t xml:space="preserve"> decrease</w:t>
      </w:r>
      <w:r>
        <w:rPr>
          <w:rFonts w:ascii="Times New Roman" w:hAnsi="Times New Roman"/>
        </w:rPr>
        <w:t>s</w:t>
      </w:r>
      <w:r w:rsidRPr="002A0B89">
        <w:rPr>
          <w:rFonts w:ascii="Times New Roman" w:hAnsi="Times New Roman"/>
        </w:rPr>
        <w:t xml:space="preserve">, we </w:t>
      </w:r>
      <w:r>
        <w:rPr>
          <w:rFonts w:ascii="Times New Roman" w:hAnsi="Times New Roman"/>
        </w:rPr>
        <w:t>regard the regulation as ‘</w:t>
      </w:r>
      <w:r w:rsidRPr="002A0B89">
        <w:rPr>
          <w:rFonts w:ascii="Times New Roman" w:hAnsi="Times New Roman"/>
        </w:rPr>
        <w:t>activation’. If the gene expression after a knock</w:t>
      </w:r>
      <w:r>
        <w:rPr>
          <w:rFonts w:ascii="Times New Roman" w:hAnsi="Times New Roman"/>
        </w:rPr>
        <w:t>out</w:t>
      </w:r>
      <w:r w:rsidRPr="002A0B89">
        <w:rPr>
          <w:rFonts w:ascii="Times New Roman" w:hAnsi="Times New Roman"/>
        </w:rPr>
        <w:t xml:space="preserve"> increase</w:t>
      </w:r>
      <w:r>
        <w:rPr>
          <w:rFonts w:ascii="Times New Roman" w:hAnsi="Times New Roman"/>
        </w:rPr>
        <w:t>s</w:t>
      </w:r>
      <w:r w:rsidRPr="002A0B89">
        <w:rPr>
          <w:rFonts w:ascii="Times New Roman" w:hAnsi="Times New Roman"/>
        </w:rPr>
        <w:t xml:space="preserve">, we </w:t>
      </w:r>
      <w:r>
        <w:rPr>
          <w:rFonts w:ascii="Times New Roman" w:hAnsi="Times New Roman"/>
        </w:rPr>
        <w:t>regard the regulation as</w:t>
      </w:r>
      <w:r w:rsidRPr="002A0B89">
        <w:rPr>
          <w:rFonts w:ascii="Times New Roman" w:hAnsi="Times New Roman"/>
        </w:rPr>
        <w:t xml:space="preserve"> ‘inhibition’. We </w:t>
      </w:r>
      <w:r>
        <w:rPr>
          <w:rFonts w:ascii="Times New Roman" w:hAnsi="Times New Roman"/>
        </w:rPr>
        <w:t>solve each model</w:t>
      </w:r>
      <w:r w:rsidRPr="002A0B89">
        <w:rPr>
          <w:rFonts w:ascii="Times New Roman" w:hAnsi="Times New Roman"/>
        </w:rPr>
        <w:t xml:space="preserve"> </w:t>
      </w:r>
      <w:r>
        <w:rPr>
          <w:rFonts w:ascii="Times New Roman" w:hAnsi="Times New Roman"/>
        </w:rPr>
        <w:t xml:space="preserve">(with or without knockout) </w:t>
      </w:r>
      <w:r w:rsidRPr="002A0B89">
        <w:rPr>
          <w:rFonts w:ascii="Times New Roman" w:hAnsi="Times New Roman"/>
        </w:rPr>
        <w:t>for 100</w:t>
      </w:r>
      <w:r>
        <w:rPr>
          <w:rFonts w:ascii="Times New Roman" w:hAnsi="Times New Roman"/>
        </w:rPr>
        <w:t>0</w:t>
      </w:r>
      <w:r w:rsidRPr="002A0B89">
        <w:rPr>
          <w:rFonts w:ascii="Times New Roman" w:hAnsi="Times New Roman"/>
        </w:rPr>
        <w:t xml:space="preserve"> times with 100</w:t>
      </w:r>
      <w:r>
        <w:rPr>
          <w:rFonts w:ascii="Times New Roman" w:hAnsi="Times New Roman"/>
        </w:rPr>
        <w:t>0</w:t>
      </w:r>
      <w:r w:rsidRPr="002A0B89">
        <w:rPr>
          <w:rFonts w:ascii="Times New Roman" w:hAnsi="Times New Roman"/>
        </w:rPr>
        <w:t xml:space="preserve"> random initial</w:t>
      </w:r>
      <w:r w:rsidRPr="003216A1">
        <w:rPr>
          <w:rFonts w:ascii="Times New Roman" w:hAnsi="Times New Roman"/>
        </w:rPr>
        <w:t xml:space="preserve"> vectors generated from the uniform distribution between</w:t>
      </w:r>
      <w:r>
        <w:rPr>
          <w:rFonts w:ascii="Times New Roman" w:hAnsi="Times New Roman"/>
        </w:rPr>
        <w:t xml:space="preserve"> 0 and 1, then take an average over the 1000 solutions as the final result. Taking an average can reduce the bias of random initial values and can be imagined as averaging on cells in the experiments (e.g., one run corresponds to one cell). </w:t>
      </w:r>
    </w:p>
    <w:p w14:paraId="1A4B343A" w14:textId="77777777" w:rsidR="00155F6E" w:rsidRDefault="00155F6E" w:rsidP="00922589">
      <w:pPr>
        <w:pStyle w:val="ListParagraph"/>
        <w:ind w:left="0"/>
        <w:jc w:val="both"/>
        <w:rPr>
          <w:rFonts w:ascii="Times New Roman" w:hAnsi="Times New Roman"/>
        </w:rPr>
      </w:pPr>
    </w:p>
    <w:p w14:paraId="521F5E46" w14:textId="77777777" w:rsidR="00155F6E" w:rsidRDefault="00155F6E" w:rsidP="00922589">
      <w:pPr>
        <w:widowControl w:val="0"/>
        <w:tabs>
          <w:tab w:val="left" w:pos="220"/>
          <w:tab w:val="left" w:pos="720"/>
        </w:tabs>
        <w:autoSpaceDE w:val="0"/>
        <w:autoSpaceDN w:val="0"/>
        <w:adjustRightInd w:val="0"/>
        <w:spacing w:after="240"/>
        <w:jc w:val="both"/>
        <w:rPr>
          <w:rFonts w:eastAsia="Cambria"/>
        </w:rPr>
      </w:pPr>
      <w:r>
        <w:t xml:space="preserve">For the forward ODE model (Eq. </w:t>
      </w:r>
      <w:r w:rsidR="0068091B">
        <w:t>1</w:t>
      </w:r>
      <w:r>
        <w:t>.</w:t>
      </w:r>
      <w:r w:rsidR="0068091B">
        <w:t>1</w:t>
      </w:r>
      <w:r>
        <w:t>1), we iterate for a relatively long time (e.g.,   100 iterations</w:t>
      </w:r>
      <w:r>
        <w:rPr>
          <w:rFonts w:ascii="宋体" w:hAnsi="宋体" w:cs="宋体"/>
        </w:rPr>
        <w:t>)</w:t>
      </w:r>
      <w:r>
        <w:t xml:space="preserve"> since the ODE network is derived from the steady-state ODE  model (Eq. 1.2). For the forward Markov model (Eq. </w:t>
      </w:r>
      <w:r w:rsidR="00D9296E">
        <w:t>1</w:t>
      </w:r>
      <w:r>
        <w:t>.</w:t>
      </w:r>
      <w:r w:rsidR="00D9296E">
        <w:t>1</w:t>
      </w:r>
      <w:r>
        <w:t xml:space="preserve">2), we iterate for a relatively short time (e.g., 5 iterations) since the Markov network is derived from the time-series Markov model (Eq. 1.3) with 4 time points in the </w:t>
      </w:r>
      <w:r w:rsidRPr="00155F6E">
        <w:rPr>
          <w:rFonts w:eastAsia="ＭＳ 明朝"/>
          <w:i/>
          <w:iCs/>
          <w:lang w:eastAsia="ja-JP"/>
        </w:rPr>
        <w:t>X. tropicalis</w:t>
      </w:r>
      <w:r w:rsidRPr="005E4A34">
        <w:rPr>
          <w:rFonts w:eastAsia="Cambria"/>
        </w:rPr>
        <w:t xml:space="preserve"> </w:t>
      </w:r>
      <w:r>
        <w:rPr>
          <w:rFonts w:eastAsia="Cambria"/>
        </w:rPr>
        <w:t xml:space="preserve">data. </w:t>
      </w:r>
    </w:p>
    <w:p w14:paraId="18708F08" w14:textId="77777777" w:rsidR="00155F6E" w:rsidRDefault="00155F6E" w:rsidP="00922589">
      <w:pPr>
        <w:widowControl w:val="0"/>
        <w:tabs>
          <w:tab w:val="left" w:pos="220"/>
          <w:tab w:val="left" w:pos="720"/>
        </w:tabs>
        <w:autoSpaceDE w:val="0"/>
        <w:autoSpaceDN w:val="0"/>
        <w:adjustRightInd w:val="0"/>
        <w:spacing w:after="240"/>
        <w:jc w:val="both"/>
        <w:rPr>
          <w:rFonts w:eastAsia="Cambria"/>
        </w:rPr>
      </w:pPr>
      <w:r>
        <w:rPr>
          <w:rFonts w:eastAsia="Cambria"/>
        </w:rPr>
        <w:t xml:space="preserve">There are totally 18 genes regulated by gene </w:t>
      </w:r>
      <w:r w:rsidRPr="00011A99">
        <w:rPr>
          <w:rFonts w:eastAsia="Cambria"/>
          <w:i/>
        </w:rPr>
        <w:t>t</w:t>
      </w:r>
      <w:r>
        <w:rPr>
          <w:rFonts w:eastAsia="Cambria"/>
        </w:rPr>
        <w:t xml:space="preserve">. Among them, </w:t>
      </w:r>
      <w:r w:rsidRPr="00D47709">
        <w:rPr>
          <w:rFonts w:eastAsia="Cambria"/>
          <w:i/>
        </w:rPr>
        <w:t>foxa4a, gsc, mespb, myf5, mix1, bix1.2</w:t>
      </w:r>
      <w:r>
        <w:rPr>
          <w:rFonts w:eastAsia="Cambria"/>
          <w:i/>
        </w:rPr>
        <w:t>,</w:t>
      </w:r>
      <w:r w:rsidRPr="00D47709">
        <w:rPr>
          <w:rFonts w:eastAsia="Cambria"/>
          <w:i/>
        </w:rPr>
        <w:t xml:space="preserve"> myod1</w:t>
      </w:r>
      <w:r>
        <w:rPr>
          <w:rFonts w:eastAsia="Cambria"/>
        </w:rPr>
        <w:t xml:space="preserve"> (i.e., totally 7 genes) are positively regulated (or activated) by </w:t>
      </w:r>
      <w:r w:rsidRPr="00D47709">
        <w:rPr>
          <w:rFonts w:eastAsia="Cambria"/>
          <w:i/>
        </w:rPr>
        <w:t>t</w:t>
      </w:r>
      <w:r>
        <w:rPr>
          <w:rFonts w:eastAsia="Cambria"/>
        </w:rPr>
        <w:t>, and</w:t>
      </w:r>
      <w:r w:rsidRPr="006C6CD5">
        <w:rPr>
          <w:rFonts w:eastAsia="Cambria"/>
          <w:i/>
        </w:rPr>
        <w:t xml:space="preserve"> bmp4, sox21, vegt, ventx2.2, ventx1.2, msx1,</w:t>
      </w:r>
      <w:r>
        <w:rPr>
          <w:rFonts w:eastAsia="Cambria"/>
          <w:i/>
        </w:rPr>
        <w:t xml:space="preserve"> wnt11, foxh1.1, nodal6, mixer, </w:t>
      </w:r>
      <w:r w:rsidRPr="006C6CD5">
        <w:rPr>
          <w:rFonts w:eastAsia="Cambria"/>
          <w:i/>
        </w:rPr>
        <w:t>nodal3</w:t>
      </w:r>
      <w:r>
        <w:rPr>
          <w:rFonts w:eastAsia="Cambria"/>
          <w:i/>
        </w:rPr>
        <w:t xml:space="preserve"> </w:t>
      </w:r>
      <w:r>
        <w:rPr>
          <w:rFonts w:eastAsia="Cambria"/>
        </w:rPr>
        <w:t xml:space="preserve">(i.e., totally 11 genes) are negatively regulated (or inhibited) by </w:t>
      </w:r>
      <w:r w:rsidRPr="006C6CD5">
        <w:rPr>
          <w:rFonts w:eastAsia="Cambria"/>
          <w:i/>
        </w:rPr>
        <w:t>t</w:t>
      </w:r>
      <w:r>
        <w:rPr>
          <w:rFonts w:eastAsia="Cambria"/>
        </w:rPr>
        <w:t xml:space="preserve">. </w:t>
      </w:r>
    </w:p>
    <w:p w14:paraId="312BD317" w14:textId="77777777" w:rsidR="00155F6E" w:rsidRDefault="00155F6E" w:rsidP="00922589">
      <w:pPr>
        <w:pStyle w:val="ListParagraph"/>
        <w:ind w:left="0"/>
        <w:jc w:val="both"/>
        <w:rPr>
          <w:rFonts w:ascii="Times New Roman" w:hAnsi="Times New Roman"/>
        </w:rPr>
      </w:pPr>
      <w:r w:rsidRPr="007711D8">
        <w:rPr>
          <w:rFonts w:ascii="Times New Roman" w:hAnsi="Times New Roman"/>
        </w:rPr>
        <w:t>We found that 42.86% of the positive regulations, 63.64% of the negative regulations and 55.56% of all the 18 regula</w:t>
      </w:r>
      <w:r>
        <w:rPr>
          <w:rFonts w:ascii="Times New Roman" w:hAnsi="Times New Roman"/>
        </w:rPr>
        <w:t>tions are correctly predicted from</w:t>
      </w:r>
      <w:r w:rsidRPr="007711D8">
        <w:rPr>
          <w:rFonts w:ascii="Times New Roman" w:hAnsi="Times New Roman"/>
        </w:rPr>
        <w:t xml:space="preserve"> the forward ODE model (Eq. </w:t>
      </w:r>
      <w:r w:rsidR="004718BC">
        <w:rPr>
          <w:rFonts w:ascii="Times New Roman" w:hAnsi="Times New Roman"/>
        </w:rPr>
        <w:t>1</w:t>
      </w:r>
      <w:r w:rsidRPr="007711D8">
        <w:rPr>
          <w:rFonts w:ascii="Times New Roman" w:hAnsi="Times New Roman"/>
        </w:rPr>
        <w:t>.</w:t>
      </w:r>
      <w:r w:rsidR="004718BC">
        <w:rPr>
          <w:rFonts w:ascii="Times New Roman" w:hAnsi="Times New Roman"/>
        </w:rPr>
        <w:t>1</w:t>
      </w:r>
      <w:r w:rsidRPr="007711D8">
        <w:rPr>
          <w:rFonts w:ascii="Times New Roman" w:hAnsi="Times New Roman"/>
        </w:rPr>
        <w:t xml:space="preserve">1). The correctly predicted positively regulated genes are: </w:t>
      </w:r>
      <w:r w:rsidRPr="007711D8">
        <w:rPr>
          <w:rFonts w:ascii="Times New Roman" w:hAnsi="Times New Roman"/>
          <w:i/>
        </w:rPr>
        <w:t xml:space="preserve">foxa4a, myf5 </w:t>
      </w:r>
      <w:r w:rsidRPr="007711D8">
        <w:rPr>
          <w:rFonts w:ascii="Times New Roman" w:hAnsi="Times New Roman"/>
        </w:rPr>
        <w:t>and</w:t>
      </w:r>
      <w:r w:rsidRPr="007711D8">
        <w:rPr>
          <w:rFonts w:ascii="Times New Roman" w:hAnsi="Times New Roman"/>
          <w:i/>
        </w:rPr>
        <w:t xml:space="preserve"> bix1.2</w:t>
      </w:r>
      <w:r w:rsidRPr="007711D8">
        <w:rPr>
          <w:rFonts w:ascii="Times New Roman" w:hAnsi="Times New Roman"/>
        </w:rPr>
        <w:t xml:space="preserve">; the correctly predicted negatively regulated genes are: </w:t>
      </w:r>
      <w:r w:rsidRPr="007711D8">
        <w:rPr>
          <w:rFonts w:ascii="Times New Roman" w:hAnsi="Times New Roman"/>
          <w:i/>
        </w:rPr>
        <w:t>sox21, ve</w:t>
      </w:r>
      <w:bookmarkStart w:id="0" w:name="_GoBack"/>
      <w:bookmarkEnd w:id="0"/>
      <w:r w:rsidRPr="007711D8">
        <w:rPr>
          <w:rFonts w:ascii="Times New Roman" w:hAnsi="Times New Roman"/>
          <w:i/>
        </w:rPr>
        <w:t>gt, msx1, wnt11, foxh1.1, nodal6</w:t>
      </w:r>
      <w:r>
        <w:rPr>
          <w:rFonts w:ascii="Times New Roman" w:hAnsi="Times New Roman"/>
        </w:rPr>
        <w:t xml:space="preserve"> and </w:t>
      </w:r>
      <w:r w:rsidRPr="007711D8">
        <w:rPr>
          <w:rFonts w:ascii="Times New Roman" w:hAnsi="Times New Roman"/>
          <w:i/>
        </w:rPr>
        <w:t>mixer</w:t>
      </w:r>
      <w:r>
        <w:rPr>
          <w:rFonts w:ascii="Times New Roman" w:hAnsi="Times New Roman"/>
        </w:rPr>
        <w:t>. We also tested 500 iterations and the results were the same.</w:t>
      </w:r>
    </w:p>
    <w:p w14:paraId="794DE122" w14:textId="77777777" w:rsidR="00155F6E" w:rsidRDefault="00155F6E" w:rsidP="00155F6E">
      <w:pPr>
        <w:pStyle w:val="ListParagraph"/>
        <w:ind w:left="779"/>
        <w:jc w:val="both"/>
        <w:rPr>
          <w:rFonts w:ascii="Times New Roman" w:hAnsi="Times New Roman"/>
        </w:rPr>
      </w:pPr>
    </w:p>
    <w:p w14:paraId="3BC2D601" w14:textId="77777777" w:rsidR="00155F6E" w:rsidRPr="00357B22" w:rsidRDefault="00155F6E" w:rsidP="00922589">
      <w:pPr>
        <w:pStyle w:val="ListParagraph"/>
        <w:ind w:left="0"/>
        <w:jc w:val="both"/>
        <w:rPr>
          <w:rFonts w:ascii="Times New Roman" w:hAnsi="Times New Roman"/>
        </w:rPr>
      </w:pPr>
      <w:r w:rsidRPr="007711D8">
        <w:rPr>
          <w:rFonts w:ascii="Times New Roman" w:hAnsi="Times New Roman"/>
        </w:rPr>
        <w:t xml:space="preserve">We found that </w:t>
      </w:r>
      <w:r>
        <w:rPr>
          <w:rFonts w:ascii="Times New Roman" w:hAnsi="Times New Roman"/>
        </w:rPr>
        <w:t>71.43</w:t>
      </w:r>
      <w:r w:rsidRPr="007711D8">
        <w:rPr>
          <w:rFonts w:ascii="Times New Roman" w:hAnsi="Times New Roman"/>
        </w:rPr>
        <w:t>% of</w:t>
      </w:r>
      <w:r>
        <w:rPr>
          <w:rFonts w:ascii="Times New Roman" w:hAnsi="Times New Roman"/>
        </w:rPr>
        <w:t xml:space="preserve"> the positive regulations, 45.45</w:t>
      </w:r>
      <w:r w:rsidRPr="007711D8">
        <w:rPr>
          <w:rFonts w:ascii="Times New Roman" w:hAnsi="Times New Roman"/>
        </w:rPr>
        <w:t xml:space="preserve">% of the negative regulations and 55.56% of all the 18 regulations are correctly predicted </w:t>
      </w:r>
      <w:r>
        <w:rPr>
          <w:rFonts w:ascii="Times New Roman" w:hAnsi="Times New Roman"/>
        </w:rPr>
        <w:t xml:space="preserve">from the forward Markov model (Eq. </w:t>
      </w:r>
      <w:r w:rsidR="004A332A">
        <w:rPr>
          <w:rFonts w:ascii="Times New Roman" w:hAnsi="Times New Roman"/>
        </w:rPr>
        <w:t>1</w:t>
      </w:r>
      <w:r>
        <w:rPr>
          <w:rFonts w:ascii="Times New Roman" w:hAnsi="Times New Roman"/>
        </w:rPr>
        <w:t>.</w:t>
      </w:r>
      <w:r w:rsidR="004A332A">
        <w:rPr>
          <w:rFonts w:ascii="Times New Roman" w:hAnsi="Times New Roman"/>
        </w:rPr>
        <w:t>1</w:t>
      </w:r>
      <w:r>
        <w:rPr>
          <w:rFonts w:ascii="Times New Roman" w:hAnsi="Times New Roman"/>
        </w:rPr>
        <w:t>2</w:t>
      </w:r>
      <w:r w:rsidRPr="007711D8">
        <w:rPr>
          <w:rFonts w:ascii="Times New Roman" w:hAnsi="Times New Roman"/>
        </w:rPr>
        <w:t xml:space="preserve">). The correctly predicted positively regulated genes are: </w:t>
      </w:r>
      <w:r w:rsidRPr="00847FD1">
        <w:rPr>
          <w:rFonts w:ascii="Times New Roman" w:hAnsi="Times New Roman"/>
          <w:i/>
        </w:rPr>
        <w:t>foxa4a, gsc, myf5, mix1</w:t>
      </w:r>
      <w:r>
        <w:rPr>
          <w:rFonts w:ascii="Times New Roman" w:hAnsi="Times New Roman"/>
        </w:rPr>
        <w:t xml:space="preserve"> and </w:t>
      </w:r>
      <w:r w:rsidRPr="00847FD1">
        <w:rPr>
          <w:rFonts w:ascii="Times New Roman" w:hAnsi="Times New Roman"/>
          <w:i/>
        </w:rPr>
        <w:t>myod1</w:t>
      </w:r>
      <w:r>
        <w:rPr>
          <w:rFonts w:ascii="Times New Roman" w:hAnsi="Times New Roman"/>
        </w:rPr>
        <w:t xml:space="preserve">; </w:t>
      </w:r>
      <w:r w:rsidRPr="007711D8">
        <w:rPr>
          <w:rFonts w:ascii="Times New Roman" w:hAnsi="Times New Roman"/>
        </w:rPr>
        <w:t xml:space="preserve">the correctly predicted negatively regulated genes are: </w:t>
      </w:r>
      <w:r w:rsidRPr="00847FD1">
        <w:rPr>
          <w:rFonts w:ascii="Times New Roman" w:hAnsi="Times New Roman"/>
          <w:i/>
        </w:rPr>
        <w:t>bmp4, vegt, foxh1.1, nodal6</w:t>
      </w:r>
      <w:r>
        <w:rPr>
          <w:rFonts w:ascii="Times New Roman" w:hAnsi="Times New Roman"/>
        </w:rPr>
        <w:t xml:space="preserve"> and </w:t>
      </w:r>
      <w:r w:rsidRPr="00847FD1">
        <w:rPr>
          <w:rFonts w:ascii="Times New Roman" w:hAnsi="Times New Roman"/>
          <w:i/>
        </w:rPr>
        <w:t>mixer</w:t>
      </w:r>
      <w:r>
        <w:rPr>
          <w:rFonts w:ascii="Times New Roman" w:hAnsi="Times New Roman"/>
        </w:rPr>
        <w:t>. We also tested 4 iterations, 6 iterations, taking the solutions as the average of the 3</w:t>
      </w:r>
      <w:r w:rsidRPr="000510B7">
        <w:rPr>
          <w:rFonts w:ascii="Times New Roman" w:hAnsi="Times New Roman"/>
          <w:vertAlign w:val="superscript"/>
        </w:rPr>
        <w:t>rd</w:t>
      </w:r>
      <w:r>
        <w:rPr>
          <w:rFonts w:ascii="Times New Roman" w:hAnsi="Times New Roman"/>
        </w:rPr>
        <w:t>, 4</w:t>
      </w:r>
      <w:r w:rsidRPr="000510B7">
        <w:rPr>
          <w:rFonts w:ascii="Times New Roman" w:hAnsi="Times New Roman"/>
          <w:vertAlign w:val="superscript"/>
        </w:rPr>
        <w:t>th</w:t>
      </w:r>
      <w:r>
        <w:rPr>
          <w:rFonts w:ascii="Times New Roman" w:hAnsi="Times New Roman"/>
        </w:rPr>
        <w:t>, 5</w:t>
      </w:r>
      <w:r w:rsidRPr="000510B7">
        <w:rPr>
          <w:rFonts w:ascii="Times New Roman" w:hAnsi="Times New Roman"/>
          <w:vertAlign w:val="superscript"/>
        </w:rPr>
        <w:t>th</w:t>
      </w:r>
      <w:r>
        <w:rPr>
          <w:rFonts w:ascii="Times New Roman" w:hAnsi="Times New Roman"/>
        </w:rPr>
        <w:t xml:space="preserve"> iterations, average of the 4</w:t>
      </w:r>
      <w:r w:rsidRPr="000510B7">
        <w:rPr>
          <w:rFonts w:ascii="Times New Roman" w:hAnsi="Times New Roman"/>
          <w:vertAlign w:val="superscript"/>
        </w:rPr>
        <w:t>th</w:t>
      </w:r>
      <w:r>
        <w:rPr>
          <w:rFonts w:ascii="Times New Roman" w:hAnsi="Times New Roman"/>
        </w:rPr>
        <w:t>, 5</w:t>
      </w:r>
      <w:r w:rsidRPr="000510B7">
        <w:rPr>
          <w:rFonts w:ascii="Times New Roman" w:hAnsi="Times New Roman"/>
          <w:vertAlign w:val="superscript"/>
        </w:rPr>
        <w:t>th</w:t>
      </w:r>
      <w:r>
        <w:rPr>
          <w:rFonts w:ascii="Times New Roman" w:hAnsi="Times New Roman"/>
        </w:rPr>
        <w:t>, 6</w:t>
      </w:r>
      <w:r w:rsidRPr="000510B7">
        <w:rPr>
          <w:rFonts w:ascii="Times New Roman" w:hAnsi="Times New Roman"/>
          <w:vertAlign w:val="superscript"/>
        </w:rPr>
        <w:t>th</w:t>
      </w:r>
      <w:r>
        <w:rPr>
          <w:rFonts w:ascii="Times New Roman" w:hAnsi="Times New Roman"/>
        </w:rPr>
        <w:t xml:space="preserve"> iterations, average of the 5</w:t>
      </w:r>
      <w:r w:rsidRPr="000510B7">
        <w:rPr>
          <w:rFonts w:ascii="Times New Roman" w:hAnsi="Times New Roman"/>
          <w:vertAlign w:val="superscript"/>
        </w:rPr>
        <w:t>th</w:t>
      </w:r>
      <w:r>
        <w:rPr>
          <w:rFonts w:ascii="Times New Roman" w:hAnsi="Times New Roman"/>
        </w:rPr>
        <w:t>, 6</w:t>
      </w:r>
      <w:r w:rsidRPr="000510B7">
        <w:rPr>
          <w:rFonts w:ascii="Times New Roman" w:hAnsi="Times New Roman"/>
          <w:vertAlign w:val="superscript"/>
        </w:rPr>
        <w:t>th</w:t>
      </w:r>
      <w:r>
        <w:rPr>
          <w:rFonts w:ascii="Times New Roman" w:hAnsi="Times New Roman"/>
        </w:rPr>
        <w:t>, 7</w:t>
      </w:r>
      <w:r w:rsidRPr="000510B7">
        <w:rPr>
          <w:rFonts w:ascii="Times New Roman" w:hAnsi="Times New Roman"/>
          <w:vertAlign w:val="superscript"/>
        </w:rPr>
        <w:t>th</w:t>
      </w:r>
      <w:r>
        <w:rPr>
          <w:rFonts w:ascii="Times New Roman" w:hAnsi="Times New Roman"/>
        </w:rPr>
        <w:t xml:space="preserve"> iterations, respectively, in order to observe the solutions around the 5</w:t>
      </w:r>
      <w:r w:rsidRPr="006A5CA3">
        <w:rPr>
          <w:rFonts w:ascii="Times New Roman" w:hAnsi="Times New Roman"/>
          <w:vertAlign w:val="superscript"/>
        </w:rPr>
        <w:t>th</w:t>
      </w:r>
      <w:r>
        <w:rPr>
          <w:rFonts w:ascii="Times New Roman" w:hAnsi="Times New Roman"/>
        </w:rPr>
        <w:t xml:space="preserve"> iteration. The correctly predicted genes are similar and the details are provided </w:t>
      </w:r>
      <w:r w:rsidR="0091096B">
        <w:rPr>
          <w:rFonts w:ascii="Times New Roman" w:hAnsi="Times New Roman"/>
        </w:rPr>
        <w:t>below</w:t>
      </w:r>
      <w:r>
        <w:rPr>
          <w:rFonts w:ascii="Times New Roman" w:hAnsi="Times New Roman"/>
        </w:rPr>
        <w:t>.</w:t>
      </w:r>
    </w:p>
    <w:p w14:paraId="3C98B98F" w14:textId="77777777" w:rsidR="00155F6E" w:rsidRDefault="00155F6E" w:rsidP="00155F6E">
      <w:pPr>
        <w:pStyle w:val="ListParagraph"/>
      </w:pPr>
    </w:p>
    <w:p w14:paraId="4A136A95" w14:textId="77777777" w:rsidR="00155F6E" w:rsidRDefault="00155F6E" w:rsidP="00922589">
      <w:pPr>
        <w:pStyle w:val="ListParagraph"/>
        <w:ind w:left="0"/>
        <w:jc w:val="both"/>
        <w:rPr>
          <w:rFonts w:ascii="Times New Roman" w:hAnsi="Times New Roman"/>
        </w:rPr>
      </w:pPr>
      <w:r w:rsidRPr="005C517E">
        <w:rPr>
          <w:rFonts w:ascii="Times New Roman" w:hAnsi="Times New Roman"/>
        </w:rPr>
        <w:t>Compar</w:t>
      </w:r>
      <w:r>
        <w:rPr>
          <w:rFonts w:ascii="Times New Roman" w:hAnsi="Times New Roman"/>
        </w:rPr>
        <w:t xml:space="preserve">ing the results of simulations of knocking out </w:t>
      </w:r>
      <w:r w:rsidRPr="00D77887">
        <w:rPr>
          <w:rFonts w:ascii="Times New Roman" w:hAnsi="Times New Roman"/>
          <w:i/>
        </w:rPr>
        <w:t>t</w:t>
      </w:r>
      <w:r>
        <w:rPr>
          <w:rFonts w:ascii="Times New Roman" w:hAnsi="Times New Roman"/>
        </w:rPr>
        <w:t xml:space="preserve"> in the forward ODE model (Eq. </w:t>
      </w:r>
      <w:r w:rsidR="00E97156">
        <w:rPr>
          <w:rFonts w:ascii="Times New Roman" w:hAnsi="Times New Roman"/>
        </w:rPr>
        <w:t>1</w:t>
      </w:r>
      <w:r>
        <w:rPr>
          <w:rFonts w:ascii="Times New Roman" w:hAnsi="Times New Roman"/>
        </w:rPr>
        <w:t>.</w:t>
      </w:r>
      <w:r w:rsidR="00E97156">
        <w:rPr>
          <w:rFonts w:ascii="Times New Roman" w:hAnsi="Times New Roman"/>
        </w:rPr>
        <w:t>1</w:t>
      </w:r>
      <w:r>
        <w:rPr>
          <w:rFonts w:ascii="Times New Roman" w:hAnsi="Times New Roman"/>
        </w:rPr>
        <w:t xml:space="preserve">1) and Markov model (Eq. </w:t>
      </w:r>
      <w:r w:rsidR="00E97156">
        <w:rPr>
          <w:rFonts w:ascii="Times New Roman" w:hAnsi="Times New Roman"/>
        </w:rPr>
        <w:t>1</w:t>
      </w:r>
      <w:r>
        <w:rPr>
          <w:rFonts w:ascii="Times New Roman" w:hAnsi="Times New Roman"/>
        </w:rPr>
        <w:t>.</w:t>
      </w:r>
      <w:r w:rsidR="00E97156">
        <w:rPr>
          <w:rFonts w:ascii="Times New Roman" w:hAnsi="Times New Roman"/>
        </w:rPr>
        <w:t>1</w:t>
      </w:r>
      <w:r>
        <w:rPr>
          <w:rFonts w:ascii="Times New Roman" w:hAnsi="Times New Roman"/>
        </w:rPr>
        <w:t xml:space="preserve">2), we can see that fewer positively regulated genes are correctly predicted from the forward ODE model than the Markov model, but </w:t>
      </w:r>
      <w:r w:rsidRPr="008C1F1A">
        <w:rPr>
          <w:rFonts w:ascii="Times New Roman" w:hAnsi="Times New Roman"/>
          <w:i/>
        </w:rPr>
        <w:t>foxa4a</w:t>
      </w:r>
      <w:r>
        <w:rPr>
          <w:rFonts w:ascii="Times New Roman" w:hAnsi="Times New Roman"/>
        </w:rPr>
        <w:t xml:space="preserve"> and </w:t>
      </w:r>
      <w:r w:rsidRPr="008C1F1A">
        <w:rPr>
          <w:rFonts w:ascii="Times New Roman" w:hAnsi="Times New Roman"/>
          <w:i/>
        </w:rPr>
        <w:t>myf5</w:t>
      </w:r>
      <w:r>
        <w:rPr>
          <w:rFonts w:ascii="Times New Roman" w:hAnsi="Times New Roman"/>
        </w:rPr>
        <w:t xml:space="preserve"> (i.e., </w:t>
      </w:r>
      <m:oMath>
        <m:f>
          <m:fPr>
            <m:ctrlPr>
              <w:rPr>
                <w:rFonts w:ascii="Cambria Math" w:hAnsi="Cambria Math"/>
                <w:i/>
              </w:rPr>
            </m:ctrlPr>
          </m:fPr>
          <m:num>
            <m:r>
              <w:rPr>
                <w:rFonts w:ascii="Cambria Math" w:hAnsi="Cambria Math"/>
              </w:rPr>
              <m:t>2</m:t>
            </m:r>
          </m:num>
          <m:den>
            <m:r>
              <w:rPr>
                <w:rFonts w:ascii="Cambria Math" w:hAnsi="Cambria Math"/>
              </w:rPr>
              <m:t>3</m:t>
            </m:r>
          </m:den>
        </m:f>
        <m:r>
          <w:rPr>
            <w:rFonts w:ascii="Cambria Math" w:hAnsi="Cambria Math"/>
          </w:rPr>
          <m:t>≈66.67%</m:t>
        </m:r>
      </m:oMath>
      <w:r w:rsidR="00285341">
        <w:rPr>
          <w:rFonts w:ascii="Times New Roman" w:hAnsi="Times New Roman"/>
        </w:rPr>
        <w:t xml:space="preserve"> </w:t>
      </w:r>
      <w:r>
        <w:rPr>
          <w:rFonts w:ascii="Times New Roman" w:hAnsi="Times New Roman"/>
        </w:rPr>
        <w:t xml:space="preserve">of the predictions of the forward ODE model) are correctly predicted by both models. In the meanwhile, fewer negatively regulated genes are correctly predicted from the forward Markov model than the ODE model, but </w:t>
      </w:r>
      <w:r w:rsidRPr="008C1F1A">
        <w:rPr>
          <w:rFonts w:ascii="Times New Roman" w:hAnsi="Times New Roman"/>
          <w:i/>
        </w:rPr>
        <w:t xml:space="preserve">vegt, foxh1.1, nodal6 </w:t>
      </w:r>
      <w:r w:rsidRPr="008C1F1A">
        <w:rPr>
          <w:rFonts w:ascii="Times New Roman" w:hAnsi="Times New Roman"/>
        </w:rPr>
        <w:t>and</w:t>
      </w:r>
      <w:r w:rsidRPr="008C1F1A">
        <w:rPr>
          <w:rFonts w:ascii="Times New Roman" w:hAnsi="Times New Roman"/>
          <w:i/>
        </w:rPr>
        <w:t xml:space="preserve"> mixer</w:t>
      </w:r>
      <w:r>
        <w:rPr>
          <w:rFonts w:ascii="Times New Roman" w:hAnsi="Times New Roman"/>
        </w:rPr>
        <w:t xml:space="preserve"> (i.e.</w:t>
      </w:r>
      <w:r w:rsidR="00E95813">
        <w:rPr>
          <w:rFonts w:ascii="Times New Roman" w:hAnsi="Times New Roman"/>
        </w:rPr>
        <w:t xml:space="preserve">, </w:t>
      </w:r>
      <m:oMath>
        <m:f>
          <m:fPr>
            <m:ctrlPr>
              <w:rPr>
                <w:rFonts w:ascii="Cambria Math" w:hAnsi="Cambria Math"/>
                <w:i/>
              </w:rPr>
            </m:ctrlPr>
          </m:fPr>
          <m:num>
            <m:r>
              <w:rPr>
                <w:rFonts w:ascii="Cambria Math" w:hAnsi="Cambria Math"/>
              </w:rPr>
              <m:t>4</m:t>
            </m:r>
          </m:num>
          <m:den>
            <m:r>
              <w:rPr>
                <w:rFonts w:ascii="Cambria Math" w:hAnsi="Cambria Math"/>
              </w:rPr>
              <m:t>5</m:t>
            </m:r>
          </m:den>
        </m:f>
        <m:r>
          <w:rPr>
            <w:rFonts w:ascii="Cambria Math" w:hAnsi="Cambria Math"/>
          </w:rPr>
          <m:t>=80%</m:t>
        </m:r>
      </m:oMath>
      <w:r w:rsidR="00E95813">
        <w:rPr>
          <w:rFonts w:ascii="Times New Roman" w:hAnsi="Times New Roman"/>
        </w:rPr>
        <w:t xml:space="preserve"> </w:t>
      </w:r>
      <w:r>
        <w:rPr>
          <w:rFonts w:ascii="Times New Roman" w:hAnsi="Times New Roman"/>
        </w:rPr>
        <w:t>of the predictions of the forward Markov model) are correctly predicted by both models.</w:t>
      </w:r>
    </w:p>
    <w:p w14:paraId="65ECA27B" w14:textId="77777777" w:rsidR="00155F6E" w:rsidRPr="00D3124C" w:rsidRDefault="00155F6E" w:rsidP="00922589">
      <w:pPr>
        <w:pStyle w:val="ListParagraph"/>
        <w:ind w:left="0"/>
        <w:jc w:val="both"/>
        <w:rPr>
          <w:rFonts w:ascii="Times New Roman" w:hAnsi="Times New Roman"/>
        </w:rPr>
      </w:pPr>
    </w:p>
    <w:p w14:paraId="4222260B" w14:textId="77777777" w:rsidR="00CC659C" w:rsidRDefault="00CC659C" w:rsidP="00922589">
      <w:pPr>
        <w:pStyle w:val="ListParagraph"/>
        <w:ind w:left="0"/>
        <w:jc w:val="both"/>
        <w:rPr>
          <w:rFonts w:ascii="Times New Roman" w:hAnsi="Times New Roman"/>
        </w:rPr>
      </w:pPr>
      <w:r>
        <w:rPr>
          <w:rFonts w:ascii="Times New Roman" w:hAnsi="Times New Roman"/>
        </w:rPr>
        <w:t xml:space="preserve">The predictions of the forward Markov model (Eq. </w:t>
      </w:r>
      <w:r w:rsidR="00C9086E">
        <w:rPr>
          <w:rFonts w:ascii="Times New Roman" w:hAnsi="Times New Roman"/>
        </w:rPr>
        <w:t>1</w:t>
      </w:r>
      <w:r>
        <w:rPr>
          <w:rFonts w:ascii="Times New Roman" w:hAnsi="Times New Roman"/>
        </w:rPr>
        <w:t>.</w:t>
      </w:r>
      <w:r w:rsidR="00C9086E">
        <w:rPr>
          <w:rFonts w:ascii="Times New Roman" w:hAnsi="Times New Roman"/>
        </w:rPr>
        <w:t>1</w:t>
      </w:r>
      <w:r>
        <w:rPr>
          <w:rFonts w:ascii="Times New Roman" w:hAnsi="Times New Roman"/>
        </w:rPr>
        <w:t>2):</w:t>
      </w:r>
    </w:p>
    <w:p w14:paraId="331A5A46" w14:textId="77777777" w:rsidR="00CC659C" w:rsidRDefault="00CC659C" w:rsidP="00922589">
      <w:pPr>
        <w:pStyle w:val="ListParagraph"/>
        <w:ind w:left="0"/>
        <w:jc w:val="both"/>
        <w:rPr>
          <w:rFonts w:ascii="Times New Roman" w:hAnsi="Times New Roman"/>
        </w:rPr>
      </w:pPr>
    </w:p>
    <w:p w14:paraId="150606F3" w14:textId="77777777" w:rsidR="00CC659C" w:rsidRDefault="00CC659C" w:rsidP="00922589">
      <w:pPr>
        <w:pStyle w:val="ListParagraph"/>
        <w:ind w:left="0"/>
        <w:jc w:val="both"/>
        <w:rPr>
          <w:rFonts w:ascii="Times New Roman" w:hAnsi="Times New Roman"/>
        </w:rPr>
      </w:pPr>
      <w:r>
        <w:rPr>
          <w:rFonts w:ascii="Times New Roman" w:hAnsi="Times New Roman"/>
        </w:rPr>
        <w:t>(a) The iteration number is 4:</w:t>
      </w:r>
    </w:p>
    <w:p w14:paraId="234551C0" w14:textId="77777777" w:rsidR="00CC659C" w:rsidRPr="00357B22" w:rsidRDefault="00CC659C" w:rsidP="00922589">
      <w:pPr>
        <w:pStyle w:val="ListParagraph"/>
        <w:ind w:left="0"/>
        <w:jc w:val="both"/>
        <w:rPr>
          <w:rFonts w:ascii="Times New Roman" w:hAnsi="Times New Roman"/>
        </w:rPr>
      </w:pPr>
      <w:r w:rsidRPr="00357B22">
        <w:rPr>
          <w:rFonts w:ascii="Times New Roman" w:hAnsi="Times New Roman"/>
        </w:rPr>
        <w:t>The correctly predicted positively regulated genes are:</w:t>
      </w:r>
    </w:p>
    <w:p w14:paraId="355DF271" w14:textId="77777777" w:rsidR="00CC659C" w:rsidRPr="00357B22" w:rsidRDefault="00CC659C" w:rsidP="00922589">
      <w:pPr>
        <w:pStyle w:val="ListParagraph"/>
        <w:ind w:left="0"/>
        <w:jc w:val="both"/>
        <w:rPr>
          <w:rFonts w:ascii="Times New Roman" w:hAnsi="Times New Roman"/>
        </w:rPr>
      </w:pPr>
      <w:r w:rsidRPr="00357B22">
        <w:rPr>
          <w:rFonts w:ascii="Times New Roman" w:hAnsi="Times New Roman"/>
        </w:rPr>
        <w:t xml:space="preserve">Myf5 mix1 myod1 </w:t>
      </w:r>
    </w:p>
    <w:p w14:paraId="702A9BA9" w14:textId="77777777" w:rsidR="00CC659C" w:rsidRPr="00357B22" w:rsidRDefault="00CC659C" w:rsidP="00922589">
      <w:pPr>
        <w:pStyle w:val="ListParagraph"/>
        <w:ind w:left="0"/>
        <w:jc w:val="both"/>
        <w:rPr>
          <w:rFonts w:ascii="Times New Roman" w:hAnsi="Times New Roman"/>
        </w:rPr>
      </w:pPr>
      <w:r w:rsidRPr="00357B22">
        <w:rPr>
          <w:rFonts w:ascii="Times New Roman" w:hAnsi="Times New Roman"/>
        </w:rPr>
        <w:t xml:space="preserve"> </w:t>
      </w:r>
    </w:p>
    <w:p w14:paraId="2DA28E98" w14:textId="77777777" w:rsidR="00CC659C" w:rsidRPr="00357B22" w:rsidRDefault="00CC659C" w:rsidP="00922589">
      <w:pPr>
        <w:pStyle w:val="ListParagraph"/>
        <w:ind w:left="0"/>
        <w:jc w:val="both"/>
        <w:rPr>
          <w:rFonts w:ascii="Times New Roman" w:hAnsi="Times New Roman"/>
        </w:rPr>
      </w:pPr>
      <w:r w:rsidRPr="00357B22">
        <w:rPr>
          <w:rFonts w:ascii="Times New Roman" w:hAnsi="Times New Roman"/>
        </w:rPr>
        <w:t>The correctly predicted negatively regulated genes are:</w:t>
      </w:r>
    </w:p>
    <w:p w14:paraId="50451BC9" w14:textId="77777777" w:rsidR="00CC659C" w:rsidRPr="00357B22" w:rsidRDefault="00CC659C" w:rsidP="00922589">
      <w:pPr>
        <w:pStyle w:val="ListParagraph"/>
        <w:ind w:left="0"/>
        <w:jc w:val="both"/>
        <w:rPr>
          <w:rFonts w:ascii="Times New Roman" w:hAnsi="Times New Roman"/>
        </w:rPr>
      </w:pPr>
      <w:r w:rsidRPr="00357B22">
        <w:rPr>
          <w:rFonts w:ascii="Times New Roman" w:hAnsi="Times New Roman"/>
        </w:rPr>
        <w:t xml:space="preserve">bmp4 VegT FoxH1.1 nodal6 mixer </w:t>
      </w:r>
    </w:p>
    <w:p w14:paraId="0647BB33" w14:textId="77777777" w:rsidR="00CC659C" w:rsidRPr="000510B7" w:rsidRDefault="00CC659C" w:rsidP="00922589">
      <w:pPr>
        <w:pStyle w:val="ListParagraph"/>
        <w:ind w:left="0"/>
        <w:jc w:val="both"/>
        <w:rPr>
          <w:rFonts w:ascii="Times New Roman" w:hAnsi="Times New Roman"/>
        </w:rPr>
      </w:pPr>
      <w:r w:rsidRPr="00357B22">
        <w:rPr>
          <w:rFonts w:ascii="Times New Roman" w:hAnsi="Times New Roman"/>
        </w:rPr>
        <w:t xml:space="preserve"> </w:t>
      </w:r>
    </w:p>
    <w:p w14:paraId="08E54A74" w14:textId="77777777" w:rsidR="00CC659C" w:rsidRPr="00357B22" w:rsidRDefault="00CC659C" w:rsidP="00922589">
      <w:pPr>
        <w:pStyle w:val="ListParagraph"/>
        <w:ind w:left="0"/>
        <w:jc w:val="both"/>
        <w:rPr>
          <w:rFonts w:ascii="Times New Roman" w:hAnsi="Times New Roman"/>
        </w:rPr>
      </w:pPr>
      <w:r w:rsidRPr="00357B22">
        <w:rPr>
          <w:rFonts w:ascii="Times New Roman" w:hAnsi="Times New Roman"/>
        </w:rPr>
        <w:t>The percentage of correctly predicted positive r</w:t>
      </w:r>
      <w:r>
        <w:rPr>
          <w:rFonts w:ascii="Times New Roman" w:hAnsi="Times New Roman"/>
        </w:rPr>
        <w:t xml:space="preserve">egulations: </w:t>
      </w:r>
      <w:r w:rsidRPr="00357B22">
        <w:rPr>
          <w:rFonts w:ascii="Times New Roman" w:hAnsi="Times New Roman"/>
        </w:rPr>
        <w:t>42</w:t>
      </w:r>
      <w:r>
        <w:rPr>
          <w:rFonts w:ascii="Times New Roman" w:hAnsi="Times New Roman"/>
        </w:rPr>
        <w:t>.86%</w:t>
      </w:r>
      <w:r w:rsidRPr="00357B22">
        <w:rPr>
          <w:rFonts w:ascii="Times New Roman" w:hAnsi="Times New Roman"/>
        </w:rPr>
        <w:t>.</w:t>
      </w:r>
    </w:p>
    <w:p w14:paraId="5F65FD16" w14:textId="77777777" w:rsidR="00CC659C" w:rsidRPr="00357B22" w:rsidRDefault="00CC659C" w:rsidP="00922589">
      <w:pPr>
        <w:pStyle w:val="ListParagraph"/>
        <w:ind w:left="0"/>
        <w:jc w:val="both"/>
        <w:rPr>
          <w:rFonts w:ascii="Times New Roman" w:hAnsi="Times New Roman"/>
        </w:rPr>
      </w:pPr>
      <w:r w:rsidRPr="00357B22">
        <w:rPr>
          <w:rFonts w:ascii="Times New Roman" w:hAnsi="Times New Roman"/>
        </w:rPr>
        <w:t>The percentage of correctly predicte</w:t>
      </w:r>
      <w:r>
        <w:rPr>
          <w:rFonts w:ascii="Times New Roman" w:hAnsi="Times New Roman"/>
        </w:rPr>
        <w:t>d negative regulations: 45.45%</w:t>
      </w:r>
      <w:r w:rsidRPr="00357B22">
        <w:rPr>
          <w:rFonts w:ascii="Times New Roman" w:hAnsi="Times New Roman"/>
        </w:rPr>
        <w:t>.</w:t>
      </w:r>
    </w:p>
    <w:p w14:paraId="66AB10A1" w14:textId="77777777" w:rsidR="00CC659C" w:rsidRDefault="00CC659C" w:rsidP="00922589">
      <w:pPr>
        <w:pStyle w:val="ListParagraph"/>
        <w:ind w:left="0"/>
        <w:jc w:val="both"/>
        <w:rPr>
          <w:rFonts w:ascii="Times New Roman" w:hAnsi="Times New Roman"/>
        </w:rPr>
      </w:pPr>
      <w:r w:rsidRPr="00357B22">
        <w:rPr>
          <w:rFonts w:ascii="Times New Roman" w:hAnsi="Times New Roman"/>
        </w:rPr>
        <w:t>The percentage of total correctly</w:t>
      </w:r>
      <w:r>
        <w:rPr>
          <w:rFonts w:ascii="Times New Roman" w:hAnsi="Times New Roman"/>
        </w:rPr>
        <w:t xml:space="preserve"> predicted regulations: 44.44%</w:t>
      </w:r>
      <w:r w:rsidRPr="00357B22">
        <w:rPr>
          <w:rFonts w:ascii="Times New Roman" w:hAnsi="Times New Roman"/>
        </w:rPr>
        <w:t>.</w:t>
      </w:r>
    </w:p>
    <w:p w14:paraId="4BA9CFF2" w14:textId="77777777" w:rsidR="00CC659C" w:rsidRDefault="00CC659C" w:rsidP="00922589">
      <w:pPr>
        <w:pStyle w:val="ListParagraph"/>
        <w:ind w:left="0"/>
        <w:jc w:val="both"/>
        <w:rPr>
          <w:rFonts w:ascii="Times New Roman" w:hAnsi="Times New Roman"/>
        </w:rPr>
      </w:pPr>
    </w:p>
    <w:p w14:paraId="4C9B607D" w14:textId="77777777" w:rsidR="00CC659C" w:rsidRDefault="00CC659C" w:rsidP="00922589">
      <w:pPr>
        <w:pStyle w:val="ListParagraph"/>
        <w:ind w:left="0"/>
        <w:jc w:val="both"/>
        <w:rPr>
          <w:rFonts w:ascii="Times New Roman" w:hAnsi="Times New Roman"/>
        </w:rPr>
      </w:pPr>
      <w:r>
        <w:rPr>
          <w:rFonts w:ascii="Times New Roman" w:hAnsi="Times New Roman"/>
        </w:rPr>
        <w:t>(b) The iteration number is 6:</w:t>
      </w:r>
    </w:p>
    <w:p w14:paraId="7FD172A0" w14:textId="77777777" w:rsidR="00CC659C" w:rsidRPr="00357B22" w:rsidRDefault="00CC659C" w:rsidP="00922589">
      <w:pPr>
        <w:pStyle w:val="ListParagraph"/>
        <w:ind w:left="0"/>
        <w:jc w:val="both"/>
        <w:rPr>
          <w:rFonts w:ascii="Times New Roman" w:hAnsi="Times New Roman"/>
        </w:rPr>
      </w:pPr>
      <w:r w:rsidRPr="00357B22">
        <w:rPr>
          <w:rFonts w:ascii="Times New Roman" w:hAnsi="Times New Roman"/>
        </w:rPr>
        <w:t>The correctly predicted positively regulated genes are:</w:t>
      </w:r>
    </w:p>
    <w:p w14:paraId="21274E73" w14:textId="77777777" w:rsidR="00CC659C" w:rsidRPr="00357B22" w:rsidRDefault="00CC659C" w:rsidP="00922589">
      <w:pPr>
        <w:pStyle w:val="ListParagraph"/>
        <w:ind w:left="0"/>
        <w:jc w:val="both"/>
        <w:rPr>
          <w:rFonts w:ascii="Times New Roman" w:hAnsi="Times New Roman"/>
        </w:rPr>
      </w:pPr>
      <w:r w:rsidRPr="00357B22">
        <w:rPr>
          <w:rFonts w:ascii="Times New Roman" w:hAnsi="Times New Roman"/>
        </w:rPr>
        <w:t xml:space="preserve">foxa4a gsc Myf5 myod1 </w:t>
      </w:r>
    </w:p>
    <w:p w14:paraId="7BF96206" w14:textId="77777777" w:rsidR="00CC659C" w:rsidRPr="00357B22" w:rsidRDefault="00CC659C" w:rsidP="00922589">
      <w:pPr>
        <w:pStyle w:val="ListParagraph"/>
        <w:ind w:left="0"/>
        <w:jc w:val="both"/>
        <w:rPr>
          <w:rFonts w:ascii="Times New Roman" w:hAnsi="Times New Roman"/>
        </w:rPr>
      </w:pPr>
      <w:r w:rsidRPr="00357B22">
        <w:rPr>
          <w:rFonts w:ascii="Times New Roman" w:hAnsi="Times New Roman"/>
        </w:rPr>
        <w:t xml:space="preserve"> </w:t>
      </w:r>
    </w:p>
    <w:p w14:paraId="29326EA0" w14:textId="77777777" w:rsidR="00CC659C" w:rsidRPr="00357B22" w:rsidRDefault="00CC659C" w:rsidP="00922589">
      <w:pPr>
        <w:pStyle w:val="ListParagraph"/>
        <w:ind w:left="0"/>
        <w:jc w:val="both"/>
        <w:rPr>
          <w:rFonts w:ascii="Times New Roman" w:hAnsi="Times New Roman"/>
        </w:rPr>
      </w:pPr>
      <w:r w:rsidRPr="00357B22">
        <w:rPr>
          <w:rFonts w:ascii="Times New Roman" w:hAnsi="Times New Roman"/>
        </w:rPr>
        <w:t>The correctly predicted negatively regulated genes are:</w:t>
      </w:r>
    </w:p>
    <w:p w14:paraId="0ECAC014" w14:textId="77777777" w:rsidR="00CC659C" w:rsidRPr="00357B22" w:rsidRDefault="00CC659C" w:rsidP="00922589">
      <w:pPr>
        <w:pStyle w:val="ListParagraph"/>
        <w:ind w:left="0"/>
        <w:jc w:val="both"/>
        <w:rPr>
          <w:rFonts w:ascii="Times New Roman" w:hAnsi="Times New Roman"/>
        </w:rPr>
      </w:pPr>
      <w:r w:rsidRPr="00357B22">
        <w:rPr>
          <w:rFonts w:ascii="Times New Roman" w:hAnsi="Times New Roman"/>
        </w:rPr>
        <w:t xml:space="preserve">bmp4 VegT FoxH1.1 nodal6 mixer nodal3 </w:t>
      </w:r>
    </w:p>
    <w:p w14:paraId="13376B7A" w14:textId="77777777" w:rsidR="00CC659C" w:rsidRPr="00357B22" w:rsidRDefault="00CC659C" w:rsidP="00922589">
      <w:pPr>
        <w:pStyle w:val="ListParagraph"/>
        <w:ind w:left="0"/>
        <w:jc w:val="both"/>
        <w:rPr>
          <w:rFonts w:ascii="Times New Roman" w:hAnsi="Times New Roman"/>
        </w:rPr>
      </w:pPr>
      <w:r w:rsidRPr="00357B22">
        <w:rPr>
          <w:rFonts w:ascii="Times New Roman" w:hAnsi="Times New Roman"/>
        </w:rPr>
        <w:t xml:space="preserve"> </w:t>
      </w:r>
    </w:p>
    <w:p w14:paraId="5022E13D" w14:textId="77777777" w:rsidR="00CC659C" w:rsidRPr="00357B22" w:rsidRDefault="00CC659C" w:rsidP="00922589">
      <w:pPr>
        <w:pStyle w:val="ListParagraph"/>
        <w:ind w:left="0"/>
        <w:jc w:val="both"/>
        <w:rPr>
          <w:rFonts w:ascii="Times New Roman" w:hAnsi="Times New Roman"/>
        </w:rPr>
      </w:pPr>
      <w:r w:rsidRPr="00357B22">
        <w:rPr>
          <w:rFonts w:ascii="Times New Roman" w:hAnsi="Times New Roman"/>
        </w:rPr>
        <w:t>The percentage of correctly predicte</w:t>
      </w:r>
      <w:r>
        <w:rPr>
          <w:rFonts w:ascii="Times New Roman" w:hAnsi="Times New Roman"/>
        </w:rPr>
        <w:t>d positive regulations: 57.14%</w:t>
      </w:r>
      <w:r w:rsidRPr="00357B22">
        <w:rPr>
          <w:rFonts w:ascii="Times New Roman" w:hAnsi="Times New Roman"/>
        </w:rPr>
        <w:t>.</w:t>
      </w:r>
    </w:p>
    <w:p w14:paraId="6527CAA8" w14:textId="77777777" w:rsidR="00CC659C" w:rsidRPr="00357B22" w:rsidRDefault="00CC659C" w:rsidP="00922589">
      <w:pPr>
        <w:pStyle w:val="ListParagraph"/>
        <w:ind w:left="0"/>
        <w:jc w:val="both"/>
        <w:rPr>
          <w:rFonts w:ascii="Times New Roman" w:hAnsi="Times New Roman"/>
        </w:rPr>
      </w:pPr>
      <w:r w:rsidRPr="00357B22">
        <w:rPr>
          <w:rFonts w:ascii="Times New Roman" w:hAnsi="Times New Roman"/>
        </w:rPr>
        <w:t>The percentage of correctly predicte</w:t>
      </w:r>
      <w:r>
        <w:rPr>
          <w:rFonts w:ascii="Times New Roman" w:hAnsi="Times New Roman"/>
        </w:rPr>
        <w:t>d negative regulations: 54.55%</w:t>
      </w:r>
      <w:r w:rsidRPr="00357B22">
        <w:rPr>
          <w:rFonts w:ascii="Times New Roman" w:hAnsi="Times New Roman"/>
        </w:rPr>
        <w:t>.</w:t>
      </w:r>
    </w:p>
    <w:p w14:paraId="429685A5" w14:textId="77777777" w:rsidR="00CC659C" w:rsidRDefault="00CC659C" w:rsidP="00922589">
      <w:pPr>
        <w:pStyle w:val="ListParagraph"/>
        <w:ind w:left="0"/>
        <w:jc w:val="both"/>
        <w:rPr>
          <w:rFonts w:ascii="Times New Roman" w:hAnsi="Times New Roman"/>
        </w:rPr>
      </w:pPr>
      <w:r w:rsidRPr="00357B22">
        <w:rPr>
          <w:rFonts w:ascii="Times New Roman" w:hAnsi="Times New Roman"/>
        </w:rPr>
        <w:t>The percentage of total correctly</w:t>
      </w:r>
      <w:r>
        <w:rPr>
          <w:rFonts w:ascii="Times New Roman" w:hAnsi="Times New Roman"/>
        </w:rPr>
        <w:t xml:space="preserve"> predicted regulations: 55.56%</w:t>
      </w:r>
      <w:r w:rsidRPr="00357B22">
        <w:rPr>
          <w:rFonts w:ascii="Times New Roman" w:hAnsi="Times New Roman"/>
        </w:rPr>
        <w:t>.</w:t>
      </w:r>
    </w:p>
    <w:p w14:paraId="2391D306" w14:textId="77777777" w:rsidR="00CC659C" w:rsidRDefault="00CC659C" w:rsidP="00922589">
      <w:pPr>
        <w:pStyle w:val="ListParagraph"/>
        <w:ind w:left="0"/>
        <w:jc w:val="both"/>
        <w:rPr>
          <w:rFonts w:ascii="Times New Roman" w:hAnsi="Times New Roman"/>
        </w:rPr>
      </w:pPr>
    </w:p>
    <w:p w14:paraId="2C595CFB" w14:textId="77777777" w:rsidR="00CC659C" w:rsidRDefault="00CC659C" w:rsidP="00922589">
      <w:pPr>
        <w:pStyle w:val="ListParagraph"/>
        <w:ind w:left="0"/>
        <w:jc w:val="both"/>
        <w:rPr>
          <w:rFonts w:ascii="Times New Roman" w:hAnsi="Times New Roman"/>
        </w:rPr>
      </w:pPr>
      <w:r>
        <w:rPr>
          <w:rFonts w:ascii="Times New Roman" w:hAnsi="Times New Roman"/>
        </w:rPr>
        <w:t>(c) Take the solutions as the average of the 3</w:t>
      </w:r>
      <w:r w:rsidRPr="00BD4A8A">
        <w:rPr>
          <w:rFonts w:ascii="Times New Roman" w:hAnsi="Times New Roman"/>
          <w:vertAlign w:val="superscript"/>
        </w:rPr>
        <w:t>rd</w:t>
      </w:r>
      <w:r>
        <w:rPr>
          <w:rFonts w:ascii="Times New Roman" w:hAnsi="Times New Roman"/>
        </w:rPr>
        <w:t>, 4</w:t>
      </w:r>
      <w:r w:rsidRPr="00BD4A8A">
        <w:rPr>
          <w:rFonts w:ascii="Times New Roman" w:hAnsi="Times New Roman"/>
          <w:vertAlign w:val="superscript"/>
        </w:rPr>
        <w:t>th</w:t>
      </w:r>
      <w:r>
        <w:rPr>
          <w:rFonts w:ascii="Times New Roman" w:hAnsi="Times New Roman"/>
        </w:rPr>
        <w:t>, 5</w:t>
      </w:r>
      <w:r w:rsidRPr="00BD4A8A">
        <w:rPr>
          <w:rFonts w:ascii="Times New Roman" w:hAnsi="Times New Roman"/>
          <w:vertAlign w:val="superscript"/>
        </w:rPr>
        <w:t>th</w:t>
      </w:r>
      <w:r>
        <w:rPr>
          <w:rFonts w:ascii="Times New Roman" w:hAnsi="Times New Roman"/>
        </w:rPr>
        <w:t xml:space="preserve"> iterations:</w:t>
      </w:r>
    </w:p>
    <w:p w14:paraId="7B50CDD1" w14:textId="77777777" w:rsidR="00CC659C" w:rsidRPr="00357B22" w:rsidRDefault="00CC659C" w:rsidP="00922589">
      <w:pPr>
        <w:pStyle w:val="ListParagraph"/>
        <w:ind w:left="0"/>
        <w:jc w:val="both"/>
        <w:rPr>
          <w:rFonts w:ascii="Times New Roman" w:hAnsi="Times New Roman"/>
        </w:rPr>
      </w:pPr>
      <w:r>
        <w:rPr>
          <w:rFonts w:ascii="Times New Roman" w:hAnsi="Times New Roman"/>
        </w:rPr>
        <w:t>T</w:t>
      </w:r>
      <w:r w:rsidRPr="00357B22">
        <w:rPr>
          <w:rFonts w:ascii="Times New Roman" w:hAnsi="Times New Roman"/>
        </w:rPr>
        <w:t>he correctly predicted positively regulated genes are:</w:t>
      </w:r>
    </w:p>
    <w:p w14:paraId="65F4B373" w14:textId="77777777" w:rsidR="00CC659C" w:rsidRPr="00357B22" w:rsidRDefault="00CC659C" w:rsidP="00922589">
      <w:pPr>
        <w:pStyle w:val="ListParagraph"/>
        <w:ind w:left="0"/>
        <w:jc w:val="both"/>
        <w:rPr>
          <w:rFonts w:ascii="Times New Roman" w:hAnsi="Times New Roman"/>
        </w:rPr>
      </w:pPr>
      <w:r w:rsidRPr="00357B22">
        <w:rPr>
          <w:rFonts w:ascii="Times New Roman" w:hAnsi="Times New Roman"/>
        </w:rPr>
        <w:t xml:space="preserve">foxa4a gsc Myf5 mix1 myod1 </w:t>
      </w:r>
    </w:p>
    <w:p w14:paraId="77952B99" w14:textId="77777777" w:rsidR="00CC659C" w:rsidRPr="00357B22" w:rsidRDefault="00CC659C" w:rsidP="00922589">
      <w:pPr>
        <w:pStyle w:val="ListParagraph"/>
        <w:ind w:left="0"/>
        <w:jc w:val="both"/>
        <w:rPr>
          <w:rFonts w:ascii="Times New Roman" w:hAnsi="Times New Roman"/>
        </w:rPr>
      </w:pPr>
      <w:r w:rsidRPr="00357B22">
        <w:rPr>
          <w:rFonts w:ascii="Times New Roman" w:hAnsi="Times New Roman"/>
        </w:rPr>
        <w:t xml:space="preserve"> </w:t>
      </w:r>
    </w:p>
    <w:p w14:paraId="30B69135" w14:textId="77777777" w:rsidR="00CC659C" w:rsidRPr="00357B22" w:rsidRDefault="00CC659C" w:rsidP="00922589">
      <w:pPr>
        <w:pStyle w:val="ListParagraph"/>
        <w:ind w:left="0"/>
        <w:jc w:val="both"/>
        <w:rPr>
          <w:rFonts w:ascii="Times New Roman" w:hAnsi="Times New Roman"/>
        </w:rPr>
      </w:pPr>
      <w:r w:rsidRPr="00357B22">
        <w:rPr>
          <w:rFonts w:ascii="Times New Roman" w:hAnsi="Times New Roman"/>
        </w:rPr>
        <w:t>The correctly predicted negatively regulated genes are:</w:t>
      </w:r>
    </w:p>
    <w:p w14:paraId="66ED6535" w14:textId="77777777" w:rsidR="00CC659C" w:rsidRPr="00357B22" w:rsidRDefault="00CC659C" w:rsidP="00922589">
      <w:pPr>
        <w:pStyle w:val="ListParagraph"/>
        <w:ind w:left="0"/>
        <w:jc w:val="both"/>
        <w:rPr>
          <w:rFonts w:ascii="Times New Roman" w:hAnsi="Times New Roman"/>
        </w:rPr>
      </w:pPr>
      <w:r w:rsidRPr="00357B22">
        <w:rPr>
          <w:rFonts w:ascii="Times New Roman" w:hAnsi="Times New Roman"/>
        </w:rPr>
        <w:t xml:space="preserve">bmp4 VegT FoxH1.1 nodal6 mixer </w:t>
      </w:r>
    </w:p>
    <w:p w14:paraId="3C50A2FB" w14:textId="77777777" w:rsidR="00CC659C" w:rsidRPr="00357B22" w:rsidRDefault="00CC659C" w:rsidP="00922589">
      <w:pPr>
        <w:pStyle w:val="ListParagraph"/>
        <w:ind w:left="0"/>
        <w:jc w:val="both"/>
        <w:rPr>
          <w:rFonts w:ascii="Times New Roman" w:hAnsi="Times New Roman"/>
        </w:rPr>
      </w:pPr>
      <w:r w:rsidRPr="00357B22">
        <w:rPr>
          <w:rFonts w:ascii="Times New Roman" w:hAnsi="Times New Roman"/>
        </w:rPr>
        <w:t xml:space="preserve"> </w:t>
      </w:r>
    </w:p>
    <w:p w14:paraId="7C895344" w14:textId="77777777" w:rsidR="00CC659C" w:rsidRPr="00357B22" w:rsidRDefault="00CC659C" w:rsidP="00922589">
      <w:pPr>
        <w:pStyle w:val="ListParagraph"/>
        <w:ind w:left="0"/>
        <w:jc w:val="both"/>
        <w:rPr>
          <w:rFonts w:ascii="Times New Roman" w:hAnsi="Times New Roman"/>
        </w:rPr>
      </w:pPr>
      <w:r w:rsidRPr="00357B22">
        <w:rPr>
          <w:rFonts w:ascii="Times New Roman" w:hAnsi="Times New Roman"/>
        </w:rPr>
        <w:t>The percentage of correctly predicted positive regulation</w:t>
      </w:r>
      <w:r>
        <w:rPr>
          <w:rFonts w:ascii="Times New Roman" w:hAnsi="Times New Roman"/>
        </w:rPr>
        <w:t>s: 71.43%</w:t>
      </w:r>
      <w:r w:rsidRPr="00357B22">
        <w:rPr>
          <w:rFonts w:ascii="Times New Roman" w:hAnsi="Times New Roman"/>
        </w:rPr>
        <w:t>.</w:t>
      </w:r>
    </w:p>
    <w:p w14:paraId="3B4C60F9" w14:textId="77777777" w:rsidR="00CC659C" w:rsidRPr="00357B22" w:rsidRDefault="00CC659C" w:rsidP="00922589">
      <w:pPr>
        <w:pStyle w:val="ListParagraph"/>
        <w:ind w:left="0"/>
        <w:jc w:val="both"/>
        <w:rPr>
          <w:rFonts w:ascii="Times New Roman" w:hAnsi="Times New Roman"/>
        </w:rPr>
      </w:pPr>
      <w:r w:rsidRPr="00357B22">
        <w:rPr>
          <w:rFonts w:ascii="Times New Roman" w:hAnsi="Times New Roman"/>
        </w:rPr>
        <w:t>The percentage of correctly predicte</w:t>
      </w:r>
      <w:r>
        <w:rPr>
          <w:rFonts w:ascii="Times New Roman" w:hAnsi="Times New Roman"/>
        </w:rPr>
        <w:t>d negative regulations: 45.45%</w:t>
      </w:r>
      <w:r w:rsidRPr="00357B22">
        <w:rPr>
          <w:rFonts w:ascii="Times New Roman" w:hAnsi="Times New Roman"/>
        </w:rPr>
        <w:t>.</w:t>
      </w:r>
    </w:p>
    <w:p w14:paraId="7C31014D" w14:textId="77777777" w:rsidR="00CC659C" w:rsidRDefault="00CC659C" w:rsidP="00922589">
      <w:pPr>
        <w:pStyle w:val="ListParagraph"/>
        <w:ind w:left="0"/>
        <w:jc w:val="both"/>
        <w:rPr>
          <w:rFonts w:ascii="Times New Roman" w:hAnsi="Times New Roman"/>
        </w:rPr>
      </w:pPr>
      <w:r w:rsidRPr="00357B22">
        <w:rPr>
          <w:rFonts w:ascii="Times New Roman" w:hAnsi="Times New Roman"/>
        </w:rPr>
        <w:t>The percentage of total correctly</w:t>
      </w:r>
      <w:r>
        <w:rPr>
          <w:rFonts w:ascii="Times New Roman" w:hAnsi="Times New Roman"/>
        </w:rPr>
        <w:t xml:space="preserve"> predicted regulations: 55.56%</w:t>
      </w:r>
      <w:r w:rsidRPr="00357B22">
        <w:rPr>
          <w:rFonts w:ascii="Times New Roman" w:hAnsi="Times New Roman"/>
        </w:rPr>
        <w:t>.</w:t>
      </w:r>
    </w:p>
    <w:p w14:paraId="7F0BE6CC" w14:textId="77777777" w:rsidR="00CC659C" w:rsidRDefault="00CC659C" w:rsidP="00922589">
      <w:pPr>
        <w:pStyle w:val="ListParagraph"/>
        <w:ind w:left="0"/>
        <w:jc w:val="both"/>
        <w:rPr>
          <w:rFonts w:ascii="Times New Roman" w:hAnsi="Times New Roman"/>
        </w:rPr>
      </w:pPr>
    </w:p>
    <w:p w14:paraId="06A21BD2" w14:textId="77777777" w:rsidR="00CC659C" w:rsidRDefault="00CC659C" w:rsidP="00922589">
      <w:pPr>
        <w:pStyle w:val="ListParagraph"/>
        <w:ind w:left="0"/>
        <w:jc w:val="both"/>
        <w:rPr>
          <w:rFonts w:ascii="Times New Roman" w:hAnsi="Times New Roman"/>
        </w:rPr>
      </w:pPr>
    </w:p>
    <w:p w14:paraId="1411F692" w14:textId="77777777" w:rsidR="00CC659C" w:rsidRPr="00DE5517" w:rsidRDefault="00CC659C" w:rsidP="00922589">
      <w:pPr>
        <w:pStyle w:val="ListParagraph"/>
        <w:ind w:left="0"/>
        <w:jc w:val="both"/>
        <w:rPr>
          <w:rFonts w:ascii="Times New Roman" w:hAnsi="Times New Roman"/>
        </w:rPr>
      </w:pPr>
      <w:r>
        <w:rPr>
          <w:rFonts w:ascii="Times New Roman" w:hAnsi="Times New Roman"/>
        </w:rPr>
        <w:t>(d) Take the solutions as the average of the 4</w:t>
      </w:r>
      <w:r w:rsidRPr="00BD4A8A">
        <w:rPr>
          <w:rFonts w:ascii="Times New Roman" w:hAnsi="Times New Roman"/>
          <w:vertAlign w:val="superscript"/>
        </w:rPr>
        <w:t>th</w:t>
      </w:r>
      <w:r>
        <w:rPr>
          <w:rFonts w:ascii="Times New Roman" w:hAnsi="Times New Roman"/>
        </w:rPr>
        <w:t>, 5</w:t>
      </w:r>
      <w:r w:rsidRPr="00BD4A8A">
        <w:rPr>
          <w:rFonts w:ascii="Times New Roman" w:hAnsi="Times New Roman"/>
          <w:vertAlign w:val="superscript"/>
        </w:rPr>
        <w:t>th</w:t>
      </w:r>
      <w:r>
        <w:rPr>
          <w:rFonts w:ascii="Times New Roman" w:hAnsi="Times New Roman"/>
        </w:rPr>
        <w:t>, 6</w:t>
      </w:r>
      <w:r w:rsidRPr="00BD4A8A">
        <w:rPr>
          <w:rFonts w:ascii="Times New Roman" w:hAnsi="Times New Roman"/>
          <w:vertAlign w:val="superscript"/>
        </w:rPr>
        <w:t>th</w:t>
      </w:r>
      <w:r>
        <w:rPr>
          <w:rFonts w:ascii="Times New Roman" w:hAnsi="Times New Roman"/>
        </w:rPr>
        <w:t xml:space="preserve"> iterations:</w:t>
      </w:r>
    </w:p>
    <w:p w14:paraId="102D0A1F" w14:textId="77777777" w:rsidR="00CC659C" w:rsidRPr="002F17BC" w:rsidRDefault="00CC659C" w:rsidP="00922589">
      <w:pPr>
        <w:pStyle w:val="ListParagraph"/>
        <w:ind w:left="0"/>
        <w:jc w:val="both"/>
        <w:rPr>
          <w:rFonts w:ascii="Times New Roman" w:hAnsi="Times New Roman"/>
        </w:rPr>
      </w:pPr>
      <w:r w:rsidRPr="002F17BC">
        <w:rPr>
          <w:rFonts w:ascii="Times New Roman" w:hAnsi="Times New Roman"/>
        </w:rPr>
        <w:t>The correctly predicted positively regulated genes are:</w:t>
      </w:r>
    </w:p>
    <w:p w14:paraId="2AE9FAE4" w14:textId="77777777" w:rsidR="00CC659C" w:rsidRPr="002F17BC" w:rsidRDefault="00CC659C" w:rsidP="00922589">
      <w:pPr>
        <w:pStyle w:val="ListParagraph"/>
        <w:ind w:left="0"/>
        <w:jc w:val="both"/>
        <w:rPr>
          <w:rFonts w:ascii="Times New Roman" w:hAnsi="Times New Roman"/>
        </w:rPr>
      </w:pPr>
      <w:r w:rsidRPr="002F17BC">
        <w:rPr>
          <w:rFonts w:ascii="Times New Roman" w:hAnsi="Times New Roman"/>
        </w:rPr>
        <w:t xml:space="preserve">foxa4a gsc Myf5 mix1 myod1 </w:t>
      </w:r>
    </w:p>
    <w:p w14:paraId="6D4AB612" w14:textId="77777777" w:rsidR="00CC659C" w:rsidRPr="002F17BC" w:rsidRDefault="00CC659C" w:rsidP="00922589">
      <w:pPr>
        <w:pStyle w:val="ListParagraph"/>
        <w:ind w:left="0"/>
        <w:jc w:val="both"/>
        <w:rPr>
          <w:rFonts w:ascii="Times New Roman" w:hAnsi="Times New Roman"/>
        </w:rPr>
      </w:pPr>
      <w:r w:rsidRPr="002F17BC">
        <w:rPr>
          <w:rFonts w:ascii="Times New Roman" w:hAnsi="Times New Roman"/>
        </w:rPr>
        <w:t xml:space="preserve"> </w:t>
      </w:r>
    </w:p>
    <w:p w14:paraId="6637C80C" w14:textId="77777777" w:rsidR="00CC659C" w:rsidRPr="002F17BC" w:rsidRDefault="00CC659C" w:rsidP="00922589">
      <w:pPr>
        <w:pStyle w:val="ListParagraph"/>
        <w:ind w:left="0"/>
        <w:jc w:val="both"/>
        <w:rPr>
          <w:rFonts w:ascii="Times New Roman" w:hAnsi="Times New Roman"/>
        </w:rPr>
      </w:pPr>
      <w:r w:rsidRPr="002F17BC">
        <w:rPr>
          <w:rFonts w:ascii="Times New Roman" w:hAnsi="Times New Roman"/>
        </w:rPr>
        <w:t>The correctly predicted negatively regulated genes are:</w:t>
      </w:r>
    </w:p>
    <w:p w14:paraId="050269C7" w14:textId="77777777" w:rsidR="00CC659C" w:rsidRPr="002F17BC" w:rsidRDefault="00CC659C" w:rsidP="00922589">
      <w:pPr>
        <w:pStyle w:val="ListParagraph"/>
        <w:ind w:left="0"/>
        <w:jc w:val="both"/>
        <w:rPr>
          <w:rFonts w:ascii="Times New Roman" w:hAnsi="Times New Roman"/>
        </w:rPr>
      </w:pPr>
      <w:r w:rsidRPr="002F17BC">
        <w:rPr>
          <w:rFonts w:ascii="Times New Roman" w:hAnsi="Times New Roman"/>
        </w:rPr>
        <w:t xml:space="preserve">bmp4 VegT FoxH1.1 nodal6 mixer nodal3 </w:t>
      </w:r>
    </w:p>
    <w:p w14:paraId="48A09C9B" w14:textId="77777777" w:rsidR="00CC659C" w:rsidRPr="002F17BC" w:rsidRDefault="00CC659C" w:rsidP="00922589">
      <w:pPr>
        <w:pStyle w:val="ListParagraph"/>
        <w:ind w:left="0"/>
        <w:jc w:val="both"/>
        <w:rPr>
          <w:rFonts w:ascii="Times New Roman" w:hAnsi="Times New Roman"/>
        </w:rPr>
      </w:pPr>
      <w:r w:rsidRPr="002F17BC">
        <w:rPr>
          <w:rFonts w:ascii="Times New Roman" w:hAnsi="Times New Roman"/>
        </w:rPr>
        <w:t xml:space="preserve"> </w:t>
      </w:r>
    </w:p>
    <w:p w14:paraId="54A4D1AE" w14:textId="77777777" w:rsidR="00CC659C" w:rsidRPr="002F17BC" w:rsidRDefault="00CC659C" w:rsidP="00922589">
      <w:pPr>
        <w:pStyle w:val="ListParagraph"/>
        <w:ind w:left="0"/>
        <w:jc w:val="both"/>
        <w:rPr>
          <w:rFonts w:ascii="Times New Roman" w:hAnsi="Times New Roman"/>
        </w:rPr>
      </w:pPr>
      <w:r w:rsidRPr="002F17BC">
        <w:rPr>
          <w:rFonts w:ascii="Times New Roman" w:hAnsi="Times New Roman"/>
        </w:rPr>
        <w:t>The percentage of correctly predicte</w:t>
      </w:r>
      <w:r>
        <w:rPr>
          <w:rFonts w:ascii="Times New Roman" w:hAnsi="Times New Roman"/>
        </w:rPr>
        <w:t>d positive regulations: 71.43%</w:t>
      </w:r>
      <w:r w:rsidRPr="002F17BC">
        <w:rPr>
          <w:rFonts w:ascii="Times New Roman" w:hAnsi="Times New Roman"/>
        </w:rPr>
        <w:t>.</w:t>
      </w:r>
    </w:p>
    <w:p w14:paraId="520CE537" w14:textId="77777777" w:rsidR="00CC659C" w:rsidRPr="002F17BC" w:rsidRDefault="00CC659C" w:rsidP="00922589">
      <w:pPr>
        <w:pStyle w:val="ListParagraph"/>
        <w:ind w:left="0"/>
        <w:jc w:val="both"/>
        <w:rPr>
          <w:rFonts w:ascii="Times New Roman" w:hAnsi="Times New Roman"/>
        </w:rPr>
      </w:pPr>
      <w:r w:rsidRPr="002F17BC">
        <w:rPr>
          <w:rFonts w:ascii="Times New Roman" w:hAnsi="Times New Roman"/>
        </w:rPr>
        <w:t>The percentage of correctly predicte</w:t>
      </w:r>
      <w:r>
        <w:rPr>
          <w:rFonts w:ascii="Times New Roman" w:hAnsi="Times New Roman"/>
        </w:rPr>
        <w:t>d negative regulations: 54.55%</w:t>
      </w:r>
      <w:r w:rsidRPr="002F17BC">
        <w:rPr>
          <w:rFonts w:ascii="Times New Roman" w:hAnsi="Times New Roman"/>
        </w:rPr>
        <w:t>.</w:t>
      </w:r>
    </w:p>
    <w:p w14:paraId="53C24320" w14:textId="77777777" w:rsidR="00CC659C" w:rsidRDefault="00CC659C" w:rsidP="00922589">
      <w:pPr>
        <w:pStyle w:val="ListParagraph"/>
        <w:ind w:left="0"/>
        <w:jc w:val="both"/>
        <w:rPr>
          <w:rFonts w:ascii="Times New Roman" w:hAnsi="Times New Roman"/>
        </w:rPr>
      </w:pPr>
      <w:r w:rsidRPr="002F17BC">
        <w:rPr>
          <w:rFonts w:ascii="Times New Roman" w:hAnsi="Times New Roman"/>
        </w:rPr>
        <w:t>The percentage of total correctly</w:t>
      </w:r>
      <w:r>
        <w:rPr>
          <w:rFonts w:ascii="Times New Roman" w:hAnsi="Times New Roman"/>
        </w:rPr>
        <w:t xml:space="preserve"> predicted regulations: 61.11%</w:t>
      </w:r>
      <w:r w:rsidRPr="002F17BC">
        <w:rPr>
          <w:rFonts w:ascii="Times New Roman" w:hAnsi="Times New Roman"/>
        </w:rPr>
        <w:t>.</w:t>
      </w:r>
    </w:p>
    <w:p w14:paraId="5E95FBCA" w14:textId="77777777" w:rsidR="00CC659C" w:rsidRDefault="00CC659C" w:rsidP="00922589">
      <w:pPr>
        <w:pStyle w:val="ListParagraph"/>
        <w:ind w:left="0"/>
        <w:jc w:val="both"/>
        <w:rPr>
          <w:rFonts w:ascii="Times New Roman" w:hAnsi="Times New Roman"/>
        </w:rPr>
      </w:pPr>
    </w:p>
    <w:p w14:paraId="3AE95411" w14:textId="77777777" w:rsidR="00CC659C" w:rsidRDefault="00CC659C" w:rsidP="00922589">
      <w:pPr>
        <w:pStyle w:val="ListParagraph"/>
        <w:ind w:left="0"/>
        <w:jc w:val="both"/>
        <w:rPr>
          <w:rFonts w:ascii="Times New Roman" w:hAnsi="Times New Roman"/>
        </w:rPr>
      </w:pPr>
      <w:r>
        <w:rPr>
          <w:rFonts w:ascii="Times New Roman" w:hAnsi="Times New Roman"/>
        </w:rPr>
        <w:t>(e) Take the solutions as the average of the 5</w:t>
      </w:r>
      <w:r w:rsidRPr="00BD4A8A">
        <w:rPr>
          <w:rFonts w:ascii="Times New Roman" w:hAnsi="Times New Roman"/>
          <w:vertAlign w:val="superscript"/>
        </w:rPr>
        <w:t>th</w:t>
      </w:r>
      <w:r>
        <w:rPr>
          <w:rFonts w:ascii="Times New Roman" w:hAnsi="Times New Roman"/>
        </w:rPr>
        <w:t>, 6</w:t>
      </w:r>
      <w:r w:rsidRPr="00BD4A8A">
        <w:rPr>
          <w:rFonts w:ascii="Times New Roman" w:hAnsi="Times New Roman"/>
          <w:vertAlign w:val="superscript"/>
        </w:rPr>
        <w:t>th</w:t>
      </w:r>
      <w:r>
        <w:rPr>
          <w:rFonts w:ascii="Times New Roman" w:hAnsi="Times New Roman"/>
        </w:rPr>
        <w:t>, 7</w:t>
      </w:r>
      <w:r w:rsidRPr="00BD4A8A">
        <w:rPr>
          <w:rFonts w:ascii="Times New Roman" w:hAnsi="Times New Roman"/>
          <w:vertAlign w:val="superscript"/>
        </w:rPr>
        <w:t>th</w:t>
      </w:r>
      <w:r>
        <w:rPr>
          <w:rFonts w:ascii="Times New Roman" w:hAnsi="Times New Roman"/>
        </w:rPr>
        <w:t xml:space="preserve"> iterations:</w:t>
      </w:r>
    </w:p>
    <w:p w14:paraId="244AE84B" w14:textId="77777777" w:rsidR="00CC659C" w:rsidRPr="000E0A86" w:rsidRDefault="00CC659C" w:rsidP="00922589">
      <w:pPr>
        <w:pStyle w:val="ListParagraph"/>
        <w:ind w:left="0"/>
        <w:jc w:val="both"/>
        <w:rPr>
          <w:rFonts w:ascii="Times New Roman" w:hAnsi="Times New Roman"/>
        </w:rPr>
      </w:pPr>
      <w:r>
        <w:rPr>
          <w:rFonts w:ascii="Times New Roman" w:hAnsi="Times New Roman"/>
        </w:rPr>
        <w:t>T</w:t>
      </w:r>
      <w:r w:rsidRPr="000E0A86">
        <w:rPr>
          <w:rFonts w:ascii="Times New Roman" w:hAnsi="Times New Roman"/>
        </w:rPr>
        <w:t>he correctly predicted positively regulated genes are:</w:t>
      </w:r>
    </w:p>
    <w:p w14:paraId="68BE5019" w14:textId="77777777" w:rsidR="00CC659C" w:rsidRPr="000E0A86" w:rsidRDefault="00CC659C" w:rsidP="00922589">
      <w:pPr>
        <w:pStyle w:val="ListParagraph"/>
        <w:ind w:left="0"/>
        <w:jc w:val="both"/>
        <w:rPr>
          <w:rFonts w:ascii="Times New Roman" w:hAnsi="Times New Roman"/>
        </w:rPr>
      </w:pPr>
      <w:r w:rsidRPr="000E0A86">
        <w:rPr>
          <w:rFonts w:ascii="Times New Roman" w:hAnsi="Times New Roman"/>
        </w:rPr>
        <w:t xml:space="preserve">foxa4a gsc Myf5 myod1 </w:t>
      </w:r>
    </w:p>
    <w:p w14:paraId="6813BA87" w14:textId="77777777" w:rsidR="00CC659C" w:rsidRPr="000E0A86" w:rsidRDefault="00CC659C" w:rsidP="00922589">
      <w:pPr>
        <w:pStyle w:val="ListParagraph"/>
        <w:ind w:left="0"/>
        <w:jc w:val="both"/>
        <w:rPr>
          <w:rFonts w:ascii="Times New Roman" w:hAnsi="Times New Roman"/>
        </w:rPr>
      </w:pPr>
      <w:r w:rsidRPr="000E0A86">
        <w:rPr>
          <w:rFonts w:ascii="Times New Roman" w:hAnsi="Times New Roman"/>
        </w:rPr>
        <w:t xml:space="preserve"> </w:t>
      </w:r>
    </w:p>
    <w:p w14:paraId="57E7B903" w14:textId="77777777" w:rsidR="00CC659C" w:rsidRPr="000E0A86" w:rsidRDefault="00CC659C" w:rsidP="00922589">
      <w:pPr>
        <w:pStyle w:val="ListParagraph"/>
        <w:ind w:left="0"/>
        <w:jc w:val="both"/>
        <w:rPr>
          <w:rFonts w:ascii="Times New Roman" w:hAnsi="Times New Roman"/>
        </w:rPr>
      </w:pPr>
      <w:r w:rsidRPr="000E0A86">
        <w:rPr>
          <w:rFonts w:ascii="Times New Roman" w:hAnsi="Times New Roman"/>
        </w:rPr>
        <w:t>The correctly predicted negatively regulated genes are:</w:t>
      </w:r>
    </w:p>
    <w:p w14:paraId="6FB19E79" w14:textId="77777777" w:rsidR="00CC659C" w:rsidRPr="000E0A86" w:rsidRDefault="00CC659C" w:rsidP="00922589">
      <w:pPr>
        <w:pStyle w:val="ListParagraph"/>
        <w:ind w:left="0"/>
        <w:jc w:val="both"/>
        <w:rPr>
          <w:rFonts w:ascii="Times New Roman" w:hAnsi="Times New Roman"/>
        </w:rPr>
      </w:pPr>
      <w:r w:rsidRPr="000E0A86">
        <w:rPr>
          <w:rFonts w:ascii="Times New Roman" w:hAnsi="Times New Roman"/>
        </w:rPr>
        <w:t xml:space="preserve">VegT FoxH1.1 nodal6 mixer nodal3 </w:t>
      </w:r>
    </w:p>
    <w:p w14:paraId="0C1987DD" w14:textId="77777777" w:rsidR="00CC659C" w:rsidRPr="000E0A86" w:rsidRDefault="00CC659C" w:rsidP="00922589">
      <w:pPr>
        <w:pStyle w:val="ListParagraph"/>
        <w:ind w:left="0"/>
        <w:jc w:val="both"/>
        <w:rPr>
          <w:rFonts w:ascii="Times New Roman" w:hAnsi="Times New Roman"/>
        </w:rPr>
      </w:pPr>
      <w:r w:rsidRPr="000E0A86">
        <w:rPr>
          <w:rFonts w:ascii="Times New Roman" w:hAnsi="Times New Roman"/>
        </w:rPr>
        <w:t xml:space="preserve"> </w:t>
      </w:r>
    </w:p>
    <w:p w14:paraId="4A7DDF29" w14:textId="77777777" w:rsidR="00CC659C" w:rsidRPr="000E0A86" w:rsidRDefault="00CC659C" w:rsidP="00922589">
      <w:pPr>
        <w:pStyle w:val="ListParagraph"/>
        <w:ind w:left="0"/>
        <w:jc w:val="both"/>
        <w:rPr>
          <w:rFonts w:ascii="Times New Roman" w:hAnsi="Times New Roman"/>
        </w:rPr>
      </w:pPr>
      <w:r w:rsidRPr="000E0A86">
        <w:rPr>
          <w:rFonts w:ascii="Times New Roman" w:hAnsi="Times New Roman"/>
        </w:rPr>
        <w:t>The percentage of correctly predicte</w:t>
      </w:r>
      <w:r>
        <w:rPr>
          <w:rFonts w:ascii="Times New Roman" w:hAnsi="Times New Roman"/>
        </w:rPr>
        <w:t>d positive regulations: 57.14%</w:t>
      </w:r>
      <w:r w:rsidRPr="000E0A86">
        <w:rPr>
          <w:rFonts w:ascii="Times New Roman" w:hAnsi="Times New Roman"/>
        </w:rPr>
        <w:t>.</w:t>
      </w:r>
    </w:p>
    <w:p w14:paraId="59E6F25F" w14:textId="77777777" w:rsidR="00CC659C" w:rsidRPr="000E0A86" w:rsidRDefault="00CC659C" w:rsidP="00922589">
      <w:pPr>
        <w:pStyle w:val="ListParagraph"/>
        <w:ind w:left="0"/>
        <w:jc w:val="both"/>
        <w:rPr>
          <w:rFonts w:ascii="Times New Roman" w:hAnsi="Times New Roman"/>
        </w:rPr>
      </w:pPr>
      <w:r w:rsidRPr="000E0A86">
        <w:rPr>
          <w:rFonts w:ascii="Times New Roman" w:hAnsi="Times New Roman"/>
        </w:rPr>
        <w:t>The percentage of correctly predicte</w:t>
      </w:r>
      <w:r>
        <w:rPr>
          <w:rFonts w:ascii="Times New Roman" w:hAnsi="Times New Roman"/>
        </w:rPr>
        <w:t>d negative regulations: 45.45%</w:t>
      </w:r>
      <w:r w:rsidRPr="000E0A86">
        <w:rPr>
          <w:rFonts w:ascii="Times New Roman" w:hAnsi="Times New Roman"/>
        </w:rPr>
        <w:t>.</w:t>
      </w:r>
    </w:p>
    <w:p w14:paraId="0BED157C" w14:textId="77777777" w:rsidR="00CC659C" w:rsidRDefault="00CC659C" w:rsidP="00922589">
      <w:pPr>
        <w:pStyle w:val="ListParagraph"/>
        <w:ind w:left="0"/>
        <w:jc w:val="both"/>
        <w:rPr>
          <w:rFonts w:ascii="Times New Roman" w:hAnsi="Times New Roman"/>
        </w:rPr>
      </w:pPr>
      <w:r w:rsidRPr="000E0A86">
        <w:rPr>
          <w:rFonts w:ascii="Times New Roman" w:hAnsi="Times New Roman"/>
        </w:rPr>
        <w:t>The percentage of total correctly</w:t>
      </w:r>
      <w:r>
        <w:rPr>
          <w:rFonts w:ascii="Times New Roman" w:hAnsi="Times New Roman"/>
        </w:rPr>
        <w:t xml:space="preserve"> predicted regulations: 50%</w:t>
      </w:r>
      <w:r w:rsidRPr="000E0A86">
        <w:rPr>
          <w:rFonts w:ascii="Times New Roman" w:hAnsi="Times New Roman"/>
        </w:rPr>
        <w:t>.</w:t>
      </w:r>
    </w:p>
    <w:p w14:paraId="215DE9E6" w14:textId="77777777" w:rsidR="00CC659C" w:rsidRDefault="00CC659C" w:rsidP="00CC659C">
      <w:pPr>
        <w:pStyle w:val="ListParagraph"/>
        <w:ind w:left="779"/>
        <w:jc w:val="both"/>
        <w:rPr>
          <w:rFonts w:ascii="Times New Roman" w:hAnsi="Times New Roman"/>
        </w:rPr>
      </w:pPr>
    </w:p>
    <w:p w14:paraId="2AE2EAB5" w14:textId="77777777" w:rsidR="00155F6E" w:rsidRPr="00155F6E" w:rsidRDefault="00155F6E" w:rsidP="00A0251D">
      <w:pPr>
        <w:jc w:val="both"/>
      </w:pPr>
    </w:p>
    <w:p w14:paraId="5E52E689" w14:textId="77777777" w:rsidR="00155F6E" w:rsidRPr="00155F6E" w:rsidRDefault="00155F6E" w:rsidP="00A0251D">
      <w:pPr>
        <w:jc w:val="both"/>
      </w:pPr>
    </w:p>
    <w:p w14:paraId="2D630C3C" w14:textId="77777777" w:rsidR="00A0251D" w:rsidRDefault="00261D80" w:rsidP="00A0251D">
      <w:pPr>
        <w:jc w:val="both"/>
      </w:pPr>
      <w:r w:rsidRPr="00155F6E">
        <w:br w:type="page"/>
      </w:r>
      <w:r w:rsidR="004250A9" w:rsidRPr="009A7016">
        <w:rPr>
          <w:b/>
        </w:rPr>
        <w:t>Table S1.</w:t>
      </w:r>
      <w:r w:rsidR="004250A9" w:rsidRPr="004D59DD">
        <w:t xml:space="preserve"> A complete list of the inferred (694) connections from the linear ODE model.</w:t>
      </w:r>
      <w:r w:rsidR="005A1EC1">
        <w:t xml:space="preserve"> The numbers </w:t>
      </w:r>
      <w:r w:rsidR="007B4EDA">
        <w:t>are</w:t>
      </w:r>
      <w:r w:rsidR="005A1EC1">
        <w:t xml:space="preserve"> the inferred interaction strength</w:t>
      </w:r>
      <w:r w:rsidR="00A0251D">
        <w:t xml:space="preserve">. </w:t>
      </w:r>
    </w:p>
    <w:p w14:paraId="4BD913F1" w14:textId="77777777" w:rsidR="004250A9" w:rsidRPr="004D59DD" w:rsidRDefault="004250A9" w:rsidP="00D06FBC"/>
    <w:p w14:paraId="61DEDC97" w14:textId="77777777" w:rsidR="004250A9" w:rsidRDefault="00D93298" w:rsidP="00D06FBC">
      <w:r>
        <w:t>bix1.2</w:t>
      </w:r>
      <w:r w:rsidR="004250A9">
        <w:t xml:space="preserve"> </w:t>
      </w:r>
      <w:r w:rsidR="006944CC">
        <w:t>(regulates)</w:t>
      </w:r>
      <w:r w:rsidR="004250A9">
        <w:t xml:space="preserve"> foxa2  = 0.164023 </w:t>
      </w:r>
    </w:p>
    <w:p w14:paraId="3DC1771B" w14:textId="77777777" w:rsidR="004250A9" w:rsidRDefault="004250A9" w:rsidP="00D06FBC"/>
    <w:p w14:paraId="42031004" w14:textId="77777777" w:rsidR="004250A9" w:rsidRDefault="00D93298" w:rsidP="00D06FBC">
      <w:r>
        <w:t>bix1.2</w:t>
      </w:r>
      <w:r w:rsidR="004250A9">
        <w:t xml:space="preserve"> </w:t>
      </w:r>
      <w:r w:rsidR="006944CC">
        <w:t>(regulates)</w:t>
      </w:r>
      <w:r w:rsidR="004250A9">
        <w:t xml:space="preserve"> </w:t>
      </w:r>
      <w:r w:rsidR="00B00C28">
        <w:t>foxh1.2</w:t>
      </w:r>
      <w:r w:rsidR="004250A9">
        <w:t xml:space="preserve">  = 0.061831 </w:t>
      </w:r>
    </w:p>
    <w:p w14:paraId="0A8A2EB1" w14:textId="77777777" w:rsidR="004250A9" w:rsidRDefault="004250A9" w:rsidP="00D06FBC"/>
    <w:p w14:paraId="722DE97B" w14:textId="77777777" w:rsidR="004250A9" w:rsidRDefault="00D93298" w:rsidP="00D06FBC">
      <w:r>
        <w:t>bix1.2</w:t>
      </w:r>
      <w:r w:rsidR="004250A9">
        <w:t xml:space="preserve"> </w:t>
      </w:r>
      <w:r w:rsidR="006944CC">
        <w:t>(regulates)</w:t>
      </w:r>
      <w:r w:rsidR="004250A9">
        <w:t xml:space="preserve"> frzb = -0.002706 </w:t>
      </w:r>
    </w:p>
    <w:p w14:paraId="666301D4" w14:textId="77777777" w:rsidR="004250A9" w:rsidRDefault="004250A9" w:rsidP="00D06FBC"/>
    <w:p w14:paraId="7F49FC73" w14:textId="77777777" w:rsidR="004250A9" w:rsidRDefault="00D93298" w:rsidP="00D06FBC">
      <w:r>
        <w:t>bix1.2</w:t>
      </w:r>
      <w:r w:rsidR="004250A9">
        <w:t xml:space="preserve"> </w:t>
      </w:r>
      <w:r w:rsidR="006944CC">
        <w:t>(regulates)</w:t>
      </w:r>
      <w:r w:rsidR="004250A9">
        <w:t xml:space="preserve"> gata4 = -0.010302 </w:t>
      </w:r>
    </w:p>
    <w:p w14:paraId="5466D132" w14:textId="77777777" w:rsidR="004250A9" w:rsidRDefault="004250A9" w:rsidP="00D06FBC"/>
    <w:p w14:paraId="07744A1A" w14:textId="77777777" w:rsidR="004250A9" w:rsidRDefault="00D93298" w:rsidP="00D06FBC">
      <w:r>
        <w:t>bix1.2</w:t>
      </w:r>
      <w:r w:rsidR="004250A9">
        <w:t xml:space="preserve"> </w:t>
      </w:r>
      <w:r w:rsidR="006944CC">
        <w:t>(regulates)</w:t>
      </w:r>
      <w:r w:rsidR="004250A9">
        <w:t xml:space="preserve"> gata6  = 0.058796 </w:t>
      </w:r>
    </w:p>
    <w:p w14:paraId="134B803E" w14:textId="77777777" w:rsidR="004250A9" w:rsidRDefault="004250A9" w:rsidP="00D06FBC"/>
    <w:p w14:paraId="52839839" w14:textId="77777777" w:rsidR="004250A9" w:rsidRDefault="00D93298" w:rsidP="00D06FBC">
      <w:r>
        <w:t>bix1.2</w:t>
      </w:r>
      <w:r w:rsidR="004250A9">
        <w:t xml:space="preserve"> </w:t>
      </w:r>
      <w:r w:rsidR="006944CC">
        <w:t>(regulates)</w:t>
      </w:r>
      <w:r w:rsidR="004250A9">
        <w:t xml:space="preserve"> hhex  = 0.019612 </w:t>
      </w:r>
    </w:p>
    <w:p w14:paraId="1D73AA69" w14:textId="77777777" w:rsidR="004250A9" w:rsidRDefault="004250A9" w:rsidP="00D06FBC"/>
    <w:p w14:paraId="795D409A" w14:textId="77777777" w:rsidR="004250A9" w:rsidRDefault="00D93298" w:rsidP="00D06FBC">
      <w:r>
        <w:t>bix1.2</w:t>
      </w:r>
      <w:r w:rsidR="004250A9">
        <w:t xml:space="preserve"> </w:t>
      </w:r>
      <w:r w:rsidR="006944CC">
        <w:t>(regulates)</w:t>
      </w:r>
      <w:r w:rsidR="004250A9">
        <w:t xml:space="preserve"> mix1  = 0.340794 </w:t>
      </w:r>
    </w:p>
    <w:p w14:paraId="09845892" w14:textId="77777777" w:rsidR="004250A9" w:rsidRDefault="004250A9" w:rsidP="00D06FBC"/>
    <w:p w14:paraId="35469FFF" w14:textId="77777777" w:rsidR="004250A9" w:rsidRDefault="00D93298" w:rsidP="00D06FBC">
      <w:r>
        <w:t>bix1.2</w:t>
      </w:r>
      <w:r w:rsidR="004250A9">
        <w:t xml:space="preserve"> </w:t>
      </w:r>
      <w:r w:rsidR="006944CC">
        <w:t>(regulates)</w:t>
      </w:r>
      <w:r w:rsidR="004250A9">
        <w:t xml:space="preserve"> mixer  = 0.193595 </w:t>
      </w:r>
    </w:p>
    <w:p w14:paraId="7174D3FF" w14:textId="77777777" w:rsidR="004250A9" w:rsidRDefault="004250A9" w:rsidP="00D06FBC"/>
    <w:p w14:paraId="29F5E017" w14:textId="77777777" w:rsidR="004250A9" w:rsidRDefault="00D93298" w:rsidP="00D06FBC">
      <w:r>
        <w:t>bix1.2</w:t>
      </w:r>
      <w:r w:rsidR="004250A9">
        <w:t xml:space="preserve"> </w:t>
      </w:r>
      <w:r w:rsidR="006944CC">
        <w:t>(regulates)</w:t>
      </w:r>
      <w:r w:rsidR="004250A9">
        <w:t xml:space="preserve"> msx1  = 0.067602 </w:t>
      </w:r>
    </w:p>
    <w:p w14:paraId="58A28EF9" w14:textId="77777777" w:rsidR="004250A9" w:rsidRDefault="004250A9" w:rsidP="00D06FBC"/>
    <w:p w14:paraId="6F53BE45" w14:textId="77777777" w:rsidR="004250A9" w:rsidRDefault="00D93298" w:rsidP="00D06FBC">
      <w:r>
        <w:t>bix1.2</w:t>
      </w:r>
      <w:r w:rsidR="004250A9">
        <w:t xml:space="preserve"> </w:t>
      </w:r>
      <w:r w:rsidR="006944CC">
        <w:t>(regulates)</w:t>
      </w:r>
      <w:r w:rsidR="004250A9">
        <w:t xml:space="preserve"> myc = -0.091446 </w:t>
      </w:r>
    </w:p>
    <w:p w14:paraId="7AB758C5" w14:textId="77777777" w:rsidR="004250A9" w:rsidRDefault="004250A9" w:rsidP="00D06FBC"/>
    <w:p w14:paraId="66D57992" w14:textId="77777777" w:rsidR="004250A9" w:rsidRDefault="00D93298" w:rsidP="00D06FBC">
      <w:r>
        <w:t>bix1.2</w:t>
      </w:r>
      <w:r w:rsidR="004250A9">
        <w:t xml:space="preserve"> </w:t>
      </w:r>
      <w:r w:rsidR="006944CC">
        <w:t>(regulates)</w:t>
      </w:r>
      <w:r w:rsidR="004250A9">
        <w:t xml:space="preserve"> nodal3 = -0.075249 </w:t>
      </w:r>
    </w:p>
    <w:p w14:paraId="26A5C78F" w14:textId="77777777" w:rsidR="004250A9" w:rsidRDefault="004250A9" w:rsidP="00D06FBC"/>
    <w:p w14:paraId="40E5738B" w14:textId="77777777" w:rsidR="004250A9" w:rsidRDefault="00D93298" w:rsidP="00D06FBC">
      <w:r>
        <w:t>bix1.2</w:t>
      </w:r>
      <w:r w:rsidR="004250A9">
        <w:t xml:space="preserve"> </w:t>
      </w:r>
      <w:r w:rsidR="006944CC">
        <w:t>(regulates)</w:t>
      </w:r>
      <w:r w:rsidR="004250A9">
        <w:t xml:space="preserve"> nodal6  = 0.260156 </w:t>
      </w:r>
    </w:p>
    <w:p w14:paraId="3D8E76FC" w14:textId="77777777" w:rsidR="004250A9" w:rsidRDefault="004250A9" w:rsidP="00D06FBC"/>
    <w:p w14:paraId="1D777312" w14:textId="77777777" w:rsidR="004250A9" w:rsidRDefault="00D93298" w:rsidP="00D06FBC">
      <w:r>
        <w:t>bix1.2</w:t>
      </w:r>
      <w:r w:rsidR="004250A9">
        <w:t xml:space="preserve"> </w:t>
      </w:r>
      <w:r w:rsidR="006944CC">
        <w:t>(regulates)</w:t>
      </w:r>
      <w:r w:rsidR="004250A9">
        <w:t xml:space="preserve"> otx2 = -0.010500 </w:t>
      </w:r>
    </w:p>
    <w:p w14:paraId="0A8644FF" w14:textId="77777777" w:rsidR="004250A9" w:rsidRDefault="004250A9" w:rsidP="00D06FBC"/>
    <w:p w14:paraId="5C119ABD" w14:textId="77777777" w:rsidR="004250A9" w:rsidRDefault="00D93298" w:rsidP="00D06FBC">
      <w:r>
        <w:t>bix1.2</w:t>
      </w:r>
      <w:r w:rsidR="004250A9">
        <w:t xml:space="preserve"> </w:t>
      </w:r>
      <w:r w:rsidR="006944CC">
        <w:t>(regulates)</w:t>
      </w:r>
      <w:r w:rsidR="004250A9">
        <w:t xml:space="preserve"> sox17a  = 0.066422 </w:t>
      </w:r>
    </w:p>
    <w:p w14:paraId="2A6A3607" w14:textId="77777777" w:rsidR="004250A9" w:rsidRDefault="004250A9" w:rsidP="00D06FBC"/>
    <w:p w14:paraId="47A77D90" w14:textId="77777777" w:rsidR="004250A9" w:rsidRDefault="00D93298" w:rsidP="00D06FBC">
      <w:r>
        <w:t>bix1.2</w:t>
      </w:r>
      <w:r w:rsidR="004250A9">
        <w:t xml:space="preserve"> </w:t>
      </w:r>
      <w:r w:rsidR="006944CC">
        <w:t>(regulates)</w:t>
      </w:r>
      <w:r w:rsidR="004250A9">
        <w:t xml:space="preserve"> sox17b.1  = 0.040407 </w:t>
      </w:r>
    </w:p>
    <w:p w14:paraId="7F88E10A" w14:textId="77777777" w:rsidR="004250A9" w:rsidRDefault="004250A9" w:rsidP="00D06FBC"/>
    <w:p w14:paraId="412E33C5" w14:textId="77777777" w:rsidR="004250A9" w:rsidRDefault="00D93298" w:rsidP="00D06FBC">
      <w:r>
        <w:t>bix1.2</w:t>
      </w:r>
      <w:r w:rsidR="004250A9">
        <w:t xml:space="preserve"> </w:t>
      </w:r>
      <w:r w:rsidR="006944CC">
        <w:t>(regulates)</w:t>
      </w:r>
      <w:r w:rsidR="004250A9">
        <w:t xml:space="preserve"> sox21 = -0.107034 </w:t>
      </w:r>
    </w:p>
    <w:p w14:paraId="2484DF37" w14:textId="77777777" w:rsidR="004250A9" w:rsidRDefault="004250A9" w:rsidP="00D06FBC"/>
    <w:p w14:paraId="187401DF" w14:textId="77777777" w:rsidR="004250A9" w:rsidRDefault="00D93298" w:rsidP="00D06FBC">
      <w:r>
        <w:t>bix1.2</w:t>
      </w:r>
      <w:r w:rsidR="004250A9">
        <w:t xml:space="preserve"> </w:t>
      </w:r>
      <w:r w:rsidR="006944CC">
        <w:t>(regulates)</w:t>
      </w:r>
      <w:r w:rsidR="004250A9">
        <w:t xml:space="preserve"> </w:t>
      </w:r>
      <w:r w:rsidR="00B00C28">
        <w:t>vegt</w:t>
      </w:r>
      <w:r w:rsidR="004250A9">
        <w:t xml:space="preserve">  = 0.375003 </w:t>
      </w:r>
    </w:p>
    <w:p w14:paraId="35788707" w14:textId="77777777" w:rsidR="004250A9" w:rsidRDefault="004250A9" w:rsidP="00D06FBC"/>
    <w:p w14:paraId="6BE0E82A" w14:textId="77777777" w:rsidR="004250A9" w:rsidRDefault="00D93298" w:rsidP="00D06FBC">
      <w:r>
        <w:t>bix1.2</w:t>
      </w:r>
      <w:r w:rsidR="004250A9">
        <w:t xml:space="preserve"> </w:t>
      </w:r>
      <w:r w:rsidR="006944CC">
        <w:t>(regulates)</w:t>
      </w:r>
      <w:r w:rsidR="004250A9">
        <w:t xml:space="preserve"> ventx2.2  = 0.151398 </w:t>
      </w:r>
    </w:p>
    <w:p w14:paraId="2E377E2F" w14:textId="77777777" w:rsidR="004250A9" w:rsidRDefault="004250A9" w:rsidP="00D06FBC"/>
    <w:p w14:paraId="21F08C58" w14:textId="77777777" w:rsidR="004250A9" w:rsidRDefault="00D93298" w:rsidP="00D06FBC">
      <w:r>
        <w:t>bix1.2</w:t>
      </w:r>
      <w:r w:rsidR="004250A9">
        <w:t xml:space="preserve"> </w:t>
      </w:r>
      <w:r w:rsidR="006944CC">
        <w:t>(regulates)</w:t>
      </w:r>
      <w:r w:rsidR="004250A9">
        <w:t xml:space="preserve"> wnt11 = -0.025785 </w:t>
      </w:r>
    </w:p>
    <w:p w14:paraId="2444D972" w14:textId="77777777" w:rsidR="004250A9" w:rsidRDefault="004250A9" w:rsidP="00D06FBC"/>
    <w:p w14:paraId="0056BD37" w14:textId="77777777" w:rsidR="004250A9" w:rsidRDefault="004250A9" w:rsidP="00D06FBC">
      <w:r>
        <w:t xml:space="preserve">bmp4 </w:t>
      </w:r>
      <w:r w:rsidR="006944CC">
        <w:t>(regulates)</w:t>
      </w:r>
      <w:r>
        <w:t xml:space="preserve"> </w:t>
      </w:r>
      <w:r w:rsidR="00D93298">
        <w:t>bix1.2</w:t>
      </w:r>
      <w:r>
        <w:t xml:space="preserve"> = -0.087593 </w:t>
      </w:r>
    </w:p>
    <w:p w14:paraId="1AA58F72" w14:textId="77777777" w:rsidR="004250A9" w:rsidRDefault="004250A9" w:rsidP="00D06FBC"/>
    <w:p w14:paraId="5C7CBF30" w14:textId="77777777" w:rsidR="004250A9" w:rsidRDefault="004250A9" w:rsidP="00D06FBC">
      <w:r>
        <w:t xml:space="preserve">bmp4 </w:t>
      </w:r>
      <w:r w:rsidR="006944CC">
        <w:t>(regulates)</w:t>
      </w:r>
      <w:r>
        <w:t xml:space="preserve"> ctnnb1  = 0.190153 </w:t>
      </w:r>
    </w:p>
    <w:p w14:paraId="38BF742E" w14:textId="77777777" w:rsidR="004250A9" w:rsidRDefault="004250A9" w:rsidP="00D06FBC"/>
    <w:p w14:paraId="23D8C94D" w14:textId="77777777" w:rsidR="004250A9" w:rsidRDefault="004250A9" w:rsidP="00D06FBC">
      <w:r>
        <w:t xml:space="preserve">bmp4 </w:t>
      </w:r>
      <w:r w:rsidR="006944CC">
        <w:t>(regulates)</w:t>
      </w:r>
      <w:r>
        <w:t xml:space="preserve"> foxa1  = 0.105932 </w:t>
      </w:r>
    </w:p>
    <w:p w14:paraId="4EAF587A" w14:textId="77777777" w:rsidR="004250A9" w:rsidRDefault="004250A9" w:rsidP="00D06FBC"/>
    <w:p w14:paraId="37E2216E" w14:textId="77777777" w:rsidR="004250A9" w:rsidRDefault="004250A9" w:rsidP="00D06FBC">
      <w:r>
        <w:t xml:space="preserve">bmp4 </w:t>
      </w:r>
      <w:r w:rsidR="006944CC">
        <w:t>(regulates)</w:t>
      </w:r>
      <w:r>
        <w:t xml:space="preserve"> foxa2  = 0.027319 </w:t>
      </w:r>
    </w:p>
    <w:p w14:paraId="79293C05" w14:textId="77777777" w:rsidR="004250A9" w:rsidRDefault="004250A9" w:rsidP="00D06FBC"/>
    <w:p w14:paraId="3DF07B76" w14:textId="77777777" w:rsidR="004250A9" w:rsidRDefault="004250A9" w:rsidP="00D06FBC">
      <w:r>
        <w:t xml:space="preserve">bmp4 </w:t>
      </w:r>
      <w:r w:rsidR="006944CC">
        <w:t>(regulates)</w:t>
      </w:r>
      <w:r>
        <w:t xml:space="preserve"> </w:t>
      </w:r>
      <w:r w:rsidR="00992FAA">
        <w:t>foxh1</w:t>
      </w:r>
      <w:r>
        <w:t xml:space="preserve"> = -0.233011 </w:t>
      </w:r>
    </w:p>
    <w:p w14:paraId="4DBD2A38" w14:textId="77777777" w:rsidR="004250A9" w:rsidRDefault="004250A9" w:rsidP="00D06FBC"/>
    <w:p w14:paraId="6D0983B4" w14:textId="77777777" w:rsidR="004250A9" w:rsidRDefault="004250A9" w:rsidP="00D06FBC">
      <w:r>
        <w:t xml:space="preserve">bmp4 </w:t>
      </w:r>
      <w:r w:rsidR="006944CC">
        <w:t>(regulates)</w:t>
      </w:r>
      <w:r>
        <w:t xml:space="preserve"> </w:t>
      </w:r>
      <w:r w:rsidR="00992FAA">
        <w:t>foxh1</w:t>
      </w:r>
      <w:r>
        <w:t xml:space="preserve">.2  = 0.278139 </w:t>
      </w:r>
    </w:p>
    <w:p w14:paraId="210E76AC" w14:textId="77777777" w:rsidR="004250A9" w:rsidRDefault="004250A9" w:rsidP="00D06FBC"/>
    <w:p w14:paraId="42EB55B6" w14:textId="77777777" w:rsidR="004250A9" w:rsidRDefault="004250A9" w:rsidP="00D06FBC">
      <w:r>
        <w:t xml:space="preserve">bmp4 </w:t>
      </w:r>
      <w:r w:rsidR="006944CC">
        <w:t>(regulates)</w:t>
      </w:r>
      <w:r>
        <w:t xml:space="preserve"> gata4 = -0.002827 </w:t>
      </w:r>
    </w:p>
    <w:p w14:paraId="59440DEB" w14:textId="77777777" w:rsidR="004250A9" w:rsidRDefault="004250A9" w:rsidP="00D06FBC"/>
    <w:p w14:paraId="22D6D24E" w14:textId="77777777" w:rsidR="004250A9" w:rsidRDefault="004250A9" w:rsidP="00D06FBC">
      <w:r>
        <w:t xml:space="preserve">bmp4 </w:t>
      </w:r>
      <w:r w:rsidR="006944CC">
        <w:t>(regulates)</w:t>
      </w:r>
      <w:r>
        <w:t xml:space="preserve"> hhex = -0.119742 </w:t>
      </w:r>
    </w:p>
    <w:p w14:paraId="264EBD53" w14:textId="77777777" w:rsidR="004250A9" w:rsidRDefault="004250A9" w:rsidP="00D06FBC"/>
    <w:p w14:paraId="35C1DB77" w14:textId="77777777" w:rsidR="004250A9" w:rsidRDefault="004250A9" w:rsidP="00D06FBC">
      <w:r>
        <w:t xml:space="preserve">bmp4 </w:t>
      </w:r>
      <w:r w:rsidR="006944CC">
        <w:t>(regulates)</w:t>
      </w:r>
      <w:r>
        <w:t xml:space="preserve"> </w:t>
      </w:r>
      <w:r w:rsidR="00992FAA">
        <w:t xml:space="preserve">hnf1b </w:t>
      </w:r>
      <w:r>
        <w:t xml:space="preserve">= -0.021790 </w:t>
      </w:r>
    </w:p>
    <w:p w14:paraId="690D348D" w14:textId="77777777" w:rsidR="004250A9" w:rsidRDefault="004250A9" w:rsidP="00D06FBC"/>
    <w:p w14:paraId="3AA5FAA3" w14:textId="77777777" w:rsidR="004250A9" w:rsidRDefault="004250A9" w:rsidP="00D06FBC">
      <w:r>
        <w:t xml:space="preserve">bmp4 </w:t>
      </w:r>
      <w:r w:rsidR="006944CC">
        <w:t>(regulates)</w:t>
      </w:r>
      <w:r>
        <w:t xml:space="preserve"> mespb  = 0.267359 </w:t>
      </w:r>
    </w:p>
    <w:p w14:paraId="0C8D0AE5" w14:textId="77777777" w:rsidR="004250A9" w:rsidRDefault="004250A9" w:rsidP="00D06FBC"/>
    <w:p w14:paraId="19E7B834" w14:textId="77777777" w:rsidR="004250A9" w:rsidRDefault="004250A9" w:rsidP="00D06FBC">
      <w:r>
        <w:t xml:space="preserve">bmp4 </w:t>
      </w:r>
      <w:r w:rsidR="006944CC">
        <w:t>(regulates)</w:t>
      </w:r>
      <w:r>
        <w:t xml:space="preserve"> mix1  = 0.181386 </w:t>
      </w:r>
    </w:p>
    <w:p w14:paraId="69926187" w14:textId="77777777" w:rsidR="004250A9" w:rsidRDefault="004250A9" w:rsidP="00D06FBC"/>
    <w:p w14:paraId="2FB4728D" w14:textId="77777777" w:rsidR="004250A9" w:rsidRDefault="004250A9" w:rsidP="00D06FBC">
      <w:r>
        <w:t xml:space="preserve">bmp4 </w:t>
      </w:r>
      <w:r w:rsidR="006944CC">
        <w:t>(regulates)</w:t>
      </w:r>
      <w:r>
        <w:t xml:space="preserve"> mixer  = 0.464423 </w:t>
      </w:r>
    </w:p>
    <w:p w14:paraId="389B6463" w14:textId="77777777" w:rsidR="004250A9" w:rsidRDefault="004250A9" w:rsidP="00D06FBC"/>
    <w:p w14:paraId="3C6709A6" w14:textId="77777777" w:rsidR="004250A9" w:rsidRDefault="004250A9" w:rsidP="00D06FBC">
      <w:r>
        <w:t xml:space="preserve">bmp4 </w:t>
      </w:r>
      <w:r w:rsidR="006944CC">
        <w:t>(regulates)</w:t>
      </w:r>
      <w:r>
        <w:t xml:space="preserve"> msx1  = 0.332434 </w:t>
      </w:r>
    </w:p>
    <w:p w14:paraId="57E9FD6B" w14:textId="77777777" w:rsidR="004250A9" w:rsidRDefault="004250A9" w:rsidP="00D06FBC"/>
    <w:p w14:paraId="46ABE316" w14:textId="77777777" w:rsidR="004250A9" w:rsidRDefault="004250A9" w:rsidP="00D06FBC">
      <w:r>
        <w:t xml:space="preserve">bmp4 </w:t>
      </w:r>
      <w:r w:rsidR="006944CC">
        <w:t>(regulates)</w:t>
      </w:r>
      <w:r>
        <w:t xml:space="preserve"> myc = -0.259812 </w:t>
      </w:r>
    </w:p>
    <w:p w14:paraId="4B33AE70" w14:textId="77777777" w:rsidR="004250A9" w:rsidRDefault="004250A9" w:rsidP="00D06FBC"/>
    <w:p w14:paraId="18B7EAA9" w14:textId="77777777" w:rsidR="004250A9" w:rsidRDefault="004250A9" w:rsidP="00D06FBC">
      <w:r>
        <w:t xml:space="preserve">bmp4 </w:t>
      </w:r>
      <w:r w:rsidR="006944CC">
        <w:t>(regulates)</w:t>
      </w:r>
      <w:r>
        <w:t xml:space="preserve"> otx2  = 0.279398 </w:t>
      </w:r>
    </w:p>
    <w:p w14:paraId="62B2256B" w14:textId="77777777" w:rsidR="004250A9" w:rsidRDefault="004250A9" w:rsidP="00D06FBC"/>
    <w:p w14:paraId="67525369" w14:textId="77777777" w:rsidR="004250A9" w:rsidRDefault="004250A9" w:rsidP="00D06FBC">
      <w:r>
        <w:t xml:space="preserve">bmp4 </w:t>
      </w:r>
      <w:r w:rsidR="006944CC">
        <w:t>(regulates)</w:t>
      </w:r>
      <w:r>
        <w:t xml:space="preserve"> </w:t>
      </w:r>
      <w:r w:rsidR="00992FAA">
        <w:t xml:space="preserve">sox7  </w:t>
      </w:r>
      <w:r>
        <w:t xml:space="preserve">= 0.030521 </w:t>
      </w:r>
    </w:p>
    <w:p w14:paraId="5C56BF4E" w14:textId="77777777" w:rsidR="004250A9" w:rsidRDefault="004250A9" w:rsidP="00D06FBC"/>
    <w:p w14:paraId="06F5FD37" w14:textId="77777777" w:rsidR="004250A9" w:rsidRDefault="004250A9" w:rsidP="00D06FBC">
      <w:r>
        <w:t xml:space="preserve">bmp4 </w:t>
      </w:r>
      <w:r w:rsidR="006944CC">
        <w:t>(regulates)</w:t>
      </w:r>
      <w:r>
        <w:t xml:space="preserve"> t  = 0.448901 </w:t>
      </w:r>
    </w:p>
    <w:p w14:paraId="25FFCD58" w14:textId="77777777" w:rsidR="004250A9" w:rsidRDefault="004250A9" w:rsidP="00D06FBC"/>
    <w:p w14:paraId="617582CE" w14:textId="77777777" w:rsidR="004250A9" w:rsidRDefault="004250A9" w:rsidP="00D06FBC">
      <w:r>
        <w:t xml:space="preserve">bmp4 </w:t>
      </w:r>
      <w:r w:rsidR="006944CC">
        <w:t>(regulates)</w:t>
      </w:r>
      <w:r>
        <w:t xml:space="preserve"> </w:t>
      </w:r>
      <w:r w:rsidR="00B00C28">
        <w:t>vegt</w:t>
      </w:r>
      <w:r>
        <w:t xml:space="preserve"> = -0.230930 </w:t>
      </w:r>
    </w:p>
    <w:p w14:paraId="742810DE" w14:textId="77777777" w:rsidR="004250A9" w:rsidRDefault="004250A9" w:rsidP="00D06FBC"/>
    <w:p w14:paraId="401C1467" w14:textId="77777777" w:rsidR="004250A9" w:rsidRDefault="004250A9" w:rsidP="00D06FBC">
      <w:r>
        <w:t xml:space="preserve">bmp4 </w:t>
      </w:r>
      <w:r w:rsidR="006944CC">
        <w:t>(regulates)</w:t>
      </w:r>
      <w:r>
        <w:t xml:space="preserve"> xbp1 = -0.530740 </w:t>
      </w:r>
    </w:p>
    <w:p w14:paraId="104781B9" w14:textId="77777777" w:rsidR="004250A9" w:rsidRDefault="004250A9" w:rsidP="00D06FBC"/>
    <w:p w14:paraId="22484291" w14:textId="77777777" w:rsidR="004250A9" w:rsidRDefault="004250A9" w:rsidP="00D06FBC">
      <w:r>
        <w:t xml:space="preserve">ctnnb1 </w:t>
      </w:r>
      <w:r w:rsidR="006944CC">
        <w:t>(regulates)</w:t>
      </w:r>
      <w:r>
        <w:t xml:space="preserve"> </w:t>
      </w:r>
      <w:r w:rsidR="00D93298">
        <w:t>bix1.2</w:t>
      </w:r>
      <w:r>
        <w:t xml:space="preserve">  = 0.161377 </w:t>
      </w:r>
    </w:p>
    <w:p w14:paraId="492E7C88" w14:textId="77777777" w:rsidR="004250A9" w:rsidRDefault="004250A9" w:rsidP="00D06FBC"/>
    <w:p w14:paraId="176C4EAA" w14:textId="77777777" w:rsidR="004250A9" w:rsidRDefault="004250A9" w:rsidP="00D06FBC">
      <w:r>
        <w:t xml:space="preserve">ctnnb1 </w:t>
      </w:r>
      <w:r w:rsidR="006944CC">
        <w:t>(regulates)</w:t>
      </w:r>
      <w:r>
        <w:t xml:space="preserve"> foxa1 = -0.038805 </w:t>
      </w:r>
    </w:p>
    <w:p w14:paraId="3112A0C2" w14:textId="77777777" w:rsidR="004250A9" w:rsidRDefault="004250A9" w:rsidP="00D06FBC"/>
    <w:p w14:paraId="32ADF384" w14:textId="77777777" w:rsidR="004250A9" w:rsidRDefault="004250A9" w:rsidP="00D06FBC">
      <w:r>
        <w:t xml:space="preserve">ctnnb1 </w:t>
      </w:r>
      <w:r w:rsidR="006944CC">
        <w:t>(regulates)</w:t>
      </w:r>
      <w:r>
        <w:t xml:space="preserve"> </w:t>
      </w:r>
      <w:r w:rsidR="00B00C28">
        <w:t>foxh1</w:t>
      </w:r>
      <w:r>
        <w:t xml:space="preserve">  = 0.046881 </w:t>
      </w:r>
    </w:p>
    <w:p w14:paraId="5663DBE7" w14:textId="77777777" w:rsidR="004250A9" w:rsidRDefault="004250A9" w:rsidP="00D06FBC"/>
    <w:p w14:paraId="4FF81BA9" w14:textId="77777777" w:rsidR="004250A9" w:rsidRDefault="004250A9" w:rsidP="00D06FBC">
      <w:r>
        <w:t xml:space="preserve">ctnnb1 </w:t>
      </w:r>
      <w:r w:rsidR="006944CC">
        <w:t>(regulates)</w:t>
      </w:r>
      <w:r>
        <w:t xml:space="preserve"> </w:t>
      </w:r>
      <w:r w:rsidR="00B00C28">
        <w:t>foxh1.2</w:t>
      </w:r>
      <w:r>
        <w:t xml:space="preserve"> = -0.024960 </w:t>
      </w:r>
    </w:p>
    <w:p w14:paraId="7C4A0E10" w14:textId="77777777" w:rsidR="004250A9" w:rsidRDefault="004250A9" w:rsidP="00D06FBC"/>
    <w:p w14:paraId="400A7CB1" w14:textId="77777777" w:rsidR="004250A9" w:rsidRDefault="004250A9" w:rsidP="00D06FBC">
      <w:r>
        <w:t xml:space="preserve">ctnnb1 </w:t>
      </w:r>
      <w:r w:rsidR="006944CC">
        <w:t>(regulates)</w:t>
      </w:r>
      <w:r>
        <w:t xml:space="preserve"> gata6 = -0.019900 </w:t>
      </w:r>
    </w:p>
    <w:p w14:paraId="6D5E55F5" w14:textId="77777777" w:rsidR="004250A9" w:rsidRDefault="004250A9" w:rsidP="00D06FBC"/>
    <w:p w14:paraId="57149908" w14:textId="77777777" w:rsidR="004250A9" w:rsidRDefault="004250A9" w:rsidP="00D06FBC">
      <w:r>
        <w:t xml:space="preserve">ctnnb1 </w:t>
      </w:r>
      <w:r w:rsidR="006944CC">
        <w:t>(regulates)</w:t>
      </w:r>
      <w:r>
        <w:t xml:space="preserve"> gsc  = 0.376687 </w:t>
      </w:r>
    </w:p>
    <w:p w14:paraId="4C3F99A7" w14:textId="77777777" w:rsidR="004250A9" w:rsidRDefault="004250A9" w:rsidP="00D06FBC"/>
    <w:p w14:paraId="3EF67C07" w14:textId="77777777" w:rsidR="004250A9" w:rsidRDefault="004250A9" w:rsidP="00D06FBC">
      <w:r>
        <w:t xml:space="preserve">ctnnb1 </w:t>
      </w:r>
      <w:r w:rsidR="006944CC">
        <w:t>(regulates)</w:t>
      </w:r>
      <w:r>
        <w:t xml:space="preserve"> hhex = -0.122092 </w:t>
      </w:r>
    </w:p>
    <w:p w14:paraId="1100E2A6" w14:textId="77777777" w:rsidR="004250A9" w:rsidRDefault="004250A9" w:rsidP="00D06FBC"/>
    <w:p w14:paraId="6A03C66E" w14:textId="77777777" w:rsidR="004250A9" w:rsidRDefault="004250A9" w:rsidP="00D06FBC">
      <w:r>
        <w:t xml:space="preserve">ctnnb1 </w:t>
      </w:r>
      <w:r w:rsidR="006944CC">
        <w:t>(regulates)</w:t>
      </w:r>
      <w:r>
        <w:t xml:space="preserve"> mix1  = 0.049443 </w:t>
      </w:r>
    </w:p>
    <w:p w14:paraId="2DE058C8" w14:textId="77777777" w:rsidR="004250A9" w:rsidRDefault="004250A9" w:rsidP="00D06FBC"/>
    <w:p w14:paraId="12BABCF0" w14:textId="77777777" w:rsidR="004250A9" w:rsidRDefault="004250A9" w:rsidP="00D06FBC">
      <w:r>
        <w:t xml:space="preserve">ctnnb1 </w:t>
      </w:r>
      <w:r w:rsidR="006944CC">
        <w:t>(regulates)</w:t>
      </w:r>
      <w:r>
        <w:t xml:space="preserve"> mixer  = 0.201559 </w:t>
      </w:r>
    </w:p>
    <w:p w14:paraId="20EEF338" w14:textId="77777777" w:rsidR="004250A9" w:rsidRDefault="004250A9" w:rsidP="00D06FBC"/>
    <w:p w14:paraId="09F56F62" w14:textId="77777777" w:rsidR="004250A9" w:rsidRDefault="004250A9" w:rsidP="00D06FBC">
      <w:r>
        <w:t xml:space="preserve">ctnnb1 </w:t>
      </w:r>
      <w:r w:rsidR="006944CC">
        <w:t>(regulates)</w:t>
      </w:r>
      <w:r>
        <w:t xml:space="preserve"> msx1  = 0.074475 </w:t>
      </w:r>
    </w:p>
    <w:p w14:paraId="27BEB362" w14:textId="77777777" w:rsidR="004250A9" w:rsidRDefault="004250A9" w:rsidP="00D06FBC"/>
    <w:p w14:paraId="59F47398" w14:textId="77777777" w:rsidR="004250A9" w:rsidRDefault="004250A9" w:rsidP="00D06FBC">
      <w:r>
        <w:t xml:space="preserve">ctnnb1 </w:t>
      </w:r>
      <w:r w:rsidR="006944CC">
        <w:t>(regulates)</w:t>
      </w:r>
      <w:r>
        <w:t xml:space="preserve"> myc = -0.025609 </w:t>
      </w:r>
    </w:p>
    <w:p w14:paraId="12036284" w14:textId="77777777" w:rsidR="004250A9" w:rsidRDefault="004250A9" w:rsidP="00D06FBC"/>
    <w:p w14:paraId="26E722B1" w14:textId="77777777" w:rsidR="004250A9" w:rsidRDefault="004250A9" w:rsidP="00D06FBC">
      <w:r>
        <w:t xml:space="preserve">ctnnb1 </w:t>
      </w:r>
      <w:r w:rsidR="006944CC">
        <w:t>(regulates)</w:t>
      </w:r>
      <w:r>
        <w:t xml:space="preserve"> </w:t>
      </w:r>
      <w:r w:rsidR="00B00C28">
        <w:t>myf5</w:t>
      </w:r>
      <w:r>
        <w:t xml:space="preserve">  = 0.003485 </w:t>
      </w:r>
    </w:p>
    <w:p w14:paraId="0C2AB7BF" w14:textId="77777777" w:rsidR="004250A9" w:rsidRDefault="004250A9" w:rsidP="00D06FBC"/>
    <w:p w14:paraId="5DD7CCE3" w14:textId="77777777" w:rsidR="004250A9" w:rsidRDefault="004250A9" w:rsidP="00D06FBC">
      <w:r>
        <w:t xml:space="preserve">ctnnb1 </w:t>
      </w:r>
      <w:r w:rsidR="006944CC">
        <w:t>(regulates)</w:t>
      </w:r>
      <w:r>
        <w:t xml:space="preserve"> nodal3  = 0.001247 </w:t>
      </w:r>
    </w:p>
    <w:p w14:paraId="3ADC0AA4" w14:textId="77777777" w:rsidR="004250A9" w:rsidRDefault="004250A9" w:rsidP="00D06FBC"/>
    <w:p w14:paraId="2690F7D1" w14:textId="77777777" w:rsidR="004250A9" w:rsidRDefault="004250A9" w:rsidP="00D06FBC">
      <w:r>
        <w:t xml:space="preserve">ctnnb1 </w:t>
      </w:r>
      <w:r w:rsidR="006944CC">
        <w:t>(regulates)</w:t>
      </w:r>
      <w:r>
        <w:t xml:space="preserve"> nodal6  = 0.098799 </w:t>
      </w:r>
    </w:p>
    <w:p w14:paraId="227FD648" w14:textId="77777777" w:rsidR="004250A9" w:rsidRDefault="004250A9" w:rsidP="00D06FBC"/>
    <w:p w14:paraId="1D4C5B54" w14:textId="77777777" w:rsidR="004250A9" w:rsidRDefault="004250A9" w:rsidP="00D06FBC">
      <w:r>
        <w:t xml:space="preserve">ctnnb1 </w:t>
      </w:r>
      <w:r w:rsidR="006944CC">
        <w:t>(regulates)</w:t>
      </w:r>
      <w:r>
        <w:t xml:space="preserve"> otx2 = -0.035986 </w:t>
      </w:r>
    </w:p>
    <w:p w14:paraId="155870D2" w14:textId="77777777" w:rsidR="004250A9" w:rsidRDefault="004250A9" w:rsidP="00D06FBC"/>
    <w:p w14:paraId="7CECF0D1" w14:textId="77777777" w:rsidR="004250A9" w:rsidRDefault="004250A9" w:rsidP="00D06FBC">
      <w:r>
        <w:t xml:space="preserve">ctnnb1 </w:t>
      </w:r>
      <w:r w:rsidR="006944CC">
        <w:t>(regulates)</w:t>
      </w:r>
      <w:r>
        <w:t xml:space="preserve"> </w:t>
      </w:r>
      <w:r w:rsidR="00B00C28">
        <w:t>sox</w:t>
      </w:r>
      <w:r>
        <w:t xml:space="preserve">7  = 0.045776 </w:t>
      </w:r>
    </w:p>
    <w:p w14:paraId="28DF7B89" w14:textId="77777777" w:rsidR="004250A9" w:rsidRDefault="004250A9" w:rsidP="00D06FBC"/>
    <w:p w14:paraId="2093091E" w14:textId="77777777" w:rsidR="004250A9" w:rsidRDefault="004250A9" w:rsidP="00D06FBC">
      <w:r>
        <w:t xml:space="preserve">ctnnb1 </w:t>
      </w:r>
      <w:r w:rsidR="006944CC">
        <w:t>(regulates)</w:t>
      </w:r>
      <w:r>
        <w:t xml:space="preserve"> ventx1.2 = -0.058670 </w:t>
      </w:r>
    </w:p>
    <w:p w14:paraId="43D18F47" w14:textId="77777777" w:rsidR="004250A9" w:rsidRDefault="004250A9" w:rsidP="00D06FBC"/>
    <w:p w14:paraId="5972664A" w14:textId="77777777" w:rsidR="004250A9" w:rsidRDefault="004250A9" w:rsidP="00D06FBC">
      <w:r>
        <w:t xml:space="preserve">ctnnb1 </w:t>
      </w:r>
      <w:r w:rsidR="006944CC">
        <w:t>(regulates)</w:t>
      </w:r>
      <w:r>
        <w:t xml:space="preserve"> xbp1 = -0.026263 </w:t>
      </w:r>
    </w:p>
    <w:p w14:paraId="14CB1A60" w14:textId="77777777" w:rsidR="004250A9" w:rsidRDefault="004250A9" w:rsidP="00D06FBC"/>
    <w:p w14:paraId="4EBF8128" w14:textId="77777777" w:rsidR="004250A9" w:rsidRDefault="004250A9" w:rsidP="00D06FBC">
      <w:r>
        <w:t xml:space="preserve">foxa1 </w:t>
      </w:r>
      <w:r w:rsidR="006944CC">
        <w:t>(regulates)</w:t>
      </w:r>
      <w:r>
        <w:t xml:space="preserve"> bmp4  = 0.106109 </w:t>
      </w:r>
    </w:p>
    <w:p w14:paraId="23CAC2C9" w14:textId="77777777" w:rsidR="004250A9" w:rsidRDefault="004250A9" w:rsidP="00D06FBC"/>
    <w:p w14:paraId="349F5809" w14:textId="77777777" w:rsidR="004250A9" w:rsidRDefault="004250A9" w:rsidP="00D06FBC">
      <w:r>
        <w:t xml:space="preserve">foxa1 </w:t>
      </w:r>
      <w:r w:rsidR="006944CC">
        <w:t>(regulates)</w:t>
      </w:r>
      <w:r>
        <w:t xml:space="preserve"> foxa2  = 0.402160 </w:t>
      </w:r>
    </w:p>
    <w:p w14:paraId="600121E4" w14:textId="77777777" w:rsidR="004250A9" w:rsidRDefault="004250A9" w:rsidP="00D06FBC"/>
    <w:p w14:paraId="267E12C1" w14:textId="77777777" w:rsidR="004250A9" w:rsidRDefault="004250A9" w:rsidP="00D06FBC">
      <w:r>
        <w:t xml:space="preserve">foxa1 </w:t>
      </w:r>
      <w:r w:rsidR="006944CC">
        <w:t>(regulates)</w:t>
      </w:r>
      <w:r>
        <w:t xml:space="preserve"> foxa4a  = 0.022826 </w:t>
      </w:r>
    </w:p>
    <w:p w14:paraId="4DA2314E" w14:textId="77777777" w:rsidR="004250A9" w:rsidRDefault="004250A9" w:rsidP="00D06FBC"/>
    <w:p w14:paraId="624A6A34" w14:textId="77777777" w:rsidR="004250A9" w:rsidRDefault="004250A9" w:rsidP="00D06FBC">
      <w:r>
        <w:t xml:space="preserve">foxa1 </w:t>
      </w:r>
      <w:r w:rsidR="006944CC">
        <w:t>(regulates)</w:t>
      </w:r>
      <w:r>
        <w:t xml:space="preserve"> frzb = -0.434400 </w:t>
      </w:r>
    </w:p>
    <w:p w14:paraId="5BD94A2B" w14:textId="77777777" w:rsidR="004250A9" w:rsidRDefault="004250A9" w:rsidP="00D06FBC"/>
    <w:p w14:paraId="39FF486F" w14:textId="77777777" w:rsidR="004250A9" w:rsidRDefault="004250A9" w:rsidP="00D06FBC">
      <w:r>
        <w:t xml:space="preserve">foxa1 </w:t>
      </w:r>
      <w:r w:rsidR="006944CC">
        <w:t>(regulates)</w:t>
      </w:r>
      <w:r>
        <w:t xml:space="preserve"> gata4  = 0.239598 </w:t>
      </w:r>
    </w:p>
    <w:p w14:paraId="118AAAFC" w14:textId="77777777" w:rsidR="004250A9" w:rsidRDefault="004250A9" w:rsidP="00D06FBC"/>
    <w:p w14:paraId="0FCE452A" w14:textId="77777777" w:rsidR="004250A9" w:rsidRDefault="004250A9" w:rsidP="00D06FBC">
      <w:r>
        <w:t xml:space="preserve">foxa1 </w:t>
      </w:r>
      <w:r w:rsidR="006944CC">
        <w:t>(regulates)</w:t>
      </w:r>
      <w:r>
        <w:t xml:space="preserve"> gata6 = -0.261896 </w:t>
      </w:r>
    </w:p>
    <w:p w14:paraId="774017E6" w14:textId="77777777" w:rsidR="004250A9" w:rsidRDefault="004250A9" w:rsidP="00D06FBC"/>
    <w:p w14:paraId="70E1C2DF" w14:textId="77777777" w:rsidR="004250A9" w:rsidRDefault="004250A9" w:rsidP="00D06FBC">
      <w:r>
        <w:t xml:space="preserve">foxa1 </w:t>
      </w:r>
      <w:r w:rsidR="006944CC">
        <w:t>(regulates)</w:t>
      </w:r>
      <w:r>
        <w:t xml:space="preserve"> </w:t>
      </w:r>
      <w:r w:rsidR="00B434A1">
        <w:t>hnf1b</w:t>
      </w:r>
      <w:r>
        <w:t xml:space="preserve">  = 0.496143 </w:t>
      </w:r>
    </w:p>
    <w:p w14:paraId="1FFDC9A5" w14:textId="77777777" w:rsidR="004250A9" w:rsidRDefault="004250A9" w:rsidP="00D06FBC"/>
    <w:p w14:paraId="662D7051" w14:textId="77777777" w:rsidR="004250A9" w:rsidRDefault="004250A9" w:rsidP="00D06FBC">
      <w:r>
        <w:t xml:space="preserve">foxa1 </w:t>
      </w:r>
      <w:r w:rsidR="006944CC">
        <w:t>(regulates)</w:t>
      </w:r>
      <w:r>
        <w:t xml:space="preserve"> mespb = -0.126738 </w:t>
      </w:r>
    </w:p>
    <w:p w14:paraId="783AC829" w14:textId="77777777" w:rsidR="004250A9" w:rsidRDefault="004250A9" w:rsidP="00D06FBC"/>
    <w:p w14:paraId="021DCCF3" w14:textId="77777777" w:rsidR="004250A9" w:rsidRDefault="004250A9" w:rsidP="00D06FBC">
      <w:r>
        <w:t xml:space="preserve">foxa1 </w:t>
      </w:r>
      <w:r w:rsidR="006944CC">
        <w:t>(regulates)</w:t>
      </w:r>
      <w:r>
        <w:t xml:space="preserve"> mix1 = -0.140401 </w:t>
      </w:r>
    </w:p>
    <w:p w14:paraId="4C4C4A16" w14:textId="77777777" w:rsidR="004250A9" w:rsidRDefault="004250A9" w:rsidP="00D06FBC"/>
    <w:p w14:paraId="25C31699" w14:textId="77777777" w:rsidR="004250A9" w:rsidRDefault="004250A9" w:rsidP="00D06FBC">
      <w:r>
        <w:t xml:space="preserve">foxa1 </w:t>
      </w:r>
      <w:r w:rsidR="006944CC">
        <w:t>(regulates)</w:t>
      </w:r>
      <w:r>
        <w:t xml:space="preserve"> mixer  = 0.225353 </w:t>
      </w:r>
    </w:p>
    <w:p w14:paraId="4846A594" w14:textId="77777777" w:rsidR="004250A9" w:rsidRDefault="004250A9" w:rsidP="00D06FBC"/>
    <w:p w14:paraId="594AE8DE" w14:textId="77777777" w:rsidR="004250A9" w:rsidRDefault="004250A9" w:rsidP="00D06FBC">
      <w:r>
        <w:t xml:space="preserve">foxa1 </w:t>
      </w:r>
      <w:r w:rsidR="006944CC">
        <w:t>(regulates)</w:t>
      </w:r>
      <w:r>
        <w:t xml:space="preserve"> msx1  = 0.322750 </w:t>
      </w:r>
    </w:p>
    <w:p w14:paraId="29D47F24" w14:textId="77777777" w:rsidR="004250A9" w:rsidRDefault="004250A9" w:rsidP="00D06FBC"/>
    <w:p w14:paraId="581E5088" w14:textId="77777777" w:rsidR="004250A9" w:rsidRDefault="004250A9" w:rsidP="00D06FBC">
      <w:r>
        <w:t xml:space="preserve">foxa1 </w:t>
      </w:r>
      <w:r w:rsidR="006944CC">
        <w:t>(regulates)</w:t>
      </w:r>
      <w:r>
        <w:t xml:space="preserve"> myc  = 0.144341 </w:t>
      </w:r>
    </w:p>
    <w:p w14:paraId="1E04640D" w14:textId="77777777" w:rsidR="004250A9" w:rsidRDefault="004250A9" w:rsidP="00D06FBC"/>
    <w:p w14:paraId="297EF6C1" w14:textId="77777777" w:rsidR="004250A9" w:rsidRDefault="004250A9" w:rsidP="00D06FBC">
      <w:r>
        <w:t xml:space="preserve">foxa1 </w:t>
      </w:r>
      <w:r w:rsidR="006944CC">
        <w:t>(regulates)</w:t>
      </w:r>
      <w:r>
        <w:t xml:space="preserve"> nodal6  = 0.034858 </w:t>
      </w:r>
    </w:p>
    <w:p w14:paraId="06CD0E27" w14:textId="77777777" w:rsidR="004250A9" w:rsidRDefault="004250A9" w:rsidP="00D06FBC"/>
    <w:p w14:paraId="03A49EF3" w14:textId="77777777" w:rsidR="004250A9" w:rsidRDefault="004250A9" w:rsidP="00D06FBC">
      <w:r>
        <w:t xml:space="preserve">foxa1 </w:t>
      </w:r>
      <w:r w:rsidR="006944CC">
        <w:t>(regulates)</w:t>
      </w:r>
      <w:r>
        <w:t xml:space="preserve"> sox17a = -0.424305 </w:t>
      </w:r>
    </w:p>
    <w:p w14:paraId="5D728D44" w14:textId="77777777" w:rsidR="004250A9" w:rsidRDefault="004250A9" w:rsidP="00D06FBC"/>
    <w:p w14:paraId="0EA2645D" w14:textId="77777777" w:rsidR="004250A9" w:rsidRDefault="004250A9" w:rsidP="00D06FBC">
      <w:r>
        <w:t xml:space="preserve">foxa1 </w:t>
      </w:r>
      <w:r w:rsidR="006944CC">
        <w:t>(regulates)</w:t>
      </w:r>
      <w:r>
        <w:t xml:space="preserve"> sox17b.1 = -0.147465 </w:t>
      </w:r>
    </w:p>
    <w:p w14:paraId="06F10487" w14:textId="77777777" w:rsidR="004250A9" w:rsidRDefault="004250A9" w:rsidP="00D06FBC"/>
    <w:p w14:paraId="6747601E" w14:textId="77777777" w:rsidR="004250A9" w:rsidRDefault="004250A9" w:rsidP="00D06FBC">
      <w:r>
        <w:t xml:space="preserve">foxa1 </w:t>
      </w:r>
      <w:r w:rsidR="006944CC">
        <w:t>(regulates)</w:t>
      </w:r>
      <w:r>
        <w:t xml:space="preserve"> sox21  = 0.027650 </w:t>
      </w:r>
    </w:p>
    <w:p w14:paraId="383F5E21" w14:textId="77777777" w:rsidR="004250A9" w:rsidRDefault="004250A9" w:rsidP="00D06FBC"/>
    <w:p w14:paraId="720ADBCC" w14:textId="77777777" w:rsidR="004250A9" w:rsidRDefault="004250A9" w:rsidP="00D06FBC">
      <w:r>
        <w:t xml:space="preserve">foxa1 </w:t>
      </w:r>
      <w:r w:rsidR="006944CC">
        <w:t>(regulates)</w:t>
      </w:r>
      <w:r>
        <w:t xml:space="preserve"> t  = 0.099647 </w:t>
      </w:r>
    </w:p>
    <w:p w14:paraId="259F09B6" w14:textId="77777777" w:rsidR="004250A9" w:rsidRDefault="004250A9" w:rsidP="00D06FBC"/>
    <w:p w14:paraId="61445478" w14:textId="77777777" w:rsidR="004250A9" w:rsidRDefault="004250A9" w:rsidP="00D06FBC">
      <w:r>
        <w:t xml:space="preserve">foxa1 </w:t>
      </w:r>
      <w:r w:rsidR="006944CC">
        <w:t>(regulates)</w:t>
      </w:r>
      <w:r>
        <w:t xml:space="preserve"> </w:t>
      </w:r>
      <w:r w:rsidR="00B00C28">
        <w:t>vegt</w:t>
      </w:r>
      <w:r>
        <w:t xml:space="preserve"> = -0.032810 </w:t>
      </w:r>
    </w:p>
    <w:p w14:paraId="15697921" w14:textId="77777777" w:rsidR="004250A9" w:rsidRDefault="004250A9" w:rsidP="00D06FBC"/>
    <w:p w14:paraId="0A58B24B" w14:textId="77777777" w:rsidR="004250A9" w:rsidRDefault="004250A9" w:rsidP="00D06FBC">
      <w:r>
        <w:t xml:space="preserve">foxa1 </w:t>
      </w:r>
      <w:r w:rsidR="006944CC">
        <w:t>(regulates)</w:t>
      </w:r>
      <w:r>
        <w:t xml:space="preserve"> ventx1.2 = -0.002322 </w:t>
      </w:r>
    </w:p>
    <w:p w14:paraId="07BCAFC8" w14:textId="77777777" w:rsidR="004250A9" w:rsidRDefault="004250A9" w:rsidP="00D06FBC"/>
    <w:p w14:paraId="6CB03889" w14:textId="77777777" w:rsidR="004250A9" w:rsidRDefault="004250A9" w:rsidP="00D06FBC">
      <w:r>
        <w:t xml:space="preserve">foxa1 </w:t>
      </w:r>
      <w:r w:rsidR="006944CC">
        <w:t>(regulates)</w:t>
      </w:r>
      <w:r>
        <w:t xml:space="preserve"> ventx2.2 = -0.033703 </w:t>
      </w:r>
    </w:p>
    <w:p w14:paraId="3F75D868" w14:textId="77777777" w:rsidR="004250A9" w:rsidRDefault="004250A9" w:rsidP="00D06FBC"/>
    <w:p w14:paraId="26FBD258" w14:textId="77777777" w:rsidR="004250A9" w:rsidRDefault="004250A9" w:rsidP="00D06FBC">
      <w:r>
        <w:t xml:space="preserve">foxa1 </w:t>
      </w:r>
      <w:r w:rsidR="006944CC">
        <w:t>(regulates)</w:t>
      </w:r>
      <w:r>
        <w:t xml:space="preserve"> wnt11  = 0.578998 </w:t>
      </w:r>
    </w:p>
    <w:p w14:paraId="25C1352A" w14:textId="77777777" w:rsidR="004250A9" w:rsidRDefault="004250A9" w:rsidP="00D06FBC"/>
    <w:p w14:paraId="002152C5" w14:textId="77777777" w:rsidR="004250A9" w:rsidRDefault="004250A9" w:rsidP="00D06FBC">
      <w:r>
        <w:t xml:space="preserve">foxa1 </w:t>
      </w:r>
      <w:r w:rsidR="006944CC">
        <w:t>(regulates)</w:t>
      </w:r>
      <w:r>
        <w:t xml:space="preserve"> xbp1 = -0.031117 </w:t>
      </w:r>
    </w:p>
    <w:p w14:paraId="1971001F" w14:textId="77777777" w:rsidR="004250A9" w:rsidRDefault="004250A9" w:rsidP="00D06FBC"/>
    <w:p w14:paraId="1F1E73B7" w14:textId="77777777" w:rsidR="004250A9" w:rsidRDefault="004250A9" w:rsidP="00D06FBC">
      <w:r>
        <w:t xml:space="preserve">foxa2 </w:t>
      </w:r>
      <w:r w:rsidR="006944CC">
        <w:t>(regulates)</w:t>
      </w:r>
      <w:r>
        <w:t xml:space="preserve"> foxa1  = 0.376240 </w:t>
      </w:r>
    </w:p>
    <w:p w14:paraId="6E49FC24" w14:textId="77777777" w:rsidR="004250A9" w:rsidRDefault="004250A9" w:rsidP="00D06FBC"/>
    <w:p w14:paraId="275ADA21" w14:textId="77777777" w:rsidR="004250A9" w:rsidRDefault="004250A9" w:rsidP="00D06FBC">
      <w:r>
        <w:t xml:space="preserve">foxa2 </w:t>
      </w:r>
      <w:r w:rsidR="006944CC">
        <w:t>(regulates)</w:t>
      </w:r>
      <w:r>
        <w:t xml:space="preserve"> gata4  = 0.092102 </w:t>
      </w:r>
    </w:p>
    <w:p w14:paraId="636EF0F0" w14:textId="77777777" w:rsidR="004250A9" w:rsidRDefault="004250A9" w:rsidP="00D06FBC"/>
    <w:p w14:paraId="321E15EF" w14:textId="77777777" w:rsidR="004250A9" w:rsidRDefault="004250A9" w:rsidP="00D06FBC">
      <w:r>
        <w:t xml:space="preserve">foxa2 </w:t>
      </w:r>
      <w:r w:rsidR="006944CC">
        <w:t>(regulates)</w:t>
      </w:r>
      <w:r>
        <w:t xml:space="preserve"> gata6  = 0.009430 </w:t>
      </w:r>
    </w:p>
    <w:p w14:paraId="473C3722" w14:textId="77777777" w:rsidR="004250A9" w:rsidRDefault="004250A9" w:rsidP="00D06FBC"/>
    <w:p w14:paraId="6C1BEDDD" w14:textId="77777777" w:rsidR="004250A9" w:rsidRDefault="004250A9" w:rsidP="00D06FBC">
      <w:r>
        <w:t xml:space="preserve">foxa2 </w:t>
      </w:r>
      <w:r w:rsidR="006944CC">
        <w:t>(regulates)</w:t>
      </w:r>
      <w:r>
        <w:t xml:space="preserve"> gsc = -0.149221 </w:t>
      </w:r>
    </w:p>
    <w:p w14:paraId="06812150" w14:textId="77777777" w:rsidR="004250A9" w:rsidRDefault="004250A9" w:rsidP="00D06FBC"/>
    <w:p w14:paraId="22E7AE71" w14:textId="77777777" w:rsidR="004250A9" w:rsidRDefault="004250A9" w:rsidP="00D06FBC">
      <w:r>
        <w:t xml:space="preserve">foxa2 </w:t>
      </w:r>
      <w:r w:rsidR="006944CC">
        <w:t>(regulates)</w:t>
      </w:r>
      <w:r>
        <w:t xml:space="preserve"> hhex = -0.216859 </w:t>
      </w:r>
    </w:p>
    <w:p w14:paraId="2D1BD741" w14:textId="77777777" w:rsidR="004250A9" w:rsidRDefault="004250A9" w:rsidP="00D06FBC"/>
    <w:p w14:paraId="201DA6EA" w14:textId="77777777" w:rsidR="004250A9" w:rsidRDefault="004250A9" w:rsidP="00D06FBC">
      <w:r>
        <w:t xml:space="preserve">foxa2 </w:t>
      </w:r>
      <w:r w:rsidR="006944CC">
        <w:t>(regulates)</w:t>
      </w:r>
      <w:r>
        <w:t xml:space="preserve"> mix1 = -0.216230 </w:t>
      </w:r>
    </w:p>
    <w:p w14:paraId="2C9931BB" w14:textId="77777777" w:rsidR="004250A9" w:rsidRDefault="004250A9" w:rsidP="00D06FBC"/>
    <w:p w14:paraId="0C159ACB" w14:textId="77777777" w:rsidR="004250A9" w:rsidRDefault="004250A9" w:rsidP="00D06FBC">
      <w:r>
        <w:t xml:space="preserve">foxa2 </w:t>
      </w:r>
      <w:r w:rsidR="006944CC">
        <w:t>(regulates)</w:t>
      </w:r>
      <w:r>
        <w:t xml:space="preserve"> mixer = -0.129638 </w:t>
      </w:r>
    </w:p>
    <w:p w14:paraId="33E018A4" w14:textId="77777777" w:rsidR="004250A9" w:rsidRDefault="004250A9" w:rsidP="00D06FBC"/>
    <w:p w14:paraId="371E1C94" w14:textId="77777777" w:rsidR="004250A9" w:rsidRDefault="004250A9" w:rsidP="00D06FBC">
      <w:r>
        <w:t xml:space="preserve">foxa2 </w:t>
      </w:r>
      <w:r w:rsidR="006944CC">
        <w:t>(regulates)</w:t>
      </w:r>
      <w:r>
        <w:t xml:space="preserve"> msx1 = -0.052147 </w:t>
      </w:r>
    </w:p>
    <w:p w14:paraId="193B1ACE" w14:textId="77777777" w:rsidR="004250A9" w:rsidRDefault="004250A9" w:rsidP="00D06FBC"/>
    <w:p w14:paraId="0B801DCA" w14:textId="77777777" w:rsidR="004250A9" w:rsidRDefault="004250A9" w:rsidP="00D06FBC">
      <w:r>
        <w:t xml:space="preserve">foxa2 </w:t>
      </w:r>
      <w:r w:rsidR="006944CC">
        <w:t>(regulates)</w:t>
      </w:r>
      <w:r>
        <w:t xml:space="preserve"> myc  = 0.065944 </w:t>
      </w:r>
    </w:p>
    <w:p w14:paraId="4D0396C3" w14:textId="77777777" w:rsidR="004250A9" w:rsidRDefault="004250A9" w:rsidP="00D06FBC"/>
    <w:p w14:paraId="1DBBA284" w14:textId="77777777" w:rsidR="004250A9" w:rsidRDefault="004250A9" w:rsidP="00D06FBC">
      <w:r>
        <w:t xml:space="preserve">foxa2 </w:t>
      </w:r>
      <w:r w:rsidR="006944CC">
        <w:t>(regulates)</w:t>
      </w:r>
      <w:r>
        <w:t xml:space="preserve"> myod1  = 0.058199 </w:t>
      </w:r>
    </w:p>
    <w:p w14:paraId="4256561A" w14:textId="77777777" w:rsidR="004250A9" w:rsidRDefault="004250A9" w:rsidP="00D06FBC"/>
    <w:p w14:paraId="05320D79" w14:textId="77777777" w:rsidR="004250A9" w:rsidRDefault="004250A9" w:rsidP="00D06FBC">
      <w:r>
        <w:t xml:space="preserve">foxa2 </w:t>
      </w:r>
      <w:r w:rsidR="006944CC">
        <w:t>(regulates)</w:t>
      </w:r>
      <w:r>
        <w:t xml:space="preserve"> nodal3 = -0.122575 </w:t>
      </w:r>
    </w:p>
    <w:p w14:paraId="6C3B8F41" w14:textId="77777777" w:rsidR="004250A9" w:rsidRDefault="004250A9" w:rsidP="00D06FBC"/>
    <w:p w14:paraId="43F3A893" w14:textId="77777777" w:rsidR="004250A9" w:rsidRDefault="004250A9" w:rsidP="00D06FBC">
      <w:r>
        <w:t xml:space="preserve">foxa2 </w:t>
      </w:r>
      <w:r w:rsidR="006944CC">
        <w:t>(regulates)</w:t>
      </w:r>
      <w:r>
        <w:t xml:space="preserve"> sox17a  = 0.000150 </w:t>
      </w:r>
    </w:p>
    <w:p w14:paraId="7596E1E5" w14:textId="77777777" w:rsidR="004250A9" w:rsidRDefault="004250A9" w:rsidP="00D06FBC"/>
    <w:p w14:paraId="38650DDF" w14:textId="77777777" w:rsidR="004250A9" w:rsidRDefault="004250A9" w:rsidP="00D06FBC">
      <w:r>
        <w:t xml:space="preserve">foxa2 </w:t>
      </w:r>
      <w:r w:rsidR="006944CC">
        <w:t>(regulates)</w:t>
      </w:r>
      <w:r>
        <w:t xml:space="preserve"> sox21  = 0.222182 </w:t>
      </w:r>
    </w:p>
    <w:p w14:paraId="17D1EB45" w14:textId="77777777" w:rsidR="004250A9" w:rsidRDefault="004250A9" w:rsidP="00D06FBC"/>
    <w:p w14:paraId="6B3B85F0" w14:textId="77777777" w:rsidR="004250A9" w:rsidRDefault="004250A9" w:rsidP="00D06FBC">
      <w:r>
        <w:t xml:space="preserve">foxa2 </w:t>
      </w:r>
      <w:r w:rsidR="006944CC">
        <w:t>(regulates)</w:t>
      </w:r>
      <w:r>
        <w:t xml:space="preserve"> t  = 0.026452 </w:t>
      </w:r>
    </w:p>
    <w:p w14:paraId="658E3A27" w14:textId="77777777" w:rsidR="004250A9" w:rsidRDefault="004250A9" w:rsidP="00D06FBC"/>
    <w:p w14:paraId="1C59CEA6" w14:textId="77777777" w:rsidR="004250A9" w:rsidRDefault="004250A9" w:rsidP="00D06FBC">
      <w:r>
        <w:t xml:space="preserve">foxa2 </w:t>
      </w:r>
      <w:r w:rsidR="006944CC">
        <w:t>(regulates)</w:t>
      </w:r>
      <w:r>
        <w:t xml:space="preserve"> </w:t>
      </w:r>
      <w:r w:rsidR="00B00C28">
        <w:t>vegt</w:t>
      </w:r>
      <w:r>
        <w:t xml:space="preserve"> = -0.238609 </w:t>
      </w:r>
    </w:p>
    <w:p w14:paraId="3C598009" w14:textId="77777777" w:rsidR="004250A9" w:rsidRDefault="004250A9" w:rsidP="00D06FBC"/>
    <w:p w14:paraId="5091A8EB" w14:textId="77777777" w:rsidR="004250A9" w:rsidRDefault="004250A9" w:rsidP="00D06FBC">
      <w:r>
        <w:t xml:space="preserve">foxa2 </w:t>
      </w:r>
      <w:r w:rsidR="006944CC">
        <w:t>(regulates)</w:t>
      </w:r>
      <w:r>
        <w:t xml:space="preserve"> ventx1.2 = -0.020194 </w:t>
      </w:r>
    </w:p>
    <w:p w14:paraId="7F0A1C6E" w14:textId="77777777" w:rsidR="004250A9" w:rsidRDefault="004250A9" w:rsidP="00D06FBC"/>
    <w:p w14:paraId="41F198BA" w14:textId="77777777" w:rsidR="004250A9" w:rsidRDefault="004250A9" w:rsidP="00D06FBC">
      <w:r>
        <w:t xml:space="preserve">foxa2 </w:t>
      </w:r>
      <w:r w:rsidR="006944CC">
        <w:t>(regulates)</w:t>
      </w:r>
      <w:r>
        <w:t xml:space="preserve"> ventx2.2 = -0.044810 </w:t>
      </w:r>
    </w:p>
    <w:p w14:paraId="6C7CFFA5" w14:textId="77777777" w:rsidR="004250A9" w:rsidRDefault="004250A9" w:rsidP="00D06FBC"/>
    <w:p w14:paraId="1268423F" w14:textId="77777777" w:rsidR="004250A9" w:rsidRDefault="004250A9" w:rsidP="00D06FBC">
      <w:r>
        <w:t xml:space="preserve">foxa2 </w:t>
      </w:r>
      <w:r w:rsidR="006944CC">
        <w:t>(regulates)</w:t>
      </w:r>
      <w:r>
        <w:t xml:space="preserve"> xbp1 = -0.116532 </w:t>
      </w:r>
    </w:p>
    <w:p w14:paraId="44C2348B" w14:textId="77777777" w:rsidR="004250A9" w:rsidRDefault="004250A9" w:rsidP="00D06FBC"/>
    <w:p w14:paraId="6966812D" w14:textId="77777777" w:rsidR="004250A9" w:rsidRDefault="004250A9" w:rsidP="00D06FBC">
      <w:r>
        <w:t xml:space="preserve">foxa4a </w:t>
      </w:r>
      <w:r w:rsidR="006944CC">
        <w:t>(regulates)</w:t>
      </w:r>
      <w:r>
        <w:t xml:space="preserve"> foxa1  = 0.006855 </w:t>
      </w:r>
    </w:p>
    <w:p w14:paraId="1C767C88" w14:textId="77777777" w:rsidR="004250A9" w:rsidRDefault="004250A9" w:rsidP="00D06FBC"/>
    <w:p w14:paraId="08943770" w14:textId="77777777" w:rsidR="004250A9" w:rsidRDefault="004250A9" w:rsidP="00D06FBC">
      <w:r>
        <w:t xml:space="preserve">foxa4a </w:t>
      </w:r>
      <w:r w:rsidR="006944CC">
        <w:t>(regulates)</w:t>
      </w:r>
      <w:r>
        <w:t xml:space="preserve"> foxa2  = 0.178507 </w:t>
      </w:r>
    </w:p>
    <w:p w14:paraId="391F88D9" w14:textId="77777777" w:rsidR="004250A9" w:rsidRDefault="004250A9" w:rsidP="00D06FBC"/>
    <w:p w14:paraId="09D1B96A" w14:textId="77777777" w:rsidR="004250A9" w:rsidRDefault="004250A9" w:rsidP="00D06FBC">
      <w:r>
        <w:t xml:space="preserve">foxa4a </w:t>
      </w:r>
      <w:r w:rsidR="006944CC">
        <w:t>(regulates)</w:t>
      </w:r>
      <w:r>
        <w:t xml:space="preserve"> frzb = -0.100882 </w:t>
      </w:r>
    </w:p>
    <w:p w14:paraId="4DC2BD0C" w14:textId="77777777" w:rsidR="004250A9" w:rsidRDefault="004250A9" w:rsidP="00D06FBC"/>
    <w:p w14:paraId="42DB4F46" w14:textId="77777777" w:rsidR="004250A9" w:rsidRDefault="004250A9" w:rsidP="00D06FBC">
      <w:r>
        <w:t xml:space="preserve">foxa4a </w:t>
      </w:r>
      <w:r w:rsidR="006944CC">
        <w:t>(regulates)</w:t>
      </w:r>
      <w:r>
        <w:t xml:space="preserve"> gata4  = 0.014494 </w:t>
      </w:r>
    </w:p>
    <w:p w14:paraId="727D0911" w14:textId="77777777" w:rsidR="004250A9" w:rsidRDefault="004250A9" w:rsidP="00D06FBC"/>
    <w:p w14:paraId="41D1CCCF" w14:textId="77777777" w:rsidR="004250A9" w:rsidRDefault="004250A9" w:rsidP="00D06FBC">
      <w:r>
        <w:t xml:space="preserve">foxa4a </w:t>
      </w:r>
      <w:r w:rsidR="006944CC">
        <w:t>(regulates)</w:t>
      </w:r>
      <w:r>
        <w:t xml:space="preserve"> gata6 = -0.001574 </w:t>
      </w:r>
    </w:p>
    <w:p w14:paraId="28AAEFF3" w14:textId="77777777" w:rsidR="004250A9" w:rsidRDefault="004250A9" w:rsidP="00D06FBC"/>
    <w:p w14:paraId="40C41372" w14:textId="77777777" w:rsidR="004250A9" w:rsidRDefault="004250A9" w:rsidP="00D06FBC">
      <w:r>
        <w:t xml:space="preserve">foxa4a </w:t>
      </w:r>
      <w:r w:rsidR="006944CC">
        <w:t>(regulates)</w:t>
      </w:r>
      <w:r>
        <w:t xml:space="preserve"> gsc  = 0.431586 </w:t>
      </w:r>
    </w:p>
    <w:p w14:paraId="3D2AD1E8" w14:textId="77777777" w:rsidR="004250A9" w:rsidRDefault="004250A9" w:rsidP="00D06FBC"/>
    <w:p w14:paraId="2EC394CA" w14:textId="77777777" w:rsidR="004250A9" w:rsidRDefault="004250A9" w:rsidP="00D06FBC">
      <w:r>
        <w:t xml:space="preserve">foxa4a </w:t>
      </w:r>
      <w:r w:rsidR="006944CC">
        <w:t>(regulates)</w:t>
      </w:r>
      <w:r>
        <w:t xml:space="preserve"> hhex = -0.048427 </w:t>
      </w:r>
    </w:p>
    <w:p w14:paraId="202FC541" w14:textId="77777777" w:rsidR="004250A9" w:rsidRDefault="004250A9" w:rsidP="00D06FBC"/>
    <w:p w14:paraId="63AF071B" w14:textId="77777777" w:rsidR="004250A9" w:rsidRDefault="004250A9" w:rsidP="00D06FBC">
      <w:r>
        <w:t xml:space="preserve">foxa4a </w:t>
      </w:r>
      <w:r w:rsidR="006944CC">
        <w:t>(regulates)</w:t>
      </w:r>
      <w:r>
        <w:t xml:space="preserve"> lhx1  = 0.026596 </w:t>
      </w:r>
    </w:p>
    <w:p w14:paraId="4CB0955D" w14:textId="77777777" w:rsidR="004250A9" w:rsidRDefault="004250A9" w:rsidP="00D06FBC"/>
    <w:p w14:paraId="2D5EE29C" w14:textId="77777777" w:rsidR="004250A9" w:rsidRDefault="004250A9" w:rsidP="00D06FBC">
      <w:r>
        <w:t xml:space="preserve">foxa4a </w:t>
      </w:r>
      <w:r w:rsidR="006944CC">
        <w:t>(regulates)</w:t>
      </w:r>
      <w:r>
        <w:t xml:space="preserve"> mespb  = 0.000802 </w:t>
      </w:r>
    </w:p>
    <w:p w14:paraId="2C283BA3" w14:textId="77777777" w:rsidR="004250A9" w:rsidRDefault="004250A9" w:rsidP="00D06FBC"/>
    <w:p w14:paraId="1E84A233" w14:textId="77777777" w:rsidR="004250A9" w:rsidRDefault="004250A9" w:rsidP="00D06FBC">
      <w:r>
        <w:t xml:space="preserve">foxa4a </w:t>
      </w:r>
      <w:r w:rsidR="006944CC">
        <w:t>(regulates)</w:t>
      </w:r>
      <w:r>
        <w:t xml:space="preserve"> mix1  = 0.339413 </w:t>
      </w:r>
    </w:p>
    <w:p w14:paraId="614F4B07" w14:textId="77777777" w:rsidR="004250A9" w:rsidRDefault="004250A9" w:rsidP="00D06FBC"/>
    <w:p w14:paraId="39FE36D7" w14:textId="77777777" w:rsidR="004250A9" w:rsidRDefault="004250A9" w:rsidP="00D06FBC">
      <w:r>
        <w:t xml:space="preserve">foxa4a </w:t>
      </w:r>
      <w:r w:rsidR="006944CC">
        <w:t>(regulates)</w:t>
      </w:r>
      <w:r>
        <w:t xml:space="preserve"> mixer  = 0.340190 </w:t>
      </w:r>
    </w:p>
    <w:p w14:paraId="688AB423" w14:textId="77777777" w:rsidR="004250A9" w:rsidRDefault="004250A9" w:rsidP="00D06FBC"/>
    <w:p w14:paraId="2C2DA158" w14:textId="77777777" w:rsidR="004250A9" w:rsidRDefault="004250A9" w:rsidP="00D06FBC">
      <w:r>
        <w:t xml:space="preserve">foxa4a </w:t>
      </w:r>
      <w:r w:rsidR="006944CC">
        <w:t>(regulates)</w:t>
      </w:r>
      <w:r>
        <w:t xml:space="preserve"> msx1 = -0.037654 </w:t>
      </w:r>
    </w:p>
    <w:p w14:paraId="6D9385C2" w14:textId="77777777" w:rsidR="004250A9" w:rsidRDefault="004250A9" w:rsidP="00D06FBC"/>
    <w:p w14:paraId="4F7F46AE" w14:textId="77777777" w:rsidR="004250A9" w:rsidRDefault="004250A9" w:rsidP="00D06FBC">
      <w:r>
        <w:t xml:space="preserve">foxa4a </w:t>
      </w:r>
      <w:r w:rsidR="006944CC">
        <w:t>(regulates)</w:t>
      </w:r>
      <w:r>
        <w:t xml:space="preserve"> myc = -0.050334 </w:t>
      </w:r>
    </w:p>
    <w:p w14:paraId="60C76DEE" w14:textId="77777777" w:rsidR="004250A9" w:rsidRDefault="004250A9" w:rsidP="00D06FBC"/>
    <w:p w14:paraId="5DD132CE" w14:textId="77777777" w:rsidR="004250A9" w:rsidRDefault="004250A9" w:rsidP="00D06FBC">
      <w:r>
        <w:t xml:space="preserve">foxa4a </w:t>
      </w:r>
      <w:r w:rsidR="006944CC">
        <w:t>(regulates)</w:t>
      </w:r>
      <w:r>
        <w:t xml:space="preserve"> otx2  = 0.276489 </w:t>
      </w:r>
    </w:p>
    <w:p w14:paraId="3D96DF87" w14:textId="77777777" w:rsidR="004250A9" w:rsidRDefault="004250A9" w:rsidP="00D06FBC"/>
    <w:p w14:paraId="600A1DF3" w14:textId="77777777" w:rsidR="004250A9" w:rsidRDefault="004250A9" w:rsidP="00D06FBC">
      <w:r>
        <w:t xml:space="preserve">foxa4a </w:t>
      </w:r>
      <w:r w:rsidR="006944CC">
        <w:t>(regulates)</w:t>
      </w:r>
      <w:r>
        <w:t xml:space="preserve"> sox17a = -0.072142 </w:t>
      </w:r>
    </w:p>
    <w:p w14:paraId="7F2BE04B" w14:textId="77777777" w:rsidR="004250A9" w:rsidRDefault="004250A9" w:rsidP="00D06FBC"/>
    <w:p w14:paraId="5148A876" w14:textId="77777777" w:rsidR="004250A9" w:rsidRDefault="004250A9" w:rsidP="00D06FBC">
      <w:r>
        <w:t xml:space="preserve">foxa4a </w:t>
      </w:r>
      <w:r w:rsidR="006944CC">
        <w:t>(regulates)</w:t>
      </w:r>
      <w:r>
        <w:t xml:space="preserve"> t  = 0.116011 </w:t>
      </w:r>
    </w:p>
    <w:p w14:paraId="6B73A396" w14:textId="77777777" w:rsidR="004250A9" w:rsidRDefault="004250A9" w:rsidP="00D06FBC"/>
    <w:p w14:paraId="4E57A0D6" w14:textId="77777777" w:rsidR="004250A9" w:rsidRDefault="004250A9" w:rsidP="00D06FBC">
      <w:r>
        <w:t xml:space="preserve">foxa4a </w:t>
      </w:r>
      <w:r w:rsidR="006944CC">
        <w:t>(regulates)</w:t>
      </w:r>
      <w:r>
        <w:t xml:space="preserve"> </w:t>
      </w:r>
      <w:r w:rsidR="00B00C28">
        <w:t>vegt</w:t>
      </w:r>
      <w:r>
        <w:t xml:space="preserve">  = 0.345626 </w:t>
      </w:r>
    </w:p>
    <w:p w14:paraId="12C20896" w14:textId="77777777" w:rsidR="004250A9" w:rsidRDefault="004250A9" w:rsidP="00D06FBC"/>
    <w:p w14:paraId="38D029F9" w14:textId="77777777" w:rsidR="004250A9" w:rsidRDefault="004250A9" w:rsidP="00D06FBC">
      <w:r>
        <w:t xml:space="preserve">foxa4a </w:t>
      </w:r>
      <w:r w:rsidR="006944CC">
        <w:t>(regulates)</w:t>
      </w:r>
      <w:r>
        <w:t xml:space="preserve"> wnt11  = 0.013344 </w:t>
      </w:r>
    </w:p>
    <w:p w14:paraId="24E71A3D" w14:textId="77777777" w:rsidR="004250A9" w:rsidRDefault="004250A9" w:rsidP="00D06FBC"/>
    <w:p w14:paraId="50E65566" w14:textId="77777777" w:rsidR="004250A9" w:rsidRDefault="004250A9" w:rsidP="00D06FBC">
      <w:r>
        <w:t xml:space="preserve">foxa4a </w:t>
      </w:r>
      <w:r w:rsidR="006944CC">
        <w:t>(regulates)</w:t>
      </w:r>
      <w:r>
        <w:t xml:space="preserve"> xbp1  = 0.224796 </w:t>
      </w:r>
    </w:p>
    <w:p w14:paraId="2F670F95" w14:textId="77777777" w:rsidR="004250A9" w:rsidRDefault="004250A9" w:rsidP="00D06FBC"/>
    <w:p w14:paraId="1FCDA5B1" w14:textId="77777777" w:rsidR="004250A9" w:rsidRDefault="00B00C28" w:rsidP="00D06FBC">
      <w:r>
        <w:t>foxh1</w:t>
      </w:r>
      <w:r w:rsidR="004250A9">
        <w:t xml:space="preserve"> </w:t>
      </w:r>
      <w:r w:rsidR="006944CC">
        <w:t>(regulates)</w:t>
      </w:r>
      <w:r w:rsidR="004250A9">
        <w:t xml:space="preserve"> </w:t>
      </w:r>
      <w:r w:rsidR="00D93298">
        <w:t>bix1.2</w:t>
      </w:r>
      <w:r w:rsidR="004250A9">
        <w:t xml:space="preserve">  = 0.154096 </w:t>
      </w:r>
    </w:p>
    <w:p w14:paraId="2F5A339F" w14:textId="77777777" w:rsidR="004250A9" w:rsidRDefault="004250A9" w:rsidP="00D06FBC"/>
    <w:p w14:paraId="327B16B5" w14:textId="77777777" w:rsidR="004250A9" w:rsidRDefault="00B00C28" w:rsidP="00D06FBC">
      <w:r>
        <w:t>foxh1</w:t>
      </w:r>
      <w:r w:rsidR="004250A9">
        <w:t xml:space="preserve"> </w:t>
      </w:r>
      <w:r w:rsidR="006944CC">
        <w:t>(regulates)</w:t>
      </w:r>
      <w:r w:rsidR="004250A9">
        <w:t xml:space="preserve"> ctnnb1  = 0.205038 </w:t>
      </w:r>
    </w:p>
    <w:p w14:paraId="3722DD38" w14:textId="77777777" w:rsidR="004250A9" w:rsidRDefault="004250A9" w:rsidP="00D06FBC"/>
    <w:p w14:paraId="4F8D816A" w14:textId="77777777" w:rsidR="004250A9" w:rsidRDefault="00B00C28" w:rsidP="00D06FBC">
      <w:r>
        <w:t>foxh1</w:t>
      </w:r>
      <w:r w:rsidR="004250A9">
        <w:t xml:space="preserve"> </w:t>
      </w:r>
      <w:r w:rsidR="006944CC">
        <w:t>(regulates)</w:t>
      </w:r>
      <w:r w:rsidR="004250A9">
        <w:t xml:space="preserve"> foxa1 = -0.023895 </w:t>
      </w:r>
    </w:p>
    <w:p w14:paraId="02AA91B5" w14:textId="77777777" w:rsidR="004250A9" w:rsidRDefault="004250A9" w:rsidP="00D06FBC"/>
    <w:p w14:paraId="64A48A31" w14:textId="77777777" w:rsidR="004250A9" w:rsidRDefault="00B00C28" w:rsidP="00D06FBC">
      <w:r>
        <w:t>foxh1</w:t>
      </w:r>
      <w:r w:rsidR="004250A9">
        <w:t xml:space="preserve"> </w:t>
      </w:r>
      <w:r w:rsidR="006944CC">
        <w:t>(regulates)</w:t>
      </w:r>
      <w:r w:rsidR="004250A9">
        <w:t xml:space="preserve"> foxa2  = 0.004520 </w:t>
      </w:r>
    </w:p>
    <w:p w14:paraId="175677E9" w14:textId="77777777" w:rsidR="004250A9" w:rsidRDefault="004250A9" w:rsidP="00D06FBC"/>
    <w:p w14:paraId="6B42E4A8" w14:textId="77777777" w:rsidR="004250A9" w:rsidRDefault="00B00C28" w:rsidP="00D06FBC">
      <w:r>
        <w:t>foxh1</w:t>
      </w:r>
      <w:r w:rsidR="004250A9">
        <w:t xml:space="preserve"> </w:t>
      </w:r>
      <w:r w:rsidR="006944CC">
        <w:t>(regulates)</w:t>
      </w:r>
      <w:r w:rsidR="004250A9">
        <w:t xml:space="preserve"> foxa4a = -0.109273 </w:t>
      </w:r>
    </w:p>
    <w:p w14:paraId="004AF806" w14:textId="77777777" w:rsidR="004250A9" w:rsidRDefault="004250A9" w:rsidP="00D06FBC"/>
    <w:p w14:paraId="57199C60" w14:textId="77777777" w:rsidR="004250A9" w:rsidRDefault="00B00C28" w:rsidP="00D06FBC">
      <w:r>
        <w:t>foxh1</w:t>
      </w:r>
      <w:r w:rsidR="004250A9">
        <w:t xml:space="preserve"> </w:t>
      </w:r>
      <w:r w:rsidR="006944CC">
        <w:t>(regulates)</w:t>
      </w:r>
      <w:r w:rsidR="004250A9">
        <w:t xml:space="preserve"> frzb = -0.235843 </w:t>
      </w:r>
    </w:p>
    <w:p w14:paraId="0C90F070" w14:textId="77777777" w:rsidR="004250A9" w:rsidRDefault="004250A9" w:rsidP="00D06FBC"/>
    <w:p w14:paraId="2F64A738" w14:textId="77777777" w:rsidR="004250A9" w:rsidRDefault="00B00C28" w:rsidP="00D06FBC">
      <w:r>
        <w:t>foxh1</w:t>
      </w:r>
      <w:r w:rsidR="004250A9">
        <w:t xml:space="preserve"> </w:t>
      </w:r>
      <w:r w:rsidR="006944CC">
        <w:t>(regulates)</w:t>
      </w:r>
      <w:r w:rsidR="004250A9">
        <w:t xml:space="preserve"> gata4 = -0.002223 </w:t>
      </w:r>
    </w:p>
    <w:p w14:paraId="436FE177" w14:textId="77777777" w:rsidR="004250A9" w:rsidRDefault="004250A9" w:rsidP="00D06FBC"/>
    <w:p w14:paraId="36296F11" w14:textId="77777777" w:rsidR="004250A9" w:rsidRDefault="00B00C28" w:rsidP="00D06FBC">
      <w:r>
        <w:t>foxh1</w:t>
      </w:r>
      <w:r w:rsidR="004250A9">
        <w:t xml:space="preserve"> </w:t>
      </w:r>
      <w:r w:rsidR="006944CC">
        <w:t>(regulates)</w:t>
      </w:r>
      <w:r w:rsidR="004250A9">
        <w:t xml:space="preserve"> hhex  = 0.050603 </w:t>
      </w:r>
    </w:p>
    <w:p w14:paraId="6E96BB09" w14:textId="77777777" w:rsidR="004250A9" w:rsidRDefault="004250A9" w:rsidP="00D06FBC"/>
    <w:p w14:paraId="27923CA3" w14:textId="77777777" w:rsidR="004250A9" w:rsidRDefault="00B00C28" w:rsidP="00D06FBC">
      <w:r>
        <w:t>foxh1</w:t>
      </w:r>
      <w:r w:rsidR="004250A9">
        <w:t xml:space="preserve"> </w:t>
      </w:r>
      <w:r w:rsidR="006944CC">
        <w:t>(regulates)</w:t>
      </w:r>
      <w:r w:rsidR="004250A9">
        <w:t xml:space="preserve"> lhx1  = 0.230744 </w:t>
      </w:r>
    </w:p>
    <w:p w14:paraId="302CF023" w14:textId="77777777" w:rsidR="004250A9" w:rsidRDefault="004250A9" w:rsidP="00D06FBC"/>
    <w:p w14:paraId="47054E06" w14:textId="77777777" w:rsidR="004250A9" w:rsidRDefault="00B00C28" w:rsidP="00D06FBC">
      <w:r>
        <w:t>foxh1</w:t>
      </w:r>
      <w:r w:rsidR="004250A9">
        <w:t xml:space="preserve"> </w:t>
      </w:r>
      <w:r w:rsidR="006944CC">
        <w:t>(regulates)</w:t>
      </w:r>
      <w:r w:rsidR="004250A9">
        <w:t xml:space="preserve"> mespb = -0.114559 </w:t>
      </w:r>
    </w:p>
    <w:p w14:paraId="318F17D1" w14:textId="77777777" w:rsidR="004250A9" w:rsidRDefault="004250A9" w:rsidP="00D06FBC"/>
    <w:p w14:paraId="59918C62" w14:textId="77777777" w:rsidR="004250A9" w:rsidRDefault="00B00C28" w:rsidP="00D06FBC">
      <w:r>
        <w:t>foxh1</w:t>
      </w:r>
      <w:r w:rsidR="004250A9">
        <w:t xml:space="preserve"> </w:t>
      </w:r>
      <w:r w:rsidR="006944CC">
        <w:t>(regulates)</w:t>
      </w:r>
      <w:r w:rsidR="004250A9">
        <w:t xml:space="preserve"> mix1  = 0.089718 </w:t>
      </w:r>
    </w:p>
    <w:p w14:paraId="3FC3752D" w14:textId="77777777" w:rsidR="004250A9" w:rsidRDefault="004250A9" w:rsidP="00D06FBC"/>
    <w:p w14:paraId="48731690" w14:textId="77777777" w:rsidR="004250A9" w:rsidRDefault="00B00C28" w:rsidP="00D06FBC">
      <w:r>
        <w:t>foxh1</w:t>
      </w:r>
      <w:r w:rsidR="004250A9">
        <w:t xml:space="preserve"> </w:t>
      </w:r>
      <w:r w:rsidR="006944CC">
        <w:t>(regulates)</w:t>
      </w:r>
      <w:r w:rsidR="004250A9">
        <w:t xml:space="preserve"> mixer  = 0.033841 </w:t>
      </w:r>
    </w:p>
    <w:p w14:paraId="02357CA4" w14:textId="77777777" w:rsidR="004250A9" w:rsidRDefault="004250A9" w:rsidP="00D06FBC"/>
    <w:p w14:paraId="58FB4963" w14:textId="77777777" w:rsidR="004250A9" w:rsidRDefault="00B00C28" w:rsidP="00D06FBC">
      <w:r>
        <w:t>foxh1</w:t>
      </w:r>
      <w:r w:rsidR="004250A9">
        <w:t xml:space="preserve"> </w:t>
      </w:r>
      <w:r w:rsidR="006944CC">
        <w:t>(regulates)</w:t>
      </w:r>
      <w:r w:rsidR="004250A9">
        <w:t xml:space="preserve"> msx1 = -0.140177 </w:t>
      </w:r>
    </w:p>
    <w:p w14:paraId="3B3B4272" w14:textId="77777777" w:rsidR="004250A9" w:rsidRDefault="004250A9" w:rsidP="00D06FBC"/>
    <w:p w14:paraId="6B70D3F9" w14:textId="77777777" w:rsidR="004250A9" w:rsidRDefault="00B00C28" w:rsidP="00D06FBC">
      <w:r>
        <w:t>foxh1</w:t>
      </w:r>
      <w:r w:rsidR="004250A9">
        <w:t xml:space="preserve"> </w:t>
      </w:r>
      <w:r w:rsidR="006944CC">
        <w:t>(regulates)</w:t>
      </w:r>
      <w:r w:rsidR="004250A9">
        <w:t xml:space="preserve"> myc  = 0.322508 </w:t>
      </w:r>
    </w:p>
    <w:p w14:paraId="6280D903" w14:textId="77777777" w:rsidR="004250A9" w:rsidRDefault="004250A9" w:rsidP="00D06FBC"/>
    <w:p w14:paraId="0412351D" w14:textId="77777777" w:rsidR="004250A9" w:rsidRDefault="00B00C28" w:rsidP="00D06FBC">
      <w:r>
        <w:t>foxh1</w:t>
      </w:r>
      <w:r w:rsidR="004250A9">
        <w:t xml:space="preserve"> </w:t>
      </w:r>
      <w:r w:rsidR="006944CC">
        <w:t>(regulates)</w:t>
      </w:r>
      <w:r w:rsidR="004250A9">
        <w:t xml:space="preserve"> </w:t>
      </w:r>
      <w:r>
        <w:t>myf5</w:t>
      </w:r>
      <w:r w:rsidR="004250A9">
        <w:t xml:space="preserve"> = -0.014634 </w:t>
      </w:r>
    </w:p>
    <w:p w14:paraId="498C5806" w14:textId="77777777" w:rsidR="004250A9" w:rsidRDefault="004250A9" w:rsidP="00D06FBC"/>
    <w:p w14:paraId="2819CAC1" w14:textId="77777777" w:rsidR="004250A9" w:rsidRDefault="00B00C28" w:rsidP="00D06FBC">
      <w:r>
        <w:t>foxh1</w:t>
      </w:r>
      <w:r w:rsidR="004250A9">
        <w:t xml:space="preserve"> </w:t>
      </w:r>
      <w:r w:rsidR="006944CC">
        <w:t>(regulates)</w:t>
      </w:r>
      <w:r w:rsidR="004250A9">
        <w:t xml:space="preserve"> nodal6  = 0.074321 </w:t>
      </w:r>
    </w:p>
    <w:p w14:paraId="00840929" w14:textId="77777777" w:rsidR="004250A9" w:rsidRDefault="004250A9" w:rsidP="00D06FBC"/>
    <w:p w14:paraId="64602277" w14:textId="77777777" w:rsidR="004250A9" w:rsidRDefault="00B00C28" w:rsidP="00D06FBC">
      <w:r>
        <w:t>foxh1</w:t>
      </w:r>
      <w:r w:rsidR="004250A9">
        <w:t xml:space="preserve"> </w:t>
      </w:r>
      <w:r w:rsidR="006944CC">
        <w:t>(regulates)</w:t>
      </w:r>
      <w:r w:rsidR="004250A9">
        <w:t xml:space="preserve"> otx2 = -0.388361 </w:t>
      </w:r>
    </w:p>
    <w:p w14:paraId="57170E64" w14:textId="77777777" w:rsidR="004250A9" w:rsidRDefault="004250A9" w:rsidP="00D06FBC"/>
    <w:p w14:paraId="2A8FEB7F" w14:textId="77777777" w:rsidR="004250A9" w:rsidRDefault="00B00C28" w:rsidP="00D06FBC">
      <w:r>
        <w:t>foxh1</w:t>
      </w:r>
      <w:r w:rsidR="004250A9">
        <w:t xml:space="preserve"> </w:t>
      </w:r>
      <w:r w:rsidR="006944CC">
        <w:t>(regulates)</w:t>
      </w:r>
      <w:r w:rsidR="004250A9">
        <w:t xml:space="preserve"> sox17a = -0.112330 </w:t>
      </w:r>
    </w:p>
    <w:p w14:paraId="6E4A2074" w14:textId="77777777" w:rsidR="004250A9" w:rsidRDefault="004250A9" w:rsidP="00D06FBC"/>
    <w:p w14:paraId="2CCC009F" w14:textId="77777777" w:rsidR="004250A9" w:rsidRDefault="00B00C28" w:rsidP="00D06FBC">
      <w:r>
        <w:t>foxh1</w:t>
      </w:r>
      <w:r w:rsidR="004250A9">
        <w:t xml:space="preserve"> </w:t>
      </w:r>
      <w:r w:rsidR="006944CC">
        <w:t>(regulates)</w:t>
      </w:r>
      <w:r w:rsidR="004250A9">
        <w:t xml:space="preserve"> sox17b.1 = -0.048751 </w:t>
      </w:r>
    </w:p>
    <w:p w14:paraId="29409E9E" w14:textId="77777777" w:rsidR="004250A9" w:rsidRDefault="004250A9" w:rsidP="00D06FBC"/>
    <w:p w14:paraId="2F11D87C" w14:textId="77777777" w:rsidR="004250A9" w:rsidRDefault="00B00C28" w:rsidP="00D06FBC">
      <w:r>
        <w:t>foxh1</w:t>
      </w:r>
      <w:r w:rsidR="004250A9">
        <w:t xml:space="preserve"> </w:t>
      </w:r>
      <w:r w:rsidR="006944CC">
        <w:t>(regulates)</w:t>
      </w:r>
      <w:r w:rsidR="004250A9">
        <w:t xml:space="preserve"> </w:t>
      </w:r>
      <w:r>
        <w:t>sox</w:t>
      </w:r>
      <w:r w:rsidR="004250A9">
        <w:t xml:space="preserve">7  = 0.795131 </w:t>
      </w:r>
    </w:p>
    <w:p w14:paraId="5AAAD2A7" w14:textId="77777777" w:rsidR="004250A9" w:rsidRDefault="004250A9" w:rsidP="00D06FBC"/>
    <w:p w14:paraId="6660470D" w14:textId="77777777" w:rsidR="004250A9" w:rsidRDefault="00B00C28" w:rsidP="00D06FBC">
      <w:r>
        <w:t>foxh1</w:t>
      </w:r>
      <w:r w:rsidR="004250A9">
        <w:t xml:space="preserve"> </w:t>
      </w:r>
      <w:r w:rsidR="006944CC">
        <w:t>(regulates)</w:t>
      </w:r>
      <w:r w:rsidR="004250A9">
        <w:t xml:space="preserve"> ventx1.2 = -0.074732 </w:t>
      </w:r>
    </w:p>
    <w:p w14:paraId="1692BDA1" w14:textId="77777777" w:rsidR="004250A9" w:rsidRDefault="004250A9" w:rsidP="00D06FBC"/>
    <w:p w14:paraId="16817F4A" w14:textId="77777777" w:rsidR="004250A9" w:rsidRDefault="00B00C28" w:rsidP="00D06FBC">
      <w:r>
        <w:t>foxh1</w:t>
      </w:r>
      <w:r w:rsidR="004250A9">
        <w:t xml:space="preserve"> </w:t>
      </w:r>
      <w:r w:rsidR="006944CC">
        <w:t>(regulates)</w:t>
      </w:r>
      <w:r w:rsidR="004250A9">
        <w:t xml:space="preserve"> wnt11 = -0.034175 </w:t>
      </w:r>
    </w:p>
    <w:p w14:paraId="00FCFD66" w14:textId="77777777" w:rsidR="004250A9" w:rsidRDefault="004250A9" w:rsidP="00D06FBC"/>
    <w:p w14:paraId="0491D86C" w14:textId="77777777" w:rsidR="004250A9" w:rsidRDefault="00B00C28" w:rsidP="00D06FBC">
      <w:r>
        <w:t>foxh1</w:t>
      </w:r>
      <w:r w:rsidR="004250A9">
        <w:t xml:space="preserve"> </w:t>
      </w:r>
      <w:r w:rsidR="006944CC">
        <w:t>(regulates)</w:t>
      </w:r>
      <w:r w:rsidR="004250A9">
        <w:t xml:space="preserve"> xbp1  = 0.217821 </w:t>
      </w:r>
    </w:p>
    <w:p w14:paraId="6A285AB6" w14:textId="77777777" w:rsidR="004250A9" w:rsidRDefault="004250A9" w:rsidP="00D06FBC"/>
    <w:p w14:paraId="292CD54A" w14:textId="77777777" w:rsidR="004250A9" w:rsidRDefault="00B00C28" w:rsidP="00D06FBC">
      <w:r>
        <w:t>foxh1.2</w:t>
      </w:r>
      <w:r w:rsidR="004250A9">
        <w:t xml:space="preserve"> </w:t>
      </w:r>
      <w:r w:rsidR="006944CC">
        <w:t>(regulates)</w:t>
      </w:r>
      <w:r w:rsidR="004250A9">
        <w:t xml:space="preserve"> </w:t>
      </w:r>
      <w:r w:rsidR="00D93298">
        <w:t>bix1.2</w:t>
      </w:r>
      <w:r w:rsidR="004250A9">
        <w:t xml:space="preserve">  = 0.092066 </w:t>
      </w:r>
    </w:p>
    <w:p w14:paraId="37FF31F4" w14:textId="77777777" w:rsidR="004250A9" w:rsidRDefault="004250A9" w:rsidP="00D06FBC"/>
    <w:p w14:paraId="542C2EB6" w14:textId="77777777" w:rsidR="004250A9" w:rsidRDefault="00B00C28" w:rsidP="00D06FBC">
      <w:r>
        <w:t>foxh1.2</w:t>
      </w:r>
      <w:r w:rsidR="004250A9">
        <w:t xml:space="preserve"> </w:t>
      </w:r>
      <w:r w:rsidR="006944CC">
        <w:t>(regulates)</w:t>
      </w:r>
      <w:r w:rsidR="004250A9">
        <w:t xml:space="preserve"> ctnnb1  = 0.348545 </w:t>
      </w:r>
    </w:p>
    <w:p w14:paraId="3E08EA7D" w14:textId="77777777" w:rsidR="004250A9" w:rsidRDefault="004250A9" w:rsidP="00D06FBC"/>
    <w:p w14:paraId="7718863D" w14:textId="77777777" w:rsidR="004250A9" w:rsidRDefault="00B00C28" w:rsidP="00D06FBC">
      <w:r>
        <w:t>foxh1.2</w:t>
      </w:r>
      <w:r w:rsidR="004250A9">
        <w:t xml:space="preserve"> </w:t>
      </w:r>
      <w:r w:rsidR="006944CC">
        <w:t>(regulates)</w:t>
      </w:r>
      <w:r w:rsidR="004250A9">
        <w:t xml:space="preserve"> frzb = -0.597167 </w:t>
      </w:r>
    </w:p>
    <w:p w14:paraId="02E2C148" w14:textId="77777777" w:rsidR="004250A9" w:rsidRDefault="004250A9" w:rsidP="00D06FBC"/>
    <w:p w14:paraId="501DA904" w14:textId="77777777" w:rsidR="004250A9" w:rsidRDefault="00B00C28" w:rsidP="00D06FBC">
      <w:r>
        <w:t>foxh1.2</w:t>
      </w:r>
      <w:r w:rsidR="004250A9">
        <w:t xml:space="preserve"> </w:t>
      </w:r>
      <w:r w:rsidR="006944CC">
        <w:t>(regulates)</w:t>
      </w:r>
      <w:r w:rsidR="004250A9">
        <w:t xml:space="preserve"> gata4 = -0.090102 </w:t>
      </w:r>
    </w:p>
    <w:p w14:paraId="1CE9F1B3" w14:textId="77777777" w:rsidR="004250A9" w:rsidRDefault="004250A9" w:rsidP="00D06FBC"/>
    <w:p w14:paraId="55EA1214" w14:textId="77777777" w:rsidR="004250A9" w:rsidRDefault="00B00C28" w:rsidP="00D06FBC">
      <w:r>
        <w:t>foxh1.2</w:t>
      </w:r>
      <w:r w:rsidR="004250A9">
        <w:t xml:space="preserve"> </w:t>
      </w:r>
      <w:r w:rsidR="006944CC">
        <w:t>(regulates)</w:t>
      </w:r>
      <w:r w:rsidR="004250A9">
        <w:t xml:space="preserve"> gata5 = -0.012691 </w:t>
      </w:r>
    </w:p>
    <w:p w14:paraId="0FC46FFF" w14:textId="77777777" w:rsidR="004250A9" w:rsidRDefault="004250A9" w:rsidP="00D06FBC"/>
    <w:p w14:paraId="7E093E3C" w14:textId="77777777" w:rsidR="004250A9" w:rsidRDefault="00B00C28" w:rsidP="00D06FBC">
      <w:r>
        <w:t>foxh1.2</w:t>
      </w:r>
      <w:r w:rsidR="004250A9">
        <w:t xml:space="preserve"> </w:t>
      </w:r>
      <w:r w:rsidR="006944CC">
        <w:t>(regulates)</w:t>
      </w:r>
      <w:r w:rsidR="004250A9">
        <w:t xml:space="preserve"> gata6 = -0.097257 </w:t>
      </w:r>
    </w:p>
    <w:p w14:paraId="43A57144" w14:textId="77777777" w:rsidR="004250A9" w:rsidRDefault="004250A9" w:rsidP="00D06FBC"/>
    <w:p w14:paraId="3CF72614" w14:textId="77777777" w:rsidR="004250A9" w:rsidRDefault="00B00C28" w:rsidP="00D06FBC">
      <w:r>
        <w:t>foxh1.2</w:t>
      </w:r>
      <w:r w:rsidR="004250A9">
        <w:t xml:space="preserve"> </w:t>
      </w:r>
      <w:r w:rsidR="006944CC">
        <w:t>(regulates)</w:t>
      </w:r>
      <w:r w:rsidR="004250A9">
        <w:t xml:space="preserve"> gsc  = 0.080227 </w:t>
      </w:r>
    </w:p>
    <w:p w14:paraId="707CA813" w14:textId="77777777" w:rsidR="004250A9" w:rsidRDefault="004250A9" w:rsidP="00D06FBC"/>
    <w:p w14:paraId="7948E6CC" w14:textId="77777777" w:rsidR="004250A9" w:rsidRDefault="00B00C28" w:rsidP="00D06FBC">
      <w:r>
        <w:t>foxh1.2</w:t>
      </w:r>
      <w:r w:rsidR="004250A9">
        <w:t xml:space="preserve"> </w:t>
      </w:r>
      <w:r w:rsidR="006944CC">
        <w:t>(regulates)</w:t>
      </w:r>
      <w:r w:rsidR="004250A9">
        <w:t xml:space="preserve"> hhex = -0.081512 </w:t>
      </w:r>
    </w:p>
    <w:p w14:paraId="7CCB10B9" w14:textId="77777777" w:rsidR="004250A9" w:rsidRDefault="004250A9" w:rsidP="00D06FBC"/>
    <w:p w14:paraId="154D89B6" w14:textId="77777777" w:rsidR="004250A9" w:rsidRDefault="00B00C28" w:rsidP="00D06FBC">
      <w:r>
        <w:t>foxh1.2</w:t>
      </w:r>
      <w:r w:rsidR="004250A9">
        <w:t xml:space="preserve"> </w:t>
      </w:r>
      <w:r w:rsidR="006944CC">
        <w:t>(regulates)</w:t>
      </w:r>
      <w:r w:rsidR="004250A9">
        <w:t xml:space="preserve"> lhx1  = 0.292344 </w:t>
      </w:r>
    </w:p>
    <w:p w14:paraId="5AA8D25F" w14:textId="77777777" w:rsidR="004250A9" w:rsidRDefault="004250A9" w:rsidP="00D06FBC"/>
    <w:p w14:paraId="199B7CC0" w14:textId="77777777" w:rsidR="004250A9" w:rsidRDefault="00B00C28" w:rsidP="00D06FBC">
      <w:r>
        <w:t>foxh1.2</w:t>
      </w:r>
      <w:r w:rsidR="004250A9">
        <w:t xml:space="preserve"> </w:t>
      </w:r>
      <w:r w:rsidR="006944CC">
        <w:t>(regulates)</w:t>
      </w:r>
      <w:r w:rsidR="004250A9">
        <w:t xml:space="preserve"> mespb  = 0.211016 </w:t>
      </w:r>
    </w:p>
    <w:p w14:paraId="7D0D9D59" w14:textId="77777777" w:rsidR="004250A9" w:rsidRDefault="004250A9" w:rsidP="00D06FBC"/>
    <w:p w14:paraId="0E5A6A1A" w14:textId="77777777" w:rsidR="004250A9" w:rsidRDefault="00B00C28" w:rsidP="00D06FBC">
      <w:r>
        <w:t>foxh1.2</w:t>
      </w:r>
      <w:r w:rsidR="004250A9">
        <w:t xml:space="preserve"> </w:t>
      </w:r>
      <w:r w:rsidR="006944CC">
        <w:t>(regulates)</w:t>
      </w:r>
      <w:r w:rsidR="004250A9">
        <w:t xml:space="preserve"> mix1  = 0.608858 </w:t>
      </w:r>
    </w:p>
    <w:p w14:paraId="3DA52A35" w14:textId="77777777" w:rsidR="004250A9" w:rsidRDefault="004250A9" w:rsidP="00D06FBC"/>
    <w:p w14:paraId="04510707" w14:textId="77777777" w:rsidR="004250A9" w:rsidRDefault="00B00C28" w:rsidP="00D06FBC">
      <w:r>
        <w:t>foxh1.2</w:t>
      </w:r>
      <w:r w:rsidR="004250A9">
        <w:t xml:space="preserve"> </w:t>
      </w:r>
      <w:r w:rsidR="006944CC">
        <w:t>(regulates)</w:t>
      </w:r>
      <w:r w:rsidR="004250A9">
        <w:t xml:space="preserve"> mixer  = 0.584501 </w:t>
      </w:r>
    </w:p>
    <w:p w14:paraId="33874DDE" w14:textId="77777777" w:rsidR="004250A9" w:rsidRDefault="004250A9" w:rsidP="00D06FBC"/>
    <w:p w14:paraId="68C30B92" w14:textId="77777777" w:rsidR="004250A9" w:rsidRDefault="00B00C28" w:rsidP="00D06FBC">
      <w:r>
        <w:t>foxh1.2</w:t>
      </w:r>
      <w:r w:rsidR="004250A9">
        <w:t xml:space="preserve"> </w:t>
      </w:r>
      <w:r w:rsidR="006944CC">
        <w:t>(regulates)</w:t>
      </w:r>
      <w:r w:rsidR="004250A9">
        <w:t xml:space="preserve"> myc  = 0.197784 </w:t>
      </w:r>
    </w:p>
    <w:p w14:paraId="1D9FDCA6" w14:textId="77777777" w:rsidR="004250A9" w:rsidRDefault="004250A9" w:rsidP="00D06FBC"/>
    <w:p w14:paraId="18E08268" w14:textId="77777777" w:rsidR="004250A9" w:rsidRDefault="00B00C28" w:rsidP="00D06FBC">
      <w:r>
        <w:t>foxh1.2</w:t>
      </w:r>
      <w:r w:rsidR="004250A9">
        <w:t xml:space="preserve"> </w:t>
      </w:r>
      <w:r w:rsidR="006944CC">
        <w:t>(regulates)</w:t>
      </w:r>
      <w:r w:rsidR="004250A9">
        <w:t xml:space="preserve"> </w:t>
      </w:r>
      <w:r>
        <w:t>myf5</w:t>
      </w:r>
      <w:r w:rsidR="004250A9">
        <w:t xml:space="preserve"> = -0.089869 </w:t>
      </w:r>
    </w:p>
    <w:p w14:paraId="77F788CC" w14:textId="77777777" w:rsidR="004250A9" w:rsidRDefault="004250A9" w:rsidP="00D06FBC"/>
    <w:p w14:paraId="6E480313" w14:textId="77777777" w:rsidR="004250A9" w:rsidRDefault="00B00C28" w:rsidP="00D06FBC">
      <w:r>
        <w:t>foxh1.2</w:t>
      </w:r>
      <w:r w:rsidR="004250A9">
        <w:t xml:space="preserve"> </w:t>
      </w:r>
      <w:r w:rsidR="006944CC">
        <w:t>(regulates)</w:t>
      </w:r>
      <w:r w:rsidR="004250A9">
        <w:t xml:space="preserve"> nodal6 = -0.004719 </w:t>
      </w:r>
    </w:p>
    <w:p w14:paraId="5BAAF19A" w14:textId="77777777" w:rsidR="004250A9" w:rsidRDefault="004250A9" w:rsidP="00D06FBC"/>
    <w:p w14:paraId="48038AF8" w14:textId="77777777" w:rsidR="004250A9" w:rsidRDefault="00B00C28" w:rsidP="00D06FBC">
      <w:r>
        <w:t>foxh1.2</w:t>
      </w:r>
      <w:r w:rsidR="004250A9">
        <w:t xml:space="preserve"> </w:t>
      </w:r>
      <w:r w:rsidR="006944CC">
        <w:t>(regulates)</w:t>
      </w:r>
      <w:r w:rsidR="004250A9">
        <w:t xml:space="preserve"> otx2 = -0.709050 </w:t>
      </w:r>
    </w:p>
    <w:p w14:paraId="4AF726C2" w14:textId="77777777" w:rsidR="004250A9" w:rsidRDefault="004250A9" w:rsidP="00D06FBC"/>
    <w:p w14:paraId="0696B214" w14:textId="77777777" w:rsidR="004250A9" w:rsidRDefault="00B00C28" w:rsidP="00D06FBC">
      <w:r>
        <w:t>foxh1.2</w:t>
      </w:r>
      <w:r w:rsidR="004250A9">
        <w:t xml:space="preserve"> </w:t>
      </w:r>
      <w:r w:rsidR="006944CC">
        <w:t>(regulates)</w:t>
      </w:r>
      <w:r w:rsidR="004250A9">
        <w:t xml:space="preserve"> sox17b.1  = 0.030228 </w:t>
      </w:r>
    </w:p>
    <w:p w14:paraId="5E3A5552" w14:textId="77777777" w:rsidR="004250A9" w:rsidRDefault="004250A9" w:rsidP="00D06FBC"/>
    <w:p w14:paraId="7EE8237F" w14:textId="77777777" w:rsidR="004250A9" w:rsidRDefault="00B00C28" w:rsidP="00D06FBC">
      <w:r>
        <w:t>foxh1.2</w:t>
      </w:r>
      <w:r w:rsidR="004250A9">
        <w:t xml:space="preserve"> </w:t>
      </w:r>
      <w:r w:rsidR="006944CC">
        <w:t>(regulates)</w:t>
      </w:r>
      <w:r w:rsidR="004250A9">
        <w:t xml:space="preserve"> sox21  = 0.300873 </w:t>
      </w:r>
    </w:p>
    <w:p w14:paraId="2AA6B0E1" w14:textId="77777777" w:rsidR="004250A9" w:rsidRDefault="004250A9" w:rsidP="00D06FBC"/>
    <w:p w14:paraId="57DC7763" w14:textId="77777777" w:rsidR="004250A9" w:rsidRDefault="00B00C28" w:rsidP="00D06FBC">
      <w:r>
        <w:t>foxh1.2</w:t>
      </w:r>
      <w:r w:rsidR="004250A9">
        <w:t xml:space="preserve"> </w:t>
      </w:r>
      <w:r w:rsidR="006944CC">
        <w:t>(regulates)</w:t>
      </w:r>
      <w:r w:rsidR="004250A9">
        <w:t xml:space="preserve"> </w:t>
      </w:r>
      <w:r>
        <w:t>sox</w:t>
      </w:r>
      <w:r w:rsidR="004250A9">
        <w:t xml:space="preserve">7  = 0.118999 </w:t>
      </w:r>
    </w:p>
    <w:p w14:paraId="3FDCEE07" w14:textId="77777777" w:rsidR="004250A9" w:rsidRDefault="004250A9" w:rsidP="00D06FBC"/>
    <w:p w14:paraId="19A44CF3" w14:textId="77777777" w:rsidR="004250A9" w:rsidRDefault="00B00C28" w:rsidP="00D06FBC">
      <w:r>
        <w:t>foxh1.2</w:t>
      </w:r>
      <w:r w:rsidR="004250A9">
        <w:t xml:space="preserve"> </w:t>
      </w:r>
      <w:r w:rsidR="006944CC">
        <w:t>(regulates)</w:t>
      </w:r>
      <w:r w:rsidR="004250A9">
        <w:t xml:space="preserve"> </w:t>
      </w:r>
      <w:r>
        <w:t>vegt</w:t>
      </w:r>
      <w:r w:rsidR="004250A9">
        <w:t xml:space="preserve">  = 0.010897 </w:t>
      </w:r>
    </w:p>
    <w:p w14:paraId="4F28C7EA" w14:textId="77777777" w:rsidR="004250A9" w:rsidRDefault="004250A9" w:rsidP="00D06FBC"/>
    <w:p w14:paraId="6A8A3A57" w14:textId="77777777" w:rsidR="004250A9" w:rsidRDefault="00B00C28" w:rsidP="00D06FBC">
      <w:r>
        <w:t>foxh1.2</w:t>
      </w:r>
      <w:r w:rsidR="004250A9">
        <w:t xml:space="preserve"> </w:t>
      </w:r>
      <w:r w:rsidR="006944CC">
        <w:t>(regulates)</w:t>
      </w:r>
      <w:r w:rsidR="004250A9">
        <w:t xml:space="preserve"> ventx2.2  = 0.122517 </w:t>
      </w:r>
    </w:p>
    <w:p w14:paraId="53ED0FBE" w14:textId="77777777" w:rsidR="004250A9" w:rsidRDefault="004250A9" w:rsidP="00D06FBC"/>
    <w:p w14:paraId="4881DAB1" w14:textId="77777777" w:rsidR="004250A9" w:rsidRDefault="00B00C28" w:rsidP="00D06FBC">
      <w:r>
        <w:t>foxh1.2</w:t>
      </w:r>
      <w:r w:rsidR="004250A9">
        <w:t xml:space="preserve"> </w:t>
      </w:r>
      <w:r w:rsidR="006944CC">
        <w:t>(regulates)</w:t>
      </w:r>
      <w:r w:rsidR="004250A9">
        <w:t xml:space="preserve"> wnt11  = 0.085340 </w:t>
      </w:r>
    </w:p>
    <w:p w14:paraId="38AF9D01" w14:textId="77777777" w:rsidR="004250A9" w:rsidRDefault="004250A9" w:rsidP="00D06FBC"/>
    <w:p w14:paraId="44270DFF" w14:textId="77777777" w:rsidR="004250A9" w:rsidRDefault="00B00C28" w:rsidP="00D06FBC">
      <w:r>
        <w:t>foxh1.2</w:t>
      </w:r>
      <w:r w:rsidR="004250A9">
        <w:t xml:space="preserve"> </w:t>
      </w:r>
      <w:r w:rsidR="006944CC">
        <w:t>(regulates)</w:t>
      </w:r>
      <w:r w:rsidR="004250A9">
        <w:t xml:space="preserve"> xbp1  = 0.227302 </w:t>
      </w:r>
    </w:p>
    <w:p w14:paraId="2950D94A" w14:textId="77777777" w:rsidR="004250A9" w:rsidRDefault="004250A9" w:rsidP="00D06FBC"/>
    <w:p w14:paraId="1DACA3B5" w14:textId="77777777" w:rsidR="004250A9" w:rsidRDefault="004250A9" w:rsidP="00D06FBC">
      <w:r>
        <w:t xml:space="preserve">frzb </w:t>
      </w:r>
      <w:r w:rsidR="006944CC">
        <w:t>(regulates)</w:t>
      </w:r>
      <w:r>
        <w:t xml:space="preserve"> </w:t>
      </w:r>
      <w:r w:rsidR="00D93298">
        <w:t>bix1.2</w:t>
      </w:r>
      <w:r>
        <w:t xml:space="preserve"> = -0.166256 </w:t>
      </w:r>
    </w:p>
    <w:p w14:paraId="03111699" w14:textId="77777777" w:rsidR="004250A9" w:rsidRDefault="004250A9" w:rsidP="00D06FBC"/>
    <w:p w14:paraId="419C95C4" w14:textId="77777777" w:rsidR="004250A9" w:rsidRDefault="004250A9" w:rsidP="00D06FBC">
      <w:r>
        <w:t xml:space="preserve">frzb </w:t>
      </w:r>
      <w:r w:rsidR="006944CC">
        <w:t>(regulates)</w:t>
      </w:r>
      <w:r>
        <w:t xml:space="preserve"> ctnnb1  = 0.035337 </w:t>
      </w:r>
    </w:p>
    <w:p w14:paraId="2F2A6429" w14:textId="77777777" w:rsidR="004250A9" w:rsidRDefault="004250A9" w:rsidP="00D06FBC"/>
    <w:p w14:paraId="08514F37" w14:textId="77777777" w:rsidR="004250A9" w:rsidRDefault="004250A9" w:rsidP="00D06FBC">
      <w:r>
        <w:t xml:space="preserve">frzb </w:t>
      </w:r>
      <w:r w:rsidR="006944CC">
        <w:t>(regulates)</w:t>
      </w:r>
      <w:r>
        <w:t xml:space="preserve"> foxa1 = -0.026116 </w:t>
      </w:r>
    </w:p>
    <w:p w14:paraId="3258AE0C" w14:textId="77777777" w:rsidR="004250A9" w:rsidRDefault="004250A9" w:rsidP="00D06FBC"/>
    <w:p w14:paraId="0F19DDA0" w14:textId="77777777" w:rsidR="004250A9" w:rsidRDefault="004250A9" w:rsidP="00D06FBC">
      <w:r>
        <w:t xml:space="preserve">frzb </w:t>
      </w:r>
      <w:r w:rsidR="006944CC">
        <w:t>(regulates)</w:t>
      </w:r>
      <w:r>
        <w:t xml:space="preserve"> foxa2  = 0.131744 </w:t>
      </w:r>
    </w:p>
    <w:p w14:paraId="6E57FFBD" w14:textId="77777777" w:rsidR="004250A9" w:rsidRDefault="004250A9" w:rsidP="00D06FBC"/>
    <w:p w14:paraId="40FAF3D7" w14:textId="77777777" w:rsidR="004250A9" w:rsidRDefault="004250A9" w:rsidP="00D06FBC">
      <w:r>
        <w:t xml:space="preserve">frzb </w:t>
      </w:r>
      <w:r w:rsidR="006944CC">
        <w:t>(regulates)</w:t>
      </w:r>
      <w:r>
        <w:t xml:space="preserve"> </w:t>
      </w:r>
      <w:r w:rsidR="00B00C28">
        <w:t>foxh1.2</w:t>
      </w:r>
      <w:r>
        <w:t xml:space="preserve"> = -0.165864 </w:t>
      </w:r>
    </w:p>
    <w:p w14:paraId="76695472" w14:textId="77777777" w:rsidR="004250A9" w:rsidRDefault="004250A9" w:rsidP="00D06FBC"/>
    <w:p w14:paraId="41D99558" w14:textId="77777777" w:rsidR="004250A9" w:rsidRDefault="004250A9" w:rsidP="00D06FBC">
      <w:r>
        <w:t xml:space="preserve">frzb </w:t>
      </w:r>
      <w:r w:rsidR="006944CC">
        <w:t>(regulates)</w:t>
      </w:r>
      <w:r>
        <w:t xml:space="preserve"> gata4  = 0.135228 </w:t>
      </w:r>
    </w:p>
    <w:p w14:paraId="53433B97" w14:textId="77777777" w:rsidR="004250A9" w:rsidRDefault="004250A9" w:rsidP="00D06FBC"/>
    <w:p w14:paraId="5551FBE7" w14:textId="77777777" w:rsidR="004250A9" w:rsidRDefault="004250A9" w:rsidP="00D06FBC">
      <w:r>
        <w:t xml:space="preserve">frzb </w:t>
      </w:r>
      <w:r w:rsidR="006944CC">
        <w:t>(regulates)</w:t>
      </w:r>
      <w:r>
        <w:t xml:space="preserve"> gata6  = 0.048036 </w:t>
      </w:r>
    </w:p>
    <w:p w14:paraId="4539A3E9" w14:textId="77777777" w:rsidR="004250A9" w:rsidRDefault="004250A9" w:rsidP="00D06FBC"/>
    <w:p w14:paraId="4F51F710" w14:textId="77777777" w:rsidR="004250A9" w:rsidRDefault="004250A9" w:rsidP="00D06FBC">
      <w:r>
        <w:t xml:space="preserve">frzb </w:t>
      </w:r>
      <w:r w:rsidR="006944CC">
        <w:t>(regulates)</w:t>
      </w:r>
      <w:r>
        <w:t xml:space="preserve"> hhex  = 0.124125 </w:t>
      </w:r>
    </w:p>
    <w:p w14:paraId="167FFD5A" w14:textId="77777777" w:rsidR="004250A9" w:rsidRDefault="004250A9" w:rsidP="00D06FBC"/>
    <w:p w14:paraId="472725AF" w14:textId="77777777" w:rsidR="004250A9" w:rsidRDefault="004250A9" w:rsidP="00D06FBC">
      <w:r>
        <w:t xml:space="preserve">frzb </w:t>
      </w:r>
      <w:r w:rsidR="006944CC">
        <w:t>(regulates)</w:t>
      </w:r>
      <w:r>
        <w:t xml:space="preserve"> lhx1 = -0.010955 </w:t>
      </w:r>
    </w:p>
    <w:p w14:paraId="43DD890F" w14:textId="77777777" w:rsidR="004250A9" w:rsidRDefault="004250A9" w:rsidP="00D06FBC"/>
    <w:p w14:paraId="24DFE02A" w14:textId="77777777" w:rsidR="004250A9" w:rsidRDefault="004250A9" w:rsidP="00D06FBC">
      <w:r>
        <w:t xml:space="preserve">frzb </w:t>
      </w:r>
      <w:r w:rsidR="006944CC">
        <w:t>(regulates)</w:t>
      </w:r>
      <w:r>
        <w:t xml:space="preserve"> mix1  = 0.199033 </w:t>
      </w:r>
    </w:p>
    <w:p w14:paraId="3BA76B52" w14:textId="77777777" w:rsidR="004250A9" w:rsidRDefault="004250A9" w:rsidP="00D06FBC"/>
    <w:p w14:paraId="20CD0E3F" w14:textId="77777777" w:rsidR="004250A9" w:rsidRDefault="004250A9" w:rsidP="00D06FBC">
      <w:r>
        <w:t xml:space="preserve">frzb </w:t>
      </w:r>
      <w:r w:rsidR="006944CC">
        <w:t>(regulates)</w:t>
      </w:r>
      <w:r>
        <w:t xml:space="preserve"> mixer  = 0.084286 </w:t>
      </w:r>
    </w:p>
    <w:p w14:paraId="75A8381D" w14:textId="77777777" w:rsidR="004250A9" w:rsidRDefault="004250A9" w:rsidP="00D06FBC"/>
    <w:p w14:paraId="517D9756" w14:textId="77777777" w:rsidR="004250A9" w:rsidRDefault="004250A9" w:rsidP="00D06FBC">
      <w:r>
        <w:t xml:space="preserve">frzb </w:t>
      </w:r>
      <w:r w:rsidR="006944CC">
        <w:t>(regulates)</w:t>
      </w:r>
      <w:r>
        <w:t xml:space="preserve"> msx1 = -0.027918 </w:t>
      </w:r>
    </w:p>
    <w:p w14:paraId="5A23A02C" w14:textId="77777777" w:rsidR="004250A9" w:rsidRDefault="004250A9" w:rsidP="00D06FBC"/>
    <w:p w14:paraId="23C4A156" w14:textId="77777777" w:rsidR="004250A9" w:rsidRDefault="004250A9" w:rsidP="00D06FBC">
      <w:r>
        <w:t xml:space="preserve">frzb </w:t>
      </w:r>
      <w:r w:rsidR="006944CC">
        <w:t>(regulates)</w:t>
      </w:r>
      <w:r>
        <w:t xml:space="preserve"> myc = -0.039628 </w:t>
      </w:r>
    </w:p>
    <w:p w14:paraId="496E228E" w14:textId="77777777" w:rsidR="004250A9" w:rsidRDefault="004250A9" w:rsidP="00D06FBC"/>
    <w:p w14:paraId="213071E9" w14:textId="77777777" w:rsidR="004250A9" w:rsidRDefault="004250A9" w:rsidP="00D06FBC">
      <w:r>
        <w:t xml:space="preserve">frzb </w:t>
      </w:r>
      <w:r w:rsidR="006944CC">
        <w:t>(regulates)</w:t>
      </w:r>
      <w:r>
        <w:t xml:space="preserve"> </w:t>
      </w:r>
      <w:r w:rsidR="00B00C28">
        <w:t>myf5</w:t>
      </w:r>
      <w:r>
        <w:t xml:space="preserve">  = 0.195630 </w:t>
      </w:r>
    </w:p>
    <w:p w14:paraId="5A8EC6B1" w14:textId="77777777" w:rsidR="004250A9" w:rsidRDefault="004250A9" w:rsidP="00D06FBC"/>
    <w:p w14:paraId="32696658" w14:textId="77777777" w:rsidR="004250A9" w:rsidRDefault="004250A9" w:rsidP="00D06FBC">
      <w:r>
        <w:t xml:space="preserve">frzb </w:t>
      </w:r>
      <w:r w:rsidR="006944CC">
        <w:t>(regulates)</w:t>
      </w:r>
      <w:r>
        <w:t xml:space="preserve"> myod1 = -0.087233 </w:t>
      </w:r>
    </w:p>
    <w:p w14:paraId="108802FB" w14:textId="77777777" w:rsidR="004250A9" w:rsidRDefault="004250A9" w:rsidP="00D06FBC"/>
    <w:p w14:paraId="4CE715D3" w14:textId="77777777" w:rsidR="004250A9" w:rsidRDefault="004250A9" w:rsidP="00D06FBC">
      <w:r>
        <w:t xml:space="preserve">frzb </w:t>
      </w:r>
      <w:r w:rsidR="006944CC">
        <w:t>(regulates)</w:t>
      </w:r>
      <w:r>
        <w:t xml:space="preserve"> otx2 = -0.213874 </w:t>
      </w:r>
    </w:p>
    <w:p w14:paraId="583D13CC" w14:textId="77777777" w:rsidR="004250A9" w:rsidRDefault="004250A9" w:rsidP="00D06FBC"/>
    <w:p w14:paraId="3A2D5246" w14:textId="77777777" w:rsidR="004250A9" w:rsidRDefault="004250A9" w:rsidP="00D06FBC">
      <w:r>
        <w:t xml:space="preserve">frzb </w:t>
      </w:r>
      <w:r w:rsidR="006944CC">
        <w:t>(regulates)</w:t>
      </w:r>
      <w:r>
        <w:t xml:space="preserve"> sox17a  = 0.337948 </w:t>
      </w:r>
    </w:p>
    <w:p w14:paraId="77BA271C" w14:textId="77777777" w:rsidR="004250A9" w:rsidRDefault="004250A9" w:rsidP="00D06FBC"/>
    <w:p w14:paraId="3B7B5BA7" w14:textId="77777777" w:rsidR="004250A9" w:rsidRDefault="004250A9" w:rsidP="00D06FBC">
      <w:r>
        <w:t xml:space="preserve">frzb </w:t>
      </w:r>
      <w:r w:rsidR="006944CC">
        <w:t>(regulates)</w:t>
      </w:r>
      <w:r>
        <w:t xml:space="preserve"> sox17b.1  = 0.216350 </w:t>
      </w:r>
    </w:p>
    <w:p w14:paraId="0677E086" w14:textId="77777777" w:rsidR="004250A9" w:rsidRDefault="004250A9" w:rsidP="00D06FBC"/>
    <w:p w14:paraId="3FED39C4" w14:textId="77777777" w:rsidR="004250A9" w:rsidRDefault="004250A9" w:rsidP="00D06FBC">
      <w:r>
        <w:t xml:space="preserve">frzb </w:t>
      </w:r>
      <w:r w:rsidR="006944CC">
        <w:t>(regulates)</w:t>
      </w:r>
      <w:r>
        <w:t xml:space="preserve"> sox21  = 0.382552 </w:t>
      </w:r>
    </w:p>
    <w:p w14:paraId="0ACDD9D1" w14:textId="77777777" w:rsidR="004250A9" w:rsidRDefault="004250A9" w:rsidP="00D06FBC"/>
    <w:p w14:paraId="1629D097" w14:textId="77777777" w:rsidR="004250A9" w:rsidRDefault="004250A9" w:rsidP="00D06FBC">
      <w:r>
        <w:t xml:space="preserve">frzb </w:t>
      </w:r>
      <w:r w:rsidR="006944CC">
        <w:t>(regulates)</w:t>
      </w:r>
      <w:r>
        <w:t xml:space="preserve"> t  = 0.364698 </w:t>
      </w:r>
    </w:p>
    <w:p w14:paraId="5D33E408" w14:textId="77777777" w:rsidR="004250A9" w:rsidRDefault="004250A9" w:rsidP="00D06FBC"/>
    <w:p w14:paraId="2ABFE312" w14:textId="77777777" w:rsidR="004250A9" w:rsidRDefault="004250A9" w:rsidP="00D06FBC">
      <w:r>
        <w:t xml:space="preserve">frzb </w:t>
      </w:r>
      <w:r w:rsidR="006944CC">
        <w:t>(regulates)</w:t>
      </w:r>
      <w:r>
        <w:t xml:space="preserve"> </w:t>
      </w:r>
      <w:r w:rsidR="00B00C28">
        <w:t>vegt</w:t>
      </w:r>
      <w:r>
        <w:t xml:space="preserve">  = 0.202316 </w:t>
      </w:r>
    </w:p>
    <w:p w14:paraId="1E76ED0D" w14:textId="77777777" w:rsidR="004250A9" w:rsidRDefault="004250A9" w:rsidP="00D06FBC"/>
    <w:p w14:paraId="5370D873" w14:textId="77777777" w:rsidR="004250A9" w:rsidRDefault="004250A9" w:rsidP="00D06FBC">
      <w:r>
        <w:t xml:space="preserve">frzb </w:t>
      </w:r>
      <w:r w:rsidR="006944CC">
        <w:t>(regulates)</w:t>
      </w:r>
      <w:r>
        <w:t xml:space="preserve"> ventx2.2 = -0.007068 </w:t>
      </w:r>
    </w:p>
    <w:p w14:paraId="2B2C8D9E" w14:textId="77777777" w:rsidR="004250A9" w:rsidRDefault="004250A9" w:rsidP="00D06FBC"/>
    <w:p w14:paraId="6741B811" w14:textId="77777777" w:rsidR="004250A9" w:rsidRDefault="004250A9" w:rsidP="00D06FBC">
      <w:r>
        <w:t xml:space="preserve">frzb </w:t>
      </w:r>
      <w:r w:rsidR="006944CC">
        <w:t>(regulates)</w:t>
      </w:r>
      <w:r>
        <w:t xml:space="preserve"> wnt11  = 0.059704 </w:t>
      </w:r>
    </w:p>
    <w:p w14:paraId="5F3F63ED" w14:textId="77777777" w:rsidR="004250A9" w:rsidRDefault="004250A9" w:rsidP="00D06FBC"/>
    <w:p w14:paraId="1DE96FB0" w14:textId="77777777" w:rsidR="004250A9" w:rsidRDefault="004250A9" w:rsidP="00D06FBC">
      <w:r>
        <w:t xml:space="preserve">frzb </w:t>
      </w:r>
      <w:r w:rsidR="006944CC">
        <w:t>(regulates)</w:t>
      </w:r>
      <w:r>
        <w:t xml:space="preserve"> xbp1  = 0.311138 </w:t>
      </w:r>
    </w:p>
    <w:p w14:paraId="1F6E7EB1" w14:textId="77777777" w:rsidR="004250A9" w:rsidRDefault="004250A9" w:rsidP="00D06FBC"/>
    <w:p w14:paraId="6CFF1847" w14:textId="77777777" w:rsidR="004250A9" w:rsidRDefault="004250A9" w:rsidP="00D06FBC">
      <w:r>
        <w:t xml:space="preserve">gata4 </w:t>
      </w:r>
      <w:r w:rsidR="006944CC">
        <w:t>(regulates)</w:t>
      </w:r>
      <w:r>
        <w:t xml:space="preserve"> foxa2  = 0.480960 </w:t>
      </w:r>
    </w:p>
    <w:p w14:paraId="11533CAE" w14:textId="77777777" w:rsidR="004250A9" w:rsidRDefault="004250A9" w:rsidP="00D06FBC"/>
    <w:p w14:paraId="414B8D71" w14:textId="77777777" w:rsidR="004250A9" w:rsidRDefault="004250A9" w:rsidP="00D06FBC">
      <w:r>
        <w:t xml:space="preserve">gata4 </w:t>
      </w:r>
      <w:r w:rsidR="006944CC">
        <w:t>(regulates)</w:t>
      </w:r>
      <w:r>
        <w:t xml:space="preserve"> frzb  = 0.432019 </w:t>
      </w:r>
    </w:p>
    <w:p w14:paraId="0A7E04AA" w14:textId="77777777" w:rsidR="004250A9" w:rsidRDefault="004250A9" w:rsidP="00D06FBC"/>
    <w:p w14:paraId="1F85B4B8" w14:textId="77777777" w:rsidR="004250A9" w:rsidRDefault="004250A9" w:rsidP="00D06FBC">
      <w:r>
        <w:t xml:space="preserve">gata4 </w:t>
      </w:r>
      <w:r w:rsidR="006944CC">
        <w:t>(regulates)</w:t>
      </w:r>
      <w:r>
        <w:t xml:space="preserve"> gata6  = 0.587999 </w:t>
      </w:r>
    </w:p>
    <w:p w14:paraId="6772AAD8" w14:textId="77777777" w:rsidR="004250A9" w:rsidRDefault="004250A9" w:rsidP="00D06FBC"/>
    <w:p w14:paraId="3510FC8E" w14:textId="77777777" w:rsidR="004250A9" w:rsidRDefault="004250A9" w:rsidP="00D06FBC">
      <w:r>
        <w:t xml:space="preserve">gata4 </w:t>
      </w:r>
      <w:r w:rsidR="006944CC">
        <w:t>(regulates)</w:t>
      </w:r>
      <w:r>
        <w:t xml:space="preserve"> </w:t>
      </w:r>
      <w:r w:rsidR="00B434A1">
        <w:t>hnf1b</w:t>
      </w:r>
      <w:r>
        <w:t xml:space="preserve">  = 0.333225 </w:t>
      </w:r>
    </w:p>
    <w:p w14:paraId="67B5B67D" w14:textId="77777777" w:rsidR="004250A9" w:rsidRDefault="004250A9" w:rsidP="00D06FBC"/>
    <w:p w14:paraId="4126D09F" w14:textId="77777777" w:rsidR="004250A9" w:rsidRDefault="004250A9" w:rsidP="00D06FBC">
      <w:r>
        <w:t xml:space="preserve">gata4 </w:t>
      </w:r>
      <w:r w:rsidR="006944CC">
        <w:t>(regulates)</w:t>
      </w:r>
      <w:r>
        <w:t xml:space="preserve"> lhx1  = 0.883983 </w:t>
      </w:r>
    </w:p>
    <w:p w14:paraId="091E3D3B" w14:textId="77777777" w:rsidR="004250A9" w:rsidRDefault="004250A9" w:rsidP="00D06FBC"/>
    <w:p w14:paraId="681FAF43" w14:textId="77777777" w:rsidR="004250A9" w:rsidRDefault="004250A9" w:rsidP="00D06FBC">
      <w:r>
        <w:t xml:space="preserve">gata4 </w:t>
      </w:r>
      <w:r w:rsidR="006944CC">
        <w:t>(regulates)</w:t>
      </w:r>
      <w:r>
        <w:t xml:space="preserve"> mix1  = 0.506934 </w:t>
      </w:r>
    </w:p>
    <w:p w14:paraId="22938B56" w14:textId="77777777" w:rsidR="004250A9" w:rsidRDefault="004250A9" w:rsidP="00D06FBC"/>
    <w:p w14:paraId="11552E99" w14:textId="77777777" w:rsidR="004250A9" w:rsidRDefault="004250A9" w:rsidP="00D06FBC">
      <w:r>
        <w:t xml:space="preserve">gata4 </w:t>
      </w:r>
      <w:r w:rsidR="006944CC">
        <w:t>(regulates)</w:t>
      </w:r>
      <w:r>
        <w:t xml:space="preserve"> mixer  = 0.027819 </w:t>
      </w:r>
    </w:p>
    <w:p w14:paraId="0BE95A95" w14:textId="77777777" w:rsidR="004250A9" w:rsidRDefault="004250A9" w:rsidP="00D06FBC"/>
    <w:p w14:paraId="1244C60C" w14:textId="77777777" w:rsidR="004250A9" w:rsidRDefault="004250A9" w:rsidP="00D06FBC">
      <w:r>
        <w:t xml:space="preserve">gata4 </w:t>
      </w:r>
      <w:r w:rsidR="006944CC">
        <w:t>(regulates)</w:t>
      </w:r>
      <w:r>
        <w:t xml:space="preserve"> msx1 = -0.380345 </w:t>
      </w:r>
    </w:p>
    <w:p w14:paraId="736E6B82" w14:textId="77777777" w:rsidR="004250A9" w:rsidRDefault="004250A9" w:rsidP="00D06FBC"/>
    <w:p w14:paraId="6E1F606C" w14:textId="77777777" w:rsidR="004250A9" w:rsidRDefault="004250A9" w:rsidP="00D06FBC">
      <w:r>
        <w:t xml:space="preserve">gata4 </w:t>
      </w:r>
      <w:r w:rsidR="006944CC">
        <w:t>(regulates)</w:t>
      </w:r>
      <w:r>
        <w:t xml:space="preserve"> myc  = 0.088289 </w:t>
      </w:r>
    </w:p>
    <w:p w14:paraId="44C2F55D" w14:textId="77777777" w:rsidR="004250A9" w:rsidRDefault="004250A9" w:rsidP="00D06FBC"/>
    <w:p w14:paraId="064BBA72" w14:textId="77777777" w:rsidR="004250A9" w:rsidRDefault="004250A9" w:rsidP="00D06FBC">
      <w:r>
        <w:t xml:space="preserve">gata4 </w:t>
      </w:r>
      <w:r w:rsidR="006944CC">
        <w:t>(regulates)</w:t>
      </w:r>
      <w:r>
        <w:t xml:space="preserve"> ventx1.2 = -0.045461 </w:t>
      </w:r>
    </w:p>
    <w:p w14:paraId="223C49BC" w14:textId="77777777" w:rsidR="004250A9" w:rsidRDefault="004250A9" w:rsidP="00D06FBC"/>
    <w:p w14:paraId="7DE56C1D" w14:textId="77777777" w:rsidR="004250A9" w:rsidRDefault="004250A9" w:rsidP="00D06FBC">
      <w:r>
        <w:t xml:space="preserve">gata4 </w:t>
      </w:r>
      <w:r w:rsidR="006944CC">
        <w:t>(regulates)</w:t>
      </w:r>
      <w:r>
        <w:t xml:space="preserve"> xbp1 = -0.582917 </w:t>
      </w:r>
    </w:p>
    <w:p w14:paraId="657184ED" w14:textId="77777777" w:rsidR="004250A9" w:rsidRDefault="004250A9" w:rsidP="00D06FBC"/>
    <w:p w14:paraId="4F05639F" w14:textId="77777777" w:rsidR="004250A9" w:rsidRDefault="004250A9" w:rsidP="00D06FBC">
      <w:r>
        <w:t xml:space="preserve">gata5 </w:t>
      </w:r>
      <w:r w:rsidR="006944CC">
        <w:t>(regulates)</w:t>
      </w:r>
      <w:r>
        <w:t xml:space="preserve"> bmp4  = 0.065414 </w:t>
      </w:r>
    </w:p>
    <w:p w14:paraId="1CCB9757" w14:textId="77777777" w:rsidR="004250A9" w:rsidRDefault="004250A9" w:rsidP="00D06FBC"/>
    <w:p w14:paraId="4979B082" w14:textId="77777777" w:rsidR="004250A9" w:rsidRDefault="004250A9" w:rsidP="00D06FBC">
      <w:r>
        <w:t xml:space="preserve">gata5 </w:t>
      </w:r>
      <w:r w:rsidR="006944CC">
        <w:t>(regulates)</w:t>
      </w:r>
      <w:r>
        <w:t xml:space="preserve"> foxa1 = -0.058167 </w:t>
      </w:r>
    </w:p>
    <w:p w14:paraId="5C754524" w14:textId="77777777" w:rsidR="004250A9" w:rsidRDefault="004250A9" w:rsidP="00D06FBC"/>
    <w:p w14:paraId="19EA4EB9" w14:textId="77777777" w:rsidR="004250A9" w:rsidRDefault="004250A9" w:rsidP="00D06FBC">
      <w:r>
        <w:t xml:space="preserve">gata5 </w:t>
      </w:r>
      <w:r w:rsidR="006944CC">
        <w:t>(regulates)</w:t>
      </w:r>
      <w:r>
        <w:t xml:space="preserve"> foxa2 = -0.056513 </w:t>
      </w:r>
    </w:p>
    <w:p w14:paraId="4CDABE1D" w14:textId="77777777" w:rsidR="004250A9" w:rsidRDefault="004250A9" w:rsidP="00D06FBC"/>
    <w:p w14:paraId="7EBC2D22" w14:textId="77777777" w:rsidR="004250A9" w:rsidRDefault="004250A9" w:rsidP="00D06FBC">
      <w:r>
        <w:t xml:space="preserve">gata5 </w:t>
      </w:r>
      <w:r w:rsidR="006944CC">
        <w:t>(regulates)</w:t>
      </w:r>
      <w:r>
        <w:t xml:space="preserve"> </w:t>
      </w:r>
      <w:r w:rsidR="00B00C28">
        <w:t>foxh1</w:t>
      </w:r>
      <w:r>
        <w:t xml:space="preserve">  = 0.125406 </w:t>
      </w:r>
    </w:p>
    <w:p w14:paraId="141C5FF3" w14:textId="77777777" w:rsidR="004250A9" w:rsidRDefault="004250A9" w:rsidP="00D06FBC"/>
    <w:p w14:paraId="1F99A4A7" w14:textId="77777777" w:rsidR="004250A9" w:rsidRDefault="004250A9" w:rsidP="00D06FBC">
      <w:r>
        <w:t xml:space="preserve">gata5 </w:t>
      </w:r>
      <w:r w:rsidR="006944CC">
        <w:t>(regulates)</w:t>
      </w:r>
      <w:r>
        <w:t xml:space="preserve"> </w:t>
      </w:r>
      <w:r w:rsidR="00B00C28">
        <w:t>foxh1.2</w:t>
      </w:r>
      <w:r>
        <w:t xml:space="preserve"> = -0.208501 </w:t>
      </w:r>
    </w:p>
    <w:p w14:paraId="644E570F" w14:textId="77777777" w:rsidR="004250A9" w:rsidRDefault="004250A9" w:rsidP="00D06FBC"/>
    <w:p w14:paraId="2C6EC3BA" w14:textId="77777777" w:rsidR="004250A9" w:rsidRDefault="004250A9" w:rsidP="00D06FBC">
      <w:r>
        <w:t xml:space="preserve">gata5 </w:t>
      </w:r>
      <w:r w:rsidR="006944CC">
        <w:t>(regulates)</w:t>
      </w:r>
      <w:r>
        <w:t xml:space="preserve"> gata4  = 0.019574 </w:t>
      </w:r>
    </w:p>
    <w:p w14:paraId="305771EA" w14:textId="77777777" w:rsidR="004250A9" w:rsidRDefault="004250A9" w:rsidP="00D06FBC"/>
    <w:p w14:paraId="25B9F274" w14:textId="77777777" w:rsidR="004250A9" w:rsidRDefault="004250A9" w:rsidP="00D06FBC">
      <w:r>
        <w:t xml:space="preserve">gata5 </w:t>
      </w:r>
      <w:r w:rsidR="006944CC">
        <w:t>(regulates)</w:t>
      </w:r>
      <w:r>
        <w:t xml:space="preserve"> gata6  = 0.040754 </w:t>
      </w:r>
    </w:p>
    <w:p w14:paraId="69971AD0" w14:textId="77777777" w:rsidR="004250A9" w:rsidRDefault="004250A9" w:rsidP="00D06FBC"/>
    <w:p w14:paraId="64EC9320" w14:textId="77777777" w:rsidR="004250A9" w:rsidRDefault="004250A9" w:rsidP="00D06FBC">
      <w:r>
        <w:t xml:space="preserve">gata5 </w:t>
      </w:r>
      <w:r w:rsidR="006944CC">
        <w:t>(regulates)</w:t>
      </w:r>
      <w:r>
        <w:t xml:space="preserve"> hhex  = 0.043655 </w:t>
      </w:r>
    </w:p>
    <w:p w14:paraId="62D50C3D" w14:textId="77777777" w:rsidR="004250A9" w:rsidRDefault="004250A9" w:rsidP="00D06FBC"/>
    <w:p w14:paraId="2243634B" w14:textId="77777777" w:rsidR="004250A9" w:rsidRDefault="004250A9" w:rsidP="00D06FBC">
      <w:r>
        <w:t xml:space="preserve">gata5 </w:t>
      </w:r>
      <w:r w:rsidR="006944CC">
        <w:t>(regulates)</w:t>
      </w:r>
      <w:r>
        <w:t xml:space="preserve"> </w:t>
      </w:r>
      <w:r w:rsidR="00B434A1">
        <w:t>hnf1b</w:t>
      </w:r>
      <w:r>
        <w:t xml:space="preserve">  = 0.015175 </w:t>
      </w:r>
    </w:p>
    <w:p w14:paraId="0E44F3A4" w14:textId="77777777" w:rsidR="004250A9" w:rsidRDefault="004250A9" w:rsidP="00D06FBC"/>
    <w:p w14:paraId="06438152" w14:textId="77777777" w:rsidR="004250A9" w:rsidRDefault="004250A9" w:rsidP="00D06FBC">
      <w:r>
        <w:t xml:space="preserve">gata5 </w:t>
      </w:r>
      <w:r w:rsidR="006944CC">
        <w:t>(regulates)</w:t>
      </w:r>
      <w:r>
        <w:t xml:space="preserve"> lhx1  = 0.152380 </w:t>
      </w:r>
    </w:p>
    <w:p w14:paraId="66C4D6BE" w14:textId="77777777" w:rsidR="004250A9" w:rsidRDefault="004250A9" w:rsidP="00D06FBC"/>
    <w:p w14:paraId="286F1A74" w14:textId="77777777" w:rsidR="004250A9" w:rsidRDefault="004250A9" w:rsidP="00D06FBC">
      <w:r>
        <w:t xml:space="preserve">gata5 </w:t>
      </w:r>
      <w:r w:rsidR="006944CC">
        <w:t>(regulates)</w:t>
      </w:r>
      <w:r>
        <w:t xml:space="preserve"> mix1  = 0.007859 </w:t>
      </w:r>
    </w:p>
    <w:p w14:paraId="4956AF67" w14:textId="77777777" w:rsidR="004250A9" w:rsidRDefault="004250A9" w:rsidP="00D06FBC"/>
    <w:p w14:paraId="1D93E567" w14:textId="77777777" w:rsidR="004250A9" w:rsidRDefault="004250A9" w:rsidP="00D06FBC">
      <w:r>
        <w:t xml:space="preserve">gata5 </w:t>
      </w:r>
      <w:r w:rsidR="006944CC">
        <w:t>(regulates)</w:t>
      </w:r>
      <w:r>
        <w:t xml:space="preserve"> mixer = -0.179744 </w:t>
      </w:r>
    </w:p>
    <w:p w14:paraId="4DD451DF" w14:textId="77777777" w:rsidR="004250A9" w:rsidRDefault="004250A9" w:rsidP="00D06FBC"/>
    <w:p w14:paraId="6555AD5A" w14:textId="77777777" w:rsidR="004250A9" w:rsidRDefault="004250A9" w:rsidP="00D06FBC">
      <w:r>
        <w:t xml:space="preserve">gata5 </w:t>
      </w:r>
      <w:r w:rsidR="006944CC">
        <w:t>(regulates)</w:t>
      </w:r>
      <w:r>
        <w:t xml:space="preserve"> msx1 = -0.001239 </w:t>
      </w:r>
    </w:p>
    <w:p w14:paraId="22E851A1" w14:textId="77777777" w:rsidR="004250A9" w:rsidRDefault="004250A9" w:rsidP="00D06FBC"/>
    <w:p w14:paraId="45905199" w14:textId="77777777" w:rsidR="004250A9" w:rsidRDefault="004250A9" w:rsidP="00D06FBC">
      <w:r>
        <w:t xml:space="preserve">gata5 </w:t>
      </w:r>
      <w:r w:rsidR="006944CC">
        <w:t>(regulates)</w:t>
      </w:r>
      <w:r>
        <w:t xml:space="preserve"> myc  = 0.123554 </w:t>
      </w:r>
    </w:p>
    <w:p w14:paraId="4C9738B1" w14:textId="77777777" w:rsidR="004250A9" w:rsidRDefault="004250A9" w:rsidP="00D06FBC"/>
    <w:p w14:paraId="6066BD88" w14:textId="77777777" w:rsidR="004250A9" w:rsidRDefault="004250A9" w:rsidP="00D06FBC">
      <w:r>
        <w:t xml:space="preserve">gata5 </w:t>
      </w:r>
      <w:r w:rsidR="006944CC">
        <w:t>(regulates)</w:t>
      </w:r>
      <w:r>
        <w:t xml:space="preserve"> nodal3  = 0.014155 </w:t>
      </w:r>
    </w:p>
    <w:p w14:paraId="60820570" w14:textId="77777777" w:rsidR="004250A9" w:rsidRDefault="004250A9" w:rsidP="00D06FBC"/>
    <w:p w14:paraId="77177D44" w14:textId="77777777" w:rsidR="004250A9" w:rsidRDefault="004250A9" w:rsidP="00D06FBC">
      <w:r>
        <w:t xml:space="preserve">gata5 </w:t>
      </w:r>
      <w:r w:rsidR="006944CC">
        <w:t>(regulates)</w:t>
      </w:r>
      <w:r>
        <w:t xml:space="preserve"> otx2 = -0.356822 </w:t>
      </w:r>
    </w:p>
    <w:p w14:paraId="5B2D82E7" w14:textId="77777777" w:rsidR="004250A9" w:rsidRDefault="004250A9" w:rsidP="00D06FBC"/>
    <w:p w14:paraId="7C03B2A7" w14:textId="77777777" w:rsidR="004250A9" w:rsidRDefault="004250A9" w:rsidP="00D06FBC">
      <w:r>
        <w:t xml:space="preserve">gata5 </w:t>
      </w:r>
      <w:r w:rsidR="006944CC">
        <w:t>(regulates)</w:t>
      </w:r>
      <w:r>
        <w:t xml:space="preserve"> sox17b.1  = 0.182297 </w:t>
      </w:r>
    </w:p>
    <w:p w14:paraId="34E9AF99" w14:textId="77777777" w:rsidR="004250A9" w:rsidRDefault="004250A9" w:rsidP="00D06FBC"/>
    <w:p w14:paraId="04024F09" w14:textId="77777777" w:rsidR="004250A9" w:rsidRDefault="004250A9" w:rsidP="00D06FBC">
      <w:r>
        <w:t xml:space="preserve">gata5 </w:t>
      </w:r>
      <w:r w:rsidR="006944CC">
        <w:t>(regulates)</w:t>
      </w:r>
      <w:r>
        <w:t xml:space="preserve"> sox21 = -0.329397 </w:t>
      </w:r>
    </w:p>
    <w:p w14:paraId="679EC690" w14:textId="77777777" w:rsidR="004250A9" w:rsidRDefault="004250A9" w:rsidP="00D06FBC"/>
    <w:p w14:paraId="5134684A" w14:textId="77777777" w:rsidR="004250A9" w:rsidRDefault="004250A9" w:rsidP="00D06FBC">
      <w:r>
        <w:t xml:space="preserve">gata5 </w:t>
      </w:r>
      <w:r w:rsidR="006944CC">
        <w:t>(regulates)</w:t>
      </w:r>
      <w:r>
        <w:t xml:space="preserve"> </w:t>
      </w:r>
      <w:r w:rsidR="00B00C28">
        <w:t>vegt</w:t>
      </w:r>
      <w:r>
        <w:t xml:space="preserve"> = -0.097158 </w:t>
      </w:r>
    </w:p>
    <w:p w14:paraId="6291C0E3" w14:textId="77777777" w:rsidR="004250A9" w:rsidRDefault="004250A9" w:rsidP="00D06FBC"/>
    <w:p w14:paraId="0CA1B4C9" w14:textId="77777777" w:rsidR="004250A9" w:rsidRDefault="004250A9" w:rsidP="00D06FBC">
      <w:r>
        <w:t xml:space="preserve">gata5 </w:t>
      </w:r>
      <w:r w:rsidR="006944CC">
        <w:t>(regulates)</w:t>
      </w:r>
      <w:r>
        <w:t xml:space="preserve"> ventx1.2  = 0.074011 </w:t>
      </w:r>
    </w:p>
    <w:p w14:paraId="32A14136" w14:textId="77777777" w:rsidR="004250A9" w:rsidRDefault="004250A9" w:rsidP="00D06FBC"/>
    <w:p w14:paraId="6F4F8550" w14:textId="77777777" w:rsidR="004250A9" w:rsidRDefault="004250A9" w:rsidP="00D06FBC">
      <w:r>
        <w:t xml:space="preserve">gata5 </w:t>
      </w:r>
      <w:r w:rsidR="006944CC">
        <w:t>(regulates)</w:t>
      </w:r>
      <w:r>
        <w:t xml:space="preserve"> ventx2.2  = 0.119035 </w:t>
      </w:r>
    </w:p>
    <w:p w14:paraId="58BA3FF4" w14:textId="77777777" w:rsidR="004250A9" w:rsidRDefault="004250A9" w:rsidP="00D06FBC"/>
    <w:p w14:paraId="7C345113" w14:textId="77777777" w:rsidR="004250A9" w:rsidRDefault="004250A9" w:rsidP="00D06FBC">
      <w:r>
        <w:t xml:space="preserve">gata5 </w:t>
      </w:r>
      <w:r w:rsidR="006944CC">
        <w:t>(regulates)</w:t>
      </w:r>
      <w:r>
        <w:t xml:space="preserve"> wnt11  = 0.118777 </w:t>
      </w:r>
    </w:p>
    <w:p w14:paraId="7E173325" w14:textId="77777777" w:rsidR="004250A9" w:rsidRDefault="004250A9" w:rsidP="00D06FBC"/>
    <w:p w14:paraId="5B120C59" w14:textId="77777777" w:rsidR="004250A9" w:rsidRDefault="004250A9" w:rsidP="00D06FBC">
      <w:r>
        <w:t xml:space="preserve">gata5 </w:t>
      </w:r>
      <w:r w:rsidR="006944CC">
        <w:t>(regulates)</w:t>
      </w:r>
      <w:r>
        <w:t xml:space="preserve"> xbp1  = 0.267989 </w:t>
      </w:r>
    </w:p>
    <w:p w14:paraId="5E70A08D" w14:textId="77777777" w:rsidR="004250A9" w:rsidRDefault="004250A9" w:rsidP="00D06FBC"/>
    <w:p w14:paraId="21CC227B" w14:textId="77777777" w:rsidR="004250A9" w:rsidRDefault="004250A9" w:rsidP="00D06FBC">
      <w:r>
        <w:t xml:space="preserve">gata6 </w:t>
      </w:r>
      <w:r w:rsidR="006944CC">
        <w:t>(regulates)</w:t>
      </w:r>
      <w:r>
        <w:t xml:space="preserve"> foxa1 = -0.265555 </w:t>
      </w:r>
    </w:p>
    <w:p w14:paraId="2F5399AF" w14:textId="77777777" w:rsidR="004250A9" w:rsidRDefault="004250A9" w:rsidP="00D06FBC"/>
    <w:p w14:paraId="353B8F9D" w14:textId="77777777" w:rsidR="004250A9" w:rsidRDefault="004250A9" w:rsidP="00D06FBC">
      <w:r>
        <w:t xml:space="preserve">gata6 </w:t>
      </w:r>
      <w:r w:rsidR="006944CC">
        <w:t>(regulates)</w:t>
      </w:r>
      <w:r>
        <w:t xml:space="preserve"> foxa2  = 0.094000 </w:t>
      </w:r>
    </w:p>
    <w:p w14:paraId="490146FC" w14:textId="77777777" w:rsidR="004250A9" w:rsidRDefault="004250A9" w:rsidP="00D06FBC"/>
    <w:p w14:paraId="510D204A" w14:textId="77777777" w:rsidR="004250A9" w:rsidRDefault="004250A9" w:rsidP="00D06FBC">
      <w:r>
        <w:t xml:space="preserve">gata6 </w:t>
      </w:r>
      <w:r w:rsidR="006944CC">
        <w:t>(regulates)</w:t>
      </w:r>
      <w:r>
        <w:t xml:space="preserve"> </w:t>
      </w:r>
      <w:r w:rsidR="00B00C28">
        <w:t>foxh1</w:t>
      </w:r>
      <w:r>
        <w:t xml:space="preserve"> = -0.105946 </w:t>
      </w:r>
    </w:p>
    <w:p w14:paraId="7F9CA28D" w14:textId="77777777" w:rsidR="004250A9" w:rsidRDefault="004250A9" w:rsidP="00D06FBC"/>
    <w:p w14:paraId="3714FC1A" w14:textId="77777777" w:rsidR="004250A9" w:rsidRDefault="004250A9" w:rsidP="00D06FBC">
      <w:r>
        <w:t xml:space="preserve">gata6 </w:t>
      </w:r>
      <w:r w:rsidR="006944CC">
        <w:t>(regulates)</w:t>
      </w:r>
      <w:r>
        <w:t xml:space="preserve"> </w:t>
      </w:r>
      <w:r w:rsidR="00B00C28">
        <w:t>foxh1.2</w:t>
      </w:r>
      <w:r>
        <w:t xml:space="preserve"> = -0.112507 </w:t>
      </w:r>
    </w:p>
    <w:p w14:paraId="3B18351B" w14:textId="77777777" w:rsidR="004250A9" w:rsidRDefault="004250A9" w:rsidP="00D06FBC"/>
    <w:p w14:paraId="2ABA2779" w14:textId="77777777" w:rsidR="004250A9" w:rsidRDefault="004250A9" w:rsidP="00D06FBC">
      <w:r>
        <w:t xml:space="preserve">gata6 </w:t>
      </w:r>
      <w:r w:rsidR="006944CC">
        <w:t>(regulates)</w:t>
      </w:r>
      <w:r>
        <w:t xml:space="preserve"> gata4  = 0.503049 </w:t>
      </w:r>
    </w:p>
    <w:p w14:paraId="42891E8E" w14:textId="77777777" w:rsidR="004250A9" w:rsidRDefault="004250A9" w:rsidP="00D06FBC"/>
    <w:p w14:paraId="21660002" w14:textId="77777777" w:rsidR="004250A9" w:rsidRDefault="004250A9" w:rsidP="00D06FBC">
      <w:r>
        <w:t xml:space="preserve">gata6 </w:t>
      </w:r>
      <w:r w:rsidR="006944CC">
        <w:t>(regulates)</w:t>
      </w:r>
      <w:r>
        <w:t xml:space="preserve"> gata5  = 0.586705 </w:t>
      </w:r>
    </w:p>
    <w:p w14:paraId="611B1F12" w14:textId="77777777" w:rsidR="004250A9" w:rsidRDefault="004250A9" w:rsidP="00D06FBC"/>
    <w:p w14:paraId="6883E747" w14:textId="77777777" w:rsidR="004250A9" w:rsidRDefault="004250A9" w:rsidP="00D06FBC">
      <w:r>
        <w:t xml:space="preserve">gata6 </w:t>
      </w:r>
      <w:r w:rsidR="006944CC">
        <w:t>(regulates)</w:t>
      </w:r>
      <w:r>
        <w:t xml:space="preserve"> </w:t>
      </w:r>
      <w:r w:rsidR="00B434A1">
        <w:t>hnf1b</w:t>
      </w:r>
      <w:r>
        <w:t xml:space="preserve">  = 0.434985 </w:t>
      </w:r>
    </w:p>
    <w:p w14:paraId="274C84A8" w14:textId="77777777" w:rsidR="004250A9" w:rsidRDefault="004250A9" w:rsidP="00D06FBC"/>
    <w:p w14:paraId="3D89F028" w14:textId="77777777" w:rsidR="004250A9" w:rsidRDefault="004250A9" w:rsidP="00D06FBC">
      <w:r>
        <w:t xml:space="preserve">gata6 </w:t>
      </w:r>
      <w:r w:rsidR="006944CC">
        <w:t>(regulates)</w:t>
      </w:r>
      <w:r>
        <w:t xml:space="preserve"> lhx1  = 0.070330 </w:t>
      </w:r>
    </w:p>
    <w:p w14:paraId="6FCF012D" w14:textId="77777777" w:rsidR="004250A9" w:rsidRDefault="004250A9" w:rsidP="00D06FBC"/>
    <w:p w14:paraId="736D0299" w14:textId="77777777" w:rsidR="004250A9" w:rsidRDefault="004250A9" w:rsidP="00D06FBC">
      <w:r>
        <w:t xml:space="preserve">gata6 </w:t>
      </w:r>
      <w:r w:rsidR="006944CC">
        <w:t>(regulates)</w:t>
      </w:r>
      <w:r>
        <w:t xml:space="preserve"> mespb  = 0.484515 </w:t>
      </w:r>
    </w:p>
    <w:p w14:paraId="38098D1C" w14:textId="77777777" w:rsidR="004250A9" w:rsidRDefault="004250A9" w:rsidP="00D06FBC"/>
    <w:p w14:paraId="617749CE" w14:textId="77777777" w:rsidR="004250A9" w:rsidRDefault="004250A9" w:rsidP="00D06FBC">
      <w:r>
        <w:t xml:space="preserve">gata6 </w:t>
      </w:r>
      <w:r w:rsidR="006944CC">
        <w:t>(regulates)</w:t>
      </w:r>
      <w:r>
        <w:t xml:space="preserve"> mixer  = 0.655544 </w:t>
      </w:r>
    </w:p>
    <w:p w14:paraId="38574D7C" w14:textId="77777777" w:rsidR="004250A9" w:rsidRDefault="004250A9" w:rsidP="00D06FBC"/>
    <w:p w14:paraId="08446C3C" w14:textId="77777777" w:rsidR="004250A9" w:rsidRDefault="004250A9" w:rsidP="00D06FBC">
      <w:r>
        <w:t xml:space="preserve">gata6 </w:t>
      </w:r>
      <w:r w:rsidR="006944CC">
        <w:t>(regulates)</w:t>
      </w:r>
      <w:r>
        <w:t xml:space="preserve"> msx1  = 0.508030 </w:t>
      </w:r>
    </w:p>
    <w:p w14:paraId="43F8F9A3" w14:textId="77777777" w:rsidR="004250A9" w:rsidRDefault="004250A9" w:rsidP="00D06FBC"/>
    <w:p w14:paraId="418DB2C3" w14:textId="77777777" w:rsidR="004250A9" w:rsidRDefault="004250A9" w:rsidP="00D06FBC">
      <w:r>
        <w:t xml:space="preserve">gata6 </w:t>
      </w:r>
      <w:r w:rsidR="006944CC">
        <w:t>(regulates)</w:t>
      </w:r>
      <w:r>
        <w:t xml:space="preserve"> myc  = 0.476473 </w:t>
      </w:r>
    </w:p>
    <w:p w14:paraId="740FC6CB" w14:textId="77777777" w:rsidR="004250A9" w:rsidRDefault="004250A9" w:rsidP="00D06FBC"/>
    <w:p w14:paraId="1C4A3F6D" w14:textId="77777777" w:rsidR="004250A9" w:rsidRDefault="004250A9" w:rsidP="00D06FBC">
      <w:r>
        <w:t xml:space="preserve">gata6 </w:t>
      </w:r>
      <w:r w:rsidR="006944CC">
        <w:t>(regulates)</w:t>
      </w:r>
      <w:r>
        <w:t xml:space="preserve"> sox17a  = 0.298129 </w:t>
      </w:r>
    </w:p>
    <w:p w14:paraId="676FFECE" w14:textId="77777777" w:rsidR="004250A9" w:rsidRDefault="004250A9" w:rsidP="00D06FBC"/>
    <w:p w14:paraId="4E8F063E" w14:textId="77777777" w:rsidR="004250A9" w:rsidRDefault="004250A9" w:rsidP="00D06FBC">
      <w:r>
        <w:t xml:space="preserve">gata6 </w:t>
      </w:r>
      <w:r w:rsidR="006944CC">
        <w:t>(regulates)</w:t>
      </w:r>
      <w:r>
        <w:t xml:space="preserve"> sox21 = -0.239535 </w:t>
      </w:r>
    </w:p>
    <w:p w14:paraId="5FEF5775" w14:textId="77777777" w:rsidR="004250A9" w:rsidRDefault="004250A9" w:rsidP="00D06FBC"/>
    <w:p w14:paraId="7BFB02A9" w14:textId="77777777" w:rsidR="004250A9" w:rsidRDefault="004250A9" w:rsidP="00D06FBC">
      <w:r>
        <w:t xml:space="preserve">gata6 </w:t>
      </w:r>
      <w:r w:rsidR="006944CC">
        <w:t>(regulates)</w:t>
      </w:r>
      <w:r>
        <w:t xml:space="preserve"> ventx1.2  = 0.078118 </w:t>
      </w:r>
    </w:p>
    <w:p w14:paraId="67A20175" w14:textId="77777777" w:rsidR="004250A9" w:rsidRDefault="004250A9" w:rsidP="00D06FBC"/>
    <w:p w14:paraId="4D1ECD47" w14:textId="77777777" w:rsidR="004250A9" w:rsidRDefault="004250A9" w:rsidP="00D06FBC">
      <w:r>
        <w:t xml:space="preserve">gata6 </w:t>
      </w:r>
      <w:r w:rsidR="006944CC">
        <w:t>(regulates)</w:t>
      </w:r>
      <w:r>
        <w:t xml:space="preserve"> wnt11 = -0.201495 </w:t>
      </w:r>
    </w:p>
    <w:p w14:paraId="31B60C96" w14:textId="77777777" w:rsidR="004250A9" w:rsidRDefault="004250A9" w:rsidP="00D06FBC"/>
    <w:p w14:paraId="300DB0A2" w14:textId="77777777" w:rsidR="004250A9" w:rsidRDefault="004250A9" w:rsidP="00D06FBC">
      <w:r>
        <w:t xml:space="preserve">gata6 </w:t>
      </w:r>
      <w:r w:rsidR="006944CC">
        <w:t>(regulates)</w:t>
      </w:r>
      <w:r>
        <w:t xml:space="preserve"> xbp1 = -0.614377 </w:t>
      </w:r>
    </w:p>
    <w:p w14:paraId="183DFE09" w14:textId="77777777" w:rsidR="004250A9" w:rsidRDefault="004250A9" w:rsidP="00D06FBC"/>
    <w:p w14:paraId="1D47682D" w14:textId="77777777" w:rsidR="004250A9" w:rsidRDefault="004250A9" w:rsidP="00D06FBC">
      <w:r>
        <w:t xml:space="preserve">gsc </w:t>
      </w:r>
      <w:r w:rsidR="006944CC">
        <w:t>(regulates)</w:t>
      </w:r>
      <w:r>
        <w:t xml:space="preserve"> </w:t>
      </w:r>
      <w:r w:rsidR="00D93298">
        <w:t>bix1.2</w:t>
      </w:r>
      <w:r>
        <w:t xml:space="preserve">  = 0.027058 </w:t>
      </w:r>
    </w:p>
    <w:p w14:paraId="57745612" w14:textId="77777777" w:rsidR="004250A9" w:rsidRDefault="004250A9" w:rsidP="00D06FBC"/>
    <w:p w14:paraId="2516D492" w14:textId="77777777" w:rsidR="004250A9" w:rsidRDefault="004250A9" w:rsidP="00D06FBC">
      <w:r>
        <w:t xml:space="preserve">gsc </w:t>
      </w:r>
      <w:r w:rsidR="006944CC">
        <w:t>(regulates)</w:t>
      </w:r>
      <w:r>
        <w:t xml:space="preserve"> ctnnb1  = 0.016614 </w:t>
      </w:r>
    </w:p>
    <w:p w14:paraId="77E5AB52" w14:textId="77777777" w:rsidR="004250A9" w:rsidRDefault="004250A9" w:rsidP="00D06FBC"/>
    <w:p w14:paraId="40EA512A" w14:textId="77777777" w:rsidR="004250A9" w:rsidRDefault="004250A9" w:rsidP="00D06FBC">
      <w:r>
        <w:t xml:space="preserve">gsc </w:t>
      </w:r>
      <w:r w:rsidR="006944CC">
        <w:t>(regulates)</w:t>
      </w:r>
      <w:r>
        <w:t xml:space="preserve"> foxa2 = -0.136106 </w:t>
      </w:r>
    </w:p>
    <w:p w14:paraId="78389325" w14:textId="77777777" w:rsidR="004250A9" w:rsidRDefault="004250A9" w:rsidP="00D06FBC"/>
    <w:p w14:paraId="2D71D8F2" w14:textId="77777777" w:rsidR="004250A9" w:rsidRDefault="004250A9" w:rsidP="00D06FBC">
      <w:r>
        <w:t xml:space="preserve">gsc </w:t>
      </w:r>
      <w:r w:rsidR="006944CC">
        <w:t>(regulates)</w:t>
      </w:r>
      <w:r>
        <w:t xml:space="preserve"> foxa4a  = 0.282473 </w:t>
      </w:r>
    </w:p>
    <w:p w14:paraId="039C81FA" w14:textId="77777777" w:rsidR="004250A9" w:rsidRDefault="004250A9" w:rsidP="00D06FBC"/>
    <w:p w14:paraId="263300EE" w14:textId="77777777" w:rsidR="004250A9" w:rsidRDefault="004250A9" w:rsidP="00D06FBC">
      <w:r>
        <w:t xml:space="preserve">gsc </w:t>
      </w:r>
      <w:r w:rsidR="006944CC">
        <w:t>(regulates)</w:t>
      </w:r>
      <w:r>
        <w:t xml:space="preserve"> gata4 = -0.075176 </w:t>
      </w:r>
    </w:p>
    <w:p w14:paraId="0DB76B47" w14:textId="77777777" w:rsidR="004250A9" w:rsidRDefault="004250A9" w:rsidP="00D06FBC"/>
    <w:p w14:paraId="509B3AD7" w14:textId="77777777" w:rsidR="004250A9" w:rsidRDefault="004250A9" w:rsidP="00D06FBC">
      <w:r>
        <w:t xml:space="preserve">gsc </w:t>
      </w:r>
      <w:r w:rsidR="006944CC">
        <w:t>(regulates)</w:t>
      </w:r>
      <w:r>
        <w:t xml:space="preserve"> gata6 = -0.032216 </w:t>
      </w:r>
    </w:p>
    <w:p w14:paraId="6E2D1ED9" w14:textId="77777777" w:rsidR="004250A9" w:rsidRDefault="004250A9" w:rsidP="00D06FBC"/>
    <w:p w14:paraId="54055561" w14:textId="77777777" w:rsidR="004250A9" w:rsidRDefault="004250A9" w:rsidP="00D06FBC">
      <w:r>
        <w:t xml:space="preserve">gsc </w:t>
      </w:r>
      <w:r w:rsidR="006944CC">
        <w:t>(regulates)</w:t>
      </w:r>
      <w:r>
        <w:t xml:space="preserve"> hhex  = 0.314072 </w:t>
      </w:r>
    </w:p>
    <w:p w14:paraId="6BA94F77" w14:textId="77777777" w:rsidR="004250A9" w:rsidRDefault="004250A9" w:rsidP="00D06FBC"/>
    <w:p w14:paraId="595A7147" w14:textId="77777777" w:rsidR="004250A9" w:rsidRDefault="004250A9" w:rsidP="00D06FBC">
      <w:r>
        <w:t xml:space="preserve">gsc </w:t>
      </w:r>
      <w:r w:rsidR="006944CC">
        <w:t>(regulates)</w:t>
      </w:r>
      <w:r>
        <w:t xml:space="preserve"> </w:t>
      </w:r>
      <w:r w:rsidR="00B434A1">
        <w:t>hnf1b</w:t>
      </w:r>
      <w:r>
        <w:t xml:space="preserve"> = -0.056191 </w:t>
      </w:r>
    </w:p>
    <w:p w14:paraId="7DB8A41B" w14:textId="77777777" w:rsidR="004250A9" w:rsidRDefault="004250A9" w:rsidP="00D06FBC"/>
    <w:p w14:paraId="2F7C8E8E" w14:textId="77777777" w:rsidR="004250A9" w:rsidRDefault="004250A9" w:rsidP="00D06FBC">
      <w:r>
        <w:t xml:space="preserve">gsc </w:t>
      </w:r>
      <w:r w:rsidR="006944CC">
        <w:t>(regulates)</w:t>
      </w:r>
      <w:r>
        <w:t xml:space="preserve"> lhx1  = 0.038772 </w:t>
      </w:r>
    </w:p>
    <w:p w14:paraId="5875A30B" w14:textId="77777777" w:rsidR="004250A9" w:rsidRDefault="004250A9" w:rsidP="00D06FBC"/>
    <w:p w14:paraId="33FCC572" w14:textId="77777777" w:rsidR="004250A9" w:rsidRDefault="004250A9" w:rsidP="00D06FBC">
      <w:r>
        <w:t xml:space="preserve">gsc </w:t>
      </w:r>
      <w:r w:rsidR="006944CC">
        <w:t>(regulates)</w:t>
      </w:r>
      <w:r>
        <w:t xml:space="preserve"> mespb  = 0.099991 </w:t>
      </w:r>
    </w:p>
    <w:p w14:paraId="032F8833" w14:textId="77777777" w:rsidR="004250A9" w:rsidRDefault="004250A9" w:rsidP="00D06FBC"/>
    <w:p w14:paraId="5188C193" w14:textId="77777777" w:rsidR="004250A9" w:rsidRDefault="004250A9" w:rsidP="00D06FBC">
      <w:r>
        <w:t xml:space="preserve">gsc </w:t>
      </w:r>
      <w:r w:rsidR="006944CC">
        <w:t>(regulates)</w:t>
      </w:r>
      <w:r>
        <w:t xml:space="preserve"> mix1 = -0.156232 </w:t>
      </w:r>
    </w:p>
    <w:p w14:paraId="06771553" w14:textId="77777777" w:rsidR="004250A9" w:rsidRDefault="004250A9" w:rsidP="00D06FBC"/>
    <w:p w14:paraId="2179D15E" w14:textId="77777777" w:rsidR="004250A9" w:rsidRDefault="004250A9" w:rsidP="00D06FBC">
      <w:r>
        <w:t xml:space="preserve">gsc </w:t>
      </w:r>
      <w:r w:rsidR="006944CC">
        <w:t>(regulates)</w:t>
      </w:r>
      <w:r>
        <w:t xml:space="preserve"> mixer = -0.289830 </w:t>
      </w:r>
    </w:p>
    <w:p w14:paraId="5961D02C" w14:textId="77777777" w:rsidR="004250A9" w:rsidRDefault="004250A9" w:rsidP="00D06FBC"/>
    <w:p w14:paraId="187C1DB3" w14:textId="77777777" w:rsidR="004250A9" w:rsidRDefault="004250A9" w:rsidP="00D06FBC">
      <w:r>
        <w:t xml:space="preserve">gsc </w:t>
      </w:r>
      <w:r w:rsidR="006944CC">
        <w:t>(regulates)</w:t>
      </w:r>
      <w:r>
        <w:t xml:space="preserve"> myc  = 0.125922 </w:t>
      </w:r>
    </w:p>
    <w:p w14:paraId="6C8C1D36" w14:textId="77777777" w:rsidR="004250A9" w:rsidRDefault="004250A9" w:rsidP="00D06FBC"/>
    <w:p w14:paraId="5649A1DE" w14:textId="77777777" w:rsidR="004250A9" w:rsidRDefault="004250A9" w:rsidP="00D06FBC">
      <w:r>
        <w:t xml:space="preserve">gsc </w:t>
      </w:r>
      <w:r w:rsidR="006944CC">
        <w:t>(regulates)</w:t>
      </w:r>
      <w:r>
        <w:t xml:space="preserve"> </w:t>
      </w:r>
      <w:r w:rsidR="00B00C28">
        <w:t>myf5</w:t>
      </w:r>
      <w:r>
        <w:t xml:space="preserve"> = -0.131764 </w:t>
      </w:r>
    </w:p>
    <w:p w14:paraId="61D3A839" w14:textId="77777777" w:rsidR="004250A9" w:rsidRDefault="004250A9" w:rsidP="00D06FBC"/>
    <w:p w14:paraId="0FE9861A" w14:textId="77777777" w:rsidR="004250A9" w:rsidRDefault="004250A9" w:rsidP="00D06FBC">
      <w:r>
        <w:t xml:space="preserve">gsc </w:t>
      </w:r>
      <w:r w:rsidR="006944CC">
        <w:t>(regulates)</w:t>
      </w:r>
      <w:r>
        <w:t xml:space="preserve"> nodal3  = 0.198266 </w:t>
      </w:r>
    </w:p>
    <w:p w14:paraId="0CCA3C6F" w14:textId="77777777" w:rsidR="004250A9" w:rsidRDefault="004250A9" w:rsidP="00D06FBC"/>
    <w:p w14:paraId="457D2F83" w14:textId="77777777" w:rsidR="004250A9" w:rsidRDefault="004250A9" w:rsidP="00D06FBC">
      <w:r>
        <w:t xml:space="preserve">gsc </w:t>
      </w:r>
      <w:r w:rsidR="006944CC">
        <w:t>(regulates)</w:t>
      </w:r>
      <w:r>
        <w:t xml:space="preserve"> nodal6 = -0.017238 </w:t>
      </w:r>
    </w:p>
    <w:p w14:paraId="6E948F7A" w14:textId="77777777" w:rsidR="004250A9" w:rsidRDefault="004250A9" w:rsidP="00D06FBC"/>
    <w:p w14:paraId="545121D2" w14:textId="77777777" w:rsidR="004250A9" w:rsidRDefault="004250A9" w:rsidP="00D06FBC">
      <w:r>
        <w:t xml:space="preserve">gsc </w:t>
      </w:r>
      <w:r w:rsidR="006944CC">
        <w:t>(regulates)</w:t>
      </w:r>
      <w:r>
        <w:t xml:space="preserve"> sox17b.1  = 0.125188 </w:t>
      </w:r>
    </w:p>
    <w:p w14:paraId="478B61B6" w14:textId="77777777" w:rsidR="004250A9" w:rsidRDefault="004250A9" w:rsidP="00D06FBC"/>
    <w:p w14:paraId="49305696" w14:textId="77777777" w:rsidR="004250A9" w:rsidRDefault="004250A9" w:rsidP="00D06FBC">
      <w:r>
        <w:t xml:space="preserve">gsc </w:t>
      </w:r>
      <w:r w:rsidR="006944CC">
        <w:t>(regulates)</w:t>
      </w:r>
      <w:r>
        <w:t xml:space="preserve"> sox21  = 0.116942 </w:t>
      </w:r>
    </w:p>
    <w:p w14:paraId="5E769FAB" w14:textId="77777777" w:rsidR="004250A9" w:rsidRDefault="004250A9" w:rsidP="00D06FBC"/>
    <w:p w14:paraId="07D84189" w14:textId="77777777" w:rsidR="004250A9" w:rsidRDefault="004250A9" w:rsidP="00D06FBC">
      <w:r>
        <w:t xml:space="preserve">gsc </w:t>
      </w:r>
      <w:r w:rsidR="006944CC">
        <w:t>(regulates)</w:t>
      </w:r>
      <w:r>
        <w:t xml:space="preserve"> </w:t>
      </w:r>
      <w:r w:rsidR="00B00C28">
        <w:t>sox</w:t>
      </w:r>
      <w:r>
        <w:t xml:space="preserve">7 = -0.085488 </w:t>
      </w:r>
    </w:p>
    <w:p w14:paraId="0E56D327" w14:textId="77777777" w:rsidR="004250A9" w:rsidRDefault="004250A9" w:rsidP="00D06FBC"/>
    <w:p w14:paraId="33EF435B" w14:textId="77777777" w:rsidR="004250A9" w:rsidRDefault="004250A9" w:rsidP="00D06FBC">
      <w:r>
        <w:t xml:space="preserve">gsc </w:t>
      </w:r>
      <w:r w:rsidR="006944CC">
        <w:t>(regulates)</w:t>
      </w:r>
      <w:r>
        <w:t xml:space="preserve"> </w:t>
      </w:r>
      <w:r w:rsidR="00B00C28">
        <w:t>vegt</w:t>
      </w:r>
      <w:r>
        <w:t xml:space="preserve"> = -0.004852 </w:t>
      </w:r>
    </w:p>
    <w:p w14:paraId="7CF7B8C5" w14:textId="77777777" w:rsidR="004250A9" w:rsidRDefault="004250A9" w:rsidP="00D06FBC"/>
    <w:p w14:paraId="46785F0B" w14:textId="77777777" w:rsidR="004250A9" w:rsidRDefault="004250A9" w:rsidP="00D06FBC">
      <w:r>
        <w:t xml:space="preserve">gsc </w:t>
      </w:r>
      <w:r w:rsidR="006944CC">
        <w:t>(regulates)</w:t>
      </w:r>
      <w:r>
        <w:t xml:space="preserve"> ventx1.2 = -0.068662 </w:t>
      </w:r>
    </w:p>
    <w:p w14:paraId="12E2FE0B" w14:textId="77777777" w:rsidR="004250A9" w:rsidRDefault="004250A9" w:rsidP="00D06FBC"/>
    <w:p w14:paraId="2938A5B1" w14:textId="77777777" w:rsidR="004250A9" w:rsidRDefault="004250A9" w:rsidP="00D06FBC">
      <w:r>
        <w:t xml:space="preserve">gsc </w:t>
      </w:r>
      <w:r w:rsidR="006944CC">
        <w:t>(regulates)</w:t>
      </w:r>
      <w:r>
        <w:t xml:space="preserve"> ventx2.2 = -0.013749 </w:t>
      </w:r>
    </w:p>
    <w:p w14:paraId="7D394BE4" w14:textId="77777777" w:rsidR="004250A9" w:rsidRDefault="004250A9" w:rsidP="00D06FBC"/>
    <w:p w14:paraId="1A216CCE" w14:textId="77777777" w:rsidR="004250A9" w:rsidRDefault="004250A9" w:rsidP="00D06FBC">
      <w:r>
        <w:t xml:space="preserve">gsc </w:t>
      </w:r>
      <w:r w:rsidR="006944CC">
        <w:t>(regulates)</w:t>
      </w:r>
      <w:r>
        <w:t xml:space="preserve"> xbp1 = -0.273191 </w:t>
      </w:r>
    </w:p>
    <w:p w14:paraId="0F57E1CC" w14:textId="77777777" w:rsidR="004250A9" w:rsidRDefault="004250A9" w:rsidP="00D06FBC"/>
    <w:p w14:paraId="397E031C" w14:textId="77777777" w:rsidR="004250A9" w:rsidRDefault="004250A9" w:rsidP="00D06FBC">
      <w:r>
        <w:t xml:space="preserve">hhex </w:t>
      </w:r>
      <w:r w:rsidR="006944CC">
        <w:t>(regulates)</w:t>
      </w:r>
      <w:r>
        <w:t xml:space="preserve"> foxa2 = -0.123169 </w:t>
      </w:r>
    </w:p>
    <w:p w14:paraId="324A2543" w14:textId="77777777" w:rsidR="004250A9" w:rsidRDefault="004250A9" w:rsidP="00D06FBC"/>
    <w:p w14:paraId="618437E1" w14:textId="77777777" w:rsidR="004250A9" w:rsidRDefault="004250A9" w:rsidP="00D06FBC">
      <w:r>
        <w:t xml:space="preserve">hhex </w:t>
      </w:r>
      <w:r w:rsidR="006944CC">
        <w:t>(regulates)</w:t>
      </w:r>
      <w:r>
        <w:t xml:space="preserve"> </w:t>
      </w:r>
      <w:r w:rsidR="00B00C28">
        <w:t>foxh1.2</w:t>
      </w:r>
      <w:r>
        <w:t xml:space="preserve"> = -0.002815 </w:t>
      </w:r>
    </w:p>
    <w:p w14:paraId="2860A9F3" w14:textId="77777777" w:rsidR="004250A9" w:rsidRDefault="004250A9" w:rsidP="00D06FBC"/>
    <w:p w14:paraId="1F64A8BE" w14:textId="77777777" w:rsidR="004250A9" w:rsidRDefault="004250A9" w:rsidP="00D06FBC">
      <w:r>
        <w:t xml:space="preserve">hhex </w:t>
      </w:r>
      <w:r w:rsidR="006944CC">
        <w:t>(regulates)</w:t>
      </w:r>
      <w:r>
        <w:t xml:space="preserve"> frzb  = 0.224822 </w:t>
      </w:r>
    </w:p>
    <w:p w14:paraId="73AA5637" w14:textId="77777777" w:rsidR="004250A9" w:rsidRDefault="004250A9" w:rsidP="00D06FBC"/>
    <w:p w14:paraId="68BA69F9" w14:textId="77777777" w:rsidR="004250A9" w:rsidRDefault="004250A9" w:rsidP="00D06FBC">
      <w:r>
        <w:t xml:space="preserve">hhex </w:t>
      </w:r>
      <w:r w:rsidR="006944CC">
        <w:t>(regulates)</w:t>
      </w:r>
      <w:r>
        <w:t xml:space="preserve"> gata4  = 0.148265 </w:t>
      </w:r>
    </w:p>
    <w:p w14:paraId="5280682C" w14:textId="77777777" w:rsidR="004250A9" w:rsidRDefault="004250A9" w:rsidP="00D06FBC"/>
    <w:p w14:paraId="23293D59" w14:textId="77777777" w:rsidR="004250A9" w:rsidRDefault="004250A9" w:rsidP="00D06FBC">
      <w:r>
        <w:t xml:space="preserve">hhex </w:t>
      </w:r>
      <w:r w:rsidR="006944CC">
        <w:t>(regulates)</w:t>
      </w:r>
      <w:r>
        <w:t xml:space="preserve"> gata6 = -0.001056 </w:t>
      </w:r>
    </w:p>
    <w:p w14:paraId="00233F40" w14:textId="77777777" w:rsidR="004250A9" w:rsidRDefault="004250A9" w:rsidP="00D06FBC"/>
    <w:p w14:paraId="633E2B67" w14:textId="77777777" w:rsidR="004250A9" w:rsidRDefault="004250A9" w:rsidP="00D06FBC">
      <w:r>
        <w:t xml:space="preserve">hhex </w:t>
      </w:r>
      <w:r w:rsidR="006944CC">
        <w:t>(regulates)</w:t>
      </w:r>
      <w:r>
        <w:t xml:space="preserve"> gsc  = 0.759054 </w:t>
      </w:r>
    </w:p>
    <w:p w14:paraId="6313EE40" w14:textId="77777777" w:rsidR="004250A9" w:rsidRDefault="004250A9" w:rsidP="00D06FBC"/>
    <w:p w14:paraId="0EA801B1" w14:textId="77777777" w:rsidR="004250A9" w:rsidRDefault="004250A9" w:rsidP="00D06FBC">
      <w:r>
        <w:t xml:space="preserve">hhex </w:t>
      </w:r>
      <w:r w:rsidR="006944CC">
        <w:t>(regulates)</w:t>
      </w:r>
      <w:r>
        <w:t xml:space="preserve"> lhx1  = 0.262870 </w:t>
      </w:r>
    </w:p>
    <w:p w14:paraId="5E55A11D" w14:textId="77777777" w:rsidR="004250A9" w:rsidRDefault="004250A9" w:rsidP="00D06FBC"/>
    <w:p w14:paraId="1612D01F" w14:textId="77777777" w:rsidR="004250A9" w:rsidRDefault="004250A9" w:rsidP="00D06FBC">
      <w:r>
        <w:t xml:space="preserve">hhex </w:t>
      </w:r>
      <w:r w:rsidR="006944CC">
        <w:t>(regulates)</w:t>
      </w:r>
      <w:r>
        <w:t xml:space="preserve"> mix1  = 0.089649 </w:t>
      </w:r>
    </w:p>
    <w:p w14:paraId="6AC6EF07" w14:textId="77777777" w:rsidR="004250A9" w:rsidRDefault="004250A9" w:rsidP="00D06FBC"/>
    <w:p w14:paraId="6CCCE177" w14:textId="77777777" w:rsidR="004250A9" w:rsidRDefault="004250A9" w:rsidP="00D06FBC">
      <w:r>
        <w:t xml:space="preserve">hhex </w:t>
      </w:r>
      <w:r w:rsidR="006944CC">
        <w:t>(regulates)</w:t>
      </w:r>
      <w:r>
        <w:t xml:space="preserve"> mixer  = 0.559420 </w:t>
      </w:r>
    </w:p>
    <w:p w14:paraId="0AF2913D" w14:textId="77777777" w:rsidR="004250A9" w:rsidRDefault="004250A9" w:rsidP="00D06FBC"/>
    <w:p w14:paraId="16BA8025" w14:textId="77777777" w:rsidR="004250A9" w:rsidRDefault="004250A9" w:rsidP="00D06FBC">
      <w:r>
        <w:t xml:space="preserve">hhex </w:t>
      </w:r>
      <w:r w:rsidR="006944CC">
        <w:t>(regulates)</w:t>
      </w:r>
      <w:r>
        <w:t xml:space="preserve"> msx1  = 0.167078 </w:t>
      </w:r>
    </w:p>
    <w:p w14:paraId="0BD2BAA6" w14:textId="77777777" w:rsidR="004250A9" w:rsidRDefault="004250A9" w:rsidP="00D06FBC"/>
    <w:p w14:paraId="2E4F366A" w14:textId="77777777" w:rsidR="004250A9" w:rsidRDefault="004250A9" w:rsidP="00D06FBC">
      <w:r>
        <w:t xml:space="preserve">hhex </w:t>
      </w:r>
      <w:r w:rsidR="006944CC">
        <w:t>(regulates)</w:t>
      </w:r>
      <w:r>
        <w:t xml:space="preserve"> otx2  = 0.584932 </w:t>
      </w:r>
    </w:p>
    <w:p w14:paraId="2FE75E9E" w14:textId="77777777" w:rsidR="004250A9" w:rsidRDefault="004250A9" w:rsidP="00D06FBC"/>
    <w:p w14:paraId="5A25B2A2" w14:textId="77777777" w:rsidR="004250A9" w:rsidRDefault="004250A9" w:rsidP="00D06FBC">
      <w:r>
        <w:t xml:space="preserve">hhex </w:t>
      </w:r>
      <w:r w:rsidR="006944CC">
        <w:t>(regulates)</w:t>
      </w:r>
      <w:r>
        <w:t xml:space="preserve"> </w:t>
      </w:r>
      <w:r w:rsidR="00B00C28">
        <w:t>vegt</w:t>
      </w:r>
      <w:r>
        <w:t xml:space="preserve"> = -0.058097 </w:t>
      </w:r>
    </w:p>
    <w:p w14:paraId="7342C585" w14:textId="77777777" w:rsidR="004250A9" w:rsidRDefault="004250A9" w:rsidP="00D06FBC"/>
    <w:p w14:paraId="63A062E5" w14:textId="77777777" w:rsidR="004250A9" w:rsidRDefault="004250A9" w:rsidP="00D06FBC">
      <w:r>
        <w:t xml:space="preserve">hhex </w:t>
      </w:r>
      <w:r w:rsidR="006944CC">
        <w:t>(regulates)</w:t>
      </w:r>
      <w:r>
        <w:t xml:space="preserve"> wnt11  = 0.628100 </w:t>
      </w:r>
    </w:p>
    <w:p w14:paraId="1AFED478" w14:textId="77777777" w:rsidR="004250A9" w:rsidRDefault="004250A9" w:rsidP="00D06FBC"/>
    <w:p w14:paraId="3D29BAF0" w14:textId="77777777" w:rsidR="004250A9" w:rsidRDefault="004250A9" w:rsidP="00D06FBC">
      <w:r>
        <w:t xml:space="preserve">hhex </w:t>
      </w:r>
      <w:r w:rsidR="006944CC">
        <w:t>(regulates)</w:t>
      </w:r>
      <w:r>
        <w:t xml:space="preserve"> xbp1 = -0.137024 </w:t>
      </w:r>
    </w:p>
    <w:p w14:paraId="04F55DA3" w14:textId="77777777" w:rsidR="004250A9" w:rsidRDefault="004250A9" w:rsidP="00D06FBC"/>
    <w:p w14:paraId="5415DE86" w14:textId="77777777" w:rsidR="004250A9" w:rsidRDefault="00B434A1" w:rsidP="00D06FBC">
      <w:r>
        <w:t>hnf1b</w:t>
      </w:r>
      <w:r w:rsidR="004250A9">
        <w:t xml:space="preserve"> </w:t>
      </w:r>
      <w:r w:rsidR="006944CC">
        <w:t>(regulates)</w:t>
      </w:r>
      <w:r w:rsidR="004250A9">
        <w:t xml:space="preserve"> foxa1  = 0.429924 </w:t>
      </w:r>
    </w:p>
    <w:p w14:paraId="6606B03D" w14:textId="77777777" w:rsidR="004250A9" w:rsidRDefault="004250A9" w:rsidP="00D06FBC"/>
    <w:p w14:paraId="29A41424" w14:textId="77777777" w:rsidR="004250A9" w:rsidRDefault="00B434A1" w:rsidP="00D06FBC">
      <w:r>
        <w:t>hnf1b</w:t>
      </w:r>
      <w:r w:rsidR="004250A9">
        <w:t xml:space="preserve"> </w:t>
      </w:r>
      <w:r w:rsidR="006944CC">
        <w:t>(regulates)</w:t>
      </w:r>
      <w:r w:rsidR="004250A9">
        <w:t xml:space="preserve"> </w:t>
      </w:r>
      <w:r w:rsidR="00B00C28">
        <w:t>foxh1</w:t>
      </w:r>
      <w:r w:rsidR="004250A9">
        <w:t xml:space="preserve"> = -0.005228 </w:t>
      </w:r>
    </w:p>
    <w:p w14:paraId="16A565D9" w14:textId="77777777" w:rsidR="004250A9" w:rsidRDefault="004250A9" w:rsidP="00D06FBC"/>
    <w:p w14:paraId="6240F538" w14:textId="77777777" w:rsidR="004250A9" w:rsidRDefault="00B434A1" w:rsidP="00D06FBC">
      <w:r>
        <w:t>hnf1b</w:t>
      </w:r>
      <w:r w:rsidR="004250A9">
        <w:t xml:space="preserve"> </w:t>
      </w:r>
      <w:r w:rsidR="006944CC">
        <w:t>(regulates)</w:t>
      </w:r>
      <w:r w:rsidR="004250A9">
        <w:t xml:space="preserve"> </w:t>
      </w:r>
      <w:r w:rsidR="00B00C28">
        <w:t>foxh1.2</w:t>
      </w:r>
      <w:r w:rsidR="004250A9">
        <w:t xml:space="preserve"> = -0.159123 </w:t>
      </w:r>
    </w:p>
    <w:p w14:paraId="710C58CE" w14:textId="77777777" w:rsidR="004250A9" w:rsidRDefault="004250A9" w:rsidP="00D06FBC"/>
    <w:p w14:paraId="01B7D385" w14:textId="77777777" w:rsidR="004250A9" w:rsidRDefault="00B434A1" w:rsidP="00D06FBC">
      <w:r>
        <w:t>hnf1b</w:t>
      </w:r>
      <w:r w:rsidR="004250A9">
        <w:t xml:space="preserve"> </w:t>
      </w:r>
      <w:r w:rsidR="006944CC">
        <w:t>(regulates)</w:t>
      </w:r>
      <w:r w:rsidR="004250A9">
        <w:t xml:space="preserve"> gata4  = 0.085921 </w:t>
      </w:r>
    </w:p>
    <w:p w14:paraId="043A5263" w14:textId="77777777" w:rsidR="004250A9" w:rsidRDefault="004250A9" w:rsidP="00D06FBC"/>
    <w:p w14:paraId="4C7754DE" w14:textId="77777777" w:rsidR="004250A9" w:rsidRDefault="00B434A1" w:rsidP="00D06FBC">
      <w:r>
        <w:t>hnf1b</w:t>
      </w:r>
      <w:r w:rsidR="004250A9">
        <w:t xml:space="preserve"> </w:t>
      </w:r>
      <w:r w:rsidR="006944CC">
        <w:t>(regulates)</w:t>
      </w:r>
      <w:r w:rsidR="004250A9">
        <w:t xml:space="preserve"> gata6  = 0.150114 </w:t>
      </w:r>
    </w:p>
    <w:p w14:paraId="18FF9C43" w14:textId="77777777" w:rsidR="004250A9" w:rsidRDefault="004250A9" w:rsidP="00D06FBC"/>
    <w:p w14:paraId="211A75CE" w14:textId="77777777" w:rsidR="004250A9" w:rsidRDefault="00B434A1" w:rsidP="00D06FBC">
      <w:r>
        <w:t>hnf1b</w:t>
      </w:r>
      <w:r w:rsidR="004250A9">
        <w:t xml:space="preserve"> </w:t>
      </w:r>
      <w:r w:rsidR="006944CC">
        <w:t>(regulates)</w:t>
      </w:r>
      <w:r w:rsidR="004250A9">
        <w:t xml:space="preserve"> gsc = -0.029063 </w:t>
      </w:r>
    </w:p>
    <w:p w14:paraId="0F2633E9" w14:textId="77777777" w:rsidR="004250A9" w:rsidRDefault="004250A9" w:rsidP="00D06FBC"/>
    <w:p w14:paraId="47A21D7A" w14:textId="77777777" w:rsidR="004250A9" w:rsidRDefault="00B434A1" w:rsidP="00D06FBC">
      <w:r>
        <w:t>hnf1b</w:t>
      </w:r>
      <w:r w:rsidR="004250A9">
        <w:t xml:space="preserve"> </w:t>
      </w:r>
      <w:r w:rsidR="006944CC">
        <w:t>(regulates)</w:t>
      </w:r>
      <w:r w:rsidR="004250A9">
        <w:t xml:space="preserve"> lhx1 = -0.089716 </w:t>
      </w:r>
    </w:p>
    <w:p w14:paraId="3151B520" w14:textId="77777777" w:rsidR="004250A9" w:rsidRDefault="004250A9" w:rsidP="00D06FBC"/>
    <w:p w14:paraId="269E645E" w14:textId="77777777" w:rsidR="004250A9" w:rsidRDefault="00B434A1" w:rsidP="00D06FBC">
      <w:r>
        <w:t>hnf1b</w:t>
      </w:r>
      <w:r w:rsidR="004250A9">
        <w:t xml:space="preserve"> </w:t>
      </w:r>
      <w:r w:rsidR="006944CC">
        <w:t>(regulates)</w:t>
      </w:r>
      <w:r w:rsidR="004250A9">
        <w:t xml:space="preserve"> mespb = -0.086644 </w:t>
      </w:r>
    </w:p>
    <w:p w14:paraId="257D3886" w14:textId="77777777" w:rsidR="004250A9" w:rsidRDefault="004250A9" w:rsidP="00D06FBC"/>
    <w:p w14:paraId="4FEE465E" w14:textId="77777777" w:rsidR="004250A9" w:rsidRDefault="00B434A1" w:rsidP="00D06FBC">
      <w:r>
        <w:t>hnf1b</w:t>
      </w:r>
      <w:r w:rsidR="004250A9">
        <w:t xml:space="preserve"> </w:t>
      </w:r>
      <w:r w:rsidR="006944CC">
        <w:t>(regulates)</w:t>
      </w:r>
      <w:r w:rsidR="004250A9">
        <w:t xml:space="preserve"> mix1  = 0.161947 </w:t>
      </w:r>
    </w:p>
    <w:p w14:paraId="030E6E40" w14:textId="77777777" w:rsidR="004250A9" w:rsidRDefault="004250A9" w:rsidP="00D06FBC"/>
    <w:p w14:paraId="5BA84884" w14:textId="77777777" w:rsidR="004250A9" w:rsidRDefault="00B434A1" w:rsidP="00D06FBC">
      <w:r>
        <w:t>hnf1b</w:t>
      </w:r>
      <w:r w:rsidR="004250A9">
        <w:t xml:space="preserve"> </w:t>
      </w:r>
      <w:r w:rsidR="006944CC">
        <w:t>(regulates)</w:t>
      </w:r>
      <w:r w:rsidR="004250A9">
        <w:t xml:space="preserve"> mixer  = 0.085867 </w:t>
      </w:r>
    </w:p>
    <w:p w14:paraId="61F2E3CB" w14:textId="77777777" w:rsidR="004250A9" w:rsidRDefault="004250A9" w:rsidP="00D06FBC"/>
    <w:p w14:paraId="3E19CC8C" w14:textId="77777777" w:rsidR="004250A9" w:rsidRDefault="00B434A1" w:rsidP="00D06FBC">
      <w:r>
        <w:t>hnf1b</w:t>
      </w:r>
      <w:r w:rsidR="004250A9">
        <w:t xml:space="preserve"> </w:t>
      </w:r>
      <w:r w:rsidR="006944CC">
        <w:t>(regulates)</w:t>
      </w:r>
      <w:r w:rsidR="004250A9">
        <w:t xml:space="preserve"> msx1 = -0.054815 </w:t>
      </w:r>
    </w:p>
    <w:p w14:paraId="7EC8DC9D" w14:textId="77777777" w:rsidR="004250A9" w:rsidRDefault="004250A9" w:rsidP="00D06FBC"/>
    <w:p w14:paraId="7AC4775B" w14:textId="77777777" w:rsidR="004250A9" w:rsidRDefault="00B434A1" w:rsidP="00D06FBC">
      <w:r>
        <w:t>hnf1b</w:t>
      </w:r>
      <w:r w:rsidR="004250A9">
        <w:t xml:space="preserve"> </w:t>
      </w:r>
      <w:r w:rsidR="006944CC">
        <w:t>(regulates)</w:t>
      </w:r>
      <w:r w:rsidR="004250A9">
        <w:t xml:space="preserve"> myc = -0.158219 </w:t>
      </w:r>
    </w:p>
    <w:p w14:paraId="5E23D5DE" w14:textId="77777777" w:rsidR="004250A9" w:rsidRDefault="004250A9" w:rsidP="00D06FBC"/>
    <w:p w14:paraId="1FD09093" w14:textId="77777777" w:rsidR="004250A9" w:rsidRDefault="00B434A1" w:rsidP="00D06FBC">
      <w:r>
        <w:t>hnf1b</w:t>
      </w:r>
      <w:r w:rsidR="004250A9">
        <w:t xml:space="preserve"> </w:t>
      </w:r>
      <w:r w:rsidR="006944CC">
        <w:t>(regulates)</w:t>
      </w:r>
      <w:r w:rsidR="004250A9">
        <w:t xml:space="preserve"> </w:t>
      </w:r>
      <w:r w:rsidR="00B00C28">
        <w:t>myf5</w:t>
      </w:r>
      <w:r w:rsidR="004250A9">
        <w:t xml:space="preserve">  = 0.041031 </w:t>
      </w:r>
    </w:p>
    <w:p w14:paraId="1F471299" w14:textId="77777777" w:rsidR="004250A9" w:rsidRDefault="004250A9" w:rsidP="00D06FBC"/>
    <w:p w14:paraId="04A13E18" w14:textId="77777777" w:rsidR="004250A9" w:rsidRDefault="00B434A1" w:rsidP="00D06FBC">
      <w:r>
        <w:t>hnf1b</w:t>
      </w:r>
      <w:r w:rsidR="004250A9">
        <w:t xml:space="preserve"> </w:t>
      </w:r>
      <w:r w:rsidR="006944CC">
        <w:t>(regulates)</w:t>
      </w:r>
      <w:r w:rsidR="004250A9">
        <w:t xml:space="preserve"> otx2 = -0.135051 </w:t>
      </w:r>
    </w:p>
    <w:p w14:paraId="38D7CF46" w14:textId="77777777" w:rsidR="004250A9" w:rsidRDefault="004250A9" w:rsidP="00D06FBC"/>
    <w:p w14:paraId="4A377EE1" w14:textId="77777777" w:rsidR="004250A9" w:rsidRDefault="00B434A1" w:rsidP="00D06FBC">
      <w:r>
        <w:t>hnf1b</w:t>
      </w:r>
      <w:r w:rsidR="004250A9">
        <w:t xml:space="preserve"> </w:t>
      </w:r>
      <w:r w:rsidR="006944CC">
        <w:t>(regulates)</w:t>
      </w:r>
      <w:r w:rsidR="004250A9">
        <w:t xml:space="preserve"> sox21  = 0.239495 </w:t>
      </w:r>
    </w:p>
    <w:p w14:paraId="4E0B5E65" w14:textId="77777777" w:rsidR="004250A9" w:rsidRDefault="004250A9" w:rsidP="00D06FBC"/>
    <w:p w14:paraId="25312EAC" w14:textId="77777777" w:rsidR="004250A9" w:rsidRDefault="00B434A1" w:rsidP="00D06FBC">
      <w:r>
        <w:t>hnf1b</w:t>
      </w:r>
      <w:r w:rsidR="004250A9">
        <w:t xml:space="preserve"> </w:t>
      </w:r>
      <w:r w:rsidR="006944CC">
        <w:t>(regulates)</w:t>
      </w:r>
      <w:r w:rsidR="004250A9">
        <w:t xml:space="preserve"> </w:t>
      </w:r>
      <w:r w:rsidR="00B00C28">
        <w:t>vegt</w:t>
      </w:r>
      <w:r w:rsidR="004250A9">
        <w:t xml:space="preserve"> = -0.048889 </w:t>
      </w:r>
    </w:p>
    <w:p w14:paraId="6AD83820" w14:textId="77777777" w:rsidR="004250A9" w:rsidRDefault="004250A9" w:rsidP="00D06FBC"/>
    <w:p w14:paraId="03EE13F2" w14:textId="77777777" w:rsidR="004250A9" w:rsidRDefault="00B434A1" w:rsidP="00D06FBC">
      <w:r>
        <w:t>hnf1b</w:t>
      </w:r>
      <w:r w:rsidR="004250A9">
        <w:t xml:space="preserve"> </w:t>
      </w:r>
      <w:r w:rsidR="006944CC">
        <w:t>(regulates)</w:t>
      </w:r>
      <w:r w:rsidR="004250A9">
        <w:t xml:space="preserve"> ventx1.2  = 0.003905 </w:t>
      </w:r>
    </w:p>
    <w:p w14:paraId="5F7FE92E" w14:textId="77777777" w:rsidR="004250A9" w:rsidRDefault="004250A9" w:rsidP="00D06FBC"/>
    <w:p w14:paraId="49216160" w14:textId="77777777" w:rsidR="004250A9" w:rsidRDefault="00B434A1" w:rsidP="00D06FBC">
      <w:r>
        <w:t>hnf1b</w:t>
      </w:r>
      <w:r w:rsidR="004250A9">
        <w:t xml:space="preserve"> </w:t>
      </w:r>
      <w:r w:rsidR="006944CC">
        <w:t>(regulates)</w:t>
      </w:r>
      <w:r w:rsidR="004250A9">
        <w:t xml:space="preserve"> xbp1  = 0.320794 </w:t>
      </w:r>
    </w:p>
    <w:p w14:paraId="20A18DA6" w14:textId="77777777" w:rsidR="004250A9" w:rsidRDefault="004250A9" w:rsidP="00D06FBC"/>
    <w:p w14:paraId="70C3D0C0" w14:textId="77777777" w:rsidR="004250A9" w:rsidRDefault="004250A9" w:rsidP="00D06FBC">
      <w:r>
        <w:t xml:space="preserve">lhx1 </w:t>
      </w:r>
      <w:r w:rsidR="006944CC">
        <w:t>(regulates)</w:t>
      </w:r>
      <w:r>
        <w:t xml:space="preserve"> ctnnb1  = 0.214353 </w:t>
      </w:r>
    </w:p>
    <w:p w14:paraId="232C3F7A" w14:textId="77777777" w:rsidR="004250A9" w:rsidRDefault="004250A9" w:rsidP="00D06FBC"/>
    <w:p w14:paraId="738BEA2F" w14:textId="77777777" w:rsidR="004250A9" w:rsidRDefault="004250A9" w:rsidP="00D06FBC">
      <w:r>
        <w:t xml:space="preserve">lhx1 </w:t>
      </w:r>
      <w:r w:rsidR="006944CC">
        <w:t>(regulates)</w:t>
      </w:r>
      <w:r>
        <w:t xml:space="preserve"> </w:t>
      </w:r>
      <w:r w:rsidR="00B00C28">
        <w:t>foxh1.2</w:t>
      </w:r>
      <w:r>
        <w:t xml:space="preserve">  = 0.096593 </w:t>
      </w:r>
    </w:p>
    <w:p w14:paraId="59A3F61F" w14:textId="77777777" w:rsidR="004250A9" w:rsidRDefault="004250A9" w:rsidP="00D06FBC"/>
    <w:p w14:paraId="0225F695" w14:textId="77777777" w:rsidR="004250A9" w:rsidRDefault="004250A9" w:rsidP="00D06FBC">
      <w:r>
        <w:t xml:space="preserve">lhx1 </w:t>
      </w:r>
      <w:r w:rsidR="006944CC">
        <w:t>(regulates)</w:t>
      </w:r>
      <w:r>
        <w:t xml:space="preserve"> frzb  = 0.044591 </w:t>
      </w:r>
    </w:p>
    <w:p w14:paraId="05715426" w14:textId="77777777" w:rsidR="004250A9" w:rsidRDefault="004250A9" w:rsidP="00D06FBC"/>
    <w:p w14:paraId="67B5FB1D" w14:textId="77777777" w:rsidR="004250A9" w:rsidRDefault="004250A9" w:rsidP="00D06FBC">
      <w:r>
        <w:t xml:space="preserve">lhx1 </w:t>
      </w:r>
      <w:r w:rsidR="006944CC">
        <w:t>(regulates)</w:t>
      </w:r>
      <w:r>
        <w:t xml:space="preserve"> gata4  = 0.202168 </w:t>
      </w:r>
    </w:p>
    <w:p w14:paraId="4B6F790B" w14:textId="77777777" w:rsidR="004250A9" w:rsidRDefault="004250A9" w:rsidP="00D06FBC"/>
    <w:p w14:paraId="0E836CAC" w14:textId="77777777" w:rsidR="004250A9" w:rsidRDefault="004250A9" w:rsidP="00D06FBC">
      <w:r>
        <w:t xml:space="preserve">lhx1 </w:t>
      </w:r>
      <w:r w:rsidR="006944CC">
        <w:t>(regulates)</w:t>
      </w:r>
      <w:r>
        <w:t xml:space="preserve"> gata6  = 0.001045 </w:t>
      </w:r>
    </w:p>
    <w:p w14:paraId="62ECB582" w14:textId="77777777" w:rsidR="004250A9" w:rsidRDefault="004250A9" w:rsidP="00D06FBC"/>
    <w:p w14:paraId="2DFC30D1" w14:textId="77777777" w:rsidR="004250A9" w:rsidRDefault="004250A9" w:rsidP="00D06FBC">
      <w:r>
        <w:t xml:space="preserve">lhx1 </w:t>
      </w:r>
      <w:r w:rsidR="006944CC">
        <w:t>(regulates)</w:t>
      </w:r>
      <w:r>
        <w:t xml:space="preserve"> hhex  = 0.129632 </w:t>
      </w:r>
    </w:p>
    <w:p w14:paraId="3EE98DAE" w14:textId="77777777" w:rsidR="004250A9" w:rsidRDefault="004250A9" w:rsidP="00D06FBC"/>
    <w:p w14:paraId="20ED1831" w14:textId="77777777" w:rsidR="004250A9" w:rsidRDefault="004250A9" w:rsidP="00D06FBC">
      <w:r>
        <w:t xml:space="preserve">lhx1 </w:t>
      </w:r>
      <w:r w:rsidR="006944CC">
        <w:t>(regulates)</w:t>
      </w:r>
      <w:r>
        <w:t xml:space="preserve"> mespb  = 0.058479 </w:t>
      </w:r>
    </w:p>
    <w:p w14:paraId="42C5CA52" w14:textId="77777777" w:rsidR="004250A9" w:rsidRDefault="004250A9" w:rsidP="00D06FBC"/>
    <w:p w14:paraId="38EF804F" w14:textId="77777777" w:rsidR="004250A9" w:rsidRDefault="004250A9" w:rsidP="00D06FBC">
      <w:r>
        <w:t xml:space="preserve">lhx1 </w:t>
      </w:r>
      <w:r w:rsidR="006944CC">
        <w:t>(regulates)</w:t>
      </w:r>
      <w:r>
        <w:t xml:space="preserve"> mix1 = -0.233049 </w:t>
      </w:r>
    </w:p>
    <w:p w14:paraId="571A2C57" w14:textId="77777777" w:rsidR="004250A9" w:rsidRDefault="004250A9" w:rsidP="00D06FBC"/>
    <w:p w14:paraId="2223F70D" w14:textId="77777777" w:rsidR="004250A9" w:rsidRDefault="004250A9" w:rsidP="00D06FBC">
      <w:r>
        <w:t xml:space="preserve">lhx1 </w:t>
      </w:r>
      <w:r w:rsidR="006944CC">
        <w:t>(regulates)</w:t>
      </w:r>
      <w:r>
        <w:t xml:space="preserve"> mixer = -0.049827 </w:t>
      </w:r>
    </w:p>
    <w:p w14:paraId="58C96159" w14:textId="77777777" w:rsidR="004250A9" w:rsidRDefault="004250A9" w:rsidP="00D06FBC"/>
    <w:p w14:paraId="40A872F1" w14:textId="77777777" w:rsidR="004250A9" w:rsidRDefault="004250A9" w:rsidP="00D06FBC">
      <w:r>
        <w:t xml:space="preserve">lhx1 </w:t>
      </w:r>
      <w:r w:rsidR="006944CC">
        <w:t>(regulates)</w:t>
      </w:r>
      <w:r>
        <w:t xml:space="preserve"> msx1 = -0.000869 </w:t>
      </w:r>
    </w:p>
    <w:p w14:paraId="194E58B3" w14:textId="77777777" w:rsidR="004250A9" w:rsidRDefault="004250A9" w:rsidP="00D06FBC"/>
    <w:p w14:paraId="6DAD9A00" w14:textId="77777777" w:rsidR="004250A9" w:rsidRDefault="004250A9" w:rsidP="00D06FBC">
      <w:r>
        <w:t xml:space="preserve">lhx1 </w:t>
      </w:r>
      <w:r w:rsidR="006944CC">
        <w:t>(regulates)</w:t>
      </w:r>
      <w:r>
        <w:t xml:space="preserve"> myc = -0.402044 </w:t>
      </w:r>
    </w:p>
    <w:p w14:paraId="37F9DD13" w14:textId="77777777" w:rsidR="004250A9" w:rsidRDefault="004250A9" w:rsidP="00D06FBC"/>
    <w:p w14:paraId="07A2EB1C" w14:textId="77777777" w:rsidR="004250A9" w:rsidRDefault="004250A9" w:rsidP="00D06FBC">
      <w:r>
        <w:t xml:space="preserve">lhx1 </w:t>
      </w:r>
      <w:r w:rsidR="006944CC">
        <w:t>(regulates)</w:t>
      </w:r>
      <w:r>
        <w:t xml:space="preserve"> </w:t>
      </w:r>
      <w:r w:rsidR="00B00C28">
        <w:t>myf5</w:t>
      </w:r>
      <w:r>
        <w:t xml:space="preserve">  = 0.288287 </w:t>
      </w:r>
    </w:p>
    <w:p w14:paraId="10225669" w14:textId="77777777" w:rsidR="004250A9" w:rsidRDefault="004250A9" w:rsidP="00D06FBC"/>
    <w:p w14:paraId="1059A754" w14:textId="77777777" w:rsidR="004250A9" w:rsidRDefault="004250A9" w:rsidP="00D06FBC">
      <w:r>
        <w:t xml:space="preserve">lhx1 </w:t>
      </w:r>
      <w:r w:rsidR="006944CC">
        <w:t>(regulates)</w:t>
      </w:r>
      <w:r>
        <w:t xml:space="preserve"> nodal3  = 0.095052 </w:t>
      </w:r>
    </w:p>
    <w:p w14:paraId="5A75094C" w14:textId="77777777" w:rsidR="004250A9" w:rsidRDefault="004250A9" w:rsidP="00D06FBC"/>
    <w:p w14:paraId="56F282E6" w14:textId="77777777" w:rsidR="004250A9" w:rsidRDefault="004250A9" w:rsidP="00D06FBC">
      <w:r>
        <w:t xml:space="preserve">lhx1 </w:t>
      </w:r>
      <w:r w:rsidR="006944CC">
        <w:t>(regulates)</w:t>
      </w:r>
      <w:r>
        <w:t xml:space="preserve"> nodal6 = -0.079746 </w:t>
      </w:r>
    </w:p>
    <w:p w14:paraId="309486AD" w14:textId="77777777" w:rsidR="004250A9" w:rsidRDefault="004250A9" w:rsidP="00D06FBC"/>
    <w:p w14:paraId="4CFF5B83" w14:textId="77777777" w:rsidR="004250A9" w:rsidRDefault="004250A9" w:rsidP="00D06FBC">
      <w:r>
        <w:t xml:space="preserve">lhx1 </w:t>
      </w:r>
      <w:r w:rsidR="006944CC">
        <w:t>(regulates)</w:t>
      </w:r>
      <w:r>
        <w:t xml:space="preserve"> otx2  = 0.627047 </w:t>
      </w:r>
    </w:p>
    <w:p w14:paraId="7B66810F" w14:textId="77777777" w:rsidR="004250A9" w:rsidRDefault="004250A9" w:rsidP="00D06FBC"/>
    <w:p w14:paraId="26721FCD" w14:textId="77777777" w:rsidR="004250A9" w:rsidRDefault="004250A9" w:rsidP="00D06FBC">
      <w:r>
        <w:t xml:space="preserve">lhx1 </w:t>
      </w:r>
      <w:r w:rsidR="006944CC">
        <w:t>(regulates)</w:t>
      </w:r>
      <w:r>
        <w:t xml:space="preserve"> sox17b.1  = 0.013584 </w:t>
      </w:r>
    </w:p>
    <w:p w14:paraId="033ABEFD" w14:textId="77777777" w:rsidR="004250A9" w:rsidRDefault="004250A9" w:rsidP="00D06FBC"/>
    <w:p w14:paraId="7FBD9645" w14:textId="77777777" w:rsidR="004250A9" w:rsidRDefault="004250A9" w:rsidP="00D06FBC">
      <w:r>
        <w:t xml:space="preserve">lhx1 </w:t>
      </w:r>
      <w:r w:rsidR="006944CC">
        <w:t>(regulates)</w:t>
      </w:r>
      <w:r>
        <w:t xml:space="preserve"> </w:t>
      </w:r>
      <w:r w:rsidR="00B00C28">
        <w:t>vegt</w:t>
      </w:r>
      <w:r>
        <w:t xml:space="preserve">  = 0.139305 </w:t>
      </w:r>
    </w:p>
    <w:p w14:paraId="273AD546" w14:textId="77777777" w:rsidR="004250A9" w:rsidRDefault="004250A9" w:rsidP="00D06FBC"/>
    <w:p w14:paraId="1714A0BE" w14:textId="77777777" w:rsidR="004250A9" w:rsidRDefault="004250A9" w:rsidP="00D06FBC">
      <w:r>
        <w:t xml:space="preserve">lhx1 </w:t>
      </w:r>
      <w:r w:rsidR="006944CC">
        <w:t>(regulates)</w:t>
      </w:r>
      <w:r>
        <w:t xml:space="preserve"> ventx1.2 = -0.115107 </w:t>
      </w:r>
    </w:p>
    <w:p w14:paraId="0D67695A" w14:textId="77777777" w:rsidR="004250A9" w:rsidRDefault="004250A9" w:rsidP="00D06FBC"/>
    <w:p w14:paraId="53414A61" w14:textId="77777777" w:rsidR="004250A9" w:rsidRDefault="004250A9" w:rsidP="00D06FBC">
      <w:r>
        <w:t xml:space="preserve">lhx1 </w:t>
      </w:r>
      <w:r w:rsidR="006944CC">
        <w:t>(regulates)</w:t>
      </w:r>
      <w:r>
        <w:t xml:space="preserve"> ventx2.2  = 0.175427 </w:t>
      </w:r>
    </w:p>
    <w:p w14:paraId="0ACF5D48" w14:textId="77777777" w:rsidR="004250A9" w:rsidRDefault="004250A9" w:rsidP="00D06FBC"/>
    <w:p w14:paraId="503A582A" w14:textId="77777777" w:rsidR="004250A9" w:rsidRDefault="004250A9" w:rsidP="00D06FBC">
      <w:r>
        <w:t xml:space="preserve">lhx1 </w:t>
      </w:r>
      <w:r w:rsidR="006944CC">
        <w:t>(regulates)</w:t>
      </w:r>
      <w:r>
        <w:t xml:space="preserve"> wnt11 = -0.192952 </w:t>
      </w:r>
    </w:p>
    <w:p w14:paraId="69552842" w14:textId="77777777" w:rsidR="004250A9" w:rsidRDefault="004250A9" w:rsidP="00D06FBC"/>
    <w:p w14:paraId="02F6667D" w14:textId="77777777" w:rsidR="004250A9" w:rsidRDefault="004250A9" w:rsidP="00D06FBC">
      <w:r>
        <w:t xml:space="preserve">lhx1 </w:t>
      </w:r>
      <w:r w:rsidR="006944CC">
        <w:t>(regulates)</w:t>
      </w:r>
      <w:r>
        <w:t xml:space="preserve"> xbp1  = 0.515581 </w:t>
      </w:r>
    </w:p>
    <w:p w14:paraId="41C67C36" w14:textId="77777777" w:rsidR="004250A9" w:rsidRDefault="004250A9" w:rsidP="00D06FBC"/>
    <w:p w14:paraId="7698034D" w14:textId="77777777" w:rsidR="004250A9" w:rsidRDefault="004250A9" w:rsidP="00D06FBC">
      <w:r>
        <w:t xml:space="preserve">mespb </w:t>
      </w:r>
      <w:r w:rsidR="006944CC">
        <w:t>(regulates)</w:t>
      </w:r>
      <w:r>
        <w:t xml:space="preserve"> </w:t>
      </w:r>
      <w:r w:rsidR="00D93298">
        <w:t>bix1.2</w:t>
      </w:r>
      <w:r>
        <w:t xml:space="preserve"> = -0.048918 </w:t>
      </w:r>
    </w:p>
    <w:p w14:paraId="40C39017" w14:textId="77777777" w:rsidR="004250A9" w:rsidRDefault="004250A9" w:rsidP="00D06FBC"/>
    <w:p w14:paraId="297BAA95" w14:textId="77777777" w:rsidR="004250A9" w:rsidRDefault="004250A9" w:rsidP="00D06FBC">
      <w:r>
        <w:t xml:space="preserve">mespb </w:t>
      </w:r>
      <w:r w:rsidR="006944CC">
        <w:t>(regulates)</w:t>
      </w:r>
      <w:r>
        <w:t xml:space="preserve"> bmp4  = 0.081841 </w:t>
      </w:r>
    </w:p>
    <w:p w14:paraId="084BE302" w14:textId="77777777" w:rsidR="004250A9" w:rsidRDefault="004250A9" w:rsidP="00D06FBC"/>
    <w:p w14:paraId="62508523" w14:textId="77777777" w:rsidR="004250A9" w:rsidRDefault="004250A9" w:rsidP="00D06FBC">
      <w:r>
        <w:t xml:space="preserve">mespb </w:t>
      </w:r>
      <w:r w:rsidR="006944CC">
        <w:t>(regulates)</w:t>
      </w:r>
      <w:r>
        <w:t xml:space="preserve"> </w:t>
      </w:r>
      <w:r w:rsidR="00B00C28">
        <w:t>foxh1</w:t>
      </w:r>
      <w:r>
        <w:t xml:space="preserve"> = -0.004418 </w:t>
      </w:r>
    </w:p>
    <w:p w14:paraId="46107F82" w14:textId="77777777" w:rsidR="004250A9" w:rsidRDefault="004250A9" w:rsidP="00D06FBC"/>
    <w:p w14:paraId="01F8785F" w14:textId="77777777" w:rsidR="004250A9" w:rsidRDefault="004250A9" w:rsidP="00D06FBC">
      <w:r>
        <w:t xml:space="preserve">mespb </w:t>
      </w:r>
      <w:r w:rsidR="006944CC">
        <w:t>(regulates)</w:t>
      </w:r>
      <w:r>
        <w:t xml:space="preserve"> </w:t>
      </w:r>
      <w:r w:rsidR="00B00C28">
        <w:t>foxh1.2</w:t>
      </w:r>
      <w:r>
        <w:t xml:space="preserve">  = 0.170586 </w:t>
      </w:r>
    </w:p>
    <w:p w14:paraId="342E7555" w14:textId="77777777" w:rsidR="004250A9" w:rsidRDefault="004250A9" w:rsidP="00D06FBC"/>
    <w:p w14:paraId="755806C9" w14:textId="77777777" w:rsidR="004250A9" w:rsidRDefault="004250A9" w:rsidP="00D06FBC">
      <w:r>
        <w:t xml:space="preserve">mespb </w:t>
      </w:r>
      <w:r w:rsidR="006944CC">
        <w:t>(regulates)</w:t>
      </w:r>
      <w:r>
        <w:t xml:space="preserve"> gata4 = -0.022949 </w:t>
      </w:r>
    </w:p>
    <w:p w14:paraId="4D0933BF" w14:textId="77777777" w:rsidR="004250A9" w:rsidRDefault="004250A9" w:rsidP="00D06FBC"/>
    <w:p w14:paraId="7513016C" w14:textId="77777777" w:rsidR="004250A9" w:rsidRDefault="004250A9" w:rsidP="00D06FBC">
      <w:r>
        <w:t xml:space="preserve">mespb </w:t>
      </w:r>
      <w:r w:rsidR="006944CC">
        <w:t>(regulates)</w:t>
      </w:r>
      <w:r>
        <w:t xml:space="preserve"> gata6  = 0.190807 </w:t>
      </w:r>
    </w:p>
    <w:p w14:paraId="752A80AC" w14:textId="77777777" w:rsidR="004250A9" w:rsidRDefault="004250A9" w:rsidP="00D06FBC"/>
    <w:p w14:paraId="7A972ACF" w14:textId="77777777" w:rsidR="004250A9" w:rsidRDefault="004250A9" w:rsidP="00D06FBC">
      <w:r>
        <w:t xml:space="preserve">mespb </w:t>
      </w:r>
      <w:r w:rsidR="006944CC">
        <w:t>(regulates)</w:t>
      </w:r>
      <w:r>
        <w:t xml:space="preserve"> gsc  = 0.192684 </w:t>
      </w:r>
    </w:p>
    <w:p w14:paraId="14524FCC" w14:textId="77777777" w:rsidR="004250A9" w:rsidRDefault="004250A9" w:rsidP="00D06FBC"/>
    <w:p w14:paraId="34CBFDAE" w14:textId="77777777" w:rsidR="004250A9" w:rsidRDefault="004250A9" w:rsidP="00D06FBC">
      <w:r>
        <w:t xml:space="preserve">mespb </w:t>
      </w:r>
      <w:r w:rsidR="006944CC">
        <w:t>(regulates)</w:t>
      </w:r>
      <w:r>
        <w:t xml:space="preserve"> hhex = -0.045730 </w:t>
      </w:r>
    </w:p>
    <w:p w14:paraId="10CFDB60" w14:textId="77777777" w:rsidR="004250A9" w:rsidRDefault="004250A9" w:rsidP="00D06FBC"/>
    <w:p w14:paraId="111F9937" w14:textId="77777777" w:rsidR="004250A9" w:rsidRDefault="004250A9" w:rsidP="00D06FBC">
      <w:r>
        <w:t xml:space="preserve">mespb </w:t>
      </w:r>
      <w:r w:rsidR="006944CC">
        <w:t>(regulates)</w:t>
      </w:r>
      <w:r>
        <w:t xml:space="preserve"> lhx1  = 0.294995 </w:t>
      </w:r>
    </w:p>
    <w:p w14:paraId="04459452" w14:textId="77777777" w:rsidR="004250A9" w:rsidRDefault="004250A9" w:rsidP="00D06FBC"/>
    <w:p w14:paraId="7C57D03F" w14:textId="77777777" w:rsidR="004250A9" w:rsidRDefault="004250A9" w:rsidP="00D06FBC">
      <w:r>
        <w:t xml:space="preserve">mespb </w:t>
      </w:r>
      <w:r w:rsidR="006944CC">
        <w:t>(regulates)</w:t>
      </w:r>
      <w:r>
        <w:t xml:space="preserve"> mix1  = 0.000058 </w:t>
      </w:r>
    </w:p>
    <w:p w14:paraId="4FDD0582" w14:textId="77777777" w:rsidR="004250A9" w:rsidRDefault="004250A9" w:rsidP="00D06FBC"/>
    <w:p w14:paraId="6D29398B" w14:textId="77777777" w:rsidR="004250A9" w:rsidRDefault="004250A9" w:rsidP="00D06FBC">
      <w:r>
        <w:t xml:space="preserve">mespb </w:t>
      </w:r>
      <w:r w:rsidR="006944CC">
        <w:t>(regulates)</w:t>
      </w:r>
      <w:r>
        <w:t xml:space="preserve"> mixer = -0.215022 </w:t>
      </w:r>
    </w:p>
    <w:p w14:paraId="61918A39" w14:textId="77777777" w:rsidR="004250A9" w:rsidRDefault="004250A9" w:rsidP="00D06FBC"/>
    <w:p w14:paraId="277088F2" w14:textId="77777777" w:rsidR="004250A9" w:rsidRDefault="004250A9" w:rsidP="00D06FBC">
      <w:r>
        <w:t xml:space="preserve">mespb </w:t>
      </w:r>
      <w:r w:rsidR="006944CC">
        <w:t>(regulates)</w:t>
      </w:r>
      <w:r>
        <w:t xml:space="preserve"> msx1  = 0.021408 </w:t>
      </w:r>
    </w:p>
    <w:p w14:paraId="23427665" w14:textId="77777777" w:rsidR="004250A9" w:rsidRDefault="004250A9" w:rsidP="00D06FBC"/>
    <w:p w14:paraId="47C4C94C" w14:textId="77777777" w:rsidR="004250A9" w:rsidRDefault="004250A9" w:rsidP="00D06FBC">
      <w:r>
        <w:t xml:space="preserve">mespb </w:t>
      </w:r>
      <w:r w:rsidR="006944CC">
        <w:t>(regulates)</w:t>
      </w:r>
      <w:r>
        <w:t xml:space="preserve"> myc  = 0.170495 </w:t>
      </w:r>
    </w:p>
    <w:p w14:paraId="636B42D2" w14:textId="77777777" w:rsidR="004250A9" w:rsidRDefault="004250A9" w:rsidP="00D06FBC"/>
    <w:p w14:paraId="24EF66CE" w14:textId="77777777" w:rsidR="004250A9" w:rsidRDefault="004250A9" w:rsidP="00D06FBC">
      <w:r>
        <w:t xml:space="preserve">mespb </w:t>
      </w:r>
      <w:r w:rsidR="006944CC">
        <w:t>(regulates)</w:t>
      </w:r>
      <w:r>
        <w:t xml:space="preserve"> </w:t>
      </w:r>
      <w:r w:rsidR="00B00C28">
        <w:t>myf5</w:t>
      </w:r>
      <w:r>
        <w:t xml:space="preserve">  = 0.271051 </w:t>
      </w:r>
    </w:p>
    <w:p w14:paraId="0F47B1A0" w14:textId="77777777" w:rsidR="004250A9" w:rsidRDefault="004250A9" w:rsidP="00D06FBC"/>
    <w:p w14:paraId="4C75F0DC" w14:textId="77777777" w:rsidR="004250A9" w:rsidRDefault="004250A9" w:rsidP="00D06FBC">
      <w:r>
        <w:t xml:space="preserve">mespb </w:t>
      </w:r>
      <w:r w:rsidR="006944CC">
        <w:t>(regulates)</w:t>
      </w:r>
      <w:r>
        <w:t xml:space="preserve"> nodal3  = 0.064827 </w:t>
      </w:r>
    </w:p>
    <w:p w14:paraId="63A6086D" w14:textId="77777777" w:rsidR="004250A9" w:rsidRDefault="004250A9" w:rsidP="00D06FBC"/>
    <w:p w14:paraId="739E3C00" w14:textId="77777777" w:rsidR="004250A9" w:rsidRDefault="004250A9" w:rsidP="00D06FBC">
      <w:r>
        <w:t xml:space="preserve">mespb </w:t>
      </w:r>
      <w:r w:rsidR="006944CC">
        <w:t>(regulates)</w:t>
      </w:r>
      <w:r>
        <w:t xml:space="preserve"> sox17a  = 0.125491 </w:t>
      </w:r>
    </w:p>
    <w:p w14:paraId="1870B640" w14:textId="77777777" w:rsidR="004250A9" w:rsidRDefault="004250A9" w:rsidP="00D06FBC"/>
    <w:p w14:paraId="370C7E9B" w14:textId="77777777" w:rsidR="004250A9" w:rsidRDefault="004250A9" w:rsidP="00D06FBC">
      <w:r>
        <w:t xml:space="preserve">mespb </w:t>
      </w:r>
      <w:r w:rsidR="006944CC">
        <w:t>(regulates)</w:t>
      </w:r>
      <w:r>
        <w:t xml:space="preserve"> sox17b.1  = 0.057468 </w:t>
      </w:r>
    </w:p>
    <w:p w14:paraId="7561D37A" w14:textId="77777777" w:rsidR="004250A9" w:rsidRDefault="004250A9" w:rsidP="00D06FBC"/>
    <w:p w14:paraId="44FAE0FD" w14:textId="77777777" w:rsidR="004250A9" w:rsidRDefault="004250A9" w:rsidP="00D06FBC">
      <w:r>
        <w:t xml:space="preserve">mespb </w:t>
      </w:r>
      <w:r w:rsidR="006944CC">
        <w:t>(regulates)</w:t>
      </w:r>
      <w:r>
        <w:t xml:space="preserve"> ventx2.2 = -0.074207 </w:t>
      </w:r>
    </w:p>
    <w:p w14:paraId="67961283" w14:textId="77777777" w:rsidR="004250A9" w:rsidRDefault="004250A9" w:rsidP="00D06FBC"/>
    <w:p w14:paraId="03512C2C" w14:textId="77777777" w:rsidR="004250A9" w:rsidRDefault="004250A9" w:rsidP="00D06FBC">
      <w:r>
        <w:t xml:space="preserve">mespb </w:t>
      </w:r>
      <w:r w:rsidR="006944CC">
        <w:t>(regulates)</w:t>
      </w:r>
      <w:r>
        <w:t xml:space="preserve"> wnt11 = -0.065544 </w:t>
      </w:r>
    </w:p>
    <w:p w14:paraId="5C183BC5" w14:textId="77777777" w:rsidR="004250A9" w:rsidRDefault="004250A9" w:rsidP="00D06FBC"/>
    <w:p w14:paraId="28B9DFB8" w14:textId="77777777" w:rsidR="004250A9" w:rsidRDefault="004250A9" w:rsidP="00D06FBC">
      <w:r>
        <w:t xml:space="preserve">mespb </w:t>
      </w:r>
      <w:r w:rsidR="006944CC">
        <w:t>(regulates)</w:t>
      </w:r>
      <w:r>
        <w:t xml:space="preserve"> xbp1 = -0.057508 </w:t>
      </w:r>
    </w:p>
    <w:p w14:paraId="7DC85694" w14:textId="77777777" w:rsidR="004250A9" w:rsidRDefault="004250A9" w:rsidP="00D06FBC"/>
    <w:p w14:paraId="09AE6993" w14:textId="77777777" w:rsidR="004250A9" w:rsidRDefault="004250A9" w:rsidP="00D06FBC">
      <w:r>
        <w:t xml:space="preserve">mix1 </w:t>
      </w:r>
      <w:r w:rsidR="006944CC">
        <w:t>(regulates)</w:t>
      </w:r>
      <w:r>
        <w:t xml:space="preserve"> </w:t>
      </w:r>
      <w:r w:rsidR="00D93298">
        <w:t>bix1.2</w:t>
      </w:r>
      <w:r>
        <w:t xml:space="preserve">  = 0.427771 </w:t>
      </w:r>
    </w:p>
    <w:p w14:paraId="0314DEFC" w14:textId="77777777" w:rsidR="004250A9" w:rsidRDefault="004250A9" w:rsidP="00D06FBC"/>
    <w:p w14:paraId="52BB0DF6" w14:textId="77777777" w:rsidR="004250A9" w:rsidRDefault="004250A9" w:rsidP="00D06FBC">
      <w:r>
        <w:t xml:space="preserve">mix1 </w:t>
      </w:r>
      <w:r w:rsidR="006944CC">
        <w:t>(regulates)</w:t>
      </w:r>
      <w:r>
        <w:t xml:space="preserve"> foxa2 = -0.213670 </w:t>
      </w:r>
    </w:p>
    <w:p w14:paraId="6D137AD9" w14:textId="77777777" w:rsidR="004250A9" w:rsidRDefault="004250A9" w:rsidP="00D06FBC"/>
    <w:p w14:paraId="1F5CB791" w14:textId="77777777" w:rsidR="004250A9" w:rsidRDefault="004250A9" w:rsidP="00D06FBC">
      <w:r>
        <w:t xml:space="preserve">mix1 </w:t>
      </w:r>
      <w:r w:rsidR="006944CC">
        <w:t>(regulates)</w:t>
      </w:r>
      <w:r>
        <w:t xml:space="preserve"> foxa4a  = 0.270220 </w:t>
      </w:r>
    </w:p>
    <w:p w14:paraId="42FAFC55" w14:textId="77777777" w:rsidR="004250A9" w:rsidRDefault="004250A9" w:rsidP="00D06FBC"/>
    <w:p w14:paraId="31AF2DBC" w14:textId="77777777" w:rsidR="004250A9" w:rsidRDefault="004250A9" w:rsidP="00D06FBC">
      <w:r>
        <w:t xml:space="preserve">mix1 </w:t>
      </w:r>
      <w:r w:rsidR="006944CC">
        <w:t>(regulates)</w:t>
      </w:r>
      <w:r>
        <w:t xml:space="preserve"> </w:t>
      </w:r>
      <w:r w:rsidR="00B00C28">
        <w:t>foxh1</w:t>
      </w:r>
      <w:r>
        <w:t xml:space="preserve"> = -0.199521 </w:t>
      </w:r>
    </w:p>
    <w:p w14:paraId="287A4B82" w14:textId="77777777" w:rsidR="004250A9" w:rsidRDefault="004250A9" w:rsidP="00D06FBC"/>
    <w:p w14:paraId="76AF7544" w14:textId="77777777" w:rsidR="004250A9" w:rsidRDefault="004250A9" w:rsidP="00D06FBC">
      <w:r>
        <w:t xml:space="preserve">mix1 </w:t>
      </w:r>
      <w:r w:rsidR="006944CC">
        <w:t>(regulates)</w:t>
      </w:r>
      <w:r>
        <w:t xml:space="preserve"> </w:t>
      </w:r>
      <w:r w:rsidR="00B00C28">
        <w:t>foxh1.2</w:t>
      </w:r>
      <w:r>
        <w:t xml:space="preserve">  = 0.755526 </w:t>
      </w:r>
    </w:p>
    <w:p w14:paraId="4432B700" w14:textId="77777777" w:rsidR="004250A9" w:rsidRDefault="004250A9" w:rsidP="00D06FBC"/>
    <w:p w14:paraId="68A35A3B" w14:textId="77777777" w:rsidR="004250A9" w:rsidRDefault="004250A9" w:rsidP="00D06FBC">
      <w:r>
        <w:t xml:space="preserve">mix1 </w:t>
      </w:r>
      <w:r w:rsidR="006944CC">
        <w:t>(regulates)</w:t>
      </w:r>
      <w:r>
        <w:t xml:space="preserve"> gata4  = 0.237074 </w:t>
      </w:r>
    </w:p>
    <w:p w14:paraId="5DC98477" w14:textId="77777777" w:rsidR="004250A9" w:rsidRDefault="004250A9" w:rsidP="00D06FBC"/>
    <w:p w14:paraId="16EBACD0" w14:textId="77777777" w:rsidR="004250A9" w:rsidRDefault="004250A9" w:rsidP="00D06FBC">
      <w:r>
        <w:t xml:space="preserve">mix1 </w:t>
      </w:r>
      <w:r w:rsidR="006944CC">
        <w:t>(regulates)</w:t>
      </w:r>
      <w:r>
        <w:t xml:space="preserve"> </w:t>
      </w:r>
      <w:r w:rsidR="00B434A1">
        <w:t>hnf1b</w:t>
      </w:r>
      <w:r>
        <w:t xml:space="preserve">  = 0.180884 </w:t>
      </w:r>
    </w:p>
    <w:p w14:paraId="6A516A65" w14:textId="77777777" w:rsidR="004250A9" w:rsidRDefault="004250A9" w:rsidP="00D06FBC"/>
    <w:p w14:paraId="506BA5CB" w14:textId="77777777" w:rsidR="004250A9" w:rsidRDefault="004250A9" w:rsidP="00D06FBC">
      <w:r>
        <w:t xml:space="preserve">mix1 </w:t>
      </w:r>
      <w:r w:rsidR="006944CC">
        <w:t>(regulates)</w:t>
      </w:r>
      <w:r>
        <w:t xml:space="preserve"> lhx1 = -0.365781 </w:t>
      </w:r>
    </w:p>
    <w:p w14:paraId="4CC43550" w14:textId="77777777" w:rsidR="004250A9" w:rsidRDefault="004250A9" w:rsidP="00D06FBC"/>
    <w:p w14:paraId="1E3E0C5D" w14:textId="77777777" w:rsidR="004250A9" w:rsidRDefault="004250A9" w:rsidP="00D06FBC">
      <w:r>
        <w:t xml:space="preserve">mix1 </w:t>
      </w:r>
      <w:r w:rsidR="006944CC">
        <w:t>(regulates)</w:t>
      </w:r>
      <w:r>
        <w:t xml:space="preserve"> mixer = -0.742366 </w:t>
      </w:r>
    </w:p>
    <w:p w14:paraId="4D6D1E81" w14:textId="77777777" w:rsidR="004250A9" w:rsidRDefault="004250A9" w:rsidP="00D06FBC"/>
    <w:p w14:paraId="6E382915" w14:textId="77777777" w:rsidR="004250A9" w:rsidRDefault="004250A9" w:rsidP="00D06FBC">
      <w:r>
        <w:t xml:space="preserve">mix1 </w:t>
      </w:r>
      <w:r w:rsidR="006944CC">
        <w:t>(regulates)</w:t>
      </w:r>
      <w:r>
        <w:t xml:space="preserve"> msx1 = -0.087421 </w:t>
      </w:r>
    </w:p>
    <w:p w14:paraId="7B8CEBE2" w14:textId="77777777" w:rsidR="004250A9" w:rsidRDefault="004250A9" w:rsidP="00D06FBC"/>
    <w:p w14:paraId="6842349C" w14:textId="77777777" w:rsidR="004250A9" w:rsidRDefault="004250A9" w:rsidP="00D06FBC">
      <w:r>
        <w:t xml:space="preserve">mix1 </w:t>
      </w:r>
      <w:r w:rsidR="006944CC">
        <w:t>(regulates)</w:t>
      </w:r>
      <w:r>
        <w:t xml:space="preserve"> myc = -0.138085 </w:t>
      </w:r>
    </w:p>
    <w:p w14:paraId="4EE93A15" w14:textId="77777777" w:rsidR="004250A9" w:rsidRDefault="004250A9" w:rsidP="00D06FBC"/>
    <w:p w14:paraId="646629AB" w14:textId="77777777" w:rsidR="004250A9" w:rsidRDefault="004250A9" w:rsidP="00D06FBC">
      <w:r>
        <w:t xml:space="preserve">mix1 </w:t>
      </w:r>
      <w:r w:rsidR="006944CC">
        <w:t>(regulates)</w:t>
      </w:r>
      <w:r>
        <w:t xml:space="preserve"> nodal3 = -0.043397 </w:t>
      </w:r>
    </w:p>
    <w:p w14:paraId="3E59707E" w14:textId="77777777" w:rsidR="004250A9" w:rsidRDefault="004250A9" w:rsidP="00D06FBC"/>
    <w:p w14:paraId="083D76C8" w14:textId="77777777" w:rsidR="004250A9" w:rsidRDefault="004250A9" w:rsidP="00D06FBC">
      <w:r>
        <w:t xml:space="preserve">mix1 </w:t>
      </w:r>
      <w:r w:rsidR="006944CC">
        <w:t>(regulates)</w:t>
      </w:r>
      <w:r>
        <w:t xml:space="preserve"> otx2  = 0.947583 </w:t>
      </w:r>
    </w:p>
    <w:p w14:paraId="39028470" w14:textId="77777777" w:rsidR="004250A9" w:rsidRDefault="004250A9" w:rsidP="00D06FBC"/>
    <w:p w14:paraId="309F95DA" w14:textId="77777777" w:rsidR="004250A9" w:rsidRDefault="004250A9" w:rsidP="00D06FBC">
      <w:r>
        <w:t xml:space="preserve">mix1 </w:t>
      </w:r>
      <w:r w:rsidR="006944CC">
        <w:t>(regulates)</w:t>
      </w:r>
      <w:r>
        <w:t xml:space="preserve"> sox21 = -0.184241 </w:t>
      </w:r>
    </w:p>
    <w:p w14:paraId="7544ABE0" w14:textId="77777777" w:rsidR="004250A9" w:rsidRDefault="004250A9" w:rsidP="00D06FBC"/>
    <w:p w14:paraId="6682AEDA" w14:textId="77777777" w:rsidR="004250A9" w:rsidRDefault="004250A9" w:rsidP="00D06FBC">
      <w:r>
        <w:t xml:space="preserve">mix1 </w:t>
      </w:r>
      <w:r w:rsidR="006944CC">
        <w:t>(regulates)</w:t>
      </w:r>
      <w:r>
        <w:t xml:space="preserve"> t  = 0.046587 </w:t>
      </w:r>
    </w:p>
    <w:p w14:paraId="3E7AD26A" w14:textId="77777777" w:rsidR="004250A9" w:rsidRDefault="004250A9" w:rsidP="00D06FBC"/>
    <w:p w14:paraId="08E6F198" w14:textId="77777777" w:rsidR="004250A9" w:rsidRDefault="004250A9" w:rsidP="00D06FBC">
      <w:r>
        <w:t xml:space="preserve">mix1 </w:t>
      </w:r>
      <w:r w:rsidR="006944CC">
        <w:t>(regulates)</w:t>
      </w:r>
      <w:r>
        <w:t xml:space="preserve"> wnt11  = 0.007592 </w:t>
      </w:r>
    </w:p>
    <w:p w14:paraId="1ECF19D4" w14:textId="77777777" w:rsidR="004250A9" w:rsidRDefault="004250A9" w:rsidP="00D06FBC"/>
    <w:p w14:paraId="0A1EAA0B" w14:textId="77777777" w:rsidR="004250A9" w:rsidRDefault="004250A9" w:rsidP="00D06FBC">
      <w:r>
        <w:t xml:space="preserve">mix1 </w:t>
      </w:r>
      <w:r w:rsidR="006944CC">
        <w:t>(regulates)</w:t>
      </w:r>
      <w:r>
        <w:t xml:space="preserve"> xbp1 = -0.201905 </w:t>
      </w:r>
    </w:p>
    <w:p w14:paraId="556E1B2C" w14:textId="77777777" w:rsidR="004250A9" w:rsidRDefault="004250A9" w:rsidP="00D06FBC"/>
    <w:p w14:paraId="7C154325" w14:textId="77777777" w:rsidR="004250A9" w:rsidRDefault="004250A9" w:rsidP="00D06FBC">
      <w:r>
        <w:t xml:space="preserve">mixer </w:t>
      </w:r>
      <w:r w:rsidR="006944CC">
        <w:t>(regulates)</w:t>
      </w:r>
      <w:r>
        <w:t xml:space="preserve"> foxa1  = 0.114003 </w:t>
      </w:r>
    </w:p>
    <w:p w14:paraId="56BDCC50" w14:textId="77777777" w:rsidR="004250A9" w:rsidRDefault="004250A9" w:rsidP="00D06FBC"/>
    <w:p w14:paraId="4A540C3A" w14:textId="77777777" w:rsidR="004250A9" w:rsidRDefault="004250A9" w:rsidP="00D06FBC">
      <w:r>
        <w:t xml:space="preserve">mixer </w:t>
      </w:r>
      <w:r w:rsidR="006944CC">
        <w:t>(regulates)</w:t>
      </w:r>
      <w:r>
        <w:t xml:space="preserve"> foxa4a  = 0.119703 </w:t>
      </w:r>
    </w:p>
    <w:p w14:paraId="1565EDE1" w14:textId="77777777" w:rsidR="004250A9" w:rsidRDefault="004250A9" w:rsidP="00D06FBC"/>
    <w:p w14:paraId="02639E4B" w14:textId="77777777" w:rsidR="004250A9" w:rsidRDefault="004250A9" w:rsidP="00D06FBC">
      <w:r>
        <w:t xml:space="preserve">mixer </w:t>
      </w:r>
      <w:r w:rsidR="006944CC">
        <w:t>(regulates)</w:t>
      </w:r>
      <w:r>
        <w:t xml:space="preserve"> </w:t>
      </w:r>
      <w:r w:rsidR="00B00C28">
        <w:t>foxh1.2</w:t>
      </w:r>
      <w:r>
        <w:t xml:space="preserve">  = 0.299555 </w:t>
      </w:r>
    </w:p>
    <w:p w14:paraId="42BC56A6" w14:textId="77777777" w:rsidR="004250A9" w:rsidRDefault="004250A9" w:rsidP="00D06FBC"/>
    <w:p w14:paraId="4E54E903" w14:textId="77777777" w:rsidR="004250A9" w:rsidRDefault="004250A9" w:rsidP="00D06FBC">
      <w:r>
        <w:t xml:space="preserve">mixer </w:t>
      </w:r>
      <w:r w:rsidR="006944CC">
        <w:t>(regulates)</w:t>
      </w:r>
      <w:r>
        <w:t xml:space="preserve"> frzb  = 0.135578 </w:t>
      </w:r>
    </w:p>
    <w:p w14:paraId="2A7BE63E" w14:textId="77777777" w:rsidR="004250A9" w:rsidRDefault="004250A9" w:rsidP="00D06FBC"/>
    <w:p w14:paraId="6E3C9D4E" w14:textId="77777777" w:rsidR="004250A9" w:rsidRDefault="004250A9" w:rsidP="00D06FBC">
      <w:r>
        <w:t xml:space="preserve">mixer </w:t>
      </w:r>
      <w:r w:rsidR="006944CC">
        <w:t>(regulates)</w:t>
      </w:r>
      <w:r>
        <w:t xml:space="preserve"> gata4  = 0.006739 </w:t>
      </w:r>
    </w:p>
    <w:p w14:paraId="266BAFCD" w14:textId="77777777" w:rsidR="004250A9" w:rsidRDefault="004250A9" w:rsidP="00D06FBC"/>
    <w:p w14:paraId="0C4405B2" w14:textId="77777777" w:rsidR="004250A9" w:rsidRDefault="004250A9" w:rsidP="00D06FBC">
      <w:r>
        <w:t xml:space="preserve">mixer </w:t>
      </w:r>
      <w:r w:rsidR="006944CC">
        <w:t>(regulates)</w:t>
      </w:r>
      <w:r>
        <w:t xml:space="preserve"> gata6  = 0.158917 </w:t>
      </w:r>
    </w:p>
    <w:p w14:paraId="289B3650" w14:textId="77777777" w:rsidR="004250A9" w:rsidRDefault="004250A9" w:rsidP="00D06FBC"/>
    <w:p w14:paraId="657F5AD3" w14:textId="77777777" w:rsidR="004250A9" w:rsidRDefault="004250A9" w:rsidP="00D06FBC">
      <w:r>
        <w:t xml:space="preserve">mixer </w:t>
      </w:r>
      <w:r w:rsidR="006944CC">
        <w:t>(regulates)</w:t>
      </w:r>
      <w:r>
        <w:t xml:space="preserve"> hhex  = 0.261237 </w:t>
      </w:r>
    </w:p>
    <w:p w14:paraId="61CC4098" w14:textId="77777777" w:rsidR="004250A9" w:rsidRDefault="004250A9" w:rsidP="00D06FBC"/>
    <w:p w14:paraId="73D6EF4B" w14:textId="77777777" w:rsidR="004250A9" w:rsidRDefault="004250A9" w:rsidP="00D06FBC">
      <w:r>
        <w:t xml:space="preserve">mixer </w:t>
      </w:r>
      <w:r w:rsidR="006944CC">
        <w:t>(regulates)</w:t>
      </w:r>
      <w:r>
        <w:t xml:space="preserve"> </w:t>
      </w:r>
      <w:r w:rsidR="00B434A1">
        <w:t>hnf1b</w:t>
      </w:r>
      <w:r>
        <w:t xml:space="preserve">  = 0.056018 </w:t>
      </w:r>
    </w:p>
    <w:p w14:paraId="17A6F58D" w14:textId="77777777" w:rsidR="004250A9" w:rsidRDefault="004250A9" w:rsidP="00D06FBC"/>
    <w:p w14:paraId="7B26EBE0" w14:textId="77777777" w:rsidR="004250A9" w:rsidRDefault="004250A9" w:rsidP="00D06FBC">
      <w:r>
        <w:t xml:space="preserve">mixer </w:t>
      </w:r>
      <w:r w:rsidR="006944CC">
        <w:t>(regulates)</w:t>
      </w:r>
      <w:r>
        <w:t xml:space="preserve"> lhx1  = 0.060955 </w:t>
      </w:r>
    </w:p>
    <w:p w14:paraId="1F33DF6C" w14:textId="77777777" w:rsidR="004250A9" w:rsidRDefault="004250A9" w:rsidP="00D06FBC"/>
    <w:p w14:paraId="240EED34" w14:textId="77777777" w:rsidR="004250A9" w:rsidRDefault="004250A9" w:rsidP="00D06FBC">
      <w:r>
        <w:t xml:space="preserve">mixer </w:t>
      </w:r>
      <w:r w:rsidR="006944CC">
        <w:t>(regulates)</w:t>
      </w:r>
      <w:r>
        <w:t xml:space="preserve"> mix1 = -0.388472 </w:t>
      </w:r>
    </w:p>
    <w:p w14:paraId="6BAEBBDB" w14:textId="77777777" w:rsidR="004250A9" w:rsidRDefault="004250A9" w:rsidP="00D06FBC"/>
    <w:p w14:paraId="2969A3D7" w14:textId="77777777" w:rsidR="004250A9" w:rsidRDefault="004250A9" w:rsidP="00D06FBC">
      <w:r>
        <w:t xml:space="preserve">mixer </w:t>
      </w:r>
      <w:r w:rsidR="006944CC">
        <w:t>(regulates)</w:t>
      </w:r>
      <w:r>
        <w:t xml:space="preserve"> msx1 = -0.298701 </w:t>
      </w:r>
    </w:p>
    <w:p w14:paraId="54BF3C81" w14:textId="77777777" w:rsidR="004250A9" w:rsidRDefault="004250A9" w:rsidP="00D06FBC"/>
    <w:p w14:paraId="4781130E" w14:textId="77777777" w:rsidR="004250A9" w:rsidRDefault="004250A9" w:rsidP="00D06FBC">
      <w:r>
        <w:t xml:space="preserve">mixer </w:t>
      </w:r>
      <w:r w:rsidR="006944CC">
        <w:t>(regulates)</w:t>
      </w:r>
      <w:r>
        <w:t xml:space="preserve"> myc  = 0.061734 </w:t>
      </w:r>
    </w:p>
    <w:p w14:paraId="3DC4D308" w14:textId="77777777" w:rsidR="004250A9" w:rsidRDefault="004250A9" w:rsidP="00D06FBC"/>
    <w:p w14:paraId="42E0B6AB" w14:textId="77777777" w:rsidR="004250A9" w:rsidRDefault="004250A9" w:rsidP="00D06FBC">
      <w:r>
        <w:t xml:space="preserve">mixer </w:t>
      </w:r>
      <w:r w:rsidR="006944CC">
        <w:t>(regulates)</w:t>
      </w:r>
      <w:r>
        <w:t xml:space="preserve"> myod1 = -0.148742 </w:t>
      </w:r>
    </w:p>
    <w:p w14:paraId="41CC9304" w14:textId="77777777" w:rsidR="004250A9" w:rsidRDefault="004250A9" w:rsidP="00D06FBC"/>
    <w:p w14:paraId="6030D293" w14:textId="77777777" w:rsidR="004250A9" w:rsidRDefault="004250A9" w:rsidP="00D06FBC">
      <w:r>
        <w:t xml:space="preserve">mixer </w:t>
      </w:r>
      <w:r w:rsidR="006944CC">
        <w:t>(regulates)</w:t>
      </w:r>
      <w:r>
        <w:t xml:space="preserve"> nodal3  = 0.097707 </w:t>
      </w:r>
    </w:p>
    <w:p w14:paraId="4C0B2E3D" w14:textId="77777777" w:rsidR="004250A9" w:rsidRDefault="004250A9" w:rsidP="00D06FBC"/>
    <w:p w14:paraId="63F9B605" w14:textId="77777777" w:rsidR="004250A9" w:rsidRDefault="004250A9" w:rsidP="00D06FBC">
      <w:r>
        <w:t xml:space="preserve">mixer </w:t>
      </w:r>
      <w:r w:rsidR="006944CC">
        <w:t>(regulates)</w:t>
      </w:r>
      <w:r>
        <w:t xml:space="preserve"> sox17b.1  = 0.270158 </w:t>
      </w:r>
    </w:p>
    <w:p w14:paraId="7DC8D22D" w14:textId="77777777" w:rsidR="004250A9" w:rsidRDefault="004250A9" w:rsidP="00D06FBC"/>
    <w:p w14:paraId="1C340BED" w14:textId="77777777" w:rsidR="004250A9" w:rsidRDefault="004250A9" w:rsidP="00D06FBC">
      <w:r>
        <w:t xml:space="preserve">mixer </w:t>
      </w:r>
      <w:r w:rsidR="006944CC">
        <w:t>(regulates)</w:t>
      </w:r>
      <w:r>
        <w:t xml:space="preserve"> sox21 = -0.536751 </w:t>
      </w:r>
    </w:p>
    <w:p w14:paraId="13BA3514" w14:textId="77777777" w:rsidR="004250A9" w:rsidRDefault="004250A9" w:rsidP="00D06FBC"/>
    <w:p w14:paraId="6992F9A9" w14:textId="77777777" w:rsidR="004250A9" w:rsidRDefault="004250A9" w:rsidP="00D06FBC">
      <w:r>
        <w:t xml:space="preserve">mixer </w:t>
      </w:r>
      <w:r w:rsidR="006944CC">
        <w:t>(regulates)</w:t>
      </w:r>
      <w:r>
        <w:t xml:space="preserve"> t  = 0.052291 </w:t>
      </w:r>
    </w:p>
    <w:p w14:paraId="4680A77A" w14:textId="77777777" w:rsidR="004250A9" w:rsidRDefault="004250A9" w:rsidP="00D06FBC"/>
    <w:p w14:paraId="50A5E06A" w14:textId="77777777" w:rsidR="004250A9" w:rsidRDefault="004250A9" w:rsidP="00D06FBC">
      <w:r>
        <w:t xml:space="preserve">mixer </w:t>
      </w:r>
      <w:r w:rsidR="006944CC">
        <w:t>(regulates)</w:t>
      </w:r>
      <w:r>
        <w:t xml:space="preserve"> </w:t>
      </w:r>
      <w:r w:rsidR="00B00C28">
        <w:t>vegt</w:t>
      </w:r>
      <w:r>
        <w:t xml:space="preserve">  = 0.098573 </w:t>
      </w:r>
    </w:p>
    <w:p w14:paraId="069F2E55" w14:textId="77777777" w:rsidR="004250A9" w:rsidRDefault="004250A9" w:rsidP="00D06FBC"/>
    <w:p w14:paraId="23C134F8" w14:textId="77777777" w:rsidR="004250A9" w:rsidRDefault="004250A9" w:rsidP="00D06FBC">
      <w:r>
        <w:t xml:space="preserve">mixer </w:t>
      </w:r>
      <w:r w:rsidR="006944CC">
        <w:t>(regulates)</w:t>
      </w:r>
      <w:r>
        <w:t xml:space="preserve"> ventx1.2  = 0.121207 </w:t>
      </w:r>
    </w:p>
    <w:p w14:paraId="4619C983" w14:textId="77777777" w:rsidR="004250A9" w:rsidRDefault="004250A9" w:rsidP="00D06FBC"/>
    <w:p w14:paraId="66548200" w14:textId="77777777" w:rsidR="004250A9" w:rsidRDefault="004250A9" w:rsidP="00D06FBC">
      <w:r>
        <w:t xml:space="preserve">mixer </w:t>
      </w:r>
      <w:r w:rsidR="006944CC">
        <w:t>(regulates)</w:t>
      </w:r>
      <w:r>
        <w:t xml:space="preserve"> wnt11 = -0.212472 </w:t>
      </w:r>
    </w:p>
    <w:p w14:paraId="530C2AEB" w14:textId="77777777" w:rsidR="004250A9" w:rsidRDefault="004250A9" w:rsidP="00D06FBC"/>
    <w:p w14:paraId="14D748F3" w14:textId="77777777" w:rsidR="004250A9" w:rsidRDefault="004250A9" w:rsidP="00D06FBC">
      <w:r>
        <w:t xml:space="preserve">mixer </w:t>
      </w:r>
      <w:r w:rsidR="006944CC">
        <w:t>(regulates)</w:t>
      </w:r>
      <w:r>
        <w:t xml:space="preserve"> xbp1  = 0.133144 </w:t>
      </w:r>
    </w:p>
    <w:p w14:paraId="22164202" w14:textId="77777777" w:rsidR="004250A9" w:rsidRDefault="004250A9" w:rsidP="00D06FBC"/>
    <w:p w14:paraId="4AEF1540" w14:textId="77777777" w:rsidR="004250A9" w:rsidRDefault="004250A9" w:rsidP="00D06FBC">
      <w:r>
        <w:t xml:space="preserve">msx1 </w:t>
      </w:r>
      <w:r w:rsidR="006944CC">
        <w:t>(regulates)</w:t>
      </w:r>
      <w:r>
        <w:t xml:space="preserve"> bmp4  = 0.094348 </w:t>
      </w:r>
    </w:p>
    <w:p w14:paraId="510F1FE0" w14:textId="77777777" w:rsidR="004250A9" w:rsidRDefault="004250A9" w:rsidP="00D06FBC"/>
    <w:p w14:paraId="4C46B63B" w14:textId="77777777" w:rsidR="004250A9" w:rsidRDefault="004250A9" w:rsidP="00D06FBC">
      <w:r>
        <w:t xml:space="preserve">msx1 </w:t>
      </w:r>
      <w:r w:rsidR="006944CC">
        <w:t>(regulates)</w:t>
      </w:r>
      <w:r>
        <w:t xml:space="preserve"> foxa1  = 0.442319 </w:t>
      </w:r>
    </w:p>
    <w:p w14:paraId="4FC9D7D0" w14:textId="77777777" w:rsidR="004250A9" w:rsidRDefault="004250A9" w:rsidP="00D06FBC"/>
    <w:p w14:paraId="0D69335D" w14:textId="77777777" w:rsidR="004250A9" w:rsidRDefault="004250A9" w:rsidP="00D06FBC">
      <w:r>
        <w:t xml:space="preserve">msx1 </w:t>
      </w:r>
      <w:r w:rsidR="006944CC">
        <w:t>(regulates)</w:t>
      </w:r>
      <w:r>
        <w:t xml:space="preserve"> </w:t>
      </w:r>
      <w:r w:rsidR="00B00C28">
        <w:t>foxh1</w:t>
      </w:r>
      <w:r>
        <w:t xml:space="preserve"> = -0.186680 </w:t>
      </w:r>
    </w:p>
    <w:p w14:paraId="17E42060" w14:textId="77777777" w:rsidR="004250A9" w:rsidRDefault="004250A9" w:rsidP="00D06FBC"/>
    <w:p w14:paraId="25BAAF16" w14:textId="77777777" w:rsidR="004250A9" w:rsidRDefault="004250A9" w:rsidP="00D06FBC">
      <w:r>
        <w:t xml:space="preserve">msx1 </w:t>
      </w:r>
      <w:r w:rsidR="006944CC">
        <w:t>(regulates)</w:t>
      </w:r>
      <w:r>
        <w:t xml:space="preserve"> frzb = -0.077941 </w:t>
      </w:r>
    </w:p>
    <w:p w14:paraId="05DB98EA" w14:textId="77777777" w:rsidR="004250A9" w:rsidRDefault="004250A9" w:rsidP="00D06FBC"/>
    <w:p w14:paraId="54860C25" w14:textId="77777777" w:rsidR="004250A9" w:rsidRDefault="004250A9" w:rsidP="00D06FBC">
      <w:r>
        <w:t xml:space="preserve">msx1 </w:t>
      </w:r>
      <w:r w:rsidR="006944CC">
        <w:t>(regulates)</w:t>
      </w:r>
      <w:r>
        <w:t xml:space="preserve"> gata4 = -0.254400 </w:t>
      </w:r>
    </w:p>
    <w:p w14:paraId="358CB7B1" w14:textId="77777777" w:rsidR="004250A9" w:rsidRDefault="004250A9" w:rsidP="00D06FBC"/>
    <w:p w14:paraId="726FC961" w14:textId="77777777" w:rsidR="004250A9" w:rsidRDefault="004250A9" w:rsidP="00D06FBC">
      <w:r>
        <w:t xml:space="preserve">msx1 </w:t>
      </w:r>
      <w:r w:rsidR="006944CC">
        <w:t>(regulates)</w:t>
      </w:r>
      <w:r>
        <w:t xml:space="preserve"> gata6  = 0.462885 </w:t>
      </w:r>
    </w:p>
    <w:p w14:paraId="458D8466" w14:textId="77777777" w:rsidR="004250A9" w:rsidRDefault="004250A9" w:rsidP="00D06FBC"/>
    <w:p w14:paraId="611D2820" w14:textId="77777777" w:rsidR="004250A9" w:rsidRDefault="004250A9" w:rsidP="00D06FBC">
      <w:r>
        <w:t xml:space="preserve">msx1 </w:t>
      </w:r>
      <w:r w:rsidR="006944CC">
        <w:t>(regulates)</w:t>
      </w:r>
      <w:r>
        <w:t xml:space="preserve"> gsc  = 0.104129 </w:t>
      </w:r>
    </w:p>
    <w:p w14:paraId="3699431F" w14:textId="77777777" w:rsidR="004250A9" w:rsidRDefault="004250A9" w:rsidP="00D06FBC"/>
    <w:p w14:paraId="30B0BA87" w14:textId="77777777" w:rsidR="004250A9" w:rsidRDefault="004250A9" w:rsidP="00D06FBC">
      <w:r>
        <w:t xml:space="preserve">msx1 </w:t>
      </w:r>
      <w:r w:rsidR="006944CC">
        <w:t>(regulates)</w:t>
      </w:r>
      <w:r>
        <w:t xml:space="preserve"> mespb  = 0.371275 </w:t>
      </w:r>
    </w:p>
    <w:p w14:paraId="06F0A4B6" w14:textId="77777777" w:rsidR="004250A9" w:rsidRDefault="004250A9" w:rsidP="00D06FBC"/>
    <w:p w14:paraId="58EBA186" w14:textId="77777777" w:rsidR="004250A9" w:rsidRDefault="004250A9" w:rsidP="00D06FBC">
      <w:r>
        <w:t xml:space="preserve">msx1 </w:t>
      </w:r>
      <w:r w:rsidR="006944CC">
        <w:t>(regulates)</w:t>
      </w:r>
      <w:r>
        <w:t xml:space="preserve"> mix1 = -0.138953 </w:t>
      </w:r>
    </w:p>
    <w:p w14:paraId="62A06F7D" w14:textId="77777777" w:rsidR="004250A9" w:rsidRDefault="004250A9" w:rsidP="00D06FBC"/>
    <w:p w14:paraId="3FE1F822" w14:textId="77777777" w:rsidR="004250A9" w:rsidRDefault="004250A9" w:rsidP="00D06FBC">
      <w:r>
        <w:t xml:space="preserve">msx1 </w:t>
      </w:r>
      <w:r w:rsidR="006944CC">
        <w:t>(regulates)</w:t>
      </w:r>
      <w:r>
        <w:t xml:space="preserve"> mixer = -0.886503 </w:t>
      </w:r>
    </w:p>
    <w:p w14:paraId="5AF91581" w14:textId="77777777" w:rsidR="004250A9" w:rsidRDefault="004250A9" w:rsidP="00D06FBC"/>
    <w:p w14:paraId="20BAD7F2" w14:textId="77777777" w:rsidR="004250A9" w:rsidRDefault="004250A9" w:rsidP="00D06FBC">
      <w:r>
        <w:t xml:space="preserve">msx1 </w:t>
      </w:r>
      <w:r w:rsidR="006944CC">
        <w:t>(regulates)</w:t>
      </w:r>
      <w:r>
        <w:t xml:space="preserve"> myc  = 0.192578 </w:t>
      </w:r>
    </w:p>
    <w:p w14:paraId="3AFB2FD6" w14:textId="77777777" w:rsidR="004250A9" w:rsidRDefault="004250A9" w:rsidP="00D06FBC"/>
    <w:p w14:paraId="5167052D" w14:textId="77777777" w:rsidR="004250A9" w:rsidRDefault="004250A9" w:rsidP="00D06FBC">
      <w:r>
        <w:t xml:space="preserve">msx1 </w:t>
      </w:r>
      <w:r w:rsidR="006944CC">
        <w:t>(regulates)</w:t>
      </w:r>
      <w:r>
        <w:t xml:space="preserve"> t  = 0.063407 </w:t>
      </w:r>
    </w:p>
    <w:p w14:paraId="783E606B" w14:textId="77777777" w:rsidR="004250A9" w:rsidRDefault="004250A9" w:rsidP="00D06FBC"/>
    <w:p w14:paraId="0C05D73E" w14:textId="77777777" w:rsidR="004250A9" w:rsidRDefault="004250A9" w:rsidP="00D06FBC">
      <w:r>
        <w:t xml:space="preserve">msx1 </w:t>
      </w:r>
      <w:r w:rsidR="006944CC">
        <w:t>(regulates)</w:t>
      </w:r>
      <w:r>
        <w:t xml:space="preserve"> ventx1.2  = 0.108822 </w:t>
      </w:r>
    </w:p>
    <w:p w14:paraId="571F2E6D" w14:textId="77777777" w:rsidR="004250A9" w:rsidRDefault="004250A9" w:rsidP="00D06FBC"/>
    <w:p w14:paraId="624501AF" w14:textId="77777777" w:rsidR="004250A9" w:rsidRDefault="004250A9" w:rsidP="00D06FBC">
      <w:r>
        <w:t xml:space="preserve">msx1 </w:t>
      </w:r>
      <w:r w:rsidR="006944CC">
        <w:t>(regulates)</w:t>
      </w:r>
      <w:r>
        <w:t xml:space="preserve"> ventx2.2 = -0.015213 </w:t>
      </w:r>
    </w:p>
    <w:p w14:paraId="0C5E7A9B" w14:textId="77777777" w:rsidR="004250A9" w:rsidRDefault="004250A9" w:rsidP="00D06FBC"/>
    <w:p w14:paraId="1F925298" w14:textId="77777777" w:rsidR="004250A9" w:rsidRDefault="004250A9" w:rsidP="00D06FBC">
      <w:r>
        <w:t xml:space="preserve">msx1 </w:t>
      </w:r>
      <w:r w:rsidR="006944CC">
        <w:t>(regulates)</w:t>
      </w:r>
      <w:r>
        <w:t xml:space="preserve"> wnt11 = -0.540916 </w:t>
      </w:r>
    </w:p>
    <w:p w14:paraId="4B77533B" w14:textId="77777777" w:rsidR="004250A9" w:rsidRDefault="004250A9" w:rsidP="00D06FBC"/>
    <w:p w14:paraId="3BC0D93F" w14:textId="77777777" w:rsidR="004250A9" w:rsidRDefault="004250A9" w:rsidP="00D06FBC">
      <w:r>
        <w:t xml:space="preserve">msx1 </w:t>
      </w:r>
      <w:r w:rsidR="006944CC">
        <w:t>(regulates)</w:t>
      </w:r>
      <w:r>
        <w:t xml:space="preserve"> xbp1  = 0.341832 </w:t>
      </w:r>
    </w:p>
    <w:p w14:paraId="705B256B" w14:textId="77777777" w:rsidR="004250A9" w:rsidRDefault="004250A9" w:rsidP="00D06FBC"/>
    <w:p w14:paraId="73B76A69" w14:textId="77777777" w:rsidR="004250A9" w:rsidRDefault="004250A9" w:rsidP="00D06FBC">
      <w:r>
        <w:t xml:space="preserve">myc </w:t>
      </w:r>
      <w:r w:rsidR="006944CC">
        <w:t>(regulates)</w:t>
      </w:r>
      <w:r>
        <w:t xml:space="preserve"> bmp4  = 0.174318 </w:t>
      </w:r>
    </w:p>
    <w:p w14:paraId="5E7A37C0" w14:textId="77777777" w:rsidR="004250A9" w:rsidRDefault="004250A9" w:rsidP="00D06FBC"/>
    <w:p w14:paraId="11B9B976" w14:textId="77777777" w:rsidR="004250A9" w:rsidRDefault="004250A9" w:rsidP="00D06FBC">
      <w:r>
        <w:t xml:space="preserve">myc </w:t>
      </w:r>
      <w:r w:rsidR="006944CC">
        <w:t>(regulates)</w:t>
      </w:r>
      <w:r>
        <w:t xml:space="preserve"> foxa1  = 0.054206 </w:t>
      </w:r>
    </w:p>
    <w:p w14:paraId="1D0CAF3F" w14:textId="77777777" w:rsidR="004250A9" w:rsidRDefault="004250A9" w:rsidP="00D06FBC"/>
    <w:p w14:paraId="0AABD364" w14:textId="77777777" w:rsidR="004250A9" w:rsidRDefault="004250A9" w:rsidP="00D06FBC">
      <w:r>
        <w:t xml:space="preserve">myc </w:t>
      </w:r>
      <w:r w:rsidR="006944CC">
        <w:t>(regulates)</w:t>
      </w:r>
      <w:r>
        <w:t xml:space="preserve"> </w:t>
      </w:r>
      <w:r w:rsidR="00B00C28">
        <w:t>foxh1</w:t>
      </w:r>
      <w:r>
        <w:t xml:space="preserve">  = 0.601613 </w:t>
      </w:r>
    </w:p>
    <w:p w14:paraId="7CD94C16" w14:textId="77777777" w:rsidR="004250A9" w:rsidRDefault="004250A9" w:rsidP="00D06FBC"/>
    <w:p w14:paraId="3748E101" w14:textId="77777777" w:rsidR="004250A9" w:rsidRDefault="004250A9" w:rsidP="00D06FBC">
      <w:r>
        <w:t xml:space="preserve">myc </w:t>
      </w:r>
      <w:r w:rsidR="006944CC">
        <w:t>(regulates)</w:t>
      </w:r>
      <w:r>
        <w:t xml:space="preserve"> </w:t>
      </w:r>
      <w:r w:rsidR="00B00C28">
        <w:t>foxh1.2</w:t>
      </w:r>
      <w:r>
        <w:t xml:space="preserve">  = 0.019421 </w:t>
      </w:r>
    </w:p>
    <w:p w14:paraId="01ECA455" w14:textId="77777777" w:rsidR="004250A9" w:rsidRDefault="004250A9" w:rsidP="00D06FBC"/>
    <w:p w14:paraId="6E68F07F" w14:textId="77777777" w:rsidR="004250A9" w:rsidRDefault="004250A9" w:rsidP="00D06FBC">
      <w:r>
        <w:t xml:space="preserve">myc </w:t>
      </w:r>
      <w:r w:rsidR="006944CC">
        <w:t>(regulates)</w:t>
      </w:r>
      <w:r>
        <w:t xml:space="preserve"> gata4  = 0.006608 </w:t>
      </w:r>
    </w:p>
    <w:p w14:paraId="4ADF2B01" w14:textId="77777777" w:rsidR="004250A9" w:rsidRDefault="004250A9" w:rsidP="00D06FBC"/>
    <w:p w14:paraId="6E81A14C" w14:textId="77777777" w:rsidR="004250A9" w:rsidRDefault="004250A9" w:rsidP="00D06FBC">
      <w:r>
        <w:t xml:space="preserve">myc </w:t>
      </w:r>
      <w:r w:rsidR="006944CC">
        <w:t>(regulates)</w:t>
      </w:r>
      <w:r>
        <w:t xml:space="preserve"> gata6  = 0.239301 </w:t>
      </w:r>
    </w:p>
    <w:p w14:paraId="7E15DBF0" w14:textId="77777777" w:rsidR="004250A9" w:rsidRDefault="004250A9" w:rsidP="00D06FBC"/>
    <w:p w14:paraId="27A385CB" w14:textId="77777777" w:rsidR="004250A9" w:rsidRDefault="004250A9" w:rsidP="00D06FBC">
      <w:r>
        <w:t xml:space="preserve">myc </w:t>
      </w:r>
      <w:r w:rsidR="006944CC">
        <w:t>(regulates)</w:t>
      </w:r>
      <w:r>
        <w:t xml:space="preserve"> gsc  = 0.224900 </w:t>
      </w:r>
    </w:p>
    <w:p w14:paraId="47507D1C" w14:textId="77777777" w:rsidR="004250A9" w:rsidRDefault="004250A9" w:rsidP="00D06FBC"/>
    <w:p w14:paraId="75DC7622" w14:textId="77777777" w:rsidR="004250A9" w:rsidRDefault="004250A9" w:rsidP="00D06FBC">
      <w:r>
        <w:t xml:space="preserve">myc </w:t>
      </w:r>
      <w:r w:rsidR="006944CC">
        <w:t>(regulates)</w:t>
      </w:r>
      <w:r>
        <w:t xml:space="preserve"> lhx1 = -0.492946 </w:t>
      </w:r>
    </w:p>
    <w:p w14:paraId="25ACE3D3" w14:textId="77777777" w:rsidR="004250A9" w:rsidRDefault="004250A9" w:rsidP="00D06FBC"/>
    <w:p w14:paraId="74ACD7A9" w14:textId="77777777" w:rsidR="004250A9" w:rsidRDefault="004250A9" w:rsidP="00D06FBC">
      <w:r>
        <w:t xml:space="preserve">myc </w:t>
      </w:r>
      <w:r w:rsidR="006944CC">
        <w:t>(regulates)</w:t>
      </w:r>
      <w:r>
        <w:t xml:space="preserve"> mix1 = -0.040266 </w:t>
      </w:r>
    </w:p>
    <w:p w14:paraId="25DA6F93" w14:textId="77777777" w:rsidR="004250A9" w:rsidRDefault="004250A9" w:rsidP="00D06FBC"/>
    <w:p w14:paraId="47F71393" w14:textId="77777777" w:rsidR="004250A9" w:rsidRDefault="004250A9" w:rsidP="00D06FBC">
      <w:r>
        <w:t xml:space="preserve">myc </w:t>
      </w:r>
      <w:r w:rsidR="006944CC">
        <w:t>(regulates)</w:t>
      </w:r>
      <w:r>
        <w:t xml:space="preserve"> mixer  = 0.214245 </w:t>
      </w:r>
    </w:p>
    <w:p w14:paraId="6CB6B894" w14:textId="77777777" w:rsidR="004250A9" w:rsidRDefault="004250A9" w:rsidP="00D06FBC"/>
    <w:p w14:paraId="38D3FF3A" w14:textId="77777777" w:rsidR="004250A9" w:rsidRDefault="004250A9" w:rsidP="00D06FBC">
      <w:r>
        <w:t xml:space="preserve">myc </w:t>
      </w:r>
      <w:r w:rsidR="006944CC">
        <w:t>(regulates)</w:t>
      </w:r>
      <w:r>
        <w:t xml:space="preserve"> msx1  = 0.196986 </w:t>
      </w:r>
    </w:p>
    <w:p w14:paraId="37F3187B" w14:textId="77777777" w:rsidR="004250A9" w:rsidRDefault="004250A9" w:rsidP="00D06FBC"/>
    <w:p w14:paraId="03FEFA4F" w14:textId="77777777" w:rsidR="004250A9" w:rsidRDefault="004250A9" w:rsidP="00D06FBC">
      <w:r>
        <w:t xml:space="preserve">myc </w:t>
      </w:r>
      <w:r w:rsidR="006944CC">
        <w:t>(regulates)</w:t>
      </w:r>
      <w:r>
        <w:t xml:space="preserve"> otx2  = 0.666353 </w:t>
      </w:r>
    </w:p>
    <w:p w14:paraId="67D55115" w14:textId="77777777" w:rsidR="004250A9" w:rsidRDefault="004250A9" w:rsidP="00D06FBC"/>
    <w:p w14:paraId="7D948F28" w14:textId="77777777" w:rsidR="004250A9" w:rsidRDefault="004250A9" w:rsidP="00D06FBC">
      <w:r>
        <w:t xml:space="preserve">myc </w:t>
      </w:r>
      <w:r w:rsidR="006944CC">
        <w:t>(regulates)</w:t>
      </w:r>
      <w:r>
        <w:t xml:space="preserve"> sox17a  = 0.179173 </w:t>
      </w:r>
    </w:p>
    <w:p w14:paraId="4744ED63" w14:textId="77777777" w:rsidR="004250A9" w:rsidRDefault="004250A9" w:rsidP="00D06FBC"/>
    <w:p w14:paraId="3A53D28C" w14:textId="77777777" w:rsidR="004250A9" w:rsidRDefault="004250A9" w:rsidP="00D06FBC">
      <w:r>
        <w:t xml:space="preserve">myc </w:t>
      </w:r>
      <w:r w:rsidR="006944CC">
        <w:t>(regulates)</w:t>
      </w:r>
      <w:r>
        <w:t xml:space="preserve"> </w:t>
      </w:r>
      <w:r w:rsidR="00B00C28">
        <w:t>sox</w:t>
      </w:r>
      <w:r>
        <w:t xml:space="preserve">7  = 0.051105 </w:t>
      </w:r>
    </w:p>
    <w:p w14:paraId="3CC107B2" w14:textId="77777777" w:rsidR="004250A9" w:rsidRDefault="004250A9" w:rsidP="00D06FBC"/>
    <w:p w14:paraId="54511267" w14:textId="77777777" w:rsidR="004250A9" w:rsidRDefault="004250A9" w:rsidP="00D06FBC">
      <w:r>
        <w:t xml:space="preserve">myc </w:t>
      </w:r>
      <w:r w:rsidR="006944CC">
        <w:t>(regulates)</w:t>
      </w:r>
      <w:r>
        <w:t xml:space="preserve"> </w:t>
      </w:r>
      <w:r w:rsidR="00B00C28">
        <w:t>vegt</w:t>
      </w:r>
      <w:r>
        <w:t xml:space="preserve">  = 0.488514 </w:t>
      </w:r>
    </w:p>
    <w:p w14:paraId="453BD1FC" w14:textId="77777777" w:rsidR="004250A9" w:rsidRDefault="004250A9" w:rsidP="00D06FBC"/>
    <w:p w14:paraId="22F37ED9" w14:textId="77777777" w:rsidR="004250A9" w:rsidRDefault="004250A9" w:rsidP="00D06FBC">
      <w:r>
        <w:t xml:space="preserve">myc </w:t>
      </w:r>
      <w:r w:rsidR="006944CC">
        <w:t>(regulates)</w:t>
      </w:r>
      <w:r>
        <w:t xml:space="preserve"> ventx2.2  = 0.329936 </w:t>
      </w:r>
    </w:p>
    <w:p w14:paraId="72561D8D" w14:textId="77777777" w:rsidR="004250A9" w:rsidRDefault="004250A9" w:rsidP="00D06FBC"/>
    <w:p w14:paraId="6CB89871" w14:textId="77777777" w:rsidR="004250A9" w:rsidRDefault="004250A9" w:rsidP="00D06FBC">
      <w:r>
        <w:t xml:space="preserve">myc </w:t>
      </w:r>
      <w:r w:rsidR="006944CC">
        <w:t>(regulates)</w:t>
      </w:r>
      <w:r>
        <w:t xml:space="preserve"> wnt11  = 0.627756 </w:t>
      </w:r>
    </w:p>
    <w:p w14:paraId="00BD0863" w14:textId="77777777" w:rsidR="004250A9" w:rsidRDefault="004250A9" w:rsidP="00D06FBC"/>
    <w:p w14:paraId="6EF76FA4" w14:textId="77777777" w:rsidR="004250A9" w:rsidRDefault="004250A9" w:rsidP="00D06FBC">
      <w:r>
        <w:t xml:space="preserve">myc </w:t>
      </w:r>
      <w:r w:rsidR="006944CC">
        <w:t>(regulates)</w:t>
      </w:r>
      <w:r>
        <w:t xml:space="preserve"> xbp1  = 0.450940 </w:t>
      </w:r>
    </w:p>
    <w:p w14:paraId="2582D0D4" w14:textId="77777777" w:rsidR="004250A9" w:rsidRDefault="004250A9" w:rsidP="00D06FBC"/>
    <w:p w14:paraId="269229C3" w14:textId="77777777" w:rsidR="004250A9" w:rsidRDefault="00B00C28" w:rsidP="00D06FBC">
      <w:r>
        <w:t>myf5</w:t>
      </w:r>
      <w:r w:rsidR="004250A9">
        <w:t xml:space="preserve"> </w:t>
      </w:r>
      <w:r w:rsidR="006944CC">
        <w:t>(regulates)</w:t>
      </w:r>
      <w:r w:rsidR="004250A9">
        <w:t xml:space="preserve"> foxa1 = -0.014993 </w:t>
      </w:r>
    </w:p>
    <w:p w14:paraId="5058E206" w14:textId="77777777" w:rsidR="004250A9" w:rsidRDefault="004250A9" w:rsidP="00D06FBC"/>
    <w:p w14:paraId="7CE3E541" w14:textId="77777777" w:rsidR="004250A9" w:rsidRDefault="00B00C28" w:rsidP="00D06FBC">
      <w:r>
        <w:t>myf5</w:t>
      </w:r>
      <w:r w:rsidR="004250A9">
        <w:t xml:space="preserve"> </w:t>
      </w:r>
      <w:r w:rsidR="006944CC">
        <w:t>(regulates)</w:t>
      </w:r>
      <w:r w:rsidR="004250A9">
        <w:t xml:space="preserve"> foxa2 = -0.028360 </w:t>
      </w:r>
    </w:p>
    <w:p w14:paraId="4DDEF017" w14:textId="77777777" w:rsidR="004250A9" w:rsidRDefault="004250A9" w:rsidP="00D06FBC"/>
    <w:p w14:paraId="7CAD7765" w14:textId="77777777" w:rsidR="004250A9" w:rsidRDefault="00B00C28" w:rsidP="00D06FBC">
      <w:r>
        <w:t>myf5</w:t>
      </w:r>
      <w:r w:rsidR="004250A9">
        <w:t xml:space="preserve"> </w:t>
      </w:r>
      <w:r w:rsidR="006944CC">
        <w:t>(regulates)</w:t>
      </w:r>
      <w:r w:rsidR="004250A9">
        <w:t xml:space="preserve"> foxa4a  = 0.033046 </w:t>
      </w:r>
    </w:p>
    <w:p w14:paraId="25CA641D" w14:textId="77777777" w:rsidR="004250A9" w:rsidRDefault="004250A9" w:rsidP="00D06FBC"/>
    <w:p w14:paraId="606F8147" w14:textId="77777777" w:rsidR="004250A9" w:rsidRDefault="00B00C28" w:rsidP="00D06FBC">
      <w:r>
        <w:t>myf5</w:t>
      </w:r>
      <w:r w:rsidR="004250A9">
        <w:t xml:space="preserve"> </w:t>
      </w:r>
      <w:r w:rsidR="006944CC">
        <w:t>(regulates)</w:t>
      </w:r>
      <w:r w:rsidR="004250A9">
        <w:t xml:space="preserve"> </w:t>
      </w:r>
      <w:r>
        <w:t>foxh1.2</w:t>
      </w:r>
      <w:r w:rsidR="004250A9">
        <w:t xml:space="preserve">  = 0.009118 </w:t>
      </w:r>
    </w:p>
    <w:p w14:paraId="30BF6B58" w14:textId="77777777" w:rsidR="004250A9" w:rsidRDefault="004250A9" w:rsidP="00D06FBC"/>
    <w:p w14:paraId="3A85CDAF" w14:textId="77777777" w:rsidR="004250A9" w:rsidRDefault="00B00C28" w:rsidP="00D06FBC">
      <w:r>
        <w:t>myf5</w:t>
      </w:r>
      <w:r w:rsidR="004250A9">
        <w:t xml:space="preserve"> </w:t>
      </w:r>
      <w:r w:rsidR="006944CC">
        <w:t>(regulates)</w:t>
      </w:r>
      <w:r w:rsidR="004250A9">
        <w:t xml:space="preserve"> frzb  = 0.036876 </w:t>
      </w:r>
    </w:p>
    <w:p w14:paraId="3A308DB0" w14:textId="77777777" w:rsidR="004250A9" w:rsidRDefault="004250A9" w:rsidP="00D06FBC"/>
    <w:p w14:paraId="73B86DFA" w14:textId="77777777" w:rsidR="004250A9" w:rsidRDefault="00B00C28" w:rsidP="00D06FBC">
      <w:r>
        <w:t>myf5</w:t>
      </w:r>
      <w:r w:rsidR="004250A9">
        <w:t xml:space="preserve"> </w:t>
      </w:r>
      <w:r w:rsidR="006944CC">
        <w:t>(regulates)</w:t>
      </w:r>
      <w:r w:rsidR="004250A9">
        <w:t xml:space="preserve"> gata4 = -0.076701 </w:t>
      </w:r>
    </w:p>
    <w:p w14:paraId="0560163F" w14:textId="77777777" w:rsidR="004250A9" w:rsidRDefault="004250A9" w:rsidP="00D06FBC"/>
    <w:p w14:paraId="52421D44" w14:textId="77777777" w:rsidR="004250A9" w:rsidRDefault="00B00C28" w:rsidP="00D06FBC">
      <w:r>
        <w:t>myf5</w:t>
      </w:r>
      <w:r w:rsidR="004250A9">
        <w:t xml:space="preserve"> </w:t>
      </w:r>
      <w:r w:rsidR="006944CC">
        <w:t>(regulates)</w:t>
      </w:r>
      <w:r w:rsidR="004250A9">
        <w:t xml:space="preserve"> gata6  = 0.081328 </w:t>
      </w:r>
    </w:p>
    <w:p w14:paraId="4D69A440" w14:textId="77777777" w:rsidR="004250A9" w:rsidRDefault="004250A9" w:rsidP="00D06FBC"/>
    <w:p w14:paraId="68CF1053" w14:textId="77777777" w:rsidR="004250A9" w:rsidRDefault="00B00C28" w:rsidP="00D06FBC">
      <w:r>
        <w:t>myf5</w:t>
      </w:r>
      <w:r w:rsidR="004250A9">
        <w:t xml:space="preserve"> </w:t>
      </w:r>
      <w:r w:rsidR="006944CC">
        <w:t>(regulates)</w:t>
      </w:r>
      <w:r w:rsidR="004250A9">
        <w:t xml:space="preserve"> gsc = -0.279022 </w:t>
      </w:r>
    </w:p>
    <w:p w14:paraId="6AB241A0" w14:textId="77777777" w:rsidR="004250A9" w:rsidRDefault="004250A9" w:rsidP="00D06FBC"/>
    <w:p w14:paraId="538C9288" w14:textId="77777777" w:rsidR="004250A9" w:rsidRDefault="00B00C28" w:rsidP="00D06FBC">
      <w:r>
        <w:t>myf5</w:t>
      </w:r>
      <w:r w:rsidR="004250A9">
        <w:t xml:space="preserve"> </w:t>
      </w:r>
      <w:r w:rsidR="006944CC">
        <w:t>(regulates)</w:t>
      </w:r>
      <w:r w:rsidR="004250A9">
        <w:t xml:space="preserve"> </w:t>
      </w:r>
      <w:r w:rsidR="00B434A1">
        <w:t>hnf1b</w:t>
      </w:r>
      <w:r w:rsidR="004250A9">
        <w:t xml:space="preserve">  = 0.087022 </w:t>
      </w:r>
    </w:p>
    <w:p w14:paraId="52DE4B77" w14:textId="77777777" w:rsidR="004250A9" w:rsidRDefault="004250A9" w:rsidP="00D06FBC"/>
    <w:p w14:paraId="3501E8D3" w14:textId="77777777" w:rsidR="004250A9" w:rsidRDefault="00B00C28" w:rsidP="00D06FBC">
      <w:r>
        <w:t>myf5</w:t>
      </w:r>
      <w:r w:rsidR="004250A9">
        <w:t xml:space="preserve"> </w:t>
      </w:r>
      <w:r w:rsidR="006944CC">
        <w:t>(regulates)</w:t>
      </w:r>
      <w:r w:rsidR="004250A9">
        <w:t xml:space="preserve"> lhx1  = 0.150422 </w:t>
      </w:r>
    </w:p>
    <w:p w14:paraId="254DC344" w14:textId="77777777" w:rsidR="004250A9" w:rsidRDefault="004250A9" w:rsidP="00D06FBC"/>
    <w:p w14:paraId="3348CEA9" w14:textId="77777777" w:rsidR="004250A9" w:rsidRDefault="00B00C28" w:rsidP="00D06FBC">
      <w:r>
        <w:t>myf5</w:t>
      </w:r>
      <w:r w:rsidR="004250A9">
        <w:t xml:space="preserve"> </w:t>
      </w:r>
      <w:r w:rsidR="006944CC">
        <w:t>(regulates)</w:t>
      </w:r>
      <w:r w:rsidR="004250A9">
        <w:t xml:space="preserve"> mespb  = 0.323719 </w:t>
      </w:r>
    </w:p>
    <w:p w14:paraId="0B2D03C3" w14:textId="77777777" w:rsidR="004250A9" w:rsidRDefault="004250A9" w:rsidP="00D06FBC"/>
    <w:p w14:paraId="58F60590" w14:textId="77777777" w:rsidR="004250A9" w:rsidRDefault="00B00C28" w:rsidP="00D06FBC">
      <w:r>
        <w:t>myf5</w:t>
      </w:r>
      <w:r w:rsidR="004250A9">
        <w:t xml:space="preserve"> </w:t>
      </w:r>
      <w:r w:rsidR="006944CC">
        <w:t>(regulates)</w:t>
      </w:r>
      <w:r w:rsidR="004250A9">
        <w:t xml:space="preserve"> mix1 = -0.142529 </w:t>
      </w:r>
    </w:p>
    <w:p w14:paraId="71404837" w14:textId="77777777" w:rsidR="004250A9" w:rsidRDefault="004250A9" w:rsidP="00D06FBC"/>
    <w:p w14:paraId="4A1F5D31" w14:textId="77777777" w:rsidR="004250A9" w:rsidRDefault="00B00C28" w:rsidP="00D06FBC">
      <w:r>
        <w:t>myf5</w:t>
      </w:r>
      <w:r w:rsidR="004250A9">
        <w:t xml:space="preserve"> </w:t>
      </w:r>
      <w:r w:rsidR="006944CC">
        <w:t>(regulates)</w:t>
      </w:r>
      <w:r w:rsidR="004250A9">
        <w:t xml:space="preserve"> mixer = -0.193895 </w:t>
      </w:r>
    </w:p>
    <w:p w14:paraId="3046FA57" w14:textId="77777777" w:rsidR="004250A9" w:rsidRDefault="004250A9" w:rsidP="00D06FBC"/>
    <w:p w14:paraId="2DFEB7C5" w14:textId="77777777" w:rsidR="004250A9" w:rsidRDefault="00B00C28" w:rsidP="00D06FBC">
      <w:r>
        <w:t>myf5</w:t>
      </w:r>
      <w:r w:rsidR="004250A9">
        <w:t xml:space="preserve"> </w:t>
      </w:r>
      <w:r w:rsidR="006944CC">
        <w:t>(regulates)</w:t>
      </w:r>
      <w:r w:rsidR="004250A9">
        <w:t xml:space="preserve"> msx1 = -0.098648 </w:t>
      </w:r>
    </w:p>
    <w:p w14:paraId="1FDCC414" w14:textId="77777777" w:rsidR="004250A9" w:rsidRDefault="004250A9" w:rsidP="00D06FBC"/>
    <w:p w14:paraId="735AFFFD" w14:textId="77777777" w:rsidR="004250A9" w:rsidRDefault="00B00C28" w:rsidP="00D06FBC">
      <w:r>
        <w:t>myf5</w:t>
      </w:r>
      <w:r w:rsidR="004250A9">
        <w:t xml:space="preserve"> </w:t>
      </w:r>
      <w:r w:rsidR="006944CC">
        <w:t>(regulates)</w:t>
      </w:r>
      <w:r w:rsidR="004250A9">
        <w:t xml:space="preserve"> myc = -0.038240 </w:t>
      </w:r>
    </w:p>
    <w:p w14:paraId="051B8D1E" w14:textId="77777777" w:rsidR="004250A9" w:rsidRDefault="004250A9" w:rsidP="00D06FBC"/>
    <w:p w14:paraId="0D016349" w14:textId="77777777" w:rsidR="004250A9" w:rsidRDefault="00B00C28" w:rsidP="00D06FBC">
      <w:r>
        <w:t>myf5</w:t>
      </w:r>
      <w:r w:rsidR="004250A9">
        <w:t xml:space="preserve"> </w:t>
      </w:r>
      <w:r w:rsidR="006944CC">
        <w:t>(regulates)</w:t>
      </w:r>
      <w:r w:rsidR="004250A9">
        <w:t xml:space="preserve"> myod1  = 0.641324 </w:t>
      </w:r>
    </w:p>
    <w:p w14:paraId="094AA185" w14:textId="77777777" w:rsidR="004250A9" w:rsidRDefault="004250A9" w:rsidP="00D06FBC"/>
    <w:p w14:paraId="0F230F0F" w14:textId="77777777" w:rsidR="004250A9" w:rsidRDefault="00B00C28" w:rsidP="00D06FBC">
      <w:r>
        <w:t>myf5</w:t>
      </w:r>
      <w:r w:rsidR="004250A9">
        <w:t xml:space="preserve"> </w:t>
      </w:r>
      <w:r w:rsidR="006944CC">
        <w:t>(regulates)</w:t>
      </w:r>
      <w:r w:rsidR="004250A9">
        <w:t xml:space="preserve"> otx2  = 0.197326 </w:t>
      </w:r>
    </w:p>
    <w:p w14:paraId="4F057E93" w14:textId="77777777" w:rsidR="004250A9" w:rsidRDefault="004250A9" w:rsidP="00D06FBC"/>
    <w:p w14:paraId="20D5BC39" w14:textId="77777777" w:rsidR="004250A9" w:rsidRDefault="00B00C28" w:rsidP="00D06FBC">
      <w:r>
        <w:t>myf5</w:t>
      </w:r>
      <w:r w:rsidR="004250A9">
        <w:t xml:space="preserve"> </w:t>
      </w:r>
      <w:r w:rsidR="006944CC">
        <w:t>(regulates)</w:t>
      </w:r>
      <w:r w:rsidR="004250A9">
        <w:t xml:space="preserve"> sox17a  = 0.082487 </w:t>
      </w:r>
    </w:p>
    <w:p w14:paraId="42A2A2FC" w14:textId="77777777" w:rsidR="004250A9" w:rsidRDefault="004250A9" w:rsidP="00D06FBC"/>
    <w:p w14:paraId="745373F0" w14:textId="77777777" w:rsidR="004250A9" w:rsidRDefault="00B00C28" w:rsidP="00D06FBC">
      <w:r>
        <w:t>myf5</w:t>
      </w:r>
      <w:r w:rsidR="004250A9">
        <w:t xml:space="preserve"> </w:t>
      </w:r>
      <w:r w:rsidR="006944CC">
        <w:t>(regulates)</w:t>
      </w:r>
      <w:r w:rsidR="004250A9">
        <w:t xml:space="preserve"> sox21  = 0.083918 </w:t>
      </w:r>
    </w:p>
    <w:p w14:paraId="4093A896" w14:textId="77777777" w:rsidR="004250A9" w:rsidRDefault="004250A9" w:rsidP="00D06FBC"/>
    <w:p w14:paraId="7BB759A1" w14:textId="77777777" w:rsidR="004250A9" w:rsidRDefault="00B00C28" w:rsidP="00D06FBC">
      <w:r>
        <w:t>myf5</w:t>
      </w:r>
      <w:r w:rsidR="004250A9">
        <w:t xml:space="preserve"> </w:t>
      </w:r>
      <w:r w:rsidR="006944CC">
        <w:t>(regulates)</w:t>
      </w:r>
      <w:r w:rsidR="004250A9">
        <w:t xml:space="preserve"> </w:t>
      </w:r>
      <w:r>
        <w:t>sox</w:t>
      </w:r>
      <w:r w:rsidR="004250A9">
        <w:t xml:space="preserve">7 = -0.013392 </w:t>
      </w:r>
    </w:p>
    <w:p w14:paraId="43F67F35" w14:textId="77777777" w:rsidR="004250A9" w:rsidRDefault="004250A9" w:rsidP="00D06FBC"/>
    <w:p w14:paraId="627AE8B2" w14:textId="77777777" w:rsidR="004250A9" w:rsidRDefault="00B00C28" w:rsidP="00D06FBC">
      <w:r>
        <w:t>myf5</w:t>
      </w:r>
      <w:r w:rsidR="004250A9">
        <w:t xml:space="preserve"> </w:t>
      </w:r>
      <w:r w:rsidR="006944CC">
        <w:t>(regulates)</w:t>
      </w:r>
      <w:r w:rsidR="004250A9">
        <w:t xml:space="preserve"> </w:t>
      </w:r>
      <w:r>
        <w:t>vegt</w:t>
      </w:r>
      <w:r w:rsidR="004250A9">
        <w:t xml:space="preserve">  = 0.094964 </w:t>
      </w:r>
    </w:p>
    <w:p w14:paraId="203DE9B4" w14:textId="77777777" w:rsidR="004250A9" w:rsidRDefault="004250A9" w:rsidP="00D06FBC"/>
    <w:p w14:paraId="023B6D98" w14:textId="77777777" w:rsidR="004250A9" w:rsidRDefault="00B00C28" w:rsidP="00D06FBC">
      <w:r>
        <w:t>myf5</w:t>
      </w:r>
      <w:r w:rsidR="004250A9">
        <w:t xml:space="preserve"> </w:t>
      </w:r>
      <w:r w:rsidR="006944CC">
        <w:t>(regulates)</w:t>
      </w:r>
      <w:r w:rsidR="004250A9">
        <w:t xml:space="preserve"> ventx1.2 = -0.002582 </w:t>
      </w:r>
    </w:p>
    <w:p w14:paraId="3CE81378" w14:textId="77777777" w:rsidR="004250A9" w:rsidRDefault="004250A9" w:rsidP="00D06FBC"/>
    <w:p w14:paraId="2E3FC5BA" w14:textId="77777777" w:rsidR="004250A9" w:rsidRDefault="00B00C28" w:rsidP="00D06FBC">
      <w:r>
        <w:t>myf5</w:t>
      </w:r>
      <w:r w:rsidR="004250A9">
        <w:t xml:space="preserve"> </w:t>
      </w:r>
      <w:r w:rsidR="006944CC">
        <w:t>(regulates)</w:t>
      </w:r>
      <w:r w:rsidR="004250A9">
        <w:t xml:space="preserve"> ventx2.2  = 0.005607 </w:t>
      </w:r>
    </w:p>
    <w:p w14:paraId="5F9146F6" w14:textId="77777777" w:rsidR="004250A9" w:rsidRDefault="004250A9" w:rsidP="00D06FBC"/>
    <w:p w14:paraId="635C35C3" w14:textId="77777777" w:rsidR="004250A9" w:rsidRDefault="00B00C28" w:rsidP="00D06FBC">
      <w:r>
        <w:t>myf5</w:t>
      </w:r>
      <w:r w:rsidR="004250A9">
        <w:t xml:space="preserve"> </w:t>
      </w:r>
      <w:r w:rsidR="006944CC">
        <w:t>(regulates)</w:t>
      </w:r>
      <w:r w:rsidR="004250A9">
        <w:t xml:space="preserve"> wnt11  = 0.048804 </w:t>
      </w:r>
    </w:p>
    <w:p w14:paraId="63877758" w14:textId="77777777" w:rsidR="004250A9" w:rsidRDefault="004250A9" w:rsidP="00D06FBC"/>
    <w:p w14:paraId="5EFA4E52" w14:textId="77777777" w:rsidR="004250A9" w:rsidRDefault="00B00C28" w:rsidP="00D06FBC">
      <w:r>
        <w:t>myf5</w:t>
      </w:r>
      <w:r w:rsidR="004250A9">
        <w:t xml:space="preserve"> </w:t>
      </w:r>
      <w:r w:rsidR="006944CC">
        <w:t>(regulates)</w:t>
      </w:r>
      <w:r w:rsidR="004250A9">
        <w:t xml:space="preserve"> xbp1 = -0.139071 </w:t>
      </w:r>
    </w:p>
    <w:p w14:paraId="439B9A72" w14:textId="77777777" w:rsidR="004250A9" w:rsidRDefault="004250A9" w:rsidP="00D06FBC"/>
    <w:p w14:paraId="4380EE84" w14:textId="77777777" w:rsidR="004250A9" w:rsidRDefault="004250A9" w:rsidP="00D06FBC">
      <w:r>
        <w:t xml:space="preserve">myod1 </w:t>
      </w:r>
      <w:r w:rsidR="006944CC">
        <w:t>(regulates)</w:t>
      </w:r>
      <w:r>
        <w:t xml:space="preserve"> foxa2  = 0.083048 </w:t>
      </w:r>
    </w:p>
    <w:p w14:paraId="444B1565" w14:textId="77777777" w:rsidR="004250A9" w:rsidRDefault="004250A9" w:rsidP="00D06FBC"/>
    <w:p w14:paraId="0F809C8F" w14:textId="77777777" w:rsidR="004250A9" w:rsidRDefault="004250A9" w:rsidP="00D06FBC">
      <w:r>
        <w:t xml:space="preserve">myod1 </w:t>
      </w:r>
      <w:r w:rsidR="006944CC">
        <w:t>(regulates)</w:t>
      </w:r>
      <w:r>
        <w:t xml:space="preserve"> foxa4a  = 0.126286 </w:t>
      </w:r>
    </w:p>
    <w:p w14:paraId="5402DDC2" w14:textId="77777777" w:rsidR="004250A9" w:rsidRDefault="004250A9" w:rsidP="00D06FBC"/>
    <w:p w14:paraId="0D024414" w14:textId="77777777" w:rsidR="004250A9" w:rsidRDefault="004250A9" w:rsidP="00D06FBC">
      <w:r>
        <w:t xml:space="preserve">myod1 </w:t>
      </w:r>
      <w:r w:rsidR="006944CC">
        <w:t>(regulates)</w:t>
      </w:r>
      <w:r>
        <w:t xml:space="preserve"> </w:t>
      </w:r>
      <w:r w:rsidR="00B00C28">
        <w:t>foxh1</w:t>
      </w:r>
      <w:r>
        <w:t xml:space="preserve"> = -0.085635 </w:t>
      </w:r>
    </w:p>
    <w:p w14:paraId="2AFA7C9F" w14:textId="77777777" w:rsidR="004250A9" w:rsidRDefault="004250A9" w:rsidP="00D06FBC"/>
    <w:p w14:paraId="668BB2EE" w14:textId="77777777" w:rsidR="004250A9" w:rsidRDefault="004250A9" w:rsidP="00D06FBC">
      <w:r>
        <w:t xml:space="preserve">myod1 </w:t>
      </w:r>
      <w:r w:rsidR="006944CC">
        <w:t>(regulates)</w:t>
      </w:r>
      <w:r>
        <w:t xml:space="preserve"> </w:t>
      </w:r>
      <w:r w:rsidR="00B00C28">
        <w:t>foxh1.2</w:t>
      </w:r>
      <w:r>
        <w:t xml:space="preserve">  = 0.040606 </w:t>
      </w:r>
    </w:p>
    <w:p w14:paraId="185C4621" w14:textId="77777777" w:rsidR="004250A9" w:rsidRDefault="004250A9" w:rsidP="00D06FBC"/>
    <w:p w14:paraId="26FB2885" w14:textId="77777777" w:rsidR="004250A9" w:rsidRDefault="004250A9" w:rsidP="00D06FBC">
      <w:r>
        <w:t xml:space="preserve">myod1 </w:t>
      </w:r>
      <w:r w:rsidR="006944CC">
        <w:t>(regulates)</w:t>
      </w:r>
      <w:r>
        <w:t xml:space="preserve"> gata4 = -0.070816 </w:t>
      </w:r>
    </w:p>
    <w:p w14:paraId="0C4E4991" w14:textId="77777777" w:rsidR="004250A9" w:rsidRDefault="004250A9" w:rsidP="00D06FBC"/>
    <w:p w14:paraId="3268EB96" w14:textId="77777777" w:rsidR="004250A9" w:rsidRDefault="004250A9" w:rsidP="00D06FBC">
      <w:r>
        <w:t xml:space="preserve">myod1 </w:t>
      </w:r>
      <w:r w:rsidR="006944CC">
        <w:t>(regulates)</w:t>
      </w:r>
      <w:r>
        <w:t xml:space="preserve"> gata6  = 0.043685 </w:t>
      </w:r>
    </w:p>
    <w:p w14:paraId="7E229DE6" w14:textId="77777777" w:rsidR="004250A9" w:rsidRDefault="004250A9" w:rsidP="00D06FBC"/>
    <w:p w14:paraId="11107A8B" w14:textId="77777777" w:rsidR="004250A9" w:rsidRDefault="004250A9" w:rsidP="00D06FBC">
      <w:r>
        <w:t xml:space="preserve">myod1 </w:t>
      </w:r>
      <w:r w:rsidR="006944CC">
        <w:t>(regulates)</w:t>
      </w:r>
      <w:r>
        <w:t xml:space="preserve"> hhex  = 0.010678 </w:t>
      </w:r>
    </w:p>
    <w:p w14:paraId="4039CEE2" w14:textId="77777777" w:rsidR="004250A9" w:rsidRDefault="004250A9" w:rsidP="00D06FBC"/>
    <w:p w14:paraId="04C28A46" w14:textId="77777777" w:rsidR="004250A9" w:rsidRDefault="004250A9" w:rsidP="00D06FBC">
      <w:r>
        <w:t xml:space="preserve">myod1 </w:t>
      </w:r>
      <w:r w:rsidR="006944CC">
        <w:t>(regulates)</w:t>
      </w:r>
      <w:r>
        <w:t xml:space="preserve"> </w:t>
      </w:r>
      <w:r w:rsidR="00B434A1">
        <w:t>hnf1b</w:t>
      </w:r>
      <w:r>
        <w:t xml:space="preserve">  = 0.045537 </w:t>
      </w:r>
    </w:p>
    <w:p w14:paraId="363F4E8F" w14:textId="77777777" w:rsidR="004250A9" w:rsidRDefault="004250A9" w:rsidP="00D06FBC"/>
    <w:p w14:paraId="35B5A774" w14:textId="77777777" w:rsidR="004250A9" w:rsidRDefault="004250A9" w:rsidP="00D06FBC">
      <w:r>
        <w:t xml:space="preserve">myod1 </w:t>
      </w:r>
      <w:r w:rsidR="006944CC">
        <w:t>(regulates)</w:t>
      </w:r>
      <w:r>
        <w:t xml:space="preserve"> mix1  = 0.008210 </w:t>
      </w:r>
    </w:p>
    <w:p w14:paraId="14E5EF60" w14:textId="77777777" w:rsidR="004250A9" w:rsidRDefault="004250A9" w:rsidP="00D06FBC"/>
    <w:p w14:paraId="541CEE5F" w14:textId="77777777" w:rsidR="004250A9" w:rsidRDefault="004250A9" w:rsidP="00D06FBC">
      <w:r>
        <w:t xml:space="preserve">myod1 </w:t>
      </w:r>
      <w:r w:rsidR="006944CC">
        <w:t>(regulates)</w:t>
      </w:r>
      <w:r>
        <w:t xml:space="preserve"> mixer = -0.082972 </w:t>
      </w:r>
    </w:p>
    <w:p w14:paraId="74F18AB3" w14:textId="77777777" w:rsidR="004250A9" w:rsidRDefault="004250A9" w:rsidP="00D06FBC"/>
    <w:p w14:paraId="7162ED36" w14:textId="77777777" w:rsidR="004250A9" w:rsidRDefault="004250A9" w:rsidP="00D06FBC">
      <w:r>
        <w:t xml:space="preserve">myod1 </w:t>
      </w:r>
      <w:r w:rsidR="006944CC">
        <w:t>(regulates)</w:t>
      </w:r>
      <w:r>
        <w:t xml:space="preserve"> msx1 = -0.000719 </w:t>
      </w:r>
    </w:p>
    <w:p w14:paraId="7B3317F1" w14:textId="77777777" w:rsidR="004250A9" w:rsidRDefault="004250A9" w:rsidP="00D06FBC"/>
    <w:p w14:paraId="722A64F8" w14:textId="77777777" w:rsidR="004250A9" w:rsidRDefault="004250A9" w:rsidP="00D06FBC">
      <w:r>
        <w:t xml:space="preserve">myod1 </w:t>
      </w:r>
      <w:r w:rsidR="006944CC">
        <w:t>(regulates)</w:t>
      </w:r>
      <w:r>
        <w:t xml:space="preserve"> myc  = 0.008284 </w:t>
      </w:r>
    </w:p>
    <w:p w14:paraId="5F707800" w14:textId="77777777" w:rsidR="004250A9" w:rsidRDefault="004250A9" w:rsidP="00D06FBC"/>
    <w:p w14:paraId="78B88637" w14:textId="77777777" w:rsidR="004250A9" w:rsidRDefault="004250A9" w:rsidP="00D06FBC">
      <w:r>
        <w:t xml:space="preserve">myod1 </w:t>
      </w:r>
      <w:r w:rsidR="006944CC">
        <w:t>(regulates)</w:t>
      </w:r>
      <w:r>
        <w:t xml:space="preserve"> </w:t>
      </w:r>
      <w:r w:rsidR="00B00C28">
        <w:t>myf5</w:t>
      </w:r>
      <w:r>
        <w:t xml:space="preserve">  = 0.536086 </w:t>
      </w:r>
    </w:p>
    <w:p w14:paraId="5A01F399" w14:textId="77777777" w:rsidR="004250A9" w:rsidRDefault="004250A9" w:rsidP="00D06FBC"/>
    <w:p w14:paraId="17EB2C18" w14:textId="77777777" w:rsidR="004250A9" w:rsidRDefault="004250A9" w:rsidP="00D06FBC">
      <w:r>
        <w:t xml:space="preserve">myod1 </w:t>
      </w:r>
      <w:r w:rsidR="006944CC">
        <w:t>(regulates)</w:t>
      </w:r>
      <w:r>
        <w:t xml:space="preserve"> sox17a  = 0.225666 </w:t>
      </w:r>
    </w:p>
    <w:p w14:paraId="340763B2" w14:textId="77777777" w:rsidR="004250A9" w:rsidRDefault="004250A9" w:rsidP="00D06FBC"/>
    <w:p w14:paraId="1A886860" w14:textId="77777777" w:rsidR="004250A9" w:rsidRDefault="004250A9" w:rsidP="00D06FBC">
      <w:r>
        <w:t xml:space="preserve">myod1 </w:t>
      </w:r>
      <w:r w:rsidR="006944CC">
        <w:t>(regulates)</w:t>
      </w:r>
      <w:r>
        <w:t xml:space="preserve"> sox17b.1  = 0.139594 </w:t>
      </w:r>
    </w:p>
    <w:p w14:paraId="7E18F400" w14:textId="77777777" w:rsidR="004250A9" w:rsidRDefault="004250A9" w:rsidP="00D06FBC"/>
    <w:p w14:paraId="1E55AEFF" w14:textId="77777777" w:rsidR="004250A9" w:rsidRDefault="004250A9" w:rsidP="00D06FBC">
      <w:r>
        <w:t xml:space="preserve">myod1 </w:t>
      </w:r>
      <w:r w:rsidR="006944CC">
        <w:t>(regulates)</w:t>
      </w:r>
      <w:r>
        <w:t xml:space="preserve"> </w:t>
      </w:r>
      <w:r w:rsidR="00B00C28">
        <w:t>sox</w:t>
      </w:r>
      <w:r>
        <w:t xml:space="preserve">7  = 0.020406 </w:t>
      </w:r>
    </w:p>
    <w:p w14:paraId="58271E03" w14:textId="77777777" w:rsidR="004250A9" w:rsidRDefault="004250A9" w:rsidP="00D06FBC"/>
    <w:p w14:paraId="6FB74DD3" w14:textId="77777777" w:rsidR="004250A9" w:rsidRDefault="004250A9" w:rsidP="00D06FBC">
      <w:r>
        <w:t xml:space="preserve">myod1 </w:t>
      </w:r>
      <w:r w:rsidR="006944CC">
        <w:t>(regulates)</w:t>
      </w:r>
      <w:r>
        <w:t xml:space="preserve"> </w:t>
      </w:r>
      <w:r w:rsidR="00B00C28">
        <w:t>vegt</w:t>
      </w:r>
      <w:r>
        <w:t xml:space="preserve"> = -0.275942 </w:t>
      </w:r>
    </w:p>
    <w:p w14:paraId="663197B4" w14:textId="77777777" w:rsidR="004250A9" w:rsidRDefault="004250A9" w:rsidP="00D06FBC"/>
    <w:p w14:paraId="1795BE91" w14:textId="77777777" w:rsidR="004250A9" w:rsidRDefault="004250A9" w:rsidP="00D06FBC">
      <w:r>
        <w:t xml:space="preserve">myod1 </w:t>
      </w:r>
      <w:r w:rsidR="006944CC">
        <w:t>(regulates)</w:t>
      </w:r>
      <w:r>
        <w:t xml:space="preserve"> wnt11  = 0.465232 </w:t>
      </w:r>
    </w:p>
    <w:p w14:paraId="66BC82E9" w14:textId="77777777" w:rsidR="004250A9" w:rsidRDefault="004250A9" w:rsidP="00D06FBC"/>
    <w:p w14:paraId="68F7145C" w14:textId="77777777" w:rsidR="004250A9" w:rsidRDefault="004250A9" w:rsidP="00D06FBC">
      <w:r>
        <w:t xml:space="preserve">nodal3 </w:t>
      </w:r>
      <w:r w:rsidR="006944CC">
        <w:t>(regulates)</w:t>
      </w:r>
      <w:r>
        <w:t xml:space="preserve"> foxa2 = -0.002367 </w:t>
      </w:r>
    </w:p>
    <w:p w14:paraId="69D506F4" w14:textId="77777777" w:rsidR="004250A9" w:rsidRDefault="004250A9" w:rsidP="00D06FBC"/>
    <w:p w14:paraId="2C78B04F" w14:textId="77777777" w:rsidR="004250A9" w:rsidRDefault="004250A9" w:rsidP="00D06FBC">
      <w:r>
        <w:t xml:space="preserve">nodal3 </w:t>
      </w:r>
      <w:r w:rsidR="006944CC">
        <w:t>(regulates)</w:t>
      </w:r>
      <w:r>
        <w:t xml:space="preserve"> gata6 = -0.005587 </w:t>
      </w:r>
    </w:p>
    <w:p w14:paraId="2D108F3B" w14:textId="77777777" w:rsidR="004250A9" w:rsidRDefault="004250A9" w:rsidP="00D06FBC"/>
    <w:p w14:paraId="6F539DAD" w14:textId="77777777" w:rsidR="004250A9" w:rsidRDefault="004250A9" w:rsidP="00D06FBC">
      <w:r>
        <w:t xml:space="preserve">nodal3 </w:t>
      </w:r>
      <w:r w:rsidR="006944CC">
        <w:t>(regulates)</w:t>
      </w:r>
      <w:r>
        <w:t xml:space="preserve"> gsc  = 0.040444 </w:t>
      </w:r>
    </w:p>
    <w:p w14:paraId="75D4EE7B" w14:textId="77777777" w:rsidR="004250A9" w:rsidRDefault="004250A9" w:rsidP="00D06FBC"/>
    <w:p w14:paraId="04CDCF9C" w14:textId="77777777" w:rsidR="004250A9" w:rsidRDefault="004250A9" w:rsidP="00D06FBC">
      <w:r>
        <w:t xml:space="preserve">nodal3 </w:t>
      </w:r>
      <w:r w:rsidR="006944CC">
        <w:t>(regulates)</w:t>
      </w:r>
      <w:r>
        <w:t xml:space="preserve"> </w:t>
      </w:r>
      <w:r w:rsidR="00B434A1">
        <w:t>hnf1b</w:t>
      </w:r>
      <w:r>
        <w:t xml:space="preserve">  = 0.032009 </w:t>
      </w:r>
    </w:p>
    <w:p w14:paraId="66A24EF0" w14:textId="77777777" w:rsidR="004250A9" w:rsidRDefault="004250A9" w:rsidP="00D06FBC"/>
    <w:p w14:paraId="7BBB4106" w14:textId="77777777" w:rsidR="004250A9" w:rsidRDefault="004250A9" w:rsidP="00D06FBC">
      <w:r>
        <w:t xml:space="preserve">nodal3 </w:t>
      </w:r>
      <w:r w:rsidR="006944CC">
        <w:t>(regulates)</w:t>
      </w:r>
      <w:r>
        <w:t xml:space="preserve"> lhx1 = -0.014852 </w:t>
      </w:r>
    </w:p>
    <w:p w14:paraId="59BA7C56" w14:textId="77777777" w:rsidR="004250A9" w:rsidRDefault="004250A9" w:rsidP="00D06FBC"/>
    <w:p w14:paraId="6240E481" w14:textId="77777777" w:rsidR="004250A9" w:rsidRDefault="004250A9" w:rsidP="00D06FBC">
      <w:r>
        <w:t xml:space="preserve">nodal3 </w:t>
      </w:r>
      <w:r w:rsidR="006944CC">
        <w:t>(regulates)</w:t>
      </w:r>
      <w:r>
        <w:t xml:space="preserve"> mix1 = -0.035085 </w:t>
      </w:r>
    </w:p>
    <w:p w14:paraId="6E8B0CF7" w14:textId="77777777" w:rsidR="004250A9" w:rsidRDefault="004250A9" w:rsidP="00D06FBC"/>
    <w:p w14:paraId="677D5358" w14:textId="77777777" w:rsidR="004250A9" w:rsidRDefault="004250A9" w:rsidP="00D06FBC">
      <w:r>
        <w:t xml:space="preserve">nodal3 </w:t>
      </w:r>
      <w:r w:rsidR="006944CC">
        <w:t>(regulates)</w:t>
      </w:r>
      <w:r>
        <w:t xml:space="preserve"> mixer  = 0.119201 </w:t>
      </w:r>
    </w:p>
    <w:p w14:paraId="4DF33B4C" w14:textId="77777777" w:rsidR="004250A9" w:rsidRDefault="004250A9" w:rsidP="00D06FBC"/>
    <w:p w14:paraId="0736B4C5" w14:textId="77777777" w:rsidR="004250A9" w:rsidRDefault="004250A9" w:rsidP="00D06FBC">
      <w:r>
        <w:t xml:space="preserve">nodal3 </w:t>
      </w:r>
      <w:r w:rsidR="006944CC">
        <w:t>(regulates)</w:t>
      </w:r>
      <w:r>
        <w:t xml:space="preserve"> msx1 = -0.051877 </w:t>
      </w:r>
    </w:p>
    <w:p w14:paraId="58C19B18" w14:textId="77777777" w:rsidR="004250A9" w:rsidRDefault="004250A9" w:rsidP="00D06FBC"/>
    <w:p w14:paraId="1667C409" w14:textId="77777777" w:rsidR="004250A9" w:rsidRDefault="004250A9" w:rsidP="00D06FBC">
      <w:r>
        <w:t xml:space="preserve">nodal3 </w:t>
      </w:r>
      <w:r w:rsidR="006944CC">
        <w:t>(regulates)</w:t>
      </w:r>
      <w:r>
        <w:t xml:space="preserve"> myc = -0.062237 </w:t>
      </w:r>
    </w:p>
    <w:p w14:paraId="25D8385B" w14:textId="77777777" w:rsidR="004250A9" w:rsidRDefault="004250A9" w:rsidP="00D06FBC"/>
    <w:p w14:paraId="72F6BF8A" w14:textId="77777777" w:rsidR="004250A9" w:rsidRDefault="004250A9" w:rsidP="00D06FBC">
      <w:r>
        <w:t xml:space="preserve">nodal3 </w:t>
      </w:r>
      <w:r w:rsidR="006944CC">
        <w:t>(regulates)</w:t>
      </w:r>
      <w:r>
        <w:t xml:space="preserve"> nodal6  = 0.660605 </w:t>
      </w:r>
    </w:p>
    <w:p w14:paraId="7F1F1215" w14:textId="77777777" w:rsidR="004250A9" w:rsidRDefault="004250A9" w:rsidP="00D06FBC"/>
    <w:p w14:paraId="6605A0B2" w14:textId="77777777" w:rsidR="004250A9" w:rsidRDefault="004250A9" w:rsidP="00D06FBC">
      <w:r>
        <w:t xml:space="preserve">nodal3 </w:t>
      </w:r>
      <w:r w:rsidR="006944CC">
        <w:t>(regulates)</w:t>
      </w:r>
      <w:r>
        <w:t xml:space="preserve"> otx2 = -0.113862 </w:t>
      </w:r>
    </w:p>
    <w:p w14:paraId="00F2AA41" w14:textId="77777777" w:rsidR="004250A9" w:rsidRDefault="004250A9" w:rsidP="00D06FBC"/>
    <w:p w14:paraId="787A2E11" w14:textId="77777777" w:rsidR="004250A9" w:rsidRDefault="004250A9" w:rsidP="00D06FBC">
      <w:r>
        <w:t xml:space="preserve">nodal3 </w:t>
      </w:r>
      <w:r w:rsidR="006944CC">
        <w:t>(regulates)</w:t>
      </w:r>
      <w:r>
        <w:t xml:space="preserve"> sox17a = -0.003298 </w:t>
      </w:r>
    </w:p>
    <w:p w14:paraId="024633B3" w14:textId="77777777" w:rsidR="004250A9" w:rsidRDefault="004250A9" w:rsidP="00D06FBC"/>
    <w:p w14:paraId="5A39F9DF" w14:textId="77777777" w:rsidR="004250A9" w:rsidRDefault="004250A9" w:rsidP="00D06FBC">
      <w:r>
        <w:t xml:space="preserve">nodal3 </w:t>
      </w:r>
      <w:r w:rsidR="006944CC">
        <w:t>(regulates)</w:t>
      </w:r>
      <w:r>
        <w:t xml:space="preserve"> sox21  = 0.164695 </w:t>
      </w:r>
    </w:p>
    <w:p w14:paraId="7D33C16B" w14:textId="77777777" w:rsidR="004250A9" w:rsidRDefault="004250A9" w:rsidP="00D06FBC"/>
    <w:p w14:paraId="45901BCF" w14:textId="77777777" w:rsidR="004250A9" w:rsidRDefault="004250A9" w:rsidP="00D06FBC">
      <w:r>
        <w:t xml:space="preserve">nodal3 </w:t>
      </w:r>
      <w:r w:rsidR="006944CC">
        <w:t>(regulates)</w:t>
      </w:r>
      <w:r>
        <w:t xml:space="preserve"> </w:t>
      </w:r>
      <w:r w:rsidR="00B00C28">
        <w:t>sox</w:t>
      </w:r>
      <w:r>
        <w:t xml:space="preserve">7  = 0.044202 </w:t>
      </w:r>
    </w:p>
    <w:p w14:paraId="4487AA71" w14:textId="77777777" w:rsidR="004250A9" w:rsidRDefault="004250A9" w:rsidP="00D06FBC"/>
    <w:p w14:paraId="23A28D84" w14:textId="77777777" w:rsidR="004250A9" w:rsidRDefault="004250A9" w:rsidP="00D06FBC">
      <w:r>
        <w:t xml:space="preserve">nodal3 </w:t>
      </w:r>
      <w:r w:rsidR="006944CC">
        <w:t>(regulates)</w:t>
      </w:r>
      <w:r>
        <w:t xml:space="preserve"> </w:t>
      </w:r>
      <w:r w:rsidR="00B00C28">
        <w:t>vegt</w:t>
      </w:r>
      <w:r>
        <w:t xml:space="preserve"> = -0.240390 </w:t>
      </w:r>
    </w:p>
    <w:p w14:paraId="2E1BB9FA" w14:textId="77777777" w:rsidR="004250A9" w:rsidRDefault="004250A9" w:rsidP="00D06FBC"/>
    <w:p w14:paraId="78BA680F" w14:textId="77777777" w:rsidR="004250A9" w:rsidRDefault="004250A9" w:rsidP="00D06FBC">
      <w:r>
        <w:t xml:space="preserve">nodal3 </w:t>
      </w:r>
      <w:r w:rsidR="006944CC">
        <w:t>(regulates)</w:t>
      </w:r>
      <w:r>
        <w:t xml:space="preserve"> ventx1.2  = 0.041354 </w:t>
      </w:r>
    </w:p>
    <w:p w14:paraId="22370927" w14:textId="77777777" w:rsidR="004250A9" w:rsidRDefault="004250A9" w:rsidP="00D06FBC"/>
    <w:p w14:paraId="3466E0D4" w14:textId="77777777" w:rsidR="004250A9" w:rsidRDefault="004250A9" w:rsidP="00D06FBC">
      <w:r>
        <w:t xml:space="preserve">nodal3 </w:t>
      </w:r>
      <w:r w:rsidR="006944CC">
        <w:t>(regulates)</w:t>
      </w:r>
      <w:r>
        <w:t xml:space="preserve"> ventx2.2 = -0.013414 </w:t>
      </w:r>
    </w:p>
    <w:p w14:paraId="69CBFFAD" w14:textId="77777777" w:rsidR="004250A9" w:rsidRDefault="004250A9" w:rsidP="00D06FBC"/>
    <w:p w14:paraId="521C87CF" w14:textId="77777777" w:rsidR="004250A9" w:rsidRDefault="004250A9" w:rsidP="00D06FBC">
      <w:r>
        <w:t xml:space="preserve">nodal3 </w:t>
      </w:r>
      <w:r w:rsidR="006944CC">
        <w:t>(regulates)</w:t>
      </w:r>
      <w:r>
        <w:t xml:space="preserve"> xbp1 = -0.203988 </w:t>
      </w:r>
    </w:p>
    <w:p w14:paraId="2B92E29F" w14:textId="77777777" w:rsidR="004250A9" w:rsidRDefault="004250A9" w:rsidP="00D06FBC"/>
    <w:p w14:paraId="3D0CC01C" w14:textId="77777777" w:rsidR="004250A9" w:rsidRDefault="004250A9" w:rsidP="00D06FBC">
      <w:r>
        <w:t xml:space="preserve">nodal6 </w:t>
      </w:r>
      <w:r w:rsidR="006944CC">
        <w:t>(regulates)</w:t>
      </w:r>
      <w:r>
        <w:t xml:space="preserve"> </w:t>
      </w:r>
      <w:r w:rsidR="00D93298">
        <w:t>bix1.2</w:t>
      </w:r>
      <w:r>
        <w:t xml:space="preserve">  = 0.112497 </w:t>
      </w:r>
    </w:p>
    <w:p w14:paraId="2D32BD8D" w14:textId="77777777" w:rsidR="004250A9" w:rsidRDefault="004250A9" w:rsidP="00D06FBC"/>
    <w:p w14:paraId="0E9E99BA" w14:textId="77777777" w:rsidR="004250A9" w:rsidRDefault="004250A9" w:rsidP="00D06FBC">
      <w:r>
        <w:t xml:space="preserve">nodal6 </w:t>
      </w:r>
      <w:r w:rsidR="006944CC">
        <w:t>(regulates)</w:t>
      </w:r>
      <w:r>
        <w:t xml:space="preserve"> foxa2 = -0.001350 </w:t>
      </w:r>
    </w:p>
    <w:p w14:paraId="757C1D54" w14:textId="77777777" w:rsidR="004250A9" w:rsidRDefault="004250A9" w:rsidP="00D06FBC"/>
    <w:p w14:paraId="357E1887" w14:textId="77777777" w:rsidR="004250A9" w:rsidRDefault="004250A9" w:rsidP="00D06FBC">
      <w:r>
        <w:t xml:space="preserve">nodal6 </w:t>
      </w:r>
      <w:r w:rsidR="006944CC">
        <w:t>(regulates)</w:t>
      </w:r>
      <w:r>
        <w:t xml:space="preserve"> </w:t>
      </w:r>
      <w:r w:rsidR="00B00C28">
        <w:t>foxh1.2</w:t>
      </w:r>
      <w:r>
        <w:t xml:space="preserve"> = -0.095034 </w:t>
      </w:r>
    </w:p>
    <w:p w14:paraId="417FB402" w14:textId="77777777" w:rsidR="004250A9" w:rsidRDefault="004250A9" w:rsidP="00D06FBC"/>
    <w:p w14:paraId="5B2976B5" w14:textId="77777777" w:rsidR="004250A9" w:rsidRDefault="004250A9" w:rsidP="00D06FBC">
      <w:r>
        <w:t xml:space="preserve">nodal6 </w:t>
      </w:r>
      <w:r w:rsidR="006944CC">
        <w:t>(regulates)</w:t>
      </w:r>
      <w:r>
        <w:t xml:space="preserve"> gata4  = 0.039720 </w:t>
      </w:r>
    </w:p>
    <w:p w14:paraId="60BBF09E" w14:textId="77777777" w:rsidR="004250A9" w:rsidRDefault="004250A9" w:rsidP="00D06FBC"/>
    <w:p w14:paraId="250AC8B3" w14:textId="77777777" w:rsidR="004250A9" w:rsidRDefault="004250A9" w:rsidP="00D06FBC">
      <w:r>
        <w:t xml:space="preserve">nodal6 </w:t>
      </w:r>
      <w:r w:rsidR="006944CC">
        <w:t>(regulates)</w:t>
      </w:r>
      <w:r>
        <w:t xml:space="preserve"> hhex = -0.007588 </w:t>
      </w:r>
    </w:p>
    <w:p w14:paraId="29C232B3" w14:textId="77777777" w:rsidR="004250A9" w:rsidRDefault="004250A9" w:rsidP="00D06FBC"/>
    <w:p w14:paraId="1A1FD54C" w14:textId="77777777" w:rsidR="004250A9" w:rsidRDefault="004250A9" w:rsidP="00D06FBC">
      <w:r>
        <w:t xml:space="preserve">nodal6 </w:t>
      </w:r>
      <w:r w:rsidR="006944CC">
        <w:t>(regulates)</w:t>
      </w:r>
      <w:r>
        <w:t xml:space="preserve"> </w:t>
      </w:r>
      <w:r w:rsidR="00B434A1">
        <w:t>hnf1b</w:t>
      </w:r>
      <w:r>
        <w:t xml:space="preserve">  = 0.000404 </w:t>
      </w:r>
    </w:p>
    <w:p w14:paraId="52467709" w14:textId="77777777" w:rsidR="004250A9" w:rsidRDefault="004250A9" w:rsidP="00D06FBC"/>
    <w:p w14:paraId="74517779" w14:textId="77777777" w:rsidR="004250A9" w:rsidRDefault="004250A9" w:rsidP="00D06FBC">
      <w:r>
        <w:t xml:space="preserve">nodal6 </w:t>
      </w:r>
      <w:r w:rsidR="006944CC">
        <w:t>(regulates)</w:t>
      </w:r>
      <w:r>
        <w:t xml:space="preserve"> lhx1 = -0.008138 </w:t>
      </w:r>
    </w:p>
    <w:p w14:paraId="746149AD" w14:textId="77777777" w:rsidR="004250A9" w:rsidRDefault="004250A9" w:rsidP="00D06FBC"/>
    <w:p w14:paraId="53546144" w14:textId="77777777" w:rsidR="004250A9" w:rsidRDefault="004250A9" w:rsidP="00D06FBC">
      <w:r>
        <w:t xml:space="preserve">nodal6 </w:t>
      </w:r>
      <w:r w:rsidR="006944CC">
        <w:t>(regulates)</w:t>
      </w:r>
      <w:r>
        <w:t xml:space="preserve"> mix1 = -0.036889 </w:t>
      </w:r>
    </w:p>
    <w:p w14:paraId="67244B70" w14:textId="77777777" w:rsidR="004250A9" w:rsidRDefault="004250A9" w:rsidP="00D06FBC"/>
    <w:p w14:paraId="766EEA71" w14:textId="77777777" w:rsidR="004250A9" w:rsidRDefault="004250A9" w:rsidP="00D06FBC">
      <w:r>
        <w:t xml:space="preserve">nodal6 </w:t>
      </w:r>
      <w:r w:rsidR="006944CC">
        <w:t>(regulates)</w:t>
      </w:r>
      <w:r>
        <w:t xml:space="preserve"> mixer = -0.236219 </w:t>
      </w:r>
    </w:p>
    <w:p w14:paraId="1824DA54" w14:textId="77777777" w:rsidR="004250A9" w:rsidRDefault="004250A9" w:rsidP="00D06FBC"/>
    <w:p w14:paraId="58D883EF" w14:textId="77777777" w:rsidR="004250A9" w:rsidRDefault="004250A9" w:rsidP="00D06FBC">
      <w:r>
        <w:t xml:space="preserve">nodal6 </w:t>
      </w:r>
      <w:r w:rsidR="006944CC">
        <w:t>(regulates)</w:t>
      </w:r>
      <w:r>
        <w:t xml:space="preserve"> msx1 = -0.047682 </w:t>
      </w:r>
    </w:p>
    <w:p w14:paraId="054A433E" w14:textId="77777777" w:rsidR="004250A9" w:rsidRDefault="004250A9" w:rsidP="00D06FBC"/>
    <w:p w14:paraId="0D0245B8" w14:textId="77777777" w:rsidR="004250A9" w:rsidRDefault="004250A9" w:rsidP="00D06FBC">
      <w:r>
        <w:t xml:space="preserve">nodal6 </w:t>
      </w:r>
      <w:r w:rsidR="006944CC">
        <w:t>(regulates)</w:t>
      </w:r>
      <w:r>
        <w:t xml:space="preserve"> myc  = 0.099613 </w:t>
      </w:r>
    </w:p>
    <w:p w14:paraId="2B394D0E" w14:textId="77777777" w:rsidR="004250A9" w:rsidRDefault="004250A9" w:rsidP="00D06FBC"/>
    <w:p w14:paraId="504DE82E" w14:textId="77777777" w:rsidR="004250A9" w:rsidRDefault="004250A9" w:rsidP="00D06FBC">
      <w:r>
        <w:t xml:space="preserve">nodal6 </w:t>
      </w:r>
      <w:r w:rsidR="006944CC">
        <w:t>(regulates)</w:t>
      </w:r>
      <w:r>
        <w:t xml:space="preserve"> nodal3  = 0.854371 </w:t>
      </w:r>
    </w:p>
    <w:p w14:paraId="57D0FB3C" w14:textId="77777777" w:rsidR="004250A9" w:rsidRDefault="004250A9" w:rsidP="00D06FBC"/>
    <w:p w14:paraId="0743146D" w14:textId="77777777" w:rsidR="004250A9" w:rsidRDefault="004250A9" w:rsidP="00D06FBC">
      <w:r>
        <w:t xml:space="preserve">nodal6 </w:t>
      </w:r>
      <w:r w:rsidR="006944CC">
        <w:t>(regulates)</w:t>
      </w:r>
      <w:r>
        <w:t xml:space="preserve"> sox21 = -0.107501 </w:t>
      </w:r>
    </w:p>
    <w:p w14:paraId="33735518" w14:textId="77777777" w:rsidR="004250A9" w:rsidRDefault="004250A9" w:rsidP="00D06FBC"/>
    <w:p w14:paraId="6A9435BC" w14:textId="77777777" w:rsidR="004250A9" w:rsidRDefault="004250A9" w:rsidP="00D06FBC">
      <w:r>
        <w:t xml:space="preserve">nodal6 </w:t>
      </w:r>
      <w:r w:rsidR="006944CC">
        <w:t>(regulates)</w:t>
      </w:r>
      <w:r>
        <w:t xml:space="preserve"> ventx2.2 = -0.080864 </w:t>
      </w:r>
    </w:p>
    <w:p w14:paraId="52DE5A18" w14:textId="77777777" w:rsidR="004250A9" w:rsidRDefault="004250A9" w:rsidP="00D06FBC"/>
    <w:p w14:paraId="37331AAB" w14:textId="77777777" w:rsidR="004250A9" w:rsidRDefault="004250A9" w:rsidP="00D06FBC">
      <w:r>
        <w:t xml:space="preserve">nodal6 </w:t>
      </w:r>
      <w:r w:rsidR="006944CC">
        <w:t>(regulates)</w:t>
      </w:r>
      <w:r>
        <w:t xml:space="preserve"> xbp1  = 0.436480 </w:t>
      </w:r>
    </w:p>
    <w:p w14:paraId="3E92E4B1" w14:textId="77777777" w:rsidR="004250A9" w:rsidRDefault="004250A9" w:rsidP="00D06FBC"/>
    <w:p w14:paraId="245C3A96" w14:textId="77777777" w:rsidR="004250A9" w:rsidRDefault="004250A9" w:rsidP="00D06FBC">
      <w:r>
        <w:t xml:space="preserve">otx2 </w:t>
      </w:r>
      <w:r w:rsidR="006944CC">
        <w:t>(regulates)</w:t>
      </w:r>
      <w:r>
        <w:t xml:space="preserve"> foxa1 = -0.034426 </w:t>
      </w:r>
    </w:p>
    <w:p w14:paraId="01404FA2" w14:textId="77777777" w:rsidR="004250A9" w:rsidRDefault="004250A9" w:rsidP="00D06FBC"/>
    <w:p w14:paraId="1B3BA3BD" w14:textId="77777777" w:rsidR="004250A9" w:rsidRDefault="004250A9" w:rsidP="00D06FBC">
      <w:r>
        <w:t xml:space="preserve">otx2 </w:t>
      </w:r>
      <w:r w:rsidR="006944CC">
        <w:t>(regulates)</w:t>
      </w:r>
      <w:r>
        <w:t xml:space="preserve"> foxa2  = 0.007306 </w:t>
      </w:r>
    </w:p>
    <w:p w14:paraId="5A0551BE" w14:textId="77777777" w:rsidR="004250A9" w:rsidRDefault="004250A9" w:rsidP="00D06FBC"/>
    <w:p w14:paraId="191DC154" w14:textId="77777777" w:rsidR="004250A9" w:rsidRDefault="004250A9" w:rsidP="00D06FBC">
      <w:r>
        <w:t xml:space="preserve">otx2 </w:t>
      </w:r>
      <w:r w:rsidR="006944CC">
        <w:t>(regulates)</w:t>
      </w:r>
      <w:r>
        <w:t xml:space="preserve"> foxa4a  = 0.105370 </w:t>
      </w:r>
    </w:p>
    <w:p w14:paraId="258E6079" w14:textId="77777777" w:rsidR="004250A9" w:rsidRDefault="004250A9" w:rsidP="00D06FBC"/>
    <w:p w14:paraId="6217DB32" w14:textId="77777777" w:rsidR="004250A9" w:rsidRDefault="004250A9" w:rsidP="00D06FBC">
      <w:r>
        <w:t xml:space="preserve">otx2 </w:t>
      </w:r>
      <w:r w:rsidR="006944CC">
        <w:t>(regulates)</w:t>
      </w:r>
      <w:r>
        <w:t xml:space="preserve"> </w:t>
      </w:r>
      <w:r w:rsidR="00B00C28">
        <w:t>foxh1</w:t>
      </w:r>
      <w:r>
        <w:t xml:space="preserve"> = -0.029544 </w:t>
      </w:r>
    </w:p>
    <w:p w14:paraId="4840F3D1" w14:textId="77777777" w:rsidR="004250A9" w:rsidRDefault="004250A9" w:rsidP="00D06FBC"/>
    <w:p w14:paraId="7ED66CEB" w14:textId="77777777" w:rsidR="004250A9" w:rsidRDefault="004250A9" w:rsidP="00D06FBC">
      <w:r>
        <w:t xml:space="preserve">otx2 </w:t>
      </w:r>
      <w:r w:rsidR="006944CC">
        <w:t>(regulates)</w:t>
      </w:r>
      <w:r>
        <w:t xml:space="preserve"> </w:t>
      </w:r>
      <w:r w:rsidR="00B00C28">
        <w:t>foxh1.2</w:t>
      </w:r>
      <w:r>
        <w:t xml:space="preserve"> = -0.148353 </w:t>
      </w:r>
    </w:p>
    <w:p w14:paraId="031D64F7" w14:textId="77777777" w:rsidR="004250A9" w:rsidRDefault="004250A9" w:rsidP="00D06FBC"/>
    <w:p w14:paraId="19B7194C" w14:textId="77777777" w:rsidR="004250A9" w:rsidRDefault="004250A9" w:rsidP="00D06FBC">
      <w:r>
        <w:t xml:space="preserve">otx2 </w:t>
      </w:r>
      <w:r w:rsidR="006944CC">
        <w:t>(regulates)</w:t>
      </w:r>
      <w:r>
        <w:t xml:space="preserve"> gata6 = -0.038917 </w:t>
      </w:r>
    </w:p>
    <w:p w14:paraId="2052299E" w14:textId="77777777" w:rsidR="004250A9" w:rsidRDefault="004250A9" w:rsidP="00D06FBC"/>
    <w:p w14:paraId="0B1354F0" w14:textId="77777777" w:rsidR="004250A9" w:rsidRDefault="004250A9" w:rsidP="00D06FBC">
      <w:r>
        <w:t xml:space="preserve">otx2 </w:t>
      </w:r>
      <w:r w:rsidR="006944CC">
        <w:t>(regulates)</w:t>
      </w:r>
      <w:r>
        <w:t xml:space="preserve"> gsc  = 0.018829 </w:t>
      </w:r>
    </w:p>
    <w:p w14:paraId="7FAE3A0C" w14:textId="77777777" w:rsidR="004250A9" w:rsidRDefault="004250A9" w:rsidP="00D06FBC"/>
    <w:p w14:paraId="59F5EDC5" w14:textId="77777777" w:rsidR="004250A9" w:rsidRDefault="004250A9" w:rsidP="00D06FBC">
      <w:r>
        <w:t xml:space="preserve">otx2 </w:t>
      </w:r>
      <w:r w:rsidR="006944CC">
        <w:t>(regulates)</w:t>
      </w:r>
      <w:r>
        <w:t xml:space="preserve"> hhex  = 0.098183 </w:t>
      </w:r>
    </w:p>
    <w:p w14:paraId="4AAF91E1" w14:textId="77777777" w:rsidR="004250A9" w:rsidRDefault="004250A9" w:rsidP="00D06FBC"/>
    <w:p w14:paraId="4C7C537B" w14:textId="77777777" w:rsidR="004250A9" w:rsidRDefault="004250A9" w:rsidP="00D06FBC">
      <w:r>
        <w:t xml:space="preserve">otx2 </w:t>
      </w:r>
      <w:r w:rsidR="006944CC">
        <w:t>(regulates)</w:t>
      </w:r>
      <w:r>
        <w:t xml:space="preserve"> </w:t>
      </w:r>
      <w:r w:rsidR="00B434A1">
        <w:t>hnf1b</w:t>
      </w:r>
      <w:r>
        <w:t xml:space="preserve"> = -0.108794 </w:t>
      </w:r>
    </w:p>
    <w:p w14:paraId="589B815B" w14:textId="77777777" w:rsidR="004250A9" w:rsidRDefault="004250A9" w:rsidP="00D06FBC"/>
    <w:p w14:paraId="60BE5A92" w14:textId="77777777" w:rsidR="004250A9" w:rsidRDefault="004250A9" w:rsidP="00D06FBC">
      <w:r>
        <w:t xml:space="preserve">otx2 </w:t>
      </w:r>
      <w:r w:rsidR="006944CC">
        <w:t>(regulates)</w:t>
      </w:r>
      <w:r>
        <w:t xml:space="preserve"> lhx1  = 0.120225 </w:t>
      </w:r>
    </w:p>
    <w:p w14:paraId="01A57D11" w14:textId="77777777" w:rsidR="004250A9" w:rsidRDefault="004250A9" w:rsidP="00D06FBC"/>
    <w:p w14:paraId="44BBA97A" w14:textId="77777777" w:rsidR="004250A9" w:rsidRDefault="004250A9" w:rsidP="00D06FBC">
      <w:r>
        <w:t xml:space="preserve">otx2 </w:t>
      </w:r>
      <w:r w:rsidR="006944CC">
        <w:t>(regulates)</w:t>
      </w:r>
      <w:r>
        <w:t xml:space="preserve"> mix1  = 0.141464 </w:t>
      </w:r>
    </w:p>
    <w:p w14:paraId="6E617EEA" w14:textId="77777777" w:rsidR="004250A9" w:rsidRDefault="004250A9" w:rsidP="00D06FBC"/>
    <w:p w14:paraId="2D4EDB42" w14:textId="77777777" w:rsidR="004250A9" w:rsidRDefault="004250A9" w:rsidP="00D06FBC">
      <w:r>
        <w:t xml:space="preserve">otx2 </w:t>
      </w:r>
      <w:r w:rsidR="006944CC">
        <w:t>(regulates)</w:t>
      </w:r>
      <w:r>
        <w:t xml:space="preserve"> mixer  = 0.114536 </w:t>
      </w:r>
    </w:p>
    <w:p w14:paraId="453E3D61" w14:textId="77777777" w:rsidR="004250A9" w:rsidRDefault="004250A9" w:rsidP="00D06FBC"/>
    <w:p w14:paraId="7FC59A3C" w14:textId="77777777" w:rsidR="004250A9" w:rsidRDefault="004250A9" w:rsidP="00D06FBC">
      <w:r>
        <w:t xml:space="preserve">otx2 </w:t>
      </w:r>
      <w:r w:rsidR="006944CC">
        <w:t>(regulates)</w:t>
      </w:r>
      <w:r>
        <w:t xml:space="preserve"> myc  = 0.053019 </w:t>
      </w:r>
    </w:p>
    <w:p w14:paraId="5ABAF47E" w14:textId="77777777" w:rsidR="004250A9" w:rsidRDefault="004250A9" w:rsidP="00D06FBC"/>
    <w:p w14:paraId="514279FD" w14:textId="77777777" w:rsidR="004250A9" w:rsidRDefault="004250A9" w:rsidP="00D06FBC">
      <w:r>
        <w:t xml:space="preserve">otx2 </w:t>
      </w:r>
      <w:r w:rsidR="006944CC">
        <w:t>(regulates)</w:t>
      </w:r>
      <w:r>
        <w:t xml:space="preserve"> myod1  = 0.028520 </w:t>
      </w:r>
    </w:p>
    <w:p w14:paraId="7E4EAE2E" w14:textId="77777777" w:rsidR="004250A9" w:rsidRDefault="004250A9" w:rsidP="00D06FBC"/>
    <w:p w14:paraId="2B7D21A9" w14:textId="77777777" w:rsidR="004250A9" w:rsidRDefault="004250A9" w:rsidP="00D06FBC">
      <w:r>
        <w:t xml:space="preserve">otx2 </w:t>
      </w:r>
      <w:r w:rsidR="006944CC">
        <w:t>(regulates)</w:t>
      </w:r>
      <w:r>
        <w:t xml:space="preserve"> nodal3 = -0.141333 </w:t>
      </w:r>
    </w:p>
    <w:p w14:paraId="7A81091D" w14:textId="77777777" w:rsidR="004250A9" w:rsidRDefault="004250A9" w:rsidP="00D06FBC"/>
    <w:p w14:paraId="43478AA2" w14:textId="77777777" w:rsidR="004250A9" w:rsidRDefault="004250A9" w:rsidP="00D06FBC">
      <w:r>
        <w:t xml:space="preserve">otx2 </w:t>
      </w:r>
      <w:r w:rsidR="006944CC">
        <w:t>(regulates)</w:t>
      </w:r>
      <w:r>
        <w:t xml:space="preserve"> t = -0.005942 </w:t>
      </w:r>
    </w:p>
    <w:p w14:paraId="2A9E2E50" w14:textId="77777777" w:rsidR="004250A9" w:rsidRDefault="004250A9" w:rsidP="00D06FBC"/>
    <w:p w14:paraId="11637527" w14:textId="77777777" w:rsidR="004250A9" w:rsidRDefault="004250A9" w:rsidP="00D06FBC">
      <w:r>
        <w:t xml:space="preserve">otx2 </w:t>
      </w:r>
      <w:r w:rsidR="006944CC">
        <w:t>(regulates)</w:t>
      </w:r>
      <w:r>
        <w:t xml:space="preserve"> </w:t>
      </w:r>
      <w:r w:rsidR="00B00C28">
        <w:t>vegt</w:t>
      </w:r>
      <w:r>
        <w:t xml:space="preserve"> = -0.065271 </w:t>
      </w:r>
    </w:p>
    <w:p w14:paraId="2F921496" w14:textId="77777777" w:rsidR="004250A9" w:rsidRDefault="004250A9" w:rsidP="00D06FBC"/>
    <w:p w14:paraId="122C99E8" w14:textId="77777777" w:rsidR="004250A9" w:rsidRDefault="004250A9" w:rsidP="00D06FBC">
      <w:r>
        <w:t xml:space="preserve">otx2 </w:t>
      </w:r>
      <w:r w:rsidR="006944CC">
        <w:t>(regulates)</w:t>
      </w:r>
      <w:r>
        <w:t xml:space="preserve"> ventx1.2 = -0.051133 </w:t>
      </w:r>
    </w:p>
    <w:p w14:paraId="541923D6" w14:textId="77777777" w:rsidR="004250A9" w:rsidRDefault="004250A9" w:rsidP="00D06FBC"/>
    <w:p w14:paraId="63809850" w14:textId="77777777" w:rsidR="004250A9" w:rsidRDefault="004250A9" w:rsidP="00D06FBC">
      <w:r>
        <w:t xml:space="preserve">otx2 </w:t>
      </w:r>
      <w:r w:rsidR="006944CC">
        <w:t>(regulates)</w:t>
      </w:r>
      <w:r>
        <w:t xml:space="preserve"> ventx2.2  = 0.045021 </w:t>
      </w:r>
    </w:p>
    <w:p w14:paraId="57603184" w14:textId="77777777" w:rsidR="004250A9" w:rsidRDefault="004250A9" w:rsidP="00D06FBC"/>
    <w:p w14:paraId="205889D8" w14:textId="77777777" w:rsidR="004250A9" w:rsidRDefault="004250A9" w:rsidP="00D06FBC">
      <w:r>
        <w:t xml:space="preserve">otx2 </w:t>
      </w:r>
      <w:r w:rsidR="006944CC">
        <w:t>(regulates)</w:t>
      </w:r>
      <w:r>
        <w:t xml:space="preserve"> wnt11 = -0.087719 </w:t>
      </w:r>
    </w:p>
    <w:p w14:paraId="7FACE4BA" w14:textId="77777777" w:rsidR="004250A9" w:rsidRDefault="004250A9" w:rsidP="00D06FBC"/>
    <w:p w14:paraId="26CFBBCB" w14:textId="77777777" w:rsidR="004250A9" w:rsidRDefault="004250A9" w:rsidP="00D06FBC">
      <w:r>
        <w:t xml:space="preserve">otx2 </w:t>
      </w:r>
      <w:r w:rsidR="006944CC">
        <w:t>(regulates)</w:t>
      </w:r>
      <w:r>
        <w:t xml:space="preserve"> xbp1  = 0.248805 </w:t>
      </w:r>
    </w:p>
    <w:p w14:paraId="0A6416EB" w14:textId="77777777" w:rsidR="004250A9" w:rsidRDefault="004250A9" w:rsidP="00D06FBC"/>
    <w:p w14:paraId="3CCFE361" w14:textId="77777777" w:rsidR="004250A9" w:rsidRDefault="004250A9" w:rsidP="00D06FBC">
      <w:r>
        <w:t xml:space="preserve">sox17a </w:t>
      </w:r>
      <w:r w:rsidR="006944CC">
        <w:t>(regulates)</w:t>
      </w:r>
      <w:r>
        <w:t xml:space="preserve"> </w:t>
      </w:r>
      <w:r w:rsidR="00D93298">
        <w:t>bix1.2</w:t>
      </w:r>
      <w:r>
        <w:t xml:space="preserve"> = -0.092674 </w:t>
      </w:r>
    </w:p>
    <w:p w14:paraId="0E52C7F3" w14:textId="77777777" w:rsidR="004250A9" w:rsidRDefault="004250A9" w:rsidP="00D06FBC"/>
    <w:p w14:paraId="18CD623D" w14:textId="77777777" w:rsidR="004250A9" w:rsidRDefault="004250A9" w:rsidP="00D06FBC">
      <w:r>
        <w:t xml:space="preserve">sox17a </w:t>
      </w:r>
      <w:r w:rsidR="006944CC">
        <w:t>(regulates)</w:t>
      </w:r>
      <w:r>
        <w:t xml:space="preserve"> foxa1  = 1.325990 </w:t>
      </w:r>
    </w:p>
    <w:p w14:paraId="1A3E710A" w14:textId="77777777" w:rsidR="004250A9" w:rsidRDefault="004250A9" w:rsidP="00D06FBC"/>
    <w:p w14:paraId="68834CEB" w14:textId="77777777" w:rsidR="004250A9" w:rsidRDefault="004250A9" w:rsidP="00D06FBC">
      <w:r>
        <w:t xml:space="preserve">sox17a </w:t>
      </w:r>
      <w:r w:rsidR="006944CC">
        <w:t>(regulates)</w:t>
      </w:r>
      <w:r>
        <w:t xml:space="preserve"> foxa2 = -1.038929 </w:t>
      </w:r>
    </w:p>
    <w:p w14:paraId="102ACDBB" w14:textId="77777777" w:rsidR="004250A9" w:rsidRDefault="004250A9" w:rsidP="00D06FBC"/>
    <w:p w14:paraId="55234A29" w14:textId="77777777" w:rsidR="004250A9" w:rsidRDefault="004250A9" w:rsidP="00D06FBC">
      <w:r>
        <w:t xml:space="preserve">sox17a </w:t>
      </w:r>
      <w:r w:rsidR="006944CC">
        <w:t>(regulates)</w:t>
      </w:r>
      <w:r>
        <w:t xml:space="preserve"> foxa4a  = 1.110554 </w:t>
      </w:r>
    </w:p>
    <w:p w14:paraId="45E0EED2" w14:textId="77777777" w:rsidR="004250A9" w:rsidRDefault="004250A9" w:rsidP="00D06FBC"/>
    <w:p w14:paraId="6136C5A7" w14:textId="77777777" w:rsidR="004250A9" w:rsidRDefault="004250A9" w:rsidP="00D06FBC">
      <w:r>
        <w:t xml:space="preserve">sox17a </w:t>
      </w:r>
      <w:r w:rsidR="006944CC">
        <w:t>(regulates)</w:t>
      </w:r>
      <w:r>
        <w:t xml:space="preserve"> gata4 = -0.497917 </w:t>
      </w:r>
    </w:p>
    <w:p w14:paraId="0D498FEE" w14:textId="77777777" w:rsidR="004250A9" w:rsidRDefault="004250A9" w:rsidP="00D06FBC"/>
    <w:p w14:paraId="5A236564" w14:textId="77777777" w:rsidR="004250A9" w:rsidRDefault="004250A9" w:rsidP="00D06FBC">
      <w:r>
        <w:t xml:space="preserve">sox17a </w:t>
      </w:r>
      <w:r w:rsidR="006944CC">
        <w:t>(regulates)</w:t>
      </w:r>
      <w:r>
        <w:t xml:space="preserve"> gata5 = -1.057395 </w:t>
      </w:r>
    </w:p>
    <w:p w14:paraId="1AF5958E" w14:textId="77777777" w:rsidR="004250A9" w:rsidRDefault="004250A9" w:rsidP="00D06FBC"/>
    <w:p w14:paraId="5A773576" w14:textId="77777777" w:rsidR="004250A9" w:rsidRDefault="004250A9" w:rsidP="00D06FBC">
      <w:r>
        <w:t xml:space="preserve">sox17a </w:t>
      </w:r>
      <w:r w:rsidR="006944CC">
        <w:t>(regulates)</w:t>
      </w:r>
      <w:r>
        <w:t xml:space="preserve"> gata6  = 0.479541 </w:t>
      </w:r>
    </w:p>
    <w:p w14:paraId="2A4AD7A5" w14:textId="77777777" w:rsidR="004250A9" w:rsidRDefault="004250A9" w:rsidP="00D06FBC"/>
    <w:p w14:paraId="143F9E60" w14:textId="77777777" w:rsidR="004250A9" w:rsidRDefault="004250A9" w:rsidP="00D06FBC">
      <w:r>
        <w:t xml:space="preserve">sox17a </w:t>
      </w:r>
      <w:r w:rsidR="006944CC">
        <w:t>(regulates)</w:t>
      </w:r>
      <w:r>
        <w:t xml:space="preserve"> </w:t>
      </w:r>
      <w:r w:rsidR="00B434A1">
        <w:t>hnf1b</w:t>
      </w:r>
      <w:r>
        <w:t xml:space="preserve">  = 1.413190 </w:t>
      </w:r>
    </w:p>
    <w:p w14:paraId="67AB7CA6" w14:textId="77777777" w:rsidR="004250A9" w:rsidRDefault="004250A9" w:rsidP="00D06FBC"/>
    <w:p w14:paraId="38D9D9DA" w14:textId="77777777" w:rsidR="004250A9" w:rsidRDefault="004250A9" w:rsidP="00D06FBC">
      <w:r>
        <w:t xml:space="preserve">sox17a </w:t>
      </w:r>
      <w:r w:rsidR="006944CC">
        <w:t>(regulates)</w:t>
      </w:r>
      <w:r>
        <w:t xml:space="preserve"> mix1 = -0.142771 </w:t>
      </w:r>
    </w:p>
    <w:p w14:paraId="1887491A" w14:textId="77777777" w:rsidR="004250A9" w:rsidRDefault="004250A9" w:rsidP="00D06FBC"/>
    <w:p w14:paraId="190C3A2C" w14:textId="77777777" w:rsidR="004250A9" w:rsidRDefault="004250A9" w:rsidP="00D06FBC">
      <w:r>
        <w:t xml:space="preserve">sox17a </w:t>
      </w:r>
      <w:r w:rsidR="006944CC">
        <w:t>(regulates)</w:t>
      </w:r>
      <w:r>
        <w:t xml:space="preserve"> mixer = -1.292094 </w:t>
      </w:r>
    </w:p>
    <w:p w14:paraId="052067A7" w14:textId="77777777" w:rsidR="004250A9" w:rsidRDefault="004250A9" w:rsidP="00D06FBC"/>
    <w:p w14:paraId="473537F3" w14:textId="77777777" w:rsidR="004250A9" w:rsidRDefault="004250A9" w:rsidP="00D06FBC">
      <w:r>
        <w:t xml:space="preserve">sox17a </w:t>
      </w:r>
      <w:r w:rsidR="006944CC">
        <w:t>(regulates)</w:t>
      </w:r>
      <w:r>
        <w:t xml:space="preserve"> myc = -0.108761 </w:t>
      </w:r>
    </w:p>
    <w:p w14:paraId="5FB04DA7" w14:textId="77777777" w:rsidR="004250A9" w:rsidRDefault="004250A9" w:rsidP="00D06FBC"/>
    <w:p w14:paraId="099FDA7C" w14:textId="77777777" w:rsidR="004250A9" w:rsidRDefault="004250A9" w:rsidP="00D06FBC">
      <w:r>
        <w:t xml:space="preserve">sox17b.1 </w:t>
      </w:r>
      <w:r w:rsidR="006944CC">
        <w:t>(regulates)</w:t>
      </w:r>
      <w:r>
        <w:t xml:space="preserve"> </w:t>
      </w:r>
      <w:r w:rsidR="00D93298">
        <w:t>bix1.2</w:t>
      </w:r>
      <w:r>
        <w:t xml:space="preserve"> = -0.148399 </w:t>
      </w:r>
    </w:p>
    <w:p w14:paraId="548D8037" w14:textId="77777777" w:rsidR="004250A9" w:rsidRDefault="004250A9" w:rsidP="00D06FBC"/>
    <w:p w14:paraId="537CAE86" w14:textId="77777777" w:rsidR="004250A9" w:rsidRDefault="004250A9" w:rsidP="00D06FBC">
      <w:r>
        <w:t xml:space="preserve">sox17b.1 </w:t>
      </w:r>
      <w:r w:rsidR="006944CC">
        <w:t>(regulates)</w:t>
      </w:r>
      <w:r>
        <w:t xml:space="preserve"> foxa1 = -0.287426 </w:t>
      </w:r>
    </w:p>
    <w:p w14:paraId="71401DC6" w14:textId="77777777" w:rsidR="004250A9" w:rsidRDefault="004250A9" w:rsidP="00D06FBC"/>
    <w:p w14:paraId="43C31FA1" w14:textId="77777777" w:rsidR="004250A9" w:rsidRDefault="004250A9" w:rsidP="00D06FBC">
      <w:r>
        <w:t xml:space="preserve">sox17b.1 </w:t>
      </w:r>
      <w:r w:rsidR="006944CC">
        <w:t>(regulates)</w:t>
      </w:r>
      <w:r>
        <w:t xml:space="preserve"> foxa2  = 0.332471 </w:t>
      </w:r>
    </w:p>
    <w:p w14:paraId="2FA13024" w14:textId="77777777" w:rsidR="004250A9" w:rsidRDefault="004250A9" w:rsidP="00D06FBC"/>
    <w:p w14:paraId="55C0A7F3" w14:textId="77777777" w:rsidR="004250A9" w:rsidRDefault="004250A9" w:rsidP="00D06FBC">
      <w:r>
        <w:t xml:space="preserve">sox17b.1 </w:t>
      </w:r>
      <w:r w:rsidR="006944CC">
        <w:t>(regulates)</w:t>
      </w:r>
      <w:r>
        <w:t xml:space="preserve"> </w:t>
      </w:r>
      <w:r w:rsidR="00B00C28">
        <w:t>foxh1</w:t>
      </w:r>
      <w:r>
        <w:t xml:space="preserve"> = -0.000377 </w:t>
      </w:r>
    </w:p>
    <w:p w14:paraId="5AF7EB12" w14:textId="77777777" w:rsidR="004250A9" w:rsidRDefault="004250A9" w:rsidP="00D06FBC"/>
    <w:p w14:paraId="7401EA8D" w14:textId="77777777" w:rsidR="004250A9" w:rsidRDefault="004250A9" w:rsidP="00D06FBC">
      <w:r>
        <w:t xml:space="preserve">sox17b.1 </w:t>
      </w:r>
      <w:r w:rsidR="006944CC">
        <w:t>(regulates)</w:t>
      </w:r>
      <w:r>
        <w:t xml:space="preserve"> </w:t>
      </w:r>
      <w:r w:rsidR="00B00C28">
        <w:t>foxh1.2</w:t>
      </w:r>
      <w:r>
        <w:t xml:space="preserve">  = 0.012552 </w:t>
      </w:r>
    </w:p>
    <w:p w14:paraId="08901B56" w14:textId="77777777" w:rsidR="004250A9" w:rsidRDefault="004250A9" w:rsidP="00D06FBC"/>
    <w:p w14:paraId="1B756C50" w14:textId="77777777" w:rsidR="004250A9" w:rsidRDefault="004250A9" w:rsidP="00D06FBC">
      <w:r>
        <w:t xml:space="preserve">sox17b.1 </w:t>
      </w:r>
      <w:r w:rsidR="006944CC">
        <w:t>(regulates)</w:t>
      </w:r>
      <w:r>
        <w:t xml:space="preserve"> frzb = -0.174458 </w:t>
      </w:r>
    </w:p>
    <w:p w14:paraId="02C90A24" w14:textId="77777777" w:rsidR="004250A9" w:rsidRDefault="004250A9" w:rsidP="00D06FBC"/>
    <w:p w14:paraId="7596A8B8" w14:textId="77777777" w:rsidR="004250A9" w:rsidRDefault="004250A9" w:rsidP="00D06FBC">
      <w:r>
        <w:t xml:space="preserve">sox17b.1 </w:t>
      </w:r>
      <w:r w:rsidR="006944CC">
        <w:t>(regulates)</w:t>
      </w:r>
      <w:r>
        <w:t xml:space="preserve"> gata4  = 0.191002 </w:t>
      </w:r>
    </w:p>
    <w:p w14:paraId="2FD38A0A" w14:textId="77777777" w:rsidR="004250A9" w:rsidRDefault="004250A9" w:rsidP="00D06FBC"/>
    <w:p w14:paraId="61638177" w14:textId="77777777" w:rsidR="004250A9" w:rsidRDefault="004250A9" w:rsidP="00D06FBC">
      <w:r>
        <w:t xml:space="preserve">sox17b.1 </w:t>
      </w:r>
      <w:r w:rsidR="006944CC">
        <w:t>(regulates)</w:t>
      </w:r>
      <w:r>
        <w:t xml:space="preserve"> gata5  = 0.224070 </w:t>
      </w:r>
    </w:p>
    <w:p w14:paraId="416A9848" w14:textId="77777777" w:rsidR="004250A9" w:rsidRDefault="004250A9" w:rsidP="00D06FBC"/>
    <w:p w14:paraId="3160EB22" w14:textId="77777777" w:rsidR="004250A9" w:rsidRDefault="004250A9" w:rsidP="00D06FBC">
      <w:r>
        <w:t xml:space="preserve">sox17b.1 </w:t>
      </w:r>
      <w:r w:rsidR="006944CC">
        <w:t>(regulates)</w:t>
      </w:r>
      <w:r>
        <w:t xml:space="preserve"> gata6  = 0.017174 </w:t>
      </w:r>
    </w:p>
    <w:p w14:paraId="6E293D2F" w14:textId="77777777" w:rsidR="004250A9" w:rsidRDefault="004250A9" w:rsidP="00D06FBC"/>
    <w:p w14:paraId="3F1D1901" w14:textId="77777777" w:rsidR="004250A9" w:rsidRDefault="004250A9" w:rsidP="00D06FBC">
      <w:r>
        <w:t xml:space="preserve">sox17b.1 </w:t>
      </w:r>
      <w:r w:rsidR="006944CC">
        <w:t>(regulates)</w:t>
      </w:r>
      <w:r>
        <w:t xml:space="preserve"> hhex = -0.138195 </w:t>
      </w:r>
    </w:p>
    <w:p w14:paraId="5A55089D" w14:textId="77777777" w:rsidR="004250A9" w:rsidRDefault="004250A9" w:rsidP="00D06FBC"/>
    <w:p w14:paraId="0B38534B" w14:textId="77777777" w:rsidR="004250A9" w:rsidRDefault="004250A9" w:rsidP="00D06FBC">
      <w:r>
        <w:t xml:space="preserve">sox17b.1 </w:t>
      </w:r>
      <w:r w:rsidR="006944CC">
        <w:t>(regulates)</w:t>
      </w:r>
      <w:r>
        <w:t xml:space="preserve"> </w:t>
      </w:r>
      <w:r w:rsidR="00B434A1">
        <w:t>hnf1b</w:t>
      </w:r>
      <w:r>
        <w:t xml:space="preserve"> = -0.363048 </w:t>
      </w:r>
    </w:p>
    <w:p w14:paraId="0AE01913" w14:textId="77777777" w:rsidR="004250A9" w:rsidRDefault="004250A9" w:rsidP="00D06FBC"/>
    <w:p w14:paraId="522EA38D" w14:textId="77777777" w:rsidR="004250A9" w:rsidRDefault="004250A9" w:rsidP="00D06FBC">
      <w:r>
        <w:t xml:space="preserve">sox17b.1 </w:t>
      </w:r>
      <w:r w:rsidR="006944CC">
        <w:t>(regulates)</w:t>
      </w:r>
      <w:r>
        <w:t xml:space="preserve"> mespb = -0.115609 </w:t>
      </w:r>
    </w:p>
    <w:p w14:paraId="62453428" w14:textId="77777777" w:rsidR="004250A9" w:rsidRDefault="004250A9" w:rsidP="00D06FBC"/>
    <w:p w14:paraId="13EEDDDE" w14:textId="77777777" w:rsidR="004250A9" w:rsidRDefault="004250A9" w:rsidP="00D06FBC">
      <w:r>
        <w:t xml:space="preserve">sox17b.1 </w:t>
      </w:r>
      <w:r w:rsidR="006944CC">
        <w:t>(regulates)</w:t>
      </w:r>
      <w:r>
        <w:t xml:space="preserve"> mixer  = 0.274068 </w:t>
      </w:r>
    </w:p>
    <w:p w14:paraId="4DC24060" w14:textId="77777777" w:rsidR="004250A9" w:rsidRDefault="004250A9" w:rsidP="00D06FBC"/>
    <w:p w14:paraId="302C7B97" w14:textId="77777777" w:rsidR="004250A9" w:rsidRDefault="004250A9" w:rsidP="00D06FBC">
      <w:r>
        <w:t xml:space="preserve">sox17b.1 </w:t>
      </w:r>
      <w:r w:rsidR="006944CC">
        <w:t>(regulates)</w:t>
      </w:r>
      <w:r>
        <w:t xml:space="preserve"> msx1 = -0.139884 </w:t>
      </w:r>
    </w:p>
    <w:p w14:paraId="358E2C18" w14:textId="77777777" w:rsidR="004250A9" w:rsidRDefault="004250A9" w:rsidP="00D06FBC"/>
    <w:p w14:paraId="2A3E5F33" w14:textId="77777777" w:rsidR="004250A9" w:rsidRDefault="004250A9" w:rsidP="00D06FBC">
      <w:r>
        <w:t xml:space="preserve">sox17b.1 </w:t>
      </w:r>
      <w:r w:rsidR="006944CC">
        <w:t>(regulates)</w:t>
      </w:r>
      <w:r>
        <w:t xml:space="preserve"> nodal6 = -0.027556 </w:t>
      </w:r>
    </w:p>
    <w:p w14:paraId="35D6F022" w14:textId="77777777" w:rsidR="004250A9" w:rsidRDefault="004250A9" w:rsidP="00D06FBC"/>
    <w:p w14:paraId="11C72292" w14:textId="77777777" w:rsidR="004250A9" w:rsidRDefault="004250A9" w:rsidP="00D06FBC">
      <w:r>
        <w:t xml:space="preserve">sox17b.1 </w:t>
      </w:r>
      <w:r w:rsidR="006944CC">
        <w:t>(regulates)</w:t>
      </w:r>
      <w:r>
        <w:t xml:space="preserve"> sox17a = -0.063424 </w:t>
      </w:r>
    </w:p>
    <w:p w14:paraId="1F85E2D4" w14:textId="77777777" w:rsidR="004250A9" w:rsidRDefault="004250A9" w:rsidP="00D06FBC"/>
    <w:p w14:paraId="6E5BA3CC" w14:textId="77777777" w:rsidR="004250A9" w:rsidRDefault="004250A9" w:rsidP="00D06FBC">
      <w:r>
        <w:t xml:space="preserve">sox17b.1 </w:t>
      </w:r>
      <w:r w:rsidR="006944CC">
        <w:t>(regulates)</w:t>
      </w:r>
      <w:r>
        <w:t xml:space="preserve"> sox21  = 0.311895 </w:t>
      </w:r>
    </w:p>
    <w:p w14:paraId="4CA7BF92" w14:textId="77777777" w:rsidR="004250A9" w:rsidRDefault="004250A9" w:rsidP="00D06FBC"/>
    <w:p w14:paraId="5A6D249F" w14:textId="77777777" w:rsidR="004250A9" w:rsidRDefault="004250A9" w:rsidP="00D06FBC">
      <w:r>
        <w:t xml:space="preserve">sox17b.1 </w:t>
      </w:r>
      <w:r w:rsidR="006944CC">
        <w:t>(regulates)</w:t>
      </w:r>
      <w:r>
        <w:t xml:space="preserve"> </w:t>
      </w:r>
      <w:r w:rsidR="00B00C28">
        <w:t>sox</w:t>
      </w:r>
      <w:r>
        <w:t xml:space="preserve">7  = 0.017284 </w:t>
      </w:r>
    </w:p>
    <w:p w14:paraId="2822C6C6" w14:textId="77777777" w:rsidR="004250A9" w:rsidRDefault="004250A9" w:rsidP="00D06FBC"/>
    <w:p w14:paraId="593059B1" w14:textId="77777777" w:rsidR="004250A9" w:rsidRDefault="004250A9" w:rsidP="00D06FBC">
      <w:r>
        <w:t xml:space="preserve">sox17b.1 </w:t>
      </w:r>
      <w:r w:rsidR="006944CC">
        <w:t>(regulates)</w:t>
      </w:r>
      <w:r>
        <w:t xml:space="preserve"> </w:t>
      </w:r>
      <w:r w:rsidR="00B00C28">
        <w:t>vegt</w:t>
      </w:r>
      <w:r>
        <w:t xml:space="preserve">  = 0.000336 </w:t>
      </w:r>
    </w:p>
    <w:p w14:paraId="2EEDCB3F" w14:textId="77777777" w:rsidR="004250A9" w:rsidRDefault="004250A9" w:rsidP="00D06FBC"/>
    <w:p w14:paraId="739AF199" w14:textId="77777777" w:rsidR="004250A9" w:rsidRDefault="004250A9" w:rsidP="00D06FBC">
      <w:r>
        <w:t xml:space="preserve">sox17b.1 </w:t>
      </w:r>
      <w:r w:rsidR="006944CC">
        <w:t>(regulates)</w:t>
      </w:r>
      <w:r>
        <w:t xml:space="preserve"> xbp1  = 0.232981 </w:t>
      </w:r>
    </w:p>
    <w:p w14:paraId="1A335FE3" w14:textId="77777777" w:rsidR="004250A9" w:rsidRDefault="004250A9" w:rsidP="00D06FBC"/>
    <w:p w14:paraId="3FF2511F" w14:textId="77777777" w:rsidR="004250A9" w:rsidRDefault="004250A9" w:rsidP="00D06FBC">
      <w:r>
        <w:t xml:space="preserve">sox21 </w:t>
      </w:r>
      <w:r w:rsidR="006944CC">
        <w:t>(regulates)</w:t>
      </w:r>
      <w:r>
        <w:t xml:space="preserve"> ctnnb1  = 0.091565 </w:t>
      </w:r>
    </w:p>
    <w:p w14:paraId="4E1EDAF1" w14:textId="77777777" w:rsidR="004250A9" w:rsidRDefault="004250A9" w:rsidP="00D06FBC"/>
    <w:p w14:paraId="10C230BC" w14:textId="77777777" w:rsidR="004250A9" w:rsidRDefault="004250A9" w:rsidP="00D06FBC">
      <w:r>
        <w:t xml:space="preserve">sox21 </w:t>
      </w:r>
      <w:r w:rsidR="006944CC">
        <w:t>(regulates)</w:t>
      </w:r>
      <w:r>
        <w:t xml:space="preserve"> foxa2  = 0.001816 </w:t>
      </w:r>
    </w:p>
    <w:p w14:paraId="04D46654" w14:textId="77777777" w:rsidR="004250A9" w:rsidRDefault="004250A9" w:rsidP="00D06FBC"/>
    <w:p w14:paraId="636669AC" w14:textId="77777777" w:rsidR="004250A9" w:rsidRDefault="004250A9" w:rsidP="00D06FBC">
      <w:r>
        <w:t xml:space="preserve">sox21 </w:t>
      </w:r>
      <w:r w:rsidR="006944CC">
        <w:t>(regulates)</w:t>
      </w:r>
      <w:r>
        <w:t xml:space="preserve"> </w:t>
      </w:r>
      <w:r w:rsidR="00B00C28">
        <w:t>foxh1</w:t>
      </w:r>
      <w:r>
        <w:t xml:space="preserve">  = 0.009876 </w:t>
      </w:r>
    </w:p>
    <w:p w14:paraId="6AF0DE6C" w14:textId="77777777" w:rsidR="004250A9" w:rsidRDefault="004250A9" w:rsidP="00D06FBC"/>
    <w:p w14:paraId="3591C780" w14:textId="77777777" w:rsidR="004250A9" w:rsidRDefault="004250A9" w:rsidP="00D06FBC">
      <w:r>
        <w:t xml:space="preserve">sox21 </w:t>
      </w:r>
      <w:r w:rsidR="006944CC">
        <w:t>(regulates)</w:t>
      </w:r>
      <w:r>
        <w:t xml:space="preserve"> </w:t>
      </w:r>
      <w:r w:rsidR="00B00C28">
        <w:t>foxh1.2</w:t>
      </w:r>
      <w:r>
        <w:t xml:space="preserve">  = 0.171016 </w:t>
      </w:r>
    </w:p>
    <w:p w14:paraId="349F537D" w14:textId="77777777" w:rsidR="004250A9" w:rsidRDefault="004250A9" w:rsidP="00D06FBC"/>
    <w:p w14:paraId="5F52C204" w14:textId="77777777" w:rsidR="004250A9" w:rsidRDefault="004250A9" w:rsidP="00D06FBC">
      <w:r>
        <w:t xml:space="preserve">sox21 </w:t>
      </w:r>
      <w:r w:rsidR="006944CC">
        <w:t>(regulates)</w:t>
      </w:r>
      <w:r>
        <w:t xml:space="preserve"> frzb  = 0.425755 </w:t>
      </w:r>
    </w:p>
    <w:p w14:paraId="04EA0AF8" w14:textId="77777777" w:rsidR="004250A9" w:rsidRDefault="004250A9" w:rsidP="00D06FBC"/>
    <w:p w14:paraId="21B374B5" w14:textId="77777777" w:rsidR="004250A9" w:rsidRDefault="004250A9" w:rsidP="00D06FBC">
      <w:r>
        <w:t xml:space="preserve">sox21 </w:t>
      </w:r>
      <w:r w:rsidR="006944CC">
        <w:t>(regulates)</w:t>
      </w:r>
      <w:r>
        <w:t xml:space="preserve"> gata4  = 0.105743 </w:t>
      </w:r>
    </w:p>
    <w:p w14:paraId="7C910876" w14:textId="77777777" w:rsidR="004250A9" w:rsidRDefault="004250A9" w:rsidP="00D06FBC"/>
    <w:p w14:paraId="62FE865C" w14:textId="77777777" w:rsidR="004250A9" w:rsidRDefault="004250A9" w:rsidP="00D06FBC">
      <w:r>
        <w:t xml:space="preserve">sox21 </w:t>
      </w:r>
      <w:r w:rsidR="006944CC">
        <w:t>(regulates)</w:t>
      </w:r>
      <w:r>
        <w:t xml:space="preserve"> gata5 = -0.062582 </w:t>
      </w:r>
    </w:p>
    <w:p w14:paraId="59755C0D" w14:textId="77777777" w:rsidR="004250A9" w:rsidRDefault="004250A9" w:rsidP="00D06FBC"/>
    <w:p w14:paraId="06593665" w14:textId="77777777" w:rsidR="004250A9" w:rsidRDefault="004250A9" w:rsidP="00D06FBC">
      <w:r>
        <w:t xml:space="preserve">sox21 </w:t>
      </w:r>
      <w:r w:rsidR="006944CC">
        <w:t>(regulates)</w:t>
      </w:r>
      <w:r>
        <w:t xml:space="preserve"> gata6 = -0.068396 </w:t>
      </w:r>
    </w:p>
    <w:p w14:paraId="278861BD" w14:textId="77777777" w:rsidR="004250A9" w:rsidRDefault="004250A9" w:rsidP="00D06FBC"/>
    <w:p w14:paraId="361A471C" w14:textId="77777777" w:rsidR="004250A9" w:rsidRDefault="004250A9" w:rsidP="00D06FBC">
      <w:r>
        <w:t xml:space="preserve">sox21 </w:t>
      </w:r>
      <w:r w:rsidR="006944CC">
        <w:t>(regulates)</w:t>
      </w:r>
      <w:r>
        <w:t xml:space="preserve"> gsc  = 0.144728 </w:t>
      </w:r>
    </w:p>
    <w:p w14:paraId="2926C089" w14:textId="77777777" w:rsidR="004250A9" w:rsidRDefault="004250A9" w:rsidP="00D06FBC"/>
    <w:p w14:paraId="4EB5068F" w14:textId="77777777" w:rsidR="004250A9" w:rsidRDefault="004250A9" w:rsidP="00D06FBC">
      <w:r>
        <w:t xml:space="preserve">sox21 </w:t>
      </w:r>
      <w:r w:rsidR="006944CC">
        <w:t>(regulates)</w:t>
      </w:r>
      <w:r>
        <w:t xml:space="preserve"> </w:t>
      </w:r>
      <w:r w:rsidR="00B434A1">
        <w:t>hnf1b</w:t>
      </w:r>
      <w:r>
        <w:t xml:space="preserve">  = 0.014589 </w:t>
      </w:r>
    </w:p>
    <w:p w14:paraId="11C97E09" w14:textId="77777777" w:rsidR="004250A9" w:rsidRDefault="004250A9" w:rsidP="00D06FBC"/>
    <w:p w14:paraId="79F4C9D3" w14:textId="77777777" w:rsidR="004250A9" w:rsidRDefault="004250A9" w:rsidP="00D06FBC">
      <w:r>
        <w:t xml:space="preserve">sox21 </w:t>
      </w:r>
      <w:r w:rsidR="006944CC">
        <w:t>(regulates)</w:t>
      </w:r>
      <w:r>
        <w:t xml:space="preserve"> lhx1 = -0.092684 </w:t>
      </w:r>
    </w:p>
    <w:p w14:paraId="3EEFAA73" w14:textId="77777777" w:rsidR="004250A9" w:rsidRDefault="004250A9" w:rsidP="00D06FBC"/>
    <w:p w14:paraId="0B6ACEEE" w14:textId="77777777" w:rsidR="004250A9" w:rsidRDefault="004250A9" w:rsidP="00D06FBC">
      <w:r>
        <w:t xml:space="preserve">sox21 </w:t>
      </w:r>
      <w:r w:rsidR="006944CC">
        <w:t>(regulates)</w:t>
      </w:r>
      <w:r>
        <w:t xml:space="preserve"> mespb = -0.072071 </w:t>
      </w:r>
    </w:p>
    <w:p w14:paraId="1B912913" w14:textId="77777777" w:rsidR="004250A9" w:rsidRDefault="004250A9" w:rsidP="00D06FBC"/>
    <w:p w14:paraId="2AE1829D" w14:textId="77777777" w:rsidR="004250A9" w:rsidRDefault="004250A9" w:rsidP="00D06FBC">
      <w:r>
        <w:t xml:space="preserve">sox21 </w:t>
      </w:r>
      <w:r w:rsidR="006944CC">
        <w:t>(regulates)</w:t>
      </w:r>
      <w:r>
        <w:t xml:space="preserve"> mix1 = -0.197317 </w:t>
      </w:r>
    </w:p>
    <w:p w14:paraId="285C8A2B" w14:textId="77777777" w:rsidR="004250A9" w:rsidRDefault="004250A9" w:rsidP="00D06FBC"/>
    <w:p w14:paraId="012D51E4" w14:textId="77777777" w:rsidR="004250A9" w:rsidRDefault="004250A9" w:rsidP="00D06FBC">
      <w:r>
        <w:t xml:space="preserve">sox21 </w:t>
      </w:r>
      <w:r w:rsidR="006944CC">
        <w:t>(regulates)</w:t>
      </w:r>
      <w:r>
        <w:t xml:space="preserve"> mixer = -0.243184 </w:t>
      </w:r>
    </w:p>
    <w:p w14:paraId="42AB4922" w14:textId="77777777" w:rsidR="004250A9" w:rsidRDefault="004250A9" w:rsidP="00D06FBC"/>
    <w:p w14:paraId="402164C2" w14:textId="77777777" w:rsidR="004250A9" w:rsidRDefault="004250A9" w:rsidP="00D06FBC">
      <w:r>
        <w:t xml:space="preserve">sox21 </w:t>
      </w:r>
      <w:r w:rsidR="006944CC">
        <w:t>(regulates)</w:t>
      </w:r>
      <w:r>
        <w:t xml:space="preserve"> myc  = 0.002139 </w:t>
      </w:r>
    </w:p>
    <w:p w14:paraId="5C234FC0" w14:textId="77777777" w:rsidR="004250A9" w:rsidRDefault="004250A9" w:rsidP="00D06FBC"/>
    <w:p w14:paraId="51B75A75" w14:textId="77777777" w:rsidR="004250A9" w:rsidRDefault="004250A9" w:rsidP="00D06FBC">
      <w:r>
        <w:t xml:space="preserve">sox21 </w:t>
      </w:r>
      <w:r w:rsidR="006944CC">
        <w:t>(regulates)</w:t>
      </w:r>
      <w:r>
        <w:t xml:space="preserve"> </w:t>
      </w:r>
      <w:r w:rsidR="00B00C28">
        <w:t>myf5</w:t>
      </w:r>
      <w:r>
        <w:t xml:space="preserve">  = 0.152112 </w:t>
      </w:r>
    </w:p>
    <w:p w14:paraId="02160EF4" w14:textId="77777777" w:rsidR="004250A9" w:rsidRDefault="004250A9" w:rsidP="00D06FBC"/>
    <w:p w14:paraId="23484EF4" w14:textId="77777777" w:rsidR="004250A9" w:rsidRDefault="004250A9" w:rsidP="00D06FBC">
      <w:r>
        <w:t xml:space="preserve">sox21 </w:t>
      </w:r>
      <w:r w:rsidR="006944CC">
        <w:t>(regulates)</w:t>
      </w:r>
      <w:r>
        <w:t xml:space="preserve"> nodal3  = 0.159314 </w:t>
      </w:r>
    </w:p>
    <w:p w14:paraId="2809B5D8" w14:textId="77777777" w:rsidR="004250A9" w:rsidRDefault="004250A9" w:rsidP="00D06FBC"/>
    <w:p w14:paraId="1791E9BA" w14:textId="77777777" w:rsidR="004250A9" w:rsidRDefault="004250A9" w:rsidP="00D06FBC">
      <w:r>
        <w:t xml:space="preserve">sox21 </w:t>
      </w:r>
      <w:r w:rsidR="006944CC">
        <w:t>(regulates)</w:t>
      </w:r>
      <w:r>
        <w:t xml:space="preserve"> nodal6 = -0.097943 </w:t>
      </w:r>
    </w:p>
    <w:p w14:paraId="53C03845" w14:textId="77777777" w:rsidR="004250A9" w:rsidRDefault="004250A9" w:rsidP="00D06FBC"/>
    <w:p w14:paraId="103B95A5" w14:textId="77777777" w:rsidR="004250A9" w:rsidRDefault="004250A9" w:rsidP="00D06FBC">
      <w:r>
        <w:t xml:space="preserve">sox21 </w:t>
      </w:r>
      <w:r w:rsidR="006944CC">
        <w:t>(regulates)</w:t>
      </w:r>
      <w:r>
        <w:t xml:space="preserve"> otx2  = 0.075366 </w:t>
      </w:r>
    </w:p>
    <w:p w14:paraId="58E8A7F7" w14:textId="77777777" w:rsidR="004250A9" w:rsidRDefault="004250A9" w:rsidP="00D06FBC"/>
    <w:p w14:paraId="7080A471" w14:textId="77777777" w:rsidR="004250A9" w:rsidRDefault="004250A9" w:rsidP="00D06FBC">
      <w:r>
        <w:t xml:space="preserve">sox21 </w:t>
      </w:r>
      <w:r w:rsidR="006944CC">
        <w:t>(regulates)</w:t>
      </w:r>
      <w:r>
        <w:t xml:space="preserve"> </w:t>
      </w:r>
      <w:r w:rsidR="00B00C28">
        <w:t>sox</w:t>
      </w:r>
      <w:r>
        <w:t xml:space="preserve">7  = 0.078469 </w:t>
      </w:r>
    </w:p>
    <w:p w14:paraId="12316A9B" w14:textId="77777777" w:rsidR="004250A9" w:rsidRDefault="004250A9" w:rsidP="00D06FBC"/>
    <w:p w14:paraId="0CD370FD" w14:textId="77777777" w:rsidR="004250A9" w:rsidRDefault="004250A9" w:rsidP="00D06FBC">
      <w:r>
        <w:t xml:space="preserve">sox21 </w:t>
      </w:r>
      <w:r w:rsidR="006944CC">
        <w:t>(regulates)</w:t>
      </w:r>
      <w:r>
        <w:t xml:space="preserve"> t = -0.097878 </w:t>
      </w:r>
    </w:p>
    <w:p w14:paraId="26A241A0" w14:textId="77777777" w:rsidR="004250A9" w:rsidRDefault="004250A9" w:rsidP="00D06FBC"/>
    <w:p w14:paraId="39BC54F1" w14:textId="77777777" w:rsidR="004250A9" w:rsidRDefault="004250A9" w:rsidP="00D06FBC">
      <w:r>
        <w:t xml:space="preserve">sox21 </w:t>
      </w:r>
      <w:r w:rsidR="006944CC">
        <w:t>(regulates)</w:t>
      </w:r>
      <w:r>
        <w:t xml:space="preserve"> </w:t>
      </w:r>
      <w:r w:rsidR="00B00C28">
        <w:t>vegt</w:t>
      </w:r>
      <w:r>
        <w:t xml:space="preserve">  = 0.022548 </w:t>
      </w:r>
    </w:p>
    <w:p w14:paraId="091375C6" w14:textId="77777777" w:rsidR="004250A9" w:rsidRDefault="004250A9" w:rsidP="00D06FBC"/>
    <w:p w14:paraId="4A99E6B3" w14:textId="77777777" w:rsidR="004250A9" w:rsidRDefault="004250A9" w:rsidP="00D06FBC">
      <w:r>
        <w:t xml:space="preserve">sox21 </w:t>
      </w:r>
      <w:r w:rsidR="006944CC">
        <w:t>(regulates)</w:t>
      </w:r>
      <w:r>
        <w:t xml:space="preserve"> ventx2.2  = 0.228372 </w:t>
      </w:r>
    </w:p>
    <w:p w14:paraId="0D343C98" w14:textId="77777777" w:rsidR="004250A9" w:rsidRDefault="004250A9" w:rsidP="00D06FBC"/>
    <w:p w14:paraId="28054559" w14:textId="77777777" w:rsidR="004250A9" w:rsidRDefault="004250A9" w:rsidP="00D06FBC">
      <w:r>
        <w:t xml:space="preserve">sox21 </w:t>
      </w:r>
      <w:r w:rsidR="006944CC">
        <w:t>(regulates)</w:t>
      </w:r>
      <w:r>
        <w:t xml:space="preserve"> wnt11 = -0.061877 </w:t>
      </w:r>
    </w:p>
    <w:p w14:paraId="6D422EA9" w14:textId="77777777" w:rsidR="004250A9" w:rsidRDefault="004250A9" w:rsidP="00D06FBC"/>
    <w:p w14:paraId="1F05069A" w14:textId="77777777" w:rsidR="004250A9" w:rsidRDefault="004250A9" w:rsidP="00D06FBC">
      <w:r>
        <w:t xml:space="preserve">sox21 </w:t>
      </w:r>
      <w:r w:rsidR="006944CC">
        <w:t>(regulates)</w:t>
      </w:r>
      <w:r>
        <w:t xml:space="preserve"> xbp1  = 0.292044 </w:t>
      </w:r>
    </w:p>
    <w:p w14:paraId="1EDB0981" w14:textId="77777777" w:rsidR="004250A9" w:rsidRDefault="004250A9" w:rsidP="00D06FBC"/>
    <w:p w14:paraId="54085F3F" w14:textId="77777777" w:rsidR="004250A9" w:rsidRDefault="00B00C28" w:rsidP="00D06FBC">
      <w:r>
        <w:t>sox</w:t>
      </w:r>
      <w:r w:rsidR="004250A9">
        <w:t xml:space="preserve">7 </w:t>
      </w:r>
      <w:r w:rsidR="006944CC">
        <w:t>(regulates)</w:t>
      </w:r>
      <w:r w:rsidR="004250A9">
        <w:t xml:space="preserve"> ctnnb1  = 0.440086 </w:t>
      </w:r>
    </w:p>
    <w:p w14:paraId="603AD55E" w14:textId="77777777" w:rsidR="004250A9" w:rsidRDefault="004250A9" w:rsidP="00D06FBC"/>
    <w:p w14:paraId="4C185D0D" w14:textId="77777777" w:rsidR="004250A9" w:rsidRDefault="00B00C28" w:rsidP="00D06FBC">
      <w:r>
        <w:t>sox</w:t>
      </w:r>
      <w:r w:rsidR="004250A9">
        <w:t xml:space="preserve">7 </w:t>
      </w:r>
      <w:r w:rsidR="006944CC">
        <w:t>(regulates)</w:t>
      </w:r>
      <w:r w:rsidR="004250A9">
        <w:t xml:space="preserve"> </w:t>
      </w:r>
      <w:r>
        <w:t>foxh1</w:t>
      </w:r>
      <w:r w:rsidR="004250A9">
        <w:t xml:space="preserve">  = 0.713959 </w:t>
      </w:r>
    </w:p>
    <w:p w14:paraId="5DB696C2" w14:textId="77777777" w:rsidR="004250A9" w:rsidRDefault="004250A9" w:rsidP="00D06FBC"/>
    <w:p w14:paraId="40C284EA" w14:textId="77777777" w:rsidR="004250A9" w:rsidRDefault="00B00C28" w:rsidP="00D06FBC">
      <w:r>
        <w:t>sox</w:t>
      </w:r>
      <w:r w:rsidR="004250A9">
        <w:t xml:space="preserve">7 </w:t>
      </w:r>
      <w:r w:rsidR="006944CC">
        <w:t>(regulates)</w:t>
      </w:r>
      <w:r w:rsidR="004250A9">
        <w:t xml:space="preserve"> </w:t>
      </w:r>
      <w:r>
        <w:t>foxh1.2</w:t>
      </w:r>
      <w:r w:rsidR="004250A9">
        <w:t xml:space="preserve">  = 0.036518 </w:t>
      </w:r>
    </w:p>
    <w:p w14:paraId="0171E931" w14:textId="77777777" w:rsidR="004250A9" w:rsidRDefault="004250A9" w:rsidP="00D06FBC"/>
    <w:p w14:paraId="0A0BAAA9" w14:textId="77777777" w:rsidR="004250A9" w:rsidRDefault="00B00C28" w:rsidP="00D06FBC">
      <w:r>
        <w:t>sox</w:t>
      </w:r>
      <w:r w:rsidR="004250A9">
        <w:t xml:space="preserve">7 </w:t>
      </w:r>
      <w:r w:rsidR="006944CC">
        <w:t>(regulates)</w:t>
      </w:r>
      <w:r w:rsidR="004250A9">
        <w:t xml:space="preserve"> gata4 = -0.074270 </w:t>
      </w:r>
    </w:p>
    <w:p w14:paraId="7C9ECF29" w14:textId="77777777" w:rsidR="004250A9" w:rsidRDefault="004250A9" w:rsidP="00D06FBC"/>
    <w:p w14:paraId="737E6552" w14:textId="77777777" w:rsidR="004250A9" w:rsidRDefault="00B00C28" w:rsidP="00D06FBC">
      <w:r>
        <w:t>sox</w:t>
      </w:r>
      <w:r w:rsidR="004250A9">
        <w:t xml:space="preserve">7 </w:t>
      </w:r>
      <w:r w:rsidR="006944CC">
        <w:t>(regulates)</w:t>
      </w:r>
      <w:r w:rsidR="004250A9">
        <w:t xml:space="preserve"> gata6  = 0.008366 </w:t>
      </w:r>
    </w:p>
    <w:p w14:paraId="5301E1F7" w14:textId="77777777" w:rsidR="004250A9" w:rsidRDefault="004250A9" w:rsidP="00D06FBC"/>
    <w:p w14:paraId="0A469F38" w14:textId="77777777" w:rsidR="004250A9" w:rsidRDefault="00B00C28" w:rsidP="00D06FBC">
      <w:r>
        <w:t>sox</w:t>
      </w:r>
      <w:r w:rsidR="004250A9">
        <w:t xml:space="preserve">7 </w:t>
      </w:r>
      <w:r w:rsidR="006944CC">
        <w:t>(regulates)</w:t>
      </w:r>
      <w:r w:rsidR="004250A9">
        <w:t xml:space="preserve"> gsc = -0.203540 </w:t>
      </w:r>
    </w:p>
    <w:p w14:paraId="5256DCB1" w14:textId="77777777" w:rsidR="004250A9" w:rsidRDefault="004250A9" w:rsidP="00D06FBC"/>
    <w:p w14:paraId="695D58BA" w14:textId="77777777" w:rsidR="004250A9" w:rsidRDefault="00B00C28" w:rsidP="00D06FBC">
      <w:r>
        <w:t>sox</w:t>
      </w:r>
      <w:r w:rsidR="004250A9">
        <w:t xml:space="preserve">7 </w:t>
      </w:r>
      <w:r w:rsidR="006944CC">
        <w:t>(regulates)</w:t>
      </w:r>
      <w:r w:rsidR="004250A9">
        <w:t xml:space="preserve"> lhx1  = 0.000214 </w:t>
      </w:r>
    </w:p>
    <w:p w14:paraId="3D21BD06" w14:textId="77777777" w:rsidR="004250A9" w:rsidRDefault="004250A9" w:rsidP="00D06FBC"/>
    <w:p w14:paraId="525D66C5" w14:textId="77777777" w:rsidR="004250A9" w:rsidRDefault="00B00C28" w:rsidP="00D06FBC">
      <w:r>
        <w:t>sox</w:t>
      </w:r>
      <w:r w:rsidR="004250A9">
        <w:t xml:space="preserve">7 </w:t>
      </w:r>
      <w:r w:rsidR="006944CC">
        <w:t>(regulates)</w:t>
      </w:r>
      <w:r w:rsidR="004250A9">
        <w:t xml:space="preserve"> mix1 = -0.137759 </w:t>
      </w:r>
    </w:p>
    <w:p w14:paraId="643C7A5E" w14:textId="77777777" w:rsidR="004250A9" w:rsidRDefault="004250A9" w:rsidP="00D06FBC"/>
    <w:p w14:paraId="7F2F4A14" w14:textId="77777777" w:rsidR="004250A9" w:rsidRDefault="00B00C28" w:rsidP="00D06FBC">
      <w:r>
        <w:t>sox</w:t>
      </w:r>
      <w:r w:rsidR="004250A9">
        <w:t xml:space="preserve">7 </w:t>
      </w:r>
      <w:r w:rsidR="006944CC">
        <w:t>(regulates)</w:t>
      </w:r>
      <w:r w:rsidR="004250A9">
        <w:t xml:space="preserve"> mixer = -0.209206 </w:t>
      </w:r>
    </w:p>
    <w:p w14:paraId="5439CA9D" w14:textId="77777777" w:rsidR="004250A9" w:rsidRDefault="004250A9" w:rsidP="00D06FBC"/>
    <w:p w14:paraId="481ED1DC" w14:textId="77777777" w:rsidR="004250A9" w:rsidRDefault="00B00C28" w:rsidP="00D06FBC">
      <w:r>
        <w:t>sox</w:t>
      </w:r>
      <w:r w:rsidR="004250A9">
        <w:t xml:space="preserve">7 </w:t>
      </w:r>
      <w:r w:rsidR="006944CC">
        <w:t>(regulates)</w:t>
      </w:r>
      <w:r w:rsidR="004250A9">
        <w:t xml:space="preserve"> otx2  = 0.280242 </w:t>
      </w:r>
    </w:p>
    <w:p w14:paraId="6165C32E" w14:textId="77777777" w:rsidR="004250A9" w:rsidRDefault="004250A9" w:rsidP="00D06FBC"/>
    <w:p w14:paraId="17FDA8E2" w14:textId="77777777" w:rsidR="004250A9" w:rsidRDefault="00B00C28" w:rsidP="00D06FBC">
      <w:r>
        <w:t>sox</w:t>
      </w:r>
      <w:r w:rsidR="004250A9">
        <w:t xml:space="preserve">7 </w:t>
      </w:r>
      <w:r w:rsidR="006944CC">
        <w:t>(regulates)</w:t>
      </w:r>
      <w:r w:rsidR="004250A9">
        <w:t xml:space="preserve"> sox21  = 0.200414 </w:t>
      </w:r>
    </w:p>
    <w:p w14:paraId="7944B286" w14:textId="77777777" w:rsidR="004250A9" w:rsidRDefault="004250A9" w:rsidP="00D06FBC"/>
    <w:p w14:paraId="5B81C95F" w14:textId="77777777" w:rsidR="004250A9" w:rsidRDefault="00B00C28" w:rsidP="00D06FBC">
      <w:r>
        <w:t>sox</w:t>
      </w:r>
      <w:r w:rsidR="004250A9">
        <w:t xml:space="preserve">7 </w:t>
      </w:r>
      <w:r w:rsidR="006944CC">
        <w:t>(regulates)</w:t>
      </w:r>
      <w:r w:rsidR="004250A9">
        <w:t xml:space="preserve"> t = -0.106451 </w:t>
      </w:r>
    </w:p>
    <w:p w14:paraId="1D1723BF" w14:textId="77777777" w:rsidR="004250A9" w:rsidRDefault="004250A9" w:rsidP="00D06FBC"/>
    <w:p w14:paraId="1BC30EE3" w14:textId="77777777" w:rsidR="004250A9" w:rsidRDefault="00B00C28" w:rsidP="00D06FBC">
      <w:r>
        <w:t>sox</w:t>
      </w:r>
      <w:r w:rsidR="004250A9">
        <w:t xml:space="preserve">7 </w:t>
      </w:r>
      <w:r w:rsidR="006944CC">
        <w:t>(regulates)</w:t>
      </w:r>
      <w:r w:rsidR="004250A9">
        <w:t xml:space="preserve"> </w:t>
      </w:r>
      <w:r>
        <w:t>vegt</w:t>
      </w:r>
      <w:r w:rsidR="004250A9">
        <w:t xml:space="preserve">  = 0.025796 </w:t>
      </w:r>
    </w:p>
    <w:p w14:paraId="251ECC4B" w14:textId="77777777" w:rsidR="004250A9" w:rsidRDefault="004250A9" w:rsidP="00D06FBC"/>
    <w:p w14:paraId="29902B12" w14:textId="77777777" w:rsidR="004250A9" w:rsidRDefault="00B00C28" w:rsidP="00D06FBC">
      <w:r>
        <w:t>sox</w:t>
      </w:r>
      <w:r w:rsidR="004250A9">
        <w:t xml:space="preserve">7 </w:t>
      </w:r>
      <w:r w:rsidR="006944CC">
        <w:t>(regulates)</w:t>
      </w:r>
      <w:r w:rsidR="004250A9">
        <w:t xml:space="preserve"> ventx2.2  = 0.062157 </w:t>
      </w:r>
    </w:p>
    <w:p w14:paraId="1AD11281" w14:textId="77777777" w:rsidR="004250A9" w:rsidRDefault="004250A9" w:rsidP="00D06FBC"/>
    <w:p w14:paraId="61BFA4D8" w14:textId="77777777" w:rsidR="004250A9" w:rsidRDefault="00B00C28" w:rsidP="00D06FBC">
      <w:r>
        <w:t>sox</w:t>
      </w:r>
      <w:r w:rsidR="004250A9">
        <w:t xml:space="preserve">7 </w:t>
      </w:r>
      <w:r w:rsidR="006944CC">
        <w:t>(regulates)</w:t>
      </w:r>
      <w:r w:rsidR="004250A9">
        <w:t xml:space="preserve"> xbp1 = -0.439569 </w:t>
      </w:r>
    </w:p>
    <w:p w14:paraId="1023E556" w14:textId="77777777" w:rsidR="004250A9" w:rsidRDefault="004250A9" w:rsidP="00D06FBC"/>
    <w:p w14:paraId="4C21D92D" w14:textId="77777777" w:rsidR="004250A9" w:rsidRDefault="004250A9" w:rsidP="00D06FBC">
      <w:r>
        <w:t xml:space="preserve">t </w:t>
      </w:r>
      <w:r w:rsidR="006944CC">
        <w:t>(regulates)</w:t>
      </w:r>
      <w:r>
        <w:t xml:space="preserve"> foxa1  = 0.037333 </w:t>
      </w:r>
    </w:p>
    <w:p w14:paraId="49957162" w14:textId="77777777" w:rsidR="004250A9" w:rsidRDefault="004250A9" w:rsidP="00D06FBC"/>
    <w:p w14:paraId="052B94DF" w14:textId="77777777" w:rsidR="004250A9" w:rsidRDefault="004250A9" w:rsidP="00D06FBC">
      <w:r>
        <w:t xml:space="preserve">t </w:t>
      </w:r>
      <w:r w:rsidR="006944CC">
        <w:t>(regulates)</w:t>
      </w:r>
      <w:r>
        <w:t xml:space="preserve"> foxa2  = 0.056392 </w:t>
      </w:r>
    </w:p>
    <w:p w14:paraId="73FAE170" w14:textId="77777777" w:rsidR="004250A9" w:rsidRDefault="004250A9" w:rsidP="00D06FBC"/>
    <w:p w14:paraId="7AA768E4" w14:textId="77777777" w:rsidR="004250A9" w:rsidRDefault="004250A9" w:rsidP="00D06FBC">
      <w:r>
        <w:t xml:space="preserve">t </w:t>
      </w:r>
      <w:r w:rsidR="006944CC">
        <w:t>(regulates)</w:t>
      </w:r>
      <w:r>
        <w:t xml:space="preserve"> foxa4a  = 0.065186 </w:t>
      </w:r>
    </w:p>
    <w:p w14:paraId="036FDF8E" w14:textId="77777777" w:rsidR="004250A9" w:rsidRDefault="004250A9" w:rsidP="00D06FBC"/>
    <w:p w14:paraId="75DFED46" w14:textId="77777777" w:rsidR="004250A9" w:rsidRDefault="004250A9" w:rsidP="00D06FBC">
      <w:r>
        <w:t xml:space="preserve">t </w:t>
      </w:r>
      <w:r w:rsidR="006944CC">
        <w:t>(regulates)</w:t>
      </w:r>
      <w:r>
        <w:t xml:space="preserve"> </w:t>
      </w:r>
      <w:r w:rsidR="00B00C28">
        <w:t>foxh1</w:t>
      </w:r>
      <w:r>
        <w:t xml:space="preserve"> = -0.009325 </w:t>
      </w:r>
    </w:p>
    <w:p w14:paraId="2A9E9A74" w14:textId="77777777" w:rsidR="004250A9" w:rsidRDefault="004250A9" w:rsidP="00D06FBC"/>
    <w:p w14:paraId="21983014" w14:textId="77777777" w:rsidR="004250A9" w:rsidRDefault="004250A9" w:rsidP="00D06FBC">
      <w:r>
        <w:t xml:space="preserve">t </w:t>
      </w:r>
      <w:r w:rsidR="006944CC">
        <w:t>(regulates)</w:t>
      </w:r>
      <w:r>
        <w:t xml:space="preserve"> </w:t>
      </w:r>
      <w:r w:rsidR="00B00C28">
        <w:t>foxh1.2</w:t>
      </w:r>
      <w:r>
        <w:t xml:space="preserve"> = -0.460588 </w:t>
      </w:r>
    </w:p>
    <w:p w14:paraId="6679443B" w14:textId="77777777" w:rsidR="004250A9" w:rsidRDefault="004250A9" w:rsidP="00D06FBC"/>
    <w:p w14:paraId="553B8AE3" w14:textId="77777777" w:rsidR="004250A9" w:rsidRDefault="004250A9" w:rsidP="00D06FBC">
      <w:r>
        <w:t xml:space="preserve">t </w:t>
      </w:r>
      <w:r w:rsidR="006944CC">
        <w:t>(regulates)</w:t>
      </w:r>
      <w:r>
        <w:t xml:space="preserve"> frzb  = 0.050053 </w:t>
      </w:r>
    </w:p>
    <w:p w14:paraId="684BFF2E" w14:textId="77777777" w:rsidR="004250A9" w:rsidRDefault="004250A9" w:rsidP="00D06FBC"/>
    <w:p w14:paraId="468963F3" w14:textId="77777777" w:rsidR="004250A9" w:rsidRDefault="004250A9" w:rsidP="00D06FBC">
      <w:r>
        <w:t xml:space="preserve">t </w:t>
      </w:r>
      <w:r w:rsidR="006944CC">
        <w:t>(regulates)</w:t>
      </w:r>
      <w:r>
        <w:t xml:space="preserve"> gata4 = -0.020048 </w:t>
      </w:r>
    </w:p>
    <w:p w14:paraId="1FCC2BC2" w14:textId="77777777" w:rsidR="004250A9" w:rsidRDefault="004250A9" w:rsidP="00D06FBC"/>
    <w:p w14:paraId="76B77A14" w14:textId="77777777" w:rsidR="004250A9" w:rsidRDefault="004250A9" w:rsidP="00D06FBC">
      <w:r>
        <w:t xml:space="preserve">t </w:t>
      </w:r>
      <w:r w:rsidR="006944CC">
        <w:t>(regulates)</w:t>
      </w:r>
      <w:r>
        <w:t xml:space="preserve"> gata6 = -0.183754 </w:t>
      </w:r>
    </w:p>
    <w:p w14:paraId="77D351D7" w14:textId="77777777" w:rsidR="004250A9" w:rsidRDefault="004250A9" w:rsidP="00D06FBC"/>
    <w:p w14:paraId="00F799A0" w14:textId="77777777" w:rsidR="004250A9" w:rsidRDefault="004250A9" w:rsidP="00D06FBC">
      <w:r>
        <w:t xml:space="preserve">t </w:t>
      </w:r>
      <w:r w:rsidR="006944CC">
        <w:t>(regulates)</w:t>
      </w:r>
      <w:r>
        <w:t xml:space="preserve"> gsc = -0.079512 </w:t>
      </w:r>
    </w:p>
    <w:p w14:paraId="35CD2D9F" w14:textId="77777777" w:rsidR="004250A9" w:rsidRDefault="004250A9" w:rsidP="00D06FBC"/>
    <w:p w14:paraId="1B5C03D5" w14:textId="77777777" w:rsidR="004250A9" w:rsidRDefault="004250A9" w:rsidP="00D06FBC">
      <w:r>
        <w:t xml:space="preserve">t </w:t>
      </w:r>
      <w:r w:rsidR="006944CC">
        <w:t>(regulates)</w:t>
      </w:r>
      <w:r>
        <w:t xml:space="preserve"> hhex  = 0.171372 </w:t>
      </w:r>
    </w:p>
    <w:p w14:paraId="340BC3DE" w14:textId="77777777" w:rsidR="004250A9" w:rsidRDefault="004250A9" w:rsidP="00D06FBC"/>
    <w:p w14:paraId="4265EC0C" w14:textId="77777777" w:rsidR="004250A9" w:rsidRDefault="004250A9" w:rsidP="00D06FBC">
      <w:r>
        <w:t xml:space="preserve">t </w:t>
      </w:r>
      <w:r w:rsidR="006944CC">
        <w:t>(regulates)</w:t>
      </w:r>
      <w:r>
        <w:t xml:space="preserve"> </w:t>
      </w:r>
      <w:r w:rsidR="00B434A1">
        <w:t>hnf1b</w:t>
      </w:r>
      <w:r>
        <w:t xml:space="preserve"> = -0.548338 </w:t>
      </w:r>
    </w:p>
    <w:p w14:paraId="5B1D5E60" w14:textId="77777777" w:rsidR="004250A9" w:rsidRDefault="004250A9" w:rsidP="00D06FBC"/>
    <w:p w14:paraId="10BA76CC" w14:textId="77777777" w:rsidR="004250A9" w:rsidRDefault="004250A9" w:rsidP="00D06FBC">
      <w:r>
        <w:t xml:space="preserve">t </w:t>
      </w:r>
      <w:r w:rsidR="006944CC">
        <w:t>(regulates)</w:t>
      </w:r>
      <w:r>
        <w:t xml:space="preserve"> lhx1 = -0.289532 </w:t>
      </w:r>
    </w:p>
    <w:p w14:paraId="5C6C357E" w14:textId="77777777" w:rsidR="004250A9" w:rsidRDefault="004250A9" w:rsidP="00D06FBC"/>
    <w:p w14:paraId="3E4D0441" w14:textId="77777777" w:rsidR="004250A9" w:rsidRDefault="004250A9" w:rsidP="00D06FBC">
      <w:r>
        <w:t xml:space="preserve">t </w:t>
      </w:r>
      <w:r w:rsidR="006944CC">
        <w:t>(regulates)</w:t>
      </w:r>
      <w:r>
        <w:t xml:space="preserve"> mespb  = 0.012701 </w:t>
      </w:r>
    </w:p>
    <w:p w14:paraId="2BA91784" w14:textId="77777777" w:rsidR="004250A9" w:rsidRDefault="004250A9" w:rsidP="00D06FBC"/>
    <w:p w14:paraId="10F7FDFF" w14:textId="77777777" w:rsidR="004250A9" w:rsidRDefault="004250A9" w:rsidP="00D06FBC">
      <w:r>
        <w:t xml:space="preserve">t </w:t>
      </w:r>
      <w:r w:rsidR="006944CC">
        <w:t>(regulates)</w:t>
      </w:r>
      <w:r>
        <w:t xml:space="preserve"> mix1  = 0.054516 </w:t>
      </w:r>
    </w:p>
    <w:p w14:paraId="14D7C75A" w14:textId="77777777" w:rsidR="004250A9" w:rsidRDefault="004250A9" w:rsidP="00D06FBC"/>
    <w:p w14:paraId="35078583" w14:textId="77777777" w:rsidR="004250A9" w:rsidRDefault="004250A9" w:rsidP="00D06FBC">
      <w:r>
        <w:t xml:space="preserve">t </w:t>
      </w:r>
      <w:r w:rsidR="006944CC">
        <w:t>(regulates)</w:t>
      </w:r>
      <w:r>
        <w:t xml:space="preserve"> mixer  = 0.155586 </w:t>
      </w:r>
    </w:p>
    <w:p w14:paraId="7C99C6CE" w14:textId="77777777" w:rsidR="004250A9" w:rsidRDefault="004250A9" w:rsidP="00D06FBC"/>
    <w:p w14:paraId="326CD355" w14:textId="77777777" w:rsidR="004250A9" w:rsidRDefault="004250A9" w:rsidP="00D06FBC">
      <w:r>
        <w:t xml:space="preserve">t </w:t>
      </w:r>
      <w:r w:rsidR="006944CC">
        <w:t>(regulates)</w:t>
      </w:r>
      <w:r>
        <w:t xml:space="preserve"> msx1  = 0.100103 </w:t>
      </w:r>
    </w:p>
    <w:p w14:paraId="13F43F85" w14:textId="77777777" w:rsidR="004250A9" w:rsidRDefault="004250A9" w:rsidP="00D06FBC"/>
    <w:p w14:paraId="1C358A6A" w14:textId="77777777" w:rsidR="004250A9" w:rsidRDefault="004250A9" w:rsidP="00D06FBC">
      <w:r>
        <w:t xml:space="preserve">t </w:t>
      </w:r>
      <w:r w:rsidR="006944CC">
        <w:t>(regulates)</w:t>
      </w:r>
      <w:r>
        <w:t xml:space="preserve"> myc = -0.173712 </w:t>
      </w:r>
    </w:p>
    <w:p w14:paraId="4D0BC7B8" w14:textId="77777777" w:rsidR="004250A9" w:rsidRDefault="004250A9" w:rsidP="00D06FBC"/>
    <w:p w14:paraId="57F9B50F" w14:textId="77777777" w:rsidR="004250A9" w:rsidRDefault="004250A9" w:rsidP="00D06FBC">
      <w:r>
        <w:t xml:space="preserve">t </w:t>
      </w:r>
      <w:r w:rsidR="006944CC">
        <w:t>(regulates)</w:t>
      </w:r>
      <w:r>
        <w:t xml:space="preserve"> nodal6  = 0.042963 </w:t>
      </w:r>
    </w:p>
    <w:p w14:paraId="21A3EAC6" w14:textId="77777777" w:rsidR="004250A9" w:rsidRDefault="004250A9" w:rsidP="00D06FBC"/>
    <w:p w14:paraId="28727E1B" w14:textId="77777777" w:rsidR="004250A9" w:rsidRDefault="004250A9" w:rsidP="00D06FBC">
      <w:r>
        <w:t xml:space="preserve">t </w:t>
      </w:r>
      <w:r w:rsidR="006944CC">
        <w:t>(regulates)</w:t>
      </w:r>
      <w:r>
        <w:t xml:space="preserve"> otx2 = -0.319650 </w:t>
      </w:r>
    </w:p>
    <w:p w14:paraId="4B5C92EC" w14:textId="77777777" w:rsidR="004250A9" w:rsidRDefault="004250A9" w:rsidP="00D06FBC"/>
    <w:p w14:paraId="397D3BA8" w14:textId="77777777" w:rsidR="004250A9" w:rsidRDefault="004250A9" w:rsidP="00D06FBC">
      <w:r>
        <w:t xml:space="preserve">t </w:t>
      </w:r>
      <w:r w:rsidR="006944CC">
        <w:t>(regulates)</w:t>
      </w:r>
      <w:r>
        <w:t xml:space="preserve"> </w:t>
      </w:r>
      <w:r w:rsidR="00B00C28">
        <w:t>sox</w:t>
      </w:r>
      <w:r>
        <w:t xml:space="preserve">7 = -0.070905 </w:t>
      </w:r>
    </w:p>
    <w:p w14:paraId="1466604B" w14:textId="77777777" w:rsidR="004250A9" w:rsidRDefault="004250A9" w:rsidP="00D06FBC"/>
    <w:p w14:paraId="3688E2EE" w14:textId="77777777" w:rsidR="004250A9" w:rsidRDefault="004250A9" w:rsidP="00D06FBC">
      <w:r>
        <w:t xml:space="preserve">t </w:t>
      </w:r>
      <w:r w:rsidR="006944CC">
        <w:t>(regulates)</w:t>
      </w:r>
      <w:r>
        <w:t xml:space="preserve"> </w:t>
      </w:r>
      <w:r w:rsidR="00B00C28">
        <w:t>vegt</w:t>
      </w:r>
      <w:r>
        <w:t xml:space="preserve">  = 0.055782 </w:t>
      </w:r>
    </w:p>
    <w:p w14:paraId="3C769B74" w14:textId="77777777" w:rsidR="004250A9" w:rsidRDefault="004250A9" w:rsidP="00D06FBC"/>
    <w:p w14:paraId="2D36868F" w14:textId="77777777" w:rsidR="004250A9" w:rsidRDefault="004250A9" w:rsidP="00D06FBC">
      <w:r>
        <w:t xml:space="preserve">t </w:t>
      </w:r>
      <w:r w:rsidR="006944CC">
        <w:t>(regulates)</w:t>
      </w:r>
      <w:r>
        <w:t xml:space="preserve"> ventx1.2  = 0.265220 </w:t>
      </w:r>
    </w:p>
    <w:p w14:paraId="1FD4F87D" w14:textId="77777777" w:rsidR="004250A9" w:rsidRDefault="004250A9" w:rsidP="00D06FBC"/>
    <w:p w14:paraId="484D9366" w14:textId="77777777" w:rsidR="004250A9" w:rsidRDefault="004250A9" w:rsidP="00D06FBC">
      <w:r>
        <w:t xml:space="preserve">t </w:t>
      </w:r>
      <w:r w:rsidR="006944CC">
        <w:t>(regulates)</w:t>
      </w:r>
      <w:r>
        <w:t xml:space="preserve"> xbp1  = 0.159254 </w:t>
      </w:r>
    </w:p>
    <w:p w14:paraId="631C8E8A" w14:textId="77777777" w:rsidR="004250A9" w:rsidRDefault="004250A9" w:rsidP="00D06FBC"/>
    <w:p w14:paraId="59951FD8" w14:textId="77777777" w:rsidR="004250A9" w:rsidRDefault="00B00C28" w:rsidP="00D06FBC">
      <w:r>
        <w:t>vegt</w:t>
      </w:r>
      <w:r w:rsidR="004250A9">
        <w:t xml:space="preserve"> </w:t>
      </w:r>
      <w:r w:rsidR="006944CC">
        <w:t>(regulates)</w:t>
      </w:r>
      <w:r w:rsidR="004250A9">
        <w:t xml:space="preserve"> </w:t>
      </w:r>
      <w:r w:rsidR="00D93298">
        <w:t>bix1.2</w:t>
      </w:r>
      <w:r w:rsidR="004250A9">
        <w:t xml:space="preserve">  = 0.232089 </w:t>
      </w:r>
    </w:p>
    <w:p w14:paraId="48F387E5" w14:textId="77777777" w:rsidR="004250A9" w:rsidRDefault="004250A9" w:rsidP="00D06FBC"/>
    <w:p w14:paraId="41B141A5" w14:textId="77777777" w:rsidR="004250A9" w:rsidRDefault="00B00C28" w:rsidP="00D06FBC">
      <w:r>
        <w:t>vegt</w:t>
      </w:r>
      <w:r w:rsidR="004250A9">
        <w:t xml:space="preserve"> </w:t>
      </w:r>
      <w:r w:rsidR="006944CC">
        <w:t>(regulates)</w:t>
      </w:r>
      <w:r w:rsidR="004250A9">
        <w:t xml:space="preserve"> foxa2 = -0.241530 </w:t>
      </w:r>
    </w:p>
    <w:p w14:paraId="48302E88" w14:textId="77777777" w:rsidR="004250A9" w:rsidRDefault="004250A9" w:rsidP="00D06FBC"/>
    <w:p w14:paraId="7B75FE34" w14:textId="77777777" w:rsidR="004250A9" w:rsidRDefault="00B00C28" w:rsidP="00D06FBC">
      <w:r>
        <w:t>vegt</w:t>
      </w:r>
      <w:r w:rsidR="004250A9">
        <w:t xml:space="preserve"> </w:t>
      </w:r>
      <w:r w:rsidR="006944CC">
        <w:t>(regulates)</w:t>
      </w:r>
      <w:r w:rsidR="004250A9">
        <w:t xml:space="preserve"> foxa4a  = 0.129459 </w:t>
      </w:r>
    </w:p>
    <w:p w14:paraId="78A6192F" w14:textId="77777777" w:rsidR="004250A9" w:rsidRDefault="004250A9" w:rsidP="00D06FBC"/>
    <w:p w14:paraId="17210980" w14:textId="77777777" w:rsidR="004250A9" w:rsidRDefault="00B00C28" w:rsidP="00D06FBC">
      <w:r>
        <w:t>vegt</w:t>
      </w:r>
      <w:r w:rsidR="004250A9">
        <w:t xml:space="preserve"> </w:t>
      </w:r>
      <w:r w:rsidR="006944CC">
        <w:t>(regulates)</w:t>
      </w:r>
      <w:r w:rsidR="004250A9">
        <w:t xml:space="preserve"> </w:t>
      </w:r>
      <w:r>
        <w:t>foxh1</w:t>
      </w:r>
      <w:r w:rsidR="004250A9">
        <w:t xml:space="preserve">  = 0.102777 </w:t>
      </w:r>
    </w:p>
    <w:p w14:paraId="69763CDA" w14:textId="77777777" w:rsidR="004250A9" w:rsidRDefault="004250A9" w:rsidP="00D06FBC"/>
    <w:p w14:paraId="780970BA" w14:textId="77777777" w:rsidR="004250A9" w:rsidRDefault="00B00C28" w:rsidP="00D06FBC">
      <w:r>
        <w:t>vegt</w:t>
      </w:r>
      <w:r w:rsidR="004250A9">
        <w:t xml:space="preserve"> </w:t>
      </w:r>
      <w:r w:rsidR="006944CC">
        <w:t>(regulates)</w:t>
      </w:r>
      <w:r w:rsidR="004250A9">
        <w:t xml:space="preserve"> </w:t>
      </w:r>
      <w:r>
        <w:t>foxh1.2</w:t>
      </w:r>
      <w:r w:rsidR="004250A9">
        <w:t xml:space="preserve"> = -0.085924 </w:t>
      </w:r>
    </w:p>
    <w:p w14:paraId="1D36813D" w14:textId="77777777" w:rsidR="004250A9" w:rsidRDefault="004250A9" w:rsidP="00D06FBC"/>
    <w:p w14:paraId="4F08C9C4" w14:textId="77777777" w:rsidR="004250A9" w:rsidRDefault="00B00C28" w:rsidP="00D06FBC">
      <w:r>
        <w:t>vegt</w:t>
      </w:r>
      <w:r w:rsidR="004250A9">
        <w:t xml:space="preserve"> </w:t>
      </w:r>
      <w:r w:rsidR="006944CC">
        <w:t>(regulates)</w:t>
      </w:r>
      <w:r w:rsidR="004250A9">
        <w:t xml:space="preserve"> frzb  = 0.491150 </w:t>
      </w:r>
    </w:p>
    <w:p w14:paraId="1F313E6B" w14:textId="77777777" w:rsidR="004250A9" w:rsidRDefault="004250A9" w:rsidP="00D06FBC"/>
    <w:p w14:paraId="3F345D06" w14:textId="77777777" w:rsidR="004250A9" w:rsidRDefault="00B00C28" w:rsidP="00D06FBC">
      <w:r>
        <w:t>vegt</w:t>
      </w:r>
      <w:r w:rsidR="004250A9">
        <w:t xml:space="preserve"> </w:t>
      </w:r>
      <w:r w:rsidR="006944CC">
        <w:t>(regulates)</w:t>
      </w:r>
      <w:r w:rsidR="004250A9">
        <w:t xml:space="preserve"> gata4  = 0.079859 </w:t>
      </w:r>
    </w:p>
    <w:p w14:paraId="56E173F6" w14:textId="77777777" w:rsidR="004250A9" w:rsidRDefault="004250A9" w:rsidP="00D06FBC"/>
    <w:p w14:paraId="222A9AD5" w14:textId="77777777" w:rsidR="004250A9" w:rsidRDefault="00B00C28" w:rsidP="00D06FBC">
      <w:r>
        <w:t>vegt</w:t>
      </w:r>
      <w:r w:rsidR="004250A9">
        <w:t xml:space="preserve"> </w:t>
      </w:r>
      <w:r w:rsidR="006944CC">
        <w:t>(regulates)</w:t>
      </w:r>
      <w:r w:rsidR="004250A9">
        <w:t xml:space="preserve"> gata6 = -0.226255 </w:t>
      </w:r>
    </w:p>
    <w:p w14:paraId="57829786" w14:textId="77777777" w:rsidR="004250A9" w:rsidRDefault="004250A9" w:rsidP="00D06FBC"/>
    <w:p w14:paraId="47FBC7B8" w14:textId="77777777" w:rsidR="004250A9" w:rsidRDefault="00B00C28" w:rsidP="00D06FBC">
      <w:r>
        <w:t>vegt</w:t>
      </w:r>
      <w:r w:rsidR="004250A9">
        <w:t xml:space="preserve"> </w:t>
      </w:r>
      <w:r w:rsidR="006944CC">
        <w:t>(regulates)</w:t>
      </w:r>
      <w:r w:rsidR="004250A9">
        <w:t xml:space="preserve"> gsc = -0.110843 </w:t>
      </w:r>
    </w:p>
    <w:p w14:paraId="2129C818" w14:textId="77777777" w:rsidR="004250A9" w:rsidRDefault="004250A9" w:rsidP="00D06FBC"/>
    <w:p w14:paraId="5AEE09EC" w14:textId="77777777" w:rsidR="004250A9" w:rsidRDefault="00B00C28" w:rsidP="00D06FBC">
      <w:r>
        <w:t>vegt</w:t>
      </w:r>
      <w:r w:rsidR="004250A9">
        <w:t xml:space="preserve"> </w:t>
      </w:r>
      <w:r w:rsidR="006944CC">
        <w:t>(regulates)</w:t>
      </w:r>
      <w:r w:rsidR="004250A9">
        <w:t xml:space="preserve"> mix1  = 0.031780 </w:t>
      </w:r>
    </w:p>
    <w:p w14:paraId="78FF8E54" w14:textId="77777777" w:rsidR="004250A9" w:rsidRDefault="004250A9" w:rsidP="00D06FBC"/>
    <w:p w14:paraId="7F04266C" w14:textId="77777777" w:rsidR="004250A9" w:rsidRDefault="00B00C28" w:rsidP="00D06FBC">
      <w:r>
        <w:t>vegt</w:t>
      </w:r>
      <w:r w:rsidR="004250A9">
        <w:t xml:space="preserve"> </w:t>
      </w:r>
      <w:r w:rsidR="006944CC">
        <w:t>(regulates)</w:t>
      </w:r>
      <w:r w:rsidR="004250A9">
        <w:t xml:space="preserve"> mixer  = 0.311390 </w:t>
      </w:r>
    </w:p>
    <w:p w14:paraId="5D42EB74" w14:textId="77777777" w:rsidR="004250A9" w:rsidRDefault="004250A9" w:rsidP="00D06FBC"/>
    <w:p w14:paraId="6B4FA278" w14:textId="77777777" w:rsidR="004250A9" w:rsidRDefault="00B00C28" w:rsidP="00D06FBC">
      <w:r>
        <w:t>vegt</w:t>
      </w:r>
      <w:r w:rsidR="004250A9">
        <w:t xml:space="preserve"> </w:t>
      </w:r>
      <w:r w:rsidR="006944CC">
        <w:t>(regulates)</w:t>
      </w:r>
      <w:r w:rsidR="004250A9">
        <w:t xml:space="preserve"> msx1  = 0.159868 </w:t>
      </w:r>
    </w:p>
    <w:p w14:paraId="6918D3EC" w14:textId="77777777" w:rsidR="004250A9" w:rsidRDefault="004250A9" w:rsidP="00D06FBC"/>
    <w:p w14:paraId="7886E829" w14:textId="77777777" w:rsidR="004250A9" w:rsidRDefault="00B00C28" w:rsidP="00D06FBC">
      <w:r>
        <w:t>vegt</w:t>
      </w:r>
      <w:r w:rsidR="004250A9">
        <w:t xml:space="preserve"> </w:t>
      </w:r>
      <w:r w:rsidR="006944CC">
        <w:t>(regulates)</w:t>
      </w:r>
      <w:r w:rsidR="004250A9">
        <w:t xml:space="preserve"> myc  = 0.101695 </w:t>
      </w:r>
    </w:p>
    <w:p w14:paraId="6A856E85" w14:textId="77777777" w:rsidR="004250A9" w:rsidRDefault="004250A9" w:rsidP="00D06FBC"/>
    <w:p w14:paraId="1BEDC773" w14:textId="77777777" w:rsidR="004250A9" w:rsidRDefault="00B00C28" w:rsidP="00D06FBC">
      <w:r>
        <w:t>vegt</w:t>
      </w:r>
      <w:r w:rsidR="004250A9">
        <w:t xml:space="preserve"> </w:t>
      </w:r>
      <w:r w:rsidR="006944CC">
        <w:t>(regulates)</w:t>
      </w:r>
      <w:r w:rsidR="004250A9">
        <w:t xml:space="preserve"> myod1 = -0.014494 </w:t>
      </w:r>
    </w:p>
    <w:p w14:paraId="0C09462C" w14:textId="77777777" w:rsidR="004250A9" w:rsidRDefault="004250A9" w:rsidP="00D06FBC"/>
    <w:p w14:paraId="5AD5ACB9" w14:textId="77777777" w:rsidR="004250A9" w:rsidRDefault="00B00C28" w:rsidP="00D06FBC">
      <w:r>
        <w:t>vegt</w:t>
      </w:r>
      <w:r w:rsidR="004250A9">
        <w:t xml:space="preserve"> </w:t>
      </w:r>
      <w:r w:rsidR="006944CC">
        <w:t>(regulates)</w:t>
      </w:r>
      <w:r w:rsidR="004250A9">
        <w:t xml:space="preserve"> nodal3 = -0.263635 </w:t>
      </w:r>
    </w:p>
    <w:p w14:paraId="52500B86" w14:textId="77777777" w:rsidR="004250A9" w:rsidRDefault="004250A9" w:rsidP="00D06FBC"/>
    <w:p w14:paraId="63D6F71C" w14:textId="77777777" w:rsidR="004250A9" w:rsidRDefault="00B00C28" w:rsidP="00D06FBC">
      <w:r>
        <w:t>vegt</w:t>
      </w:r>
      <w:r w:rsidR="004250A9">
        <w:t xml:space="preserve"> </w:t>
      </w:r>
      <w:r w:rsidR="006944CC">
        <w:t>(regulates)</w:t>
      </w:r>
      <w:r w:rsidR="004250A9">
        <w:t xml:space="preserve"> nodal6  = 0.002399 </w:t>
      </w:r>
    </w:p>
    <w:p w14:paraId="48D2C86F" w14:textId="77777777" w:rsidR="004250A9" w:rsidRDefault="004250A9" w:rsidP="00D06FBC"/>
    <w:p w14:paraId="59602D4E" w14:textId="77777777" w:rsidR="004250A9" w:rsidRDefault="00B00C28" w:rsidP="00D06FBC">
      <w:r>
        <w:t>vegt</w:t>
      </w:r>
      <w:r w:rsidR="004250A9">
        <w:t xml:space="preserve"> </w:t>
      </w:r>
      <w:r w:rsidR="006944CC">
        <w:t>(regulates)</w:t>
      </w:r>
      <w:r w:rsidR="004250A9">
        <w:t xml:space="preserve"> otx2 = -0.504257 </w:t>
      </w:r>
    </w:p>
    <w:p w14:paraId="59B6E127" w14:textId="77777777" w:rsidR="004250A9" w:rsidRDefault="004250A9" w:rsidP="00D06FBC"/>
    <w:p w14:paraId="57E86A83" w14:textId="77777777" w:rsidR="004250A9" w:rsidRDefault="00B00C28" w:rsidP="00D06FBC">
      <w:r>
        <w:t>vegt</w:t>
      </w:r>
      <w:r w:rsidR="004250A9">
        <w:t xml:space="preserve"> </w:t>
      </w:r>
      <w:r w:rsidR="006944CC">
        <w:t>(regulates)</w:t>
      </w:r>
      <w:r w:rsidR="004250A9">
        <w:t xml:space="preserve"> sox17b.1  = 0.070829 </w:t>
      </w:r>
    </w:p>
    <w:p w14:paraId="0A4AF929" w14:textId="77777777" w:rsidR="004250A9" w:rsidRDefault="004250A9" w:rsidP="00D06FBC"/>
    <w:p w14:paraId="79455E00" w14:textId="77777777" w:rsidR="004250A9" w:rsidRDefault="00B00C28" w:rsidP="00D06FBC">
      <w:r>
        <w:t>vegt</w:t>
      </w:r>
      <w:r w:rsidR="004250A9">
        <w:t xml:space="preserve"> </w:t>
      </w:r>
      <w:r w:rsidR="006944CC">
        <w:t>(regulates)</w:t>
      </w:r>
      <w:r w:rsidR="004250A9">
        <w:t xml:space="preserve"> sox21  = 0.029800 </w:t>
      </w:r>
    </w:p>
    <w:p w14:paraId="75342A78" w14:textId="77777777" w:rsidR="004250A9" w:rsidRDefault="004250A9" w:rsidP="00D06FBC"/>
    <w:p w14:paraId="6D4E4330" w14:textId="77777777" w:rsidR="004250A9" w:rsidRDefault="00B00C28" w:rsidP="00D06FBC">
      <w:r>
        <w:t>vegt</w:t>
      </w:r>
      <w:r w:rsidR="004250A9">
        <w:t xml:space="preserve"> </w:t>
      </w:r>
      <w:r w:rsidR="006944CC">
        <w:t>(regulates)</w:t>
      </w:r>
      <w:r w:rsidR="004250A9">
        <w:t xml:space="preserve"> </w:t>
      </w:r>
      <w:r>
        <w:t>sox</w:t>
      </w:r>
      <w:r w:rsidR="004250A9">
        <w:t xml:space="preserve">7  = 0.119522 </w:t>
      </w:r>
    </w:p>
    <w:p w14:paraId="6E74838B" w14:textId="77777777" w:rsidR="004250A9" w:rsidRDefault="004250A9" w:rsidP="00D06FBC"/>
    <w:p w14:paraId="06E7561F" w14:textId="77777777" w:rsidR="004250A9" w:rsidRDefault="00B00C28" w:rsidP="00D06FBC">
      <w:r>
        <w:t>vegt</w:t>
      </w:r>
      <w:r w:rsidR="004250A9">
        <w:t xml:space="preserve"> </w:t>
      </w:r>
      <w:r w:rsidR="006944CC">
        <w:t>(regulates)</w:t>
      </w:r>
      <w:r w:rsidR="004250A9">
        <w:t xml:space="preserve"> ventx1.2  = 0.049980 </w:t>
      </w:r>
    </w:p>
    <w:p w14:paraId="73DFA904" w14:textId="77777777" w:rsidR="004250A9" w:rsidRDefault="004250A9" w:rsidP="00D06FBC"/>
    <w:p w14:paraId="666402C6" w14:textId="77777777" w:rsidR="004250A9" w:rsidRDefault="00B00C28" w:rsidP="00D06FBC">
      <w:r>
        <w:t>vegt</w:t>
      </w:r>
      <w:r w:rsidR="004250A9">
        <w:t xml:space="preserve"> </w:t>
      </w:r>
      <w:r w:rsidR="006944CC">
        <w:t>(regulates)</w:t>
      </w:r>
      <w:r w:rsidR="004250A9">
        <w:t xml:space="preserve"> ventx2.2  = 0.001356 </w:t>
      </w:r>
    </w:p>
    <w:p w14:paraId="25CB5DBE" w14:textId="77777777" w:rsidR="004250A9" w:rsidRDefault="004250A9" w:rsidP="00D06FBC"/>
    <w:p w14:paraId="05D80683" w14:textId="77777777" w:rsidR="004250A9" w:rsidRDefault="00B00C28" w:rsidP="00D06FBC">
      <w:r>
        <w:t>vegt</w:t>
      </w:r>
      <w:r w:rsidR="004250A9">
        <w:t xml:space="preserve"> </w:t>
      </w:r>
      <w:r w:rsidR="006944CC">
        <w:t>(regulates)</w:t>
      </w:r>
      <w:r w:rsidR="004250A9">
        <w:t xml:space="preserve"> xbp1 = -0.237359 </w:t>
      </w:r>
    </w:p>
    <w:p w14:paraId="4B7E83D1" w14:textId="77777777" w:rsidR="004250A9" w:rsidRDefault="004250A9" w:rsidP="00D06FBC"/>
    <w:p w14:paraId="4F93B38E" w14:textId="77777777" w:rsidR="004250A9" w:rsidRDefault="004250A9" w:rsidP="00D06FBC">
      <w:r>
        <w:t xml:space="preserve">ventx1.2 </w:t>
      </w:r>
      <w:r w:rsidR="006944CC">
        <w:t>(regulates)</w:t>
      </w:r>
      <w:r>
        <w:t xml:space="preserve"> bmp4  = 0.166616 </w:t>
      </w:r>
    </w:p>
    <w:p w14:paraId="705C2520" w14:textId="77777777" w:rsidR="004250A9" w:rsidRDefault="004250A9" w:rsidP="00D06FBC"/>
    <w:p w14:paraId="1A0934F6" w14:textId="77777777" w:rsidR="004250A9" w:rsidRDefault="004250A9" w:rsidP="00D06FBC">
      <w:r>
        <w:t xml:space="preserve">ventx1.2 </w:t>
      </w:r>
      <w:r w:rsidR="006944CC">
        <w:t>(regulates)</w:t>
      </w:r>
      <w:r>
        <w:t xml:space="preserve"> foxa1 = -0.331270 </w:t>
      </w:r>
    </w:p>
    <w:p w14:paraId="6E41906A" w14:textId="77777777" w:rsidR="004250A9" w:rsidRDefault="004250A9" w:rsidP="00D06FBC"/>
    <w:p w14:paraId="644E248C" w14:textId="77777777" w:rsidR="004250A9" w:rsidRDefault="004250A9" w:rsidP="00D06FBC">
      <w:r>
        <w:t xml:space="preserve">ventx1.2 </w:t>
      </w:r>
      <w:r w:rsidR="006944CC">
        <w:t>(regulates)</w:t>
      </w:r>
      <w:r>
        <w:t xml:space="preserve"> </w:t>
      </w:r>
      <w:r w:rsidR="00B00C28">
        <w:t>foxh1</w:t>
      </w:r>
      <w:r>
        <w:t xml:space="preserve"> = -0.132099 </w:t>
      </w:r>
    </w:p>
    <w:p w14:paraId="24DCFA62" w14:textId="77777777" w:rsidR="004250A9" w:rsidRDefault="004250A9" w:rsidP="00D06FBC"/>
    <w:p w14:paraId="4C7E4E2E" w14:textId="77777777" w:rsidR="004250A9" w:rsidRDefault="004250A9" w:rsidP="00D06FBC">
      <w:r>
        <w:t xml:space="preserve">ventx1.2 </w:t>
      </w:r>
      <w:r w:rsidR="006944CC">
        <w:t>(regulates)</w:t>
      </w:r>
      <w:r>
        <w:t xml:space="preserve"> gata4 = -0.254055 </w:t>
      </w:r>
    </w:p>
    <w:p w14:paraId="248A069E" w14:textId="77777777" w:rsidR="004250A9" w:rsidRDefault="004250A9" w:rsidP="00D06FBC"/>
    <w:p w14:paraId="5E2C8EF3" w14:textId="77777777" w:rsidR="004250A9" w:rsidRDefault="004250A9" w:rsidP="00D06FBC">
      <w:r>
        <w:t xml:space="preserve">ventx1.2 </w:t>
      </w:r>
      <w:r w:rsidR="006944CC">
        <w:t>(regulates)</w:t>
      </w:r>
      <w:r>
        <w:t xml:space="preserve"> gata5  = 0.560261 </w:t>
      </w:r>
    </w:p>
    <w:p w14:paraId="6E74D8EA" w14:textId="77777777" w:rsidR="004250A9" w:rsidRDefault="004250A9" w:rsidP="00D06FBC"/>
    <w:p w14:paraId="13B284A4" w14:textId="77777777" w:rsidR="004250A9" w:rsidRDefault="004250A9" w:rsidP="00D06FBC">
      <w:r>
        <w:t xml:space="preserve">ventx1.2 </w:t>
      </w:r>
      <w:r w:rsidR="006944CC">
        <w:t>(regulates)</w:t>
      </w:r>
      <w:r>
        <w:t xml:space="preserve"> gata6  = 0.153860 </w:t>
      </w:r>
    </w:p>
    <w:p w14:paraId="42975654" w14:textId="77777777" w:rsidR="004250A9" w:rsidRDefault="004250A9" w:rsidP="00D06FBC"/>
    <w:p w14:paraId="42D7AAAF" w14:textId="77777777" w:rsidR="004250A9" w:rsidRDefault="004250A9" w:rsidP="00D06FBC">
      <w:r>
        <w:t xml:space="preserve">ventx1.2 </w:t>
      </w:r>
      <w:r w:rsidR="006944CC">
        <w:t>(regulates)</w:t>
      </w:r>
      <w:r>
        <w:t xml:space="preserve"> gsc = -0.467745 </w:t>
      </w:r>
    </w:p>
    <w:p w14:paraId="66BBD111" w14:textId="77777777" w:rsidR="004250A9" w:rsidRDefault="004250A9" w:rsidP="00D06FBC"/>
    <w:p w14:paraId="4E505CAE" w14:textId="77777777" w:rsidR="004250A9" w:rsidRDefault="004250A9" w:rsidP="00D06FBC">
      <w:r>
        <w:t xml:space="preserve">ventx1.2 </w:t>
      </w:r>
      <w:r w:rsidR="006944CC">
        <w:t>(regulates)</w:t>
      </w:r>
      <w:r>
        <w:t xml:space="preserve"> hhex  = 0.022253 </w:t>
      </w:r>
    </w:p>
    <w:p w14:paraId="7C006170" w14:textId="77777777" w:rsidR="004250A9" w:rsidRDefault="004250A9" w:rsidP="00D06FBC"/>
    <w:p w14:paraId="35A70AE9" w14:textId="77777777" w:rsidR="004250A9" w:rsidRDefault="004250A9" w:rsidP="00D06FBC">
      <w:r>
        <w:t xml:space="preserve">ventx1.2 </w:t>
      </w:r>
      <w:r w:rsidR="006944CC">
        <w:t>(regulates)</w:t>
      </w:r>
      <w:r>
        <w:t xml:space="preserve"> mix1  = 0.253318 </w:t>
      </w:r>
    </w:p>
    <w:p w14:paraId="645A64FC" w14:textId="77777777" w:rsidR="004250A9" w:rsidRDefault="004250A9" w:rsidP="00D06FBC"/>
    <w:p w14:paraId="7AE0F74D" w14:textId="77777777" w:rsidR="004250A9" w:rsidRDefault="004250A9" w:rsidP="00D06FBC">
      <w:r>
        <w:t xml:space="preserve">ventx1.2 </w:t>
      </w:r>
      <w:r w:rsidR="006944CC">
        <w:t>(regulates)</w:t>
      </w:r>
      <w:r>
        <w:t xml:space="preserve"> mixer  = 0.438546 </w:t>
      </w:r>
    </w:p>
    <w:p w14:paraId="237C4A6C" w14:textId="77777777" w:rsidR="004250A9" w:rsidRDefault="004250A9" w:rsidP="00D06FBC"/>
    <w:p w14:paraId="723FD80A" w14:textId="77777777" w:rsidR="004250A9" w:rsidRDefault="004250A9" w:rsidP="00D06FBC">
      <w:r>
        <w:t xml:space="preserve">ventx1.2 </w:t>
      </w:r>
      <w:r w:rsidR="006944CC">
        <w:t>(regulates)</w:t>
      </w:r>
      <w:r>
        <w:t xml:space="preserve"> </w:t>
      </w:r>
      <w:r w:rsidR="00B00C28">
        <w:t>myf5</w:t>
      </w:r>
      <w:r>
        <w:t xml:space="preserve"> = -0.335068 </w:t>
      </w:r>
    </w:p>
    <w:p w14:paraId="164FEA6D" w14:textId="77777777" w:rsidR="004250A9" w:rsidRDefault="004250A9" w:rsidP="00D06FBC"/>
    <w:p w14:paraId="12E11591" w14:textId="77777777" w:rsidR="004250A9" w:rsidRDefault="004250A9" w:rsidP="00D06FBC">
      <w:r>
        <w:t xml:space="preserve">ventx1.2 </w:t>
      </w:r>
      <w:r w:rsidR="006944CC">
        <w:t>(regulates)</w:t>
      </w:r>
      <w:r>
        <w:t xml:space="preserve"> otx2 = -0.743949 </w:t>
      </w:r>
    </w:p>
    <w:p w14:paraId="60051778" w14:textId="77777777" w:rsidR="004250A9" w:rsidRDefault="004250A9" w:rsidP="00D06FBC"/>
    <w:p w14:paraId="3E622E7C" w14:textId="77777777" w:rsidR="004250A9" w:rsidRDefault="004250A9" w:rsidP="00D06FBC">
      <w:r>
        <w:t xml:space="preserve">ventx1.2 </w:t>
      </w:r>
      <w:r w:rsidR="006944CC">
        <w:t>(regulates)</w:t>
      </w:r>
      <w:r>
        <w:t xml:space="preserve"> t  = 0.205697 </w:t>
      </w:r>
    </w:p>
    <w:p w14:paraId="579E275B" w14:textId="77777777" w:rsidR="004250A9" w:rsidRDefault="004250A9" w:rsidP="00D06FBC"/>
    <w:p w14:paraId="6958C5DE" w14:textId="77777777" w:rsidR="004250A9" w:rsidRDefault="004250A9" w:rsidP="00D06FBC">
      <w:r>
        <w:t xml:space="preserve">ventx1.2 </w:t>
      </w:r>
      <w:r w:rsidR="006944CC">
        <w:t>(regulates)</w:t>
      </w:r>
      <w:r>
        <w:t xml:space="preserve"> ventx2.2  = 0.532670 </w:t>
      </w:r>
    </w:p>
    <w:p w14:paraId="0DABC080" w14:textId="77777777" w:rsidR="004250A9" w:rsidRDefault="004250A9" w:rsidP="00D06FBC"/>
    <w:p w14:paraId="1104A2BA" w14:textId="77777777" w:rsidR="004250A9" w:rsidRDefault="004250A9" w:rsidP="00D06FBC">
      <w:r>
        <w:t xml:space="preserve">ventx1.2 </w:t>
      </w:r>
      <w:r w:rsidR="006944CC">
        <w:t>(regulates)</w:t>
      </w:r>
      <w:r>
        <w:t xml:space="preserve"> xbp1  = 0.693715 </w:t>
      </w:r>
    </w:p>
    <w:p w14:paraId="79E38432" w14:textId="77777777" w:rsidR="004250A9" w:rsidRDefault="004250A9" w:rsidP="00D06FBC"/>
    <w:p w14:paraId="28536F12" w14:textId="77777777" w:rsidR="004250A9" w:rsidRDefault="004250A9" w:rsidP="00D06FBC">
      <w:r>
        <w:t xml:space="preserve">ventx2.2 </w:t>
      </w:r>
      <w:r w:rsidR="006944CC">
        <w:t>(regulates)</w:t>
      </w:r>
      <w:r>
        <w:t xml:space="preserve"> </w:t>
      </w:r>
      <w:r w:rsidR="00D93298">
        <w:t>bix1.2</w:t>
      </w:r>
      <w:r>
        <w:t xml:space="preserve">  = 0.066014 </w:t>
      </w:r>
    </w:p>
    <w:p w14:paraId="23D8D796" w14:textId="77777777" w:rsidR="004250A9" w:rsidRDefault="004250A9" w:rsidP="00D06FBC"/>
    <w:p w14:paraId="50D36B5C" w14:textId="77777777" w:rsidR="004250A9" w:rsidRDefault="004250A9" w:rsidP="00D06FBC">
      <w:r>
        <w:t xml:space="preserve">ventx2.2 </w:t>
      </w:r>
      <w:r w:rsidR="006944CC">
        <w:t>(regulates)</w:t>
      </w:r>
      <w:r>
        <w:t xml:space="preserve"> bmp4  = 0.349539 </w:t>
      </w:r>
    </w:p>
    <w:p w14:paraId="59CA8867" w14:textId="77777777" w:rsidR="004250A9" w:rsidRDefault="004250A9" w:rsidP="00D06FBC"/>
    <w:p w14:paraId="49DFCB68" w14:textId="77777777" w:rsidR="004250A9" w:rsidRDefault="004250A9" w:rsidP="00D06FBC">
      <w:r>
        <w:t xml:space="preserve">ventx2.2 </w:t>
      </w:r>
      <w:r w:rsidR="006944CC">
        <w:t>(regulates)</w:t>
      </w:r>
      <w:r>
        <w:t xml:space="preserve"> </w:t>
      </w:r>
      <w:r w:rsidR="00B00C28">
        <w:t>foxh1.2</w:t>
      </w:r>
      <w:r>
        <w:t xml:space="preserve">  = 0.173057 </w:t>
      </w:r>
    </w:p>
    <w:p w14:paraId="298B3584" w14:textId="77777777" w:rsidR="004250A9" w:rsidRDefault="004250A9" w:rsidP="00D06FBC"/>
    <w:p w14:paraId="5C90CF89" w14:textId="77777777" w:rsidR="004250A9" w:rsidRDefault="004250A9" w:rsidP="00D06FBC">
      <w:r>
        <w:t xml:space="preserve">ventx2.2 </w:t>
      </w:r>
      <w:r w:rsidR="006944CC">
        <w:t>(regulates)</w:t>
      </w:r>
      <w:r>
        <w:t xml:space="preserve"> hhex  = 0.083295 </w:t>
      </w:r>
    </w:p>
    <w:p w14:paraId="3A7698A8" w14:textId="77777777" w:rsidR="004250A9" w:rsidRDefault="004250A9" w:rsidP="00D06FBC"/>
    <w:p w14:paraId="72CB2F5B" w14:textId="77777777" w:rsidR="004250A9" w:rsidRDefault="004250A9" w:rsidP="00D06FBC">
      <w:r>
        <w:t xml:space="preserve">ventx2.2 </w:t>
      </w:r>
      <w:r w:rsidR="006944CC">
        <w:t>(regulates)</w:t>
      </w:r>
      <w:r>
        <w:t xml:space="preserve"> </w:t>
      </w:r>
      <w:r w:rsidR="00B434A1">
        <w:t>hnf1b</w:t>
      </w:r>
      <w:r>
        <w:t xml:space="preserve"> = -0.083214 </w:t>
      </w:r>
    </w:p>
    <w:p w14:paraId="77E4BD73" w14:textId="77777777" w:rsidR="004250A9" w:rsidRDefault="004250A9" w:rsidP="00D06FBC"/>
    <w:p w14:paraId="1D44EDAC" w14:textId="77777777" w:rsidR="004250A9" w:rsidRDefault="004250A9" w:rsidP="00D06FBC">
      <w:r>
        <w:t xml:space="preserve">ventx2.2 </w:t>
      </w:r>
      <w:r w:rsidR="006944CC">
        <w:t>(regulates)</w:t>
      </w:r>
      <w:r>
        <w:t xml:space="preserve"> lhx1  = 0.012391 </w:t>
      </w:r>
    </w:p>
    <w:p w14:paraId="785EB3ED" w14:textId="77777777" w:rsidR="004250A9" w:rsidRDefault="004250A9" w:rsidP="00D06FBC"/>
    <w:p w14:paraId="64298022" w14:textId="77777777" w:rsidR="004250A9" w:rsidRDefault="004250A9" w:rsidP="00D06FBC">
      <w:r>
        <w:t xml:space="preserve">ventx2.2 </w:t>
      </w:r>
      <w:r w:rsidR="006944CC">
        <w:t>(regulates)</w:t>
      </w:r>
      <w:r>
        <w:t xml:space="preserve"> mix1 = -0.208376 </w:t>
      </w:r>
    </w:p>
    <w:p w14:paraId="27258E11" w14:textId="77777777" w:rsidR="004250A9" w:rsidRDefault="004250A9" w:rsidP="00D06FBC"/>
    <w:p w14:paraId="66C7E35D" w14:textId="77777777" w:rsidR="004250A9" w:rsidRDefault="004250A9" w:rsidP="00D06FBC">
      <w:r>
        <w:t xml:space="preserve">ventx2.2 </w:t>
      </w:r>
      <w:r w:rsidR="006944CC">
        <w:t>(regulates)</w:t>
      </w:r>
      <w:r>
        <w:t xml:space="preserve"> mixer = -0.510313 </w:t>
      </w:r>
    </w:p>
    <w:p w14:paraId="1D6A41AD" w14:textId="77777777" w:rsidR="004250A9" w:rsidRDefault="004250A9" w:rsidP="00D06FBC"/>
    <w:p w14:paraId="106649FD" w14:textId="77777777" w:rsidR="004250A9" w:rsidRDefault="004250A9" w:rsidP="00D06FBC">
      <w:r>
        <w:t xml:space="preserve">ventx2.2 </w:t>
      </w:r>
      <w:r w:rsidR="006944CC">
        <w:t>(regulates)</w:t>
      </w:r>
      <w:r>
        <w:t xml:space="preserve"> msx1 = -0.156470 </w:t>
      </w:r>
    </w:p>
    <w:p w14:paraId="3F3134F8" w14:textId="77777777" w:rsidR="004250A9" w:rsidRDefault="004250A9" w:rsidP="00D06FBC"/>
    <w:p w14:paraId="5DC9E190" w14:textId="77777777" w:rsidR="004250A9" w:rsidRDefault="004250A9" w:rsidP="00D06FBC">
      <w:r>
        <w:t xml:space="preserve">ventx2.2 </w:t>
      </w:r>
      <w:r w:rsidR="006944CC">
        <w:t>(regulates)</w:t>
      </w:r>
      <w:r>
        <w:t xml:space="preserve"> myc  = 0.283380 </w:t>
      </w:r>
    </w:p>
    <w:p w14:paraId="24DF387E" w14:textId="77777777" w:rsidR="004250A9" w:rsidRDefault="004250A9" w:rsidP="00D06FBC"/>
    <w:p w14:paraId="2286F1D2" w14:textId="77777777" w:rsidR="004250A9" w:rsidRDefault="004250A9" w:rsidP="00D06FBC">
      <w:r>
        <w:t xml:space="preserve">ventx2.2 </w:t>
      </w:r>
      <w:r w:rsidR="006944CC">
        <w:t>(regulates)</w:t>
      </w:r>
      <w:r>
        <w:t xml:space="preserve"> sox17b.1  = 0.137830 </w:t>
      </w:r>
    </w:p>
    <w:p w14:paraId="2DF7DA09" w14:textId="77777777" w:rsidR="004250A9" w:rsidRDefault="004250A9" w:rsidP="00D06FBC"/>
    <w:p w14:paraId="18744F75" w14:textId="77777777" w:rsidR="004250A9" w:rsidRDefault="004250A9" w:rsidP="00D06FBC">
      <w:r>
        <w:t xml:space="preserve">ventx2.2 </w:t>
      </w:r>
      <w:r w:rsidR="006944CC">
        <w:t>(regulates)</w:t>
      </w:r>
      <w:r>
        <w:t xml:space="preserve"> sox21  = 0.601706 </w:t>
      </w:r>
    </w:p>
    <w:p w14:paraId="4118FA38" w14:textId="77777777" w:rsidR="004250A9" w:rsidRDefault="004250A9" w:rsidP="00D06FBC"/>
    <w:p w14:paraId="76441174" w14:textId="77777777" w:rsidR="004250A9" w:rsidRDefault="004250A9" w:rsidP="00D06FBC">
      <w:r>
        <w:t xml:space="preserve">ventx2.2 </w:t>
      </w:r>
      <w:r w:rsidR="006944CC">
        <w:t>(regulates)</w:t>
      </w:r>
      <w:r>
        <w:t xml:space="preserve"> </w:t>
      </w:r>
      <w:r w:rsidR="00B00C28">
        <w:t>vegt</w:t>
      </w:r>
      <w:r>
        <w:t xml:space="preserve">  = 0.000814 </w:t>
      </w:r>
    </w:p>
    <w:p w14:paraId="2C5E8A8D" w14:textId="77777777" w:rsidR="004250A9" w:rsidRDefault="004250A9" w:rsidP="00D06FBC"/>
    <w:p w14:paraId="41F5FCFE" w14:textId="77777777" w:rsidR="004250A9" w:rsidRDefault="004250A9" w:rsidP="00D06FBC">
      <w:r>
        <w:t xml:space="preserve">ventx2.2 </w:t>
      </w:r>
      <w:r w:rsidR="006944CC">
        <w:t>(regulates)</w:t>
      </w:r>
      <w:r>
        <w:t xml:space="preserve"> ventx1.2  = 0.369094 </w:t>
      </w:r>
    </w:p>
    <w:p w14:paraId="14F777D7" w14:textId="77777777" w:rsidR="004250A9" w:rsidRDefault="004250A9" w:rsidP="00D06FBC"/>
    <w:p w14:paraId="74BD253B" w14:textId="77777777" w:rsidR="004250A9" w:rsidRDefault="004250A9" w:rsidP="00D06FBC">
      <w:r>
        <w:t xml:space="preserve">ventx2.2 </w:t>
      </w:r>
      <w:r w:rsidR="006944CC">
        <w:t>(regulates)</w:t>
      </w:r>
      <w:r>
        <w:t xml:space="preserve"> wnt11 = -0.127438 </w:t>
      </w:r>
    </w:p>
    <w:p w14:paraId="174A3622" w14:textId="77777777" w:rsidR="004250A9" w:rsidRDefault="004250A9" w:rsidP="00D06FBC"/>
    <w:p w14:paraId="150B66D5" w14:textId="77777777" w:rsidR="004250A9" w:rsidRDefault="004250A9" w:rsidP="00D06FBC">
      <w:r>
        <w:t xml:space="preserve">ventx2.2 </w:t>
      </w:r>
      <w:r w:rsidR="006944CC">
        <w:t>(regulates)</w:t>
      </w:r>
      <w:r>
        <w:t xml:space="preserve"> xbp1 = -0.114714 </w:t>
      </w:r>
    </w:p>
    <w:p w14:paraId="7174C0DC" w14:textId="77777777" w:rsidR="004250A9" w:rsidRDefault="004250A9" w:rsidP="00D06FBC"/>
    <w:p w14:paraId="27179CB4" w14:textId="77777777" w:rsidR="004250A9" w:rsidRDefault="004250A9" w:rsidP="00D06FBC">
      <w:r>
        <w:t xml:space="preserve">wnt11 </w:t>
      </w:r>
      <w:r w:rsidR="006944CC">
        <w:t>(regulates)</w:t>
      </w:r>
      <w:r>
        <w:t xml:space="preserve"> foxa1  = 0.070564 </w:t>
      </w:r>
    </w:p>
    <w:p w14:paraId="4FE364B4" w14:textId="77777777" w:rsidR="004250A9" w:rsidRDefault="004250A9" w:rsidP="00D06FBC"/>
    <w:p w14:paraId="619B39E3" w14:textId="77777777" w:rsidR="004250A9" w:rsidRDefault="004250A9" w:rsidP="00D06FBC">
      <w:r>
        <w:t xml:space="preserve">wnt11 </w:t>
      </w:r>
      <w:r w:rsidR="006944CC">
        <w:t>(regulates)</w:t>
      </w:r>
      <w:r>
        <w:t xml:space="preserve"> foxa2  = 0.227701 </w:t>
      </w:r>
    </w:p>
    <w:p w14:paraId="1B0893E8" w14:textId="77777777" w:rsidR="004250A9" w:rsidRDefault="004250A9" w:rsidP="00D06FBC"/>
    <w:p w14:paraId="331EE7F9" w14:textId="77777777" w:rsidR="004250A9" w:rsidRDefault="004250A9" w:rsidP="00D06FBC">
      <w:r>
        <w:t xml:space="preserve">wnt11 </w:t>
      </w:r>
      <w:r w:rsidR="006944CC">
        <w:t>(regulates)</w:t>
      </w:r>
      <w:r>
        <w:t xml:space="preserve"> frzb  = 0.043029 </w:t>
      </w:r>
    </w:p>
    <w:p w14:paraId="43B61A3E" w14:textId="77777777" w:rsidR="004250A9" w:rsidRDefault="004250A9" w:rsidP="00D06FBC"/>
    <w:p w14:paraId="3C198DBF" w14:textId="77777777" w:rsidR="004250A9" w:rsidRDefault="004250A9" w:rsidP="00D06FBC">
      <w:r>
        <w:t xml:space="preserve">wnt11 </w:t>
      </w:r>
      <w:r w:rsidR="006944CC">
        <w:t>(regulates)</w:t>
      </w:r>
      <w:r>
        <w:t xml:space="preserve"> gata4 = -0.061933 </w:t>
      </w:r>
    </w:p>
    <w:p w14:paraId="3B5FAE55" w14:textId="77777777" w:rsidR="004250A9" w:rsidRDefault="004250A9" w:rsidP="00D06FBC"/>
    <w:p w14:paraId="60AFB377" w14:textId="77777777" w:rsidR="004250A9" w:rsidRDefault="004250A9" w:rsidP="00D06FBC">
      <w:r>
        <w:t xml:space="preserve">wnt11 </w:t>
      </w:r>
      <w:r w:rsidR="006944CC">
        <w:t>(regulates)</w:t>
      </w:r>
      <w:r>
        <w:t xml:space="preserve"> gata6 = -0.005463 </w:t>
      </w:r>
    </w:p>
    <w:p w14:paraId="4F84CC19" w14:textId="77777777" w:rsidR="004250A9" w:rsidRDefault="004250A9" w:rsidP="00D06FBC"/>
    <w:p w14:paraId="3496BC31" w14:textId="77777777" w:rsidR="004250A9" w:rsidRDefault="004250A9" w:rsidP="00D06FBC">
      <w:r>
        <w:t xml:space="preserve">wnt11 </w:t>
      </w:r>
      <w:r w:rsidR="006944CC">
        <w:t>(regulates)</w:t>
      </w:r>
      <w:r>
        <w:t xml:space="preserve"> gsc = -0.051928 </w:t>
      </w:r>
    </w:p>
    <w:p w14:paraId="15BE66DD" w14:textId="77777777" w:rsidR="004250A9" w:rsidRDefault="004250A9" w:rsidP="00D06FBC"/>
    <w:p w14:paraId="447CF591" w14:textId="77777777" w:rsidR="004250A9" w:rsidRDefault="004250A9" w:rsidP="00D06FBC">
      <w:r>
        <w:t xml:space="preserve">wnt11 </w:t>
      </w:r>
      <w:r w:rsidR="006944CC">
        <w:t>(regulates)</w:t>
      </w:r>
      <w:r>
        <w:t xml:space="preserve"> hhex  = 0.214325 </w:t>
      </w:r>
    </w:p>
    <w:p w14:paraId="08E587E2" w14:textId="77777777" w:rsidR="004250A9" w:rsidRDefault="004250A9" w:rsidP="00D06FBC"/>
    <w:p w14:paraId="689A9229" w14:textId="77777777" w:rsidR="004250A9" w:rsidRDefault="004250A9" w:rsidP="00D06FBC">
      <w:r>
        <w:t xml:space="preserve">wnt11 </w:t>
      </w:r>
      <w:r w:rsidR="006944CC">
        <w:t>(regulates)</w:t>
      </w:r>
      <w:r>
        <w:t xml:space="preserve"> mespb = -0.024636 </w:t>
      </w:r>
    </w:p>
    <w:p w14:paraId="0CE61D6B" w14:textId="77777777" w:rsidR="004250A9" w:rsidRDefault="004250A9" w:rsidP="00D06FBC"/>
    <w:p w14:paraId="73034246" w14:textId="77777777" w:rsidR="004250A9" w:rsidRDefault="004250A9" w:rsidP="00D06FBC">
      <w:r>
        <w:t xml:space="preserve">wnt11 </w:t>
      </w:r>
      <w:r w:rsidR="006944CC">
        <w:t>(regulates)</w:t>
      </w:r>
      <w:r>
        <w:t xml:space="preserve"> mix1  = 0.062818 </w:t>
      </w:r>
    </w:p>
    <w:p w14:paraId="5F125E4E" w14:textId="77777777" w:rsidR="004250A9" w:rsidRDefault="004250A9" w:rsidP="00D06FBC"/>
    <w:p w14:paraId="5EB8BF4F" w14:textId="77777777" w:rsidR="004250A9" w:rsidRDefault="004250A9" w:rsidP="00D06FBC">
      <w:r>
        <w:t xml:space="preserve">wnt11 </w:t>
      </w:r>
      <w:r w:rsidR="006944CC">
        <w:t>(regulates)</w:t>
      </w:r>
      <w:r>
        <w:t xml:space="preserve"> mixer = -0.124659 </w:t>
      </w:r>
    </w:p>
    <w:p w14:paraId="709025E5" w14:textId="77777777" w:rsidR="004250A9" w:rsidRDefault="004250A9" w:rsidP="00D06FBC"/>
    <w:p w14:paraId="650AA71E" w14:textId="77777777" w:rsidR="004250A9" w:rsidRDefault="004250A9" w:rsidP="00D06FBC">
      <w:r>
        <w:t xml:space="preserve">wnt11 </w:t>
      </w:r>
      <w:r w:rsidR="006944CC">
        <w:t>(regulates)</w:t>
      </w:r>
      <w:r>
        <w:t xml:space="preserve"> msx1 = -0.176672 </w:t>
      </w:r>
    </w:p>
    <w:p w14:paraId="64BA1D83" w14:textId="77777777" w:rsidR="004250A9" w:rsidRDefault="004250A9" w:rsidP="00D06FBC"/>
    <w:p w14:paraId="530B0ED8" w14:textId="77777777" w:rsidR="004250A9" w:rsidRDefault="004250A9" w:rsidP="00D06FBC">
      <w:r>
        <w:t xml:space="preserve">wnt11 </w:t>
      </w:r>
      <w:r w:rsidR="006944CC">
        <w:t>(regulates)</w:t>
      </w:r>
      <w:r>
        <w:t xml:space="preserve"> myc  = 0.134562 </w:t>
      </w:r>
    </w:p>
    <w:p w14:paraId="6A454FA7" w14:textId="77777777" w:rsidR="004250A9" w:rsidRDefault="004250A9" w:rsidP="00D06FBC"/>
    <w:p w14:paraId="000DBC0C" w14:textId="77777777" w:rsidR="004250A9" w:rsidRDefault="004250A9" w:rsidP="00D06FBC">
      <w:r>
        <w:t xml:space="preserve">wnt11 </w:t>
      </w:r>
      <w:r w:rsidR="006944CC">
        <w:t>(regulates)</w:t>
      </w:r>
      <w:r>
        <w:t xml:space="preserve"> myod1  = 0.235178 </w:t>
      </w:r>
    </w:p>
    <w:p w14:paraId="29F3CDEF" w14:textId="77777777" w:rsidR="004250A9" w:rsidRDefault="004250A9" w:rsidP="00D06FBC"/>
    <w:p w14:paraId="09301ECC" w14:textId="77777777" w:rsidR="004250A9" w:rsidRDefault="004250A9" w:rsidP="00D06FBC">
      <w:r>
        <w:t xml:space="preserve">wnt11 </w:t>
      </w:r>
      <w:r w:rsidR="006944CC">
        <w:t>(regulates)</w:t>
      </w:r>
      <w:r>
        <w:t xml:space="preserve"> nodal3 = -0.035750 </w:t>
      </w:r>
    </w:p>
    <w:p w14:paraId="161A387A" w14:textId="77777777" w:rsidR="004250A9" w:rsidRDefault="004250A9" w:rsidP="00D06FBC"/>
    <w:p w14:paraId="06F554EC" w14:textId="77777777" w:rsidR="004250A9" w:rsidRDefault="004250A9" w:rsidP="00D06FBC">
      <w:r>
        <w:t xml:space="preserve">wnt11 </w:t>
      </w:r>
      <w:r w:rsidR="006944CC">
        <w:t>(regulates)</w:t>
      </w:r>
      <w:r>
        <w:t xml:space="preserve"> nodal6  = 0.031443 </w:t>
      </w:r>
    </w:p>
    <w:p w14:paraId="0CC7A8D8" w14:textId="77777777" w:rsidR="004250A9" w:rsidRDefault="004250A9" w:rsidP="00D06FBC"/>
    <w:p w14:paraId="62A52867" w14:textId="77777777" w:rsidR="004250A9" w:rsidRDefault="004250A9" w:rsidP="00D06FBC">
      <w:r>
        <w:t xml:space="preserve">wnt11 </w:t>
      </w:r>
      <w:r w:rsidR="006944CC">
        <w:t>(regulates)</w:t>
      </w:r>
      <w:r>
        <w:t xml:space="preserve"> otx2 = -0.228568 </w:t>
      </w:r>
    </w:p>
    <w:p w14:paraId="750BF1A0" w14:textId="77777777" w:rsidR="004250A9" w:rsidRDefault="004250A9" w:rsidP="00D06FBC"/>
    <w:p w14:paraId="66416AC7" w14:textId="77777777" w:rsidR="004250A9" w:rsidRDefault="004250A9" w:rsidP="00D06FBC">
      <w:r>
        <w:t xml:space="preserve">wnt11 </w:t>
      </w:r>
      <w:r w:rsidR="006944CC">
        <w:t>(regulates)</w:t>
      </w:r>
      <w:r>
        <w:t xml:space="preserve"> sox17a  = 0.030259 </w:t>
      </w:r>
    </w:p>
    <w:p w14:paraId="76AA449C" w14:textId="77777777" w:rsidR="004250A9" w:rsidRDefault="004250A9" w:rsidP="00D06FBC"/>
    <w:p w14:paraId="7D16F939" w14:textId="77777777" w:rsidR="004250A9" w:rsidRDefault="004250A9" w:rsidP="00D06FBC">
      <w:r>
        <w:t xml:space="preserve">wnt11 </w:t>
      </w:r>
      <w:r w:rsidR="006944CC">
        <w:t>(regulates)</w:t>
      </w:r>
      <w:r>
        <w:t xml:space="preserve"> </w:t>
      </w:r>
      <w:r w:rsidR="00B00C28">
        <w:t>sox</w:t>
      </w:r>
      <w:r>
        <w:t xml:space="preserve">7  = 0.037713 </w:t>
      </w:r>
    </w:p>
    <w:p w14:paraId="7563F6EA" w14:textId="77777777" w:rsidR="004250A9" w:rsidRDefault="004250A9" w:rsidP="00D06FBC"/>
    <w:p w14:paraId="17046EEA" w14:textId="77777777" w:rsidR="004250A9" w:rsidRDefault="004250A9" w:rsidP="00D06FBC">
      <w:r>
        <w:t xml:space="preserve">wnt11 </w:t>
      </w:r>
      <w:r w:rsidR="006944CC">
        <w:t>(regulates)</w:t>
      </w:r>
      <w:r>
        <w:t xml:space="preserve"> t  = 0.045364 </w:t>
      </w:r>
    </w:p>
    <w:p w14:paraId="201FBCE2" w14:textId="77777777" w:rsidR="004250A9" w:rsidRDefault="004250A9" w:rsidP="00D06FBC"/>
    <w:p w14:paraId="7C9DF494" w14:textId="77777777" w:rsidR="004250A9" w:rsidRDefault="004250A9" w:rsidP="00D06FBC">
      <w:r>
        <w:t xml:space="preserve">wnt11 </w:t>
      </w:r>
      <w:r w:rsidR="006944CC">
        <w:t>(regulates)</w:t>
      </w:r>
      <w:r>
        <w:t xml:space="preserve"> </w:t>
      </w:r>
      <w:r w:rsidR="00B00C28">
        <w:t>vegt</w:t>
      </w:r>
      <w:r>
        <w:t xml:space="preserve">  = 0.006791 </w:t>
      </w:r>
    </w:p>
    <w:p w14:paraId="52BCC0BC" w14:textId="77777777" w:rsidR="004250A9" w:rsidRDefault="004250A9" w:rsidP="00D06FBC"/>
    <w:p w14:paraId="2E3AC696" w14:textId="77777777" w:rsidR="004250A9" w:rsidRDefault="004250A9" w:rsidP="00D06FBC">
      <w:r>
        <w:t xml:space="preserve">wnt11 </w:t>
      </w:r>
      <w:r w:rsidR="006944CC">
        <w:t>(regulates)</w:t>
      </w:r>
      <w:r>
        <w:t xml:space="preserve"> ventx2.2 = -0.051491 </w:t>
      </w:r>
    </w:p>
    <w:p w14:paraId="1FE13D9D" w14:textId="77777777" w:rsidR="004250A9" w:rsidRDefault="004250A9" w:rsidP="00D06FBC"/>
    <w:p w14:paraId="1F0570B3" w14:textId="77777777" w:rsidR="004250A9" w:rsidRDefault="004250A9" w:rsidP="00D06FBC">
      <w:r>
        <w:t xml:space="preserve">wnt11 </w:t>
      </w:r>
      <w:r w:rsidR="006944CC">
        <w:t>(regulates)</w:t>
      </w:r>
      <w:r>
        <w:t xml:space="preserve"> xbp1 = -0.013919 </w:t>
      </w:r>
    </w:p>
    <w:p w14:paraId="2EC15380" w14:textId="77777777" w:rsidR="004250A9" w:rsidRDefault="004250A9" w:rsidP="00D06FBC"/>
    <w:p w14:paraId="49AD327C" w14:textId="77777777" w:rsidR="004250A9" w:rsidRDefault="004250A9" w:rsidP="00D06FBC">
      <w:r>
        <w:t xml:space="preserve">xbp1 </w:t>
      </w:r>
      <w:r w:rsidR="006944CC">
        <w:t>(regulates)</w:t>
      </w:r>
      <w:r>
        <w:t xml:space="preserve"> foxa2 = -0.011271 </w:t>
      </w:r>
    </w:p>
    <w:p w14:paraId="1476A8D9" w14:textId="77777777" w:rsidR="004250A9" w:rsidRDefault="004250A9" w:rsidP="00D06FBC"/>
    <w:p w14:paraId="27385298" w14:textId="77777777" w:rsidR="004250A9" w:rsidRDefault="004250A9" w:rsidP="00D06FBC">
      <w:r>
        <w:t xml:space="preserve">xbp1 </w:t>
      </w:r>
      <w:r w:rsidR="006944CC">
        <w:t>(regulates)</w:t>
      </w:r>
      <w:r>
        <w:t xml:space="preserve"> foxa4a  = 0.081335 </w:t>
      </w:r>
    </w:p>
    <w:p w14:paraId="36C548D1" w14:textId="77777777" w:rsidR="004250A9" w:rsidRDefault="004250A9" w:rsidP="00D06FBC"/>
    <w:p w14:paraId="49874B39" w14:textId="77777777" w:rsidR="004250A9" w:rsidRDefault="004250A9" w:rsidP="00D06FBC">
      <w:r>
        <w:t xml:space="preserve">xbp1 </w:t>
      </w:r>
      <w:r w:rsidR="006944CC">
        <w:t>(regulates)</w:t>
      </w:r>
      <w:r>
        <w:t xml:space="preserve"> </w:t>
      </w:r>
      <w:r w:rsidR="00B00C28">
        <w:t>foxh1.2</w:t>
      </w:r>
      <w:r>
        <w:t xml:space="preserve">  = 0.075491 </w:t>
      </w:r>
    </w:p>
    <w:p w14:paraId="665DA69E" w14:textId="77777777" w:rsidR="004250A9" w:rsidRDefault="004250A9" w:rsidP="00D06FBC"/>
    <w:p w14:paraId="31CDDE3B" w14:textId="77777777" w:rsidR="004250A9" w:rsidRDefault="004250A9" w:rsidP="00D06FBC">
      <w:r>
        <w:t xml:space="preserve">xbp1 </w:t>
      </w:r>
      <w:r w:rsidR="006944CC">
        <w:t>(regulates)</w:t>
      </w:r>
      <w:r>
        <w:t xml:space="preserve"> frzb  = 0.018514 </w:t>
      </w:r>
    </w:p>
    <w:p w14:paraId="41D34750" w14:textId="77777777" w:rsidR="004250A9" w:rsidRDefault="004250A9" w:rsidP="00D06FBC"/>
    <w:p w14:paraId="6163A5A5" w14:textId="77777777" w:rsidR="004250A9" w:rsidRDefault="004250A9" w:rsidP="00D06FBC">
      <w:r>
        <w:t xml:space="preserve">xbp1 </w:t>
      </w:r>
      <w:r w:rsidR="006944CC">
        <w:t>(regulates)</w:t>
      </w:r>
      <w:r>
        <w:t xml:space="preserve"> gata4 = -0.030576 </w:t>
      </w:r>
    </w:p>
    <w:p w14:paraId="46D6A620" w14:textId="77777777" w:rsidR="004250A9" w:rsidRDefault="004250A9" w:rsidP="00D06FBC"/>
    <w:p w14:paraId="33AFE4C7" w14:textId="77777777" w:rsidR="004250A9" w:rsidRDefault="004250A9" w:rsidP="00D06FBC">
      <w:r>
        <w:t xml:space="preserve">xbp1 </w:t>
      </w:r>
      <w:r w:rsidR="006944CC">
        <w:t>(regulates)</w:t>
      </w:r>
      <w:r>
        <w:t xml:space="preserve"> gata5  = 0.031104 </w:t>
      </w:r>
    </w:p>
    <w:p w14:paraId="7DE8873F" w14:textId="77777777" w:rsidR="004250A9" w:rsidRDefault="004250A9" w:rsidP="00D06FBC"/>
    <w:p w14:paraId="5C997DBC" w14:textId="77777777" w:rsidR="004250A9" w:rsidRDefault="004250A9" w:rsidP="00D06FBC">
      <w:r>
        <w:t xml:space="preserve">xbp1 </w:t>
      </w:r>
      <w:r w:rsidR="006944CC">
        <w:t>(regulates)</w:t>
      </w:r>
      <w:r>
        <w:t xml:space="preserve"> gata6 = -0.091098 </w:t>
      </w:r>
    </w:p>
    <w:p w14:paraId="07798D43" w14:textId="77777777" w:rsidR="004250A9" w:rsidRDefault="004250A9" w:rsidP="00D06FBC"/>
    <w:p w14:paraId="5D2CEF65" w14:textId="77777777" w:rsidR="004250A9" w:rsidRDefault="004250A9" w:rsidP="00D06FBC">
      <w:r>
        <w:t xml:space="preserve">xbp1 </w:t>
      </w:r>
      <w:r w:rsidR="006944CC">
        <w:t>(regulates)</w:t>
      </w:r>
      <w:r>
        <w:t xml:space="preserve"> gsc = -0.153308 </w:t>
      </w:r>
    </w:p>
    <w:p w14:paraId="1FE8EE67" w14:textId="77777777" w:rsidR="004250A9" w:rsidRDefault="004250A9" w:rsidP="00D06FBC"/>
    <w:p w14:paraId="460EB0CC" w14:textId="77777777" w:rsidR="004250A9" w:rsidRDefault="004250A9" w:rsidP="00D06FBC">
      <w:r>
        <w:t xml:space="preserve">xbp1 </w:t>
      </w:r>
      <w:r w:rsidR="006944CC">
        <w:t>(regulates)</w:t>
      </w:r>
      <w:r>
        <w:t xml:space="preserve"> hhex = -0.065829 </w:t>
      </w:r>
    </w:p>
    <w:p w14:paraId="3CA1519C" w14:textId="77777777" w:rsidR="004250A9" w:rsidRDefault="004250A9" w:rsidP="00D06FBC"/>
    <w:p w14:paraId="13C49CCD" w14:textId="77777777" w:rsidR="004250A9" w:rsidRDefault="004250A9" w:rsidP="00D06FBC">
      <w:r>
        <w:t xml:space="preserve">xbp1 </w:t>
      </w:r>
      <w:r w:rsidR="006944CC">
        <w:t>(regulates)</w:t>
      </w:r>
      <w:r>
        <w:t xml:space="preserve"> </w:t>
      </w:r>
      <w:r w:rsidR="00B434A1">
        <w:t>hnf1b</w:t>
      </w:r>
      <w:r>
        <w:t xml:space="preserve">  = 0.186260 </w:t>
      </w:r>
    </w:p>
    <w:p w14:paraId="78C010C1" w14:textId="77777777" w:rsidR="004250A9" w:rsidRDefault="004250A9" w:rsidP="00D06FBC"/>
    <w:p w14:paraId="7B4FA35C" w14:textId="77777777" w:rsidR="004250A9" w:rsidRDefault="004250A9" w:rsidP="00D06FBC">
      <w:r>
        <w:t xml:space="preserve">xbp1 </w:t>
      </w:r>
      <w:r w:rsidR="006944CC">
        <w:t>(regulates)</w:t>
      </w:r>
      <w:r>
        <w:t xml:space="preserve"> lhx1  = 0.172142 </w:t>
      </w:r>
    </w:p>
    <w:p w14:paraId="393B0C50" w14:textId="77777777" w:rsidR="004250A9" w:rsidRDefault="004250A9" w:rsidP="00D06FBC"/>
    <w:p w14:paraId="295437B3" w14:textId="77777777" w:rsidR="004250A9" w:rsidRDefault="004250A9" w:rsidP="00D06FBC">
      <w:r>
        <w:t xml:space="preserve">xbp1 </w:t>
      </w:r>
      <w:r w:rsidR="006944CC">
        <w:t>(regulates)</w:t>
      </w:r>
      <w:r>
        <w:t xml:space="preserve"> mix1 = -0.056545 </w:t>
      </w:r>
    </w:p>
    <w:p w14:paraId="1EE99151" w14:textId="77777777" w:rsidR="004250A9" w:rsidRDefault="004250A9" w:rsidP="00D06FBC"/>
    <w:p w14:paraId="01788840" w14:textId="77777777" w:rsidR="004250A9" w:rsidRDefault="004250A9" w:rsidP="00D06FBC">
      <w:r>
        <w:t xml:space="preserve">xbp1 </w:t>
      </w:r>
      <w:r w:rsidR="006944CC">
        <w:t>(regulates)</w:t>
      </w:r>
      <w:r>
        <w:t xml:space="preserve"> mixer  = 0.100238 </w:t>
      </w:r>
    </w:p>
    <w:p w14:paraId="080FBF18" w14:textId="77777777" w:rsidR="004250A9" w:rsidRDefault="004250A9" w:rsidP="00D06FBC"/>
    <w:p w14:paraId="5F22A5E7" w14:textId="77777777" w:rsidR="004250A9" w:rsidRDefault="004250A9" w:rsidP="00D06FBC">
      <w:r>
        <w:t xml:space="preserve">xbp1 </w:t>
      </w:r>
      <w:r w:rsidR="006944CC">
        <w:t>(regulates)</w:t>
      </w:r>
      <w:r>
        <w:t xml:space="preserve"> msx1  = 0.118585 </w:t>
      </w:r>
    </w:p>
    <w:p w14:paraId="4F437E60" w14:textId="77777777" w:rsidR="004250A9" w:rsidRDefault="004250A9" w:rsidP="00D06FBC"/>
    <w:p w14:paraId="6B53F6CC" w14:textId="77777777" w:rsidR="004250A9" w:rsidRDefault="004250A9" w:rsidP="00D06FBC">
      <w:r>
        <w:t xml:space="preserve">xbp1 </w:t>
      </w:r>
      <w:r w:rsidR="006944CC">
        <w:t>(regulates)</w:t>
      </w:r>
      <w:r>
        <w:t xml:space="preserve"> myc  = 0.119483 </w:t>
      </w:r>
    </w:p>
    <w:p w14:paraId="0F2FECB8" w14:textId="77777777" w:rsidR="004250A9" w:rsidRDefault="004250A9" w:rsidP="00D06FBC"/>
    <w:p w14:paraId="3C990504" w14:textId="77777777" w:rsidR="004250A9" w:rsidRDefault="004250A9" w:rsidP="00D06FBC">
      <w:r>
        <w:t xml:space="preserve">xbp1 </w:t>
      </w:r>
      <w:r w:rsidR="006944CC">
        <w:t>(regulates)</w:t>
      </w:r>
      <w:r>
        <w:t xml:space="preserve"> nodal6  = 0.039143 </w:t>
      </w:r>
    </w:p>
    <w:p w14:paraId="556250CE" w14:textId="77777777" w:rsidR="004250A9" w:rsidRDefault="004250A9" w:rsidP="00D06FBC"/>
    <w:p w14:paraId="37C2CD52" w14:textId="77777777" w:rsidR="004250A9" w:rsidRDefault="004250A9" w:rsidP="00D06FBC">
      <w:r>
        <w:t xml:space="preserve">xbp1 </w:t>
      </w:r>
      <w:r w:rsidR="006944CC">
        <w:t>(regulates)</w:t>
      </w:r>
      <w:r>
        <w:t xml:space="preserve"> otx2  = 0.541917 </w:t>
      </w:r>
    </w:p>
    <w:p w14:paraId="474B9E80" w14:textId="77777777" w:rsidR="004250A9" w:rsidRDefault="004250A9" w:rsidP="00D06FBC"/>
    <w:p w14:paraId="3B0C7AED" w14:textId="77777777" w:rsidR="004250A9" w:rsidRDefault="004250A9" w:rsidP="00D06FBC">
      <w:r>
        <w:t xml:space="preserve">xbp1 </w:t>
      </w:r>
      <w:r w:rsidR="006944CC">
        <w:t>(regulates)</w:t>
      </w:r>
      <w:r>
        <w:t xml:space="preserve"> sox17a  = 0.025242 </w:t>
      </w:r>
    </w:p>
    <w:p w14:paraId="68D4BB8C" w14:textId="77777777" w:rsidR="004250A9" w:rsidRDefault="004250A9" w:rsidP="00D06FBC"/>
    <w:p w14:paraId="442BE7D0" w14:textId="77777777" w:rsidR="004250A9" w:rsidRDefault="004250A9" w:rsidP="00D06FBC">
      <w:r>
        <w:t xml:space="preserve">xbp1 </w:t>
      </w:r>
      <w:r w:rsidR="006944CC">
        <w:t>(regulates)</w:t>
      </w:r>
      <w:r>
        <w:t xml:space="preserve"> sox21  = 0.178657 </w:t>
      </w:r>
    </w:p>
    <w:p w14:paraId="6368FD5D" w14:textId="77777777" w:rsidR="004250A9" w:rsidRDefault="004250A9" w:rsidP="00D06FBC"/>
    <w:p w14:paraId="4DCCBAB7" w14:textId="77777777" w:rsidR="004250A9" w:rsidRDefault="004250A9" w:rsidP="00D06FBC">
      <w:r>
        <w:t xml:space="preserve">xbp1 </w:t>
      </w:r>
      <w:r w:rsidR="006944CC">
        <w:t>(regulates)</w:t>
      </w:r>
      <w:r>
        <w:t xml:space="preserve"> </w:t>
      </w:r>
      <w:r w:rsidR="00B00C28">
        <w:t>sox</w:t>
      </w:r>
      <w:r>
        <w:t xml:space="preserve">7 = -0.123654 </w:t>
      </w:r>
    </w:p>
    <w:p w14:paraId="4223E7D4" w14:textId="77777777" w:rsidR="004250A9" w:rsidRDefault="004250A9" w:rsidP="00D06FBC"/>
    <w:p w14:paraId="768198B0" w14:textId="77777777" w:rsidR="004250A9" w:rsidRDefault="004250A9" w:rsidP="00D06FBC">
      <w:r>
        <w:t xml:space="preserve">xbp1 </w:t>
      </w:r>
      <w:r w:rsidR="006944CC">
        <w:t>(regulates)</w:t>
      </w:r>
      <w:r>
        <w:t xml:space="preserve"> </w:t>
      </w:r>
      <w:r w:rsidR="00B00C28">
        <w:t>vegt</w:t>
      </w:r>
      <w:r>
        <w:t xml:space="preserve">  = 0.315482 </w:t>
      </w:r>
    </w:p>
    <w:p w14:paraId="64CB8E9F" w14:textId="77777777" w:rsidR="004250A9" w:rsidRDefault="004250A9" w:rsidP="00D06FBC"/>
    <w:p w14:paraId="702B5F2C" w14:textId="77777777" w:rsidR="004250A9" w:rsidRDefault="004250A9" w:rsidP="00D06FBC">
      <w:r>
        <w:t xml:space="preserve">xbp1 </w:t>
      </w:r>
      <w:r w:rsidR="006944CC">
        <w:t>(regulates)</w:t>
      </w:r>
      <w:r>
        <w:t xml:space="preserve"> ventx1.2  = 0.094168 </w:t>
      </w:r>
    </w:p>
    <w:p w14:paraId="4AEF0D06" w14:textId="77777777" w:rsidR="004250A9" w:rsidRDefault="004250A9" w:rsidP="00D06FBC"/>
    <w:p w14:paraId="4FD38AB3" w14:textId="77777777" w:rsidR="004250A9" w:rsidRDefault="004250A9" w:rsidP="00D06FBC">
      <w:r>
        <w:t xml:space="preserve">xbp1 </w:t>
      </w:r>
      <w:r w:rsidR="006944CC">
        <w:t>(regulates)</w:t>
      </w:r>
      <w:r>
        <w:t xml:space="preserve"> wnt11  = 0.099247 </w:t>
      </w:r>
    </w:p>
    <w:p w14:paraId="017CE7F9" w14:textId="77777777" w:rsidR="004250A9" w:rsidRDefault="004250A9" w:rsidP="00D06FBC">
      <w:pPr>
        <w:jc w:val="both"/>
      </w:pPr>
    </w:p>
    <w:p w14:paraId="2FDBE0FF" w14:textId="77777777" w:rsidR="004250A9" w:rsidRPr="004D59DD" w:rsidRDefault="004250A9" w:rsidP="00D06FBC"/>
    <w:p w14:paraId="2153708E" w14:textId="77777777" w:rsidR="00745269" w:rsidRDefault="004250A9" w:rsidP="00745269">
      <w:pPr>
        <w:jc w:val="both"/>
      </w:pPr>
      <w:r w:rsidRPr="009A7016">
        <w:rPr>
          <w:b/>
        </w:rPr>
        <w:t>Table S2.</w:t>
      </w:r>
      <w:r w:rsidRPr="004D59DD">
        <w:t xml:space="preserve"> A complete list of the inferred (410) connections from the linear Markov model.</w:t>
      </w:r>
      <w:r w:rsidR="000F02AC">
        <w:t xml:space="preserve"> The numbers </w:t>
      </w:r>
      <w:r w:rsidR="007B4EDA">
        <w:t>are</w:t>
      </w:r>
      <w:r w:rsidR="000F02AC">
        <w:t xml:space="preserve"> the inferred interaction strength</w:t>
      </w:r>
      <w:r w:rsidR="00745269">
        <w:t xml:space="preserve">. </w:t>
      </w:r>
    </w:p>
    <w:p w14:paraId="1911B55E" w14:textId="77777777" w:rsidR="004250A9" w:rsidRPr="004D59DD" w:rsidRDefault="004250A9" w:rsidP="00D06FBC"/>
    <w:p w14:paraId="576794B3" w14:textId="77777777" w:rsidR="004250A9" w:rsidRDefault="00D93298" w:rsidP="00D06FBC">
      <w:r>
        <w:t>bix1.2</w:t>
      </w:r>
      <w:r w:rsidR="004250A9">
        <w:t xml:space="preserve"> </w:t>
      </w:r>
      <w:r w:rsidR="006944CC">
        <w:t>(regulates)</w:t>
      </w:r>
      <w:r w:rsidR="004250A9">
        <w:t xml:space="preserve"> foxa1 = -0.044576 </w:t>
      </w:r>
    </w:p>
    <w:p w14:paraId="3BC08C67" w14:textId="77777777" w:rsidR="004250A9" w:rsidRDefault="004250A9" w:rsidP="00D06FBC"/>
    <w:p w14:paraId="64D726D4" w14:textId="77777777" w:rsidR="004250A9" w:rsidRDefault="00D93298" w:rsidP="00D06FBC">
      <w:r>
        <w:t>bix1.2</w:t>
      </w:r>
      <w:r w:rsidR="004250A9">
        <w:t xml:space="preserve"> </w:t>
      </w:r>
      <w:r w:rsidR="006944CC">
        <w:t>(regulates)</w:t>
      </w:r>
      <w:r w:rsidR="004250A9">
        <w:t xml:space="preserve"> foxa2 = -0.323226 </w:t>
      </w:r>
    </w:p>
    <w:p w14:paraId="2CF983EF" w14:textId="77777777" w:rsidR="004250A9" w:rsidRDefault="004250A9" w:rsidP="00D06FBC"/>
    <w:p w14:paraId="7B473765" w14:textId="77777777" w:rsidR="004250A9" w:rsidRDefault="00D93298" w:rsidP="00D06FBC">
      <w:r>
        <w:t>bix1.2</w:t>
      </w:r>
      <w:r w:rsidR="004250A9">
        <w:t xml:space="preserve"> </w:t>
      </w:r>
      <w:r w:rsidR="006944CC">
        <w:t>(regulates)</w:t>
      </w:r>
      <w:r w:rsidR="004250A9">
        <w:t xml:space="preserve"> foxa4a  = 0.117063 </w:t>
      </w:r>
    </w:p>
    <w:p w14:paraId="76251A25" w14:textId="77777777" w:rsidR="004250A9" w:rsidRDefault="004250A9" w:rsidP="00D06FBC"/>
    <w:p w14:paraId="0868F268" w14:textId="77777777" w:rsidR="004250A9" w:rsidRDefault="00D93298" w:rsidP="00D06FBC">
      <w:r>
        <w:t>bix1.2</w:t>
      </w:r>
      <w:r w:rsidR="004250A9">
        <w:t xml:space="preserve"> </w:t>
      </w:r>
      <w:r w:rsidR="006944CC">
        <w:t>(regulates)</w:t>
      </w:r>
      <w:r w:rsidR="004250A9">
        <w:t xml:space="preserve"> </w:t>
      </w:r>
      <w:r w:rsidR="00B00C28">
        <w:t>foxh1.2</w:t>
      </w:r>
      <w:r w:rsidR="004250A9">
        <w:t xml:space="preserve"> = -0.525170 </w:t>
      </w:r>
    </w:p>
    <w:p w14:paraId="3D284816" w14:textId="77777777" w:rsidR="004250A9" w:rsidRDefault="004250A9" w:rsidP="00D06FBC"/>
    <w:p w14:paraId="4D6258B2" w14:textId="77777777" w:rsidR="004250A9" w:rsidRDefault="00D93298" w:rsidP="00D06FBC">
      <w:r>
        <w:t>bix1.2</w:t>
      </w:r>
      <w:r w:rsidR="004250A9">
        <w:t xml:space="preserve"> </w:t>
      </w:r>
      <w:r w:rsidR="006944CC">
        <w:t>(regulates)</w:t>
      </w:r>
      <w:r w:rsidR="004250A9">
        <w:t xml:space="preserve"> hhex  = 0.134912 </w:t>
      </w:r>
    </w:p>
    <w:p w14:paraId="50F1834C" w14:textId="77777777" w:rsidR="004250A9" w:rsidRDefault="004250A9" w:rsidP="00D06FBC"/>
    <w:p w14:paraId="5C46E442" w14:textId="77777777" w:rsidR="004250A9" w:rsidRDefault="00D93298" w:rsidP="00D06FBC">
      <w:r>
        <w:t>bix1.2</w:t>
      </w:r>
      <w:r w:rsidR="004250A9">
        <w:t xml:space="preserve"> </w:t>
      </w:r>
      <w:r w:rsidR="006944CC">
        <w:t>(regulates)</w:t>
      </w:r>
      <w:r w:rsidR="004250A9">
        <w:t xml:space="preserve"> msx1 = -0.072696 </w:t>
      </w:r>
    </w:p>
    <w:p w14:paraId="26AF962A" w14:textId="77777777" w:rsidR="004250A9" w:rsidRDefault="004250A9" w:rsidP="00D06FBC"/>
    <w:p w14:paraId="39208919" w14:textId="77777777" w:rsidR="004250A9" w:rsidRDefault="00D93298" w:rsidP="00D06FBC">
      <w:r>
        <w:t>bix1.2</w:t>
      </w:r>
      <w:r w:rsidR="004250A9">
        <w:t xml:space="preserve"> </w:t>
      </w:r>
      <w:r w:rsidR="006944CC">
        <w:t>(regulates)</w:t>
      </w:r>
      <w:r w:rsidR="004250A9">
        <w:t xml:space="preserve"> myc  = 0.015472 </w:t>
      </w:r>
    </w:p>
    <w:p w14:paraId="303854A2" w14:textId="77777777" w:rsidR="004250A9" w:rsidRDefault="004250A9" w:rsidP="00D06FBC"/>
    <w:p w14:paraId="7C138870" w14:textId="77777777" w:rsidR="004250A9" w:rsidRDefault="00D93298" w:rsidP="00D06FBC">
      <w:r>
        <w:t>bix1.2</w:t>
      </w:r>
      <w:r w:rsidR="004250A9">
        <w:t xml:space="preserve"> </w:t>
      </w:r>
      <w:r w:rsidR="006944CC">
        <w:t>(regulates)</w:t>
      </w:r>
      <w:r w:rsidR="004250A9">
        <w:t xml:space="preserve"> </w:t>
      </w:r>
      <w:r w:rsidR="00B00C28">
        <w:t>myf5</w:t>
      </w:r>
      <w:r w:rsidR="004250A9">
        <w:t xml:space="preserve"> = -0.112917 </w:t>
      </w:r>
    </w:p>
    <w:p w14:paraId="14663CBB" w14:textId="77777777" w:rsidR="004250A9" w:rsidRDefault="004250A9" w:rsidP="00D06FBC"/>
    <w:p w14:paraId="31349825" w14:textId="77777777" w:rsidR="004250A9" w:rsidRDefault="00D93298" w:rsidP="00D06FBC">
      <w:r>
        <w:t>bix1.2</w:t>
      </w:r>
      <w:r w:rsidR="004250A9">
        <w:t xml:space="preserve"> </w:t>
      </w:r>
      <w:r w:rsidR="006944CC">
        <w:t>(regulates)</w:t>
      </w:r>
      <w:r w:rsidR="004250A9">
        <w:t xml:space="preserve"> sox17a  = 0.064248 </w:t>
      </w:r>
    </w:p>
    <w:p w14:paraId="49BD7E7C" w14:textId="77777777" w:rsidR="004250A9" w:rsidRDefault="004250A9" w:rsidP="00D06FBC"/>
    <w:p w14:paraId="05AA39FC" w14:textId="77777777" w:rsidR="004250A9" w:rsidRDefault="00D93298" w:rsidP="00D06FBC">
      <w:r>
        <w:t>bix1.2</w:t>
      </w:r>
      <w:r w:rsidR="004250A9">
        <w:t xml:space="preserve"> </w:t>
      </w:r>
      <w:r w:rsidR="006944CC">
        <w:t>(regulates)</w:t>
      </w:r>
      <w:r w:rsidR="004250A9">
        <w:t xml:space="preserve"> sox21 = -0.234402 </w:t>
      </w:r>
    </w:p>
    <w:p w14:paraId="6E7F3157" w14:textId="77777777" w:rsidR="004250A9" w:rsidRDefault="004250A9" w:rsidP="00D06FBC"/>
    <w:p w14:paraId="2094CAAC" w14:textId="77777777" w:rsidR="004250A9" w:rsidRDefault="00D93298" w:rsidP="00D06FBC">
      <w:r>
        <w:t>bix1.2</w:t>
      </w:r>
      <w:r w:rsidR="004250A9">
        <w:t xml:space="preserve"> </w:t>
      </w:r>
      <w:r w:rsidR="006944CC">
        <w:t>(regulates)</w:t>
      </w:r>
      <w:r w:rsidR="004250A9">
        <w:t xml:space="preserve"> </w:t>
      </w:r>
      <w:r w:rsidR="00B00C28">
        <w:t>vegt</w:t>
      </w:r>
      <w:r w:rsidR="004250A9">
        <w:t xml:space="preserve">  = 0.106287 </w:t>
      </w:r>
    </w:p>
    <w:p w14:paraId="072FE9E7" w14:textId="77777777" w:rsidR="004250A9" w:rsidRDefault="004250A9" w:rsidP="00D06FBC"/>
    <w:p w14:paraId="542CE5FC" w14:textId="77777777" w:rsidR="004250A9" w:rsidRDefault="004250A9" w:rsidP="00D06FBC">
      <w:r>
        <w:t xml:space="preserve">bmp4 </w:t>
      </w:r>
      <w:r w:rsidR="006944CC">
        <w:t>(regulates)</w:t>
      </w:r>
      <w:r>
        <w:t xml:space="preserve"> ctnnb1  = 0.285919 </w:t>
      </w:r>
    </w:p>
    <w:p w14:paraId="597FCEAF" w14:textId="77777777" w:rsidR="004250A9" w:rsidRDefault="004250A9" w:rsidP="00D06FBC"/>
    <w:p w14:paraId="1728FD1F" w14:textId="77777777" w:rsidR="004250A9" w:rsidRDefault="004250A9" w:rsidP="00D06FBC">
      <w:r>
        <w:t xml:space="preserve">bmp4 </w:t>
      </w:r>
      <w:r w:rsidR="006944CC">
        <w:t>(regulates)</w:t>
      </w:r>
      <w:r>
        <w:t xml:space="preserve"> foxa1  = 0.019940 </w:t>
      </w:r>
    </w:p>
    <w:p w14:paraId="1A83572B" w14:textId="77777777" w:rsidR="004250A9" w:rsidRDefault="004250A9" w:rsidP="00D06FBC"/>
    <w:p w14:paraId="3BB3DC58" w14:textId="77777777" w:rsidR="004250A9" w:rsidRDefault="004250A9" w:rsidP="00D06FBC">
      <w:r>
        <w:t xml:space="preserve">bmp4 </w:t>
      </w:r>
      <w:r w:rsidR="006944CC">
        <w:t>(regulates)</w:t>
      </w:r>
      <w:r>
        <w:t xml:space="preserve"> foxa2  = 0.229213 </w:t>
      </w:r>
    </w:p>
    <w:p w14:paraId="7E18FFFF" w14:textId="77777777" w:rsidR="004250A9" w:rsidRDefault="004250A9" w:rsidP="00D06FBC"/>
    <w:p w14:paraId="2021C649" w14:textId="77777777" w:rsidR="004250A9" w:rsidRDefault="004250A9" w:rsidP="00D06FBC">
      <w:r>
        <w:t xml:space="preserve">bmp4 </w:t>
      </w:r>
      <w:r w:rsidR="006944CC">
        <w:t>(regulates)</w:t>
      </w:r>
      <w:r>
        <w:t xml:space="preserve"> </w:t>
      </w:r>
      <w:r w:rsidR="00B00C28">
        <w:t>foxh1.2</w:t>
      </w:r>
      <w:r>
        <w:t xml:space="preserve">  = 0.000189 </w:t>
      </w:r>
    </w:p>
    <w:p w14:paraId="4AC0A0AE" w14:textId="77777777" w:rsidR="004250A9" w:rsidRDefault="004250A9" w:rsidP="00D06FBC"/>
    <w:p w14:paraId="5AE11BF6" w14:textId="77777777" w:rsidR="004250A9" w:rsidRDefault="004250A9" w:rsidP="00D06FBC">
      <w:r>
        <w:t xml:space="preserve">bmp4 </w:t>
      </w:r>
      <w:r w:rsidR="006944CC">
        <w:t>(regulates)</w:t>
      </w:r>
      <w:r>
        <w:t xml:space="preserve"> frzb = -0.167995 </w:t>
      </w:r>
    </w:p>
    <w:p w14:paraId="08FA83AA" w14:textId="77777777" w:rsidR="004250A9" w:rsidRDefault="004250A9" w:rsidP="00D06FBC"/>
    <w:p w14:paraId="0D99B554" w14:textId="77777777" w:rsidR="004250A9" w:rsidRDefault="004250A9" w:rsidP="00D06FBC">
      <w:r>
        <w:t xml:space="preserve">bmp4 </w:t>
      </w:r>
      <w:r w:rsidR="006944CC">
        <w:t>(regulates)</w:t>
      </w:r>
      <w:r>
        <w:t xml:space="preserve"> gata6  = 0.099574 </w:t>
      </w:r>
    </w:p>
    <w:p w14:paraId="5CCDFD34" w14:textId="77777777" w:rsidR="004250A9" w:rsidRDefault="004250A9" w:rsidP="00D06FBC"/>
    <w:p w14:paraId="65779BBD" w14:textId="77777777" w:rsidR="004250A9" w:rsidRDefault="004250A9" w:rsidP="00D06FBC">
      <w:r>
        <w:t xml:space="preserve">bmp4 </w:t>
      </w:r>
      <w:r w:rsidR="006944CC">
        <w:t>(regulates)</w:t>
      </w:r>
      <w:r>
        <w:t xml:space="preserve"> mespb  = 0.395632 </w:t>
      </w:r>
    </w:p>
    <w:p w14:paraId="389E986C" w14:textId="77777777" w:rsidR="004250A9" w:rsidRDefault="004250A9" w:rsidP="00D06FBC"/>
    <w:p w14:paraId="374A3D41" w14:textId="77777777" w:rsidR="004250A9" w:rsidRDefault="004250A9" w:rsidP="00D06FBC">
      <w:r>
        <w:t xml:space="preserve">bmp4 </w:t>
      </w:r>
      <w:r w:rsidR="006944CC">
        <w:t>(regulates)</w:t>
      </w:r>
      <w:r>
        <w:t xml:space="preserve"> msx1  = 0.496385 </w:t>
      </w:r>
    </w:p>
    <w:p w14:paraId="361CAE2C" w14:textId="77777777" w:rsidR="004250A9" w:rsidRDefault="004250A9" w:rsidP="00D06FBC"/>
    <w:p w14:paraId="0552935F" w14:textId="77777777" w:rsidR="004250A9" w:rsidRDefault="004250A9" w:rsidP="00D06FBC">
      <w:r>
        <w:t xml:space="preserve">bmp4 </w:t>
      </w:r>
      <w:r w:rsidR="006944CC">
        <w:t>(regulates)</w:t>
      </w:r>
      <w:r>
        <w:t xml:space="preserve"> myc  = 0.694095 </w:t>
      </w:r>
    </w:p>
    <w:p w14:paraId="4BEC5EA1" w14:textId="77777777" w:rsidR="004250A9" w:rsidRDefault="004250A9" w:rsidP="00D06FBC"/>
    <w:p w14:paraId="45F72C64" w14:textId="77777777" w:rsidR="004250A9" w:rsidRDefault="004250A9" w:rsidP="00D06FBC">
      <w:r>
        <w:t xml:space="preserve">bmp4 </w:t>
      </w:r>
      <w:r w:rsidR="006944CC">
        <w:t>(regulates)</w:t>
      </w:r>
      <w:r>
        <w:t xml:space="preserve"> nodal3  = 0.033438 </w:t>
      </w:r>
    </w:p>
    <w:p w14:paraId="366ED35E" w14:textId="77777777" w:rsidR="004250A9" w:rsidRDefault="004250A9" w:rsidP="00D06FBC"/>
    <w:p w14:paraId="54AF8B39" w14:textId="77777777" w:rsidR="004250A9" w:rsidRDefault="004250A9" w:rsidP="00D06FBC">
      <w:r>
        <w:t xml:space="preserve">bmp4 </w:t>
      </w:r>
      <w:r w:rsidR="006944CC">
        <w:t>(regulates)</w:t>
      </w:r>
      <w:r>
        <w:t xml:space="preserve"> sox17b.1  = 0.154709 </w:t>
      </w:r>
    </w:p>
    <w:p w14:paraId="6D7CEDE2" w14:textId="77777777" w:rsidR="004250A9" w:rsidRDefault="004250A9" w:rsidP="00D06FBC"/>
    <w:p w14:paraId="6CBEF1AF" w14:textId="77777777" w:rsidR="004250A9" w:rsidRDefault="004250A9" w:rsidP="00D06FBC">
      <w:r>
        <w:t xml:space="preserve">bmp4 </w:t>
      </w:r>
      <w:r w:rsidR="006944CC">
        <w:t>(regulates)</w:t>
      </w:r>
      <w:r>
        <w:t xml:space="preserve"> sox21  = 0.099468 </w:t>
      </w:r>
    </w:p>
    <w:p w14:paraId="744AA6B4" w14:textId="77777777" w:rsidR="004250A9" w:rsidRDefault="004250A9" w:rsidP="00D06FBC"/>
    <w:p w14:paraId="6EEA4964" w14:textId="77777777" w:rsidR="004250A9" w:rsidRDefault="004250A9" w:rsidP="00D06FBC">
      <w:r>
        <w:t xml:space="preserve">bmp4 </w:t>
      </w:r>
      <w:r w:rsidR="006944CC">
        <w:t>(regulates)</w:t>
      </w:r>
      <w:r>
        <w:t xml:space="preserve"> </w:t>
      </w:r>
      <w:r w:rsidR="00B00C28">
        <w:t>sox</w:t>
      </w:r>
      <w:r>
        <w:t xml:space="preserve">7  = 0.165604 </w:t>
      </w:r>
    </w:p>
    <w:p w14:paraId="2D0E60DD" w14:textId="77777777" w:rsidR="004250A9" w:rsidRDefault="004250A9" w:rsidP="00D06FBC"/>
    <w:p w14:paraId="1BA6C88B" w14:textId="77777777" w:rsidR="004250A9" w:rsidRDefault="004250A9" w:rsidP="00D06FBC">
      <w:r>
        <w:t xml:space="preserve">bmp4 </w:t>
      </w:r>
      <w:r w:rsidR="006944CC">
        <w:t>(regulates)</w:t>
      </w:r>
      <w:r>
        <w:t xml:space="preserve"> t  = 0.588490 </w:t>
      </w:r>
    </w:p>
    <w:p w14:paraId="68683032" w14:textId="77777777" w:rsidR="004250A9" w:rsidRDefault="004250A9" w:rsidP="00D06FBC"/>
    <w:p w14:paraId="000DD4BF" w14:textId="77777777" w:rsidR="004250A9" w:rsidRDefault="004250A9" w:rsidP="00D06FBC">
      <w:r>
        <w:t xml:space="preserve">bmp4 </w:t>
      </w:r>
      <w:r w:rsidR="006944CC">
        <w:t>(regulates)</w:t>
      </w:r>
      <w:r>
        <w:t xml:space="preserve"> ventx1.2  = 0.419705 </w:t>
      </w:r>
    </w:p>
    <w:p w14:paraId="2DA74A0D" w14:textId="77777777" w:rsidR="004250A9" w:rsidRDefault="004250A9" w:rsidP="00D06FBC"/>
    <w:p w14:paraId="05D0A414" w14:textId="77777777" w:rsidR="004250A9" w:rsidRDefault="004250A9" w:rsidP="00D06FBC">
      <w:r>
        <w:t xml:space="preserve">bmp4 </w:t>
      </w:r>
      <w:r w:rsidR="006944CC">
        <w:t>(regulates)</w:t>
      </w:r>
      <w:r>
        <w:t xml:space="preserve"> ventx2.2  = 0.404314 </w:t>
      </w:r>
    </w:p>
    <w:p w14:paraId="30333BBA" w14:textId="77777777" w:rsidR="004250A9" w:rsidRDefault="004250A9" w:rsidP="00D06FBC"/>
    <w:p w14:paraId="38872BB5" w14:textId="77777777" w:rsidR="004250A9" w:rsidRDefault="004250A9" w:rsidP="00D06FBC">
      <w:r>
        <w:t xml:space="preserve">bmp4 </w:t>
      </w:r>
      <w:r w:rsidR="006944CC">
        <w:t>(regulates)</w:t>
      </w:r>
      <w:r>
        <w:t xml:space="preserve"> wnt11  = 0.043046 </w:t>
      </w:r>
    </w:p>
    <w:p w14:paraId="34A49021" w14:textId="77777777" w:rsidR="004250A9" w:rsidRDefault="004250A9" w:rsidP="00D06FBC"/>
    <w:p w14:paraId="2839FF82" w14:textId="77777777" w:rsidR="004250A9" w:rsidRDefault="004250A9" w:rsidP="00D06FBC">
      <w:r>
        <w:t xml:space="preserve">ctnnb1 </w:t>
      </w:r>
      <w:r w:rsidR="006944CC">
        <w:t>(regulates)</w:t>
      </w:r>
      <w:r>
        <w:t xml:space="preserve"> </w:t>
      </w:r>
      <w:r w:rsidR="00D93298">
        <w:t>bix1.2</w:t>
      </w:r>
      <w:r>
        <w:t xml:space="preserve">  = 0.092425 </w:t>
      </w:r>
    </w:p>
    <w:p w14:paraId="540BD692" w14:textId="77777777" w:rsidR="004250A9" w:rsidRDefault="004250A9" w:rsidP="00D06FBC"/>
    <w:p w14:paraId="65338FA8" w14:textId="77777777" w:rsidR="004250A9" w:rsidRDefault="004250A9" w:rsidP="00D06FBC">
      <w:r>
        <w:t xml:space="preserve">ctnnb1 </w:t>
      </w:r>
      <w:r w:rsidR="006944CC">
        <w:t>(regulates)</w:t>
      </w:r>
      <w:r>
        <w:t xml:space="preserve"> bmp4 = -0.024291 </w:t>
      </w:r>
    </w:p>
    <w:p w14:paraId="061AFA19" w14:textId="77777777" w:rsidR="004250A9" w:rsidRDefault="004250A9" w:rsidP="00D06FBC"/>
    <w:p w14:paraId="53F9514B" w14:textId="77777777" w:rsidR="004250A9" w:rsidRDefault="004250A9" w:rsidP="00D06FBC">
      <w:r>
        <w:t xml:space="preserve">ctnnb1 </w:t>
      </w:r>
      <w:r w:rsidR="006944CC">
        <w:t>(regulates)</w:t>
      </w:r>
      <w:r>
        <w:t xml:space="preserve"> foxa2  = 0.213505 </w:t>
      </w:r>
    </w:p>
    <w:p w14:paraId="1EB09DA3" w14:textId="77777777" w:rsidR="004250A9" w:rsidRDefault="004250A9" w:rsidP="00D06FBC"/>
    <w:p w14:paraId="789C4590" w14:textId="77777777" w:rsidR="004250A9" w:rsidRDefault="004250A9" w:rsidP="00D06FBC">
      <w:r>
        <w:t xml:space="preserve">ctnnb1 </w:t>
      </w:r>
      <w:r w:rsidR="006944CC">
        <w:t>(regulates)</w:t>
      </w:r>
      <w:r>
        <w:t xml:space="preserve"> foxa4a  = 0.249433 </w:t>
      </w:r>
    </w:p>
    <w:p w14:paraId="1E258CDE" w14:textId="77777777" w:rsidR="004250A9" w:rsidRDefault="004250A9" w:rsidP="00D06FBC"/>
    <w:p w14:paraId="2199D553" w14:textId="77777777" w:rsidR="004250A9" w:rsidRDefault="004250A9" w:rsidP="00D06FBC">
      <w:r>
        <w:t xml:space="preserve">ctnnb1 </w:t>
      </w:r>
      <w:r w:rsidR="006944CC">
        <w:t>(regulates)</w:t>
      </w:r>
      <w:r>
        <w:t xml:space="preserve"> </w:t>
      </w:r>
      <w:r w:rsidR="00B00C28">
        <w:t>foxh1.2</w:t>
      </w:r>
      <w:r>
        <w:t xml:space="preserve"> = -0.120747 </w:t>
      </w:r>
    </w:p>
    <w:p w14:paraId="25999F3B" w14:textId="77777777" w:rsidR="004250A9" w:rsidRDefault="004250A9" w:rsidP="00D06FBC"/>
    <w:p w14:paraId="117E5841" w14:textId="77777777" w:rsidR="004250A9" w:rsidRDefault="004250A9" w:rsidP="00D06FBC">
      <w:r>
        <w:t xml:space="preserve">ctnnb1 </w:t>
      </w:r>
      <w:r w:rsidR="006944CC">
        <w:t>(regulates)</w:t>
      </w:r>
      <w:r>
        <w:t xml:space="preserve"> frzb  = 0.146713 </w:t>
      </w:r>
    </w:p>
    <w:p w14:paraId="370C6378" w14:textId="77777777" w:rsidR="004250A9" w:rsidRDefault="004250A9" w:rsidP="00D06FBC"/>
    <w:p w14:paraId="7150D2B9" w14:textId="77777777" w:rsidR="004250A9" w:rsidRDefault="004250A9" w:rsidP="00D06FBC">
      <w:r>
        <w:t xml:space="preserve">ctnnb1 </w:t>
      </w:r>
      <w:r w:rsidR="006944CC">
        <w:t>(regulates)</w:t>
      </w:r>
      <w:r>
        <w:t xml:space="preserve"> gata4  = 0.134628 </w:t>
      </w:r>
    </w:p>
    <w:p w14:paraId="44B10522" w14:textId="77777777" w:rsidR="004250A9" w:rsidRDefault="004250A9" w:rsidP="00D06FBC"/>
    <w:p w14:paraId="561EC1FE" w14:textId="77777777" w:rsidR="004250A9" w:rsidRDefault="004250A9" w:rsidP="00D06FBC">
      <w:r>
        <w:t xml:space="preserve">ctnnb1 </w:t>
      </w:r>
      <w:r w:rsidR="006944CC">
        <w:t>(regulates)</w:t>
      </w:r>
      <w:r>
        <w:t xml:space="preserve"> gata6  = 0.004946 </w:t>
      </w:r>
    </w:p>
    <w:p w14:paraId="7505028A" w14:textId="77777777" w:rsidR="004250A9" w:rsidRDefault="004250A9" w:rsidP="00D06FBC"/>
    <w:p w14:paraId="5C3F5D18" w14:textId="77777777" w:rsidR="004250A9" w:rsidRDefault="004250A9" w:rsidP="00D06FBC">
      <w:r>
        <w:t xml:space="preserve">ctnnb1 </w:t>
      </w:r>
      <w:r w:rsidR="006944CC">
        <w:t>(regulates)</w:t>
      </w:r>
      <w:r>
        <w:t xml:space="preserve"> gsc  = 0.585063 </w:t>
      </w:r>
    </w:p>
    <w:p w14:paraId="05E35064" w14:textId="77777777" w:rsidR="004250A9" w:rsidRDefault="004250A9" w:rsidP="00D06FBC"/>
    <w:p w14:paraId="7C8FCAAA" w14:textId="77777777" w:rsidR="004250A9" w:rsidRDefault="004250A9" w:rsidP="00D06FBC">
      <w:r>
        <w:t xml:space="preserve">ctnnb1 </w:t>
      </w:r>
      <w:r w:rsidR="006944CC">
        <w:t>(regulates)</w:t>
      </w:r>
      <w:r>
        <w:t xml:space="preserve"> hhex  = 0.053003 </w:t>
      </w:r>
    </w:p>
    <w:p w14:paraId="335EE0C2" w14:textId="77777777" w:rsidR="004250A9" w:rsidRDefault="004250A9" w:rsidP="00D06FBC"/>
    <w:p w14:paraId="59E135D6" w14:textId="77777777" w:rsidR="004250A9" w:rsidRDefault="004250A9" w:rsidP="00D06FBC">
      <w:r>
        <w:t xml:space="preserve">ctnnb1 </w:t>
      </w:r>
      <w:r w:rsidR="006944CC">
        <w:t>(regulates)</w:t>
      </w:r>
      <w:r>
        <w:t xml:space="preserve"> msx1 = -0.052097 </w:t>
      </w:r>
    </w:p>
    <w:p w14:paraId="2FDB37E6" w14:textId="77777777" w:rsidR="004250A9" w:rsidRDefault="004250A9" w:rsidP="00D06FBC"/>
    <w:p w14:paraId="07FC2E47" w14:textId="77777777" w:rsidR="004250A9" w:rsidRDefault="004250A9" w:rsidP="00D06FBC">
      <w:r>
        <w:t xml:space="preserve">ctnnb1 </w:t>
      </w:r>
      <w:r w:rsidR="006944CC">
        <w:t>(regulates)</w:t>
      </w:r>
      <w:r>
        <w:t xml:space="preserve"> myc = -0.040433 </w:t>
      </w:r>
    </w:p>
    <w:p w14:paraId="70880459" w14:textId="77777777" w:rsidR="004250A9" w:rsidRDefault="004250A9" w:rsidP="00D06FBC"/>
    <w:p w14:paraId="2D1BD121" w14:textId="77777777" w:rsidR="004250A9" w:rsidRDefault="004250A9" w:rsidP="00D06FBC">
      <w:r>
        <w:t xml:space="preserve">ctnnb1 </w:t>
      </w:r>
      <w:r w:rsidR="006944CC">
        <w:t>(regulates)</w:t>
      </w:r>
      <w:r>
        <w:t xml:space="preserve"> nodal6  = 0.065953 </w:t>
      </w:r>
    </w:p>
    <w:p w14:paraId="1F32B023" w14:textId="77777777" w:rsidR="004250A9" w:rsidRDefault="004250A9" w:rsidP="00D06FBC"/>
    <w:p w14:paraId="769BFDB0" w14:textId="77777777" w:rsidR="004250A9" w:rsidRDefault="004250A9" w:rsidP="00D06FBC">
      <w:r>
        <w:t xml:space="preserve">ctnnb1 </w:t>
      </w:r>
      <w:r w:rsidR="006944CC">
        <w:t>(regulates)</w:t>
      </w:r>
      <w:r>
        <w:t xml:space="preserve"> otx2  = 0.481611 </w:t>
      </w:r>
    </w:p>
    <w:p w14:paraId="59603402" w14:textId="77777777" w:rsidR="004250A9" w:rsidRDefault="004250A9" w:rsidP="00D06FBC"/>
    <w:p w14:paraId="5AB8204B" w14:textId="77777777" w:rsidR="004250A9" w:rsidRDefault="004250A9" w:rsidP="00D06FBC">
      <w:r>
        <w:t xml:space="preserve">ctnnb1 </w:t>
      </w:r>
      <w:r w:rsidR="006944CC">
        <w:t>(regulates)</w:t>
      </w:r>
      <w:r>
        <w:t xml:space="preserve"> sox17a  = 0.087934 </w:t>
      </w:r>
    </w:p>
    <w:p w14:paraId="64BBC8D7" w14:textId="77777777" w:rsidR="004250A9" w:rsidRDefault="004250A9" w:rsidP="00D06FBC"/>
    <w:p w14:paraId="1314DA04" w14:textId="77777777" w:rsidR="004250A9" w:rsidRDefault="004250A9" w:rsidP="00D06FBC">
      <w:r>
        <w:t xml:space="preserve">ctnnb1 </w:t>
      </w:r>
      <w:r w:rsidR="006944CC">
        <w:t>(regulates)</w:t>
      </w:r>
      <w:r>
        <w:t xml:space="preserve"> sox17b.1  = 0.216540 </w:t>
      </w:r>
    </w:p>
    <w:p w14:paraId="21FC933D" w14:textId="77777777" w:rsidR="004250A9" w:rsidRDefault="004250A9" w:rsidP="00D06FBC"/>
    <w:p w14:paraId="71A93F15" w14:textId="77777777" w:rsidR="004250A9" w:rsidRDefault="004250A9" w:rsidP="00D06FBC">
      <w:r>
        <w:t xml:space="preserve">ctnnb1 </w:t>
      </w:r>
      <w:r w:rsidR="006944CC">
        <w:t>(regulates)</w:t>
      </w:r>
      <w:r>
        <w:t xml:space="preserve"> </w:t>
      </w:r>
      <w:r w:rsidR="00B00C28">
        <w:t>sox</w:t>
      </w:r>
      <w:r>
        <w:t xml:space="preserve">7 = -0.006454 </w:t>
      </w:r>
    </w:p>
    <w:p w14:paraId="04E6041D" w14:textId="77777777" w:rsidR="004250A9" w:rsidRDefault="004250A9" w:rsidP="00D06FBC"/>
    <w:p w14:paraId="07388D34" w14:textId="77777777" w:rsidR="004250A9" w:rsidRDefault="004250A9" w:rsidP="00D06FBC">
      <w:r>
        <w:t xml:space="preserve">ctnnb1 </w:t>
      </w:r>
      <w:r w:rsidR="006944CC">
        <w:t>(regulates)</w:t>
      </w:r>
      <w:r>
        <w:t xml:space="preserve"> ventx1.2 = -0.122556 </w:t>
      </w:r>
    </w:p>
    <w:p w14:paraId="1F8DAE01" w14:textId="77777777" w:rsidR="004250A9" w:rsidRDefault="004250A9" w:rsidP="00D06FBC"/>
    <w:p w14:paraId="195912FD" w14:textId="77777777" w:rsidR="004250A9" w:rsidRDefault="004250A9" w:rsidP="00D06FBC">
      <w:r>
        <w:t xml:space="preserve">ctnnb1 </w:t>
      </w:r>
      <w:r w:rsidR="006944CC">
        <w:t>(regulates)</w:t>
      </w:r>
      <w:r>
        <w:t xml:space="preserve"> wnt11  = 0.061555 </w:t>
      </w:r>
    </w:p>
    <w:p w14:paraId="093A3759" w14:textId="77777777" w:rsidR="004250A9" w:rsidRDefault="004250A9" w:rsidP="00D06FBC"/>
    <w:p w14:paraId="196A1718" w14:textId="77777777" w:rsidR="004250A9" w:rsidRDefault="004250A9" w:rsidP="00D06FBC">
      <w:r>
        <w:t xml:space="preserve">foxa1 </w:t>
      </w:r>
      <w:r w:rsidR="006944CC">
        <w:t>(regulates)</w:t>
      </w:r>
      <w:r>
        <w:t xml:space="preserve"> </w:t>
      </w:r>
      <w:r w:rsidR="00B00C28">
        <w:t>foxh1.2</w:t>
      </w:r>
      <w:r>
        <w:t xml:space="preserve"> = -0.532483 </w:t>
      </w:r>
    </w:p>
    <w:p w14:paraId="1604AB52" w14:textId="77777777" w:rsidR="004250A9" w:rsidRDefault="004250A9" w:rsidP="00D06FBC"/>
    <w:p w14:paraId="4C2D13B9" w14:textId="77777777" w:rsidR="004250A9" w:rsidRDefault="004250A9" w:rsidP="00D06FBC">
      <w:r>
        <w:t xml:space="preserve">foxa1 </w:t>
      </w:r>
      <w:r w:rsidR="006944CC">
        <w:t>(regulates)</w:t>
      </w:r>
      <w:r>
        <w:t xml:space="preserve"> msx1  = 1.070813 </w:t>
      </w:r>
    </w:p>
    <w:p w14:paraId="785A7D1D" w14:textId="77777777" w:rsidR="004250A9" w:rsidRDefault="004250A9" w:rsidP="00D06FBC"/>
    <w:p w14:paraId="427ECABB" w14:textId="77777777" w:rsidR="004250A9" w:rsidRDefault="004250A9" w:rsidP="00D06FBC">
      <w:r>
        <w:t xml:space="preserve">foxa2 </w:t>
      </w:r>
      <w:r w:rsidR="006944CC">
        <w:t>(regulates)</w:t>
      </w:r>
      <w:r>
        <w:t xml:space="preserve"> </w:t>
      </w:r>
      <w:r w:rsidR="00B00C28">
        <w:t>foxh1.2</w:t>
      </w:r>
      <w:r>
        <w:t xml:space="preserve">  = 1.026959 </w:t>
      </w:r>
    </w:p>
    <w:p w14:paraId="153431E4" w14:textId="77777777" w:rsidR="004250A9" w:rsidRDefault="004250A9" w:rsidP="00D06FBC"/>
    <w:p w14:paraId="0E6AB606" w14:textId="77777777" w:rsidR="004250A9" w:rsidRDefault="004250A9" w:rsidP="00D06FBC">
      <w:r>
        <w:t xml:space="preserve">foxa2 </w:t>
      </w:r>
      <w:r w:rsidR="006944CC">
        <w:t>(regulates)</w:t>
      </w:r>
      <w:r>
        <w:t xml:space="preserve"> gata6 = -0.182147 </w:t>
      </w:r>
    </w:p>
    <w:p w14:paraId="2ED5AE84" w14:textId="77777777" w:rsidR="004250A9" w:rsidRDefault="004250A9" w:rsidP="00D06FBC"/>
    <w:p w14:paraId="5694C97B" w14:textId="77777777" w:rsidR="004250A9" w:rsidRDefault="004250A9" w:rsidP="00D06FBC">
      <w:r>
        <w:t xml:space="preserve">foxa2 </w:t>
      </w:r>
      <w:r w:rsidR="006944CC">
        <w:t>(regulates)</w:t>
      </w:r>
      <w:r>
        <w:t xml:space="preserve"> msx1 = -1.131715 </w:t>
      </w:r>
    </w:p>
    <w:p w14:paraId="2502511F" w14:textId="77777777" w:rsidR="004250A9" w:rsidRDefault="004250A9" w:rsidP="00D06FBC"/>
    <w:p w14:paraId="64EED924" w14:textId="77777777" w:rsidR="004250A9" w:rsidRDefault="004250A9" w:rsidP="00D06FBC">
      <w:r>
        <w:t xml:space="preserve">foxa2 </w:t>
      </w:r>
      <w:r w:rsidR="006944CC">
        <w:t>(regulates)</w:t>
      </w:r>
      <w:r>
        <w:t xml:space="preserve"> myc = -0.059069 </w:t>
      </w:r>
    </w:p>
    <w:p w14:paraId="3A0D33D6" w14:textId="77777777" w:rsidR="004250A9" w:rsidRDefault="004250A9" w:rsidP="00D06FBC"/>
    <w:p w14:paraId="278A78F4" w14:textId="77777777" w:rsidR="004250A9" w:rsidRDefault="004250A9" w:rsidP="00D06FBC">
      <w:r>
        <w:t xml:space="preserve">foxa2 </w:t>
      </w:r>
      <w:r w:rsidR="006944CC">
        <w:t>(regulates)</w:t>
      </w:r>
      <w:r>
        <w:t xml:space="preserve"> sox17a = -0.067878 </w:t>
      </w:r>
    </w:p>
    <w:p w14:paraId="064EE4D0" w14:textId="77777777" w:rsidR="004250A9" w:rsidRDefault="004250A9" w:rsidP="00D06FBC"/>
    <w:p w14:paraId="1BACAD92" w14:textId="77777777" w:rsidR="004250A9" w:rsidRDefault="004250A9" w:rsidP="00D06FBC">
      <w:r>
        <w:t xml:space="preserve">foxa2 </w:t>
      </w:r>
      <w:r w:rsidR="006944CC">
        <w:t>(regulates)</w:t>
      </w:r>
      <w:r>
        <w:t xml:space="preserve"> sox17b.1 = -0.078455 </w:t>
      </w:r>
    </w:p>
    <w:p w14:paraId="4A8B81BF" w14:textId="77777777" w:rsidR="004250A9" w:rsidRDefault="004250A9" w:rsidP="00D06FBC"/>
    <w:p w14:paraId="64FD4FB4" w14:textId="77777777" w:rsidR="004250A9" w:rsidRDefault="004250A9" w:rsidP="00D06FBC">
      <w:r>
        <w:t xml:space="preserve">foxa2 </w:t>
      </w:r>
      <w:r w:rsidR="006944CC">
        <w:t>(regulates)</w:t>
      </w:r>
      <w:r>
        <w:t xml:space="preserve"> sox21 = -0.136038 </w:t>
      </w:r>
    </w:p>
    <w:p w14:paraId="64E7ABFE" w14:textId="77777777" w:rsidR="004250A9" w:rsidRDefault="004250A9" w:rsidP="00D06FBC"/>
    <w:p w14:paraId="26BE15ED" w14:textId="77777777" w:rsidR="004250A9" w:rsidRDefault="004250A9" w:rsidP="00D06FBC">
      <w:r>
        <w:t xml:space="preserve">foxa2 </w:t>
      </w:r>
      <w:r w:rsidR="006944CC">
        <w:t>(regulates)</w:t>
      </w:r>
      <w:r>
        <w:t xml:space="preserve"> </w:t>
      </w:r>
      <w:r w:rsidR="00B00C28">
        <w:t>vegt</w:t>
      </w:r>
      <w:r>
        <w:t xml:space="preserve"> = -0.044874 </w:t>
      </w:r>
    </w:p>
    <w:p w14:paraId="655BF917" w14:textId="77777777" w:rsidR="004250A9" w:rsidRDefault="004250A9" w:rsidP="00D06FBC"/>
    <w:p w14:paraId="146FD8F3" w14:textId="77777777" w:rsidR="004250A9" w:rsidRDefault="004250A9" w:rsidP="00D06FBC">
      <w:r>
        <w:t xml:space="preserve">foxa2 </w:t>
      </w:r>
      <w:r w:rsidR="006944CC">
        <w:t>(regulates)</w:t>
      </w:r>
      <w:r>
        <w:t xml:space="preserve"> ventx1.2 = -0.105443 </w:t>
      </w:r>
    </w:p>
    <w:p w14:paraId="21E2A3D7" w14:textId="77777777" w:rsidR="004250A9" w:rsidRDefault="004250A9" w:rsidP="00D06FBC"/>
    <w:p w14:paraId="0EB4467A" w14:textId="77777777" w:rsidR="004250A9" w:rsidRDefault="004250A9" w:rsidP="00D06FBC">
      <w:r>
        <w:t xml:space="preserve">foxa2 </w:t>
      </w:r>
      <w:r w:rsidR="006944CC">
        <w:t>(regulates)</w:t>
      </w:r>
      <w:r>
        <w:t xml:space="preserve"> ventx2.2 = -0.153632 </w:t>
      </w:r>
    </w:p>
    <w:p w14:paraId="350061DB" w14:textId="77777777" w:rsidR="004250A9" w:rsidRDefault="004250A9" w:rsidP="00D06FBC"/>
    <w:p w14:paraId="6AB6D67D" w14:textId="77777777" w:rsidR="004250A9" w:rsidRDefault="004250A9" w:rsidP="00D06FBC">
      <w:r>
        <w:t xml:space="preserve">foxa2 </w:t>
      </w:r>
      <w:r w:rsidR="006944CC">
        <w:t>(regulates)</w:t>
      </w:r>
      <w:r>
        <w:t xml:space="preserve"> xbp1 = -0.319371 </w:t>
      </w:r>
    </w:p>
    <w:p w14:paraId="034F61A4" w14:textId="77777777" w:rsidR="004250A9" w:rsidRDefault="004250A9" w:rsidP="00D06FBC"/>
    <w:p w14:paraId="17617718" w14:textId="77777777" w:rsidR="004250A9" w:rsidRDefault="004250A9" w:rsidP="00D06FBC">
      <w:r>
        <w:t xml:space="preserve">foxa4a </w:t>
      </w:r>
      <w:r w:rsidR="006944CC">
        <w:t>(regulates)</w:t>
      </w:r>
      <w:r>
        <w:t xml:space="preserve"> bmp4  = 0.067275 </w:t>
      </w:r>
    </w:p>
    <w:p w14:paraId="11229523" w14:textId="77777777" w:rsidR="004250A9" w:rsidRDefault="004250A9" w:rsidP="00D06FBC"/>
    <w:p w14:paraId="76C019C8" w14:textId="77777777" w:rsidR="004250A9" w:rsidRDefault="004250A9" w:rsidP="00D06FBC">
      <w:r>
        <w:t xml:space="preserve">foxa4a </w:t>
      </w:r>
      <w:r w:rsidR="006944CC">
        <w:t>(regulates)</w:t>
      </w:r>
      <w:r>
        <w:t xml:space="preserve"> gata4  = 0.248652 </w:t>
      </w:r>
    </w:p>
    <w:p w14:paraId="42AA0518" w14:textId="77777777" w:rsidR="004250A9" w:rsidRDefault="004250A9" w:rsidP="00D06FBC"/>
    <w:p w14:paraId="0F9231E1" w14:textId="77777777" w:rsidR="004250A9" w:rsidRDefault="004250A9" w:rsidP="00D06FBC">
      <w:r>
        <w:t xml:space="preserve">foxa4a </w:t>
      </w:r>
      <w:r w:rsidR="006944CC">
        <w:t>(regulates)</w:t>
      </w:r>
      <w:r>
        <w:t xml:space="preserve"> msx1  = 0.327016 </w:t>
      </w:r>
    </w:p>
    <w:p w14:paraId="76903524" w14:textId="77777777" w:rsidR="004250A9" w:rsidRDefault="004250A9" w:rsidP="00D06FBC"/>
    <w:p w14:paraId="15538CF5" w14:textId="77777777" w:rsidR="004250A9" w:rsidRDefault="004250A9" w:rsidP="00D06FBC">
      <w:r>
        <w:t xml:space="preserve">foxa4a </w:t>
      </w:r>
      <w:r w:rsidR="006944CC">
        <w:t>(regulates)</w:t>
      </w:r>
      <w:r>
        <w:t xml:space="preserve"> myc  = 0.332642 </w:t>
      </w:r>
    </w:p>
    <w:p w14:paraId="4153559E" w14:textId="77777777" w:rsidR="004250A9" w:rsidRDefault="004250A9" w:rsidP="00D06FBC"/>
    <w:p w14:paraId="3508543C" w14:textId="77777777" w:rsidR="004250A9" w:rsidRDefault="004250A9" w:rsidP="00D06FBC">
      <w:r>
        <w:t xml:space="preserve">foxa4a </w:t>
      </w:r>
      <w:r w:rsidR="006944CC">
        <w:t>(regulates)</w:t>
      </w:r>
      <w:r>
        <w:t xml:space="preserve"> </w:t>
      </w:r>
      <w:r w:rsidR="00B00C28">
        <w:t>myf5</w:t>
      </w:r>
      <w:r>
        <w:t xml:space="preserve">  = 0.095579 </w:t>
      </w:r>
    </w:p>
    <w:p w14:paraId="1B94405D" w14:textId="77777777" w:rsidR="004250A9" w:rsidRDefault="004250A9" w:rsidP="00D06FBC"/>
    <w:p w14:paraId="2175FCF7" w14:textId="77777777" w:rsidR="004250A9" w:rsidRDefault="004250A9" w:rsidP="00D06FBC">
      <w:r>
        <w:t xml:space="preserve">foxa4a </w:t>
      </w:r>
      <w:r w:rsidR="006944CC">
        <w:t>(regulates)</w:t>
      </w:r>
      <w:r>
        <w:t xml:space="preserve"> sox17a = -0.173603 </w:t>
      </w:r>
    </w:p>
    <w:p w14:paraId="467646A7" w14:textId="77777777" w:rsidR="004250A9" w:rsidRDefault="004250A9" w:rsidP="00D06FBC"/>
    <w:p w14:paraId="428153FA" w14:textId="77777777" w:rsidR="004250A9" w:rsidRDefault="004250A9" w:rsidP="00D06FBC">
      <w:r>
        <w:t xml:space="preserve">foxa4a </w:t>
      </w:r>
      <w:r w:rsidR="006944CC">
        <w:t>(regulates)</w:t>
      </w:r>
      <w:r>
        <w:t xml:space="preserve"> sox17b.1 = -0.039825 </w:t>
      </w:r>
    </w:p>
    <w:p w14:paraId="767F7974" w14:textId="77777777" w:rsidR="004250A9" w:rsidRDefault="004250A9" w:rsidP="00D06FBC"/>
    <w:p w14:paraId="13635CF7" w14:textId="77777777" w:rsidR="004250A9" w:rsidRDefault="004250A9" w:rsidP="00D06FBC">
      <w:r>
        <w:t xml:space="preserve">foxa4a </w:t>
      </w:r>
      <w:r w:rsidR="006944CC">
        <w:t>(regulates)</w:t>
      </w:r>
      <w:r>
        <w:t xml:space="preserve"> t  = 0.042016 </w:t>
      </w:r>
    </w:p>
    <w:p w14:paraId="65F23317" w14:textId="77777777" w:rsidR="004250A9" w:rsidRDefault="004250A9" w:rsidP="00D06FBC"/>
    <w:p w14:paraId="179EDE83" w14:textId="77777777" w:rsidR="004250A9" w:rsidRDefault="004250A9" w:rsidP="00D06FBC">
      <w:r>
        <w:t xml:space="preserve">foxa4a </w:t>
      </w:r>
      <w:r w:rsidR="006944CC">
        <w:t>(regulates)</w:t>
      </w:r>
      <w:r>
        <w:t xml:space="preserve"> </w:t>
      </w:r>
      <w:r w:rsidR="00B00C28">
        <w:t>vegt</w:t>
      </w:r>
      <w:r>
        <w:t xml:space="preserve">  = 0.047829 </w:t>
      </w:r>
    </w:p>
    <w:p w14:paraId="44CB034F" w14:textId="77777777" w:rsidR="004250A9" w:rsidRDefault="004250A9" w:rsidP="00D06FBC"/>
    <w:p w14:paraId="3B4ABE9F" w14:textId="77777777" w:rsidR="004250A9" w:rsidRDefault="004250A9" w:rsidP="00D06FBC">
      <w:r>
        <w:t xml:space="preserve">foxa4a </w:t>
      </w:r>
      <w:r w:rsidR="006944CC">
        <w:t>(regulates)</w:t>
      </w:r>
      <w:r>
        <w:t xml:space="preserve"> ventx1.2  = 0.174056 </w:t>
      </w:r>
    </w:p>
    <w:p w14:paraId="3D7FBA32" w14:textId="77777777" w:rsidR="004250A9" w:rsidRDefault="004250A9" w:rsidP="00D06FBC"/>
    <w:p w14:paraId="6816E13C" w14:textId="77777777" w:rsidR="004250A9" w:rsidRDefault="004250A9" w:rsidP="00D06FBC">
      <w:r>
        <w:t xml:space="preserve">foxa4a </w:t>
      </w:r>
      <w:r w:rsidR="006944CC">
        <w:t>(regulates)</w:t>
      </w:r>
      <w:r>
        <w:t xml:space="preserve"> ventx2.2  = 0.166670 </w:t>
      </w:r>
    </w:p>
    <w:p w14:paraId="50CBA92A" w14:textId="77777777" w:rsidR="004250A9" w:rsidRDefault="004250A9" w:rsidP="00D06FBC"/>
    <w:p w14:paraId="30259F74" w14:textId="77777777" w:rsidR="004250A9" w:rsidRDefault="004250A9" w:rsidP="00D06FBC">
      <w:r>
        <w:t xml:space="preserve">foxa4a </w:t>
      </w:r>
      <w:r w:rsidR="006944CC">
        <w:t>(regulates)</w:t>
      </w:r>
      <w:r>
        <w:t xml:space="preserve"> xbp1  = 0.094179 </w:t>
      </w:r>
    </w:p>
    <w:p w14:paraId="2E62EDE6" w14:textId="77777777" w:rsidR="004250A9" w:rsidRDefault="004250A9" w:rsidP="00D06FBC"/>
    <w:p w14:paraId="244D5258" w14:textId="77777777" w:rsidR="004250A9" w:rsidRDefault="00B00C28" w:rsidP="00D06FBC">
      <w:r>
        <w:t>foxh1</w:t>
      </w:r>
      <w:r w:rsidR="004250A9">
        <w:t xml:space="preserve"> </w:t>
      </w:r>
      <w:r w:rsidR="006944CC">
        <w:t>(regulates)</w:t>
      </w:r>
      <w:r w:rsidR="004250A9">
        <w:t xml:space="preserve"> </w:t>
      </w:r>
      <w:r w:rsidR="00D93298">
        <w:t>bix1.2</w:t>
      </w:r>
      <w:r w:rsidR="004250A9">
        <w:t xml:space="preserve">  = 0.724669 </w:t>
      </w:r>
    </w:p>
    <w:p w14:paraId="455CBFE0" w14:textId="77777777" w:rsidR="004250A9" w:rsidRDefault="004250A9" w:rsidP="00D06FBC"/>
    <w:p w14:paraId="1239E046" w14:textId="77777777" w:rsidR="004250A9" w:rsidRDefault="00B00C28" w:rsidP="00D06FBC">
      <w:r>
        <w:t>foxh1</w:t>
      </w:r>
      <w:r w:rsidR="004250A9">
        <w:t xml:space="preserve"> </w:t>
      </w:r>
      <w:r w:rsidR="006944CC">
        <w:t>(regulates)</w:t>
      </w:r>
      <w:r w:rsidR="004250A9">
        <w:t xml:space="preserve"> ctnnb1  = 0.250369 </w:t>
      </w:r>
    </w:p>
    <w:p w14:paraId="515DA67C" w14:textId="77777777" w:rsidR="004250A9" w:rsidRDefault="004250A9" w:rsidP="00D06FBC"/>
    <w:p w14:paraId="10C8C0B6" w14:textId="77777777" w:rsidR="004250A9" w:rsidRDefault="00B00C28" w:rsidP="00D06FBC">
      <w:r>
        <w:t>foxh1</w:t>
      </w:r>
      <w:r w:rsidR="004250A9">
        <w:t xml:space="preserve"> </w:t>
      </w:r>
      <w:r w:rsidR="006944CC">
        <w:t>(regulates)</w:t>
      </w:r>
      <w:r w:rsidR="004250A9">
        <w:t xml:space="preserve"> foxa2  = 0.020248 </w:t>
      </w:r>
    </w:p>
    <w:p w14:paraId="0095BB8C" w14:textId="77777777" w:rsidR="004250A9" w:rsidRDefault="004250A9" w:rsidP="00D06FBC"/>
    <w:p w14:paraId="0B488A88" w14:textId="77777777" w:rsidR="004250A9" w:rsidRDefault="00B00C28" w:rsidP="00D06FBC">
      <w:r>
        <w:t>foxh1</w:t>
      </w:r>
      <w:r w:rsidR="004250A9">
        <w:t xml:space="preserve"> </w:t>
      </w:r>
      <w:r w:rsidR="006944CC">
        <w:t>(regulates)</w:t>
      </w:r>
      <w:r w:rsidR="004250A9">
        <w:t xml:space="preserve"> foxa4a  = 0.045911 </w:t>
      </w:r>
    </w:p>
    <w:p w14:paraId="78F73E5F" w14:textId="77777777" w:rsidR="004250A9" w:rsidRDefault="004250A9" w:rsidP="00D06FBC"/>
    <w:p w14:paraId="4020CC58" w14:textId="77777777" w:rsidR="004250A9" w:rsidRDefault="00B00C28" w:rsidP="00D06FBC">
      <w:r>
        <w:t>foxh1</w:t>
      </w:r>
      <w:r w:rsidR="004250A9">
        <w:t xml:space="preserve"> </w:t>
      </w:r>
      <w:r w:rsidR="006944CC">
        <w:t>(regulates)</w:t>
      </w:r>
      <w:r w:rsidR="004250A9">
        <w:t xml:space="preserve"> </w:t>
      </w:r>
      <w:r>
        <w:t>foxh1.2</w:t>
      </w:r>
      <w:r w:rsidR="004250A9">
        <w:t xml:space="preserve">  = 0.293631 </w:t>
      </w:r>
    </w:p>
    <w:p w14:paraId="454C1792" w14:textId="77777777" w:rsidR="004250A9" w:rsidRDefault="004250A9" w:rsidP="00D06FBC"/>
    <w:p w14:paraId="13312072" w14:textId="77777777" w:rsidR="004250A9" w:rsidRDefault="00B00C28" w:rsidP="00D06FBC">
      <w:r>
        <w:t>foxh1</w:t>
      </w:r>
      <w:r w:rsidR="004250A9">
        <w:t xml:space="preserve"> </w:t>
      </w:r>
      <w:r w:rsidR="006944CC">
        <w:t>(regulates)</w:t>
      </w:r>
      <w:r w:rsidR="004250A9">
        <w:t xml:space="preserve"> frzb = -0.028044 </w:t>
      </w:r>
    </w:p>
    <w:p w14:paraId="5EB6782C" w14:textId="77777777" w:rsidR="004250A9" w:rsidRDefault="004250A9" w:rsidP="00D06FBC"/>
    <w:p w14:paraId="192D2A1F" w14:textId="77777777" w:rsidR="004250A9" w:rsidRDefault="00B00C28" w:rsidP="00D06FBC">
      <w:r>
        <w:t>foxh1</w:t>
      </w:r>
      <w:r w:rsidR="004250A9">
        <w:t xml:space="preserve"> </w:t>
      </w:r>
      <w:r w:rsidR="006944CC">
        <w:t>(regulates)</w:t>
      </w:r>
      <w:r w:rsidR="004250A9">
        <w:t xml:space="preserve"> gsc  = 0.108395 </w:t>
      </w:r>
    </w:p>
    <w:p w14:paraId="74B59D95" w14:textId="77777777" w:rsidR="004250A9" w:rsidRDefault="004250A9" w:rsidP="00D06FBC"/>
    <w:p w14:paraId="766B516A" w14:textId="77777777" w:rsidR="004250A9" w:rsidRDefault="00B00C28" w:rsidP="00D06FBC">
      <w:r>
        <w:t>foxh1</w:t>
      </w:r>
      <w:r w:rsidR="004250A9">
        <w:t xml:space="preserve"> </w:t>
      </w:r>
      <w:r w:rsidR="006944CC">
        <w:t>(regulates)</w:t>
      </w:r>
      <w:r w:rsidR="004250A9">
        <w:t xml:space="preserve"> hhex  = 0.131138 </w:t>
      </w:r>
    </w:p>
    <w:p w14:paraId="0E1F4C1E" w14:textId="77777777" w:rsidR="004250A9" w:rsidRDefault="004250A9" w:rsidP="00D06FBC"/>
    <w:p w14:paraId="61B7D112" w14:textId="77777777" w:rsidR="004250A9" w:rsidRDefault="00B00C28" w:rsidP="00D06FBC">
      <w:r>
        <w:t>foxh1</w:t>
      </w:r>
      <w:r w:rsidR="004250A9">
        <w:t xml:space="preserve"> </w:t>
      </w:r>
      <w:r w:rsidR="006944CC">
        <w:t>(regulates)</w:t>
      </w:r>
      <w:r w:rsidR="004250A9">
        <w:t xml:space="preserve"> lhx1  = 0.052962 </w:t>
      </w:r>
    </w:p>
    <w:p w14:paraId="63DC85E4" w14:textId="77777777" w:rsidR="004250A9" w:rsidRDefault="004250A9" w:rsidP="00D06FBC"/>
    <w:p w14:paraId="1E095A51" w14:textId="77777777" w:rsidR="004250A9" w:rsidRDefault="00B00C28" w:rsidP="00D06FBC">
      <w:r>
        <w:t>foxh1</w:t>
      </w:r>
      <w:r w:rsidR="004250A9">
        <w:t xml:space="preserve"> </w:t>
      </w:r>
      <w:r w:rsidR="006944CC">
        <w:t>(regulates)</w:t>
      </w:r>
      <w:r w:rsidR="004250A9">
        <w:t xml:space="preserve"> mespb  = 0.004391 </w:t>
      </w:r>
    </w:p>
    <w:p w14:paraId="67DA8AC6" w14:textId="77777777" w:rsidR="004250A9" w:rsidRDefault="004250A9" w:rsidP="00D06FBC"/>
    <w:p w14:paraId="460AB45B" w14:textId="77777777" w:rsidR="004250A9" w:rsidRDefault="00B00C28" w:rsidP="00D06FBC">
      <w:r>
        <w:t>foxh1</w:t>
      </w:r>
      <w:r w:rsidR="004250A9">
        <w:t xml:space="preserve"> </w:t>
      </w:r>
      <w:r w:rsidR="006944CC">
        <w:t>(regulates)</w:t>
      </w:r>
      <w:r w:rsidR="004250A9">
        <w:t xml:space="preserve"> mix1  = 0.011303 </w:t>
      </w:r>
    </w:p>
    <w:p w14:paraId="23B5EC83" w14:textId="77777777" w:rsidR="004250A9" w:rsidRDefault="004250A9" w:rsidP="00D06FBC"/>
    <w:p w14:paraId="153F352F" w14:textId="77777777" w:rsidR="004250A9" w:rsidRDefault="00B00C28" w:rsidP="00D06FBC">
      <w:r>
        <w:t>foxh1</w:t>
      </w:r>
      <w:r w:rsidR="004250A9">
        <w:t xml:space="preserve"> </w:t>
      </w:r>
      <w:r w:rsidR="006944CC">
        <w:t>(regulates)</w:t>
      </w:r>
      <w:r w:rsidR="004250A9">
        <w:t xml:space="preserve"> mixer  = 0.006342 </w:t>
      </w:r>
    </w:p>
    <w:p w14:paraId="34E80C83" w14:textId="77777777" w:rsidR="004250A9" w:rsidRDefault="004250A9" w:rsidP="00D06FBC"/>
    <w:p w14:paraId="4534DF85" w14:textId="77777777" w:rsidR="004250A9" w:rsidRDefault="00B00C28" w:rsidP="00D06FBC">
      <w:r>
        <w:t>foxh1</w:t>
      </w:r>
      <w:r w:rsidR="004250A9">
        <w:t xml:space="preserve"> </w:t>
      </w:r>
      <w:r w:rsidR="006944CC">
        <w:t>(regulates)</w:t>
      </w:r>
      <w:r w:rsidR="004250A9">
        <w:t xml:space="preserve"> msx1  = 0.121690 </w:t>
      </w:r>
    </w:p>
    <w:p w14:paraId="186FDAAB" w14:textId="77777777" w:rsidR="004250A9" w:rsidRDefault="004250A9" w:rsidP="00D06FBC"/>
    <w:p w14:paraId="1624946F" w14:textId="77777777" w:rsidR="004250A9" w:rsidRDefault="00B00C28" w:rsidP="00D06FBC">
      <w:r>
        <w:t>foxh1</w:t>
      </w:r>
      <w:r w:rsidR="004250A9">
        <w:t xml:space="preserve"> </w:t>
      </w:r>
      <w:r w:rsidR="006944CC">
        <w:t>(regulates)</w:t>
      </w:r>
      <w:r w:rsidR="004250A9">
        <w:t xml:space="preserve"> nodal6  = 0.133994 </w:t>
      </w:r>
    </w:p>
    <w:p w14:paraId="145F36A6" w14:textId="77777777" w:rsidR="004250A9" w:rsidRDefault="004250A9" w:rsidP="00D06FBC"/>
    <w:p w14:paraId="23C04D5B" w14:textId="77777777" w:rsidR="004250A9" w:rsidRDefault="00B00C28" w:rsidP="00D06FBC">
      <w:r>
        <w:t>foxh1</w:t>
      </w:r>
      <w:r w:rsidR="004250A9">
        <w:t xml:space="preserve"> </w:t>
      </w:r>
      <w:r w:rsidR="006944CC">
        <w:t>(regulates)</w:t>
      </w:r>
      <w:r w:rsidR="004250A9">
        <w:t xml:space="preserve"> otx2  = 0.088401 </w:t>
      </w:r>
    </w:p>
    <w:p w14:paraId="236467BD" w14:textId="77777777" w:rsidR="004250A9" w:rsidRDefault="004250A9" w:rsidP="00D06FBC"/>
    <w:p w14:paraId="5DEC82AB" w14:textId="77777777" w:rsidR="004250A9" w:rsidRDefault="00B00C28" w:rsidP="00D06FBC">
      <w:r>
        <w:t>foxh1</w:t>
      </w:r>
      <w:r w:rsidR="004250A9">
        <w:t xml:space="preserve"> </w:t>
      </w:r>
      <w:r w:rsidR="006944CC">
        <w:t>(regulates)</w:t>
      </w:r>
      <w:r w:rsidR="004250A9">
        <w:t xml:space="preserve"> sox17a = -0.037191 </w:t>
      </w:r>
    </w:p>
    <w:p w14:paraId="555DBF20" w14:textId="77777777" w:rsidR="004250A9" w:rsidRDefault="004250A9" w:rsidP="00D06FBC"/>
    <w:p w14:paraId="087A02C6" w14:textId="77777777" w:rsidR="004250A9" w:rsidRDefault="00B00C28" w:rsidP="00D06FBC">
      <w:r>
        <w:t>foxh1</w:t>
      </w:r>
      <w:r w:rsidR="004250A9">
        <w:t xml:space="preserve"> </w:t>
      </w:r>
      <w:r w:rsidR="006944CC">
        <w:t>(regulates)</w:t>
      </w:r>
      <w:r w:rsidR="004250A9">
        <w:t xml:space="preserve"> </w:t>
      </w:r>
      <w:r>
        <w:t>sox</w:t>
      </w:r>
      <w:r w:rsidR="004250A9">
        <w:t xml:space="preserve">7  = 0.170320 </w:t>
      </w:r>
    </w:p>
    <w:p w14:paraId="4BC918BB" w14:textId="77777777" w:rsidR="004250A9" w:rsidRDefault="004250A9" w:rsidP="00D06FBC"/>
    <w:p w14:paraId="7CC69D9D" w14:textId="77777777" w:rsidR="004250A9" w:rsidRDefault="00B00C28" w:rsidP="00D06FBC">
      <w:r>
        <w:t>foxh1</w:t>
      </w:r>
      <w:r w:rsidR="004250A9">
        <w:t xml:space="preserve"> </w:t>
      </w:r>
      <w:r w:rsidR="006944CC">
        <w:t>(regulates)</w:t>
      </w:r>
      <w:r w:rsidR="004250A9">
        <w:t xml:space="preserve"> </w:t>
      </w:r>
      <w:r>
        <w:t>vegt</w:t>
      </w:r>
      <w:r w:rsidR="004250A9">
        <w:t xml:space="preserve">  = 0.359971 </w:t>
      </w:r>
    </w:p>
    <w:p w14:paraId="6A998E83" w14:textId="77777777" w:rsidR="004250A9" w:rsidRDefault="004250A9" w:rsidP="00D06FBC"/>
    <w:p w14:paraId="1FFD28CF" w14:textId="77777777" w:rsidR="004250A9" w:rsidRDefault="00B00C28" w:rsidP="00D06FBC">
      <w:r>
        <w:t>foxh1</w:t>
      </w:r>
      <w:r w:rsidR="004250A9">
        <w:t xml:space="preserve"> </w:t>
      </w:r>
      <w:r w:rsidR="006944CC">
        <w:t>(regulates)</w:t>
      </w:r>
      <w:r w:rsidR="004250A9">
        <w:t xml:space="preserve"> ventx2.2  = 0.325555 </w:t>
      </w:r>
    </w:p>
    <w:p w14:paraId="4E135248" w14:textId="77777777" w:rsidR="004250A9" w:rsidRDefault="004250A9" w:rsidP="00D06FBC"/>
    <w:p w14:paraId="56488020" w14:textId="77777777" w:rsidR="004250A9" w:rsidRDefault="00B00C28" w:rsidP="00D06FBC">
      <w:r>
        <w:t>foxh1</w:t>
      </w:r>
      <w:r w:rsidR="004250A9">
        <w:t xml:space="preserve"> </w:t>
      </w:r>
      <w:r w:rsidR="006944CC">
        <w:t>(regulates)</w:t>
      </w:r>
      <w:r w:rsidR="004250A9">
        <w:t xml:space="preserve"> xbp1  = 0.036351 </w:t>
      </w:r>
    </w:p>
    <w:p w14:paraId="36684203" w14:textId="77777777" w:rsidR="004250A9" w:rsidRDefault="004250A9" w:rsidP="00D06FBC"/>
    <w:p w14:paraId="58B946A1" w14:textId="77777777" w:rsidR="004250A9" w:rsidRDefault="00B00C28" w:rsidP="00D06FBC">
      <w:r>
        <w:t>foxh1.2</w:t>
      </w:r>
      <w:r w:rsidR="004250A9">
        <w:t xml:space="preserve"> </w:t>
      </w:r>
      <w:r w:rsidR="006944CC">
        <w:t>(regulates)</w:t>
      </w:r>
      <w:r w:rsidR="004250A9">
        <w:t xml:space="preserve"> </w:t>
      </w:r>
      <w:r w:rsidR="00D93298">
        <w:t>bix1.2</w:t>
      </w:r>
      <w:r w:rsidR="004250A9">
        <w:t xml:space="preserve"> = -0.135780 </w:t>
      </w:r>
    </w:p>
    <w:p w14:paraId="56D76AA6" w14:textId="77777777" w:rsidR="004250A9" w:rsidRDefault="004250A9" w:rsidP="00D06FBC"/>
    <w:p w14:paraId="21234C2E" w14:textId="77777777" w:rsidR="004250A9" w:rsidRDefault="00B00C28" w:rsidP="00D06FBC">
      <w:r>
        <w:t>foxh1.2</w:t>
      </w:r>
      <w:r w:rsidR="004250A9">
        <w:t xml:space="preserve"> </w:t>
      </w:r>
      <w:r w:rsidR="006944CC">
        <w:t>(regulates)</w:t>
      </w:r>
      <w:r w:rsidR="004250A9">
        <w:t xml:space="preserve"> bmp4  = 0.036534 </w:t>
      </w:r>
    </w:p>
    <w:p w14:paraId="622E4D70" w14:textId="77777777" w:rsidR="004250A9" w:rsidRDefault="004250A9" w:rsidP="00D06FBC"/>
    <w:p w14:paraId="255D9B87" w14:textId="77777777" w:rsidR="004250A9" w:rsidRDefault="00B00C28" w:rsidP="00D06FBC">
      <w:r>
        <w:t>foxh1.2</w:t>
      </w:r>
      <w:r w:rsidR="004250A9">
        <w:t xml:space="preserve"> </w:t>
      </w:r>
      <w:r w:rsidR="006944CC">
        <w:t>(regulates)</w:t>
      </w:r>
      <w:r w:rsidR="004250A9">
        <w:t xml:space="preserve"> foxa4a  = 0.108877 </w:t>
      </w:r>
    </w:p>
    <w:p w14:paraId="13245BB8" w14:textId="77777777" w:rsidR="004250A9" w:rsidRDefault="004250A9" w:rsidP="00D06FBC"/>
    <w:p w14:paraId="74DF54DE" w14:textId="77777777" w:rsidR="004250A9" w:rsidRDefault="00B00C28" w:rsidP="00D06FBC">
      <w:r>
        <w:t>foxh1.2</w:t>
      </w:r>
      <w:r w:rsidR="004250A9">
        <w:t xml:space="preserve"> </w:t>
      </w:r>
      <w:r w:rsidR="006944CC">
        <w:t>(regulates)</w:t>
      </w:r>
      <w:r w:rsidR="004250A9">
        <w:t xml:space="preserve"> gata4  = 0.123296 </w:t>
      </w:r>
    </w:p>
    <w:p w14:paraId="36C7BD3D" w14:textId="77777777" w:rsidR="004250A9" w:rsidRDefault="004250A9" w:rsidP="00D06FBC"/>
    <w:p w14:paraId="27B398EA" w14:textId="77777777" w:rsidR="004250A9" w:rsidRDefault="00B00C28" w:rsidP="00D06FBC">
      <w:r>
        <w:t>foxh1.2</w:t>
      </w:r>
      <w:r w:rsidR="004250A9">
        <w:t xml:space="preserve"> </w:t>
      </w:r>
      <w:r w:rsidR="006944CC">
        <w:t>(regulates)</w:t>
      </w:r>
      <w:r w:rsidR="004250A9">
        <w:t xml:space="preserve"> gata5  = 0.557452 </w:t>
      </w:r>
    </w:p>
    <w:p w14:paraId="2FFE14FD" w14:textId="77777777" w:rsidR="004250A9" w:rsidRDefault="004250A9" w:rsidP="00D06FBC"/>
    <w:p w14:paraId="4177E86E" w14:textId="77777777" w:rsidR="004250A9" w:rsidRDefault="00B00C28" w:rsidP="00D06FBC">
      <w:r>
        <w:t>foxh1.2</w:t>
      </w:r>
      <w:r w:rsidR="004250A9">
        <w:t xml:space="preserve"> </w:t>
      </w:r>
      <w:r w:rsidR="006944CC">
        <w:t>(regulates)</w:t>
      </w:r>
      <w:r w:rsidR="004250A9">
        <w:t xml:space="preserve"> lhx1  = 0.035997 </w:t>
      </w:r>
    </w:p>
    <w:p w14:paraId="301C987B" w14:textId="77777777" w:rsidR="004250A9" w:rsidRDefault="004250A9" w:rsidP="00D06FBC"/>
    <w:p w14:paraId="54127C53" w14:textId="77777777" w:rsidR="004250A9" w:rsidRDefault="00B00C28" w:rsidP="00D06FBC">
      <w:r>
        <w:t>foxh1.2</w:t>
      </w:r>
      <w:r w:rsidR="004250A9">
        <w:t xml:space="preserve"> </w:t>
      </w:r>
      <w:r w:rsidR="006944CC">
        <w:t>(regulates)</w:t>
      </w:r>
      <w:r w:rsidR="004250A9">
        <w:t xml:space="preserve"> mixer  = 0.353382 </w:t>
      </w:r>
    </w:p>
    <w:p w14:paraId="64386D98" w14:textId="77777777" w:rsidR="004250A9" w:rsidRDefault="004250A9" w:rsidP="00D06FBC"/>
    <w:p w14:paraId="63D13A35" w14:textId="77777777" w:rsidR="004250A9" w:rsidRDefault="00B00C28" w:rsidP="00D06FBC">
      <w:r>
        <w:t>foxh1.2</w:t>
      </w:r>
      <w:r w:rsidR="004250A9">
        <w:t xml:space="preserve"> </w:t>
      </w:r>
      <w:r w:rsidR="006944CC">
        <w:t>(regulates)</w:t>
      </w:r>
      <w:r w:rsidR="004250A9">
        <w:t xml:space="preserve"> msx1 = -0.335427 </w:t>
      </w:r>
    </w:p>
    <w:p w14:paraId="6CB2E2DC" w14:textId="77777777" w:rsidR="004250A9" w:rsidRDefault="004250A9" w:rsidP="00D06FBC"/>
    <w:p w14:paraId="25B6096F" w14:textId="77777777" w:rsidR="004250A9" w:rsidRDefault="00B00C28" w:rsidP="00D06FBC">
      <w:r>
        <w:t>foxh1.2</w:t>
      </w:r>
      <w:r w:rsidR="004250A9">
        <w:t xml:space="preserve"> </w:t>
      </w:r>
      <w:r w:rsidR="006944CC">
        <w:t>(regulates)</w:t>
      </w:r>
      <w:r w:rsidR="004250A9">
        <w:t xml:space="preserve"> myc = -0.534894 </w:t>
      </w:r>
    </w:p>
    <w:p w14:paraId="5394B65F" w14:textId="77777777" w:rsidR="004250A9" w:rsidRDefault="004250A9" w:rsidP="00D06FBC"/>
    <w:p w14:paraId="0B254C8E" w14:textId="77777777" w:rsidR="004250A9" w:rsidRDefault="00B00C28" w:rsidP="00D06FBC">
      <w:r>
        <w:t>foxh1.2</w:t>
      </w:r>
      <w:r w:rsidR="004250A9">
        <w:t xml:space="preserve"> </w:t>
      </w:r>
      <w:r w:rsidR="006944CC">
        <w:t>(regulates)</w:t>
      </w:r>
      <w:r w:rsidR="004250A9">
        <w:t xml:space="preserve"> sox17a  = 0.016243 </w:t>
      </w:r>
    </w:p>
    <w:p w14:paraId="30F6A899" w14:textId="77777777" w:rsidR="004250A9" w:rsidRDefault="004250A9" w:rsidP="00D06FBC"/>
    <w:p w14:paraId="01AEB43A" w14:textId="77777777" w:rsidR="004250A9" w:rsidRDefault="00B00C28" w:rsidP="00D06FBC">
      <w:r>
        <w:t>foxh1.2</w:t>
      </w:r>
      <w:r w:rsidR="004250A9">
        <w:t xml:space="preserve"> </w:t>
      </w:r>
      <w:r w:rsidR="006944CC">
        <w:t>(regulates)</w:t>
      </w:r>
      <w:r w:rsidR="004250A9">
        <w:t xml:space="preserve"> sox21 = -0.008893 </w:t>
      </w:r>
    </w:p>
    <w:p w14:paraId="2644C2DA" w14:textId="77777777" w:rsidR="004250A9" w:rsidRDefault="004250A9" w:rsidP="00D06FBC"/>
    <w:p w14:paraId="36F3FE5D" w14:textId="77777777" w:rsidR="004250A9" w:rsidRDefault="00B00C28" w:rsidP="00D06FBC">
      <w:r>
        <w:t>foxh1.2</w:t>
      </w:r>
      <w:r w:rsidR="004250A9">
        <w:t xml:space="preserve"> </w:t>
      </w:r>
      <w:r w:rsidR="006944CC">
        <w:t>(regulates)</w:t>
      </w:r>
      <w:r w:rsidR="004250A9">
        <w:t xml:space="preserve"> </w:t>
      </w:r>
      <w:r>
        <w:t>sox</w:t>
      </w:r>
      <w:r w:rsidR="004250A9">
        <w:t xml:space="preserve">7 = -0.078955 </w:t>
      </w:r>
    </w:p>
    <w:p w14:paraId="4972061C" w14:textId="77777777" w:rsidR="004250A9" w:rsidRDefault="004250A9" w:rsidP="00D06FBC"/>
    <w:p w14:paraId="36612F39" w14:textId="77777777" w:rsidR="004250A9" w:rsidRDefault="00B00C28" w:rsidP="00D06FBC">
      <w:r>
        <w:t>foxh1.2</w:t>
      </w:r>
      <w:r w:rsidR="004250A9">
        <w:t xml:space="preserve"> </w:t>
      </w:r>
      <w:r w:rsidR="006944CC">
        <w:t>(regulates)</w:t>
      </w:r>
      <w:r w:rsidR="004250A9">
        <w:t xml:space="preserve"> t  = 0.157641 </w:t>
      </w:r>
    </w:p>
    <w:p w14:paraId="495D6962" w14:textId="77777777" w:rsidR="004250A9" w:rsidRDefault="004250A9" w:rsidP="00D06FBC"/>
    <w:p w14:paraId="1FA0BFFA" w14:textId="77777777" w:rsidR="004250A9" w:rsidRDefault="00B00C28" w:rsidP="00D06FBC">
      <w:r>
        <w:t>foxh1.2</w:t>
      </w:r>
      <w:r w:rsidR="004250A9">
        <w:t xml:space="preserve"> </w:t>
      </w:r>
      <w:r w:rsidR="006944CC">
        <w:t>(regulates)</w:t>
      </w:r>
      <w:r w:rsidR="004250A9">
        <w:t xml:space="preserve"> xbp1  = 0.141030 </w:t>
      </w:r>
    </w:p>
    <w:p w14:paraId="74F19875" w14:textId="77777777" w:rsidR="004250A9" w:rsidRDefault="004250A9" w:rsidP="00D06FBC"/>
    <w:p w14:paraId="7372BB02" w14:textId="77777777" w:rsidR="004250A9" w:rsidRDefault="004250A9" w:rsidP="00D06FBC">
      <w:r>
        <w:t xml:space="preserve">frzb </w:t>
      </w:r>
      <w:r w:rsidR="006944CC">
        <w:t>(regulates)</w:t>
      </w:r>
      <w:r>
        <w:t xml:space="preserve"> </w:t>
      </w:r>
      <w:r w:rsidR="00D93298">
        <w:t>bix1.2</w:t>
      </w:r>
      <w:r>
        <w:t xml:space="preserve"> = -0.033374 </w:t>
      </w:r>
    </w:p>
    <w:p w14:paraId="137D3B55" w14:textId="77777777" w:rsidR="004250A9" w:rsidRDefault="004250A9" w:rsidP="00D06FBC"/>
    <w:p w14:paraId="4659EC3E" w14:textId="77777777" w:rsidR="004250A9" w:rsidRDefault="004250A9" w:rsidP="00D06FBC">
      <w:r>
        <w:t xml:space="preserve">frzb </w:t>
      </w:r>
      <w:r w:rsidR="006944CC">
        <w:t>(regulates)</w:t>
      </w:r>
      <w:r>
        <w:t xml:space="preserve"> bmp4 = -0.208954 </w:t>
      </w:r>
    </w:p>
    <w:p w14:paraId="02C8E17E" w14:textId="77777777" w:rsidR="004250A9" w:rsidRDefault="004250A9" w:rsidP="00D06FBC"/>
    <w:p w14:paraId="6F7F3F84" w14:textId="77777777" w:rsidR="004250A9" w:rsidRDefault="004250A9" w:rsidP="00D06FBC">
      <w:r>
        <w:t xml:space="preserve">frzb </w:t>
      </w:r>
      <w:r w:rsidR="006944CC">
        <w:t>(regulates)</w:t>
      </w:r>
      <w:r>
        <w:t xml:space="preserve"> foxa1  = 0.082940 </w:t>
      </w:r>
    </w:p>
    <w:p w14:paraId="7FB49341" w14:textId="77777777" w:rsidR="004250A9" w:rsidRDefault="004250A9" w:rsidP="00D06FBC"/>
    <w:p w14:paraId="4D820F89" w14:textId="77777777" w:rsidR="004250A9" w:rsidRDefault="004250A9" w:rsidP="00D06FBC">
      <w:r>
        <w:t xml:space="preserve">frzb </w:t>
      </w:r>
      <w:r w:rsidR="006944CC">
        <w:t>(regulates)</w:t>
      </w:r>
      <w:r>
        <w:t xml:space="preserve"> foxa2  = 0.098096 </w:t>
      </w:r>
    </w:p>
    <w:p w14:paraId="119ADC67" w14:textId="77777777" w:rsidR="004250A9" w:rsidRDefault="004250A9" w:rsidP="00D06FBC"/>
    <w:p w14:paraId="7D0628E4" w14:textId="77777777" w:rsidR="004250A9" w:rsidRDefault="004250A9" w:rsidP="00D06FBC">
      <w:r>
        <w:t xml:space="preserve">frzb </w:t>
      </w:r>
      <w:r w:rsidR="006944CC">
        <w:t>(regulates)</w:t>
      </w:r>
      <w:r>
        <w:t xml:space="preserve"> </w:t>
      </w:r>
      <w:r w:rsidR="00B00C28">
        <w:t>foxh1</w:t>
      </w:r>
      <w:r>
        <w:t xml:space="preserve"> = -0.057951 </w:t>
      </w:r>
    </w:p>
    <w:p w14:paraId="705BABFC" w14:textId="77777777" w:rsidR="004250A9" w:rsidRDefault="004250A9" w:rsidP="00D06FBC"/>
    <w:p w14:paraId="07E1D7D0" w14:textId="77777777" w:rsidR="004250A9" w:rsidRDefault="004250A9" w:rsidP="00D06FBC">
      <w:r>
        <w:t xml:space="preserve">frzb </w:t>
      </w:r>
      <w:r w:rsidR="006944CC">
        <w:t>(regulates)</w:t>
      </w:r>
      <w:r>
        <w:t xml:space="preserve"> </w:t>
      </w:r>
      <w:r w:rsidR="00B00C28">
        <w:t>foxh1.2</w:t>
      </w:r>
      <w:r>
        <w:t xml:space="preserve"> = -0.081574 </w:t>
      </w:r>
    </w:p>
    <w:p w14:paraId="7E210460" w14:textId="77777777" w:rsidR="004250A9" w:rsidRDefault="004250A9" w:rsidP="00D06FBC"/>
    <w:p w14:paraId="53B1D175" w14:textId="77777777" w:rsidR="004250A9" w:rsidRDefault="004250A9" w:rsidP="00D06FBC">
      <w:r>
        <w:t xml:space="preserve">frzb </w:t>
      </w:r>
      <w:r w:rsidR="006944CC">
        <w:t>(regulates)</w:t>
      </w:r>
      <w:r>
        <w:t xml:space="preserve"> gata6 = -0.272593 </w:t>
      </w:r>
    </w:p>
    <w:p w14:paraId="67BD55A3" w14:textId="77777777" w:rsidR="004250A9" w:rsidRDefault="004250A9" w:rsidP="00D06FBC"/>
    <w:p w14:paraId="658B29C6" w14:textId="77777777" w:rsidR="004250A9" w:rsidRDefault="004250A9" w:rsidP="00D06FBC">
      <w:r>
        <w:t xml:space="preserve">frzb </w:t>
      </w:r>
      <w:r w:rsidR="006944CC">
        <w:t>(regulates)</w:t>
      </w:r>
      <w:r>
        <w:t xml:space="preserve"> gsc = -0.152737 </w:t>
      </w:r>
    </w:p>
    <w:p w14:paraId="26CE8FC9" w14:textId="77777777" w:rsidR="004250A9" w:rsidRDefault="004250A9" w:rsidP="00D06FBC"/>
    <w:p w14:paraId="5D6ED95A" w14:textId="77777777" w:rsidR="004250A9" w:rsidRDefault="004250A9" w:rsidP="00D06FBC">
      <w:r>
        <w:t xml:space="preserve">frzb </w:t>
      </w:r>
      <w:r w:rsidR="006944CC">
        <w:t>(regulates)</w:t>
      </w:r>
      <w:r>
        <w:t xml:space="preserve"> lhx1 = -0.058594 </w:t>
      </w:r>
    </w:p>
    <w:p w14:paraId="0095288B" w14:textId="77777777" w:rsidR="004250A9" w:rsidRDefault="004250A9" w:rsidP="00D06FBC"/>
    <w:p w14:paraId="7540FD9D" w14:textId="77777777" w:rsidR="004250A9" w:rsidRDefault="004250A9" w:rsidP="00D06FBC">
      <w:r>
        <w:t xml:space="preserve">frzb </w:t>
      </w:r>
      <w:r w:rsidR="006944CC">
        <w:t>(regulates)</w:t>
      </w:r>
      <w:r>
        <w:t xml:space="preserve"> mixer = -0.189795 </w:t>
      </w:r>
    </w:p>
    <w:p w14:paraId="594E54D0" w14:textId="77777777" w:rsidR="004250A9" w:rsidRDefault="004250A9" w:rsidP="00D06FBC"/>
    <w:p w14:paraId="2D18A0C8" w14:textId="77777777" w:rsidR="004250A9" w:rsidRDefault="004250A9" w:rsidP="00D06FBC">
      <w:r>
        <w:t xml:space="preserve">frzb </w:t>
      </w:r>
      <w:r w:rsidR="006944CC">
        <w:t>(regulates)</w:t>
      </w:r>
      <w:r>
        <w:t xml:space="preserve"> msx1 = -0.458170 </w:t>
      </w:r>
    </w:p>
    <w:p w14:paraId="24DCDDBE" w14:textId="77777777" w:rsidR="004250A9" w:rsidRDefault="004250A9" w:rsidP="00D06FBC"/>
    <w:p w14:paraId="483387A2" w14:textId="77777777" w:rsidR="004250A9" w:rsidRDefault="004250A9" w:rsidP="00D06FBC">
      <w:r>
        <w:t xml:space="preserve">frzb </w:t>
      </w:r>
      <w:r w:rsidR="006944CC">
        <w:t>(regulates)</w:t>
      </w:r>
      <w:r>
        <w:t xml:space="preserve"> myc = -0.336607 </w:t>
      </w:r>
    </w:p>
    <w:p w14:paraId="7BE721DF" w14:textId="77777777" w:rsidR="004250A9" w:rsidRDefault="004250A9" w:rsidP="00D06FBC"/>
    <w:p w14:paraId="6D0B67E9" w14:textId="77777777" w:rsidR="004250A9" w:rsidRDefault="004250A9" w:rsidP="00D06FBC">
      <w:r>
        <w:t xml:space="preserve">frzb </w:t>
      </w:r>
      <w:r w:rsidR="006944CC">
        <w:t>(regulates)</w:t>
      </w:r>
      <w:r>
        <w:t xml:space="preserve"> myod1  = 0.142441 </w:t>
      </w:r>
    </w:p>
    <w:p w14:paraId="699E583E" w14:textId="77777777" w:rsidR="004250A9" w:rsidRDefault="004250A9" w:rsidP="00D06FBC"/>
    <w:p w14:paraId="7AAC3370" w14:textId="77777777" w:rsidR="004250A9" w:rsidRDefault="004250A9" w:rsidP="00D06FBC">
      <w:r>
        <w:t xml:space="preserve">frzb </w:t>
      </w:r>
      <w:r w:rsidR="006944CC">
        <w:t>(regulates)</w:t>
      </w:r>
      <w:r>
        <w:t xml:space="preserve"> nodal3 = -0.045490 </w:t>
      </w:r>
    </w:p>
    <w:p w14:paraId="3B3E45A0" w14:textId="77777777" w:rsidR="004250A9" w:rsidRDefault="004250A9" w:rsidP="00D06FBC"/>
    <w:p w14:paraId="5F01E15E" w14:textId="77777777" w:rsidR="004250A9" w:rsidRDefault="004250A9" w:rsidP="00D06FBC">
      <w:r>
        <w:t xml:space="preserve">frzb </w:t>
      </w:r>
      <w:r w:rsidR="006944CC">
        <w:t>(regulates)</w:t>
      </w:r>
      <w:r>
        <w:t xml:space="preserve"> otx2 = -0.103431 </w:t>
      </w:r>
    </w:p>
    <w:p w14:paraId="662FAF9C" w14:textId="77777777" w:rsidR="004250A9" w:rsidRDefault="004250A9" w:rsidP="00D06FBC"/>
    <w:p w14:paraId="4E70D30E" w14:textId="77777777" w:rsidR="004250A9" w:rsidRDefault="004250A9" w:rsidP="00D06FBC">
      <w:r>
        <w:t xml:space="preserve">frzb </w:t>
      </w:r>
      <w:r w:rsidR="006944CC">
        <w:t>(regulates)</w:t>
      </w:r>
      <w:r>
        <w:t xml:space="preserve"> sox17a = -0.012338 </w:t>
      </w:r>
    </w:p>
    <w:p w14:paraId="595DA2B1" w14:textId="77777777" w:rsidR="004250A9" w:rsidRDefault="004250A9" w:rsidP="00D06FBC"/>
    <w:p w14:paraId="78373BA3" w14:textId="77777777" w:rsidR="004250A9" w:rsidRDefault="004250A9" w:rsidP="00D06FBC">
      <w:r>
        <w:t xml:space="preserve">frzb </w:t>
      </w:r>
      <w:r w:rsidR="006944CC">
        <w:t>(regulates)</w:t>
      </w:r>
      <w:r>
        <w:t xml:space="preserve"> sox17b.1 = -0.395068 </w:t>
      </w:r>
    </w:p>
    <w:p w14:paraId="79F7C629" w14:textId="77777777" w:rsidR="004250A9" w:rsidRDefault="004250A9" w:rsidP="00D06FBC"/>
    <w:p w14:paraId="317A0D1B" w14:textId="77777777" w:rsidR="004250A9" w:rsidRDefault="004250A9" w:rsidP="00D06FBC">
      <w:r>
        <w:t xml:space="preserve">frzb </w:t>
      </w:r>
      <w:r w:rsidR="006944CC">
        <w:t>(regulates)</w:t>
      </w:r>
      <w:r>
        <w:t xml:space="preserve"> sox21  = 0.271575 </w:t>
      </w:r>
    </w:p>
    <w:p w14:paraId="3255822D" w14:textId="77777777" w:rsidR="004250A9" w:rsidRDefault="004250A9" w:rsidP="00D06FBC"/>
    <w:p w14:paraId="156FC920" w14:textId="77777777" w:rsidR="004250A9" w:rsidRDefault="004250A9" w:rsidP="00D06FBC">
      <w:r>
        <w:t xml:space="preserve">frzb </w:t>
      </w:r>
      <w:r w:rsidR="006944CC">
        <w:t>(regulates)</w:t>
      </w:r>
      <w:r>
        <w:t xml:space="preserve"> </w:t>
      </w:r>
      <w:r w:rsidR="00B00C28">
        <w:t>vegt</w:t>
      </w:r>
      <w:r>
        <w:t xml:space="preserve"> = -0.023033 </w:t>
      </w:r>
    </w:p>
    <w:p w14:paraId="7C837CC1" w14:textId="77777777" w:rsidR="004250A9" w:rsidRDefault="004250A9" w:rsidP="00D06FBC"/>
    <w:p w14:paraId="5B55F7CA" w14:textId="77777777" w:rsidR="004250A9" w:rsidRDefault="004250A9" w:rsidP="00D06FBC">
      <w:r>
        <w:t xml:space="preserve">frzb </w:t>
      </w:r>
      <w:r w:rsidR="006944CC">
        <w:t>(regulates)</w:t>
      </w:r>
      <w:r>
        <w:t xml:space="preserve"> ventx1.2 = -0.193896 </w:t>
      </w:r>
    </w:p>
    <w:p w14:paraId="0C0FEE02" w14:textId="77777777" w:rsidR="004250A9" w:rsidRDefault="004250A9" w:rsidP="00D06FBC"/>
    <w:p w14:paraId="5A2A6C3C" w14:textId="77777777" w:rsidR="004250A9" w:rsidRDefault="004250A9" w:rsidP="00D06FBC">
      <w:r>
        <w:t xml:space="preserve">frzb </w:t>
      </w:r>
      <w:r w:rsidR="006944CC">
        <w:t>(regulates)</w:t>
      </w:r>
      <w:r>
        <w:t xml:space="preserve"> ventx2.2 = -0.258877 </w:t>
      </w:r>
    </w:p>
    <w:p w14:paraId="28872BC4" w14:textId="77777777" w:rsidR="004250A9" w:rsidRDefault="004250A9" w:rsidP="00D06FBC"/>
    <w:p w14:paraId="64A6BC3E" w14:textId="77777777" w:rsidR="004250A9" w:rsidRDefault="004250A9" w:rsidP="00D06FBC">
      <w:r>
        <w:t xml:space="preserve">gata4 </w:t>
      </w:r>
      <w:r w:rsidR="006944CC">
        <w:t>(regulates)</w:t>
      </w:r>
      <w:r>
        <w:t xml:space="preserve"> </w:t>
      </w:r>
      <w:r w:rsidR="00B00C28">
        <w:t>foxh1.2</w:t>
      </w:r>
      <w:r>
        <w:t xml:space="preserve"> = -0.835990 </w:t>
      </w:r>
    </w:p>
    <w:p w14:paraId="6B907FA5" w14:textId="77777777" w:rsidR="004250A9" w:rsidRDefault="004250A9" w:rsidP="00D06FBC"/>
    <w:p w14:paraId="217DD714" w14:textId="77777777" w:rsidR="004250A9" w:rsidRDefault="004250A9" w:rsidP="00D06FBC">
      <w:r>
        <w:t xml:space="preserve">gata4 </w:t>
      </w:r>
      <w:r w:rsidR="006944CC">
        <w:t>(regulates)</w:t>
      </w:r>
      <w:r>
        <w:t xml:space="preserve"> msx1  = 0.328877 </w:t>
      </w:r>
    </w:p>
    <w:p w14:paraId="73B0D0BC" w14:textId="77777777" w:rsidR="004250A9" w:rsidRDefault="004250A9" w:rsidP="00D06FBC"/>
    <w:p w14:paraId="6144BE85" w14:textId="77777777" w:rsidR="004250A9" w:rsidRDefault="004250A9" w:rsidP="00D06FBC">
      <w:r>
        <w:t xml:space="preserve">gata4 </w:t>
      </w:r>
      <w:r w:rsidR="006944CC">
        <w:t>(regulates)</w:t>
      </w:r>
      <w:r>
        <w:t xml:space="preserve"> sox17b.1 = -0.409227 </w:t>
      </w:r>
    </w:p>
    <w:p w14:paraId="254DE8D5" w14:textId="77777777" w:rsidR="004250A9" w:rsidRDefault="004250A9" w:rsidP="00D06FBC"/>
    <w:p w14:paraId="38E9F82A" w14:textId="77777777" w:rsidR="004250A9" w:rsidRDefault="004250A9" w:rsidP="00D06FBC">
      <w:r>
        <w:t xml:space="preserve">gata4 </w:t>
      </w:r>
      <w:r w:rsidR="006944CC">
        <w:t>(regulates)</w:t>
      </w:r>
      <w:r>
        <w:t xml:space="preserve"> ventx1.2 = -0.025518 </w:t>
      </w:r>
    </w:p>
    <w:p w14:paraId="02E2335C" w14:textId="77777777" w:rsidR="004250A9" w:rsidRDefault="004250A9" w:rsidP="00D06FBC"/>
    <w:p w14:paraId="3AD90A91" w14:textId="77777777" w:rsidR="004250A9" w:rsidRDefault="004250A9" w:rsidP="00D06FBC">
      <w:r>
        <w:t xml:space="preserve">gata5 </w:t>
      </w:r>
      <w:r w:rsidR="006944CC">
        <w:t>(regulates)</w:t>
      </w:r>
      <w:r>
        <w:t xml:space="preserve"> bmp4  = 0.071118 </w:t>
      </w:r>
    </w:p>
    <w:p w14:paraId="337734B8" w14:textId="77777777" w:rsidR="004250A9" w:rsidRDefault="004250A9" w:rsidP="00D06FBC"/>
    <w:p w14:paraId="7F2E51BA" w14:textId="77777777" w:rsidR="004250A9" w:rsidRDefault="004250A9" w:rsidP="00D06FBC">
      <w:r>
        <w:t xml:space="preserve">gata5 </w:t>
      </w:r>
      <w:r w:rsidR="006944CC">
        <w:t>(regulates)</w:t>
      </w:r>
      <w:r>
        <w:t xml:space="preserve"> foxa2 = -0.262966 </w:t>
      </w:r>
    </w:p>
    <w:p w14:paraId="2F025970" w14:textId="77777777" w:rsidR="004250A9" w:rsidRDefault="004250A9" w:rsidP="00D06FBC"/>
    <w:p w14:paraId="082DE3C0" w14:textId="77777777" w:rsidR="004250A9" w:rsidRDefault="004250A9" w:rsidP="00D06FBC">
      <w:r>
        <w:t xml:space="preserve">gata5 </w:t>
      </w:r>
      <w:r w:rsidR="006944CC">
        <w:t>(regulates)</w:t>
      </w:r>
      <w:r>
        <w:t xml:space="preserve"> </w:t>
      </w:r>
      <w:r w:rsidR="00B00C28">
        <w:t>foxh1.2</w:t>
      </w:r>
      <w:r>
        <w:t xml:space="preserve">  = 0.428034 </w:t>
      </w:r>
    </w:p>
    <w:p w14:paraId="6386E9DB" w14:textId="77777777" w:rsidR="004250A9" w:rsidRDefault="004250A9" w:rsidP="00D06FBC"/>
    <w:p w14:paraId="49C65DBC" w14:textId="77777777" w:rsidR="004250A9" w:rsidRDefault="004250A9" w:rsidP="00D06FBC">
      <w:r>
        <w:t xml:space="preserve">gata5 </w:t>
      </w:r>
      <w:r w:rsidR="006944CC">
        <w:t>(regulates)</w:t>
      </w:r>
      <w:r>
        <w:t xml:space="preserve"> gata6  = 0.175470 </w:t>
      </w:r>
    </w:p>
    <w:p w14:paraId="5A06D3B5" w14:textId="77777777" w:rsidR="004250A9" w:rsidRDefault="004250A9" w:rsidP="00D06FBC"/>
    <w:p w14:paraId="52F49B7F" w14:textId="77777777" w:rsidR="004250A9" w:rsidRDefault="004250A9" w:rsidP="00D06FBC">
      <w:r>
        <w:t xml:space="preserve">gata5 </w:t>
      </w:r>
      <w:r w:rsidR="006944CC">
        <w:t>(regulates)</w:t>
      </w:r>
      <w:r>
        <w:t xml:space="preserve"> mespb  = 0.286973 </w:t>
      </w:r>
    </w:p>
    <w:p w14:paraId="0CFE41B0" w14:textId="77777777" w:rsidR="004250A9" w:rsidRDefault="004250A9" w:rsidP="00D06FBC"/>
    <w:p w14:paraId="112ABBA8" w14:textId="77777777" w:rsidR="004250A9" w:rsidRDefault="004250A9" w:rsidP="00D06FBC">
      <w:r>
        <w:t xml:space="preserve">gata5 </w:t>
      </w:r>
      <w:r w:rsidR="006944CC">
        <w:t>(regulates)</w:t>
      </w:r>
      <w:r>
        <w:t xml:space="preserve"> mixer = -0.088037 </w:t>
      </w:r>
    </w:p>
    <w:p w14:paraId="2F6DD0C8" w14:textId="77777777" w:rsidR="004250A9" w:rsidRDefault="004250A9" w:rsidP="00D06FBC"/>
    <w:p w14:paraId="22EF5DB4" w14:textId="77777777" w:rsidR="004250A9" w:rsidRDefault="004250A9" w:rsidP="00D06FBC">
      <w:r>
        <w:t xml:space="preserve">gata5 </w:t>
      </w:r>
      <w:r w:rsidR="006944CC">
        <w:t>(regulates)</w:t>
      </w:r>
      <w:r>
        <w:t xml:space="preserve"> msx1  = 0.542573 </w:t>
      </w:r>
    </w:p>
    <w:p w14:paraId="53EA7C16" w14:textId="77777777" w:rsidR="004250A9" w:rsidRDefault="004250A9" w:rsidP="00D06FBC"/>
    <w:p w14:paraId="65A72C96" w14:textId="77777777" w:rsidR="004250A9" w:rsidRDefault="004250A9" w:rsidP="00D06FBC">
      <w:r>
        <w:t xml:space="preserve">gata5 </w:t>
      </w:r>
      <w:r w:rsidR="006944CC">
        <w:t>(regulates)</w:t>
      </w:r>
      <w:r>
        <w:t xml:space="preserve"> myc  = 0.475550 </w:t>
      </w:r>
    </w:p>
    <w:p w14:paraId="5966531A" w14:textId="77777777" w:rsidR="004250A9" w:rsidRDefault="004250A9" w:rsidP="00D06FBC"/>
    <w:p w14:paraId="458EF9C4" w14:textId="77777777" w:rsidR="004250A9" w:rsidRDefault="004250A9" w:rsidP="00D06FBC">
      <w:r>
        <w:t xml:space="preserve">gata5 </w:t>
      </w:r>
      <w:r w:rsidR="006944CC">
        <w:t>(regulates)</w:t>
      </w:r>
      <w:r>
        <w:t xml:space="preserve"> otx2 = -0.008671 </w:t>
      </w:r>
    </w:p>
    <w:p w14:paraId="1910AE92" w14:textId="77777777" w:rsidR="004250A9" w:rsidRDefault="004250A9" w:rsidP="00D06FBC"/>
    <w:p w14:paraId="3005CCC4" w14:textId="77777777" w:rsidR="004250A9" w:rsidRDefault="004250A9" w:rsidP="00D06FBC">
      <w:r>
        <w:t xml:space="preserve">gata5 </w:t>
      </w:r>
      <w:r w:rsidR="006944CC">
        <w:t>(regulates)</w:t>
      </w:r>
      <w:r>
        <w:t xml:space="preserve"> sox17a  = 0.036921 </w:t>
      </w:r>
    </w:p>
    <w:p w14:paraId="698D37BE" w14:textId="77777777" w:rsidR="004250A9" w:rsidRDefault="004250A9" w:rsidP="00D06FBC"/>
    <w:p w14:paraId="69A06B3B" w14:textId="77777777" w:rsidR="004250A9" w:rsidRDefault="004250A9" w:rsidP="00D06FBC">
      <w:r>
        <w:t xml:space="preserve">gata5 </w:t>
      </w:r>
      <w:r w:rsidR="006944CC">
        <w:t>(regulates)</w:t>
      </w:r>
      <w:r>
        <w:t xml:space="preserve"> sox17b.1  = 0.078539 </w:t>
      </w:r>
    </w:p>
    <w:p w14:paraId="4A3EB643" w14:textId="77777777" w:rsidR="004250A9" w:rsidRDefault="004250A9" w:rsidP="00D06FBC"/>
    <w:p w14:paraId="62E2FD88" w14:textId="77777777" w:rsidR="004250A9" w:rsidRDefault="004250A9" w:rsidP="00D06FBC">
      <w:r>
        <w:t xml:space="preserve">gata5 </w:t>
      </w:r>
      <w:r w:rsidR="006944CC">
        <w:t>(regulates)</w:t>
      </w:r>
      <w:r>
        <w:t xml:space="preserve"> ventx2.2  = 0.000750 </w:t>
      </w:r>
    </w:p>
    <w:p w14:paraId="39253867" w14:textId="77777777" w:rsidR="004250A9" w:rsidRDefault="004250A9" w:rsidP="00D06FBC"/>
    <w:p w14:paraId="63F193C5" w14:textId="77777777" w:rsidR="004250A9" w:rsidRDefault="004250A9" w:rsidP="00D06FBC">
      <w:r>
        <w:t xml:space="preserve">gata5 </w:t>
      </w:r>
      <w:r w:rsidR="006944CC">
        <w:t>(regulates)</w:t>
      </w:r>
      <w:r>
        <w:t xml:space="preserve"> wnt11 = -0.251777 </w:t>
      </w:r>
    </w:p>
    <w:p w14:paraId="45BEC9ED" w14:textId="77777777" w:rsidR="004250A9" w:rsidRDefault="004250A9" w:rsidP="00D06FBC"/>
    <w:p w14:paraId="43556F60" w14:textId="77777777" w:rsidR="004250A9" w:rsidRDefault="004250A9" w:rsidP="00D06FBC">
      <w:r>
        <w:t xml:space="preserve">gata6 </w:t>
      </w:r>
      <w:r w:rsidR="006944CC">
        <w:t>(regulates)</w:t>
      </w:r>
      <w:r>
        <w:t xml:space="preserve"> myc = -0.679129 </w:t>
      </w:r>
    </w:p>
    <w:p w14:paraId="3F9E8D64" w14:textId="77777777" w:rsidR="004250A9" w:rsidRDefault="004250A9" w:rsidP="00D06FBC"/>
    <w:p w14:paraId="40A31529" w14:textId="77777777" w:rsidR="004250A9" w:rsidRDefault="004250A9" w:rsidP="00D06FBC">
      <w:r>
        <w:t xml:space="preserve">gsc </w:t>
      </w:r>
      <w:r w:rsidR="006944CC">
        <w:t>(regulates)</w:t>
      </w:r>
      <w:r>
        <w:t xml:space="preserve"> </w:t>
      </w:r>
      <w:r w:rsidR="00D93298">
        <w:t>bix1.2</w:t>
      </w:r>
      <w:r>
        <w:t xml:space="preserve"> = -0.060993 </w:t>
      </w:r>
    </w:p>
    <w:p w14:paraId="4B6FABF2" w14:textId="77777777" w:rsidR="004250A9" w:rsidRDefault="004250A9" w:rsidP="00D06FBC"/>
    <w:p w14:paraId="16244BE4" w14:textId="77777777" w:rsidR="004250A9" w:rsidRDefault="004250A9" w:rsidP="00D06FBC">
      <w:r>
        <w:t xml:space="preserve">gsc </w:t>
      </w:r>
      <w:r w:rsidR="006944CC">
        <w:t>(regulates)</w:t>
      </w:r>
      <w:r>
        <w:t xml:space="preserve"> ctnnb1  = 0.086753 </w:t>
      </w:r>
    </w:p>
    <w:p w14:paraId="09802FAA" w14:textId="77777777" w:rsidR="004250A9" w:rsidRDefault="004250A9" w:rsidP="00D06FBC"/>
    <w:p w14:paraId="15B14B53" w14:textId="77777777" w:rsidR="004250A9" w:rsidRDefault="004250A9" w:rsidP="00D06FBC">
      <w:r>
        <w:t xml:space="preserve">gsc </w:t>
      </w:r>
      <w:r w:rsidR="006944CC">
        <w:t>(regulates)</w:t>
      </w:r>
      <w:r>
        <w:t xml:space="preserve"> </w:t>
      </w:r>
      <w:r w:rsidR="00B00C28">
        <w:t>foxh1</w:t>
      </w:r>
      <w:r>
        <w:t xml:space="preserve"> = -0.045400 </w:t>
      </w:r>
    </w:p>
    <w:p w14:paraId="4DA37C54" w14:textId="77777777" w:rsidR="004250A9" w:rsidRDefault="004250A9" w:rsidP="00D06FBC"/>
    <w:p w14:paraId="13E57FCE" w14:textId="77777777" w:rsidR="004250A9" w:rsidRDefault="004250A9" w:rsidP="00D06FBC">
      <w:r>
        <w:t xml:space="preserve">gsc </w:t>
      </w:r>
      <w:r w:rsidR="006944CC">
        <w:t>(regulates)</w:t>
      </w:r>
      <w:r>
        <w:t xml:space="preserve"> </w:t>
      </w:r>
      <w:r w:rsidR="00B00C28">
        <w:t>foxh1.2</w:t>
      </w:r>
      <w:r>
        <w:t xml:space="preserve">  = 0.252378 </w:t>
      </w:r>
    </w:p>
    <w:p w14:paraId="6664BAC8" w14:textId="77777777" w:rsidR="004250A9" w:rsidRDefault="004250A9" w:rsidP="00D06FBC"/>
    <w:p w14:paraId="415E664B" w14:textId="77777777" w:rsidR="004250A9" w:rsidRDefault="004250A9" w:rsidP="00D06FBC">
      <w:r>
        <w:t xml:space="preserve">gsc </w:t>
      </w:r>
      <w:r w:rsidR="006944CC">
        <w:t>(regulates)</w:t>
      </w:r>
      <w:r>
        <w:t xml:space="preserve"> frzb  = 0.150460 </w:t>
      </w:r>
    </w:p>
    <w:p w14:paraId="5D872AB4" w14:textId="77777777" w:rsidR="004250A9" w:rsidRDefault="004250A9" w:rsidP="00D06FBC"/>
    <w:p w14:paraId="257E24F7" w14:textId="77777777" w:rsidR="004250A9" w:rsidRDefault="004250A9" w:rsidP="00D06FBC">
      <w:r>
        <w:t xml:space="preserve">gsc </w:t>
      </w:r>
      <w:r w:rsidR="006944CC">
        <w:t>(regulates)</w:t>
      </w:r>
      <w:r>
        <w:t xml:space="preserve"> gata4  = 0.036522 </w:t>
      </w:r>
    </w:p>
    <w:p w14:paraId="735CEEF2" w14:textId="77777777" w:rsidR="004250A9" w:rsidRDefault="004250A9" w:rsidP="00D06FBC"/>
    <w:p w14:paraId="4F47A43D" w14:textId="77777777" w:rsidR="004250A9" w:rsidRDefault="004250A9" w:rsidP="00D06FBC">
      <w:r>
        <w:t xml:space="preserve">gsc </w:t>
      </w:r>
      <w:r w:rsidR="006944CC">
        <w:t>(regulates)</w:t>
      </w:r>
      <w:r>
        <w:t xml:space="preserve"> hhex  = 0.177586 </w:t>
      </w:r>
    </w:p>
    <w:p w14:paraId="0A748869" w14:textId="77777777" w:rsidR="004250A9" w:rsidRDefault="004250A9" w:rsidP="00D06FBC"/>
    <w:p w14:paraId="33A1EC3A" w14:textId="77777777" w:rsidR="004250A9" w:rsidRDefault="004250A9" w:rsidP="00D06FBC">
      <w:r>
        <w:t xml:space="preserve">gsc </w:t>
      </w:r>
      <w:r w:rsidR="006944CC">
        <w:t>(regulates)</w:t>
      </w:r>
      <w:r>
        <w:t xml:space="preserve"> lhx1  = 0.631025 </w:t>
      </w:r>
    </w:p>
    <w:p w14:paraId="65F03CDE" w14:textId="77777777" w:rsidR="004250A9" w:rsidRDefault="004250A9" w:rsidP="00D06FBC"/>
    <w:p w14:paraId="4C5BFBA5" w14:textId="77777777" w:rsidR="004250A9" w:rsidRDefault="004250A9" w:rsidP="00D06FBC">
      <w:r>
        <w:t xml:space="preserve">gsc </w:t>
      </w:r>
      <w:r w:rsidR="006944CC">
        <w:t>(regulates)</w:t>
      </w:r>
      <w:r>
        <w:t xml:space="preserve"> mespb  = 0.130953 </w:t>
      </w:r>
    </w:p>
    <w:p w14:paraId="7FD1D176" w14:textId="77777777" w:rsidR="004250A9" w:rsidRDefault="004250A9" w:rsidP="00D06FBC"/>
    <w:p w14:paraId="2F5DAAFB" w14:textId="77777777" w:rsidR="004250A9" w:rsidRDefault="004250A9" w:rsidP="00D06FBC">
      <w:r>
        <w:t xml:space="preserve">gsc </w:t>
      </w:r>
      <w:r w:rsidR="006944CC">
        <w:t>(regulates)</w:t>
      </w:r>
      <w:r>
        <w:t xml:space="preserve"> mixer  = 0.096326 </w:t>
      </w:r>
    </w:p>
    <w:p w14:paraId="377536A0" w14:textId="77777777" w:rsidR="004250A9" w:rsidRDefault="004250A9" w:rsidP="00D06FBC"/>
    <w:p w14:paraId="26BD70FE" w14:textId="77777777" w:rsidR="004250A9" w:rsidRDefault="004250A9" w:rsidP="00D06FBC">
      <w:r>
        <w:t xml:space="preserve">gsc </w:t>
      </w:r>
      <w:r w:rsidR="006944CC">
        <w:t>(regulates)</w:t>
      </w:r>
      <w:r>
        <w:t xml:space="preserve"> msx1 = -0.047023 </w:t>
      </w:r>
    </w:p>
    <w:p w14:paraId="4CA48415" w14:textId="77777777" w:rsidR="004250A9" w:rsidRDefault="004250A9" w:rsidP="00D06FBC"/>
    <w:p w14:paraId="5E6C023A" w14:textId="77777777" w:rsidR="004250A9" w:rsidRDefault="004250A9" w:rsidP="00D06FBC">
      <w:r>
        <w:t xml:space="preserve">gsc </w:t>
      </w:r>
      <w:r w:rsidR="006944CC">
        <w:t>(regulates)</w:t>
      </w:r>
      <w:r>
        <w:t xml:space="preserve"> myc = -0.215196 </w:t>
      </w:r>
    </w:p>
    <w:p w14:paraId="709E5AC9" w14:textId="77777777" w:rsidR="004250A9" w:rsidRDefault="004250A9" w:rsidP="00D06FBC"/>
    <w:p w14:paraId="060DCA8F" w14:textId="77777777" w:rsidR="004250A9" w:rsidRDefault="004250A9" w:rsidP="00D06FBC">
      <w:r>
        <w:t xml:space="preserve">gsc </w:t>
      </w:r>
      <w:r w:rsidR="006944CC">
        <w:t>(regulates)</w:t>
      </w:r>
      <w:r>
        <w:t xml:space="preserve"> </w:t>
      </w:r>
      <w:r w:rsidR="00B00C28">
        <w:t>myf5</w:t>
      </w:r>
      <w:r>
        <w:t xml:space="preserve">  = 0.408610 </w:t>
      </w:r>
    </w:p>
    <w:p w14:paraId="5A20750A" w14:textId="77777777" w:rsidR="004250A9" w:rsidRDefault="004250A9" w:rsidP="00D06FBC"/>
    <w:p w14:paraId="2A36D71A" w14:textId="77777777" w:rsidR="004250A9" w:rsidRDefault="004250A9" w:rsidP="00D06FBC">
      <w:r>
        <w:t xml:space="preserve">gsc </w:t>
      </w:r>
      <w:r w:rsidR="006944CC">
        <w:t>(regulates)</w:t>
      </w:r>
      <w:r>
        <w:t xml:space="preserve"> nodal6 = -0.131143 </w:t>
      </w:r>
    </w:p>
    <w:p w14:paraId="14E6CB74" w14:textId="77777777" w:rsidR="004250A9" w:rsidRDefault="004250A9" w:rsidP="00D06FBC"/>
    <w:p w14:paraId="7517CDCC" w14:textId="77777777" w:rsidR="004250A9" w:rsidRDefault="004250A9" w:rsidP="00D06FBC">
      <w:r>
        <w:t xml:space="preserve">gsc </w:t>
      </w:r>
      <w:r w:rsidR="006944CC">
        <w:t>(regulates)</w:t>
      </w:r>
      <w:r>
        <w:t xml:space="preserve"> otx2  = 0.046704 </w:t>
      </w:r>
    </w:p>
    <w:p w14:paraId="2D3EEED7" w14:textId="77777777" w:rsidR="004250A9" w:rsidRDefault="004250A9" w:rsidP="00D06FBC"/>
    <w:p w14:paraId="625D7EF4" w14:textId="77777777" w:rsidR="004250A9" w:rsidRDefault="004250A9" w:rsidP="00D06FBC">
      <w:r>
        <w:t xml:space="preserve">gsc </w:t>
      </w:r>
      <w:r w:rsidR="006944CC">
        <w:t>(regulates)</w:t>
      </w:r>
      <w:r>
        <w:t xml:space="preserve"> sox17a  = 0.040142 </w:t>
      </w:r>
    </w:p>
    <w:p w14:paraId="37DC301B" w14:textId="77777777" w:rsidR="004250A9" w:rsidRDefault="004250A9" w:rsidP="00D06FBC"/>
    <w:p w14:paraId="152E5101" w14:textId="77777777" w:rsidR="004250A9" w:rsidRDefault="004250A9" w:rsidP="00D06FBC">
      <w:r>
        <w:t xml:space="preserve">gsc </w:t>
      </w:r>
      <w:r w:rsidR="006944CC">
        <w:t>(regulates)</w:t>
      </w:r>
      <w:r>
        <w:t xml:space="preserve"> sox17b.1  = 0.045566 </w:t>
      </w:r>
    </w:p>
    <w:p w14:paraId="2CE65AFF" w14:textId="77777777" w:rsidR="004250A9" w:rsidRDefault="004250A9" w:rsidP="00D06FBC"/>
    <w:p w14:paraId="1C3DB4FE" w14:textId="77777777" w:rsidR="004250A9" w:rsidRDefault="004250A9" w:rsidP="00D06FBC">
      <w:r>
        <w:t xml:space="preserve">gsc </w:t>
      </w:r>
      <w:r w:rsidR="006944CC">
        <w:t>(regulates)</w:t>
      </w:r>
      <w:r>
        <w:t xml:space="preserve"> sox21  = 0.210053 </w:t>
      </w:r>
    </w:p>
    <w:p w14:paraId="06552B46" w14:textId="77777777" w:rsidR="004250A9" w:rsidRDefault="004250A9" w:rsidP="00D06FBC"/>
    <w:p w14:paraId="0C69DC59" w14:textId="77777777" w:rsidR="004250A9" w:rsidRDefault="004250A9" w:rsidP="00D06FBC">
      <w:r>
        <w:t xml:space="preserve">gsc </w:t>
      </w:r>
      <w:r w:rsidR="006944CC">
        <w:t>(regulates)</w:t>
      </w:r>
      <w:r>
        <w:t xml:space="preserve"> </w:t>
      </w:r>
      <w:r w:rsidR="00B00C28">
        <w:t>sox</w:t>
      </w:r>
      <w:r>
        <w:t xml:space="preserve">7 = -0.016726 </w:t>
      </w:r>
    </w:p>
    <w:p w14:paraId="5436F37C" w14:textId="77777777" w:rsidR="004250A9" w:rsidRDefault="004250A9" w:rsidP="00D06FBC"/>
    <w:p w14:paraId="5B27BBE1" w14:textId="77777777" w:rsidR="004250A9" w:rsidRDefault="004250A9" w:rsidP="00D06FBC">
      <w:r>
        <w:t xml:space="preserve">gsc </w:t>
      </w:r>
      <w:r w:rsidR="006944CC">
        <w:t>(regulates)</w:t>
      </w:r>
      <w:r>
        <w:t xml:space="preserve"> </w:t>
      </w:r>
      <w:r w:rsidR="00B00C28">
        <w:t>vegt</w:t>
      </w:r>
      <w:r>
        <w:t xml:space="preserve">  = 0.111710 </w:t>
      </w:r>
    </w:p>
    <w:p w14:paraId="1E5F8CCB" w14:textId="77777777" w:rsidR="004250A9" w:rsidRDefault="004250A9" w:rsidP="00D06FBC"/>
    <w:p w14:paraId="52A90A5B" w14:textId="77777777" w:rsidR="004250A9" w:rsidRDefault="004250A9" w:rsidP="00D06FBC">
      <w:r>
        <w:t xml:space="preserve">gsc </w:t>
      </w:r>
      <w:r w:rsidR="006944CC">
        <w:t>(regulates)</w:t>
      </w:r>
      <w:r>
        <w:t xml:space="preserve"> ventx1.2 = -0.064494 </w:t>
      </w:r>
    </w:p>
    <w:p w14:paraId="39FF3141" w14:textId="77777777" w:rsidR="004250A9" w:rsidRDefault="004250A9" w:rsidP="00D06FBC"/>
    <w:p w14:paraId="0E116F8C" w14:textId="77777777" w:rsidR="004250A9" w:rsidRDefault="004250A9" w:rsidP="00D06FBC">
      <w:r>
        <w:t xml:space="preserve">hhex </w:t>
      </w:r>
      <w:r w:rsidR="006944CC">
        <w:t>(regulates)</w:t>
      </w:r>
      <w:r>
        <w:t xml:space="preserve"> </w:t>
      </w:r>
      <w:r w:rsidR="00D93298">
        <w:t>bix1.2</w:t>
      </w:r>
      <w:r>
        <w:t xml:space="preserve"> = -0.015394 </w:t>
      </w:r>
    </w:p>
    <w:p w14:paraId="4DF0F4AC" w14:textId="77777777" w:rsidR="004250A9" w:rsidRDefault="004250A9" w:rsidP="00D06FBC"/>
    <w:p w14:paraId="2FE747C5" w14:textId="77777777" w:rsidR="004250A9" w:rsidRDefault="004250A9" w:rsidP="00D06FBC">
      <w:r>
        <w:t xml:space="preserve">hhex </w:t>
      </w:r>
      <w:r w:rsidR="006944CC">
        <w:t>(regulates)</w:t>
      </w:r>
      <w:r>
        <w:t xml:space="preserve"> </w:t>
      </w:r>
      <w:r w:rsidR="00B00C28">
        <w:t>foxh1.2</w:t>
      </w:r>
      <w:r>
        <w:t xml:space="preserve"> = -0.184075 </w:t>
      </w:r>
    </w:p>
    <w:p w14:paraId="56B92FE0" w14:textId="77777777" w:rsidR="004250A9" w:rsidRDefault="004250A9" w:rsidP="00D06FBC"/>
    <w:p w14:paraId="196E8004" w14:textId="77777777" w:rsidR="004250A9" w:rsidRDefault="004250A9" w:rsidP="00D06FBC">
      <w:r>
        <w:t xml:space="preserve">hhex </w:t>
      </w:r>
      <w:r w:rsidR="006944CC">
        <w:t>(regulates)</w:t>
      </w:r>
      <w:r>
        <w:t xml:space="preserve"> frzb  = 0.372041 </w:t>
      </w:r>
    </w:p>
    <w:p w14:paraId="3F31D28D" w14:textId="77777777" w:rsidR="004250A9" w:rsidRDefault="004250A9" w:rsidP="00D06FBC"/>
    <w:p w14:paraId="75672E6E" w14:textId="77777777" w:rsidR="004250A9" w:rsidRDefault="004250A9" w:rsidP="00D06FBC">
      <w:r>
        <w:t xml:space="preserve">hhex </w:t>
      </w:r>
      <w:r w:rsidR="006944CC">
        <w:t>(regulates)</w:t>
      </w:r>
      <w:r>
        <w:t xml:space="preserve"> mespb  = 0.015000 </w:t>
      </w:r>
    </w:p>
    <w:p w14:paraId="126D2F8B" w14:textId="77777777" w:rsidR="004250A9" w:rsidRDefault="004250A9" w:rsidP="00D06FBC"/>
    <w:p w14:paraId="01C5AB76" w14:textId="77777777" w:rsidR="004250A9" w:rsidRDefault="004250A9" w:rsidP="00D06FBC">
      <w:r>
        <w:t xml:space="preserve">hhex </w:t>
      </w:r>
      <w:r w:rsidR="006944CC">
        <w:t>(regulates)</w:t>
      </w:r>
      <w:r>
        <w:t xml:space="preserve"> msx1 = -0.238580 </w:t>
      </w:r>
    </w:p>
    <w:p w14:paraId="174F77AE" w14:textId="77777777" w:rsidR="004250A9" w:rsidRDefault="004250A9" w:rsidP="00D06FBC"/>
    <w:p w14:paraId="5EAF0F53" w14:textId="77777777" w:rsidR="004250A9" w:rsidRDefault="004250A9" w:rsidP="00D06FBC">
      <w:r>
        <w:t xml:space="preserve">hhex </w:t>
      </w:r>
      <w:r w:rsidR="006944CC">
        <w:t>(regulates)</w:t>
      </w:r>
      <w:r>
        <w:t xml:space="preserve"> myc = -0.120656 </w:t>
      </w:r>
    </w:p>
    <w:p w14:paraId="7CEBCE12" w14:textId="77777777" w:rsidR="004250A9" w:rsidRDefault="004250A9" w:rsidP="00D06FBC"/>
    <w:p w14:paraId="7D4D9075" w14:textId="77777777" w:rsidR="004250A9" w:rsidRDefault="004250A9" w:rsidP="00D06FBC">
      <w:r>
        <w:t xml:space="preserve">hhex </w:t>
      </w:r>
      <w:r w:rsidR="006944CC">
        <w:t>(regulates)</w:t>
      </w:r>
      <w:r>
        <w:t xml:space="preserve"> sox17a  = 0.422095 </w:t>
      </w:r>
    </w:p>
    <w:p w14:paraId="23ABC587" w14:textId="77777777" w:rsidR="004250A9" w:rsidRDefault="004250A9" w:rsidP="00D06FBC"/>
    <w:p w14:paraId="0FC58A9D" w14:textId="77777777" w:rsidR="004250A9" w:rsidRDefault="004250A9" w:rsidP="00D06FBC">
      <w:r>
        <w:t xml:space="preserve">hhex </w:t>
      </w:r>
      <w:r w:rsidR="006944CC">
        <w:t>(regulates)</w:t>
      </w:r>
      <w:r>
        <w:t xml:space="preserve"> sox17b.1  = 0.143958 </w:t>
      </w:r>
    </w:p>
    <w:p w14:paraId="28634FDA" w14:textId="77777777" w:rsidR="004250A9" w:rsidRDefault="004250A9" w:rsidP="00D06FBC"/>
    <w:p w14:paraId="04FB151F" w14:textId="77777777" w:rsidR="004250A9" w:rsidRDefault="004250A9" w:rsidP="00D06FBC">
      <w:r>
        <w:t xml:space="preserve">hhex </w:t>
      </w:r>
      <w:r w:rsidR="006944CC">
        <w:t>(regulates)</w:t>
      </w:r>
      <w:r>
        <w:t xml:space="preserve"> sox21  = 0.140125 </w:t>
      </w:r>
    </w:p>
    <w:p w14:paraId="2F65FF35" w14:textId="77777777" w:rsidR="004250A9" w:rsidRDefault="004250A9" w:rsidP="00D06FBC"/>
    <w:p w14:paraId="76FC6FE3" w14:textId="77777777" w:rsidR="004250A9" w:rsidRDefault="00B434A1" w:rsidP="00D06FBC">
      <w:r>
        <w:t>hnf1b</w:t>
      </w:r>
      <w:r w:rsidR="004250A9">
        <w:t xml:space="preserve"> </w:t>
      </w:r>
      <w:r w:rsidR="006944CC">
        <w:t>(regulates)</w:t>
      </w:r>
      <w:r w:rsidR="004250A9">
        <w:t xml:space="preserve"> foxa1 = -0.007692 </w:t>
      </w:r>
    </w:p>
    <w:p w14:paraId="4D5D5D49" w14:textId="77777777" w:rsidR="004250A9" w:rsidRDefault="004250A9" w:rsidP="00D06FBC"/>
    <w:p w14:paraId="11D0A33F" w14:textId="77777777" w:rsidR="004250A9" w:rsidRDefault="00B434A1" w:rsidP="00D06FBC">
      <w:r>
        <w:t>hnf1b</w:t>
      </w:r>
      <w:r w:rsidR="004250A9">
        <w:t xml:space="preserve"> </w:t>
      </w:r>
      <w:r w:rsidR="006944CC">
        <w:t>(regulates)</w:t>
      </w:r>
      <w:r w:rsidR="004250A9">
        <w:t xml:space="preserve"> foxa2 = -0.336995 </w:t>
      </w:r>
    </w:p>
    <w:p w14:paraId="0C1366AE" w14:textId="77777777" w:rsidR="004250A9" w:rsidRDefault="004250A9" w:rsidP="00D06FBC"/>
    <w:p w14:paraId="5F56DCED" w14:textId="77777777" w:rsidR="004250A9" w:rsidRDefault="00B434A1" w:rsidP="00D06FBC">
      <w:r>
        <w:t>hnf1b</w:t>
      </w:r>
      <w:r w:rsidR="004250A9">
        <w:t xml:space="preserve"> </w:t>
      </w:r>
      <w:r w:rsidR="006944CC">
        <w:t>(regulates)</w:t>
      </w:r>
      <w:r w:rsidR="004250A9">
        <w:t xml:space="preserve"> foxa4a = -0.275649 </w:t>
      </w:r>
    </w:p>
    <w:p w14:paraId="22666763" w14:textId="77777777" w:rsidR="004250A9" w:rsidRDefault="004250A9" w:rsidP="00D06FBC"/>
    <w:p w14:paraId="4D98FB09" w14:textId="77777777" w:rsidR="004250A9" w:rsidRDefault="00B434A1" w:rsidP="00D06FBC">
      <w:r>
        <w:t>hnf1b</w:t>
      </w:r>
      <w:r w:rsidR="004250A9">
        <w:t xml:space="preserve"> </w:t>
      </w:r>
      <w:r w:rsidR="006944CC">
        <w:t>(regulates)</w:t>
      </w:r>
      <w:r w:rsidR="004250A9">
        <w:t xml:space="preserve"> </w:t>
      </w:r>
      <w:r w:rsidR="00B00C28">
        <w:t>foxh1</w:t>
      </w:r>
      <w:r w:rsidR="004250A9">
        <w:t xml:space="preserve"> = -0.095468 </w:t>
      </w:r>
    </w:p>
    <w:p w14:paraId="00E35959" w14:textId="77777777" w:rsidR="004250A9" w:rsidRDefault="004250A9" w:rsidP="00D06FBC"/>
    <w:p w14:paraId="2CE74CFA" w14:textId="77777777" w:rsidR="004250A9" w:rsidRDefault="00B434A1" w:rsidP="00D06FBC">
      <w:r>
        <w:t>hnf1b</w:t>
      </w:r>
      <w:r w:rsidR="004250A9">
        <w:t xml:space="preserve"> </w:t>
      </w:r>
      <w:r w:rsidR="006944CC">
        <w:t>(regulates)</w:t>
      </w:r>
      <w:r w:rsidR="004250A9">
        <w:t xml:space="preserve"> </w:t>
      </w:r>
      <w:r w:rsidR="00B00C28">
        <w:t>foxh1.2</w:t>
      </w:r>
      <w:r w:rsidR="004250A9">
        <w:t xml:space="preserve">  = 0.005124 </w:t>
      </w:r>
    </w:p>
    <w:p w14:paraId="4080DBA7" w14:textId="77777777" w:rsidR="004250A9" w:rsidRDefault="004250A9" w:rsidP="00D06FBC"/>
    <w:p w14:paraId="2A7769ED" w14:textId="77777777" w:rsidR="004250A9" w:rsidRDefault="00B434A1" w:rsidP="00D06FBC">
      <w:r>
        <w:t>hnf1b</w:t>
      </w:r>
      <w:r w:rsidR="004250A9">
        <w:t xml:space="preserve"> </w:t>
      </w:r>
      <w:r w:rsidR="006944CC">
        <w:t>(regulates)</w:t>
      </w:r>
      <w:r w:rsidR="004250A9">
        <w:t xml:space="preserve"> gata6 = -0.525972 </w:t>
      </w:r>
    </w:p>
    <w:p w14:paraId="42277992" w14:textId="77777777" w:rsidR="004250A9" w:rsidRDefault="004250A9" w:rsidP="00D06FBC"/>
    <w:p w14:paraId="7F6FB306" w14:textId="77777777" w:rsidR="004250A9" w:rsidRDefault="00B434A1" w:rsidP="00D06FBC">
      <w:r>
        <w:t>hnf1b</w:t>
      </w:r>
      <w:r w:rsidR="004250A9">
        <w:t xml:space="preserve"> </w:t>
      </w:r>
      <w:r w:rsidR="006944CC">
        <w:t>(regulates)</w:t>
      </w:r>
      <w:r w:rsidR="004250A9">
        <w:t xml:space="preserve"> mespb = -0.150520 </w:t>
      </w:r>
    </w:p>
    <w:p w14:paraId="7B33D6FA" w14:textId="77777777" w:rsidR="004250A9" w:rsidRDefault="004250A9" w:rsidP="00D06FBC"/>
    <w:p w14:paraId="0ECB20F2" w14:textId="77777777" w:rsidR="004250A9" w:rsidRDefault="00B434A1" w:rsidP="00D06FBC">
      <w:r>
        <w:t>hnf1b</w:t>
      </w:r>
      <w:r w:rsidR="004250A9">
        <w:t xml:space="preserve"> </w:t>
      </w:r>
      <w:r w:rsidR="006944CC">
        <w:t>(regulates)</w:t>
      </w:r>
      <w:r w:rsidR="004250A9">
        <w:t xml:space="preserve"> mixer = -0.066566 </w:t>
      </w:r>
    </w:p>
    <w:p w14:paraId="21BB9B97" w14:textId="77777777" w:rsidR="004250A9" w:rsidRDefault="004250A9" w:rsidP="00D06FBC"/>
    <w:p w14:paraId="354CA1C2" w14:textId="77777777" w:rsidR="004250A9" w:rsidRDefault="00B434A1" w:rsidP="00D06FBC">
      <w:r>
        <w:t>hnf1b</w:t>
      </w:r>
      <w:r w:rsidR="004250A9">
        <w:t xml:space="preserve"> </w:t>
      </w:r>
      <w:r w:rsidR="006944CC">
        <w:t>(regulates)</w:t>
      </w:r>
      <w:r w:rsidR="004250A9">
        <w:t xml:space="preserve"> msx1 = -0.699168 </w:t>
      </w:r>
    </w:p>
    <w:p w14:paraId="57E66844" w14:textId="77777777" w:rsidR="004250A9" w:rsidRDefault="004250A9" w:rsidP="00D06FBC"/>
    <w:p w14:paraId="3D3ADBE9" w14:textId="77777777" w:rsidR="004250A9" w:rsidRDefault="00B434A1" w:rsidP="00D06FBC">
      <w:r>
        <w:t>hnf1b</w:t>
      </w:r>
      <w:r w:rsidR="004250A9">
        <w:t xml:space="preserve"> </w:t>
      </w:r>
      <w:r w:rsidR="006944CC">
        <w:t>(regulates)</w:t>
      </w:r>
      <w:r w:rsidR="004250A9">
        <w:t xml:space="preserve"> myc = -0.342692 </w:t>
      </w:r>
    </w:p>
    <w:p w14:paraId="16134001" w14:textId="77777777" w:rsidR="004250A9" w:rsidRDefault="004250A9" w:rsidP="00D06FBC"/>
    <w:p w14:paraId="7B8B2F57" w14:textId="77777777" w:rsidR="004250A9" w:rsidRDefault="00B434A1" w:rsidP="00D06FBC">
      <w:r>
        <w:t>hnf1b</w:t>
      </w:r>
      <w:r w:rsidR="004250A9">
        <w:t xml:space="preserve"> </w:t>
      </w:r>
      <w:r w:rsidR="006944CC">
        <w:t>(regulates)</w:t>
      </w:r>
      <w:r w:rsidR="004250A9">
        <w:t xml:space="preserve"> </w:t>
      </w:r>
      <w:r w:rsidR="00B00C28">
        <w:t>myf5</w:t>
      </w:r>
      <w:r w:rsidR="004250A9">
        <w:t xml:space="preserve"> = -0.012738 </w:t>
      </w:r>
    </w:p>
    <w:p w14:paraId="25A419AA" w14:textId="77777777" w:rsidR="004250A9" w:rsidRDefault="004250A9" w:rsidP="00D06FBC"/>
    <w:p w14:paraId="23794861" w14:textId="77777777" w:rsidR="004250A9" w:rsidRDefault="00B434A1" w:rsidP="00D06FBC">
      <w:r>
        <w:t>hnf1b</w:t>
      </w:r>
      <w:r w:rsidR="004250A9">
        <w:t xml:space="preserve"> </w:t>
      </w:r>
      <w:r w:rsidR="006944CC">
        <w:t>(regulates)</w:t>
      </w:r>
      <w:r w:rsidR="004250A9">
        <w:t xml:space="preserve"> sox17a = -0.084365 </w:t>
      </w:r>
    </w:p>
    <w:p w14:paraId="7EDA7EDC" w14:textId="77777777" w:rsidR="004250A9" w:rsidRDefault="004250A9" w:rsidP="00D06FBC"/>
    <w:p w14:paraId="1F41C505" w14:textId="77777777" w:rsidR="004250A9" w:rsidRDefault="00B434A1" w:rsidP="00D06FBC">
      <w:r>
        <w:t>hnf1b</w:t>
      </w:r>
      <w:r w:rsidR="004250A9">
        <w:t xml:space="preserve"> </w:t>
      </w:r>
      <w:r w:rsidR="006944CC">
        <w:t>(regulates)</w:t>
      </w:r>
      <w:r w:rsidR="004250A9">
        <w:t xml:space="preserve"> sox17b.1 = -0.140734 </w:t>
      </w:r>
    </w:p>
    <w:p w14:paraId="39301779" w14:textId="77777777" w:rsidR="004250A9" w:rsidRDefault="004250A9" w:rsidP="00D06FBC"/>
    <w:p w14:paraId="050161D0" w14:textId="77777777" w:rsidR="004250A9" w:rsidRDefault="00B434A1" w:rsidP="00D06FBC">
      <w:r>
        <w:t>hnf1b</w:t>
      </w:r>
      <w:r w:rsidR="004250A9">
        <w:t xml:space="preserve"> </w:t>
      </w:r>
      <w:r w:rsidR="006944CC">
        <w:t>(regulates)</w:t>
      </w:r>
      <w:r w:rsidR="004250A9">
        <w:t xml:space="preserve"> sox21 = -0.468596 </w:t>
      </w:r>
    </w:p>
    <w:p w14:paraId="21122EC6" w14:textId="77777777" w:rsidR="004250A9" w:rsidRDefault="004250A9" w:rsidP="00D06FBC"/>
    <w:p w14:paraId="51991CF9" w14:textId="77777777" w:rsidR="004250A9" w:rsidRDefault="00B434A1" w:rsidP="00D06FBC">
      <w:r>
        <w:t>hnf1b</w:t>
      </w:r>
      <w:r w:rsidR="004250A9">
        <w:t xml:space="preserve"> </w:t>
      </w:r>
      <w:r w:rsidR="006944CC">
        <w:t>(regulates)</w:t>
      </w:r>
      <w:r w:rsidR="004250A9">
        <w:t xml:space="preserve"> </w:t>
      </w:r>
      <w:r w:rsidR="00B00C28">
        <w:t>vegt</w:t>
      </w:r>
      <w:r w:rsidR="004250A9">
        <w:t xml:space="preserve"> = -0.043847 </w:t>
      </w:r>
    </w:p>
    <w:p w14:paraId="79F95B63" w14:textId="77777777" w:rsidR="004250A9" w:rsidRDefault="004250A9" w:rsidP="00D06FBC"/>
    <w:p w14:paraId="6E33EA7C" w14:textId="77777777" w:rsidR="004250A9" w:rsidRDefault="00B434A1" w:rsidP="00D06FBC">
      <w:r>
        <w:t>hnf1b</w:t>
      </w:r>
      <w:r w:rsidR="004250A9">
        <w:t xml:space="preserve"> </w:t>
      </w:r>
      <w:r w:rsidR="006944CC">
        <w:t>(regulates)</w:t>
      </w:r>
      <w:r w:rsidR="004250A9">
        <w:t xml:space="preserve"> ventx1.2 = -0.166813 </w:t>
      </w:r>
    </w:p>
    <w:p w14:paraId="58B78B42" w14:textId="77777777" w:rsidR="004250A9" w:rsidRDefault="004250A9" w:rsidP="00D06FBC"/>
    <w:p w14:paraId="146658B1" w14:textId="77777777" w:rsidR="004250A9" w:rsidRDefault="00B434A1" w:rsidP="00D06FBC">
      <w:r>
        <w:t>hnf1b</w:t>
      </w:r>
      <w:r w:rsidR="004250A9">
        <w:t xml:space="preserve"> </w:t>
      </w:r>
      <w:r w:rsidR="006944CC">
        <w:t>(regulates)</w:t>
      </w:r>
      <w:r w:rsidR="004250A9">
        <w:t xml:space="preserve"> ventx2.2 = -0.204109 </w:t>
      </w:r>
    </w:p>
    <w:p w14:paraId="35653F7D" w14:textId="77777777" w:rsidR="004250A9" w:rsidRDefault="004250A9" w:rsidP="00D06FBC"/>
    <w:p w14:paraId="0841794D" w14:textId="77777777" w:rsidR="004250A9" w:rsidRDefault="00B434A1" w:rsidP="00D06FBC">
      <w:r>
        <w:t>hnf1b</w:t>
      </w:r>
      <w:r w:rsidR="004250A9">
        <w:t xml:space="preserve"> </w:t>
      </w:r>
      <w:r w:rsidR="006944CC">
        <w:t>(regulates)</w:t>
      </w:r>
      <w:r w:rsidR="004250A9">
        <w:t xml:space="preserve"> wnt11  = 0.344283 </w:t>
      </w:r>
    </w:p>
    <w:p w14:paraId="52D73F1C" w14:textId="77777777" w:rsidR="004250A9" w:rsidRDefault="004250A9" w:rsidP="00D06FBC"/>
    <w:p w14:paraId="269D0198" w14:textId="77777777" w:rsidR="004250A9" w:rsidRDefault="00B434A1" w:rsidP="00D06FBC">
      <w:r>
        <w:t>hnf1b</w:t>
      </w:r>
      <w:r w:rsidR="004250A9">
        <w:t xml:space="preserve"> </w:t>
      </w:r>
      <w:r w:rsidR="006944CC">
        <w:t>(regulates)</w:t>
      </w:r>
      <w:r w:rsidR="004250A9">
        <w:t xml:space="preserve"> xbp1 = -0.108182 </w:t>
      </w:r>
    </w:p>
    <w:p w14:paraId="7052F7B0" w14:textId="77777777" w:rsidR="004250A9" w:rsidRDefault="004250A9" w:rsidP="00D06FBC"/>
    <w:p w14:paraId="39F5021D" w14:textId="77777777" w:rsidR="004250A9" w:rsidRDefault="004250A9" w:rsidP="00D06FBC">
      <w:r>
        <w:t xml:space="preserve">lhx1 </w:t>
      </w:r>
      <w:r w:rsidR="006944CC">
        <w:t>(regulates)</w:t>
      </w:r>
      <w:r>
        <w:t xml:space="preserve"> foxa4a  = 0.098591 </w:t>
      </w:r>
    </w:p>
    <w:p w14:paraId="075EF106" w14:textId="77777777" w:rsidR="004250A9" w:rsidRDefault="004250A9" w:rsidP="00D06FBC"/>
    <w:p w14:paraId="60512887" w14:textId="77777777" w:rsidR="004250A9" w:rsidRDefault="004250A9" w:rsidP="00D06FBC">
      <w:r>
        <w:t xml:space="preserve">lhx1 </w:t>
      </w:r>
      <w:r w:rsidR="006944CC">
        <w:t>(regulates)</w:t>
      </w:r>
      <w:r>
        <w:t xml:space="preserve"> </w:t>
      </w:r>
      <w:r w:rsidR="00B00C28">
        <w:t>foxh1.2</w:t>
      </w:r>
      <w:r>
        <w:t xml:space="preserve">  = 0.495772 </w:t>
      </w:r>
    </w:p>
    <w:p w14:paraId="248CA979" w14:textId="77777777" w:rsidR="004250A9" w:rsidRDefault="004250A9" w:rsidP="00D06FBC"/>
    <w:p w14:paraId="434E460C" w14:textId="77777777" w:rsidR="004250A9" w:rsidRDefault="004250A9" w:rsidP="00D06FBC">
      <w:r>
        <w:t xml:space="preserve">lhx1 </w:t>
      </w:r>
      <w:r w:rsidR="006944CC">
        <w:t>(regulates)</w:t>
      </w:r>
      <w:r>
        <w:t xml:space="preserve"> </w:t>
      </w:r>
      <w:r w:rsidR="00B434A1">
        <w:t>hnf1b</w:t>
      </w:r>
      <w:r>
        <w:t xml:space="preserve">  = 0.033552 </w:t>
      </w:r>
    </w:p>
    <w:p w14:paraId="2CE211F4" w14:textId="77777777" w:rsidR="004250A9" w:rsidRDefault="004250A9" w:rsidP="00D06FBC"/>
    <w:p w14:paraId="77D77E13" w14:textId="77777777" w:rsidR="004250A9" w:rsidRDefault="004250A9" w:rsidP="00D06FBC">
      <w:r>
        <w:t xml:space="preserve">lhx1 </w:t>
      </w:r>
      <w:r w:rsidR="006944CC">
        <w:t>(regulates)</w:t>
      </w:r>
      <w:r>
        <w:t xml:space="preserve"> mixer = -0.061763 </w:t>
      </w:r>
    </w:p>
    <w:p w14:paraId="210CA733" w14:textId="77777777" w:rsidR="004250A9" w:rsidRDefault="004250A9" w:rsidP="00D06FBC"/>
    <w:p w14:paraId="7D771296" w14:textId="77777777" w:rsidR="004250A9" w:rsidRDefault="004250A9" w:rsidP="00D06FBC">
      <w:r>
        <w:t xml:space="preserve">lhx1 </w:t>
      </w:r>
      <w:r w:rsidR="006944CC">
        <w:t>(regulates)</w:t>
      </w:r>
      <w:r>
        <w:t xml:space="preserve"> msx1  = 0.217567 </w:t>
      </w:r>
    </w:p>
    <w:p w14:paraId="5C10F422" w14:textId="77777777" w:rsidR="004250A9" w:rsidRDefault="004250A9" w:rsidP="00D06FBC"/>
    <w:p w14:paraId="1172AF12" w14:textId="77777777" w:rsidR="004250A9" w:rsidRDefault="004250A9" w:rsidP="00D06FBC">
      <w:r>
        <w:t xml:space="preserve">lhx1 </w:t>
      </w:r>
      <w:r w:rsidR="006944CC">
        <w:t>(regulates)</w:t>
      </w:r>
      <w:r>
        <w:t xml:space="preserve"> myc  = 0.221885 </w:t>
      </w:r>
    </w:p>
    <w:p w14:paraId="77B2FC89" w14:textId="77777777" w:rsidR="004250A9" w:rsidRDefault="004250A9" w:rsidP="00D06FBC"/>
    <w:p w14:paraId="288EFA0C" w14:textId="77777777" w:rsidR="004250A9" w:rsidRDefault="004250A9" w:rsidP="00D06FBC">
      <w:r>
        <w:t xml:space="preserve">lhx1 </w:t>
      </w:r>
      <w:r w:rsidR="006944CC">
        <w:t>(regulates)</w:t>
      </w:r>
      <w:r>
        <w:t xml:space="preserve"> myod1  = 0.102506 </w:t>
      </w:r>
    </w:p>
    <w:p w14:paraId="101B75F4" w14:textId="77777777" w:rsidR="004250A9" w:rsidRDefault="004250A9" w:rsidP="00D06FBC"/>
    <w:p w14:paraId="0888D215" w14:textId="77777777" w:rsidR="004250A9" w:rsidRDefault="004250A9" w:rsidP="00D06FBC">
      <w:r>
        <w:t xml:space="preserve">lhx1 </w:t>
      </w:r>
      <w:r w:rsidR="006944CC">
        <w:t>(regulates)</w:t>
      </w:r>
      <w:r>
        <w:t xml:space="preserve"> ventx2.2  = 0.173052 </w:t>
      </w:r>
    </w:p>
    <w:p w14:paraId="03F02B33" w14:textId="77777777" w:rsidR="004250A9" w:rsidRDefault="004250A9" w:rsidP="00D06FBC"/>
    <w:p w14:paraId="2FB60684" w14:textId="77777777" w:rsidR="004250A9" w:rsidRDefault="004250A9" w:rsidP="00D06FBC">
      <w:r>
        <w:t xml:space="preserve">lhx1 </w:t>
      </w:r>
      <w:r w:rsidR="006944CC">
        <w:t>(regulates)</w:t>
      </w:r>
      <w:r>
        <w:t xml:space="preserve"> wnt11 = -0.220216 </w:t>
      </w:r>
    </w:p>
    <w:p w14:paraId="7524B843" w14:textId="77777777" w:rsidR="004250A9" w:rsidRDefault="004250A9" w:rsidP="00D06FBC"/>
    <w:p w14:paraId="1CBDD907" w14:textId="77777777" w:rsidR="004250A9" w:rsidRDefault="004250A9" w:rsidP="00D06FBC">
      <w:r>
        <w:t xml:space="preserve">mespb </w:t>
      </w:r>
      <w:r w:rsidR="006944CC">
        <w:t>(regulates)</w:t>
      </w:r>
      <w:r>
        <w:t xml:space="preserve"> </w:t>
      </w:r>
      <w:r w:rsidR="00D93298">
        <w:t>bix1.2</w:t>
      </w:r>
      <w:r>
        <w:t xml:space="preserve"> = -0.002752 </w:t>
      </w:r>
    </w:p>
    <w:p w14:paraId="3A3BB098" w14:textId="77777777" w:rsidR="004250A9" w:rsidRDefault="004250A9" w:rsidP="00D06FBC"/>
    <w:p w14:paraId="1EF282E6" w14:textId="77777777" w:rsidR="004250A9" w:rsidRDefault="004250A9" w:rsidP="00D06FBC">
      <w:r>
        <w:t xml:space="preserve">mespb </w:t>
      </w:r>
      <w:r w:rsidR="006944CC">
        <w:t>(regulates)</w:t>
      </w:r>
      <w:r>
        <w:t xml:space="preserve"> ctnnb1  = 0.047766 </w:t>
      </w:r>
    </w:p>
    <w:p w14:paraId="58947690" w14:textId="77777777" w:rsidR="004250A9" w:rsidRDefault="004250A9" w:rsidP="00D06FBC"/>
    <w:p w14:paraId="52955751" w14:textId="77777777" w:rsidR="004250A9" w:rsidRDefault="004250A9" w:rsidP="00D06FBC">
      <w:r>
        <w:t xml:space="preserve">mespb </w:t>
      </w:r>
      <w:r w:rsidR="006944CC">
        <w:t>(regulates)</w:t>
      </w:r>
      <w:r>
        <w:t xml:space="preserve"> </w:t>
      </w:r>
      <w:r w:rsidR="00B00C28">
        <w:t>foxh1.2</w:t>
      </w:r>
      <w:r>
        <w:t xml:space="preserve"> = -0.136153 </w:t>
      </w:r>
    </w:p>
    <w:p w14:paraId="46439292" w14:textId="77777777" w:rsidR="004250A9" w:rsidRDefault="004250A9" w:rsidP="00D06FBC"/>
    <w:p w14:paraId="295AC435" w14:textId="77777777" w:rsidR="004250A9" w:rsidRDefault="004250A9" w:rsidP="00D06FBC">
      <w:r>
        <w:t xml:space="preserve">mespb </w:t>
      </w:r>
      <w:r w:rsidR="006944CC">
        <w:t>(regulates)</w:t>
      </w:r>
      <w:r>
        <w:t xml:space="preserve"> frzb = -0.076883 </w:t>
      </w:r>
    </w:p>
    <w:p w14:paraId="1A25DE94" w14:textId="77777777" w:rsidR="004250A9" w:rsidRDefault="004250A9" w:rsidP="00D06FBC"/>
    <w:p w14:paraId="39D88585" w14:textId="77777777" w:rsidR="004250A9" w:rsidRDefault="004250A9" w:rsidP="00D06FBC">
      <w:r>
        <w:t xml:space="preserve">mespb </w:t>
      </w:r>
      <w:r w:rsidR="006944CC">
        <w:t>(regulates)</w:t>
      </w:r>
      <w:r>
        <w:t xml:space="preserve"> gata6  = 0.517426 </w:t>
      </w:r>
    </w:p>
    <w:p w14:paraId="42870A2C" w14:textId="77777777" w:rsidR="004250A9" w:rsidRDefault="004250A9" w:rsidP="00D06FBC"/>
    <w:p w14:paraId="519DFF11" w14:textId="77777777" w:rsidR="004250A9" w:rsidRDefault="004250A9" w:rsidP="00D06FBC">
      <w:r>
        <w:t xml:space="preserve">mespb </w:t>
      </w:r>
      <w:r w:rsidR="006944CC">
        <w:t>(regulates)</w:t>
      </w:r>
      <w:r>
        <w:t xml:space="preserve"> lhx1  = 0.004601 </w:t>
      </w:r>
    </w:p>
    <w:p w14:paraId="354F1B26" w14:textId="77777777" w:rsidR="004250A9" w:rsidRDefault="004250A9" w:rsidP="00D06FBC"/>
    <w:p w14:paraId="36D150D4" w14:textId="77777777" w:rsidR="004250A9" w:rsidRDefault="004250A9" w:rsidP="00D06FBC">
      <w:r>
        <w:t xml:space="preserve">mespb </w:t>
      </w:r>
      <w:r w:rsidR="006944CC">
        <w:t>(regulates)</w:t>
      </w:r>
      <w:r>
        <w:t xml:space="preserve"> msx1 = -0.207625 </w:t>
      </w:r>
    </w:p>
    <w:p w14:paraId="1716AE8F" w14:textId="77777777" w:rsidR="004250A9" w:rsidRDefault="004250A9" w:rsidP="00D06FBC"/>
    <w:p w14:paraId="5C3359BF" w14:textId="77777777" w:rsidR="004250A9" w:rsidRDefault="004250A9" w:rsidP="00D06FBC">
      <w:r>
        <w:t xml:space="preserve">mespb </w:t>
      </w:r>
      <w:r w:rsidR="006944CC">
        <w:t>(regulates)</w:t>
      </w:r>
      <w:r>
        <w:t xml:space="preserve"> myc  = 0.061271 </w:t>
      </w:r>
    </w:p>
    <w:p w14:paraId="3906DE43" w14:textId="77777777" w:rsidR="004250A9" w:rsidRDefault="004250A9" w:rsidP="00D06FBC"/>
    <w:p w14:paraId="57897D11" w14:textId="77777777" w:rsidR="004250A9" w:rsidRDefault="004250A9" w:rsidP="00D06FBC">
      <w:r>
        <w:t xml:space="preserve">mespb </w:t>
      </w:r>
      <w:r w:rsidR="006944CC">
        <w:t>(regulates)</w:t>
      </w:r>
      <w:r>
        <w:t xml:space="preserve"> sox17a  = 0.310869 </w:t>
      </w:r>
    </w:p>
    <w:p w14:paraId="508FCF04" w14:textId="77777777" w:rsidR="004250A9" w:rsidRDefault="004250A9" w:rsidP="00D06FBC"/>
    <w:p w14:paraId="38059E20" w14:textId="77777777" w:rsidR="004250A9" w:rsidRDefault="004250A9" w:rsidP="00D06FBC">
      <w:r>
        <w:t xml:space="preserve">mespb </w:t>
      </w:r>
      <w:r w:rsidR="006944CC">
        <w:t>(regulates)</w:t>
      </w:r>
      <w:r>
        <w:t xml:space="preserve"> sox17b.1  = 0.130037 </w:t>
      </w:r>
    </w:p>
    <w:p w14:paraId="4A900B04" w14:textId="77777777" w:rsidR="004250A9" w:rsidRDefault="004250A9" w:rsidP="00D06FBC"/>
    <w:p w14:paraId="130366AE" w14:textId="77777777" w:rsidR="004250A9" w:rsidRDefault="004250A9" w:rsidP="00D06FBC">
      <w:r>
        <w:t xml:space="preserve">mespb </w:t>
      </w:r>
      <w:r w:rsidR="006944CC">
        <w:t>(regulates)</w:t>
      </w:r>
      <w:r>
        <w:t xml:space="preserve"> sox21 = -0.390077 </w:t>
      </w:r>
    </w:p>
    <w:p w14:paraId="0486ECF8" w14:textId="77777777" w:rsidR="004250A9" w:rsidRDefault="004250A9" w:rsidP="00D06FBC"/>
    <w:p w14:paraId="473D8BB5" w14:textId="77777777" w:rsidR="004250A9" w:rsidRDefault="004250A9" w:rsidP="00D06FBC">
      <w:r>
        <w:t xml:space="preserve">mespb </w:t>
      </w:r>
      <w:r w:rsidR="006944CC">
        <w:t>(regulates)</w:t>
      </w:r>
      <w:r>
        <w:t xml:space="preserve"> wnt11 = -0.153198 </w:t>
      </w:r>
    </w:p>
    <w:p w14:paraId="1F257FA3" w14:textId="77777777" w:rsidR="004250A9" w:rsidRDefault="004250A9" w:rsidP="00D06FBC"/>
    <w:p w14:paraId="7C9E64BB" w14:textId="77777777" w:rsidR="004250A9" w:rsidRDefault="004250A9" w:rsidP="00D06FBC">
      <w:r>
        <w:t xml:space="preserve">mespb </w:t>
      </w:r>
      <w:r w:rsidR="006944CC">
        <w:t>(regulates)</w:t>
      </w:r>
      <w:r>
        <w:t xml:space="preserve"> xbp1 = -0.111538 </w:t>
      </w:r>
    </w:p>
    <w:p w14:paraId="638B55F0" w14:textId="77777777" w:rsidR="004250A9" w:rsidRDefault="004250A9" w:rsidP="00D06FBC"/>
    <w:p w14:paraId="736CC9B3" w14:textId="77777777" w:rsidR="004250A9" w:rsidRDefault="004250A9" w:rsidP="00D06FBC">
      <w:r>
        <w:t xml:space="preserve">mix1 </w:t>
      </w:r>
      <w:r w:rsidR="006944CC">
        <w:t>(regulates)</w:t>
      </w:r>
      <w:r>
        <w:t xml:space="preserve"> </w:t>
      </w:r>
      <w:r w:rsidR="00B00C28">
        <w:t>foxh1</w:t>
      </w:r>
      <w:r>
        <w:t xml:space="preserve"> = -0.324066 </w:t>
      </w:r>
    </w:p>
    <w:p w14:paraId="2F82DF59" w14:textId="77777777" w:rsidR="004250A9" w:rsidRDefault="004250A9" w:rsidP="00D06FBC"/>
    <w:p w14:paraId="4ABF34F8" w14:textId="77777777" w:rsidR="004250A9" w:rsidRDefault="004250A9" w:rsidP="00D06FBC">
      <w:r>
        <w:t xml:space="preserve">mix1 </w:t>
      </w:r>
      <w:r w:rsidR="006944CC">
        <w:t>(regulates)</w:t>
      </w:r>
      <w:r>
        <w:t xml:space="preserve"> frzb  = 0.394391 </w:t>
      </w:r>
    </w:p>
    <w:p w14:paraId="245FED8E" w14:textId="77777777" w:rsidR="004250A9" w:rsidRDefault="004250A9" w:rsidP="00D06FBC"/>
    <w:p w14:paraId="0F2923CD" w14:textId="77777777" w:rsidR="004250A9" w:rsidRDefault="004250A9" w:rsidP="00D06FBC">
      <w:r>
        <w:t xml:space="preserve">mix1 </w:t>
      </w:r>
      <w:r w:rsidR="006944CC">
        <w:t>(regulates)</w:t>
      </w:r>
      <w:r>
        <w:t xml:space="preserve"> gata5  = 0.000430 </w:t>
      </w:r>
    </w:p>
    <w:p w14:paraId="384F2054" w14:textId="77777777" w:rsidR="004250A9" w:rsidRDefault="004250A9" w:rsidP="00D06FBC"/>
    <w:p w14:paraId="4E97FA7A" w14:textId="77777777" w:rsidR="004250A9" w:rsidRDefault="004250A9" w:rsidP="00D06FBC">
      <w:r>
        <w:t xml:space="preserve">mix1 </w:t>
      </w:r>
      <w:r w:rsidR="006944CC">
        <w:t>(regulates)</w:t>
      </w:r>
      <w:r>
        <w:t xml:space="preserve"> gata6 = -0.087778 </w:t>
      </w:r>
    </w:p>
    <w:p w14:paraId="3770EA7F" w14:textId="77777777" w:rsidR="004250A9" w:rsidRDefault="004250A9" w:rsidP="00D06FBC"/>
    <w:p w14:paraId="01E0CB41" w14:textId="77777777" w:rsidR="004250A9" w:rsidRDefault="004250A9" w:rsidP="00D06FBC">
      <w:r>
        <w:t xml:space="preserve">mix1 </w:t>
      </w:r>
      <w:r w:rsidR="006944CC">
        <w:t>(regulates)</w:t>
      </w:r>
      <w:r>
        <w:t xml:space="preserve"> otx2 = -0.011421 </w:t>
      </w:r>
    </w:p>
    <w:p w14:paraId="27E22A2C" w14:textId="77777777" w:rsidR="004250A9" w:rsidRDefault="004250A9" w:rsidP="00D06FBC"/>
    <w:p w14:paraId="2A789E3F" w14:textId="77777777" w:rsidR="004250A9" w:rsidRDefault="004250A9" w:rsidP="00D06FBC">
      <w:r>
        <w:t xml:space="preserve">mix1 </w:t>
      </w:r>
      <w:r w:rsidR="006944CC">
        <w:t>(regulates)</w:t>
      </w:r>
      <w:r>
        <w:t xml:space="preserve"> sox17b.1 = -0.022839 </w:t>
      </w:r>
    </w:p>
    <w:p w14:paraId="705BB392" w14:textId="77777777" w:rsidR="004250A9" w:rsidRDefault="004250A9" w:rsidP="00D06FBC"/>
    <w:p w14:paraId="0904DC55" w14:textId="77777777" w:rsidR="004250A9" w:rsidRDefault="004250A9" w:rsidP="00D06FBC">
      <w:r>
        <w:t xml:space="preserve">mix1 </w:t>
      </w:r>
      <w:r w:rsidR="006944CC">
        <w:t>(regulates)</w:t>
      </w:r>
      <w:r>
        <w:t xml:space="preserve"> </w:t>
      </w:r>
      <w:r w:rsidR="00B00C28">
        <w:t>sox</w:t>
      </w:r>
      <w:r>
        <w:t xml:space="preserve">7 = -0.222384 </w:t>
      </w:r>
    </w:p>
    <w:p w14:paraId="1A8558C3" w14:textId="77777777" w:rsidR="004250A9" w:rsidRDefault="004250A9" w:rsidP="00D06FBC"/>
    <w:p w14:paraId="08AAE6F1" w14:textId="77777777" w:rsidR="004250A9" w:rsidRDefault="004250A9" w:rsidP="00D06FBC">
      <w:r>
        <w:t xml:space="preserve">mix1 </w:t>
      </w:r>
      <w:r w:rsidR="006944CC">
        <w:t>(regulates)</w:t>
      </w:r>
      <w:r>
        <w:t xml:space="preserve"> t  = 0.206716 </w:t>
      </w:r>
    </w:p>
    <w:p w14:paraId="1F6A6493" w14:textId="77777777" w:rsidR="004250A9" w:rsidRDefault="004250A9" w:rsidP="00D06FBC"/>
    <w:p w14:paraId="4FA117A5" w14:textId="77777777" w:rsidR="004250A9" w:rsidRDefault="004250A9" w:rsidP="00D06FBC">
      <w:r>
        <w:t xml:space="preserve">mix1 </w:t>
      </w:r>
      <w:r w:rsidR="006944CC">
        <w:t>(regulates)</w:t>
      </w:r>
      <w:r>
        <w:t xml:space="preserve"> ventx2.2 = -0.096614 </w:t>
      </w:r>
    </w:p>
    <w:p w14:paraId="7214F047" w14:textId="77777777" w:rsidR="004250A9" w:rsidRDefault="004250A9" w:rsidP="00D06FBC"/>
    <w:p w14:paraId="2852BDBE" w14:textId="77777777" w:rsidR="004250A9" w:rsidRDefault="004250A9" w:rsidP="00D06FBC">
      <w:r>
        <w:t xml:space="preserve">mixer </w:t>
      </w:r>
      <w:r w:rsidR="006944CC">
        <w:t>(regulates)</w:t>
      </w:r>
      <w:r>
        <w:t xml:space="preserve"> foxa2  = 0.546033 </w:t>
      </w:r>
    </w:p>
    <w:p w14:paraId="0945F5DF" w14:textId="77777777" w:rsidR="004250A9" w:rsidRDefault="004250A9" w:rsidP="00D06FBC"/>
    <w:p w14:paraId="5BF6294D" w14:textId="77777777" w:rsidR="004250A9" w:rsidRDefault="004250A9" w:rsidP="00D06FBC">
      <w:r>
        <w:t xml:space="preserve">mixer </w:t>
      </w:r>
      <w:r w:rsidR="006944CC">
        <w:t>(regulates)</w:t>
      </w:r>
      <w:r>
        <w:t xml:space="preserve"> </w:t>
      </w:r>
      <w:r w:rsidR="00B00C28">
        <w:t>foxh1.2</w:t>
      </w:r>
      <w:r>
        <w:t xml:space="preserve"> = -0.075626 </w:t>
      </w:r>
    </w:p>
    <w:p w14:paraId="0D9B5F25" w14:textId="77777777" w:rsidR="004250A9" w:rsidRDefault="004250A9" w:rsidP="00D06FBC"/>
    <w:p w14:paraId="1C9DBEB3" w14:textId="77777777" w:rsidR="004250A9" w:rsidRDefault="004250A9" w:rsidP="00D06FBC">
      <w:r>
        <w:t xml:space="preserve">mixer </w:t>
      </w:r>
      <w:r w:rsidR="006944CC">
        <w:t>(regulates)</w:t>
      </w:r>
      <w:r>
        <w:t xml:space="preserve"> gata6  = 0.503636 </w:t>
      </w:r>
    </w:p>
    <w:p w14:paraId="6AA98B9A" w14:textId="77777777" w:rsidR="004250A9" w:rsidRDefault="004250A9" w:rsidP="00D06FBC"/>
    <w:p w14:paraId="055D8417" w14:textId="77777777" w:rsidR="004250A9" w:rsidRDefault="004250A9" w:rsidP="00D06FBC">
      <w:r>
        <w:t xml:space="preserve">mixer </w:t>
      </w:r>
      <w:r w:rsidR="006944CC">
        <w:t>(regulates)</w:t>
      </w:r>
      <w:r>
        <w:t xml:space="preserve"> hhex  = 0.070097 </w:t>
      </w:r>
    </w:p>
    <w:p w14:paraId="6FA12478" w14:textId="77777777" w:rsidR="004250A9" w:rsidRDefault="004250A9" w:rsidP="00D06FBC"/>
    <w:p w14:paraId="1400FFB1" w14:textId="77777777" w:rsidR="004250A9" w:rsidRDefault="004250A9" w:rsidP="00D06FBC">
      <w:r>
        <w:t xml:space="preserve">mixer </w:t>
      </w:r>
      <w:r w:rsidR="006944CC">
        <w:t>(regulates)</w:t>
      </w:r>
      <w:r>
        <w:t xml:space="preserve"> lhx1  = 0.173321 </w:t>
      </w:r>
    </w:p>
    <w:p w14:paraId="055DD297" w14:textId="77777777" w:rsidR="004250A9" w:rsidRDefault="004250A9" w:rsidP="00D06FBC"/>
    <w:p w14:paraId="7B64A18D" w14:textId="77777777" w:rsidR="004250A9" w:rsidRDefault="004250A9" w:rsidP="00D06FBC">
      <w:r>
        <w:t xml:space="preserve">mixer </w:t>
      </w:r>
      <w:r w:rsidR="006944CC">
        <w:t>(regulates)</w:t>
      </w:r>
      <w:r>
        <w:t xml:space="preserve"> msx1  = 0.077389 </w:t>
      </w:r>
    </w:p>
    <w:p w14:paraId="5E968EFD" w14:textId="77777777" w:rsidR="004250A9" w:rsidRDefault="004250A9" w:rsidP="00D06FBC"/>
    <w:p w14:paraId="50F867FC" w14:textId="77777777" w:rsidR="004250A9" w:rsidRDefault="004250A9" w:rsidP="00D06FBC">
      <w:r>
        <w:t xml:space="preserve">mixer </w:t>
      </w:r>
      <w:r w:rsidR="006944CC">
        <w:t>(regulates)</w:t>
      </w:r>
      <w:r>
        <w:t xml:space="preserve"> myc  = 0.386304 </w:t>
      </w:r>
    </w:p>
    <w:p w14:paraId="64BA13D9" w14:textId="77777777" w:rsidR="004250A9" w:rsidRDefault="004250A9" w:rsidP="00D06FBC"/>
    <w:p w14:paraId="51985BD9" w14:textId="77777777" w:rsidR="004250A9" w:rsidRDefault="004250A9" w:rsidP="00D06FBC">
      <w:r>
        <w:t xml:space="preserve">mixer </w:t>
      </w:r>
      <w:r w:rsidR="006944CC">
        <w:t>(regulates)</w:t>
      </w:r>
      <w:r>
        <w:t xml:space="preserve"> sox17a  = 0.201717 </w:t>
      </w:r>
    </w:p>
    <w:p w14:paraId="5D0882E0" w14:textId="77777777" w:rsidR="004250A9" w:rsidRDefault="004250A9" w:rsidP="00D06FBC"/>
    <w:p w14:paraId="2A91AC8F" w14:textId="77777777" w:rsidR="004250A9" w:rsidRDefault="004250A9" w:rsidP="00D06FBC">
      <w:r>
        <w:t xml:space="preserve">mixer </w:t>
      </w:r>
      <w:r w:rsidR="006944CC">
        <w:t>(regulates)</w:t>
      </w:r>
      <w:r>
        <w:t xml:space="preserve"> sox17b.1  = 0.545373 </w:t>
      </w:r>
    </w:p>
    <w:p w14:paraId="3195B3FB" w14:textId="77777777" w:rsidR="004250A9" w:rsidRDefault="004250A9" w:rsidP="00D06FBC"/>
    <w:p w14:paraId="57266957" w14:textId="77777777" w:rsidR="004250A9" w:rsidRDefault="004250A9" w:rsidP="00D06FBC">
      <w:r>
        <w:t xml:space="preserve">mixer </w:t>
      </w:r>
      <w:r w:rsidR="006944CC">
        <w:t>(regulates)</w:t>
      </w:r>
      <w:r>
        <w:t xml:space="preserve"> sox21 = -0.171510 </w:t>
      </w:r>
    </w:p>
    <w:p w14:paraId="77A4218B" w14:textId="77777777" w:rsidR="004250A9" w:rsidRDefault="004250A9" w:rsidP="00D06FBC"/>
    <w:p w14:paraId="6EA7C3C2" w14:textId="77777777" w:rsidR="004250A9" w:rsidRDefault="004250A9" w:rsidP="00D06FBC">
      <w:r>
        <w:t xml:space="preserve">mixer </w:t>
      </w:r>
      <w:r w:rsidR="006944CC">
        <w:t>(regulates)</w:t>
      </w:r>
      <w:r>
        <w:t xml:space="preserve"> ventx1.2  = 0.035697 </w:t>
      </w:r>
    </w:p>
    <w:p w14:paraId="350DE9D4" w14:textId="77777777" w:rsidR="004250A9" w:rsidRDefault="004250A9" w:rsidP="00D06FBC"/>
    <w:p w14:paraId="71D049B2" w14:textId="77777777" w:rsidR="004250A9" w:rsidRDefault="004250A9" w:rsidP="00D06FBC">
      <w:r>
        <w:t xml:space="preserve">msx1 </w:t>
      </w:r>
      <w:r w:rsidR="006944CC">
        <w:t>(regulates)</w:t>
      </w:r>
      <w:r>
        <w:t xml:space="preserve"> </w:t>
      </w:r>
      <w:r w:rsidR="00B00C28">
        <w:t>foxh1.2</w:t>
      </w:r>
      <w:r>
        <w:t xml:space="preserve"> = -0.107881 </w:t>
      </w:r>
    </w:p>
    <w:p w14:paraId="5EA83024" w14:textId="77777777" w:rsidR="004250A9" w:rsidRDefault="004250A9" w:rsidP="00D06FBC"/>
    <w:p w14:paraId="754BC64B" w14:textId="77777777" w:rsidR="004250A9" w:rsidRDefault="004250A9" w:rsidP="00D06FBC">
      <w:r>
        <w:t xml:space="preserve">msx1 </w:t>
      </w:r>
      <w:r w:rsidR="006944CC">
        <w:t>(regulates)</w:t>
      </w:r>
      <w:r>
        <w:t xml:space="preserve"> myc = -0.483537 </w:t>
      </w:r>
    </w:p>
    <w:p w14:paraId="770316B1" w14:textId="77777777" w:rsidR="004250A9" w:rsidRDefault="004250A9" w:rsidP="00D06FBC"/>
    <w:p w14:paraId="4C8A706C" w14:textId="77777777" w:rsidR="004250A9" w:rsidRDefault="004250A9" w:rsidP="00D06FBC">
      <w:r>
        <w:t xml:space="preserve">myc </w:t>
      </w:r>
      <w:r w:rsidR="006944CC">
        <w:t>(regulates)</w:t>
      </w:r>
      <w:r>
        <w:t xml:space="preserve"> </w:t>
      </w:r>
      <w:r w:rsidR="00B00C28">
        <w:t>foxh1</w:t>
      </w:r>
      <w:r>
        <w:t xml:space="preserve">  = 0.345474 </w:t>
      </w:r>
    </w:p>
    <w:p w14:paraId="7607BD44" w14:textId="77777777" w:rsidR="004250A9" w:rsidRDefault="004250A9" w:rsidP="00D06FBC"/>
    <w:p w14:paraId="21F4D856" w14:textId="77777777" w:rsidR="004250A9" w:rsidRDefault="004250A9" w:rsidP="00D06FBC">
      <w:r>
        <w:t xml:space="preserve">myc </w:t>
      </w:r>
      <w:r w:rsidR="006944CC">
        <w:t>(regulates)</w:t>
      </w:r>
      <w:r>
        <w:t xml:space="preserve"> </w:t>
      </w:r>
      <w:r w:rsidR="00B00C28">
        <w:t>foxh1.2</w:t>
      </w:r>
      <w:r>
        <w:t xml:space="preserve"> = -0.615653 </w:t>
      </w:r>
    </w:p>
    <w:p w14:paraId="491C0DD2" w14:textId="77777777" w:rsidR="004250A9" w:rsidRDefault="004250A9" w:rsidP="00D06FBC"/>
    <w:p w14:paraId="544AFC11" w14:textId="77777777" w:rsidR="004250A9" w:rsidRDefault="004250A9" w:rsidP="00D06FBC">
      <w:r>
        <w:t xml:space="preserve">myc </w:t>
      </w:r>
      <w:r w:rsidR="006944CC">
        <w:t>(regulates)</w:t>
      </w:r>
      <w:r>
        <w:t xml:space="preserve"> gata6  = 0.138864 </w:t>
      </w:r>
    </w:p>
    <w:p w14:paraId="5BB4FCA7" w14:textId="77777777" w:rsidR="004250A9" w:rsidRDefault="004250A9" w:rsidP="00D06FBC"/>
    <w:p w14:paraId="494D82C3" w14:textId="77777777" w:rsidR="004250A9" w:rsidRDefault="004250A9" w:rsidP="00D06FBC">
      <w:r>
        <w:t xml:space="preserve">myc </w:t>
      </w:r>
      <w:r w:rsidR="006944CC">
        <w:t>(regulates)</w:t>
      </w:r>
      <w:r>
        <w:t xml:space="preserve"> msx1 = -0.018212 </w:t>
      </w:r>
    </w:p>
    <w:p w14:paraId="3D9E427D" w14:textId="77777777" w:rsidR="004250A9" w:rsidRDefault="004250A9" w:rsidP="00D06FBC"/>
    <w:p w14:paraId="7B699278" w14:textId="77777777" w:rsidR="004250A9" w:rsidRDefault="004250A9" w:rsidP="00D06FBC">
      <w:r>
        <w:t xml:space="preserve">myc </w:t>
      </w:r>
      <w:r w:rsidR="006944CC">
        <w:t>(regulates)</w:t>
      </w:r>
      <w:r>
        <w:t xml:space="preserve"> sox21 = -0.021153 </w:t>
      </w:r>
    </w:p>
    <w:p w14:paraId="1C24F65D" w14:textId="77777777" w:rsidR="004250A9" w:rsidRDefault="004250A9" w:rsidP="00D06FBC"/>
    <w:p w14:paraId="510C0F7F" w14:textId="77777777" w:rsidR="004250A9" w:rsidRDefault="004250A9" w:rsidP="00D06FBC">
      <w:r>
        <w:t xml:space="preserve">myc </w:t>
      </w:r>
      <w:r w:rsidR="006944CC">
        <w:t>(regulates)</w:t>
      </w:r>
      <w:r>
        <w:t xml:space="preserve"> ventx1.2 = -0.028523 </w:t>
      </w:r>
    </w:p>
    <w:p w14:paraId="56BB6070" w14:textId="77777777" w:rsidR="004250A9" w:rsidRDefault="004250A9" w:rsidP="00D06FBC"/>
    <w:p w14:paraId="6D6F98B4" w14:textId="77777777" w:rsidR="004250A9" w:rsidRDefault="00B00C28" w:rsidP="00D06FBC">
      <w:r>
        <w:t>myf5</w:t>
      </w:r>
      <w:r w:rsidR="004250A9">
        <w:t xml:space="preserve"> </w:t>
      </w:r>
      <w:r w:rsidR="006944CC">
        <w:t>(regulates)</w:t>
      </w:r>
      <w:r w:rsidR="004250A9">
        <w:t xml:space="preserve"> foxa2  = 0.304508 </w:t>
      </w:r>
    </w:p>
    <w:p w14:paraId="6D42206F" w14:textId="77777777" w:rsidR="004250A9" w:rsidRDefault="004250A9" w:rsidP="00D06FBC"/>
    <w:p w14:paraId="1CE323A9" w14:textId="77777777" w:rsidR="004250A9" w:rsidRDefault="00B00C28" w:rsidP="00D06FBC">
      <w:r>
        <w:t>myf5</w:t>
      </w:r>
      <w:r w:rsidR="004250A9">
        <w:t xml:space="preserve"> </w:t>
      </w:r>
      <w:r w:rsidR="006944CC">
        <w:t>(regulates)</w:t>
      </w:r>
      <w:r w:rsidR="004250A9">
        <w:t xml:space="preserve"> </w:t>
      </w:r>
      <w:r>
        <w:t>foxh1</w:t>
      </w:r>
      <w:r w:rsidR="004250A9">
        <w:t xml:space="preserve"> = -0.056543 </w:t>
      </w:r>
    </w:p>
    <w:p w14:paraId="50DBBC12" w14:textId="77777777" w:rsidR="004250A9" w:rsidRDefault="004250A9" w:rsidP="00D06FBC"/>
    <w:p w14:paraId="18CAE8CA" w14:textId="77777777" w:rsidR="004250A9" w:rsidRDefault="00B00C28" w:rsidP="00D06FBC">
      <w:r>
        <w:t>myf5</w:t>
      </w:r>
      <w:r w:rsidR="004250A9">
        <w:t xml:space="preserve"> </w:t>
      </w:r>
      <w:r w:rsidR="006944CC">
        <w:t>(regulates)</w:t>
      </w:r>
      <w:r w:rsidR="004250A9">
        <w:t xml:space="preserve"> </w:t>
      </w:r>
      <w:r>
        <w:t>foxh1.2</w:t>
      </w:r>
      <w:r w:rsidR="004250A9">
        <w:t xml:space="preserve"> = -0.263012 </w:t>
      </w:r>
    </w:p>
    <w:p w14:paraId="3B515697" w14:textId="77777777" w:rsidR="004250A9" w:rsidRDefault="004250A9" w:rsidP="00D06FBC"/>
    <w:p w14:paraId="3A73A417" w14:textId="77777777" w:rsidR="004250A9" w:rsidRDefault="00B00C28" w:rsidP="00D06FBC">
      <w:r>
        <w:t>myf5</w:t>
      </w:r>
      <w:r w:rsidR="004250A9">
        <w:t xml:space="preserve"> </w:t>
      </w:r>
      <w:r w:rsidR="006944CC">
        <w:t>(regulates)</w:t>
      </w:r>
      <w:r w:rsidR="004250A9">
        <w:t xml:space="preserve"> msx1  = 0.104929 </w:t>
      </w:r>
    </w:p>
    <w:p w14:paraId="016AD9E8" w14:textId="77777777" w:rsidR="004250A9" w:rsidRDefault="004250A9" w:rsidP="00D06FBC"/>
    <w:p w14:paraId="7B363AB2" w14:textId="77777777" w:rsidR="004250A9" w:rsidRDefault="00B00C28" w:rsidP="00D06FBC">
      <w:r>
        <w:t>myf5</w:t>
      </w:r>
      <w:r w:rsidR="004250A9">
        <w:t xml:space="preserve"> </w:t>
      </w:r>
      <w:r w:rsidR="006944CC">
        <w:t>(regulates)</w:t>
      </w:r>
      <w:r w:rsidR="004250A9">
        <w:t xml:space="preserve"> myc  = 0.181497 </w:t>
      </w:r>
    </w:p>
    <w:p w14:paraId="6A76BF51" w14:textId="77777777" w:rsidR="004250A9" w:rsidRDefault="004250A9" w:rsidP="00D06FBC"/>
    <w:p w14:paraId="68966728" w14:textId="77777777" w:rsidR="004250A9" w:rsidRDefault="00B00C28" w:rsidP="00D06FBC">
      <w:r>
        <w:t>myf5</w:t>
      </w:r>
      <w:r w:rsidR="004250A9">
        <w:t xml:space="preserve"> </w:t>
      </w:r>
      <w:r w:rsidR="006944CC">
        <w:t>(regulates)</w:t>
      </w:r>
      <w:r w:rsidR="004250A9">
        <w:t xml:space="preserve"> myod1  = 0.991590 </w:t>
      </w:r>
    </w:p>
    <w:p w14:paraId="6D005679" w14:textId="77777777" w:rsidR="004250A9" w:rsidRDefault="004250A9" w:rsidP="00D06FBC"/>
    <w:p w14:paraId="41026435" w14:textId="77777777" w:rsidR="004250A9" w:rsidRDefault="00B00C28" w:rsidP="00D06FBC">
      <w:r>
        <w:t>myf5</w:t>
      </w:r>
      <w:r w:rsidR="004250A9">
        <w:t xml:space="preserve"> </w:t>
      </w:r>
      <w:r w:rsidR="006944CC">
        <w:t>(regulates)</w:t>
      </w:r>
      <w:r w:rsidR="004250A9">
        <w:t xml:space="preserve"> sox17a  = 0.010577 </w:t>
      </w:r>
    </w:p>
    <w:p w14:paraId="13CB0FA9" w14:textId="77777777" w:rsidR="004250A9" w:rsidRDefault="004250A9" w:rsidP="00D06FBC"/>
    <w:p w14:paraId="70248807" w14:textId="77777777" w:rsidR="004250A9" w:rsidRDefault="00B00C28" w:rsidP="00D06FBC">
      <w:r>
        <w:t>myf5</w:t>
      </w:r>
      <w:r w:rsidR="004250A9">
        <w:t xml:space="preserve"> </w:t>
      </w:r>
      <w:r w:rsidR="006944CC">
        <w:t>(regulates)</w:t>
      </w:r>
      <w:r w:rsidR="004250A9">
        <w:t xml:space="preserve"> sox21  = 0.524475 </w:t>
      </w:r>
    </w:p>
    <w:p w14:paraId="4483793E" w14:textId="77777777" w:rsidR="004250A9" w:rsidRDefault="004250A9" w:rsidP="00D06FBC"/>
    <w:p w14:paraId="02CF0D61" w14:textId="77777777" w:rsidR="004250A9" w:rsidRDefault="00B00C28" w:rsidP="00D06FBC">
      <w:r>
        <w:t>myf5</w:t>
      </w:r>
      <w:r w:rsidR="004250A9">
        <w:t xml:space="preserve"> </w:t>
      </w:r>
      <w:r w:rsidR="006944CC">
        <w:t>(regulates)</w:t>
      </w:r>
      <w:r w:rsidR="004250A9">
        <w:t xml:space="preserve"> </w:t>
      </w:r>
      <w:r>
        <w:t>sox</w:t>
      </w:r>
      <w:r w:rsidR="004250A9">
        <w:t xml:space="preserve">7 = -0.019023 </w:t>
      </w:r>
    </w:p>
    <w:p w14:paraId="5C40EB26" w14:textId="77777777" w:rsidR="004250A9" w:rsidRDefault="004250A9" w:rsidP="00D06FBC"/>
    <w:p w14:paraId="4189F164" w14:textId="77777777" w:rsidR="004250A9" w:rsidRDefault="00B00C28" w:rsidP="00D06FBC">
      <w:r>
        <w:t>myf5</w:t>
      </w:r>
      <w:r w:rsidR="004250A9">
        <w:t xml:space="preserve"> </w:t>
      </w:r>
      <w:r w:rsidR="006944CC">
        <w:t>(regulates)</w:t>
      </w:r>
      <w:r w:rsidR="004250A9">
        <w:t xml:space="preserve"> </w:t>
      </w:r>
      <w:r>
        <w:t>vegt</w:t>
      </w:r>
      <w:r w:rsidR="004250A9">
        <w:t xml:space="preserve"> = -0.168075 </w:t>
      </w:r>
    </w:p>
    <w:p w14:paraId="63FE58FA" w14:textId="77777777" w:rsidR="004250A9" w:rsidRDefault="004250A9" w:rsidP="00D06FBC"/>
    <w:p w14:paraId="2FA84BE2" w14:textId="77777777" w:rsidR="004250A9" w:rsidRDefault="00B00C28" w:rsidP="00D06FBC">
      <w:r>
        <w:t>myf5</w:t>
      </w:r>
      <w:r w:rsidR="004250A9">
        <w:t xml:space="preserve"> </w:t>
      </w:r>
      <w:r w:rsidR="006944CC">
        <w:t>(regulates)</w:t>
      </w:r>
      <w:r w:rsidR="004250A9">
        <w:t xml:space="preserve"> wnt11  = 0.883309 </w:t>
      </w:r>
    </w:p>
    <w:p w14:paraId="6673E781" w14:textId="77777777" w:rsidR="004250A9" w:rsidRDefault="004250A9" w:rsidP="00D06FBC"/>
    <w:p w14:paraId="078527DE" w14:textId="77777777" w:rsidR="004250A9" w:rsidRDefault="004250A9" w:rsidP="00D06FBC">
      <w:r>
        <w:t xml:space="preserve">myod1 </w:t>
      </w:r>
      <w:r w:rsidR="006944CC">
        <w:t>(regulates)</w:t>
      </w:r>
      <w:r>
        <w:t xml:space="preserve"> </w:t>
      </w:r>
      <w:r w:rsidR="00B00C28">
        <w:t>foxh1.2</w:t>
      </w:r>
      <w:r>
        <w:t xml:space="preserve">  = 0.017237 </w:t>
      </w:r>
    </w:p>
    <w:p w14:paraId="1A57279F" w14:textId="77777777" w:rsidR="004250A9" w:rsidRDefault="004250A9" w:rsidP="00D06FBC"/>
    <w:p w14:paraId="1C97CC8A" w14:textId="77777777" w:rsidR="004250A9" w:rsidRDefault="004250A9" w:rsidP="00D06FBC">
      <w:r>
        <w:t xml:space="preserve">nodal3 </w:t>
      </w:r>
      <w:r w:rsidR="006944CC">
        <w:t>(regulates)</w:t>
      </w:r>
      <w:r>
        <w:t xml:space="preserve"> foxa2 = -0.118983 </w:t>
      </w:r>
    </w:p>
    <w:p w14:paraId="068E9271" w14:textId="77777777" w:rsidR="004250A9" w:rsidRDefault="004250A9" w:rsidP="00D06FBC"/>
    <w:p w14:paraId="2694B765" w14:textId="77777777" w:rsidR="004250A9" w:rsidRDefault="004250A9" w:rsidP="00D06FBC">
      <w:r>
        <w:t xml:space="preserve">nodal3 </w:t>
      </w:r>
      <w:r w:rsidR="006944CC">
        <w:t>(regulates)</w:t>
      </w:r>
      <w:r>
        <w:t xml:space="preserve"> </w:t>
      </w:r>
      <w:r w:rsidR="00B00C28">
        <w:t>foxh1</w:t>
      </w:r>
      <w:r>
        <w:t xml:space="preserve">  = 0.028257 </w:t>
      </w:r>
    </w:p>
    <w:p w14:paraId="324C55F7" w14:textId="77777777" w:rsidR="004250A9" w:rsidRDefault="004250A9" w:rsidP="00D06FBC"/>
    <w:p w14:paraId="358AA804" w14:textId="77777777" w:rsidR="004250A9" w:rsidRDefault="004250A9" w:rsidP="00D06FBC">
      <w:r>
        <w:t xml:space="preserve">nodal3 </w:t>
      </w:r>
      <w:r w:rsidR="006944CC">
        <w:t>(regulates)</w:t>
      </w:r>
      <w:r>
        <w:t xml:space="preserve"> </w:t>
      </w:r>
      <w:r w:rsidR="00B00C28">
        <w:t>foxh1.2</w:t>
      </w:r>
      <w:r>
        <w:t xml:space="preserve"> = -0.679732 </w:t>
      </w:r>
    </w:p>
    <w:p w14:paraId="235C7FA4" w14:textId="77777777" w:rsidR="004250A9" w:rsidRDefault="004250A9" w:rsidP="00D06FBC"/>
    <w:p w14:paraId="2E99766B" w14:textId="77777777" w:rsidR="004250A9" w:rsidRDefault="004250A9" w:rsidP="00D06FBC">
      <w:r>
        <w:t xml:space="preserve">nodal3 </w:t>
      </w:r>
      <w:r w:rsidR="006944CC">
        <w:t>(regulates)</w:t>
      </w:r>
      <w:r>
        <w:t xml:space="preserve"> frzb = -0.002621 </w:t>
      </w:r>
    </w:p>
    <w:p w14:paraId="5060B76B" w14:textId="77777777" w:rsidR="004250A9" w:rsidRDefault="004250A9" w:rsidP="00D06FBC"/>
    <w:p w14:paraId="296967D4" w14:textId="77777777" w:rsidR="004250A9" w:rsidRDefault="004250A9" w:rsidP="00D06FBC">
      <w:r>
        <w:t xml:space="preserve">nodal3 </w:t>
      </w:r>
      <w:r w:rsidR="006944CC">
        <w:t>(regulates)</w:t>
      </w:r>
      <w:r>
        <w:t xml:space="preserve"> gsc  = 0.370499 </w:t>
      </w:r>
    </w:p>
    <w:p w14:paraId="4BC0EF54" w14:textId="77777777" w:rsidR="004250A9" w:rsidRDefault="004250A9" w:rsidP="00D06FBC"/>
    <w:p w14:paraId="43AA5603" w14:textId="77777777" w:rsidR="004250A9" w:rsidRDefault="004250A9" w:rsidP="00D06FBC">
      <w:r>
        <w:t xml:space="preserve">nodal3 </w:t>
      </w:r>
      <w:r w:rsidR="006944CC">
        <w:t>(regulates)</w:t>
      </w:r>
      <w:r>
        <w:t xml:space="preserve"> mespb  = 0.132388 </w:t>
      </w:r>
    </w:p>
    <w:p w14:paraId="78B28B86" w14:textId="77777777" w:rsidR="004250A9" w:rsidRDefault="004250A9" w:rsidP="00D06FBC"/>
    <w:p w14:paraId="749F9D18" w14:textId="77777777" w:rsidR="004250A9" w:rsidRDefault="004250A9" w:rsidP="00D06FBC">
      <w:r>
        <w:t xml:space="preserve">nodal3 </w:t>
      </w:r>
      <w:r w:rsidR="006944CC">
        <w:t>(regulates)</w:t>
      </w:r>
      <w:r>
        <w:t xml:space="preserve"> msx1 = -0.038218 </w:t>
      </w:r>
    </w:p>
    <w:p w14:paraId="2A5AA705" w14:textId="77777777" w:rsidR="004250A9" w:rsidRDefault="004250A9" w:rsidP="00D06FBC"/>
    <w:p w14:paraId="72C623AF" w14:textId="77777777" w:rsidR="004250A9" w:rsidRDefault="004250A9" w:rsidP="00D06FBC">
      <w:r>
        <w:t xml:space="preserve">nodal3 </w:t>
      </w:r>
      <w:r w:rsidR="006944CC">
        <w:t>(regulates)</w:t>
      </w:r>
      <w:r>
        <w:t xml:space="preserve"> myc = -0.329000 </w:t>
      </w:r>
    </w:p>
    <w:p w14:paraId="3653EB9B" w14:textId="77777777" w:rsidR="004250A9" w:rsidRDefault="004250A9" w:rsidP="00D06FBC"/>
    <w:p w14:paraId="4C827D0A" w14:textId="77777777" w:rsidR="004250A9" w:rsidRDefault="004250A9" w:rsidP="00D06FBC">
      <w:r>
        <w:t xml:space="preserve">nodal3 </w:t>
      </w:r>
      <w:r w:rsidR="006944CC">
        <w:t>(regulates)</w:t>
      </w:r>
      <w:r>
        <w:t xml:space="preserve"> nodal6  = 0.081785 </w:t>
      </w:r>
    </w:p>
    <w:p w14:paraId="4503B968" w14:textId="77777777" w:rsidR="004250A9" w:rsidRDefault="004250A9" w:rsidP="00D06FBC"/>
    <w:p w14:paraId="3AEC9D47" w14:textId="77777777" w:rsidR="004250A9" w:rsidRDefault="004250A9" w:rsidP="00D06FBC">
      <w:r>
        <w:t xml:space="preserve">nodal3 </w:t>
      </w:r>
      <w:r w:rsidR="006944CC">
        <w:t>(regulates)</w:t>
      </w:r>
      <w:r>
        <w:t xml:space="preserve"> sox17a = -0.055722 </w:t>
      </w:r>
    </w:p>
    <w:p w14:paraId="225A861C" w14:textId="77777777" w:rsidR="004250A9" w:rsidRDefault="004250A9" w:rsidP="00D06FBC"/>
    <w:p w14:paraId="05D7A76F" w14:textId="77777777" w:rsidR="004250A9" w:rsidRDefault="004250A9" w:rsidP="00D06FBC">
      <w:r>
        <w:t xml:space="preserve">nodal3 </w:t>
      </w:r>
      <w:r w:rsidR="006944CC">
        <w:t>(regulates)</w:t>
      </w:r>
      <w:r>
        <w:t xml:space="preserve"> sox17b.1 = -0.122920 </w:t>
      </w:r>
    </w:p>
    <w:p w14:paraId="3D3EF6D6" w14:textId="77777777" w:rsidR="004250A9" w:rsidRDefault="004250A9" w:rsidP="00D06FBC"/>
    <w:p w14:paraId="33903B59" w14:textId="77777777" w:rsidR="004250A9" w:rsidRDefault="004250A9" w:rsidP="00D06FBC">
      <w:r>
        <w:t xml:space="preserve">nodal3 </w:t>
      </w:r>
      <w:r w:rsidR="006944CC">
        <w:t>(regulates)</w:t>
      </w:r>
      <w:r>
        <w:t xml:space="preserve"> sox21 = -0.441361 </w:t>
      </w:r>
    </w:p>
    <w:p w14:paraId="3F41835F" w14:textId="77777777" w:rsidR="004250A9" w:rsidRDefault="004250A9" w:rsidP="00D06FBC"/>
    <w:p w14:paraId="4F59BCA3" w14:textId="77777777" w:rsidR="004250A9" w:rsidRDefault="004250A9" w:rsidP="00D06FBC">
      <w:r>
        <w:t xml:space="preserve">nodal3 </w:t>
      </w:r>
      <w:r w:rsidR="006944CC">
        <w:t>(regulates)</w:t>
      </w:r>
      <w:r>
        <w:t xml:space="preserve"> </w:t>
      </w:r>
      <w:r w:rsidR="00B00C28">
        <w:t>sox</w:t>
      </w:r>
      <w:r>
        <w:t xml:space="preserve">7  = 0.022713 </w:t>
      </w:r>
    </w:p>
    <w:p w14:paraId="40A68CFC" w14:textId="77777777" w:rsidR="004250A9" w:rsidRDefault="004250A9" w:rsidP="00D06FBC"/>
    <w:p w14:paraId="507B7C3C" w14:textId="77777777" w:rsidR="004250A9" w:rsidRDefault="004250A9" w:rsidP="00D06FBC">
      <w:r>
        <w:t xml:space="preserve">nodal3 </w:t>
      </w:r>
      <w:r w:rsidR="006944CC">
        <w:t>(regulates)</w:t>
      </w:r>
      <w:r>
        <w:t xml:space="preserve"> </w:t>
      </w:r>
      <w:r w:rsidR="00B00C28">
        <w:t>vegt</w:t>
      </w:r>
      <w:r>
        <w:t xml:space="preserve"> = -0.179997 </w:t>
      </w:r>
    </w:p>
    <w:p w14:paraId="2C59D7B9" w14:textId="77777777" w:rsidR="004250A9" w:rsidRDefault="004250A9" w:rsidP="00D06FBC"/>
    <w:p w14:paraId="0DB5AA74" w14:textId="77777777" w:rsidR="004250A9" w:rsidRDefault="004250A9" w:rsidP="00D06FBC">
      <w:r>
        <w:t xml:space="preserve">nodal3 </w:t>
      </w:r>
      <w:r w:rsidR="006944CC">
        <w:t>(regulates)</w:t>
      </w:r>
      <w:r>
        <w:t xml:space="preserve"> ventx1.2 = -0.159587 </w:t>
      </w:r>
    </w:p>
    <w:p w14:paraId="0D58DA3E" w14:textId="77777777" w:rsidR="004250A9" w:rsidRDefault="004250A9" w:rsidP="00D06FBC"/>
    <w:p w14:paraId="24B9358C" w14:textId="77777777" w:rsidR="004250A9" w:rsidRDefault="004250A9" w:rsidP="00D06FBC">
      <w:r>
        <w:t xml:space="preserve">nodal3 </w:t>
      </w:r>
      <w:r w:rsidR="006944CC">
        <w:t>(regulates)</w:t>
      </w:r>
      <w:r>
        <w:t xml:space="preserve"> ventx2.2 = -0.263743 </w:t>
      </w:r>
    </w:p>
    <w:p w14:paraId="7047F819" w14:textId="77777777" w:rsidR="004250A9" w:rsidRDefault="004250A9" w:rsidP="00D06FBC"/>
    <w:p w14:paraId="1405D8C9" w14:textId="77777777" w:rsidR="004250A9" w:rsidRDefault="004250A9" w:rsidP="00D06FBC">
      <w:r>
        <w:t xml:space="preserve">nodal3 </w:t>
      </w:r>
      <w:r w:rsidR="006944CC">
        <w:t>(regulates)</w:t>
      </w:r>
      <w:r>
        <w:t xml:space="preserve"> wnt11  = 0.054096 </w:t>
      </w:r>
    </w:p>
    <w:p w14:paraId="3F5A5AAE" w14:textId="77777777" w:rsidR="004250A9" w:rsidRDefault="004250A9" w:rsidP="00D06FBC"/>
    <w:p w14:paraId="08559FE1" w14:textId="77777777" w:rsidR="004250A9" w:rsidRDefault="004250A9" w:rsidP="00D06FBC">
      <w:r>
        <w:t xml:space="preserve">nodal3 </w:t>
      </w:r>
      <w:r w:rsidR="006944CC">
        <w:t>(regulates)</w:t>
      </w:r>
      <w:r>
        <w:t xml:space="preserve"> xbp1 = -0.275547 </w:t>
      </w:r>
    </w:p>
    <w:p w14:paraId="57E325F9" w14:textId="77777777" w:rsidR="004250A9" w:rsidRDefault="004250A9" w:rsidP="00D06FBC"/>
    <w:p w14:paraId="403493E1" w14:textId="77777777" w:rsidR="004250A9" w:rsidRDefault="004250A9" w:rsidP="00D06FBC">
      <w:r>
        <w:t xml:space="preserve">nodal6 </w:t>
      </w:r>
      <w:r w:rsidR="006944CC">
        <w:t>(regulates)</w:t>
      </w:r>
      <w:r>
        <w:t xml:space="preserve"> </w:t>
      </w:r>
      <w:r w:rsidR="00B00C28">
        <w:t>foxh1</w:t>
      </w:r>
      <w:r>
        <w:t xml:space="preserve">  = 0.134246 </w:t>
      </w:r>
    </w:p>
    <w:p w14:paraId="3C19F116" w14:textId="77777777" w:rsidR="004250A9" w:rsidRDefault="004250A9" w:rsidP="00D06FBC"/>
    <w:p w14:paraId="4A42A45F" w14:textId="77777777" w:rsidR="004250A9" w:rsidRDefault="004250A9" w:rsidP="00D06FBC">
      <w:r>
        <w:t xml:space="preserve">nodal6 </w:t>
      </w:r>
      <w:r w:rsidR="006944CC">
        <w:t>(regulates)</w:t>
      </w:r>
      <w:r>
        <w:t xml:space="preserve"> </w:t>
      </w:r>
      <w:r w:rsidR="00B00C28">
        <w:t>foxh1.2</w:t>
      </w:r>
      <w:r>
        <w:t xml:space="preserve">  = 0.672409 </w:t>
      </w:r>
    </w:p>
    <w:p w14:paraId="79A8A002" w14:textId="77777777" w:rsidR="004250A9" w:rsidRDefault="004250A9" w:rsidP="00D06FBC"/>
    <w:p w14:paraId="550F6237" w14:textId="77777777" w:rsidR="004250A9" w:rsidRDefault="004250A9" w:rsidP="00D06FBC">
      <w:r>
        <w:t xml:space="preserve">nodal6 </w:t>
      </w:r>
      <w:r w:rsidR="006944CC">
        <w:t>(regulates)</w:t>
      </w:r>
      <w:r>
        <w:t xml:space="preserve"> gsc  = 0.086047 </w:t>
      </w:r>
    </w:p>
    <w:p w14:paraId="4A37AAA0" w14:textId="77777777" w:rsidR="004250A9" w:rsidRDefault="004250A9" w:rsidP="00D06FBC"/>
    <w:p w14:paraId="5499A360" w14:textId="77777777" w:rsidR="004250A9" w:rsidRDefault="004250A9" w:rsidP="00D06FBC">
      <w:r>
        <w:t xml:space="preserve">nodal6 </w:t>
      </w:r>
      <w:r w:rsidR="006944CC">
        <w:t>(regulates)</w:t>
      </w:r>
      <w:r>
        <w:t xml:space="preserve"> hhex  = 0.293708 </w:t>
      </w:r>
    </w:p>
    <w:p w14:paraId="251D7F41" w14:textId="77777777" w:rsidR="004250A9" w:rsidRDefault="004250A9" w:rsidP="00D06FBC"/>
    <w:p w14:paraId="77A7B13C" w14:textId="77777777" w:rsidR="004250A9" w:rsidRDefault="004250A9" w:rsidP="00D06FBC">
      <w:r>
        <w:t xml:space="preserve">nodal6 </w:t>
      </w:r>
      <w:r w:rsidR="006944CC">
        <w:t>(regulates)</w:t>
      </w:r>
      <w:r>
        <w:t xml:space="preserve"> msx1  = 0.069804 </w:t>
      </w:r>
    </w:p>
    <w:p w14:paraId="774735B7" w14:textId="77777777" w:rsidR="004250A9" w:rsidRDefault="004250A9" w:rsidP="00D06FBC"/>
    <w:p w14:paraId="01E4B57B" w14:textId="77777777" w:rsidR="004250A9" w:rsidRDefault="004250A9" w:rsidP="00D06FBC">
      <w:r>
        <w:t xml:space="preserve">nodal6 </w:t>
      </w:r>
      <w:r w:rsidR="006944CC">
        <w:t>(regulates)</w:t>
      </w:r>
      <w:r>
        <w:t xml:space="preserve"> myc  = 0.326908 </w:t>
      </w:r>
    </w:p>
    <w:p w14:paraId="3E12D6DF" w14:textId="77777777" w:rsidR="004250A9" w:rsidRDefault="004250A9" w:rsidP="00D06FBC"/>
    <w:p w14:paraId="73CA02C6" w14:textId="77777777" w:rsidR="004250A9" w:rsidRDefault="004250A9" w:rsidP="00D06FBC">
      <w:r>
        <w:t xml:space="preserve">nodal6 </w:t>
      </w:r>
      <w:r w:rsidR="006944CC">
        <w:t>(regulates)</w:t>
      </w:r>
      <w:r>
        <w:t xml:space="preserve"> </w:t>
      </w:r>
      <w:r w:rsidR="00B00C28">
        <w:t>myf5</w:t>
      </w:r>
      <w:r>
        <w:t xml:space="preserve"> = -0.131807 </w:t>
      </w:r>
    </w:p>
    <w:p w14:paraId="27D96E00" w14:textId="77777777" w:rsidR="004250A9" w:rsidRDefault="004250A9" w:rsidP="00D06FBC"/>
    <w:p w14:paraId="5B5DCA71" w14:textId="77777777" w:rsidR="004250A9" w:rsidRDefault="004250A9" w:rsidP="00D06FBC">
      <w:r>
        <w:t xml:space="preserve">nodal6 </w:t>
      </w:r>
      <w:r w:rsidR="006944CC">
        <w:t>(regulates)</w:t>
      </w:r>
      <w:r>
        <w:t xml:space="preserve"> nodal3  = 0.195698 </w:t>
      </w:r>
    </w:p>
    <w:p w14:paraId="382C4617" w14:textId="77777777" w:rsidR="004250A9" w:rsidRDefault="004250A9" w:rsidP="00D06FBC"/>
    <w:p w14:paraId="1589AF8F" w14:textId="77777777" w:rsidR="004250A9" w:rsidRDefault="004250A9" w:rsidP="00D06FBC">
      <w:r>
        <w:t xml:space="preserve">nodal6 </w:t>
      </w:r>
      <w:r w:rsidR="006944CC">
        <w:t>(regulates)</w:t>
      </w:r>
      <w:r>
        <w:t xml:space="preserve"> sox21  = 0.317127 </w:t>
      </w:r>
    </w:p>
    <w:p w14:paraId="5E20B433" w14:textId="77777777" w:rsidR="004250A9" w:rsidRDefault="004250A9" w:rsidP="00D06FBC"/>
    <w:p w14:paraId="27ADEBA9" w14:textId="77777777" w:rsidR="004250A9" w:rsidRDefault="004250A9" w:rsidP="00D06FBC">
      <w:r>
        <w:t xml:space="preserve">nodal6 </w:t>
      </w:r>
      <w:r w:rsidR="006944CC">
        <w:t>(regulates)</w:t>
      </w:r>
      <w:r>
        <w:t xml:space="preserve"> wnt11  = 0.045995 </w:t>
      </w:r>
    </w:p>
    <w:p w14:paraId="563671C8" w14:textId="77777777" w:rsidR="004250A9" w:rsidRDefault="004250A9" w:rsidP="00D06FBC"/>
    <w:p w14:paraId="01B7F920" w14:textId="77777777" w:rsidR="004250A9" w:rsidRDefault="004250A9" w:rsidP="00D06FBC">
      <w:r>
        <w:t xml:space="preserve">otx2 </w:t>
      </w:r>
      <w:r w:rsidR="006944CC">
        <w:t>(regulates)</w:t>
      </w:r>
      <w:r>
        <w:t xml:space="preserve"> </w:t>
      </w:r>
      <w:r w:rsidR="00D93298">
        <w:t>bix1.2</w:t>
      </w:r>
      <w:r>
        <w:t xml:space="preserve"> = -0.003512 </w:t>
      </w:r>
    </w:p>
    <w:p w14:paraId="09DCF095" w14:textId="77777777" w:rsidR="004250A9" w:rsidRDefault="004250A9" w:rsidP="00D06FBC"/>
    <w:p w14:paraId="7C064132" w14:textId="77777777" w:rsidR="004250A9" w:rsidRDefault="004250A9" w:rsidP="00D06FBC">
      <w:r>
        <w:t xml:space="preserve">otx2 </w:t>
      </w:r>
      <w:r w:rsidR="006944CC">
        <w:t>(regulates)</w:t>
      </w:r>
      <w:r>
        <w:t xml:space="preserve"> foxa2  = 0.015982 </w:t>
      </w:r>
    </w:p>
    <w:p w14:paraId="17000D6C" w14:textId="77777777" w:rsidR="004250A9" w:rsidRDefault="004250A9" w:rsidP="00D06FBC"/>
    <w:p w14:paraId="780FB2EF" w14:textId="77777777" w:rsidR="004250A9" w:rsidRDefault="004250A9" w:rsidP="00D06FBC">
      <w:r>
        <w:t xml:space="preserve">otx2 </w:t>
      </w:r>
      <w:r w:rsidR="006944CC">
        <w:t>(regulates)</w:t>
      </w:r>
      <w:r>
        <w:t xml:space="preserve"> </w:t>
      </w:r>
      <w:r w:rsidR="00B00C28">
        <w:t>foxh1.2</w:t>
      </w:r>
      <w:r>
        <w:t xml:space="preserve">  = 0.004632 </w:t>
      </w:r>
    </w:p>
    <w:p w14:paraId="0D507EB4" w14:textId="77777777" w:rsidR="004250A9" w:rsidRDefault="004250A9" w:rsidP="00D06FBC"/>
    <w:p w14:paraId="641966E0" w14:textId="77777777" w:rsidR="004250A9" w:rsidRDefault="004250A9" w:rsidP="00D06FBC">
      <w:r>
        <w:t xml:space="preserve">otx2 </w:t>
      </w:r>
      <w:r w:rsidR="006944CC">
        <w:t>(regulates)</w:t>
      </w:r>
      <w:r>
        <w:t xml:space="preserve"> gsc = -0.045942 </w:t>
      </w:r>
    </w:p>
    <w:p w14:paraId="3D8C9503" w14:textId="77777777" w:rsidR="004250A9" w:rsidRDefault="004250A9" w:rsidP="00D06FBC"/>
    <w:p w14:paraId="553D74AC" w14:textId="77777777" w:rsidR="004250A9" w:rsidRDefault="004250A9" w:rsidP="00D06FBC">
      <w:r>
        <w:t xml:space="preserve">otx2 </w:t>
      </w:r>
      <w:r w:rsidR="006944CC">
        <w:t>(regulates)</w:t>
      </w:r>
      <w:r>
        <w:t xml:space="preserve"> </w:t>
      </w:r>
      <w:r w:rsidR="00B434A1">
        <w:t>hnf1b</w:t>
      </w:r>
      <w:r>
        <w:t xml:space="preserve">  = 0.034938 </w:t>
      </w:r>
    </w:p>
    <w:p w14:paraId="31B1C97F" w14:textId="77777777" w:rsidR="004250A9" w:rsidRDefault="004250A9" w:rsidP="00D06FBC"/>
    <w:p w14:paraId="0C8BCCE7" w14:textId="77777777" w:rsidR="004250A9" w:rsidRDefault="004250A9" w:rsidP="00D06FBC">
      <w:r>
        <w:t xml:space="preserve">otx2 </w:t>
      </w:r>
      <w:r w:rsidR="006944CC">
        <w:t>(regulates)</w:t>
      </w:r>
      <w:r>
        <w:t xml:space="preserve"> msx1 = -0.147299 </w:t>
      </w:r>
    </w:p>
    <w:p w14:paraId="6A40837F" w14:textId="77777777" w:rsidR="004250A9" w:rsidRDefault="004250A9" w:rsidP="00D06FBC"/>
    <w:p w14:paraId="48018736" w14:textId="77777777" w:rsidR="004250A9" w:rsidRDefault="004250A9" w:rsidP="00D06FBC">
      <w:r>
        <w:t xml:space="preserve">otx2 </w:t>
      </w:r>
      <w:r w:rsidR="006944CC">
        <w:t>(regulates)</w:t>
      </w:r>
      <w:r>
        <w:t xml:space="preserve"> myc = -0.010605 </w:t>
      </w:r>
    </w:p>
    <w:p w14:paraId="7DAD07EB" w14:textId="77777777" w:rsidR="004250A9" w:rsidRDefault="004250A9" w:rsidP="00D06FBC"/>
    <w:p w14:paraId="7215B263" w14:textId="77777777" w:rsidR="004250A9" w:rsidRDefault="004250A9" w:rsidP="00D06FBC">
      <w:r>
        <w:t xml:space="preserve">otx2 </w:t>
      </w:r>
      <w:r w:rsidR="006944CC">
        <w:t>(regulates)</w:t>
      </w:r>
      <w:r>
        <w:t xml:space="preserve"> nodal3 = -0.045956 </w:t>
      </w:r>
    </w:p>
    <w:p w14:paraId="45696F15" w14:textId="77777777" w:rsidR="004250A9" w:rsidRDefault="004250A9" w:rsidP="00D06FBC"/>
    <w:p w14:paraId="78D760DA" w14:textId="77777777" w:rsidR="004250A9" w:rsidRDefault="004250A9" w:rsidP="00D06FBC">
      <w:r>
        <w:t xml:space="preserve">otx2 </w:t>
      </w:r>
      <w:r w:rsidR="006944CC">
        <w:t>(regulates)</w:t>
      </w:r>
      <w:r>
        <w:t xml:space="preserve"> sox17a = -0.063866 </w:t>
      </w:r>
    </w:p>
    <w:p w14:paraId="79AB7E6F" w14:textId="77777777" w:rsidR="004250A9" w:rsidRDefault="004250A9" w:rsidP="00D06FBC"/>
    <w:p w14:paraId="431E5040" w14:textId="77777777" w:rsidR="004250A9" w:rsidRDefault="004250A9" w:rsidP="00D06FBC">
      <w:r>
        <w:t xml:space="preserve">otx2 </w:t>
      </w:r>
      <w:r w:rsidR="006944CC">
        <w:t>(regulates)</w:t>
      </w:r>
      <w:r>
        <w:t xml:space="preserve"> sox17b.1 = -0.000626 </w:t>
      </w:r>
    </w:p>
    <w:p w14:paraId="7CF97EB0" w14:textId="77777777" w:rsidR="004250A9" w:rsidRDefault="004250A9" w:rsidP="00D06FBC"/>
    <w:p w14:paraId="0A7E252B" w14:textId="77777777" w:rsidR="004250A9" w:rsidRDefault="004250A9" w:rsidP="00D06FBC">
      <w:r>
        <w:t xml:space="preserve">otx2 </w:t>
      </w:r>
      <w:r w:rsidR="006944CC">
        <w:t>(regulates)</w:t>
      </w:r>
      <w:r>
        <w:t xml:space="preserve"> sox21  = 0.088166 </w:t>
      </w:r>
    </w:p>
    <w:p w14:paraId="2464A695" w14:textId="77777777" w:rsidR="004250A9" w:rsidRDefault="004250A9" w:rsidP="00D06FBC"/>
    <w:p w14:paraId="4457724D" w14:textId="77777777" w:rsidR="004250A9" w:rsidRDefault="004250A9" w:rsidP="00D06FBC">
      <w:r>
        <w:t xml:space="preserve">otx2 </w:t>
      </w:r>
      <w:r w:rsidR="006944CC">
        <w:t>(regulates)</w:t>
      </w:r>
      <w:r>
        <w:t xml:space="preserve"> ventx1.2 = -0.023579 </w:t>
      </w:r>
    </w:p>
    <w:p w14:paraId="69C8DB72" w14:textId="77777777" w:rsidR="004250A9" w:rsidRDefault="004250A9" w:rsidP="00D06FBC"/>
    <w:p w14:paraId="59979EB2" w14:textId="77777777" w:rsidR="004250A9" w:rsidRDefault="004250A9" w:rsidP="00D06FBC">
      <w:r>
        <w:t xml:space="preserve">otx2 </w:t>
      </w:r>
      <w:r w:rsidR="006944CC">
        <w:t>(regulates)</w:t>
      </w:r>
      <w:r>
        <w:t xml:space="preserve"> xbp1  = 0.094587 </w:t>
      </w:r>
    </w:p>
    <w:p w14:paraId="28AFFD4A" w14:textId="77777777" w:rsidR="004250A9" w:rsidRDefault="004250A9" w:rsidP="00D06FBC"/>
    <w:p w14:paraId="0294C592" w14:textId="77777777" w:rsidR="004250A9" w:rsidRDefault="004250A9" w:rsidP="00D06FBC">
      <w:r>
        <w:t xml:space="preserve">sox17a </w:t>
      </w:r>
      <w:r w:rsidR="006944CC">
        <w:t>(regulates)</w:t>
      </w:r>
      <w:r>
        <w:t xml:space="preserve"> foxa1  = 2.560698 </w:t>
      </w:r>
    </w:p>
    <w:p w14:paraId="206C22AB" w14:textId="77777777" w:rsidR="004250A9" w:rsidRDefault="004250A9" w:rsidP="00D06FBC"/>
    <w:p w14:paraId="6F7ACF8A" w14:textId="77777777" w:rsidR="004250A9" w:rsidRDefault="004250A9" w:rsidP="00D06FBC">
      <w:r>
        <w:t xml:space="preserve">sox17a </w:t>
      </w:r>
      <w:r w:rsidR="006944CC">
        <w:t>(regulates)</w:t>
      </w:r>
      <w:r>
        <w:t xml:space="preserve"> foxa2  = 2.045780 </w:t>
      </w:r>
    </w:p>
    <w:p w14:paraId="5578D4AC" w14:textId="77777777" w:rsidR="004250A9" w:rsidRDefault="004250A9" w:rsidP="00D06FBC"/>
    <w:p w14:paraId="1783A7EC" w14:textId="77777777" w:rsidR="004250A9" w:rsidRDefault="004250A9" w:rsidP="00D06FBC">
      <w:r>
        <w:t xml:space="preserve">sox17a </w:t>
      </w:r>
      <w:r w:rsidR="006944CC">
        <w:t>(regulates)</w:t>
      </w:r>
      <w:r>
        <w:t xml:space="preserve"> foxa4a  = 1.865924 </w:t>
      </w:r>
    </w:p>
    <w:p w14:paraId="30CDCF9E" w14:textId="77777777" w:rsidR="004250A9" w:rsidRDefault="004250A9" w:rsidP="00D06FBC"/>
    <w:p w14:paraId="62A2B3CB" w14:textId="77777777" w:rsidR="004250A9" w:rsidRDefault="004250A9" w:rsidP="00D06FBC">
      <w:r>
        <w:t xml:space="preserve">sox17a </w:t>
      </w:r>
      <w:r w:rsidR="006944CC">
        <w:t>(regulates)</w:t>
      </w:r>
      <w:r>
        <w:t xml:space="preserve"> gata6  = 2.515061 </w:t>
      </w:r>
    </w:p>
    <w:p w14:paraId="16D852F5" w14:textId="77777777" w:rsidR="004250A9" w:rsidRDefault="004250A9" w:rsidP="00D06FBC"/>
    <w:p w14:paraId="03F33D2D" w14:textId="77777777" w:rsidR="004250A9" w:rsidRDefault="004250A9" w:rsidP="00D06FBC">
      <w:r>
        <w:t xml:space="preserve">sox17a </w:t>
      </w:r>
      <w:r w:rsidR="006944CC">
        <w:t>(regulates)</w:t>
      </w:r>
      <w:r>
        <w:t xml:space="preserve"> </w:t>
      </w:r>
      <w:r w:rsidR="00B434A1">
        <w:t>hnf1b</w:t>
      </w:r>
      <w:r>
        <w:t xml:space="preserve">  = 2.464328 </w:t>
      </w:r>
    </w:p>
    <w:p w14:paraId="257E955B" w14:textId="77777777" w:rsidR="004250A9" w:rsidRDefault="004250A9" w:rsidP="00D06FBC"/>
    <w:p w14:paraId="04348BC5" w14:textId="77777777" w:rsidR="004250A9" w:rsidRDefault="004250A9" w:rsidP="00D06FBC">
      <w:r>
        <w:t xml:space="preserve">sox17a </w:t>
      </w:r>
      <w:r w:rsidR="006944CC">
        <w:t>(regulates)</w:t>
      </w:r>
      <w:r>
        <w:t xml:space="preserve"> myc  = 0.573663 </w:t>
      </w:r>
    </w:p>
    <w:p w14:paraId="6EE2B185" w14:textId="77777777" w:rsidR="004250A9" w:rsidRDefault="004250A9" w:rsidP="00D06FBC"/>
    <w:p w14:paraId="09C13AEC" w14:textId="77777777" w:rsidR="004250A9" w:rsidRDefault="004250A9" w:rsidP="00D06FBC">
      <w:r>
        <w:t xml:space="preserve">sox17a </w:t>
      </w:r>
      <w:r w:rsidR="006944CC">
        <w:t>(regulates)</w:t>
      </w:r>
      <w:r>
        <w:t xml:space="preserve"> sox21  = 2.542904 </w:t>
      </w:r>
    </w:p>
    <w:p w14:paraId="54FE3019" w14:textId="77777777" w:rsidR="004250A9" w:rsidRDefault="004250A9" w:rsidP="00D06FBC"/>
    <w:p w14:paraId="36880A0C" w14:textId="77777777" w:rsidR="004250A9" w:rsidRDefault="004250A9" w:rsidP="00D06FBC">
      <w:r>
        <w:t xml:space="preserve">sox17b.1 </w:t>
      </w:r>
      <w:r w:rsidR="006944CC">
        <w:t>(regulates)</w:t>
      </w:r>
      <w:r>
        <w:t xml:space="preserve"> </w:t>
      </w:r>
      <w:r w:rsidR="00D93298">
        <w:t>bix1.2</w:t>
      </w:r>
      <w:r>
        <w:t xml:space="preserve"> = -0.145416 </w:t>
      </w:r>
    </w:p>
    <w:p w14:paraId="1BF63578" w14:textId="77777777" w:rsidR="004250A9" w:rsidRDefault="004250A9" w:rsidP="00D06FBC"/>
    <w:p w14:paraId="4F6DFE88" w14:textId="77777777" w:rsidR="004250A9" w:rsidRDefault="004250A9" w:rsidP="00D06FBC">
      <w:r>
        <w:t xml:space="preserve">sox17b.1 </w:t>
      </w:r>
      <w:r w:rsidR="006944CC">
        <w:t>(regulates)</w:t>
      </w:r>
      <w:r>
        <w:t xml:space="preserve"> foxa1  = 0.141401 </w:t>
      </w:r>
    </w:p>
    <w:p w14:paraId="49CA7B40" w14:textId="77777777" w:rsidR="004250A9" w:rsidRDefault="004250A9" w:rsidP="00D06FBC"/>
    <w:p w14:paraId="77E729E7" w14:textId="77777777" w:rsidR="004250A9" w:rsidRDefault="004250A9" w:rsidP="00D06FBC">
      <w:r>
        <w:t xml:space="preserve">sox17b.1 </w:t>
      </w:r>
      <w:r w:rsidR="006944CC">
        <w:t>(regulates)</w:t>
      </w:r>
      <w:r>
        <w:t xml:space="preserve"> foxa2 = -0.060927 </w:t>
      </w:r>
    </w:p>
    <w:p w14:paraId="7A3F7315" w14:textId="77777777" w:rsidR="004250A9" w:rsidRDefault="004250A9" w:rsidP="00D06FBC"/>
    <w:p w14:paraId="6F2EE9AF" w14:textId="77777777" w:rsidR="004250A9" w:rsidRDefault="004250A9" w:rsidP="00D06FBC">
      <w:r>
        <w:t xml:space="preserve">sox17b.1 </w:t>
      </w:r>
      <w:r w:rsidR="006944CC">
        <w:t>(regulates)</w:t>
      </w:r>
      <w:r>
        <w:t xml:space="preserve"> foxa4a = -0.047083 </w:t>
      </w:r>
    </w:p>
    <w:p w14:paraId="75C7BE8E" w14:textId="77777777" w:rsidR="004250A9" w:rsidRDefault="004250A9" w:rsidP="00D06FBC"/>
    <w:p w14:paraId="0AE641A7" w14:textId="77777777" w:rsidR="004250A9" w:rsidRDefault="004250A9" w:rsidP="00D06FBC">
      <w:r>
        <w:t xml:space="preserve">sox17b.1 </w:t>
      </w:r>
      <w:r w:rsidR="006944CC">
        <w:t>(regulates)</w:t>
      </w:r>
      <w:r>
        <w:t xml:space="preserve"> </w:t>
      </w:r>
      <w:r w:rsidR="00B00C28">
        <w:t>foxh1</w:t>
      </w:r>
      <w:r>
        <w:t xml:space="preserve"> = -0.068453 </w:t>
      </w:r>
    </w:p>
    <w:p w14:paraId="3E716515" w14:textId="77777777" w:rsidR="004250A9" w:rsidRDefault="004250A9" w:rsidP="00D06FBC"/>
    <w:p w14:paraId="1F3FA010" w14:textId="77777777" w:rsidR="004250A9" w:rsidRDefault="004250A9" w:rsidP="00D06FBC">
      <w:r>
        <w:t xml:space="preserve">sox17b.1 </w:t>
      </w:r>
      <w:r w:rsidR="006944CC">
        <w:t>(regulates)</w:t>
      </w:r>
      <w:r>
        <w:t xml:space="preserve"> </w:t>
      </w:r>
      <w:r w:rsidR="00B00C28">
        <w:t>foxh1.2</w:t>
      </w:r>
      <w:r>
        <w:t xml:space="preserve"> = -0.380635 </w:t>
      </w:r>
    </w:p>
    <w:p w14:paraId="66EC3996" w14:textId="77777777" w:rsidR="004250A9" w:rsidRDefault="004250A9" w:rsidP="00D06FBC"/>
    <w:p w14:paraId="0F6A1D0A" w14:textId="77777777" w:rsidR="004250A9" w:rsidRDefault="004250A9" w:rsidP="00D06FBC">
      <w:r>
        <w:t xml:space="preserve">sox17b.1 </w:t>
      </w:r>
      <w:r w:rsidR="006944CC">
        <w:t>(regulates)</w:t>
      </w:r>
      <w:r>
        <w:t xml:space="preserve"> gata5 = -0.077959 </w:t>
      </w:r>
    </w:p>
    <w:p w14:paraId="74E8D189" w14:textId="77777777" w:rsidR="004250A9" w:rsidRDefault="004250A9" w:rsidP="00D06FBC"/>
    <w:p w14:paraId="22BB6ADC" w14:textId="77777777" w:rsidR="004250A9" w:rsidRDefault="004250A9" w:rsidP="00D06FBC">
      <w:r>
        <w:t xml:space="preserve">sox17b.1 </w:t>
      </w:r>
      <w:r w:rsidR="006944CC">
        <w:t>(regulates)</w:t>
      </w:r>
      <w:r>
        <w:t xml:space="preserve"> gata6 = -0.475155 </w:t>
      </w:r>
    </w:p>
    <w:p w14:paraId="0AFF3797" w14:textId="77777777" w:rsidR="004250A9" w:rsidRDefault="004250A9" w:rsidP="00D06FBC"/>
    <w:p w14:paraId="7C046223" w14:textId="77777777" w:rsidR="004250A9" w:rsidRDefault="004250A9" w:rsidP="00D06FBC">
      <w:r>
        <w:t xml:space="preserve">sox17b.1 </w:t>
      </w:r>
      <w:r w:rsidR="006944CC">
        <w:t>(regulates)</w:t>
      </w:r>
      <w:r>
        <w:t xml:space="preserve"> </w:t>
      </w:r>
      <w:r w:rsidR="00B434A1">
        <w:t>hnf1b</w:t>
      </w:r>
      <w:r>
        <w:t xml:space="preserve">  = 0.165959 </w:t>
      </w:r>
    </w:p>
    <w:p w14:paraId="4F35C117" w14:textId="77777777" w:rsidR="004250A9" w:rsidRDefault="004250A9" w:rsidP="00D06FBC"/>
    <w:p w14:paraId="5C3D6A3E" w14:textId="77777777" w:rsidR="004250A9" w:rsidRDefault="004250A9" w:rsidP="00D06FBC">
      <w:r>
        <w:t xml:space="preserve">sox17b.1 </w:t>
      </w:r>
      <w:r w:rsidR="006944CC">
        <w:t>(regulates)</w:t>
      </w:r>
      <w:r>
        <w:t xml:space="preserve"> msx1 = -0.041109 </w:t>
      </w:r>
    </w:p>
    <w:p w14:paraId="3B21B307" w14:textId="77777777" w:rsidR="004250A9" w:rsidRDefault="004250A9" w:rsidP="00D06FBC"/>
    <w:p w14:paraId="16DDD99B" w14:textId="77777777" w:rsidR="004250A9" w:rsidRDefault="004250A9" w:rsidP="00D06FBC">
      <w:r>
        <w:t xml:space="preserve">sox17b.1 </w:t>
      </w:r>
      <w:r w:rsidR="006944CC">
        <w:t>(regulates)</w:t>
      </w:r>
      <w:r>
        <w:t xml:space="preserve"> myc = -0.264275 </w:t>
      </w:r>
    </w:p>
    <w:p w14:paraId="57F1BC6A" w14:textId="77777777" w:rsidR="004250A9" w:rsidRDefault="004250A9" w:rsidP="00D06FBC"/>
    <w:p w14:paraId="6FD615AE" w14:textId="77777777" w:rsidR="004250A9" w:rsidRDefault="004250A9" w:rsidP="00D06FBC">
      <w:r>
        <w:t xml:space="preserve">sox17b.1 </w:t>
      </w:r>
      <w:r w:rsidR="006944CC">
        <w:t>(regulates)</w:t>
      </w:r>
      <w:r>
        <w:t xml:space="preserve"> sox17a = -0.423395 </w:t>
      </w:r>
    </w:p>
    <w:p w14:paraId="030AB8FD" w14:textId="77777777" w:rsidR="004250A9" w:rsidRDefault="004250A9" w:rsidP="00D06FBC"/>
    <w:p w14:paraId="4D67704A" w14:textId="77777777" w:rsidR="004250A9" w:rsidRDefault="004250A9" w:rsidP="00D06FBC">
      <w:r>
        <w:t xml:space="preserve">sox17b.1 </w:t>
      </w:r>
      <w:r w:rsidR="006944CC">
        <w:t>(regulates)</w:t>
      </w:r>
      <w:r>
        <w:t xml:space="preserve"> </w:t>
      </w:r>
      <w:r w:rsidR="00B00C28">
        <w:t>sox</w:t>
      </w:r>
      <w:r>
        <w:t xml:space="preserve">7 = -0.055492 </w:t>
      </w:r>
    </w:p>
    <w:p w14:paraId="144BB170" w14:textId="77777777" w:rsidR="004250A9" w:rsidRDefault="004250A9" w:rsidP="00D06FBC"/>
    <w:p w14:paraId="36E2C50B" w14:textId="77777777" w:rsidR="004250A9" w:rsidRDefault="004250A9" w:rsidP="00D06FBC">
      <w:r>
        <w:t xml:space="preserve">sox17b.1 </w:t>
      </w:r>
      <w:r w:rsidR="006944CC">
        <w:t>(regulates)</w:t>
      </w:r>
      <w:r>
        <w:t xml:space="preserve"> wnt11  = 0.014276 </w:t>
      </w:r>
    </w:p>
    <w:p w14:paraId="34AE090B" w14:textId="77777777" w:rsidR="004250A9" w:rsidRDefault="004250A9" w:rsidP="00D06FBC"/>
    <w:p w14:paraId="139DC0DE" w14:textId="77777777" w:rsidR="004250A9" w:rsidRDefault="004250A9" w:rsidP="00D06FBC">
      <w:r>
        <w:t xml:space="preserve">sox21 </w:t>
      </w:r>
      <w:r w:rsidR="006944CC">
        <w:t>(regulates)</w:t>
      </w:r>
      <w:r>
        <w:t xml:space="preserve"> ctnnb1  = 0.190118 </w:t>
      </w:r>
    </w:p>
    <w:p w14:paraId="25FCBE45" w14:textId="77777777" w:rsidR="004250A9" w:rsidRDefault="004250A9" w:rsidP="00D06FBC"/>
    <w:p w14:paraId="6C1C2AB1" w14:textId="77777777" w:rsidR="004250A9" w:rsidRDefault="004250A9" w:rsidP="00D06FBC">
      <w:r>
        <w:t xml:space="preserve">sox21 </w:t>
      </w:r>
      <w:r w:rsidR="006944CC">
        <w:t>(regulates)</w:t>
      </w:r>
      <w:r>
        <w:t xml:space="preserve"> foxa4a  = 0.202033 </w:t>
      </w:r>
    </w:p>
    <w:p w14:paraId="0F9EA909" w14:textId="77777777" w:rsidR="004250A9" w:rsidRDefault="004250A9" w:rsidP="00D06FBC"/>
    <w:p w14:paraId="54C784ED" w14:textId="77777777" w:rsidR="004250A9" w:rsidRDefault="004250A9" w:rsidP="00D06FBC">
      <w:r>
        <w:t xml:space="preserve">sox21 </w:t>
      </w:r>
      <w:r w:rsidR="006944CC">
        <w:t>(regulates)</w:t>
      </w:r>
      <w:r>
        <w:t xml:space="preserve"> </w:t>
      </w:r>
      <w:r w:rsidR="00B00C28">
        <w:t>foxh1</w:t>
      </w:r>
      <w:r>
        <w:t xml:space="preserve">  = 0.042816 </w:t>
      </w:r>
    </w:p>
    <w:p w14:paraId="05435CF4" w14:textId="77777777" w:rsidR="004250A9" w:rsidRDefault="004250A9" w:rsidP="00D06FBC"/>
    <w:p w14:paraId="0451C2DA" w14:textId="77777777" w:rsidR="004250A9" w:rsidRDefault="004250A9" w:rsidP="00D06FBC">
      <w:r>
        <w:t xml:space="preserve">sox21 </w:t>
      </w:r>
      <w:r w:rsidR="006944CC">
        <w:t>(regulates)</w:t>
      </w:r>
      <w:r>
        <w:t xml:space="preserve"> </w:t>
      </w:r>
      <w:r w:rsidR="00B00C28">
        <w:t>foxh1.2</w:t>
      </w:r>
      <w:r>
        <w:t xml:space="preserve">  = 0.638849 </w:t>
      </w:r>
    </w:p>
    <w:p w14:paraId="4FACE03D" w14:textId="77777777" w:rsidR="004250A9" w:rsidRDefault="004250A9" w:rsidP="00D06FBC"/>
    <w:p w14:paraId="36236318" w14:textId="77777777" w:rsidR="004250A9" w:rsidRDefault="004250A9" w:rsidP="00D06FBC">
      <w:r>
        <w:t xml:space="preserve">sox21 </w:t>
      </w:r>
      <w:r w:rsidR="006944CC">
        <w:t>(regulates)</w:t>
      </w:r>
      <w:r>
        <w:t xml:space="preserve"> frzb = -0.049322 </w:t>
      </w:r>
    </w:p>
    <w:p w14:paraId="069D6EE2" w14:textId="77777777" w:rsidR="004250A9" w:rsidRDefault="004250A9" w:rsidP="00D06FBC"/>
    <w:p w14:paraId="60B37B70" w14:textId="77777777" w:rsidR="004250A9" w:rsidRDefault="004250A9" w:rsidP="00D06FBC">
      <w:r>
        <w:t xml:space="preserve">sox21 </w:t>
      </w:r>
      <w:r w:rsidR="006944CC">
        <w:t>(regulates)</w:t>
      </w:r>
      <w:r>
        <w:t xml:space="preserve"> gata4  = 0.082954 </w:t>
      </w:r>
    </w:p>
    <w:p w14:paraId="60935F63" w14:textId="77777777" w:rsidR="004250A9" w:rsidRDefault="004250A9" w:rsidP="00D06FBC"/>
    <w:p w14:paraId="10BF41CB" w14:textId="77777777" w:rsidR="004250A9" w:rsidRDefault="004250A9" w:rsidP="00D06FBC">
      <w:r>
        <w:t xml:space="preserve">sox21 </w:t>
      </w:r>
      <w:r w:rsidR="006944CC">
        <w:t>(regulates)</w:t>
      </w:r>
      <w:r>
        <w:t xml:space="preserve"> lhx1  = 0.217216 </w:t>
      </w:r>
    </w:p>
    <w:p w14:paraId="144BC0A5" w14:textId="77777777" w:rsidR="004250A9" w:rsidRDefault="004250A9" w:rsidP="00D06FBC"/>
    <w:p w14:paraId="392A40C0" w14:textId="77777777" w:rsidR="004250A9" w:rsidRDefault="004250A9" w:rsidP="00D06FBC">
      <w:r>
        <w:t xml:space="preserve">sox21 </w:t>
      </w:r>
      <w:r w:rsidR="006944CC">
        <w:t>(regulates)</w:t>
      </w:r>
      <w:r>
        <w:t xml:space="preserve"> mixer  = 0.003801 </w:t>
      </w:r>
    </w:p>
    <w:p w14:paraId="2502D22E" w14:textId="77777777" w:rsidR="004250A9" w:rsidRDefault="004250A9" w:rsidP="00D06FBC"/>
    <w:p w14:paraId="7845ECAC" w14:textId="77777777" w:rsidR="004250A9" w:rsidRDefault="004250A9" w:rsidP="00D06FBC">
      <w:r>
        <w:t xml:space="preserve">sox21 </w:t>
      </w:r>
      <w:r w:rsidR="006944CC">
        <w:t>(regulates)</w:t>
      </w:r>
      <w:r>
        <w:t xml:space="preserve"> msx1  = 0.035576 </w:t>
      </w:r>
    </w:p>
    <w:p w14:paraId="2D958B01" w14:textId="77777777" w:rsidR="004250A9" w:rsidRDefault="004250A9" w:rsidP="00D06FBC"/>
    <w:p w14:paraId="5D027D67" w14:textId="77777777" w:rsidR="004250A9" w:rsidRDefault="004250A9" w:rsidP="00D06FBC">
      <w:r>
        <w:t xml:space="preserve">sox21 </w:t>
      </w:r>
      <w:r w:rsidR="006944CC">
        <w:t>(regulates)</w:t>
      </w:r>
      <w:r>
        <w:t xml:space="preserve"> myc  = 0.242950 </w:t>
      </w:r>
    </w:p>
    <w:p w14:paraId="4391C2AB" w14:textId="77777777" w:rsidR="004250A9" w:rsidRDefault="004250A9" w:rsidP="00D06FBC"/>
    <w:p w14:paraId="49E5E353" w14:textId="77777777" w:rsidR="004250A9" w:rsidRDefault="004250A9" w:rsidP="00D06FBC">
      <w:r>
        <w:t xml:space="preserve">sox21 </w:t>
      </w:r>
      <w:r w:rsidR="006944CC">
        <w:t>(regulates)</w:t>
      </w:r>
      <w:r>
        <w:t xml:space="preserve"> myod1  = 0.013632 </w:t>
      </w:r>
    </w:p>
    <w:p w14:paraId="134ED2C1" w14:textId="77777777" w:rsidR="004250A9" w:rsidRDefault="004250A9" w:rsidP="00D06FBC"/>
    <w:p w14:paraId="51F7E34B" w14:textId="77777777" w:rsidR="004250A9" w:rsidRDefault="004250A9" w:rsidP="00D06FBC">
      <w:r>
        <w:t xml:space="preserve">sox21 </w:t>
      </w:r>
      <w:r w:rsidR="006944CC">
        <w:t>(regulates)</w:t>
      </w:r>
      <w:r>
        <w:t xml:space="preserve"> otx2  = 0.147601 </w:t>
      </w:r>
    </w:p>
    <w:p w14:paraId="2DD7A264" w14:textId="77777777" w:rsidR="004250A9" w:rsidRDefault="004250A9" w:rsidP="00D06FBC"/>
    <w:p w14:paraId="447DB09E" w14:textId="77777777" w:rsidR="004250A9" w:rsidRDefault="004250A9" w:rsidP="00D06FBC">
      <w:r>
        <w:t xml:space="preserve">sox21 </w:t>
      </w:r>
      <w:r w:rsidR="006944CC">
        <w:t>(regulates)</w:t>
      </w:r>
      <w:r>
        <w:t xml:space="preserve"> sox17b.1  = 0.330886 </w:t>
      </w:r>
    </w:p>
    <w:p w14:paraId="24ED7285" w14:textId="77777777" w:rsidR="004250A9" w:rsidRDefault="004250A9" w:rsidP="00D06FBC"/>
    <w:p w14:paraId="444F18FB" w14:textId="77777777" w:rsidR="004250A9" w:rsidRDefault="004250A9" w:rsidP="00D06FBC">
      <w:r>
        <w:t xml:space="preserve">sox21 </w:t>
      </w:r>
      <w:r w:rsidR="006944CC">
        <w:t>(regulates)</w:t>
      </w:r>
      <w:r>
        <w:t xml:space="preserve"> </w:t>
      </w:r>
      <w:r w:rsidR="00B00C28">
        <w:t>sox</w:t>
      </w:r>
      <w:r>
        <w:t xml:space="preserve">7  = 0.005063 </w:t>
      </w:r>
    </w:p>
    <w:p w14:paraId="297E25A9" w14:textId="77777777" w:rsidR="004250A9" w:rsidRDefault="004250A9" w:rsidP="00D06FBC"/>
    <w:p w14:paraId="67777B04" w14:textId="77777777" w:rsidR="004250A9" w:rsidRDefault="004250A9" w:rsidP="00D06FBC">
      <w:r>
        <w:t xml:space="preserve">sox21 </w:t>
      </w:r>
      <w:r w:rsidR="006944CC">
        <w:t>(regulates)</w:t>
      </w:r>
      <w:r>
        <w:t xml:space="preserve"> ventx1.2 = -0.169137 </w:t>
      </w:r>
    </w:p>
    <w:p w14:paraId="6DB73240" w14:textId="77777777" w:rsidR="004250A9" w:rsidRDefault="004250A9" w:rsidP="00D06FBC"/>
    <w:p w14:paraId="280FAD60" w14:textId="77777777" w:rsidR="004250A9" w:rsidRDefault="004250A9" w:rsidP="00D06FBC">
      <w:r>
        <w:t xml:space="preserve">sox21 </w:t>
      </w:r>
      <w:r w:rsidR="006944CC">
        <w:t>(regulates)</w:t>
      </w:r>
      <w:r>
        <w:t xml:space="preserve"> xbp1  = 0.148941 </w:t>
      </w:r>
    </w:p>
    <w:p w14:paraId="7C7AF38B" w14:textId="77777777" w:rsidR="004250A9" w:rsidRDefault="004250A9" w:rsidP="00D06FBC"/>
    <w:p w14:paraId="13DE1A21" w14:textId="77777777" w:rsidR="004250A9" w:rsidRDefault="00B00C28" w:rsidP="00D06FBC">
      <w:r>
        <w:t>sox</w:t>
      </w:r>
      <w:r w:rsidR="004250A9">
        <w:t xml:space="preserve">7 </w:t>
      </w:r>
      <w:r w:rsidR="006944CC">
        <w:t>(regulates)</w:t>
      </w:r>
      <w:r w:rsidR="004250A9">
        <w:t xml:space="preserve"> </w:t>
      </w:r>
      <w:r w:rsidR="00D93298">
        <w:t>bix1.2</w:t>
      </w:r>
      <w:r w:rsidR="004250A9">
        <w:t xml:space="preserve">  = 0.002166 </w:t>
      </w:r>
    </w:p>
    <w:p w14:paraId="4A9D1691" w14:textId="77777777" w:rsidR="004250A9" w:rsidRDefault="004250A9" w:rsidP="00D06FBC"/>
    <w:p w14:paraId="07778375" w14:textId="77777777" w:rsidR="004250A9" w:rsidRDefault="00B00C28" w:rsidP="00D06FBC">
      <w:r>
        <w:t>sox</w:t>
      </w:r>
      <w:r w:rsidR="004250A9">
        <w:t xml:space="preserve">7 </w:t>
      </w:r>
      <w:r w:rsidR="006944CC">
        <w:t>(regulates)</w:t>
      </w:r>
      <w:r w:rsidR="004250A9">
        <w:t xml:space="preserve"> ctnnb1  = 0.351394 </w:t>
      </w:r>
    </w:p>
    <w:p w14:paraId="0EFADD9F" w14:textId="77777777" w:rsidR="004250A9" w:rsidRDefault="004250A9" w:rsidP="00D06FBC"/>
    <w:p w14:paraId="4914E67E" w14:textId="77777777" w:rsidR="004250A9" w:rsidRDefault="00B00C28" w:rsidP="00D06FBC">
      <w:r>
        <w:t>sox</w:t>
      </w:r>
      <w:r w:rsidR="004250A9">
        <w:t xml:space="preserve">7 </w:t>
      </w:r>
      <w:r w:rsidR="006944CC">
        <w:t>(regulates)</w:t>
      </w:r>
      <w:r w:rsidR="004250A9">
        <w:t xml:space="preserve"> foxa4a  = 0.300925 </w:t>
      </w:r>
    </w:p>
    <w:p w14:paraId="41DB3F6C" w14:textId="77777777" w:rsidR="004250A9" w:rsidRDefault="004250A9" w:rsidP="00D06FBC"/>
    <w:p w14:paraId="131CEF4C" w14:textId="77777777" w:rsidR="004250A9" w:rsidRDefault="00B00C28" w:rsidP="00D06FBC">
      <w:r>
        <w:t>sox</w:t>
      </w:r>
      <w:r w:rsidR="004250A9">
        <w:t xml:space="preserve">7 </w:t>
      </w:r>
      <w:r w:rsidR="006944CC">
        <w:t>(regulates)</w:t>
      </w:r>
      <w:r w:rsidR="004250A9">
        <w:t xml:space="preserve"> </w:t>
      </w:r>
      <w:r>
        <w:t>foxh1</w:t>
      </w:r>
      <w:r w:rsidR="004250A9">
        <w:t xml:space="preserve">  = 0.104697 </w:t>
      </w:r>
    </w:p>
    <w:p w14:paraId="58150103" w14:textId="77777777" w:rsidR="004250A9" w:rsidRDefault="004250A9" w:rsidP="00D06FBC"/>
    <w:p w14:paraId="38D4B817" w14:textId="77777777" w:rsidR="004250A9" w:rsidRDefault="00B00C28" w:rsidP="00D06FBC">
      <w:r>
        <w:t>sox</w:t>
      </w:r>
      <w:r w:rsidR="004250A9">
        <w:t xml:space="preserve">7 </w:t>
      </w:r>
      <w:r w:rsidR="006944CC">
        <w:t>(regulates)</w:t>
      </w:r>
      <w:r w:rsidR="004250A9">
        <w:t xml:space="preserve"> </w:t>
      </w:r>
      <w:r>
        <w:t>foxh1.2</w:t>
      </w:r>
      <w:r w:rsidR="004250A9">
        <w:t xml:space="preserve">  = 0.583340 </w:t>
      </w:r>
    </w:p>
    <w:p w14:paraId="53A728B0" w14:textId="77777777" w:rsidR="004250A9" w:rsidRDefault="004250A9" w:rsidP="00D06FBC"/>
    <w:p w14:paraId="4ED0DC13" w14:textId="77777777" w:rsidR="004250A9" w:rsidRDefault="00B00C28" w:rsidP="00D06FBC">
      <w:r>
        <w:t>sox</w:t>
      </w:r>
      <w:r w:rsidR="004250A9">
        <w:t xml:space="preserve">7 </w:t>
      </w:r>
      <w:r w:rsidR="006944CC">
        <w:t>(regulates)</w:t>
      </w:r>
      <w:r w:rsidR="004250A9">
        <w:t xml:space="preserve"> mespb  = 0.011362 </w:t>
      </w:r>
    </w:p>
    <w:p w14:paraId="3D97B392" w14:textId="77777777" w:rsidR="004250A9" w:rsidRDefault="004250A9" w:rsidP="00D06FBC"/>
    <w:p w14:paraId="7FD0CCBD" w14:textId="77777777" w:rsidR="004250A9" w:rsidRDefault="00B00C28" w:rsidP="00D06FBC">
      <w:r>
        <w:t>sox</w:t>
      </w:r>
      <w:r w:rsidR="004250A9">
        <w:t xml:space="preserve">7 </w:t>
      </w:r>
      <w:r w:rsidR="006944CC">
        <w:t>(regulates)</w:t>
      </w:r>
      <w:r w:rsidR="004250A9">
        <w:t xml:space="preserve"> mix1  = 0.747520 </w:t>
      </w:r>
    </w:p>
    <w:p w14:paraId="084B73A9" w14:textId="77777777" w:rsidR="004250A9" w:rsidRDefault="004250A9" w:rsidP="00D06FBC"/>
    <w:p w14:paraId="51A0DDC1" w14:textId="77777777" w:rsidR="004250A9" w:rsidRDefault="00B00C28" w:rsidP="00D06FBC">
      <w:r>
        <w:t>sox</w:t>
      </w:r>
      <w:r w:rsidR="004250A9">
        <w:t xml:space="preserve">7 </w:t>
      </w:r>
      <w:r w:rsidR="006944CC">
        <w:t>(regulates)</w:t>
      </w:r>
      <w:r w:rsidR="004250A9">
        <w:t xml:space="preserve"> mixer  = 0.429693 </w:t>
      </w:r>
    </w:p>
    <w:p w14:paraId="23681A45" w14:textId="77777777" w:rsidR="004250A9" w:rsidRDefault="004250A9" w:rsidP="00D06FBC"/>
    <w:p w14:paraId="6BC484C8" w14:textId="77777777" w:rsidR="004250A9" w:rsidRDefault="00B00C28" w:rsidP="00D06FBC">
      <w:r>
        <w:t>sox</w:t>
      </w:r>
      <w:r w:rsidR="004250A9">
        <w:t xml:space="preserve">7 </w:t>
      </w:r>
      <w:r w:rsidR="006944CC">
        <w:t>(regulates)</w:t>
      </w:r>
      <w:r w:rsidR="004250A9">
        <w:t xml:space="preserve"> msx1 = -0.256977 </w:t>
      </w:r>
    </w:p>
    <w:p w14:paraId="6D26E3F1" w14:textId="77777777" w:rsidR="004250A9" w:rsidRDefault="004250A9" w:rsidP="00D06FBC"/>
    <w:p w14:paraId="080374FD" w14:textId="77777777" w:rsidR="004250A9" w:rsidRDefault="00B00C28" w:rsidP="00D06FBC">
      <w:r>
        <w:t>sox</w:t>
      </w:r>
      <w:r w:rsidR="004250A9">
        <w:t xml:space="preserve">7 </w:t>
      </w:r>
      <w:r w:rsidR="006944CC">
        <w:t>(regulates)</w:t>
      </w:r>
      <w:r w:rsidR="004250A9">
        <w:t xml:space="preserve"> myc = -0.082741 </w:t>
      </w:r>
    </w:p>
    <w:p w14:paraId="07ABB8B3" w14:textId="77777777" w:rsidR="004250A9" w:rsidRDefault="004250A9" w:rsidP="00D06FBC"/>
    <w:p w14:paraId="61D953A3" w14:textId="77777777" w:rsidR="004250A9" w:rsidRDefault="00B00C28" w:rsidP="00D06FBC">
      <w:r>
        <w:t>sox</w:t>
      </w:r>
      <w:r w:rsidR="004250A9">
        <w:t xml:space="preserve">7 </w:t>
      </w:r>
      <w:r w:rsidR="006944CC">
        <w:t>(regulates)</w:t>
      </w:r>
      <w:r w:rsidR="004250A9">
        <w:t xml:space="preserve"> sox21  = 0.312502 </w:t>
      </w:r>
    </w:p>
    <w:p w14:paraId="696A7F49" w14:textId="77777777" w:rsidR="004250A9" w:rsidRDefault="004250A9" w:rsidP="00D06FBC"/>
    <w:p w14:paraId="35A20304" w14:textId="77777777" w:rsidR="004250A9" w:rsidRDefault="00B00C28" w:rsidP="00D06FBC">
      <w:r>
        <w:t>sox</w:t>
      </w:r>
      <w:r w:rsidR="004250A9">
        <w:t xml:space="preserve">7 </w:t>
      </w:r>
      <w:r w:rsidR="006944CC">
        <w:t>(regulates)</w:t>
      </w:r>
      <w:r w:rsidR="004250A9">
        <w:t xml:space="preserve"> t  = 0.088689 </w:t>
      </w:r>
    </w:p>
    <w:p w14:paraId="235A6EB8" w14:textId="77777777" w:rsidR="004250A9" w:rsidRDefault="004250A9" w:rsidP="00D06FBC"/>
    <w:p w14:paraId="5F566082" w14:textId="77777777" w:rsidR="004250A9" w:rsidRDefault="00B00C28" w:rsidP="00D06FBC">
      <w:r>
        <w:t>sox</w:t>
      </w:r>
      <w:r w:rsidR="004250A9">
        <w:t xml:space="preserve">7 </w:t>
      </w:r>
      <w:r w:rsidR="006944CC">
        <w:t>(regulates)</w:t>
      </w:r>
      <w:r w:rsidR="004250A9">
        <w:t xml:space="preserve"> </w:t>
      </w:r>
      <w:r>
        <w:t>vegt</w:t>
      </w:r>
      <w:r w:rsidR="004250A9">
        <w:t xml:space="preserve">  = 0.241422 </w:t>
      </w:r>
    </w:p>
    <w:p w14:paraId="0FC14900" w14:textId="77777777" w:rsidR="004250A9" w:rsidRDefault="004250A9" w:rsidP="00D06FBC"/>
    <w:p w14:paraId="051A3C73" w14:textId="77777777" w:rsidR="004250A9" w:rsidRDefault="00B00C28" w:rsidP="00D06FBC">
      <w:r>
        <w:t>sox</w:t>
      </w:r>
      <w:r w:rsidR="004250A9">
        <w:t xml:space="preserve">7 </w:t>
      </w:r>
      <w:r w:rsidR="006944CC">
        <w:t>(regulates)</w:t>
      </w:r>
      <w:r w:rsidR="004250A9">
        <w:t xml:space="preserve"> ventx1.2  = 0.114917 </w:t>
      </w:r>
    </w:p>
    <w:p w14:paraId="5A8DCB23" w14:textId="77777777" w:rsidR="004250A9" w:rsidRDefault="004250A9" w:rsidP="00D06FBC"/>
    <w:p w14:paraId="0CB6E2DF" w14:textId="77777777" w:rsidR="004250A9" w:rsidRDefault="004250A9" w:rsidP="00D06FBC">
      <w:r>
        <w:t xml:space="preserve">t </w:t>
      </w:r>
      <w:r w:rsidR="006944CC">
        <w:t>(regulates)</w:t>
      </w:r>
      <w:r>
        <w:t xml:space="preserve"> </w:t>
      </w:r>
      <w:r w:rsidR="00D93298">
        <w:t>bix1.2</w:t>
      </w:r>
      <w:r>
        <w:t xml:space="preserve"> = -0.050953 </w:t>
      </w:r>
    </w:p>
    <w:p w14:paraId="5F2A40BA" w14:textId="77777777" w:rsidR="004250A9" w:rsidRDefault="004250A9" w:rsidP="00D06FBC"/>
    <w:p w14:paraId="730216DA" w14:textId="77777777" w:rsidR="004250A9" w:rsidRDefault="004250A9" w:rsidP="00D06FBC">
      <w:r>
        <w:t xml:space="preserve">t </w:t>
      </w:r>
      <w:r w:rsidR="006944CC">
        <w:t>(regulates)</w:t>
      </w:r>
      <w:r>
        <w:t xml:space="preserve"> foxa1  = 0.104938 </w:t>
      </w:r>
    </w:p>
    <w:p w14:paraId="3233AFFE" w14:textId="77777777" w:rsidR="004250A9" w:rsidRDefault="004250A9" w:rsidP="00D06FBC"/>
    <w:p w14:paraId="03F3746D" w14:textId="77777777" w:rsidR="004250A9" w:rsidRDefault="004250A9" w:rsidP="00D06FBC">
      <w:r>
        <w:t xml:space="preserve">t </w:t>
      </w:r>
      <w:r w:rsidR="006944CC">
        <w:t>(regulates)</w:t>
      </w:r>
      <w:r>
        <w:t xml:space="preserve"> </w:t>
      </w:r>
      <w:r w:rsidR="00B00C28">
        <w:t>foxh1.2</w:t>
      </w:r>
      <w:r>
        <w:t xml:space="preserve"> = -0.377586 </w:t>
      </w:r>
    </w:p>
    <w:p w14:paraId="2DC62236" w14:textId="77777777" w:rsidR="004250A9" w:rsidRDefault="004250A9" w:rsidP="00D06FBC"/>
    <w:p w14:paraId="251B3654" w14:textId="77777777" w:rsidR="004250A9" w:rsidRDefault="004250A9" w:rsidP="00D06FBC">
      <w:r>
        <w:t xml:space="preserve">t </w:t>
      </w:r>
      <w:r w:rsidR="006944CC">
        <w:t>(regulates)</w:t>
      </w:r>
      <w:r>
        <w:t xml:space="preserve"> msx1  = 0.278640 </w:t>
      </w:r>
    </w:p>
    <w:p w14:paraId="1FFFFDA6" w14:textId="77777777" w:rsidR="004250A9" w:rsidRDefault="004250A9" w:rsidP="00D06FBC"/>
    <w:p w14:paraId="3AB28792" w14:textId="77777777" w:rsidR="004250A9" w:rsidRDefault="004250A9" w:rsidP="00D06FBC">
      <w:r>
        <w:t xml:space="preserve">t </w:t>
      </w:r>
      <w:r w:rsidR="006944CC">
        <w:t>(regulates)</w:t>
      </w:r>
      <w:r>
        <w:t xml:space="preserve"> myc = -0.255247 </w:t>
      </w:r>
    </w:p>
    <w:p w14:paraId="6E07C3B4" w14:textId="77777777" w:rsidR="004250A9" w:rsidRDefault="004250A9" w:rsidP="00D06FBC"/>
    <w:p w14:paraId="3AEBBE29" w14:textId="77777777" w:rsidR="004250A9" w:rsidRDefault="004250A9" w:rsidP="00D06FBC">
      <w:r>
        <w:t xml:space="preserve">t </w:t>
      </w:r>
      <w:r w:rsidR="006944CC">
        <w:t>(regulates)</w:t>
      </w:r>
      <w:r>
        <w:t xml:space="preserve"> </w:t>
      </w:r>
      <w:r w:rsidR="00B00C28">
        <w:t>myf5</w:t>
      </w:r>
      <w:r>
        <w:t xml:space="preserve">  = 0.328563 </w:t>
      </w:r>
    </w:p>
    <w:p w14:paraId="00EB08C9" w14:textId="77777777" w:rsidR="004250A9" w:rsidRDefault="004250A9" w:rsidP="00D06FBC"/>
    <w:p w14:paraId="53BCAAFC" w14:textId="77777777" w:rsidR="004250A9" w:rsidRDefault="004250A9" w:rsidP="00D06FBC">
      <w:r>
        <w:t xml:space="preserve">t </w:t>
      </w:r>
      <w:r w:rsidR="006944CC">
        <w:t>(regulates)</w:t>
      </w:r>
      <w:r>
        <w:t xml:space="preserve"> otx2 = -0.036040 </w:t>
      </w:r>
    </w:p>
    <w:p w14:paraId="07F86695" w14:textId="77777777" w:rsidR="004250A9" w:rsidRDefault="004250A9" w:rsidP="00D06FBC"/>
    <w:p w14:paraId="5F8429AF" w14:textId="77777777" w:rsidR="004250A9" w:rsidRDefault="004250A9" w:rsidP="00D06FBC">
      <w:r>
        <w:t xml:space="preserve">t </w:t>
      </w:r>
      <w:r w:rsidR="006944CC">
        <w:t>(regulates)</w:t>
      </w:r>
      <w:r>
        <w:t xml:space="preserve"> </w:t>
      </w:r>
      <w:r w:rsidR="00B00C28">
        <w:t>sox</w:t>
      </w:r>
      <w:r>
        <w:t xml:space="preserve">7  = 0.019086 </w:t>
      </w:r>
    </w:p>
    <w:p w14:paraId="6C400A52" w14:textId="77777777" w:rsidR="004250A9" w:rsidRDefault="004250A9" w:rsidP="00D06FBC"/>
    <w:p w14:paraId="6FD8CD45" w14:textId="77777777" w:rsidR="004250A9" w:rsidRDefault="00B00C28" w:rsidP="00D06FBC">
      <w:r>
        <w:t>vegt</w:t>
      </w:r>
      <w:r w:rsidR="004250A9">
        <w:t xml:space="preserve"> </w:t>
      </w:r>
      <w:r w:rsidR="006944CC">
        <w:t>(regulates)</w:t>
      </w:r>
      <w:r w:rsidR="004250A9">
        <w:t xml:space="preserve"> </w:t>
      </w:r>
      <w:r w:rsidR="00D93298">
        <w:t>bix1.2</w:t>
      </w:r>
      <w:r w:rsidR="004250A9">
        <w:t xml:space="preserve">  = 0.178821 </w:t>
      </w:r>
    </w:p>
    <w:p w14:paraId="6B47B60B" w14:textId="77777777" w:rsidR="004250A9" w:rsidRDefault="004250A9" w:rsidP="00D06FBC"/>
    <w:p w14:paraId="391FA614" w14:textId="77777777" w:rsidR="004250A9" w:rsidRDefault="00B00C28" w:rsidP="00D06FBC">
      <w:r>
        <w:t>vegt</w:t>
      </w:r>
      <w:r w:rsidR="004250A9">
        <w:t xml:space="preserve"> </w:t>
      </w:r>
      <w:r w:rsidR="006944CC">
        <w:t>(regulates)</w:t>
      </w:r>
      <w:r w:rsidR="004250A9">
        <w:t xml:space="preserve"> </w:t>
      </w:r>
      <w:r>
        <w:t>foxh1</w:t>
      </w:r>
      <w:r w:rsidR="004250A9">
        <w:t xml:space="preserve">  = 0.173523 </w:t>
      </w:r>
    </w:p>
    <w:p w14:paraId="0E331E44" w14:textId="77777777" w:rsidR="004250A9" w:rsidRDefault="004250A9" w:rsidP="00D06FBC"/>
    <w:p w14:paraId="5A1CD7BD" w14:textId="77777777" w:rsidR="004250A9" w:rsidRDefault="00B00C28" w:rsidP="00D06FBC">
      <w:r>
        <w:t>vegt</w:t>
      </w:r>
      <w:r w:rsidR="004250A9">
        <w:t xml:space="preserve"> </w:t>
      </w:r>
      <w:r w:rsidR="006944CC">
        <w:t>(regulates)</w:t>
      </w:r>
      <w:r w:rsidR="004250A9">
        <w:t xml:space="preserve"> </w:t>
      </w:r>
      <w:r>
        <w:t>foxh1.2</w:t>
      </w:r>
      <w:r w:rsidR="004250A9">
        <w:t xml:space="preserve">  = 0.318302 </w:t>
      </w:r>
    </w:p>
    <w:p w14:paraId="1F8D60FA" w14:textId="77777777" w:rsidR="004250A9" w:rsidRDefault="004250A9" w:rsidP="00D06FBC"/>
    <w:p w14:paraId="0DCE1F34" w14:textId="77777777" w:rsidR="004250A9" w:rsidRDefault="00B00C28" w:rsidP="00D06FBC">
      <w:r>
        <w:t>vegt</w:t>
      </w:r>
      <w:r w:rsidR="004250A9">
        <w:t xml:space="preserve"> </w:t>
      </w:r>
      <w:r w:rsidR="006944CC">
        <w:t>(regulates)</w:t>
      </w:r>
      <w:r w:rsidR="004250A9">
        <w:t xml:space="preserve"> frzb  = 0.285305 </w:t>
      </w:r>
    </w:p>
    <w:p w14:paraId="378FD333" w14:textId="77777777" w:rsidR="004250A9" w:rsidRDefault="004250A9" w:rsidP="00D06FBC"/>
    <w:p w14:paraId="23A6260B" w14:textId="77777777" w:rsidR="004250A9" w:rsidRDefault="00B00C28" w:rsidP="00D06FBC">
      <w:r>
        <w:t>vegt</w:t>
      </w:r>
      <w:r w:rsidR="004250A9">
        <w:t xml:space="preserve"> </w:t>
      </w:r>
      <w:r w:rsidR="006944CC">
        <w:t>(regulates)</w:t>
      </w:r>
      <w:r w:rsidR="004250A9">
        <w:t xml:space="preserve"> gata4  = 0.168761 </w:t>
      </w:r>
    </w:p>
    <w:p w14:paraId="380E37A8" w14:textId="77777777" w:rsidR="004250A9" w:rsidRDefault="004250A9" w:rsidP="00D06FBC"/>
    <w:p w14:paraId="147A02B3" w14:textId="77777777" w:rsidR="004250A9" w:rsidRDefault="00B00C28" w:rsidP="00D06FBC">
      <w:r>
        <w:t>vegt</w:t>
      </w:r>
      <w:r w:rsidR="004250A9">
        <w:t xml:space="preserve"> </w:t>
      </w:r>
      <w:r w:rsidR="006944CC">
        <w:t>(regulates)</w:t>
      </w:r>
      <w:r w:rsidR="004250A9">
        <w:t xml:space="preserve"> gata6  = 0.014444 </w:t>
      </w:r>
    </w:p>
    <w:p w14:paraId="27C63843" w14:textId="77777777" w:rsidR="004250A9" w:rsidRDefault="004250A9" w:rsidP="00D06FBC"/>
    <w:p w14:paraId="7A6934C2" w14:textId="77777777" w:rsidR="004250A9" w:rsidRDefault="00B00C28" w:rsidP="00D06FBC">
      <w:r>
        <w:t>vegt</w:t>
      </w:r>
      <w:r w:rsidR="004250A9">
        <w:t xml:space="preserve"> </w:t>
      </w:r>
      <w:r w:rsidR="006944CC">
        <w:t>(regulates)</w:t>
      </w:r>
      <w:r w:rsidR="004250A9">
        <w:t xml:space="preserve"> gsc = -0.028859 </w:t>
      </w:r>
    </w:p>
    <w:p w14:paraId="3119EF30" w14:textId="77777777" w:rsidR="004250A9" w:rsidRDefault="004250A9" w:rsidP="00D06FBC"/>
    <w:p w14:paraId="4AF9CFE4" w14:textId="77777777" w:rsidR="004250A9" w:rsidRDefault="00B00C28" w:rsidP="00D06FBC">
      <w:r>
        <w:t>vegt</w:t>
      </w:r>
      <w:r w:rsidR="004250A9">
        <w:t xml:space="preserve"> </w:t>
      </w:r>
      <w:r w:rsidR="006944CC">
        <w:t>(regulates)</w:t>
      </w:r>
      <w:r w:rsidR="004250A9">
        <w:t xml:space="preserve"> </w:t>
      </w:r>
      <w:r w:rsidR="00B434A1">
        <w:t>hnf1b</w:t>
      </w:r>
      <w:r w:rsidR="004250A9">
        <w:t xml:space="preserve">  = 0.163790 </w:t>
      </w:r>
    </w:p>
    <w:p w14:paraId="6CA9344B" w14:textId="77777777" w:rsidR="004250A9" w:rsidRDefault="004250A9" w:rsidP="00D06FBC"/>
    <w:p w14:paraId="3248129D" w14:textId="77777777" w:rsidR="004250A9" w:rsidRDefault="00B00C28" w:rsidP="00D06FBC">
      <w:r>
        <w:t>vegt</w:t>
      </w:r>
      <w:r w:rsidR="004250A9">
        <w:t xml:space="preserve"> </w:t>
      </w:r>
      <w:r w:rsidR="006944CC">
        <w:t>(regulates)</w:t>
      </w:r>
      <w:r w:rsidR="004250A9">
        <w:t xml:space="preserve"> msx1 = -0.097103 </w:t>
      </w:r>
    </w:p>
    <w:p w14:paraId="11FEE422" w14:textId="77777777" w:rsidR="004250A9" w:rsidRDefault="004250A9" w:rsidP="00D06FBC"/>
    <w:p w14:paraId="7A82B0AF" w14:textId="77777777" w:rsidR="004250A9" w:rsidRDefault="00B00C28" w:rsidP="00D06FBC">
      <w:r>
        <w:t>vegt</w:t>
      </w:r>
      <w:r w:rsidR="004250A9">
        <w:t xml:space="preserve"> </w:t>
      </w:r>
      <w:r w:rsidR="006944CC">
        <w:t>(regulates)</w:t>
      </w:r>
      <w:r w:rsidR="004250A9">
        <w:t xml:space="preserve"> </w:t>
      </w:r>
      <w:r>
        <w:t>myf5</w:t>
      </w:r>
      <w:r w:rsidR="004250A9">
        <w:t xml:space="preserve">  = 0.146809 </w:t>
      </w:r>
    </w:p>
    <w:p w14:paraId="02C11C98" w14:textId="77777777" w:rsidR="004250A9" w:rsidRDefault="004250A9" w:rsidP="00D06FBC"/>
    <w:p w14:paraId="45729FCD" w14:textId="77777777" w:rsidR="004250A9" w:rsidRDefault="00B00C28" w:rsidP="00D06FBC">
      <w:r>
        <w:t>vegt</w:t>
      </w:r>
      <w:r w:rsidR="004250A9">
        <w:t xml:space="preserve"> </w:t>
      </w:r>
      <w:r w:rsidR="006944CC">
        <w:t>(regulates)</w:t>
      </w:r>
      <w:r w:rsidR="004250A9">
        <w:t xml:space="preserve"> otx2 = -0.399588 </w:t>
      </w:r>
    </w:p>
    <w:p w14:paraId="5969583C" w14:textId="77777777" w:rsidR="004250A9" w:rsidRDefault="004250A9" w:rsidP="00D06FBC"/>
    <w:p w14:paraId="396AE1B2" w14:textId="77777777" w:rsidR="004250A9" w:rsidRDefault="00B00C28" w:rsidP="00D06FBC">
      <w:r>
        <w:t>vegt</w:t>
      </w:r>
      <w:r w:rsidR="004250A9">
        <w:t xml:space="preserve"> </w:t>
      </w:r>
      <w:r w:rsidR="006944CC">
        <w:t>(regulates)</w:t>
      </w:r>
      <w:r w:rsidR="004250A9">
        <w:t xml:space="preserve"> sox17a  = 0.115810 </w:t>
      </w:r>
    </w:p>
    <w:p w14:paraId="546132B8" w14:textId="77777777" w:rsidR="004250A9" w:rsidRDefault="004250A9" w:rsidP="00D06FBC"/>
    <w:p w14:paraId="2FE39A81" w14:textId="77777777" w:rsidR="004250A9" w:rsidRDefault="00B00C28" w:rsidP="00D06FBC">
      <w:r>
        <w:t>vegt</w:t>
      </w:r>
      <w:r w:rsidR="004250A9">
        <w:t xml:space="preserve"> </w:t>
      </w:r>
      <w:r w:rsidR="006944CC">
        <w:t>(regulates)</w:t>
      </w:r>
      <w:r w:rsidR="004250A9">
        <w:t xml:space="preserve"> sox17b.1  = 0.341390 </w:t>
      </w:r>
    </w:p>
    <w:p w14:paraId="49AB22A6" w14:textId="77777777" w:rsidR="004250A9" w:rsidRDefault="004250A9" w:rsidP="00D06FBC"/>
    <w:p w14:paraId="455D27B3" w14:textId="77777777" w:rsidR="004250A9" w:rsidRDefault="00B00C28" w:rsidP="00D06FBC">
      <w:r>
        <w:t>vegt</w:t>
      </w:r>
      <w:r w:rsidR="004250A9">
        <w:t xml:space="preserve"> </w:t>
      </w:r>
      <w:r w:rsidR="006944CC">
        <w:t>(regulates)</w:t>
      </w:r>
      <w:r w:rsidR="004250A9">
        <w:t xml:space="preserve"> </w:t>
      </w:r>
      <w:r>
        <w:t>sox</w:t>
      </w:r>
      <w:r w:rsidR="004250A9">
        <w:t xml:space="preserve">7  = 0.080193 </w:t>
      </w:r>
    </w:p>
    <w:p w14:paraId="21C8DF5D" w14:textId="77777777" w:rsidR="004250A9" w:rsidRDefault="004250A9" w:rsidP="00D06FBC"/>
    <w:p w14:paraId="322DA464" w14:textId="77777777" w:rsidR="004250A9" w:rsidRDefault="00B00C28" w:rsidP="00D06FBC">
      <w:r>
        <w:t>vegt</w:t>
      </w:r>
      <w:r w:rsidR="004250A9">
        <w:t xml:space="preserve"> </w:t>
      </w:r>
      <w:r w:rsidR="006944CC">
        <w:t>(regulates)</w:t>
      </w:r>
      <w:r w:rsidR="004250A9">
        <w:t xml:space="preserve"> t  = 0.136896 </w:t>
      </w:r>
    </w:p>
    <w:p w14:paraId="1C084D3F" w14:textId="77777777" w:rsidR="004250A9" w:rsidRDefault="004250A9" w:rsidP="00D06FBC"/>
    <w:p w14:paraId="05883737" w14:textId="77777777" w:rsidR="004250A9" w:rsidRDefault="00B00C28" w:rsidP="00D06FBC">
      <w:r>
        <w:t>vegt</w:t>
      </w:r>
      <w:r w:rsidR="004250A9">
        <w:t xml:space="preserve"> </w:t>
      </w:r>
      <w:r w:rsidR="006944CC">
        <w:t>(regulates)</w:t>
      </w:r>
      <w:r w:rsidR="004250A9">
        <w:t xml:space="preserve"> ventx1.2  = 0.163433 </w:t>
      </w:r>
    </w:p>
    <w:p w14:paraId="55BAFDD7" w14:textId="77777777" w:rsidR="004250A9" w:rsidRDefault="004250A9" w:rsidP="00D06FBC"/>
    <w:p w14:paraId="01A8F82D" w14:textId="77777777" w:rsidR="004250A9" w:rsidRDefault="00B00C28" w:rsidP="00D06FBC">
      <w:r>
        <w:t>vegt</w:t>
      </w:r>
      <w:r w:rsidR="004250A9">
        <w:t xml:space="preserve"> </w:t>
      </w:r>
      <w:r w:rsidR="006944CC">
        <w:t>(regulates)</w:t>
      </w:r>
      <w:r w:rsidR="004250A9">
        <w:t xml:space="preserve"> ventx2.2  = 0.160500 </w:t>
      </w:r>
    </w:p>
    <w:p w14:paraId="4A458C5F" w14:textId="77777777" w:rsidR="004250A9" w:rsidRDefault="004250A9" w:rsidP="00D06FBC"/>
    <w:p w14:paraId="6926F0ED" w14:textId="77777777" w:rsidR="004250A9" w:rsidRDefault="00B00C28" w:rsidP="00D06FBC">
      <w:r>
        <w:t>vegt</w:t>
      </w:r>
      <w:r w:rsidR="004250A9">
        <w:t xml:space="preserve"> </w:t>
      </w:r>
      <w:r w:rsidR="006944CC">
        <w:t>(regulates)</w:t>
      </w:r>
      <w:r w:rsidR="004250A9">
        <w:t xml:space="preserve"> wnt11  = 0.214596 </w:t>
      </w:r>
    </w:p>
    <w:p w14:paraId="15F5A64B" w14:textId="77777777" w:rsidR="004250A9" w:rsidRDefault="004250A9" w:rsidP="00D06FBC"/>
    <w:p w14:paraId="0BF937D5" w14:textId="77777777" w:rsidR="004250A9" w:rsidRDefault="004250A9" w:rsidP="00D06FBC">
      <w:r>
        <w:t xml:space="preserve">ventx1.2 </w:t>
      </w:r>
      <w:r w:rsidR="006944CC">
        <w:t>(regulates)</w:t>
      </w:r>
      <w:r>
        <w:t xml:space="preserve"> </w:t>
      </w:r>
      <w:r w:rsidR="00B00C28">
        <w:t>foxh1.2</w:t>
      </w:r>
      <w:r>
        <w:t xml:space="preserve">  = 0.516903 </w:t>
      </w:r>
    </w:p>
    <w:p w14:paraId="72DF9CC6" w14:textId="77777777" w:rsidR="004250A9" w:rsidRDefault="004250A9" w:rsidP="00D06FBC"/>
    <w:p w14:paraId="078E5331" w14:textId="77777777" w:rsidR="004250A9" w:rsidRDefault="004250A9" w:rsidP="00D06FBC">
      <w:r>
        <w:t xml:space="preserve">ventx1.2 </w:t>
      </w:r>
      <w:r w:rsidR="006944CC">
        <w:t>(regulates)</w:t>
      </w:r>
      <w:r>
        <w:t xml:space="preserve"> msx1 = -0.094678 </w:t>
      </w:r>
    </w:p>
    <w:p w14:paraId="7A1A2AA1" w14:textId="77777777" w:rsidR="004250A9" w:rsidRDefault="004250A9" w:rsidP="00D06FBC"/>
    <w:p w14:paraId="58E26CA8" w14:textId="77777777" w:rsidR="004250A9" w:rsidRDefault="004250A9" w:rsidP="00D06FBC">
      <w:r>
        <w:t xml:space="preserve">ventx1.2 </w:t>
      </w:r>
      <w:r w:rsidR="006944CC">
        <w:t>(regulates)</w:t>
      </w:r>
      <w:r>
        <w:t xml:space="preserve"> </w:t>
      </w:r>
      <w:r w:rsidR="00B00C28">
        <w:t>myf5</w:t>
      </w:r>
      <w:r>
        <w:t xml:space="preserve"> = -0.316950 </w:t>
      </w:r>
    </w:p>
    <w:p w14:paraId="016F40C7" w14:textId="77777777" w:rsidR="004250A9" w:rsidRDefault="004250A9" w:rsidP="00D06FBC"/>
    <w:p w14:paraId="2414BA4F" w14:textId="77777777" w:rsidR="004250A9" w:rsidRDefault="004250A9" w:rsidP="00D06FBC">
      <w:r>
        <w:t xml:space="preserve">ventx1.2 </w:t>
      </w:r>
      <w:r w:rsidR="006944CC">
        <w:t>(regulates)</w:t>
      </w:r>
      <w:r>
        <w:t xml:space="preserve"> </w:t>
      </w:r>
      <w:r w:rsidR="00B00C28">
        <w:t>sox</w:t>
      </w:r>
      <w:r>
        <w:t xml:space="preserve">7  = 0.075298 </w:t>
      </w:r>
    </w:p>
    <w:p w14:paraId="4A3C1C07" w14:textId="77777777" w:rsidR="004250A9" w:rsidRDefault="004250A9" w:rsidP="00D06FBC"/>
    <w:p w14:paraId="7F0C07C7" w14:textId="77777777" w:rsidR="004250A9" w:rsidRDefault="004250A9" w:rsidP="00D06FBC">
      <w:r>
        <w:t xml:space="preserve">ventx2.2 </w:t>
      </w:r>
      <w:r w:rsidR="006944CC">
        <w:t>(regulates)</w:t>
      </w:r>
      <w:r>
        <w:t xml:space="preserve"> bmp4  = 0.486204 </w:t>
      </w:r>
    </w:p>
    <w:p w14:paraId="0B934D8A" w14:textId="77777777" w:rsidR="004250A9" w:rsidRDefault="004250A9" w:rsidP="00D06FBC"/>
    <w:p w14:paraId="2D125E82" w14:textId="77777777" w:rsidR="004250A9" w:rsidRDefault="004250A9" w:rsidP="00D06FBC">
      <w:r>
        <w:t xml:space="preserve">ventx2.2 </w:t>
      </w:r>
      <w:r w:rsidR="006944CC">
        <w:t>(regulates)</w:t>
      </w:r>
      <w:r>
        <w:t xml:space="preserve"> ctnnb1  = 0.001929 </w:t>
      </w:r>
    </w:p>
    <w:p w14:paraId="34C05D9F" w14:textId="77777777" w:rsidR="004250A9" w:rsidRDefault="004250A9" w:rsidP="00D06FBC"/>
    <w:p w14:paraId="52D45FAC" w14:textId="77777777" w:rsidR="004250A9" w:rsidRDefault="004250A9" w:rsidP="00D06FBC">
      <w:r>
        <w:t xml:space="preserve">ventx2.2 </w:t>
      </w:r>
      <w:r w:rsidR="006944CC">
        <w:t>(regulates)</w:t>
      </w:r>
      <w:r>
        <w:t xml:space="preserve"> foxa4a  = 0.042954 </w:t>
      </w:r>
    </w:p>
    <w:p w14:paraId="38672B31" w14:textId="77777777" w:rsidR="004250A9" w:rsidRDefault="004250A9" w:rsidP="00D06FBC"/>
    <w:p w14:paraId="68F0CB3E" w14:textId="77777777" w:rsidR="004250A9" w:rsidRDefault="004250A9" w:rsidP="00D06FBC">
      <w:r>
        <w:t xml:space="preserve">ventx2.2 </w:t>
      </w:r>
      <w:r w:rsidR="006944CC">
        <w:t>(regulates)</w:t>
      </w:r>
      <w:r>
        <w:t xml:space="preserve"> </w:t>
      </w:r>
      <w:r w:rsidR="00B00C28">
        <w:t>foxh1</w:t>
      </w:r>
      <w:r>
        <w:t xml:space="preserve">  = 0.055365 </w:t>
      </w:r>
    </w:p>
    <w:p w14:paraId="78B1FE8F" w14:textId="77777777" w:rsidR="004250A9" w:rsidRDefault="004250A9" w:rsidP="00D06FBC"/>
    <w:p w14:paraId="5F7FA983" w14:textId="77777777" w:rsidR="004250A9" w:rsidRDefault="004250A9" w:rsidP="00D06FBC">
      <w:r>
        <w:t xml:space="preserve">ventx2.2 </w:t>
      </w:r>
      <w:r w:rsidR="006944CC">
        <w:t>(regulates)</w:t>
      </w:r>
      <w:r>
        <w:t xml:space="preserve"> </w:t>
      </w:r>
      <w:r w:rsidR="00B00C28">
        <w:t>foxh1.2</w:t>
      </w:r>
      <w:r>
        <w:t xml:space="preserve">  = 0.125765 </w:t>
      </w:r>
    </w:p>
    <w:p w14:paraId="3F96E048" w14:textId="77777777" w:rsidR="004250A9" w:rsidRDefault="004250A9" w:rsidP="00D06FBC"/>
    <w:p w14:paraId="1A26EDE5" w14:textId="77777777" w:rsidR="004250A9" w:rsidRDefault="004250A9" w:rsidP="00D06FBC">
      <w:r>
        <w:t xml:space="preserve">ventx2.2 </w:t>
      </w:r>
      <w:r w:rsidR="006944CC">
        <w:t>(regulates)</w:t>
      </w:r>
      <w:r>
        <w:t xml:space="preserve"> gata4  = 0.006768 </w:t>
      </w:r>
    </w:p>
    <w:p w14:paraId="62812575" w14:textId="77777777" w:rsidR="004250A9" w:rsidRDefault="004250A9" w:rsidP="00D06FBC"/>
    <w:p w14:paraId="0F86ED59" w14:textId="77777777" w:rsidR="004250A9" w:rsidRDefault="004250A9" w:rsidP="00D06FBC">
      <w:r>
        <w:t xml:space="preserve">ventx2.2 </w:t>
      </w:r>
      <w:r w:rsidR="006944CC">
        <w:t>(regulates)</w:t>
      </w:r>
      <w:r>
        <w:t xml:space="preserve"> gata6  = 0.085540 </w:t>
      </w:r>
    </w:p>
    <w:p w14:paraId="464C1BC4" w14:textId="77777777" w:rsidR="004250A9" w:rsidRDefault="004250A9" w:rsidP="00D06FBC"/>
    <w:p w14:paraId="70D1FD06" w14:textId="77777777" w:rsidR="004250A9" w:rsidRDefault="004250A9" w:rsidP="00D06FBC">
      <w:r>
        <w:t xml:space="preserve">ventx2.2 </w:t>
      </w:r>
      <w:r w:rsidR="006944CC">
        <w:t>(regulates)</w:t>
      </w:r>
      <w:r>
        <w:t xml:space="preserve"> mespb  = 0.173438 </w:t>
      </w:r>
    </w:p>
    <w:p w14:paraId="42E4D2AE" w14:textId="77777777" w:rsidR="004250A9" w:rsidRDefault="004250A9" w:rsidP="00D06FBC"/>
    <w:p w14:paraId="5F732EA8" w14:textId="77777777" w:rsidR="004250A9" w:rsidRDefault="004250A9" w:rsidP="00D06FBC">
      <w:r>
        <w:t xml:space="preserve">ventx2.2 </w:t>
      </w:r>
      <w:r w:rsidR="006944CC">
        <w:t>(regulates)</w:t>
      </w:r>
      <w:r>
        <w:t xml:space="preserve"> msx1  = 0.222637 </w:t>
      </w:r>
    </w:p>
    <w:p w14:paraId="60D1CDE1" w14:textId="77777777" w:rsidR="004250A9" w:rsidRDefault="004250A9" w:rsidP="00D06FBC"/>
    <w:p w14:paraId="6BD40B53" w14:textId="77777777" w:rsidR="004250A9" w:rsidRDefault="004250A9" w:rsidP="00D06FBC">
      <w:r>
        <w:t xml:space="preserve">ventx2.2 </w:t>
      </w:r>
      <w:r w:rsidR="006944CC">
        <w:t>(regulates)</w:t>
      </w:r>
      <w:r>
        <w:t xml:space="preserve"> myc  = 0.105983 </w:t>
      </w:r>
    </w:p>
    <w:p w14:paraId="40C36025" w14:textId="77777777" w:rsidR="004250A9" w:rsidRDefault="004250A9" w:rsidP="00D06FBC"/>
    <w:p w14:paraId="224C41FC" w14:textId="77777777" w:rsidR="004250A9" w:rsidRDefault="004250A9" w:rsidP="00D06FBC">
      <w:r>
        <w:t xml:space="preserve">ventx2.2 </w:t>
      </w:r>
      <w:r w:rsidR="006944CC">
        <w:t>(regulates)</w:t>
      </w:r>
      <w:r>
        <w:t xml:space="preserve"> sox17a  = 0.080519 </w:t>
      </w:r>
    </w:p>
    <w:p w14:paraId="628C3284" w14:textId="77777777" w:rsidR="004250A9" w:rsidRDefault="004250A9" w:rsidP="00D06FBC"/>
    <w:p w14:paraId="377AE737" w14:textId="77777777" w:rsidR="004250A9" w:rsidRDefault="004250A9" w:rsidP="00D06FBC">
      <w:r>
        <w:t xml:space="preserve">ventx2.2 </w:t>
      </w:r>
      <w:r w:rsidR="006944CC">
        <w:t>(regulates)</w:t>
      </w:r>
      <w:r>
        <w:t xml:space="preserve"> sox21  = 0.368106 </w:t>
      </w:r>
    </w:p>
    <w:p w14:paraId="01050D17" w14:textId="77777777" w:rsidR="004250A9" w:rsidRDefault="004250A9" w:rsidP="00D06FBC"/>
    <w:p w14:paraId="39D3D23E" w14:textId="77777777" w:rsidR="004250A9" w:rsidRDefault="004250A9" w:rsidP="00D06FBC">
      <w:r>
        <w:t xml:space="preserve">ventx2.2 </w:t>
      </w:r>
      <w:r w:rsidR="006944CC">
        <w:t>(regulates)</w:t>
      </w:r>
      <w:r>
        <w:t xml:space="preserve"> </w:t>
      </w:r>
      <w:r w:rsidR="00B00C28">
        <w:t>vegt</w:t>
      </w:r>
      <w:r>
        <w:t xml:space="preserve">  = 0.432251 </w:t>
      </w:r>
    </w:p>
    <w:p w14:paraId="0E3578C8" w14:textId="77777777" w:rsidR="004250A9" w:rsidRDefault="004250A9" w:rsidP="00D06FBC"/>
    <w:p w14:paraId="346750F2" w14:textId="77777777" w:rsidR="004250A9" w:rsidRDefault="004250A9" w:rsidP="00D06FBC">
      <w:r>
        <w:t xml:space="preserve">ventx2.2 </w:t>
      </w:r>
      <w:r w:rsidR="006944CC">
        <w:t>(regulates)</w:t>
      </w:r>
      <w:r>
        <w:t xml:space="preserve"> ventx1.2  = 0.546036 </w:t>
      </w:r>
    </w:p>
    <w:p w14:paraId="7A9927E8" w14:textId="77777777" w:rsidR="004250A9" w:rsidRDefault="004250A9" w:rsidP="00D06FBC"/>
    <w:p w14:paraId="609CE0DF" w14:textId="77777777" w:rsidR="004250A9" w:rsidRDefault="004250A9" w:rsidP="00D06FBC">
      <w:r>
        <w:t xml:space="preserve">ventx2.2 </w:t>
      </w:r>
      <w:r w:rsidR="006944CC">
        <w:t>(regulates)</w:t>
      </w:r>
      <w:r>
        <w:t xml:space="preserve"> xbp1  = 0.436211 </w:t>
      </w:r>
    </w:p>
    <w:p w14:paraId="7D6BB2EF" w14:textId="77777777" w:rsidR="004250A9" w:rsidRDefault="004250A9" w:rsidP="00D06FBC"/>
    <w:p w14:paraId="27BC788E" w14:textId="77777777" w:rsidR="004250A9" w:rsidRDefault="004250A9" w:rsidP="00D06FBC">
      <w:r>
        <w:t xml:space="preserve">wnt11 </w:t>
      </w:r>
      <w:r w:rsidR="006944CC">
        <w:t>(regulates)</w:t>
      </w:r>
      <w:r>
        <w:t xml:space="preserve"> </w:t>
      </w:r>
      <w:r w:rsidR="00B00C28">
        <w:t>foxh1.2</w:t>
      </w:r>
      <w:r>
        <w:t xml:space="preserve"> = -0.032188 </w:t>
      </w:r>
    </w:p>
    <w:p w14:paraId="0469B1A3" w14:textId="77777777" w:rsidR="004250A9" w:rsidRDefault="004250A9" w:rsidP="00D06FBC"/>
    <w:p w14:paraId="65D069B8" w14:textId="77777777" w:rsidR="004250A9" w:rsidRDefault="004250A9" w:rsidP="00D06FBC">
      <w:r>
        <w:t xml:space="preserve">wnt11 </w:t>
      </w:r>
      <w:r w:rsidR="006944CC">
        <w:t>(regulates)</w:t>
      </w:r>
      <w:r>
        <w:t xml:space="preserve"> msx1  = 0.381886 </w:t>
      </w:r>
    </w:p>
    <w:p w14:paraId="077497D5" w14:textId="77777777" w:rsidR="004250A9" w:rsidRDefault="004250A9" w:rsidP="00D06FBC"/>
    <w:p w14:paraId="1EF16DA5" w14:textId="77777777" w:rsidR="004250A9" w:rsidRDefault="004250A9" w:rsidP="00D06FBC">
      <w:r>
        <w:t xml:space="preserve">wnt11 </w:t>
      </w:r>
      <w:r w:rsidR="006944CC">
        <w:t>(regulates)</w:t>
      </w:r>
      <w:r>
        <w:t xml:space="preserve"> myc  = 0.113312 </w:t>
      </w:r>
    </w:p>
    <w:p w14:paraId="2F080D50" w14:textId="77777777" w:rsidR="004250A9" w:rsidRDefault="004250A9" w:rsidP="00D06FBC"/>
    <w:p w14:paraId="62F37CA5" w14:textId="77777777" w:rsidR="004250A9" w:rsidRDefault="004250A9" w:rsidP="00D06FBC">
      <w:r>
        <w:t xml:space="preserve">wnt11 </w:t>
      </w:r>
      <w:r w:rsidR="006944CC">
        <w:t>(regulates)</w:t>
      </w:r>
      <w:r>
        <w:t xml:space="preserve"> sox17a  = 0.165452 </w:t>
      </w:r>
    </w:p>
    <w:p w14:paraId="3201A3D4" w14:textId="77777777" w:rsidR="004250A9" w:rsidRDefault="004250A9" w:rsidP="00D06FBC"/>
    <w:p w14:paraId="03F6C659" w14:textId="77777777" w:rsidR="004250A9" w:rsidRDefault="004250A9" w:rsidP="00D06FBC">
      <w:r>
        <w:t xml:space="preserve">wnt11 </w:t>
      </w:r>
      <w:r w:rsidR="006944CC">
        <w:t>(regulates)</w:t>
      </w:r>
      <w:r>
        <w:t xml:space="preserve"> sox17b.1  = 0.394237 </w:t>
      </w:r>
    </w:p>
    <w:p w14:paraId="2D23FF01" w14:textId="77777777" w:rsidR="004250A9" w:rsidRDefault="004250A9" w:rsidP="00D06FBC"/>
    <w:p w14:paraId="58FA8574" w14:textId="77777777" w:rsidR="004250A9" w:rsidRDefault="004250A9" w:rsidP="00D06FBC">
      <w:r>
        <w:t xml:space="preserve">wnt11 </w:t>
      </w:r>
      <w:r w:rsidR="006944CC">
        <w:t>(regulates)</w:t>
      </w:r>
      <w:r>
        <w:t xml:space="preserve"> ventx1.2  = 0.314166 </w:t>
      </w:r>
    </w:p>
    <w:p w14:paraId="1DDEA6E8" w14:textId="77777777" w:rsidR="004250A9" w:rsidRDefault="004250A9" w:rsidP="00D06FBC"/>
    <w:p w14:paraId="01B5DE1D" w14:textId="77777777" w:rsidR="004250A9" w:rsidRDefault="004250A9" w:rsidP="00D06FBC">
      <w:r>
        <w:t xml:space="preserve">wnt11 </w:t>
      </w:r>
      <w:r w:rsidR="006944CC">
        <w:t>(regulates)</w:t>
      </w:r>
      <w:r>
        <w:t xml:space="preserve"> ventx2.2  = 0.297472 </w:t>
      </w:r>
    </w:p>
    <w:p w14:paraId="3916AB1E" w14:textId="77777777" w:rsidR="004250A9" w:rsidRDefault="004250A9" w:rsidP="00D06FBC"/>
    <w:p w14:paraId="35AF7AAA" w14:textId="77777777" w:rsidR="004250A9" w:rsidRDefault="004250A9" w:rsidP="00D06FBC">
      <w:r>
        <w:t xml:space="preserve">wnt11 </w:t>
      </w:r>
      <w:r w:rsidR="006944CC">
        <w:t>(regulates)</w:t>
      </w:r>
      <w:r>
        <w:t xml:space="preserve"> xbp1  = 0.213346 </w:t>
      </w:r>
    </w:p>
    <w:p w14:paraId="2801914B" w14:textId="77777777" w:rsidR="004250A9" w:rsidRDefault="004250A9" w:rsidP="00D06FBC"/>
    <w:p w14:paraId="5F2FB34D" w14:textId="77777777" w:rsidR="004250A9" w:rsidRDefault="004250A9" w:rsidP="00D06FBC">
      <w:r>
        <w:t xml:space="preserve">xbp1 </w:t>
      </w:r>
      <w:r w:rsidR="006944CC">
        <w:t>(regulates)</w:t>
      </w:r>
      <w:r>
        <w:t xml:space="preserve"> bmp4  = 0.048274 </w:t>
      </w:r>
    </w:p>
    <w:p w14:paraId="43FE6EA2" w14:textId="77777777" w:rsidR="004250A9" w:rsidRDefault="004250A9" w:rsidP="00D06FBC"/>
    <w:p w14:paraId="12E718A4" w14:textId="77777777" w:rsidR="004250A9" w:rsidRDefault="004250A9" w:rsidP="00D06FBC">
      <w:r>
        <w:t xml:space="preserve">xbp1 </w:t>
      </w:r>
      <w:r w:rsidR="006944CC">
        <w:t>(regulates)</w:t>
      </w:r>
      <w:r>
        <w:t xml:space="preserve"> </w:t>
      </w:r>
      <w:r w:rsidR="00B00C28">
        <w:t>foxh1</w:t>
      </w:r>
      <w:r>
        <w:t xml:space="preserve"> = -0.002486 </w:t>
      </w:r>
    </w:p>
    <w:p w14:paraId="46A9129C" w14:textId="77777777" w:rsidR="004250A9" w:rsidRDefault="004250A9" w:rsidP="00D06FBC"/>
    <w:p w14:paraId="5F3BCC01" w14:textId="77777777" w:rsidR="004250A9" w:rsidRDefault="004250A9" w:rsidP="00D06FBC">
      <w:r>
        <w:t xml:space="preserve">xbp1 </w:t>
      </w:r>
      <w:r w:rsidR="006944CC">
        <w:t>(regulates)</w:t>
      </w:r>
      <w:r>
        <w:t xml:space="preserve"> </w:t>
      </w:r>
      <w:r w:rsidR="00B00C28">
        <w:t>foxh1.2</w:t>
      </w:r>
      <w:r>
        <w:t xml:space="preserve"> = -0.352134 </w:t>
      </w:r>
    </w:p>
    <w:p w14:paraId="140E1A55" w14:textId="77777777" w:rsidR="004250A9" w:rsidRDefault="004250A9" w:rsidP="00D06FBC"/>
    <w:p w14:paraId="7C14EBCB" w14:textId="77777777" w:rsidR="004250A9" w:rsidRDefault="004250A9" w:rsidP="00D06FBC">
      <w:r>
        <w:t xml:space="preserve">xbp1 </w:t>
      </w:r>
      <w:r w:rsidR="006944CC">
        <w:t>(regulates)</w:t>
      </w:r>
      <w:r>
        <w:t xml:space="preserve"> msx1  = 0.080275 </w:t>
      </w:r>
    </w:p>
    <w:p w14:paraId="49A6BE6F" w14:textId="77777777" w:rsidR="004250A9" w:rsidRDefault="004250A9" w:rsidP="00D06FBC"/>
    <w:p w14:paraId="1CE4938D" w14:textId="77777777" w:rsidR="004250A9" w:rsidRDefault="004250A9" w:rsidP="00D06FBC">
      <w:r>
        <w:t xml:space="preserve">xbp1 </w:t>
      </w:r>
      <w:r w:rsidR="006944CC">
        <w:t>(regulates)</w:t>
      </w:r>
      <w:r>
        <w:t xml:space="preserve"> otx2  = 0.358030 </w:t>
      </w:r>
    </w:p>
    <w:p w14:paraId="07FD38EE" w14:textId="77777777" w:rsidR="004250A9" w:rsidRDefault="004250A9" w:rsidP="00D06FBC"/>
    <w:p w14:paraId="187DB87D" w14:textId="77777777" w:rsidR="004250A9" w:rsidRDefault="004250A9" w:rsidP="00D06FBC">
      <w:r>
        <w:t xml:space="preserve">xbp1 </w:t>
      </w:r>
      <w:r w:rsidR="006944CC">
        <w:t>(regulates)</w:t>
      </w:r>
      <w:r>
        <w:t xml:space="preserve"> sox17a  = 0.070736 </w:t>
      </w:r>
    </w:p>
    <w:p w14:paraId="2A1B4577" w14:textId="77777777" w:rsidR="004250A9" w:rsidRDefault="004250A9" w:rsidP="00D06FBC"/>
    <w:p w14:paraId="7344A697" w14:textId="77777777" w:rsidR="004250A9" w:rsidRDefault="004250A9" w:rsidP="00D06FBC">
      <w:r>
        <w:t xml:space="preserve">xbp1 </w:t>
      </w:r>
      <w:r w:rsidR="006944CC">
        <w:t>(regulates)</w:t>
      </w:r>
      <w:r>
        <w:t xml:space="preserve"> sox21 = -0.039615 </w:t>
      </w:r>
    </w:p>
    <w:p w14:paraId="2BB7F02F" w14:textId="77777777" w:rsidR="004250A9" w:rsidRDefault="004250A9" w:rsidP="00D06FBC"/>
    <w:p w14:paraId="4A860255" w14:textId="77777777" w:rsidR="004250A9" w:rsidRDefault="004250A9" w:rsidP="00D06FBC">
      <w:r>
        <w:t xml:space="preserve">xbp1 </w:t>
      </w:r>
      <w:r w:rsidR="006944CC">
        <w:t>(regulates)</w:t>
      </w:r>
      <w:r>
        <w:t xml:space="preserve"> </w:t>
      </w:r>
      <w:r w:rsidR="00B00C28">
        <w:t>sox</w:t>
      </w:r>
      <w:r>
        <w:t xml:space="preserve">7  = 0.006478 </w:t>
      </w:r>
    </w:p>
    <w:p w14:paraId="121446C1" w14:textId="77777777" w:rsidR="004250A9" w:rsidRDefault="004250A9" w:rsidP="00D06FBC"/>
    <w:p w14:paraId="2EEB25B8" w14:textId="77777777" w:rsidR="004250A9" w:rsidRDefault="004250A9" w:rsidP="00D06FBC">
      <w:r>
        <w:t xml:space="preserve">xbp1 </w:t>
      </w:r>
      <w:r w:rsidR="006944CC">
        <w:t>(regulates)</w:t>
      </w:r>
      <w:r>
        <w:t xml:space="preserve"> wnt11  = 0.291074 </w:t>
      </w:r>
    </w:p>
    <w:p w14:paraId="0E12C1E3" w14:textId="77777777" w:rsidR="004250A9" w:rsidRDefault="004250A9" w:rsidP="004250A9">
      <w:pPr>
        <w:jc w:val="both"/>
      </w:pPr>
    </w:p>
    <w:p w14:paraId="00A4E43B" w14:textId="77777777" w:rsidR="004250A9" w:rsidRDefault="004250A9" w:rsidP="004250A9">
      <w:pPr>
        <w:jc w:val="both"/>
      </w:pPr>
      <w:r w:rsidRPr="004250A9">
        <w:rPr>
          <w:b/>
        </w:rPr>
        <w:t>Table S3:</w:t>
      </w:r>
      <w:r>
        <w:rPr>
          <w:b/>
        </w:rPr>
        <w:t xml:space="preserve"> </w:t>
      </w:r>
      <w:r w:rsidR="00AD624B">
        <w:t>Five r</w:t>
      </w:r>
      <w:r>
        <w:t>andom network</w:t>
      </w:r>
      <w:r w:rsidR="00766529">
        <w:t>s</w:t>
      </w:r>
      <w:r>
        <w:t xml:space="preserve"> </w:t>
      </w:r>
      <w:r w:rsidR="00C36F08">
        <w:t xml:space="preserve">used </w:t>
      </w:r>
      <w:r>
        <w:t>in the simulation of linear Markov model.</w:t>
      </w:r>
    </w:p>
    <w:p w14:paraId="50D458D7" w14:textId="77777777" w:rsidR="008217E2" w:rsidRDefault="008217E2" w:rsidP="004250A9">
      <w:pPr>
        <w:jc w:val="both"/>
      </w:pPr>
    </w:p>
    <w:p w14:paraId="7D610CCA" w14:textId="77777777" w:rsidR="004250A9" w:rsidRDefault="00162A82" w:rsidP="004250A9">
      <w:pPr>
        <w:jc w:val="both"/>
      </w:pPr>
      <w:r>
        <w:t>(</w:t>
      </w:r>
      <w:r w:rsidR="007B51F2">
        <w:t xml:space="preserve">Network </w:t>
      </w:r>
      <w:r>
        <w:t>I)</w:t>
      </w:r>
    </w:p>
    <w:p w14:paraId="0F34A124" w14:textId="77777777" w:rsidR="004250A9" w:rsidRDefault="004250A9" w:rsidP="004250A9">
      <w:pPr>
        <w:jc w:val="both"/>
      </w:pPr>
      <w:r>
        <w:t xml:space="preserve">         0         0   -2.3650         0         0         0         0         0         0    0.1086</w:t>
      </w:r>
    </w:p>
    <w:p w14:paraId="71168A03" w14:textId="77777777" w:rsidR="004250A9" w:rsidRDefault="004250A9" w:rsidP="004250A9">
      <w:pPr>
        <w:jc w:val="both"/>
      </w:pPr>
      <w:r>
        <w:t xml:space="preserve">         0   -1.2492         0         0         0   -1.1464         0         0         0         0</w:t>
      </w:r>
    </w:p>
    <w:p w14:paraId="08B98E2D" w14:textId="77777777" w:rsidR="004250A9" w:rsidRDefault="004250A9" w:rsidP="004250A9">
      <w:pPr>
        <w:jc w:val="both"/>
      </w:pPr>
      <w:r>
        <w:t xml:space="preserve">         0         0         0         0   -1.4585         0   -0.9490         0         0         0</w:t>
      </w:r>
    </w:p>
    <w:p w14:paraId="51901C34" w14:textId="77777777" w:rsidR="004250A9" w:rsidRDefault="004250A9" w:rsidP="004250A9">
      <w:pPr>
        <w:jc w:val="both"/>
      </w:pPr>
      <w:r>
        <w:t xml:space="preserve">   -0.6367         0         0         0         0         0         0         0   -0.2815         0</w:t>
      </w:r>
    </w:p>
    <w:p w14:paraId="2096D826" w14:textId="77777777" w:rsidR="004250A9" w:rsidRDefault="004250A9" w:rsidP="004250A9">
      <w:pPr>
        <w:jc w:val="both"/>
      </w:pPr>
      <w:r>
        <w:t xml:space="preserve">         0         0         0         0         0   -0.5466    0.4399   -0.5442         0         0</w:t>
      </w:r>
    </w:p>
    <w:p w14:paraId="55EEFACD" w14:textId="77777777" w:rsidR="004250A9" w:rsidRDefault="004250A9" w:rsidP="004250A9">
      <w:pPr>
        <w:jc w:val="both"/>
      </w:pPr>
      <w:r>
        <w:t xml:space="preserve">         0         0         0   -0.3680    0.5375         0         0   -0.6085         0         0</w:t>
      </w:r>
    </w:p>
    <w:p w14:paraId="4C1871E0" w14:textId="77777777" w:rsidR="004250A9" w:rsidRDefault="004250A9" w:rsidP="004250A9">
      <w:pPr>
        <w:jc w:val="both"/>
      </w:pPr>
      <w:r>
        <w:t xml:space="preserve">         0         0         0    0.6762         0         0         0         0   -0.4421    0.2888</w:t>
      </w:r>
    </w:p>
    <w:p w14:paraId="60D56B53" w14:textId="77777777" w:rsidR="004250A9" w:rsidRDefault="004250A9" w:rsidP="004250A9">
      <w:pPr>
        <w:jc w:val="both"/>
      </w:pPr>
      <w:r>
        <w:t xml:space="preserve">         0   -0.8776   -0.1928         0    0.0661         0         0         0         0         0</w:t>
      </w:r>
    </w:p>
    <w:p w14:paraId="76833DE5" w14:textId="77777777" w:rsidR="004250A9" w:rsidRDefault="004250A9" w:rsidP="004250A9">
      <w:pPr>
        <w:jc w:val="both"/>
      </w:pPr>
      <w:r>
        <w:t xml:space="preserve">         0         0   -0.3410         0         0         0         0         0    0.4510         0</w:t>
      </w:r>
    </w:p>
    <w:p w14:paraId="23EA65DE" w14:textId="77777777" w:rsidR="004250A9" w:rsidRDefault="004250A9" w:rsidP="004250A9">
      <w:pPr>
        <w:jc w:val="both"/>
      </w:pPr>
      <w:r>
        <w:t xml:space="preserve">         0         0         0         0    1.3252    0.3873         0         0    0.8927         0</w:t>
      </w:r>
    </w:p>
    <w:p w14:paraId="7252A9DF" w14:textId="77777777" w:rsidR="00BE01F3" w:rsidRDefault="00BE01F3" w:rsidP="004250A9">
      <w:pPr>
        <w:jc w:val="both"/>
      </w:pPr>
    </w:p>
    <w:p w14:paraId="684BC100" w14:textId="77777777" w:rsidR="00AD624B" w:rsidRDefault="000E79F0" w:rsidP="004250A9">
      <w:pPr>
        <w:jc w:val="both"/>
      </w:pPr>
      <w:r>
        <w:t>(</w:t>
      </w:r>
      <w:r w:rsidR="007B51F2">
        <w:t xml:space="preserve">Network </w:t>
      </w:r>
      <w:r>
        <w:t>II)</w:t>
      </w:r>
    </w:p>
    <w:p w14:paraId="3D3819E8" w14:textId="77777777" w:rsidR="00BE01F3" w:rsidRDefault="00BE01F3" w:rsidP="00BE01F3">
      <w:pPr>
        <w:jc w:val="both"/>
      </w:pPr>
      <w:r>
        <w:t xml:space="preserve">   -0.5186         0   -0.0701         0   -1.3966         0         0         0         0         0</w:t>
      </w:r>
    </w:p>
    <w:p w14:paraId="2C46AB41" w14:textId="77777777" w:rsidR="00BE01F3" w:rsidRDefault="00BE01F3" w:rsidP="00BE01F3">
      <w:pPr>
        <w:jc w:val="both"/>
      </w:pPr>
      <w:r>
        <w:t xml:space="preserve">         0         0    2.5629         0   -0.6018         0    0.0685         0         0         0</w:t>
      </w:r>
    </w:p>
    <w:p w14:paraId="2E24AB84" w14:textId="77777777" w:rsidR="00BE01F3" w:rsidRDefault="00BE01F3" w:rsidP="00BE01F3">
      <w:pPr>
        <w:jc w:val="both"/>
      </w:pPr>
      <w:r>
        <w:t xml:space="preserve">         0         0         0         0         0    0.5772         0    0.8806         0    0.1486</w:t>
      </w:r>
    </w:p>
    <w:p w14:paraId="4FD4A4B2" w14:textId="77777777" w:rsidR="00BE01F3" w:rsidRDefault="00BE01F3" w:rsidP="00BE01F3">
      <w:pPr>
        <w:jc w:val="both"/>
      </w:pPr>
      <w:r>
        <w:t xml:space="preserve">         0         0         0         0         0         0         0   -0.0777   -0.0935   -0.7084</w:t>
      </w:r>
    </w:p>
    <w:p w14:paraId="2BBF0DEB" w14:textId="77777777" w:rsidR="00BE01F3" w:rsidRDefault="00BE01F3" w:rsidP="00BE01F3">
      <w:pPr>
        <w:jc w:val="both"/>
      </w:pPr>
      <w:r>
        <w:t xml:space="preserve">         0   -0.1015         0         0         0         0         0         0         0    1.6482</w:t>
      </w:r>
    </w:p>
    <w:p w14:paraId="5B85AE43" w14:textId="77777777" w:rsidR="00BE01F3" w:rsidRDefault="00BE01F3" w:rsidP="00BE01F3">
      <w:pPr>
        <w:jc w:val="both"/>
      </w:pPr>
      <w:r>
        <w:t xml:space="preserve">    0.8661         0         0         0         0         0         0    1.1709         0         0</w:t>
      </w:r>
    </w:p>
    <w:p w14:paraId="327B1B87" w14:textId="77777777" w:rsidR="00BE01F3" w:rsidRDefault="00BE01F3" w:rsidP="00BE01F3">
      <w:pPr>
        <w:jc w:val="both"/>
      </w:pPr>
      <w:r>
        <w:t xml:space="preserve">         0    0.3824   -1.0940         0         0         0         0         0         0   -0.4745</w:t>
      </w:r>
    </w:p>
    <w:p w14:paraId="37DBE60E" w14:textId="77777777" w:rsidR="00BE01F3" w:rsidRDefault="00BE01F3" w:rsidP="00BE01F3">
      <w:pPr>
        <w:jc w:val="both"/>
      </w:pPr>
      <w:r>
        <w:t xml:space="preserve">         0         0   -0.0686         0         0         0         0   -0.8482         0         0</w:t>
      </w:r>
    </w:p>
    <w:p w14:paraId="0A158307" w14:textId="77777777" w:rsidR="00BE01F3" w:rsidRDefault="00BE01F3" w:rsidP="00BE01F3">
      <w:pPr>
        <w:jc w:val="both"/>
      </w:pPr>
      <w:r>
        <w:t xml:space="preserve">         0         0         0    1.1111         0         0   -0.0738         0         0         0</w:t>
      </w:r>
    </w:p>
    <w:p w14:paraId="76505225" w14:textId="77777777" w:rsidR="000E79F0" w:rsidRDefault="00BE01F3" w:rsidP="00BE01F3">
      <w:pPr>
        <w:jc w:val="both"/>
      </w:pPr>
      <w:r>
        <w:t xml:space="preserve">    0.3020         0         0   -2.0812         0         0         0         0         0         0</w:t>
      </w:r>
    </w:p>
    <w:p w14:paraId="026C54E6" w14:textId="77777777" w:rsidR="00BE01F3" w:rsidRDefault="00BE01F3" w:rsidP="00BE01F3">
      <w:pPr>
        <w:jc w:val="both"/>
      </w:pPr>
    </w:p>
    <w:p w14:paraId="1101ADFC" w14:textId="77777777" w:rsidR="00BE01F3" w:rsidRDefault="00BE01F3" w:rsidP="00BE01F3">
      <w:pPr>
        <w:jc w:val="both"/>
      </w:pPr>
      <w:r>
        <w:t>(</w:t>
      </w:r>
      <w:r w:rsidR="007B51F2">
        <w:t xml:space="preserve">Network </w:t>
      </w:r>
      <w:r>
        <w:t>III)</w:t>
      </w:r>
    </w:p>
    <w:p w14:paraId="087C5965" w14:textId="77777777" w:rsidR="001B3E7E" w:rsidRDefault="001B3E7E" w:rsidP="001B3E7E">
      <w:pPr>
        <w:jc w:val="both"/>
      </w:pPr>
      <w:r>
        <w:t xml:space="preserve">         0    0.4304    0.1502         0         0         0         0   -0.5548         0         0</w:t>
      </w:r>
    </w:p>
    <w:p w14:paraId="257E2EB1" w14:textId="77777777" w:rsidR="001B3E7E" w:rsidRDefault="001B3E7E" w:rsidP="001B3E7E">
      <w:pPr>
        <w:jc w:val="both"/>
      </w:pPr>
      <w:r>
        <w:t xml:space="preserve">         0         0         0         0    0.9625         0         0         0         0    0.2469</w:t>
      </w:r>
    </w:p>
    <w:p w14:paraId="74D1FC36" w14:textId="77777777" w:rsidR="001B3E7E" w:rsidRDefault="001B3E7E" w:rsidP="001B3E7E">
      <w:pPr>
        <w:jc w:val="both"/>
      </w:pPr>
      <w:r>
        <w:t xml:space="preserve">    0.4516         0         0         0         0         0   -0.5598    0.8919         0         0</w:t>
      </w:r>
    </w:p>
    <w:p w14:paraId="36C5A17F" w14:textId="77777777" w:rsidR="001B3E7E" w:rsidRDefault="001B3E7E" w:rsidP="001B3E7E">
      <w:pPr>
        <w:jc w:val="both"/>
      </w:pPr>
      <w:r>
        <w:t xml:space="preserve">         0         0         0    0.2924         0         0    0.0180    0.0824         0         0</w:t>
      </w:r>
    </w:p>
    <w:p w14:paraId="56D164F8" w14:textId="77777777" w:rsidR="001B3E7E" w:rsidRDefault="001B3E7E" w:rsidP="001B3E7E">
      <w:pPr>
        <w:jc w:val="both"/>
      </w:pPr>
      <w:r>
        <w:t xml:space="preserve">   -0.5973    1.0560         0         0         0         0         0         0         0    0.4317</w:t>
      </w:r>
    </w:p>
    <w:p w14:paraId="3A1B6426" w14:textId="77777777" w:rsidR="001B3E7E" w:rsidRDefault="001B3E7E" w:rsidP="001B3E7E">
      <w:pPr>
        <w:jc w:val="both"/>
      </w:pPr>
      <w:r>
        <w:t xml:space="preserve">    0.5658         0         0         0         0   -2.1888         0         0         0         0</w:t>
      </w:r>
    </w:p>
    <w:p w14:paraId="47DDC86A" w14:textId="77777777" w:rsidR="001B3E7E" w:rsidRDefault="001B3E7E" w:rsidP="001B3E7E">
      <w:pPr>
        <w:jc w:val="both"/>
      </w:pPr>
      <w:r>
        <w:t xml:space="preserve">         0         0         0         0         0         0   -0.7716         0   -1.2090         0</w:t>
      </w:r>
    </w:p>
    <w:p w14:paraId="225E76B5" w14:textId="77777777" w:rsidR="001B3E7E" w:rsidRDefault="001B3E7E" w:rsidP="001B3E7E">
      <w:pPr>
        <w:jc w:val="both"/>
      </w:pPr>
      <w:r>
        <w:t xml:space="preserve">         0         0         0         0    0.0897    0.2254    1.9551         0         0         0</w:t>
      </w:r>
    </w:p>
    <w:p w14:paraId="1CFCBC52" w14:textId="77777777" w:rsidR="001B3E7E" w:rsidRDefault="001B3E7E" w:rsidP="001B3E7E">
      <w:pPr>
        <w:jc w:val="both"/>
      </w:pPr>
      <w:r>
        <w:t xml:space="preserve">         0         0         0         0   -0.8618         0         0   -0.8615         0         0</w:t>
      </w:r>
    </w:p>
    <w:p w14:paraId="26D162F8" w14:textId="77777777" w:rsidR="00F80441" w:rsidRDefault="001B3E7E" w:rsidP="001B3E7E">
      <w:pPr>
        <w:jc w:val="both"/>
      </w:pPr>
      <w:r>
        <w:t xml:space="preserve">         0         0    0.5302         0         0         0         0         0   -0.0983         0</w:t>
      </w:r>
    </w:p>
    <w:p w14:paraId="49CE7B04" w14:textId="77777777" w:rsidR="00441BC7" w:rsidRDefault="00441BC7" w:rsidP="001B3E7E">
      <w:pPr>
        <w:jc w:val="both"/>
      </w:pPr>
    </w:p>
    <w:p w14:paraId="115227C4" w14:textId="77777777" w:rsidR="00441BC7" w:rsidRDefault="00441BC7" w:rsidP="001B3E7E">
      <w:pPr>
        <w:jc w:val="both"/>
      </w:pPr>
      <w:r>
        <w:t>(</w:t>
      </w:r>
      <w:r w:rsidR="007B51F2">
        <w:t xml:space="preserve">Network </w:t>
      </w:r>
      <w:r>
        <w:t>IV)</w:t>
      </w:r>
    </w:p>
    <w:p w14:paraId="17CC3F7B" w14:textId="77777777" w:rsidR="004D2748" w:rsidRDefault="004D2748" w:rsidP="004D2748">
      <w:pPr>
        <w:jc w:val="both"/>
      </w:pPr>
      <w:r>
        <w:t xml:space="preserve">         0         0    0.8639   -0.3008         0         0         0         0         0         0</w:t>
      </w:r>
    </w:p>
    <w:p w14:paraId="11AC0AC8" w14:textId="77777777" w:rsidR="004D2748" w:rsidRDefault="004D2748" w:rsidP="004D2748">
      <w:pPr>
        <w:jc w:val="both"/>
      </w:pPr>
      <w:r>
        <w:t xml:space="preserve">    0.6687         0         0         0         0         0         0         0   -0.5953    0.5916</w:t>
      </w:r>
    </w:p>
    <w:p w14:paraId="10265DDF" w14:textId="77777777" w:rsidR="004D2748" w:rsidRDefault="004D2748" w:rsidP="004D2748">
      <w:pPr>
        <w:jc w:val="both"/>
      </w:pPr>
      <w:r>
        <w:t xml:space="preserve">         0   -0.0306         0         0         0         0         0   -1.8984   -1.4023         0</w:t>
      </w:r>
    </w:p>
    <w:p w14:paraId="2AEBE4DE" w14:textId="77777777" w:rsidR="004D2748" w:rsidRDefault="004D2748" w:rsidP="004D2748">
      <w:pPr>
        <w:jc w:val="both"/>
      </w:pPr>
      <w:r>
        <w:t xml:space="preserve">    0.2475         0         0         0         0         0    1.9569         0         0   -0.7608</w:t>
      </w:r>
    </w:p>
    <w:p w14:paraId="36B7DC9C" w14:textId="77777777" w:rsidR="004D2748" w:rsidRDefault="004D2748" w:rsidP="004D2748">
      <w:pPr>
        <w:jc w:val="both"/>
      </w:pPr>
      <w:r>
        <w:t xml:space="preserve">    1.2354         0         0         0         0         0         0         0         0    0.3369</w:t>
      </w:r>
    </w:p>
    <w:p w14:paraId="46971CD8" w14:textId="77777777" w:rsidR="004D2748" w:rsidRDefault="004D2748" w:rsidP="004D2748">
      <w:pPr>
        <w:jc w:val="both"/>
      </w:pPr>
      <w:r>
        <w:t xml:space="preserve">         0         0         0         0    1.0170         0   -0.0156         0         0         0</w:t>
      </w:r>
    </w:p>
    <w:p w14:paraId="2E3A71F2" w14:textId="77777777" w:rsidR="004D2748" w:rsidRDefault="004D2748" w:rsidP="004D2748">
      <w:pPr>
        <w:jc w:val="both"/>
      </w:pPr>
      <w:r>
        <w:t xml:space="preserve">         0   -0.5574         0         0   -0.1305         0         0         0         0         0</w:t>
      </w:r>
    </w:p>
    <w:p w14:paraId="133224D6" w14:textId="77777777" w:rsidR="004D2748" w:rsidRDefault="004D2748" w:rsidP="004D2748">
      <w:pPr>
        <w:jc w:val="both"/>
      </w:pPr>
      <w:r>
        <w:t xml:space="preserve">         0         0    0.7276         0         0   -1.1767         0         0         0   -0.5987</w:t>
      </w:r>
    </w:p>
    <w:p w14:paraId="05BBEA01" w14:textId="77777777" w:rsidR="004D2748" w:rsidRDefault="004D2748" w:rsidP="004D2748">
      <w:pPr>
        <w:jc w:val="both"/>
      </w:pPr>
      <w:r>
        <w:t xml:space="preserve">         0         0         0         0         0   -0.5337         0         0    0.2103    0.2294</w:t>
      </w:r>
    </w:p>
    <w:p w14:paraId="150CEE0D" w14:textId="77777777" w:rsidR="00441BC7" w:rsidRDefault="004D2748" w:rsidP="004D2748">
      <w:pPr>
        <w:jc w:val="both"/>
      </w:pPr>
      <w:r>
        <w:t xml:space="preserve">         0         0         0         0         0         0    0.7290   -0.5881         0         0</w:t>
      </w:r>
    </w:p>
    <w:p w14:paraId="2C15195A" w14:textId="77777777" w:rsidR="00ED72A0" w:rsidRDefault="00ED72A0" w:rsidP="004D2748">
      <w:pPr>
        <w:jc w:val="both"/>
      </w:pPr>
    </w:p>
    <w:p w14:paraId="407A671D" w14:textId="77777777" w:rsidR="00ED72A0" w:rsidRDefault="00ED72A0" w:rsidP="004D2748">
      <w:pPr>
        <w:jc w:val="both"/>
      </w:pPr>
      <w:r>
        <w:t>(</w:t>
      </w:r>
      <w:r w:rsidR="007B51F2">
        <w:t xml:space="preserve">Network </w:t>
      </w:r>
      <w:r>
        <w:t>V)</w:t>
      </w:r>
    </w:p>
    <w:p w14:paraId="32D2A013" w14:textId="77777777" w:rsidR="00ED72A0" w:rsidRDefault="00ED72A0" w:rsidP="00ED72A0">
      <w:pPr>
        <w:jc w:val="both"/>
      </w:pPr>
      <w:r>
        <w:t xml:space="preserve">         0         0    0.1804         0         0    0.5892         0         0         0    1.2935</w:t>
      </w:r>
    </w:p>
    <w:p w14:paraId="5553B8E4" w14:textId="77777777" w:rsidR="00ED72A0" w:rsidRDefault="00ED72A0" w:rsidP="00ED72A0">
      <w:pPr>
        <w:jc w:val="both"/>
      </w:pPr>
      <w:r>
        <w:t xml:space="preserve">    0.4823    1.2670         0         0    2.0438         0         0         0         0         0</w:t>
      </w:r>
    </w:p>
    <w:p w14:paraId="07E8E151" w14:textId="77777777" w:rsidR="00ED72A0" w:rsidRDefault="00ED72A0" w:rsidP="00ED72A0">
      <w:pPr>
        <w:jc w:val="both"/>
      </w:pPr>
      <w:r>
        <w:t xml:space="preserve">         0    1.9685         0         0         0         0    0.3344         0         0         0</w:t>
      </w:r>
    </w:p>
    <w:p w14:paraId="0C1895C7" w14:textId="77777777" w:rsidR="00ED72A0" w:rsidRDefault="00ED72A0" w:rsidP="00ED72A0">
      <w:pPr>
        <w:jc w:val="both"/>
      </w:pPr>
      <w:r>
        <w:t xml:space="preserve">         0         0   -0.3287         0         0         0         0         0    1.4147         0</w:t>
      </w:r>
    </w:p>
    <w:p w14:paraId="2636B35C" w14:textId="77777777" w:rsidR="00ED72A0" w:rsidRDefault="00ED72A0" w:rsidP="00ED72A0">
      <w:pPr>
        <w:jc w:val="both"/>
      </w:pPr>
      <w:r>
        <w:t xml:space="preserve">         0         0    0.0011         0         0         0         0    0.3247         0         0</w:t>
      </w:r>
    </w:p>
    <w:p w14:paraId="1B8B8F84" w14:textId="77777777" w:rsidR="00ED72A0" w:rsidRDefault="00ED72A0" w:rsidP="00ED72A0">
      <w:pPr>
        <w:jc w:val="both"/>
      </w:pPr>
      <w:r>
        <w:t xml:space="preserve">         0    0.6012   -0.5277         0         0         0         0         0    0.2394         0</w:t>
      </w:r>
    </w:p>
    <w:p w14:paraId="540D6C2E" w14:textId="77777777" w:rsidR="00ED72A0" w:rsidRDefault="00ED72A0" w:rsidP="00ED72A0">
      <w:pPr>
        <w:jc w:val="both"/>
      </w:pPr>
      <w:r>
        <w:t xml:space="preserve">         0         0         0   -0.5211         0         0         0         0    0.1884         0</w:t>
      </w:r>
    </w:p>
    <w:p w14:paraId="21FC0784" w14:textId="77777777" w:rsidR="00ED72A0" w:rsidRDefault="00ED72A0" w:rsidP="00ED72A0">
      <w:pPr>
        <w:jc w:val="both"/>
      </w:pPr>
      <w:r>
        <w:t xml:space="preserve">         0         0   -0.7723         0         0         0   -3.0182    1.4126         0         0</w:t>
      </w:r>
    </w:p>
    <w:p w14:paraId="5CB90E85" w14:textId="77777777" w:rsidR="00ED72A0" w:rsidRDefault="00ED72A0" w:rsidP="00ED72A0">
      <w:pPr>
        <w:jc w:val="both"/>
      </w:pPr>
      <w:r>
        <w:t xml:space="preserve">   -0.2454         0         0         0         0   -0.4145         0         0         0         0</w:t>
      </w:r>
    </w:p>
    <w:p w14:paraId="426EEDAA" w14:textId="77777777" w:rsidR="00ED72A0" w:rsidRDefault="00ED72A0" w:rsidP="00ED72A0">
      <w:pPr>
        <w:jc w:val="both"/>
      </w:pPr>
      <w:r>
        <w:t xml:space="preserve">         0    1.1345         0    0.3538         0   -0.4252         0         0         0         0</w:t>
      </w:r>
    </w:p>
    <w:p w14:paraId="34A07B6F" w14:textId="77777777" w:rsidR="00ED72A0" w:rsidRDefault="00ED72A0" w:rsidP="004D2748">
      <w:pPr>
        <w:jc w:val="both"/>
      </w:pPr>
    </w:p>
    <w:p w14:paraId="0BAC21A7" w14:textId="77777777" w:rsidR="00723FDD" w:rsidRPr="000F5214" w:rsidRDefault="00224695" w:rsidP="00723FDD">
      <w:pPr>
        <w:jc w:val="both"/>
        <w:rPr>
          <w:rFonts w:ascii="宋体" w:hAnsi="宋体" w:cs="宋体"/>
          <w:lang w:eastAsia="zh-CN"/>
        </w:rPr>
      </w:pPr>
      <w:r w:rsidRPr="00723FDD">
        <w:rPr>
          <w:b/>
        </w:rPr>
        <w:t>Table S4.</w:t>
      </w:r>
      <w:r>
        <w:t xml:space="preserve"> </w:t>
      </w:r>
      <w:r w:rsidR="00723FDD">
        <w:t>Time series data used in the simulation of linear Markov model.</w:t>
      </w:r>
      <w:r w:rsidR="00AE4E3A">
        <w:t xml:space="preserve"> 15 observations are generated for each random network (Table S3) and each observation contains 4 consecutive time points.</w:t>
      </w:r>
      <w:r w:rsidR="000F5214">
        <w:t xml:space="preserve"> The </w:t>
      </w:r>
      <w:r w:rsidR="00356CE0">
        <w:t xml:space="preserve">column </w:t>
      </w:r>
      <w:r w:rsidR="000F5214">
        <w:t>arrangement is in the order of time</w:t>
      </w:r>
      <w:r w:rsidR="000F5214" w:rsidRPr="000F5214">
        <w:rPr>
          <w:i/>
        </w:rPr>
        <w:t xml:space="preserve"> t1</w:t>
      </w:r>
      <w:r w:rsidR="000F5214">
        <w:t xml:space="preserve"> to time </w:t>
      </w:r>
      <w:r w:rsidR="000F5214" w:rsidRPr="000F5214">
        <w:rPr>
          <w:i/>
        </w:rPr>
        <w:t>t4</w:t>
      </w:r>
      <w:r w:rsidR="000F5214">
        <w:t>, observation 1 to observation 15</w:t>
      </w:r>
      <w:r w:rsidR="00852A6C">
        <w:t xml:space="preserve"> (i.e., totally 60 columns)</w:t>
      </w:r>
      <w:r w:rsidR="000F5214">
        <w:t>.</w:t>
      </w:r>
      <w:r w:rsidR="000C1F8B">
        <w:t xml:space="preserve"> Each row represents one </w:t>
      </w:r>
      <w:r w:rsidR="00355964">
        <w:t xml:space="preserve">of the 10 </w:t>
      </w:r>
      <w:r w:rsidR="000C1F8B">
        <w:t>gene</w:t>
      </w:r>
      <w:r w:rsidR="00355964">
        <w:t>s</w:t>
      </w:r>
      <w:r w:rsidR="000C1F8B">
        <w:t>.</w:t>
      </w:r>
    </w:p>
    <w:p w14:paraId="6593AC5A" w14:textId="77777777" w:rsidR="005153D4" w:rsidRDefault="005153D4" w:rsidP="00723FDD">
      <w:pPr>
        <w:jc w:val="both"/>
      </w:pPr>
    </w:p>
    <w:p w14:paraId="6D47EABC" w14:textId="77777777" w:rsidR="005153D4" w:rsidRDefault="00294457" w:rsidP="00723FDD">
      <w:pPr>
        <w:jc w:val="both"/>
      </w:pPr>
      <w:r>
        <w:t>Time series data for n</w:t>
      </w:r>
      <w:r w:rsidR="009754F7">
        <w:t xml:space="preserve">etwork I: </w:t>
      </w:r>
    </w:p>
    <w:p w14:paraId="7B0519AA" w14:textId="77777777" w:rsidR="009754F7" w:rsidRPr="003B3CAE" w:rsidRDefault="009754F7" w:rsidP="009754F7">
      <w:pPr>
        <w:jc w:val="both"/>
        <w:rPr>
          <w:sz w:val="22"/>
          <w:szCs w:val="22"/>
        </w:rPr>
      </w:pPr>
      <w:r w:rsidRPr="003B3CAE">
        <w:rPr>
          <w:sz w:val="22"/>
          <w:szCs w:val="22"/>
        </w:rPr>
        <w:t>Columns 1 through 10</w:t>
      </w:r>
    </w:p>
    <w:p w14:paraId="0DB69A34" w14:textId="77777777" w:rsidR="009754F7" w:rsidRDefault="009754F7" w:rsidP="009754F7">
      <w:pPr>
        <w:jc w:val="both"/>
      </w:pPr>
    </w:p>
    <w:p w14:paraId="314671B7" w14:textId="77777777" w:rsidR="009754F7" w:rsidRPr="003B3CAE" w:rsidRDefault="009754F7" w:rsidP="009754F7">
      <w:pPr>
        <w:jc w:val="both"/>
        <w:rPr>
          <w:sz w:val="22"/>
          <w:szCs w:val="22"/>
        </w:rPr>
      </w:pPr>
      <w:r w:rsidRPr="003B3CAE">
        <w:rPr>
          <w:sz w:val="22"/>
          <w:szCs w:val="22"/>
        </w:rPr>
        <w:t xml:space="preserve">    0.7461   -0.4777   -1.0605    0.7776   -0.3130   -0.2665    0.6185   -0.8652   -0.1552   -0.2137</w:t>
      </w:r>
    </w:p>
    <w:p w14:paraId="7685557D" w14:textId="77777777" w:rsidR="009754F7" w:rsidRPr="003B3CAE" w:rsidRDefault="009754F7" w:rsidP="009754F7">
      <w:pPr>
        <w:jc w:val="both"/>
        <w:rPr>
          <w:sz w:val="22"/>
          <w:szCs w:val="22"/>
        </w:rPr>
      </w:pPr>
      <w:r w:rsidRPr="003B3CAE">
        <w:rPr>
          <w:sz w:val="22"/>
          <w:szCs w:val="22"/>
        </w:rPr>
        <w:t xml:space="preserve">   -0.8940   -1.0062    0.1823   -0.0165    0.3261   -0.1053   -0.2612    0.7917   -0.7772   -0.8486</w:t>
      </w:r>
    </w:p>
    <w:p w14:paraId="742D9EB5" w14:textId="77777777" w:rsidR="009754F7" w:rsidRPr="003B3CAE" w:rsidRDefault="009754F7" w:rsidP="009754F7">
      <w:pPr>
        <w:jc w:val="both"/>
        <w:rPr>
          <w:sz w:val="22"/>
          <w:szCs w:val="22"/>
        </w:rPr>
      </w:pPr>
      <w:r w:rsidRPr="003B3CAE">
        <w:rPr>
          <w:sz w:val="22"/>
          <w:szCs w:val="22"/>
        </w:rPr>
        <w:t xml:space="preserve">    0.3032    0.6918    0.1943    0.2039    0.8919    0.1008    0.4960    1.2672    0.0262    0.8014</w:t>
      </w:r>
    </w:p>
    <w:p w14:paraId="152E812A" w14:textId="77777777" w:rsidR="009754F7" w:rsidRPr="003B3CAE" w:rsidRDefault="009754F7" w:rsidP="009754F7">
      <w:pPr>
        <w:jc w:val="both"/>
        <w:rPr>
          <w:sz w:val="22"/>
          <w:szCs w:val="22"/>
        </w:rPr>
      </w:pPr>
      <w:r w:rsidRPr="003B3CAE">
        <w:rPr>
          <w:sz w:val="22"/>
          <w:szCs w:val="22"/>
        </w:rPr>
        <w:t xml:space="preserve">   -0.6516   -0.4797   -0.4413   -0.9127   -0.5417   -0.4104    0.7576    0.1906   -0.9833    0.6166</w:t>
      </w:r>
    </w:p>
    <w:p w14:paraId="341DE207" w14:textId="77777777" w:rsidR="009754F7" w:rsidRPr="003B3CAE" w:rsidRDefault="009754F7" w:rsidP="009754F7">
      <w:pPr>
        <w:jc w:val="both"/>
        <w:rPr>
          <w:sz w:val="22"/>
          <w:szCs w:val="22"/>
        </w:rPr>
      </w:pPr>
      <w:r w:rsidRPr="003B3CAE">
        <w:rPr>
          <w:sz w:val="22"/>
          <w:szCs w:val="22"/>
        </w:rPr>
        <w:t xml:space="preserve">    0.2673   -0.1418    0.1080   -0.7051    1.1115   -0.5235    0.3800   -1.0627   -0.0929   -0.1461</w:t>
      </w:r>
    </w:p>
    <w:p w14:paraId="7975021A" w14:textId="77777777" w:rsidR="009754F7" w:rsidRPr="003B3CAE" w:rsidRDefault="009754F7" w:rsidP="009754F7">
      <w:pPr>
        <w:jc w:val="both"/>
        <w:rPr>
          <w:sz w:val="22"/>
          <w:szCs w:val="22"/>
        </w:rPr>
      </w:pPr>
      <w:r w:rsidRPr="003B3CAE">
        <w:rPr>
          <w:sz w:val="22"/>
          <w:szCs w:val="22"/>
        </w:rPr>
        <w:t xml:space="preserve">    0.2747    0.6788   -0.6861   -1.2642   -0.1633    0.6669   -0.4282   -1.0432   -0.3132   -1.2875</w:t>
      </w:r>
    </w:p>
    <w:p w14:paraId="18DE9E4D" w14:textId="77777777" w:rsidR="009754F7" w:rsidRPr="003B3CAE" w:rsidRDefault="009754F7" w:rsidP="009754F7">
      <w:pPr>
        <w:jc w:val="both"/>
        <w:rPr>
          <w:sz w:val="22"/>
          <w:szCs w:val="22"/>
        </w:rPr>
      </w:pPr>
      <w:r w:rsidRPr="003B3CAE">
        <w:rPr>
          <w:sz w:val="22"/>
          <w:szCs w:val="22"/>
        </w:rPr>
        <w:t xml:space="preserve">    0.5133   -0.8378    0.1934   -0.0603   -0.2657    0.5108    0.5530    1.0749    0.8726   -1.4066</w:t>
      </w:r>
    </w:p>
    <w:p w14:paraId="2F6BB761" w14:textId="77777777" w:rsidR="009754F7" w:rsidRPr="003B3CAE" w:rsidRDefault="009754F7" w:rsidP="009754F7">
      <w:pPr>
        <w:jc w:val="both"/>
        <w:rPr>
          <w:sz w:val="22"/>
          <w:szCs w:val="22"/>
        </w:rPr>
      </w:pPr>
      <w:r w:rsidRPr="003B3CAE">
        <w:rPr>
          <w:sz w:val="22"/>
          <w:szCs w:val="22"/>
        </w:rPr>
        <w:t xml:space="preserve">   -0.4406    0.2424    1.3159    0.2569   -0.2665    0.8836   -0.0196   -0.7096    0.8196   -0.4760</w:t>
      </w:r>
    </w:p>
    <w:p w14:paraId="5266E20C" w14:textId="77777777" w:rsidR="009754F7" w:rsidRPr="003B3CAE" w:rsidRDefault="009754F7" w:rsidP="009754F7">
      <w:pPr>
        <w:jc w:val="both"/>
        <w:rPr>
          <w:sz w:val="22"/>
          <w:szCs w:val="22"/>
        </w:rPr>
      </w:pPr>
      <w:r w:rsidRPr="003B3CAE">
        <w:rPr>
          <w:sz w:val="22"/>
          <w:szCs w:val="22"/>
        </w:rPr>
        <w:t xml:space="preserve">   -0.1712   -0.0889    0.3688    0.6135    0.3434   -0.5429   -0.4929   -0.7417    0.0028    0.1011</w:t>
      </w:r>
    </w:p>
    <w:p w14:paraId="4FFAD015" w14:textId="77777777" w:rsidR="009754F7" w:rsidRPr="003B3CAE" w:rsidRDefault="009754F7" w:rsidP="009754F7">
      <w:pPr>
        <w:jc w:val="both"/>
        <w:rPr>
          <w:sz w:val="22"/>
          <w:szCs w:val="22"/>
        </w:rPr>
      </w:pPr>
      <w:r w:rsidRPr="003B3CAE">
        <w:rPr>
          <w:sz w:val="22"/>
          <w:szCs w:val="22"/>
        </w:rPr>
        <w:t xml:space="preserve">    0.0880   -0.2207    2.7535    0.3936    0.2367   -1.6347   -0.7559    0.6206    1.3797   -2.1356</w:t>
      </w:r>
    </w:p>
    <w:p w14:paraId="640D9AC8" w14:textId="77777777" w:rsidR="009754F7" w:rsidRPr="003B3CAE" w:rsidRDefault="009754F7" w:rsidP="009754F7">
      <w:pPr>
        <w:jc w:val="both"/>
        <w:rPr>
          <w:sz w:val="22"/>
          <w:szCs w:val="22"/>
        </w:rPr>
      </w:pPr>
    </w:p>
    <w:p w14:paraId="78F7CCBC" w14:textId="77777777" w:rsidR="009754F7" w:rsidRPr="003B3CAE" w:rsidRDefault="009754F7" w:rsidP="009754F7">
      <w:pPr>
        <w:jc w:val="both"/>
        <w:rPr>
          <w:sz w:val="22"/>
          <w:szCs w:val="22"/>
        </w:rPr>
      </w:pPr>
      <w:r w:rsidRPr="003B3CAE">
        <w:rPr>
          <w:sz w:val="22"/>
          <w:szCs w:val="22"/>
        </w:rPr>
        <w:t xml:space="preserve">  Columns 11 through 20</w:t>
      </w:r>
    </w:p>
    <w:p w14:paraId="55763F95" w14:textId="77777777" w:rsidR="009754F7" w:rsidRPr="003B3CAE" w:rsidRDefault="009754F7" w:rsidP="009754F7">
      <w:pPr>
        <w:jc w:val="both"/>
        <w:rPr>
          <w:sz w:val="22"/>
          <w:szCs w:val="22"/>
        </w:rPr>
      </w:pPr>
    </w:p>
    <w:p w14:paraId="34721790" w14:textId="77777777" w:rsidR="009754F7" w:rsidRPr="003B3CAE" w:rsidRDefault="009754F7" w:rsidP="009754F7">
      <w:pPr>
        <w:jc w:val="both"/>
        <w:rPr>
          <w:sz w:val="22"/>
          <w:szCs w:val="22"/>
        </w:rPr>
      </w:pPr>
      <w:r w:rsidRPr="003B3CAE">
        <w:rPr>
          <w:sz w:val="22"/>
          <w:szCs w:val="22"/>
        </w:rPr>
        <w:t xml:space="preserve">   -0.1151    1.4050   -1.0259    1.2413   -0.3272   -0.6930   -0.4131    0.0714    0.5015    0.9633</w:t>
      </w:r>
    </w:p>
    <w:p w14:paraId="17FEC063" w14:textId="77777777" w:rsidR="009754F7" w:rsidRPr="003B3CAE" w:rsidRDefault="009754F7" w:rsidP="009754F7">
      <w:pPr>
        <w:jc w:val="both"/>
        <w:rPr>
          <w:sz w:val="22"/>
          <w:szCs w:val="22"/>
        </w:rPr>
      </w:pPr>
      <w:r w:rsidRPr="003B3CAE">
        <w:rPr>
          <w:sz w:val="22"/>
          <w:szCs w:val="22"/>
        </w:rPr>
        <w:t xml:space="preserve">    0.9635   -0.3784    0.4431    0.4923   -0.5647    0.5575   -0.0823   -0.7575   -1.1958   -1.0505</w:t>
      </w:r>
    </w:p>
    <w:p w14:paraId="23275DF9" w14:textId="77777777" w:rsidR="009754F7" w:rsidRPr="003B3CAE" w:rsidRDefault="009754F7" w:rsidP="009754F7">
      <w:pPr>
        <w:jc w:val="both"/>
        <w:rPr>
          <w:sz w:val="22"/>
          <w:szCs w:val="22"/>
        </w:rPr>
      </w:pPr>
      <w:r w:rsidRPr="003B3CAE">
        <w:rPr>
          <w:sz w:val="22"/>
          <w:szCs w:val="22"/>
        </w:rPr>
        <w:t xml:space="preserve">    0.3811   -1.5501   -0.2797   -0.8914    0.9040   -0.7420    0.1316    0.3635   -0.3083   -1.1135</w:t>
      </w:r>
    </w:p>
    <w:p w14:paraId="384CE24A" w14:textId="77777777" w:rsidR="009754F7" w:rsidRPr="003B3CAE" w:rsidRDefault="009754F7" w:rsidP="009754F7">
      <w:pPr>
        <w:jc w:val="both"/>
        <w:rPr>
          <w:sz w:val="22"/>
          <w:szCs w:val="22"/>
        </w:rPr>
      </w:pPr>
      <w:r w:rsidRPr="003B3CAE">
        <w:rPr>
          <w:sz w:val="22"/>
          <w:szCs w:val="22"/>
        </w:rPr>
        <w:t xml:space="preserve">   -0.6662    0.1708   -0.9968    0.7814   -0.4802   -0.2998    0.3767   -0.5591    0.3488    0.3375</w:t>
      </w:r>
    </w:p>
    <w:p w14:paraId="7891F9A3" w14:textId="77777777" w:rsidR="009754F7" w:rsidRPr="003B3CAE" w:rsidRDefault="009754F7" w:rsidP="009754F7">
      <w:pPr>
        <w:jc w:val="both"/>
        <w:rPr>
          <w:sz w:val="22"/>
          <w:szCs w:val="22"/>
        </w:rPr>
      </w:pPr>
      <w:r w:rsidRPr="003B3CAE">
        <w:rPr>
          <w:sz w:val="22"/>
          <w:szCs w:val="22"/>
        </w:rPr>
        <w:t xml:space="preserve">   -0.3998   -1.0707   -0.3888    0.1303   -0.4053   -0.6329   -0.2132    0.1543    0.7054    0.3156</w:t>
      </w:r>
    </w:p>
    <w:p w14:paraId="1322CA5E" w14:textId="77777777" w:rsidR="009754F7" w:rsidRPr="003B3CAE" w:rsidRDefault="009754F7" w:rsidP="009754F7">
      <w:pPr>
        <w:jc w:val="both"/>
        <w:rPr>
          <w:sz w:val="22"/>
          <w:szCs w:val="22"/>
        </w:rPr>
      </w:pPr>
      <w:r w:rsidRPr="003B3CAE">
        <w:rPr>
          <w:sz w:val="22"/>
          <w:szCs w:val="22"/>
        </w:rPr>
        <w:t xml:space="preserve">   -0.7460   -1.0620    0.0413    1.3323   -0.5151   -0.5431   -1.1959   -0.7424   -1.3652   -0.6134</w:t>
      </w:r>
    </w:p>
    <w:p w14:paraId="38BA3E35" w14:textId="77777777" w:rsidR="009754F7" w:rsidRPr="003B3CAE" w:rsidRDefault="009754F7" w:rsidP="009754F7">
      <w:pPr>
        <w:jc w:val="both"/>
        <w:rPr>
          <w:sz w:val="22"/>
          <w:szCs w:val="22"/>
        </w:rPr>
      </w:pPr>
      <w:r w:rsidRPr="003B3CAE">
        <w:rPr>
          <w:sz w:val="22"/>
          <w:szCs w:val="22"/>
        </w:rPr>
        <w:t xml:space="preserve">    0.8656    0.0597   -0.5745   -0.7699    0.1961   -1.8369   -0.8817    0.4420   -0.8332    3.2534</w:t>
      </w:r>
    </w:p>
    <w:p w14:paraId="5BF14AB9" w14:textId="77777777" w:rsidR="009754F7" w:rsidRPr="003B3CAE" w:rsidRDefault="009754F7" w:rsidP="009754F7">
      <w:pPr>
        <w:jc w:val="both"/>
        <w:rPr>
          <w:sz w:val="22"/>
          <w:szCs w:val="22"/>
        </w:rPr>
      </w:pPr>
      <w:r w:rsidRPr="003B3CAE">
        <w:rPr>
          <w:sz w:val="22"/>
          <w:szCs w:val="22"/>
        </w:rPr>
        <w:t xml:space="preserve">    1.6514   -2.0497    0.2391   -0.6588    1.2226   -2.3612   -0.9797   -0.4596    0.2157   -1.0412</w:t>
      </w:r>
    </w:p>
    <w:p w14:paraId="52CC8262" w14:textId="77777777" w:rsidR="009754F7" w:rsidRPr="003B3CAE" w:rsidRDefault="009754F7" w:rsidP="009754F7">
      <w:pPr>
        <w:jc w:val="both"/>
        <w:rPr>
          <w:sz w:val="22"/>
          <w:szCs w:val="22"/>
        </w:rPr>
      </w:pPr>
      <w:r w:rsidRPr="003B3CAE">
        <w:rPr>
          <w:sz w:val="22"/>
          <w:szCs w:val="22"/>
        </w:rPr>
        <w:t xml:space="preserve">    0.0335    2.0322    0.9278    0.2416    1.4047    1.8706   -1.6574    0.3958   -0.0870   -1.7824</w:t>
      </w:r>
    </w:p>
    <w:p w14:paraId="0AB2C804" w14:textId="77777777" w:rsidR="009754F7" w:rsidRPr="003B3CAE" w:rsidRDefault="009754F7" w:rsidP="009754F7">
      <w:pPr>
        <w:jc w:val="both"/>
        <w:rPr>
          <w:sz w:val="22"/>
          <w:szCs w:val="22"/>
        </w:rPr>
      </w:pPr>
      <w:r w:rsidRPr="003B3CAE">
        <w:rPr>
          <w:sz w:val="22"/>
          <w:szCs w:val="22"/>
        </w:rPr>
        <w:t xml:space="preserve">    3.8141   -0.9199    0.6955   -1.0206    3.6655    0.6030   -1.4108    0.2359   -1.4709    0.5102</w:t>
      </w:r>
    </w:p>
    <w:p w14:paraId="07AFEFD6" w14:textId="77777777" w:rsidR="009754F7" w:rsidRPr="003B3CAE" w:rsidRDefault="009754F7" w:rsidP="009754F7">
      <w:pPr>
        <w:jc w:val="both"/>
        <w:rPr>
          <w:sz w:val="22"/>
          <w:szCs w:val="22"/>
        </w:rPr>
      </w:pPr>
    </w:p>
    <w:p w14:paraId="0390A8EE" w14:textId="77777777" w:rsidR="009754F7" w:rsidRPr="003B3CAE" w:rsidRDefault="009754F7" w:rsidP="009754F7">
      <w:pPr>
        <w:jc w:val="both"/>
        <w:rPr>
          <w:sz w:val="22"/>
          <w:szCs w:val="22"/>
        </w:rPr>
      </w:pPr>
      <w:r w:rsidRPr="003B3CAE">
        <w:rPr>
          <w:sz w:val="22"/>
          <w:szCs w:val="22"/>
        </w:rPr>
        <w:t xml:space="preserve">  Columns 21 through 30</w:t>
      </w:r>
    </w:p>
    <w:p w14:paraId="5FAD712D" w14:textId="77777777" w:rsidR="009754F7" w:rsidRPr="003B3CAE" w:rsidRDefault="009754F7" w:rsidP="009754F7">
      <w:pPr>
        <w:jc w:val="both"/>
        <w:rPr>
          <w:sz w:val="22"/>
          <w:szCs w:val="22"/>
        </w:rPr>
      </w:pPr>
    </w:p>
    <w:p w14:paraId="1BDBA677" w14:textId="77777777" w:rsidR="009754F7" w:rsidRPr="003B3CAE" w:rsidRDefault="009754F7" w:rsidP="009754F7">
      <w:pPr>
        <w:jc w:val="both"/>
        <w:rPr>
          <w:sz w:val="22"/>
          <w:szCs w:val="22"/>
        </w:rPr>
      </w:pPr>
      <w:r w:rsidRPr="003B3CAE">
        <w:rPr>
          <w:sz w:val="22"/>
          <w:szCs w:val="22"/>
        </w:rPr>
        <w:t xml:space="preserve">    0.4138    0.3447    0.4086    0.1133    0.7804    0.4085    0.7223   -0.6805    0.1284   -0.0178</w:t>
      </w:r>
    </w:p>
    <w:p w14:paraId="548DD1E9" w14:textId="77777777" w:rsidR="009754F7" w:rsidRPr="003B3CAE" w:rsidRDefault="009754F7" w:rsidP="009754F7">
      <w:pPr>
        <w:jc w:val="both"/>
        <w:rPr>
          <w:sz w:val="22"/>
          <w:szCs w:val="22"/>
        </w:rPr>
      </w:pPr>
      <w:r w:rsidRPr="003B3CAE">
        <w:rPr>
          <w:sz w:val="22"/>
          <w:szCs w:val="22"/>
        </w:rPr>
        <w:t xml:space="preserve">   -0.7115    0.0544   -0.2360   -0.1023   -0.7473   -0.2851    0.1821    0.0225    0.2410   -0.0451</w:t>
      </w:r>
    </w:p>
    <w:p w14:paraId="5FBAB7B3" w14:textId="77777777" w:rsidR="009754F7" w:rsidRPr="003B3CAE" w:rsidRDefault="009754F7" w:rsidP="009754F7">
      <w:pPr>
        <w:jc w:val="both"/>
        <w:rPr>
          <w:sz w:val="22"/>
          <w:szCs w:val="22"/>
        </w:rPr>
      </w:pPr>
      <w:r w:rsidRPr="003B3CAE">
        <w:rPr>
          <w:sz w:val="22"/>
          <w:szCs w:val="22"/>
        </w:rPr>
        <w:t xml:space="preserve">   -0.2770   -0.4636    0.7097   -0.9194   -0.3695   -1.0148    0.7900   -0.2098    0.4634    0.3881</w:t>
      </w:r>
    </w:p>
    <w:p w14:paraId="192648FD" w14:textId="77777777" w:rsidR="009754F7" w:rsidRPr="003B3CAE" w:rsidRDefault="009754F7" w:rsidP="009754F7">
      <w:pPr>
        <w:jc w:val="both"/>
        <w:rPr>
          <w:sz w:val="22"/>
          <w:szCs w:val="22"/>
        </w:rPr>
      </w:pPr>
      <w:r w:rsidRPr="003B3CAE">
        <w:rPr>
          <w:sz w:val="22"/>
          <w:szCs w:val="22"/>
        </w:rPr>
        <w:t xml:space="preserve">   -0.4272    0.1952    0.2662   -0.6094   -0.2715   -0.0622    0.2977    0.2548    0.0388   -0.7363</w:t>
      </w:r>
    </w:p>
    <w:p w14:paraId="6CCAC828" w14:textId="77777777" w:rsidR="009754F7" w:rsidRPr="003B3CAE" w:rsidRDefault="009754F7" w:rsidP="009754F7">
      <w:pPr>
        <w:jc w:val="both"/>
        <w:rPr>
          <w:sz w:val="22"/>
          <w:szCs w:val="22"/>
        </w:rPr>
      </w:pPr>
      <w:r w:rsidRPr="003B3CAE">
        <w:rPr>
          <w:sz w:val="22"/>
          <w:szCs w:val="22"/>
        </w:rPr>
        <w:t xml:space="preserve">    0.9472    0.2582   -0.5143    0.1603    0.7462    0.4044    0.0580    2.3111    0.5915    1.0223</w:t>
      </w:r>
    </w:p>
    <w:p w14:paraId="3A6D93DA" w14:textId="77777777" w:rsidR="009754F7" w:rsidRPr="003B3CAE" w:rsidRDefault="009754F7" w:rsidP="009754F7">
      <w:pPr>
        <w:jc w:val="both"/>
        <w:rPr>
          <w:sz w:val="22"/>
          <w:szCs w:val="22"/>
        </w:rPr>
      </w:pPr>
      <w:r w:rsidRPr="003B3CAE">
        <w:rPr>
          <w:sz w:val="22"/>
          <w:szCs w:val="22"/>
        </w:rPr>
        <w:t xml:space="preserve">   -0.0355   -0.5140    0.3862   -0.1486   -0.0720    0.6772    0.2066    0.7272   -0.1213   -0.5330</w:t>
      </w:r>
    </w:p>
    <w:p w14:paraId="18CDECA3" w14:textId="77777777" w:rsidR="009754F7" w:rsidRPr="003B3CAE" w:rsidRDefault="009754F7" w:rsidP="009754F7">
      <w:pPr>
        <w:jc w:val="both"/>
        <w:rPr>
          <w:sz w:val="22"/>
          <w:szCs w:val="22"/>
        </w:rPr>
      </w:pPr>
      <w:r w:rsidRPr="003B3CAE">
        <w:rPr>
          <w:sz w:val="22"/>
          <w:szCs w:val="22"/>
        </w:rPr>
        <w:t xml:space="preserve">    0.3086    0.2264   -1.2995    1.1115    0.1662   -0.2140   -0.4217   -1.8952    0.3583    0.4660</w:t>
      </w:r>
    </w:p>
    <w:p w14:paraId="2EFBE5E8" w14:textId="77777777" w:rsidR="009754F7" w:rsidRPr="003B3CAE" w:rsidRDefault="009754F7" w:rsidP="009754F7">
      <w:pPr>
        <w:jc w:val="both"/>
        <w:rPr>
          <w:sz w:val="22"/>
          <w:szCs w:val="22"/>
        </w:rPr>
      </w:pPr>
      <w:r w:rsidRPr="003B3CAE">
        <w:rPr>
          <w:sz w:val="22"/>
          <w:szCs w:val="22"/>
        </w:rPr>
        <w:t xml:space="preserve">   -0.0153    0.0272   -0.1650    0.2482   -0.4775   -0.2585    0.9067   -1.2352   -0.3992    1.3364</w:t>
      </w:r>
    </w:p>
    <w:p w14:paraId="10AFD412" w14:textId="77777777" w:rsidR="009754F7" w:rsidRPr="003B3CAE" w:rsidRDefault="009754F7" w:rsidP="009754F7">
      <w:pPr>
        <w:jc w:val="both"/>
        <w:rPr>
          <w:sz w:val="22"/>
          <w:szCs w:val="22"/>
        </w:rPr>
      </w:pPr>
      <w:r w:rsidRPr="003B3CAE">
        <w:rPr>
          <w:sz w:val="22"/>
          <w:szCs w:val="22"/>
        </w:rPr>
        <w:t xml:space="preserve">   -0.0245   -0.5848    0.2606   -1.4652   -1.0458   -0.5375    0.1170   -1.0418    0.1508   -0.5038</w:t>
      </w:r>
    </w:p>
    <w:p w14:paraId="44676166" w14:textId="77777777" w:rsidR="009754F7" w:rsidRPr="003B3CAE" w:rsidRDefault="009754F7" w:rsidP="009754F7">
      <w:pPr>
        <w:jc w:val="both"/>
        <w:rPr>
          <w:sz w:val="22"/>
          <w:szCs w:val="22"/>
        </w:rPr>
      </w:pPr>
      <w:r w:rsidRPr="003B3CAE">
        <w:rPr>
          <w:sz w:val="22"/>
          <w:szCs w:val="22"/>
        </w:rPr>
        <w:t xml:space="preserve">    1.6416   -1.3190   -0.3983   -1.6599   -2.2988    1.1816   -1.3042   -1.0833   -1.2053    1.5462</w:t>
      </w:r>
    </w:p>
    <w:p w14:paraId="4D105BFF" w14:textId="77777777" w:rsidR="009754F7" w:rsidRPr="003B3CAE" w:rsidRDefault="009754F7" w:rsidP="009754F7">
      <w:pPr>
        <w:jc w:val="both"/>
        <w:rPr>
          <w:sz w:val="22"/>
          <w:szCs w:val="22"/>
        </w:rPr>
      </w:pPr>
    </w:p>
    <w:p w14:paraId="07A62C98" w14:textId="77777777" w:rsidR="009754F7" w:rsidRPr="003B3CAE" w:rsidRDefault="009754F7" w:rsidP="009754F7">
      <w:pPr>
        <w:jc w:val="both"/>
        <w:rPr>
          <w:sz w:val="22"/>
          <w:szCs w:val="22"/>
        </w:rPr>
      </w:pPr>
      <w:r w:rsidRPr="003B3CAE">
        <w:rPr>
          <w:sz w:val="22"/>
          <w:szCs w:val="22"/>
        </w:rPr>
        <w:t xml:space="preserve">  Columns 31 through 40</w:t>
      </w:r>
    </w:p>
    <w:p w14:paraId="0D09665D" w14:textId="77777777" w:rsidR="009754F7" w:rsidRPr="003B3CAE" w:rsidRDefault="009754F7" w:rsidP="009754F7">
      <w:pPr>
        <w:jc w:val="both"/>
        <w:rPr>
          <w:sz w:val="22"/>
          <w:szCs w:val="22"/>
        </w:rPr>
      </w:pPr>
    </w:p>
    <w:p w14:paraId="3CA8B888" w14:textId="77777777" w:rsidR="009754F7" w:rsidRPr="003B3CAE" w:rsidRDefault="009754F7" w:rsidP="009754F7">
      <w:pPr>
        <w:jc w:val="both"/>
        <w:rPr>
          <w:sz w:val="22"/>
          <w:szCs w:val="22"/>
        </w:rPr>
      </w:pPr>
      <w:r w:rsidRPr="003B3CAE">
        <w:rPr>
          <w:sz w:val="22"/>
          <w:szCs w:val="22"/>
        </w:rPr>
        <w:t xml:space="preserve">    0.6369   -1.3369    0.1650    1.0026   -0.7127   -0.6175    0.8226    0.6162   -0.2431   -1.5224</w:t>
      </w:r>
    </w:p>
    <w:p w14:paraId="2FBBFC78" w14:textId="77777777" w:rsidR="009754F7" w:rsidRPr="003B3CAE" w:rsidRDefault="009754F7" w:rsidP="009754F7">
      <w:pPr>
        <w:jc w:val="both"/>
        <w:rPr>
          <w:sz w:val="22"/>
          <w:szCs w:val="22"/>
        </w:rPr>
      </w:pPr>
      <w:r w:rsidRPr="003B3CAE">
        <w:rPr>
          <w:sz w:val="22"/>
          <w:szCs w:val="22"/>
        </w:rPr>
        <w:t xml:space="preserve">    0.2329    0.4820    0.0868    0.3913   -0.3187    0.0330    0.0391    0.5285   -1.0421    0.2468</w:t>
      </w:r>
    </w:p>
    <w:p w14:paraId="59D150DF" w14:textId="77777777" w:rsidR="009754F7" w:rsidRPr="003B3CAE" w:rsidRDefault="009754F7" w:rsidP="009754F7">
      <w:pPr>
        <w:jc w:val="both"/>
        <w:rPr>
          <w:sz w:val="22"/>
          <w:szCs w:val="22"/>
        </w:rPr>
      </w:pPr>
      <w:r w:rsidRPr="003B3CAE">
        <w:rPr>
          <w:sz w:val="22"/>
          <w:szCs w:val="22"/>
        </w:rPr>
        <w:t xml:space="preserve">   -0.7781    0.5758   -0.5464   -0.5867    0.0905    1.1904   -0.3244    0.9247    0.0440    1.3127</w:t>
      </w:r>
    </w:p>
    <w:p w14:paraId="4E186D94" w14:textId="77777777" w:rsidR="009754F7" w:rsidRPr="003B3CAE" w:rsidRDefault="009754F7" w:rsidP="009754F7">
      <w:pPr>
        <w:jc w:val="both"/>
        <w:rPr>
          <w:sz w:val="22"/>
          <w:szCs w:val="22"/>
        </w:rPr>
      </w:pPr>
      <w:r w:rsidRPr="003B3CAE">
        <w:rPr>
          <w:sz w:val="22"/>
          <w:szCs w:val="22"/>
        </w:rPr>
        <w:t xml:space="preserve">    0.8539    1.2351   -0.6162    0.3282    0.2865    0.0554   -0.1089   -0.0572    0.4179    0.0975</w:t>
      </w:r>
    </w:p>
    <w:p w14:paraId="1A309631" w14:textId="77777777" w:rsidR="009754F7" w:rsidRPr="003B3CAE" w:rsidRDefault="009754F7" w:rsidP="009754F7">
      <w:pPr>
        <w:jc w:val="both"/>
        <w:rPr>
          <w:sz w:val="22"/>
          <w:szCs w:val="22"/>
        </w:rPr>
      </w:pPr>
      <w:r w:rsidRPr="003B3CAE">
        <w:rPr>
          <w:sz w:val="22"/>
          <w:szCs w:val="22"/>
        </w:rPr>
        <w:t xml:space="preserve">   -0.6679    0.2280   -0.4505   -0.2214    0.3792    1.0725   -0.5553   -0.6657   -0.1064   -0.6020</w:t>
      </w:r>
    </w:p>
    <w:p w14:paraId="54FE9DF5" w14:textId="77777777" w:rsidR="009754F7" w:rsidRPr="003B3CAE" w:rsidRDefault="009754F7" w:rsidP="009754F7">
      <w:pPr>
        <w:jc w:val="both"/>
        <w:rPr>
          <w:sz w:val="22"/>
          <w:szCs w:val="22"/>
        </w:rPr>
      </w:pPr>
      <w:r w:rsidRPr="003B3CAE">
        <w:rPr>
          <w:sz w:val="22"/>
          <w:szCs w:val="22"/>
        </w:rPr>
        <w:t xml:space="preserve">   -0.2348    0.0252   -0.7958   -0.6191   -0.9534    2.0694   -0.2623    0.8779   -1.0610   -1.2188</w:t>
      </w:r>
    </w:p>
    <w:p w14:paraId="46FE96C5" w14:textId="77777777" w:rsidR="009754F7" w:rsidRPr="003B3CAE" w:rsidRDefault="009754F7" w:rsidP="009754F7">
      <w:pPr>
        <w:jc w:val="both"/>
        <w:rPr>
          <w:sz w:val="22"/>
          <w:szCs w:val="22"/>
        </w:rPr>
      </w:pPr>
      <w:r w:rsidRPr="003B3CAE">
        <w:rPr>
          <w:sz w:val="22"/>
          <w:szCs w:val="22"/>
        </w:rPr>
        <w:t xml:space="preserve">    0.5545    0.7733    0.4178   -0.3881   -0.7249    1.9876    0.3773    0.0269   -0.5644   -0.8145</w:t>
      </w:r>
    </w:p>
    <w:p w14:paraId="2FEAEA72" w14:textId="77777777" w:rsidR="009754F7" w:rsidRPr="003B3CAE" w:rsidRDefault="009754F7" w:rsidP="009754F7">
      <w:pPr>
        <w:jc w:val="both"/>
        <w:rPr>
          <w:sz w:val="22"/>
          <w:szCs w:val="22"/>
        </w:rPr>
      </w:pPr>
      <w:r w:rsidRPr="003B3CAE">
        <w:rPr>
          <w:sz w:val="22"/>
          <w:szCs w:val="22"/>
        </w:rPr>
        <w:t xml:space="preserve">   -0.2885   -0.9610    0.0747    0.0906   -0.5318   -1.2599    0.6066    0.0872    1.0416   -0.4582</w:t>
      </w:r>
    </w:p>
    <w:p w14:paraId="6230D9F3" w14:textId="77777777" w:rsidR="009754F7" w:rsidRPr="003B3CAE" w:rsidRDefault="009754F7" w:rsidP="009754F7">
      <w:pPr>
        <w:jc w:val="both"/>
        <w:rPr>
          <w:sz w:val="22"/>
          <w:szCs w:val="22"/>
        </w:rPr>
      </w:pPr>
      <w:r w:rsidRPr="003B3CAE">
        <w:rPr>
          <w:sz w:val="22"/>
          <w:szCs w:val="22"/>
        </w:rPr>
        <w:t xml:space="preserve">   -0.6612   -0.7515   -0.0666   -0.3374   -0.0187   -0.4386    1.0589    0.8824   -1.2419    0.2202</w:t>
      </w:r>
    </w:p>
    <w:p w14:paraId="07262482" w14:textId="77777777" w:rsidR="009754F7" w:rsidRPr="003B3CAE" w:rsidRDefault="009754F7" w:rsidP="009754F7">
      <w:pPr>
        <w:jc w:val="both"/>
        <w:rPr>
          <w:sz w:val="22"/>
          <w:szCs w:val="22"/>
        </w:rPr>
      </w:pPr>
      <w:r w:rsidRPr="003B3CAE">
        <w:rPr>
          <w:sz w:val="22"/>
          <w:szCs w:val="22"/>
        </w:rPr>
        <w:t xml:space="preserve">   -2.0819   -0.7269    0.8659   -2.2107    1.6364   -0.8596    1.5770    2.0501   -1.4999    0.1761</w:t>
      </w:r>
    </w:p>
    <w:p w14:paraId="5D5351E9" w14:textId="77777777" w:rsidR="009754F7" w:rsidRPr="003B3CAE" w:rsidRDefault="009754F7" w:rsidP="009754F7">
      <w:pPr>
        <w:jc w:val="both"/>
        <w:rPr>
          <w:sz w:val="22"/>
          <w:szCs w:val="22"/>
        </w:rPr>
      </w:pPr>
    </w:p>
    <w:p w14:paraId="607A4ACF" w14:textId="77777777" w:rsidR="009754F7" w:rsidRPr="003B3CAE" w:rsidRDefault="009754F7" w:rsidP="009754F7">
      <w:pPr>
        <w:jc w:val="both"/>
        <w:rPr>
          <w:sz w:val="22"/>
          <w:szCs w:val="22"/>
        </w:rPr>
      </w:pPr>
      <w:r w:rsidRPr="003B3CAE">
        <w:rPr>
          <w:sz w:val="22"/>
          <w:szCs w:val="22"/>
        </w:rPr>
        <w:t xml:space="preserve">  Columns 41 through 50</w:t>
      </w:r>
    </w:p>
    <w:p w14:paraId="4E94C802" w14:textId="77777777" w:rsidR="009754F7" w:rsidRPr="003B3CAE" w:rsidRDefault="009754F7" w:rsidP="009754F7">
      <w:pPr>
        <w:jc w:val="both"/>
        <w:rPr>
          <w:sz w:val="22"/>
          <w:szCs w:val="22"/>
        </w:rPr>
      </w:pPr>
    </w:p>
    <w:p w14:paraId="3CC9C247" w14:textId="77777777" w:rsidR="009754F7" w:rsidRPr="003B3CAE" w:rsidRDefault="009754F7" w:rsidP="009754F7">
      <w:pPr>
        <w:jc w:val="both"/>
        <w:rPr>
          <w:sz w:val="22"/>
          <w:szCs w:val="22"/>
        </w:rPr>
      </w:pPr>
      <w:r w:rsidRPr="003B3CAE">
        <w:rPr>
          <w:sz w:val="22"/>
          <w:szCs w:val="22"/>
        </w:rPr>
        <w:t xml:space="preserve">   -0.5603   -0.7463    0.3756   -2.4480   -0.5113    0.1541    0.0548   -1.6377   -0.7416   -0.1507</w:t>
      </w:r>
    </w:p>
    <w:p w14:paraId="232EF78F" w14:textId="77777777" w:rsidR="009754F7" w:rsidRPr="003B3CAE" w:rsidRDefault="009754F7" w:rsidP="009754F7">
      <w:pPr>
        <w:jc w:val="both"/>
        <w:rPr>
          <w:sz w:val="22"/>
          <w:szCs w:val="22"/>
        </w:rPr>
      </w:pPr>
      <w:r w:rsidRPr="003B3CAE">
        <w:rPr>
          <w:sz w:val="22"/>
          <w:szCs w:val="22"/>
        </w:rPr>
        <w:t xml:space="preserve">   -1.0422   -0.3721   -0.5605    0.4487    1.2060    0.5856   -0.8400   -1.4743    0.0454    0.1350</w:t>
      </w:r>
    </w:p>
    <w:p w14:paraId="5BDBF3A7" w14:textId="77777777" w:rsidR="009754F7" w:rsidRPr="003B3CAE" w:rsidRDefault="009754F7" w:rsidP="009754F7">
      <w:pPr>
        <w:jc w:val="both"/>
        <w:rPr>
          <w:sz w:val="22"/>
          <w:szCs w:val="22"/>
        </w:rPr>
      </w:pPr>
      <w:r w:rsidRPr="003B3CAE">
        <w:rPr>
          <w:sz w:val="22"/>
          <w:szCs w:val="22"/>
        </w:rPr>
        <w:t xml:space="preserve">    1.1694   -0.1111    0.2959   -0.2306    0.0720   -0.3024   -0.4371   -0.1397   -0.2002    0.7332</w:t>
      </w:r>
    </w:p>
    <w:p w14:paraId="201F2B2E" w14:textId="77777777" w:rsidR="009754F7" w:rsidRPr="003B3CAE" w:rsidRDefault="009754F7" w:rsidP="009754F7">
      <w:pPr>
        <w:jc w:val="both"/>
        <w:rPr>
          <w:sz w:val="22"/>
          <w:szCs w:val="22"/>
        </w:rPr>
      </w:pPr>
      <w:r w:rsidRPr="003B3CAE">
        <w:rPr>
          <w:sz w:val="22"/>
          <w:szCs w:val="22"/>
        </w:rPr>
        <w:t xml:space="preserve">   -1.0790   -1.0576    1.9849    1.9567   -1.0581   -0.7955   -0.7222   -1.3389    0.3920    0.2064</w:t>
      </w:r>
    </w:p>
    <w:p w14:paraId="66C8518F" w14:textId="77777777" w:rsidR="009754F7" w:rsidRPr="003B3CAE" w:rsidRDefault="009754F7" w:rsidP="009754F7">
      <w:pPr>
        <w:jc w:val="both"/>
        <w:rPr>
          <w:sz w:val="22"/>
          <w:szCs w:val="22"/>
        </w:rPr>
      </w:pPr>
      <w:r w:rsidRPr="003B3CAE">
        <w:rPr>
          <w:sz w:val="22"/>
          <w:szCs w:val="22"/>
        </w:rPr>
        <w:t xml:space="preserve">   -0.0568    0.3964    0.3322    0.6727    0.2306   -0.9316   -0.3370    0.3981    0.4794   -0.5323</w:t>
      </w:r>
    </w:p>
    <w:p w14:paraId="2DEDD097" w14:textId="77777777" w:rsidR="009754F7" w:rsidRPr="003B3CAE" w:rsidRDefault="009754F7" w:rsidP="009754F7">
      <w:pPr>
        <w:jc w:val="both"/>
        <w:rPr>
          <w:sz w:val="22"/>
          <w:szCs w:val="22"/>
        </w:rPr>
      </w:pPr>
      <w:r w:rsidRPr="003B3CAE">
        <w:rPr>
          <w:sz w:val="22"/>
          <w:szCs w:val="22"/>
        </w:rPr>
        <w:t xml:space="preserve">    0.1746    0.4261   -0.5002   -2.0000    0.1024    0.4531   -0.5207    0.2948   -0.6444    0.6565</w:t>
      </w:r>
    </w:p>
    <w:p w14:paraId="1767EB14" w14:textId="77777777" w:rsidR="009754F7" w:rsidRPr="003B3CAE" w:rsidRDefault="009754F7" w:rsidP="009754F7">
      <w:pPr>
        <w:jc w:val="both"/>
        <w:rPr>
          <w:sz w:val="22"/>
          <w:szCs w:val="22"/>
        </w:rPr>
      </w:pPr>
      <w:r w:rsidRPr="003B3CAE">
        <w:rPr>
          <w:sz w:val="22"/>
          <w:szCs w:val="22"/>
        </w:rPr>
        <w:t xml:space="preserve">    0.2427    1.6620    0.4639    1.4659    0.8427   -0.0979   -0.0083    0.4797   -0.5041    0.3848</w:t>
      </w:r>
    </w:p>
    <w:p w14:paraId="08B216EA" w14:textId="77777777" w:rsidR="009754F7" w:rsidRPr="003B3CAE" w:rsidRDefault="009754F7" w:rsidP="009754F7">
      <w:pPr>
        <w:jc w:val="both"/>
        <w:rPr>
          <w:sz w:val="22"/>
          <w:szCs w:val="22"/>
        </w:rPr>
      </w:pPr>
      <w:r w:rsidRPr="003B3CAE">
        <w:rPr>
          <w:sz w:val="22"/>
          <w:szCs w:val="22"/>
        </w:rPr>
        <w:t xml:space="preserve">    0.4566    0.1324   -0.3792   -0.6296   -0.1122   -0.6757    0.1701   -0.0211   -0.0925   -0.0668</w:t>
      </w:r>
    </w:p>
    <w:p w14:paraId="3325CEC6" w14:textId="77777777" w:rsidR="009754F7" w:rsidRPr="003B3CAE" w:rsidRDefault="009754F7" w:rsidP="009754F7">
      <w:pPr>
        <w:jc w:val="both"/>
        <w:rPr>
          <w:sz w:val="22"/>
          <w:szCs w:val="22"/>
        </w:rPr>
      </w:pPr>
      <w:r w:rsidRPr="003B3CAE">
        <w:rPr>
          <w:sz w:val="22"/>
          <w:szCs w:val="22"/>
        </w:rPr>
        <w:t xml:space="preserve">    0.6260   -0.4390   -0.0838   -0.7566   -0.1778   -0.0457   -1.1253   -0.8423    0.6687   -0.4013</w:t>
      </w:r>
    </w:p>
    <w:p w14:paraId="4C7A4B82" w14:textId="77777777" w:rsidR="009754F7" w:rsidRPr="003B3CAE" w:rsidRDefault="009754F7" w:rsidP="009754F7">
      <w:pPr>
        <w:jc w:val="both"/>
        <w:rPr>
          <w:sz w:val="22"/>
          <w:szCs w:val="22"/>
        </w:rPr>
      </w:pPr>
      <w:r w:rsidRPr="003B3CAE">
        <w:rPr>
          <w:sz w:val="22"/>
          <w:szCs w:val="22"/>
        </w:rPr>
        <w:t xml:space="preserve">    0.9916    0.6349   -3.5702    1.1871   -0.1063    1.3722   -1.8408   -1.4811   -2.2384    1.4405</w:t>
      </w:r>
    </w:p>
    <w:p w14:paraId="0AAFA24E" w14:textId="77777777" w:rsidR="009754F7" w:rsidRPr="003B3CAE" w:rsidRDefault="009754F7" w:rsidP="009754F7">
      <w:pPr>
        <w:jc w:val="both"/>
        <w:rPr>
          <w:sz w:val="22"/>
          <w:szCs w:val="22"/>
        </w:rPr>
      </w:pPr>
    </w:p>
    <w:p w14:paraId="0EF24947" w14:textId="77777777" w:rsidR="009754F7" w:rsidRPr="003B3CAE" w:rsidRDefault="009754F7" w:rsidP="009754F7">
      <w:pPr>
        <w:jc w:val="both"/>
        <w:rPr>
          <w:sz w:val="22"/>
          <w:szCs w:val="22"/>
        </w:rPr>
      </w:pPr>
      <w:r w:rsidRPr="003B3CAE">
        <w:rPr>
          <w:sz w:val="22"/>
          <w:szCs w:val="22"/>
        </w:rPr>
        <w:t xml:space="preserve">  Columns 51 through 60</w:t>
      </w:r>
    </w:p>
    <w:p w14:paraId="7FF1F272" w14:textId="77777777" w:rsidR="009754F7" w:rsidRPr="003B3CAE" w:rsidRDefault="009754F7" w:rsidP="009754F7">
      <w:pPr>
        <w:jc w:val="both"/>
        <w:rPr>
          <w:sz w:val="22"/>
          <w:szCs w:val="22"/>
        </w:rPr>
      </w:pPr>
    </w:p>
    <w:p w14:paraId="7FEEEE74" w14:textId="77777777" w:rsidR="009754F7" w:rsidRPr="003B3CAE" w:rsidRDefault="009754F7" w:rsidP="009754F7">
      <w:pPr>
        <w:jc w:val="both"/>
        <w:rPr>
          <w:sz w:val="22"/>
          <w:szCs w:val="22"/>
        </w:rPr>
      </w:pPr>
      <w:r w:rsidRPr="003B3CAE">
        <w:rPr>
          <w:sz w:val="22"/>
          <w:szCs w:val="22"/>
        </w:rPr>
        <w:t xml:space="preserve">   -0.2730    0.3989    0.0199   -0.2904    0.5686    0.6054   -0.3391   -0.1694   -0.9646    0.2864</w:t>
      </w:r>
    </w:p>
    <w:p w14:paraId="0C3EDFD7" w14:textId="77777777" w:rsidR="009754F7" w:rsidRPr="003B3CAE" w:rsidRDefault="009754F7" w:rsidP="009754F7">
      <w:pPr>
        <w:jc w:val="both"/>
        <w:rPr>
          <w:sz w:val="22"/>
          <w:szCs w:val="22"/>
        </w:rPr>
      </w:pPr>
      <w:r w:rsidRPr="003B3CAE">
        <w:rPr>
          <w:sz w:val="22"/>
          <w:szCs w:val="22"/>
        </w:rPr>
        <w:t xml:space="preserve">    1.1838    1.3193   -0.6938   -0.6842    0.1052    0.6177   -1.0671   -0.1850   -0.9389   -1.4442</w:t>
      </w:r>
    </w:p>
    <w:p w14:paraId="631DECC8" w14:textId="77777777" w:rsidR="009754F7" w:rsidRPr="003B3CAE" w:rsidRDefault="009754F7" w:rsidP="009754F7">
      <w:pPr>
        <w:jc w:val="both"/>
        <w:rPr>
          <w:sz w:val="22"/>
          <w:szCs w:val="22"/>
        </w:rPr>
      </w:pPr>
      <w:r w:rsidRPr="003B3CAE">
        <w:rPr>
          <w:sz w:val="22"/>
          <w:szCs w:val="22"/>
        </w:rPr>
        <w:t xml:space="preserve">   -0.2473    1.0357    0.2921   -0.0237   -0.2585   -0.8975   -0.5344   -0.0508   -0.8507    0.6168</w:t>
      </w:r>
    </w:p>
    <w:p w14:paraId="0E119EE8" w14:textId="77777777" w:rsidR="009754F7" w:rsidRPr="003B3CAE" w:rsidRDefault="009754F7" w:rsidP="009754F7">
      <w:pPr>
        <w:jc w:val="both"/>
        <w:rPr>
          <w:sz w:val="22"/>
          <w:szCs w:val="22"/>
        </w:rPr>
      </w:pPr>
      <w:r w:rsidRPr="003B3CAE">
        <w:rPr>
          <w:sz w:val="22"/>
          <w:szCs w:val="22"/>
        </w:rPr>
        <w:t xml:space="preserve">    2.3789   -1.4574    1.0609    0.2392    1.2050   -2.1110    0.6397   -0.0625    2.0651   -1.5202</w:t>
      </w:r>
    </w:p>
    <w:p w14:paraId="5509F37C" w14:textId="77777777" w:rsidR="009754F7" w:rsidRPr="003B3CAE" w:rsidRDefault="009754F7" w:rsidP="009754F7">
      <w:pPr>
        <w:jc w:val="both"/>
        <w:rPr>
          <w:sz w:val="22"/>
          <w:szCs w:val="22"/>
        </w:rPr>
      </w:pPr>
      <w:r w:rsidRPr="003B3CAE">
        <w:rPr>
          <w:sz w:val="22"/>
          <w:szCs w:val="22"/>
        </w:rPr>
        <w:t xml:space="preserve">   -0.5498   -0.9762    0.1679   -0.6764    0.7643    1.1974    0.1578   -0.0191    0.4620    1.0367</w:t>
      </w:r>
    </w:p>
    <w:p w14:paraId="79CEC7A4" w14:textId="77777777" w:rsidR="009754F7" w:rsidRPr="003B3CAE" w:rsidRDefault="009754F7" w:rsidP="009754F7">
      <w:pPr>
        <w:jc w:val="both"/>
        <w:rPr>
          <w:sz w:val="22"/>
          <w:szCs w:val="22"/>
        </w:rPr>
      </w:pPr>
      <w:r w:rsidRPr="003B3CAE">
        <w:rPr>
          <w:sz w:val="22"/>
          <w:szCs w:val="22"/>
        </w:rPr>
        <w:t xml:space="preserve">   -0.6206   -0.8294    0.2554    0.6683   -0.3512    0.9801    0.9563   -0.0848   -0.0577    0.5378</w:t>
      </w:r>
    </w:p>
    <w:p w14:paraId="0CCDD87D" w14:textId="77777777" w:rsidR="009754F7" w:rsidRPr="003B3CAE" w:rsidRDefault="009754F7" w:rsidP="009754F7">
      <w:pPr>
        <w:jc w:val="both"/>
        <w:rPr>
          <w:sz w:val="22"/>
          <w:szCs w:val="22"/>
        </w:rPr>
      </w:pPr>
      <w:r w:rsidRPr="003B3CAE">
        <w:rPr>
          <w:sz w:val="22"/>
          <w:szCs w:val="22"/>
        </w:rPr>
        <w:t xml:space="preserve">    0.0467   -1.3515   -0.4678   -0.9868    0.1897    1.3838   -0.1975    0.5858   -0.1057    0.3665</w:t>
      </w:r>
    </w:p>
    <w:p w14:paraId="4FF6FB44" w14:textId="77777777" w:rsidR="009754F7" w:rsidRPr="003B3CAE" w:rsidRDefault="009754F7" w:rsidP="009754F7">
      <w:pPr>
        <w:jc w:val="both"/>
        <w:rPr>
          <w:sz w:val="22"/>
          <w:szCs w:val="22"/>
        </w:rPr>
      </w:pPr>
      <w:r w:rsidRPr="003B3CAE">
        <w:rPr>
          <w:sz w:val="22"/>
          <w:szCs w:val="22"/>
        </w:rPr>
        <w:t xml:space="preserve">   -0.3014   -0.1412   -0.2912    0.5170   -0.6780   -0.7372    0.4050   -0.1669   -0.7779   -0.7218</w:t>
      </w:r>
    </w:p>
    <w:p w14:paraId="511240F6" w14:textId="77777777" w:rsidR="009754F7" w:rsidRPr="003B3CAE" w:rsidRDefault="009754F7" w:rsidP="009754F7">
      <w:pPr>
        <w:jc w:val="both"/>
        <w:rPr>
          <w:sz w:val="22"/>
          <w:szCs w:val="22"/>
        </w:rPr>
      </w:pPr>
      <w:r w:rsidRPr="003B3CAE">
        <w:rPr>
          <w:sz w:val="22"/>
          <w:szCs w:val="22"/>
        </w:rPr>
        <w:t xml:space="preserve">    0.3699   -1.1932    0.5563    0.5525    0.0173   -0.9939    0.3780    0.1740    1.4961   -0.2844</w:t>
      </w:r>
    </w:p>
    <w:p w14:paraId="4452EE5D" w14:textId="77777777" w:rsidR="00723FDD" w:rsidRPr="003B3CAE" w:rsidRDefault="009754F7" w:rsidP="009754F7">
      <w:pPr>
        <w:jc w:val="both"/>
        <w:rPr>
          <w:sz w:val="22"/>
          <w:szCs w:val="22"/>
        </w:rPr>
      </w:pPr>
      <w:r w:rsidRPr="003B3CAE">
        <w:rPr>
          <w:sz w:val="22"/>
          <w:szCs w:val="22"/>
        </w:rPr>
        <w:t xml:space="preserve">   -3.6749    2.0036   -1.8488   -1.1155   -1.3195   -1.2885   -0.9847    1.8764   -2.0638    0.9387</w:t>
      </w:r>
    </w:p>
    <w:p w14:paraId="3C8F4D30" w14:textId="77777777" w:rsidR="00723FDD" w:rsidRDefault="00723FDD" w:rsidP="00723FDD">
      <w:pPr>
        <w:jc w:val="both"/>
      </w:pPr>
    </w:p>
    <w:p w14:paraId="6090F763" w14:textId="77777777" w:rsidR="003B3CAE" w:rsidRDefault="003B3CAE" w:rsidP="003B3CAE">
      <w:pPr>
        <w:jc w:val="both"/>
      </w:pPr>
      <w:r>
        <w:t xml:space="preserve">Time series data for network II: </w:t>
      </w:r>
    </w:p>
    <w:p w14:paraId="346F7FB6" w14:textId="77777777" w:rsidR="00BA40A5" w:rsidRPr="00BA40A5" w:rsidRDefault="00BA40A5" w:rsidP="00BA40A5">
      <w:pPr>
        <w:jc w:val="both"/>
        <w:rPr>
          <w:sz w:val="22"/>
          <w:szCs w:val="22"/>
        </w:rPr>
      </w:pPr>
      <w:r w:rsidRPr="00BA40A5">
        <w:rPr>
          <w:sz w:val="22"/>
          <w:szCs w:val="22"/>
        </w:rPr>
        <w:t>Columns 1 through 10</w:t>
      </w:r>
    </w:p>
    <w:p w14:paraId="34832E6D" w14:textId="77777777" w:rsidR="00BA40A5" w:rsidRPr="00BA40A5" w:rsidRDefault="00BA40A5" w:rsidP="00BA40A5">
      <w:pPr>
        <w:jc w:val="both"/>
        <w:rPr>
          <w:sz w:val="22"/>
          <w:szCs w:val="22"/>
        </w:rPr>
      </w:pPr>
    </w:p>
    <w:p w14:paraId="2798E61D" w14:textId="77777777" w:rsidR="00BA40A5" w:rsidRPr="00BA40A5" w:rsidRDefault="00BA40A5" w:rsidP="00BA40A5">
      <w:pPr>
        <w:jc w:val="both"/>
        <w:rPr>
          <w:sz w:val="22"/>
          <w:szCs w:val="22"/>
        </w:rPr>
      </w:pPr>
      <w:r w:rsidRPr="00BA40A5">
        <w:rPr>
          <w:sz w:val="22"/>
          <w:szCs w:val="22"/>
        </w:rPr>
        <w:t xml:space="preserve">    0.9449    0.6749    0.6012    0.6094    0.4457   -0.0905    0.1235    0.0120   -0.0348   -0.6319</w:t>
      </w:r>
    </w:p>
    <w:p w14:paraId="2FC0AA32" w14:textId="77777777" w:rsidR="00BA40A5" w:rsidRPr="00BA40A5" w:rsidRDefault="00BA40A5" w:rsidP="00BA40A5">
      <w:pPr>
        <w:jc w:val="both"/>
        <w:rPr>
          <w:sz w:val="22"/>
          <w:szCs w:val="22"/>
        </w:rPr>
      </w:pPr>
      <w:r w:rsidRPr="00BA40A5">
        <w:rPr>
          <w:sz w:val="22"/>
          <w:szCs w:val="22"/>
        </w:rPr>
        <w:t xml:space="preserve">   -0.3182    0.5383    0.4749    0.5529   -1.3661    0.6296    0.5589    1.2622   -0.2578   -0.6493</w:t>
      </w:r>
    </w:p>
    <w:p w14:paraId="0D4E1AD5" w14:textId="77777777" w:rsidR="00BA40A5" w:rsidRPr="00BA40A5" w:rsidRDefault="00BA40A5" w:rsidP="00BA40A5">
      <w:pPr>
        <w:jc w:val="both"/>
        <w:rPr>
          <w:sz w:val="22"/>
          <w:szCs w:val="22"/>
        </w:rPr>
      </w:pPr>
      <w:r w:rsidRPr="00BA40A5">
        <w:rPr>
          <w:sz w:val="22"/>
          <w:szCs w:val="22"/>
        </w:rPr>
        <w:t xml:space="preserve">    0.4037   -0.2754   -0.1334    1.0076    0.0414   -0.0906   -0.6342   -1.8795   -0.5291   -0.4390</w:t>
      </w:r>
    </w:p>
    <w:p w14:paraId="0868089E" w14:textId="77777777" w:rsidR="00BA40A5" w:rsidRPr="00BA40A5" w:rsidRDefault="00BA40A5" w:rsidP="00BA40A5">
      <w:pPr>
        <w:jc w:val="both"/>
        <w:rPr>
          <w:sz w:val="22"/>
          <w:szCs w:val="22"/>
        </w:rPr>
      </w:pPr>
      <w:r w:rsidRPr="00BA40A5">
        <w:rPr>
          <w:sz w:val="22"/>
          <w:szCs w:val="22"/>
        </w:rPr>
        <w:t xml:space="preserve">   -0.4211    0.5313    0.1606   -0.3103   -0.0729    0.0431    0.1747   -0.1011    0.9307   -0.0248</w:t>
      </w:r>
    </w:p>
    <w:p w14:paraId="1A1F4175" w14:textId="77777777" w:rsidR="00BA40A5" w:rsidRPr="00BA40A5" w:rsidRDefault="00BA40A5" w:rsidP="00BA40A5">
      <w:pPr>
        <w:jc w:val="both"/>
        <w:rPr>
          <w:sz w:val="22"/>
          <w:szCs w:val="22"/>
        </w:rPr>
      </w:pPr>
      <w:r w:rsidRPr="00BA40A5">
        <w:rPr>
          <w:sz w:val="22"/>
          <w:szCs w:val="22"/>
        </w:rPr>
        <w:t xml:space="preserve">    0.2809    0.6223    0.1893    0.5050    0.7870   -0.6053   -0.0254    0.2059    0.1953   -0.1092</w:t>
      </w:r>
    </w:p>
    <w:p w14:paraId="3C1EF7DA" w14:textId="77777777" w:rsidR="00BA40A5" w:rsidRPr="00BA40A5" w:rsidRDefault="00BA40A5" w:rsidP="00BA40A5">
      <w:pPr>
        <w:jc w:val="both"/>
        <w:rPr>
          <w:sz w:val="22"/>
          <w:szCs w:val="22"/>
        </w:rPr>
      </w:pPr>
      <w:r w:rsidRPr="00BA40A5">
        <w:rPr>
          <w:sz w:val="22"/>
          <w:szCs w:val="22"/>
        </w:rPr>
        <w:t xml:space="preserve">    0.1601   -0.5746    0.1802    0.7503    0.3978    0.6221   -0.1141   -0.2955    0.1878    1.0706</w:t>
      </w:r>
    </w:p>
    <w:p w14:paraId="0B173194" w14:textId="77777777" w:rsidR="00BA40A5" w:rsidRPr="00BA40A5" w:rsidRDefault="00BA40A5" w:rsidP="00BA40A5">
      <w:pPr>
        <w:jc w:val="both"/>
        <w:rPr>
          <w:sz w:val="22"/>
          <w:szCs w:val="22"/>
        </w:rPr>
      </w:pPr>
      <w:r w:rsidRPr="00BA40A5">
        <w:rPr>
          <w:sz w:val="22"/>
          <w:szCs w:val="22"/>
        </w:rPr>
        <w:t xml:space="preserve">   -0.1028   -1.7778   -0.2747   -0.7504    0.4224   -0.4619   -0.0764    1.5056    0.0344   -1.5650</w:t>
      </w:r>
    </w:p>
    <w:p w14:paraId="13D5A3E7" w14:textId="77777777" w:rsidR="00BA40A5" w:rsidRPr="00BA40A5" w:rsidRDefault="00BA40A5" w:rsidP="00BA40A5">
      <w:pPr>
        <w:jc w:val="both"/>
        <w:rPr>
          <w:sz w:val="22"/>
          <w:szCs w:val="22"/>
        </w:rPr>
      </w:pPr>
      <w:r w:rsidRPr="00BA40A5">
        <w:rPr>
          <w:sz w:val="22"/>
          <w:szCs w:val="22"/>
        </w:rPr>
        <w:t xml:space="preserve">    0.6066    0.6174    0.5818   -1.8358   -0.1797    0.2849    0.3564    1.9602    0.0458   -0.6522</w:t>
      </w:r>
    </w:p>
    <w:p w14:paraId="05FDA40C" w14:textId="77777777" w:rsidR="00BA40A5" w:rsidRPr="00BA40A5" w:rsidRDefault="00BA40A5" w:rsidP="00BA40A5">
      <w:pPr>
        <w:jc w:val="both"/>
        <w:rPr>
          <w:sz w:val="22"/>
          <w:szCs w:val="22"/>
        </w:rPr>
      </w:pPr>
      <w:r w:rsidRPr="00BA40A5">
        <w:rPr>
          <w:sz w:val="22"/>
          <w:szCs w:val="22"/>
        </w:rPr>
        <w:t xml:space="preserve">    0.2135   -0.3313    0.7119   -0.6414   -0.8446   -0.8018    0.2853   -0.2673   -0.5472   -1.0941</w:t>
      </w:r>
    </w:p>
    <w:p w14:paraId="6E8B0CA4" w14:textId="77777777" w:rsidR="00BA40A5" w:rsidRPr="00BA40A5" w:rsidRDefault="00BA40A5" w:rsidP="00BA40A5">
      <w:pPr>
        <w:jc w:val="both"/>
        <w:rPr>
          <w:sz w:val="22"/>
          <w:szCs w:val="22"/>
        </w:rPr>
      </w:pPr>
      <w:r w:rsidRPr="00BA40A5">
        <w:rPr>
          <w:sz w:val="22"/>
          <w:szCs w:val="22"/>
        </w:rPr>
        <w:t xml:space="preserve">    0.2036    1.3397    0.5211    0.5359   -0.1842   -0.9535   -0.2953   -0.0319   -0.3516   -0.4750</w:t>
      </w:r>
    </w:p>
    <w:p w14:paraId="6770D6D4" w14:textId="77777777" w:rsidR="00BA40A5" w:rsidRPr="00BA40A5" w:rsidRDefault="00BA40A5" w:rsidP="00BA40A5">
      <w:pPr>
        <w:jc w:val="both"/>
        <w:rPr>
          <w:sz w:val="22"/>
          <w:szCs w:val="22"/>
        </w:rPr>
      </w:pPr>
    </w:p>
    <w:p w14:paraId="6EEE688A" w14:textId="77777777" w:rsidR="00BA40A5" w:rsidRPr="00BA40A5" w:rsidRDefault="00BA40A5" w:rsidP="00BA40A5">
      <w:pPr>
        <w:jc w:val="both"/>
        <w:rPr>
          <w:sz w:val="22"/>
          <w:szCs w:val="22"/>
        </w:rPr>
      </w:pPr>
      <w:r w:rsidRPr="00BA40A5">
        <w:rPr>
          <w:sz w:val="22"/>
          <w:szCs w:val="22"/>
        </w:rPr>
        <w:t xml:space="preserve">  Columns 11 through 20</w:t>
      </w:r>
    </w:p>
    <w:p w14:paraId="4B2D7B0E" w14:textId="77777777" w:rsidR="00BA40A5" w:rsidRPr="00BA40A5" w:rsidRDefault="00BA40A5" w:rsidP="00BA40A5">
      <w:pPr>
        <w:jc w:val="both"/>
        <w:rPr>
          <w:sz w:val="22"/>
          <w:szCs w:val="22"/>
        </w:rPr>
      </w:pPr>
    </w:p>
    <w:p w14:paraId="2AD6AAEB" w14:textId="77777777" w:rsidR="00BA40A5" w:rsidRPr="00BA40A5" w:rsidRDefault="00BA40A5" w:rsidP="00BA40A5">
      <w:pPr>
        <w:jc w:val="both"/>
        <w:rPr>
          <w:sz w:val="22"/>
          <w:szCs w:val="22"/>
        </w:rPr>
      </w:pPr>
      <w:r w:rsidRPr="00BA40A5">
        <w:rPr>
          <w:sz w:val="22"/>
          <w:szCs w:val="22"/>
        </w:rPr>
        <w:t xml:space="preserve">   -0.5738    0.3313   -0.8811   -0.1514    0.2134    0.4656   -0.2127    0.0576   -0.3393   -1.4923</w:t>
      </w:r>
    </w:p>
    <w:p w14:paraId="0867C341" w14:textId="77777777" w:rsidR="00BA40A5" w:rsidRPr="00BA40A5" w:rsidRDefault="00BA40A5" w:rsidP="00BA40A5">
      <w:pPr>
        <w:jc w:val="both"/>
        <w:rPr>
          <w:sz w:val="22"/>
          <w:szCs w:val="22"/>
        </w:rPr>
      </w:pPr>
      <w:r w:rsidRPr="00BA40A5">
        <w:rPr>
          <w:sz w:val="22"/>
          <w:szCs w:val="22"/>
        </w:rPr>
        <w:t xml:space="preserve">   -0.7969   -0.9582   -0.1143   -0.2048   -1.4948   -0.2610    0.4046    0.2850   -0.1193   -0.2145</w:t>
      </w:r>
    </w:p>
    <w:p w14:paraId="0FBA4BD7" w14:textId="77777777" w:rsidR="00BA40A5" w:rsidRPr="00BA40A5" w:rsidRDefault="00BA40A5" w:rsidP="00BA40A5">
      <w:pPr>
        <w:jc w:val="both"/>
        <w:rPr>
          <w:sz w:val="22"/>
          <w:szCs w:val="22"/>
        </w:rPr>
      </w:pPr>
      <w:r w:rsidRPr="00BA40A5">
        <w:rPr>
          <w:sz w:val="22"/>
          <w:szCs w:val="22"/>
        </w:rPr>
        <w:t xml:space="preserve">   -0.3162   -0.9715   -0.1903    0.6557    0.9774   -0.2127    0.2459    0.0582   -0.2059   -0.0615</w:t>
      </w:r>
    </w:p>
    <w:p w14:paraId="78FC258F" w14:textId="77777777" w:rsidR="00BA40A5" w:rsidRPr="00BA40A5" w:rsidRDefault="00BA40A5" w:rsidP="00BA40A5">
      <w:pPr>
        <w:jc w:val="both"/>
        <w:rPr>
          <w:sz w:val="22"/>
          <w:szCs w:val="22"/>
        </w:rPr>
      </w:pPr>
      <w:r w:rsidRPr="00BA40A5">
        <w:rPr>
          <w:sz w:val="22"/>
          <w:szCs w:val="22"/>
        </w:rPr>
        <w:t xml:space="preserve">    0.2048   -0.8368   -0.5571    0.4772    0.4249   -0.7957   -0.1054   -0.3511   -0.0364   -0.9732</w:t>
      </w:r>
    </w:p>
    <w:p w14:paraId="7C39D076" w14:textId="77777777" w:rsidR="00BA40A5" w:rsidRPr="00BA40A5" w:rsidRDefault="00BA40A5" w:rsidP="00BA40A5">
      <w:pPr>
        <w:jc w:val="both"/>
        <w:rPr>
          <w:sz w:val="22"/>
          <w:szCs w:val="22"/>
        </w:rPr>
      </w:pPr>
      <w:r w:rsidRPr="00BA40A5">
        <w:rPr>
          <w:sz w:val="22"/>
          <w:szCs w:val="22"/>
        </w:rPr>
        <w:t xml:space="preserve">   -0.8614   -0.2782    0.0152    0.1367   -0.5413    0.1987   -0.2529   -0.0395   -0.0869    0.4986</w:t>
      </w:r>
    </w:p>
    <w:p w14:paraId="50FF4643" w14:textId="77777777" w:rsidR="00BA40A5" w:rsidRPr="00BA40A5" w:rsidRDefault="00BA40A5" w:rsidP="00BA40A5">
      <w:pPr>
        <w:jc w:val="both"/>
        <w:rPr>
          <w:sz w:val="22"/>
          <w:szCs w:val="22"/>
        </w:rPr>
      </w:pPr>
      <w:r w:rsidRPr="00BA40A5">
        <w:rPr>
          <w:sz w:val="22"/>
          <w:szCs w:val="22"/>
        </w:rPr>
        <w:t xml:space="preserve">   -0.6496    1.5643    0.8814    0.1720   -0.0801    0.8566    0.4890   -0.3042   -0.3765    0.3122</w:t>
      </w:r>
    </w:p>
    <w:p w14:paraId="6C375ADE" w14:textId="77777777" w:rsidR="00BA40A5" w:rsidRPr="00BA40A5" w:rsidRDefault="00BA40A5" w:rsidP="00BA40A5">
      <w:pPr>
        <w:jc w:val="both"/>
        <w:rPr>
          <w:sz w:val="22"/>
          <w:szCs w:val="22"/>
        </w:rPr>
      </w:pPr>
      <w:r w:rsidRPr="00BA40A5">
        <w:rPr>
          <w:sz w:val="22"/>
          <w:szCs w:val="22"/>
        </w:rPr>
        <w:t xml:space="preserve">   -0.0053    0.2510    0.5009   -0.7168   -0.3789    0.3591   -0.6045   -0.4209   -0.9749   -0.2741</w:t>
      </w:r>
    </w:p>
    <w:p w14:paraId="22A5F162" w14:textId="77777777" w:rsidR="00BA40A5" w:rsidRPr="00BA40A5" w:rsidRDefault="00BA40A5" w:rsidP="00BA40A5">
      <w:pPr>
        <w:jc w:val="both"/>
        <w:rPr>
          <w:sz w:val="22"/>
          <w:szCs w:val="22"/>
        </w:rPr>
      </w:pPr>
      <w:r w:rsidRPr="00BA40A5">
        <w:rPr>
          <w:sz w:val="22"/>
          <w:szCs w:val="22"/>
        </w:rPr>
        <w:t xml:space="preserve">   -0.3062   -0.3887    0.5509    0.7265    0.4944    0.8136   -0.0149    0.6903   -0.8410    0.0415</w:t>
      </w:r>
    </w:p>
    <w:p w14:paraId="532A0475" w14:textId="77777777" w:rsidR="00BA40A5" w:rsidRPr="00BA40A5" w:rsidRDefault="00BA40A5" w:rsidP="00BA40A5">
      <w:pPr>
        <w:jc w:val="both"/>
        <w:rPr>
          <w:sz w:val="22"/>
          <w:szCs w:val="22"/>
        </w:rPr>
      </w:pPr>
      <w:r w:rsidRPr="00BA40A5">
        <w:rPr>
          <w:sz w:val="22"/>
          <w:szCs w:val="22"/>
        </w:rPr>
        <w:t xml:space="preserve">    0.5263    0.2272    0.2319    1.2370   -0.4315    0.2051   -0.4312    0.2850    1.3865    0.1411</w:t>
      </w:r>
    </w:p>
    <w:p w14:paraId="0DF9DDC4" w14:textId="77777777" w:rsidR="00BA40A5" w:rsidRPr="00BA40A5" w:rsidRDefault="00BA40A5" w:rsidP="00BA40A5">
      <w:pPr>
        <w:jc w:val="both"/>
        <w:rPr>
          <w:sz w:val="22"/>
          <w:szCs w:val="22"/>
        </w:rPr>
      </w:pPr>
      <w:r w:rsidRPr="00BA40A5">
        <w:rPr>
          <w:sz w:val="22"/>
          <w:szCs w:val="22"/>
        </w:rPr>
        <w:t xml:space="preserve">    1.1807   -1.3267   -0.5126   -0.1125   -0.0527    0.2745    0.2681   -0.4245    0.1601   -1.3269</w:t>
      </w:r>
    </w:p>
    <w:p w14:paraId="45BD52D6" w14:textId="77777777" w:rsidR="00BA40A5" w:rsidRPr="00BA40A5" w:rsidRDefault="00BA40A5" w:rsidP="00BA40A5">
      <w:pPr>
        <w:jc w:val="both"/>
        <w:rPr>
          <w:sz w:val="22"/>
          <w:szCs w:val="22"/>
        </w:rPr>
      </w:pPr>
    </w:p>
    <w:p w14:paraId="0B1FC326" w14:textId="77777777" w:rsidR="00BA40A5" w:rsidRPr="00BA40A5" w:rsidRDefault="00BA40A5" w:rsidP="00BA40A5">
      <w:pPr>
        <w:jc w:val="both"/>
        <w:rPr>
          <w:sz w:val="22"/>
          <w:szCs w:val="22"/>
        </w:rPr>
      </w:pPr>
      <w:r w:rsidRPr="00BA40A5">
        <w:rPr>
          <w:sz w:val="22"/>
          <w:szCs w:val="22"/>
        </w:rPr>
        <w:t xml:space="preserve">  Columns 21 through 30</w:t>
      </w:r>
    </w:p>
    <w:p w14:paraId="5C8E2F64" w14:textId="77777777" w:rsidR="00BA40A5" w:rsidRPr="00BA40A5" w:rsidRDefault="00BA40A5" w:rsidP="00BA40A5">
      <w:pPr>
        <w:jc w:val="both"/>
        <w:rPr>
          <w:sz w:val="22"/>
          <w:szCs w:val="22"/>
        </w:rPr>
      </w:pPr>
    </w:p>
    <w:p w14:paraId="55BCFE12" w14:textId="77777777" w:rsidR="00BA40A5" w:rsidRPr="00BA40A5" w:rsidRDefault="00BA40A5" w:rsidP="00BA40A5">
      <w:pPr>
        <w:jc w:val="both"/>
        <w:rPr>
          <w:sz w:val="22"/>
          <w:szCs w:val="22"/>
        </w:rPr>
      </w:pPr>
      <w:r w:rsidRPr="00BA40A5">
        <w:rPr>
          <w:sz w:val="22"/>
          <w:szCs w:val="22"/>
        </w:rPr>
        <w:t xml:space="preserve">   -0.3552   -0.8727   -0.1876   -0.8178    0.5910    0.3114    0.0909   -0.5312    0.0471    0.3716</w:t>
      </w:r>
    </w:p>
    <w:p w14:paraId="4E6BE436" w14:textId="77777777" w:rsidR="00BA40A5" w:rsidRPr="00BA40A5" w:rsidRDefault="00BA40A5" w:rsidP="00BA40A5">
      <w:pPr>
        <w:jc w:val="both"/>
        <w:rPr>
          <w:sz w:val="22"/>
          <w:szCs w:val="22"/>
        </w:rPr>
      </w:pPr>
      <w:r w:rsidRPr="00BA40A5">
        <w:rPr>
          <w:sz w:val="22"/>
          <w:szCs w:val="22"/>
        </w:rPr>
        <w:t xml:space="preserve">   -0.8821    0.1361    0.4413    0.2372   -0.5080   -0.6943    0.3735   -0.2599    0.2122    0.8772</w:t>
      </w:r>
    </w:p>
    <w:p w14:paraId="1C1EC622" w14:textId="77777777" w:rsidR="00BA40A5" w:rsidRPr="00BA40A5" w:rsidRDefault="00BA40A5" w:rsidP="00BA40A5">
      <w:pPr>
        <w:jc w:val="both"/>
        <w:rPr>
          <w:sz w:val="22"/>
          <w:szCs w:val="22"/>
        </w:rPr>
      </w:pPr>
      <w:r w:rsidRPr="00BA40A5">
        <w:rPr>
          <w:sz w:val="22"/>
          <w:szCs w:val="22"/>
        </w:rPr>
        <w:t xml:space="preserve">   -0.3381   -0.2752    0.0675   -1.0008   -1.3054   -0.1069    0.7030    1.6664   -0.6181    0.2371</w:t>
      </w:r>
    </w:p>
    <w:p w14:paraId="63A3CA03" w14:textId="77777777" w:rsidR="00BA40A5" w:rsidRPr="00BA40A5" w:rsidRDefault="00BA40A5" w:rsidP="00BA40A5">
      <w:pPr>
        <w:jc w:val="both"/>
        <w:rPr>
          <w:sz w:val="22"/>
          <w:szCs w:val="22"/>
        </w:rPr>
      </w:pPr>
      <w:r w:rsidRPr="00BA40A5">
        <w:rPr>
          <w:sz w:val="22"/>
          <w:szCs w:val="22"/>
        </w:rPr>
        <w:t xml:space="preserve">    0.4394   -0.1023   -0.1792   -3.1796   -0.1330   -0.1733   -0.5282   -1.2483    0.0538   -1.0093</w:t>
      </w:r>
    </w:p>
    <w:p w14:paraId="1D89AFC1" w14:textId="77777777" w:rsidR="00BA40A5" w:rsidRPr="00BA40A5" w:rsidRDefault="00BA40A5" w:rsidP="00BA40A5">
      <w:pPr>
        <w:jc w:val="both"/>
        <w:rPr>
          <w:sz w:val="22"/>
          <w:szCs w:val="22"/>
        </w:rPr>
      </w:pPr>
      <w:r w:rsidRPr="00BA40A5">
        <w:rPr>
          <w:sz w:val="22"/>
          <w:szCs w:val="22"/>
        </w:rPr>
        <w:t xml:space="preserve">    0.7509   -0.0112    0.6329    2.1776   -1.0217   -0.2384    0.0072   -0.4401    0.1502   -0.4055</w:t>
      </w:r>
    </w:p>
    <w:p w14:paraId="462850B6" w14:textId="77777777" w:rsidR="00BA40A5" w:rsidRPr="00BA40A5" w:rsidRDefault="00BA40A5" w:rsidP="00BA40A5">
      <w:pPr>
        <w:jc w:val="both"/>
        <w:rPr>
          <w:sz w:val="22"/>
          <w:szCs w:val="22"/>
        </w:rPr>
      </w:pPr>
      <w:r w:rsidRPr="00BA40A5">
        <w:rPr>
          <w:sz w:val="22"/>
          <w:szCs w:val="22"/>
        </w:rPr>
        <w:t xml:space="preserve">   -0.4162   -0.1930   -0.5476    1.1815    0.7823    0.7105   -0.6642    1.7243   -0.1574   -0.5057</w:t>
      </w:r>
    </w:p>
    <w:p w14:paraId="13AD288B" w14:textId="77777777" w:rsidR="00BA40A5" w:rsidRPr="00BA40A5" w:rsidRDefault="00BA40A5" w:rsidP="00BA40A5">
      <w:pPr>
        <w:jc w:val="both"/>
        <w:rPr>
          <w:sz w:val="22"/>
          <w:szCs w:val="22"/>
        </w:rPr>
      </w:pPr>
      <w:r w:rsidRPr="00BA40A5">
        <w:rPr>
          <w:sz w:val="22"/>
          <w:szCs w:val="22"/>
        </w:rPr>
        <w:t xml:space="preserve">    1.1984   -2.8666   -2.7740   -1.1917   -0.6800   -0.8614   -1.5051    1.0760   -0.0643    3.2183</w:t>
      </w:r>
    </w:p>
    <w:p w14:paraId="74F9087A" w14:textId="77777777" w:rsidR="00BA40A5" w:rsidRPr="00BA40A5" w:rsidRDefault="00BA40A5" w:rsidP="00BA40A5">
      <w:pPr>
        <w:jc w:val="both"/>
        <w:rPr>
          <w:sz w:val="22"/>
          <w:szCs w:val="22"/>
        </w:rPr>
      </w:pPr>
      <w:r w:rsidRPr="00BA40A5">
        <w:rPr>
          <w:sz w:val="22"/>
          <w:szCs w:val="22"/>
        </w:rPr>
        <w:t xml:space="preserve">   -0.5358   -0.3610    0.2779   -1.4031    0.1615    0.2969    1.0055   -0.9990   -0.1990   -1.6455</w:t>
      </w:r>
    </w:p>
    <w:p w14:paraId="10C72211" w14:textId="77777777" w:rsidR="00BA40A5" w:rsidRPr="00BA40A5" w:rsidRDefault="00BA40A5" w:rsidP="00BA40A5">
      <w:pPr>
        <w:jc w:val="both"/>
        <w:rPr>
          <w:sz w:val="22"/>
          <w:szCs w:val="22"/>
        </w:rPr>
      </w:pPr>
      <w:r w:rsidRPr="00BA40A5">
        <w:rPr>
          <w:sz w:val="22"/>
          <w:szCs w:val="22"/>
        </w:rPr>
        <w:t xml:space="preserve">    1.0922    0.7148    2.3853    1.5890    0.0722    1.6618   -0.1334    0.5372    0.8545   -0.1551</w:t>
      </w:r>
    </w:p>
    <w:p w14:paraId="42728F76" w14:textId="77777777" w:rsidR="00BA40A5" w:rsidRPr="00BA40A5" w:rsidRDefault="00BA40A5" w:rsidP="00BA40A5">
      <w:pPr>
        <w:jc w:val="both"/>
        <w:rPr>
          <w:sz w:val="22"/>
          <w:szCs w:val="22"/>
        </w:rPr>
      </w:pPr>
      <w:r w:rsidRPr="00BA40A5">
        <w:rPr>
          <w:sz w:val="22"/>
          <w:szCs w:val="22"/>
        </w:rPr>
        <w:t xml:space="preserve">   -0.8976    0.1025   -0.5339   -0.7212   -0.3454   -0.5337   -0.5463   -1.7863   -0.2506   -1.3581</w:t>
      </w:r>
    </w:p>
    <w:p w14:paraId="3FF67EEE" w14:textId="77777777" w:rsidR="00BA40A5" w:rsidRPr="00BA40A5" w:rsidRDefault="00BA40A5" w:rsidP="00BA40A5">
      <w:pPr>
        <w:jc w:val="both"/>
        <w:rPr>
          <w:sz w:val="22"/>
          <w:szCs w:val="22"/>
        </w:rPr>
      </w:pPr>
    </w:p>
    <w:p w14:paraId="6E703ADD" w14:textId="77777777" w:rsidR="00BA40A5" w:rsidRPr="00BA40A5" w:rsidRDefault="00BA40A5" w:rsidP="00BA40A5">
      <w:pPr>
        <w:jc w:val="both"/>
        <w:rPr>
          <w:sz w:val="22"/>
          <w:szCs w:val="22"/>
        </w:rPr>
      </w:pPr>
      <w:r w:rsidRPr="00BA40A5">
        <w:rPr>
          <w:sz w:val="22"/>
          <w:szCs w:val="22"/>
        </w:rPr>
        <w:t xml:space="preserve">  Columns 31 through 40</w:t>
      </w:r>
    </w:p>
    <w:p w14:paraId="628F1849" w14:textId="77777777" w:rsidR="00BA40A5" w:rsidRPr="00BA40A5" w:rsidRDefault="00BA40A5" w:rsidP="00BA40A5">
      <w:pPr>
        <w:jc w:val="both"/>
        <w:rPr>
          <w:sz w:val="22"/>
          <w:szCs w:val="22"/>
        </w:rPr>
      </w:pPr>
    </w:p>
    <w:p w14:paraId="26A386DB" w14:textId="77777777" w:rsidR="00BA40A5" w:rsidRPr="00BA40A5" w:rsidRDefault="00BA40A5" w:rsidP="00BA40A5">
      <w:pPr>
        <w:jc w:val="both"/>
        <w:rPr>
          <w:sz w:val="22"/>
          <w:szCs w:val="22"/>
        </w:rPr>
      </w:pPr>
      <w:r w:rsidRPr="00BA40A5">
        <w:rPr>
          <w:sz w:val="22"/>
          <w:szCs w:val="22"/>
        </w:rPr>
        <w:t xml:space="preserve">    0.6169    1.9645   -0.6237    0.1430    0.0495    1.7026    1.4111   -0.5376   -0.4996    0.7552</w:t>
      </w:r>
    </w:p>
    <w:p w14:paraId="6A794D55" w14:textId="77777777" w:rsidR="00BA40A5" w:rsidRPr="00BA40A5" w:rsidRDefault="00BA40A5" w:rsidP="00BA40A5">
      <w:pPr>
        <w:jc w:val="both"/>
        <w:rPr>
          <w:sz w:val="22"/>
          <w:szCs w:val="22"/>
        </w:rPr>
      </w:pPr>
      <w:r w:rsidRPr="00BA40A5">
        <w:rPr>
          <w:sz w:val="22"/>
          <w:szCs w:val="22"/>
        </w:rPr>
        <w:t xml:space="preserve">    0.3201   -0.1742    0.1143    0.6672   -0.6083    0.6329   -1.0875    0.8464   -0.3448    0.8841</w:t>
      </w:r>
    </w:p>
    <w:p w14:paraId="4A98A48C" w14:textId="77777777" w:rsidR="00BA40A5" w:rsidRPr="00BA40A5" w:rsidRDefault="00BA40A5" w:rsidP="00BA40A5">
      <w:pPr>
        <w:jc w:val="both"/>
        <w:rPr>
          <w:sz w:val="22"/>
          <w:szCs w:val="22"/>
        </w:rPr>
      </w:pPr>
      <w:r w:rsidRPr="00BA40A5">
        <w:rPr>
          <w:sz w:val="22"/>
          <w:szCs w:val="22"/>
        </w:rPr>
        <w:t xml:space="preserve">    0.2179    1.2246    0.3540   -0.4465    0.1859    0.2404    0.0877   -2.0010    0.8252    0.0103</w:t>
      </w:r>
    </w:p>
    <w:p w14:paraId="5CED7390" w14:textId="77777777" w:rsidR="00BA40A5" w:rsidRPr="00BA40A5" w:rsidRDefault="00BA40A5" w:rsidP="00BA40A5">
      <w:pPr>
        <w:jc w:val="both"/>
        <w:rPr>
          <w:sz w:val="22"/>
          <w:szCs w:val="22"/>
        </w:rPr>
      </w:pPr>
      <w:r w:rsidRPr="00BA40A5">
        <w:rPr>
          <w:sz w:val="22"/>
          <w:szCs w:val="22"/>
        </w:rPr>
        <w:t xml:space="preserve">   -1.1192    1.2353    0.0719   -0.2744   -0.5444   -0.4411    0.2456   -0.5194   -0.6178    1.9230</w:t>
      </w:r>
    </w:p>
    <w:p w14:paraId="1C7739F3" w14:textId="77777777" w:rsidR="00BA40A5" w:rsidRPr="00BA40A5" w:rsidRDefault="00BA40A5" w:rsidP="00BA40A5">
      <w:pPr>
        <w:jc w:val="both"/>
        <w:rPr>
          <w:sz w:val="22"/>
          <w:szCs w:val="22"/>
        </w:rPr>
      </w:pPr>
      <w:r w:rsidRPr="00BA40A5">
        <w:rPr>
          <w:sz w:val="22"/>
          <w:szCs w:val="22"/>
        </w:rPr>
        <w:t xml:space="preserve">   -0.2865   -0.2292    0.2967    0.0949    0.6013   -0.2822   -0.4351    0.2406    0.4050   -0.9428</w:t>
      </w:r>
    </w:p>
    <w:p w14:paraId="24F6E291" w14:textId="77777777" w:rsidR="00BA40A5" w:rsidRPr="00BA40A5" w:rsidRDefault="00BA40A5" w:rsidP="00BA40A5">
      <w:pPr>
        <w:jc w:val="both"/>
        <w:rPr>
          <w:sz w:val="22"/>
          <w:szCs w:val="22"/>
        </w:rPr>
      </w:pPr>
      <w:r w:rsidRPr="00BA40A5">
        <w:rPr>
          <w:sz w:val="22"/>
          <w:szCs w:val="22"/>
        </w:rPr>
        <w:t xml:space="preserve">    0.6511    0.0853    0.2748    0.6018    0.7049   -0.4635    0.1443   -0.2079   -0.2894   -0.7560</w:t>
      </w:r>
    </w:p>
    <w:p w14:paraId="2E5E8C80" w14:textId="77777777" w:rsidR="00BA40A5" w:rsidRPr="00BA40A5" w:rsidRDefault="00BA40A5" w:rsidP="00BA40A5">
      <w:pPr>
        <w:jc w:val="both"/>
        <w:rPr>
          <w:sz w:val="22"/>
          <w:szCs w:val="22"/>
        </w:rPr>
      </w:pPr>
      <w:r w:rsidRPr="00BA40A5">
        <w:rPr>
          <w:sz w:val="22"/>
          <w:szCs w:val="22"/>
        </w:rPr>
        <w:t xml:space="preserve">    3.5794    0.5020    0.3747    0.1460    0.6561   -0.8334    0.8421   -1.8059    3.3993   -0.2931</w:t>
      </w:r>
    </w:p>
    <w:p w14:paraId="7C40CA56" w14:textId="77777777" w:rsidR="00BA40A5" w:rsidRPr="00BA40A5" w:rsidRDefault="00BA40A5" w:rsidP="00BA40A5">
      <w:pPr>
        <w:jc w:val="both"/>
        <w:rPr>
          <w:sz w:val="22"/>
          <w:szCs w:val="22"/>
        </w:rPr>
      </w:pPr>
      <w:r w:rsidRPr="00BA40A5">
        <w:rPr>
          <w:sz w:val="22"/>
          <w:szCs w:val="22"/>
        </w:rPr>
        <w:t xml:space="preserve">   -0.6910    0.0412   -0.6683    0.4016    0.4571    2.9775   -0.8224   -0.0343   -0.2694   -0.0682</w:t>
      </w:r>
    </w:p>
    <w:p w14:paraId="5C9F3C27" w14:textId="77777777" w:rsidR="00BA40A5" w:rsidRPr="00BA40A5" w:rsidRDefault="00BA40A5" w:rsidP="00BA40A5">
      <w:pPr>
        <w:jc w:val="both"/>
        <w:rPr>
          <w:sz w:val="22"/>
          <w:szCs w:val="22"/>
        </w:rPr>
      </w:pPr>
      <w:r w:rsidRPr="00BA40A5">
        <w:rPr>
          <w:sz w:val="22"/>
          <w:szCs w:val="22"/>
        </w:rPr>
        <w:t xml:space="preserve">   -0.8559   -1.8998    0.3129    0.4440   -1.6087    0.0665    0.0262   -1.7204    1.2598   -2.1191</w:t>
      </w:r>
    </w:p>
    <w:p w14:paraId="63D38832" w14:textId="77777777" w:rsidR="00BA40A5" w:rsidRPr="00BA40A5" w:rsidRDefault="00BA40A5" w:rsidP="00BA40A5">
      <w:pPr>
        <w:jc w:val="both"/>
        <w:rPr>
          <w:sz w:val="22"/>
          <w:szCs w:val="22"/>
        </w:rPr>
      </w:pPr>
      <w:r w:rsidRPr="00BA40A5">
        <w:rPr>
          <w:sz w:val="22"/>
          <w:szCs w:val="22"/>
        </w:rPr>
        <w:t xml:space="preserve">    0.1911   -0.6799    0.0868   -0.1777    0.0717    0.3876    0.1316   -0.1572    0.1602   -2.8667</w:t>
      </w:r>
    </w:p>
    <w:p w14:paraId="451CD2CF" w14:textId="77777777" w:rsidR="00BA40A5" w:rsidRPr="00BA40A5" w:rsidRDefault="00BA40A5" w:rsidP="00BA40A5">
      <w:pPr>
        <w:jc w:val="both"/>
        <w:rPr>
          <w:sz w:val="22"/>
          <w:szCs w:val="22"/>
        </w:rPr>
      </w:pPr>
    </w:p>
    <w:p w14:paraId="7DD03792" w14:textId="77777777" w:rsidR="00BA40A5" w:rsidRPr="00BA40A5" w:rsidRDefault="00BA40A5" w:rsidP="00BA40A5">
      <w:pPr>
        <w:jc w:val="both"/>
        <w:rPr>
          <w:sz w:val="22"/>
          <w:szCs w:val="22"/>
        </w:rPr>
      </w:pPr>
      <w:r w:rsidRPr="00BA40A5">
        <w:rPr>
          <w:sz w:val="22"/>
          <w:szCs w:val="22"/>
        </w:rPr>
        <w:t xml:space="preserve">  Columns 41 through 50</w:t>
      </w:r>
    </w:p>
    <w:p w14:paraId="37F0DD37" w14:textId="77777777" w:rsidR="00BA40A5" w:rsidRPr="00BA40A5" w:rsidRDefault="00BA40A5" w:rsidP="00BA40A5">
      <w:pPr>
        <w:jc w:val="both"/>
        <w:rPr>
          <w:sz w:val="22"/>
          <w:szCs w:val="22"/>
        </w:rPr>
      </w:pPr>
    </w:p>
    <w:p w14:paraId="2E636684" w14:textId="77777777" w:rsidR="00BA40A5" w:rsidRPr="00BA40A5" w:rsidRDefault="00BA40A5" w:rsidP="00BA40A5">
      <w:pPr>
        <w:jc w:val="both"/>
        <w:rPr>
          <w:sz w:val="22"/>
          <w:szCs w:val="22"/>
        </w:rPr>
      </w:pPr>
      <w:r w:rsidRPr="00BA40A5">
        <w:rPr>
          <w:sz w:val="22"/>
          <w:szCs w:val="22"/>
        </w:rPr>
        <w:t xml:space="preserve">    0.4131   -0.0102   -0.8151   -1.0682   -0.0708   -0.2259    1.8299    0.4524    0.6364   -0.4942</w:t>
      </w:r>
    </w:p>
    <w:p w14:paraId="3660A022" w14:textId="77777777" w:rsidR="00BA40A5" w:rsidRPr="00BA40A5" w:rsidRDefault="00BA40A5" w:rsidP="00BA40A5">
      <w:pPr>
        <w:jc w:val="both"/>
        <w:rPr>
          <w:sz w:val="22"/>
          <w:szCs w:val="22"/>
        </w:rPr>
      </w:pPr>
      <w:r w:rsidRPr="00BA40A5">
        <w:rPr>
          <w:sz w:val="22"/>
          <w:szCs w:val="22"/>
        </w:rPr>
        <w:t xml:space="preserve">   -0.3543   -1.0789    1.1648    0.9482   -0.2205    0.5126   -0.8930    0.2762    0.1926   -0.4480</w:t>
      </w:r>
    </w:p>
    <w:p w14:paraId="33EC0B73" w14:textId="77777777" w:rsidR="00BA40A5" w:rsidRPr="00BA40A5" w:rsidRDefault="00BA40A5" w:rsidP="00BA40A5">
      <w:pPr>
        <w:jc w:val="both"/>
        <w:rPr>
          <w:sz w:val="22"/>
          <w:szCs w:val="22"/>
        </w:rPr>
      </w:pPr>
      <w:r w:rsidRPr="00BA40A5">
        <w:rPr>
          <w:sz w:val="22"/>
          <w:szCs w:val="22"/>
        </w:rPr>
        <w:t xml:space="preserve">   -0.1206    0.0182    0.4658    0.0629    0.6710    0.0125    0.2751   -1.1113   -0.4317   -0.6995</w:t>
      </w:r>
    </w:p>
    <w:p w14:paraId="017FFF1E" w14:textId="77777777" w:rsidR="00BA40A5" w:rsidRPr="00BA40A5" w:rsidRDefault="00BA40A5" w:rsidP="00BA40A5">
      <w:pPr>
        <w:jc w:val="both"/>
        <w:rPr>
          <w:sz w:val="22"/>
          <w:szCs w:val="22"/>
        </w:rPr>
      </w:pPr>
      <w:r w:rsidRPr="00BA40A5">
        <w:rPr>
          <w:sz w:val="22"/>
          <w:szCs w:val="22"/>
        </w:rPr>
        <w:t xml:space="preserve">   -1.3203   -0.7328    0.2635    0.9840    0.0705   -0.1970    0.8662    0.5706   -0.4338    0.2128</w:t>
      </w:r>
    </w:p>
    <w:p w14:paraId="266AC830" w14:textId="77777777" w:rsidR="00BA40A5" w:rsidRPr="00BA40A5" w:rsidRDefault="00BA40A5" w:rsidP="00BA40A5">
      <w:pPr>
        <w:jc w:val="both"/>
        <w:rPr>
          <w:sz w:val="22"/>
          <w:szCs w:val="22"/>
        </w:rPr>
      </w:pPr>
      <w:r w:rsidRPr="00BA40A5">
        <w:rPr>
          <w:sz w:val="22"/>
          <w:szCs w:val="22"/>
        </w:rPr>
        <w:t xml:space="preserve">    0.9071   -0.1630   -0.1174    0.0881    0.6538   -0.1480    0.1006   -0.0687    0.0127    1.4788</w:t>
      </w:r>
    </w:p>
    <w:p w14:paraId="698EAC4F" w14:textId="77777777" w:rsidR="00BA40A5" w:rsidRPr="00BA40A5" w:rsidRDefault="00BA40A5" w:rsidP="00BA40A5">
      <w:pPr>
        <w:jc w:val="both"/>
        <w:rPr>
          <w:sz w:val="22"/>
          <w:szCs w:val="22"/>
        </w:rPr>
      </w:pPr>
      <w:r w:rsidRPr="00BA40A5">
        <w:rPr>
          <w:sz w:val="22"/>
          <w:szCs w:val="22"/>
        </w:rPr>
        <w:t xml:space="preserve">   -0.5482   -0.9115    0.2695   -0.4752   -0.0530    0.4934    0.3440    0.3858    0.8623   -0.1899</w:t>
      </w:r>
    </w:p>
    <w:p w14:paraId="217533FF" w14:textId="77777777" w:rsidR="00BA40A5" w:rsidRPr="00BA40A5" w:rsidRDefault="00BA40A5" w:rsidP="00BA40A5">
      <w:pPr>
        <w:jc w:val="both"/>
        <w:rPr>
          <w:sz w:val="22"/>
          <w:szCs w:val="22"/>
        </w:rPr>
      </w:pPr>
      <w:r w:rsidRPr="00BA40A5">
        <w:rPr>
          <w:sz w:val="22"/>
          <w:szCs w:val="22"/>
        </w:rPr>
        <w:t xml:space="preserve">    0.4412    1.5791   -4.4574    2.2977   -0.2599   -1.1369   -1.1429   -2.7555   -0.4763    1.0859</w:t>
      </w:r>
    </w:p>
    <w:p w14:paraId="28587EFA" w14:textId="77777777" w:rsidR="00BA40A5" w:rsidRPr="00BA40A5" w:rsidRDefault="00BA40A5" w:rsidP="00BA40A5">
      <w:pPr>
        <w:jc w:val="both"/>
        <w:rPr>
          <w:sz w:val="22"/>
          <w:szCs w:val="22"/>
        </w:rPr>
      </w:pPr>
      <w:r w:rsidRPr="00BA40A5">
        <w:rPr>
          <w:sz w:val="22"/>
          <w:szCs w:val="22"/>
        </w:rPr>
        <w:t xml:space="preserve">   -0.3505   -0.4874   -0.3156    1.1197   -0.2824    0.0899   -1.4547    1.5002   -0.1583   -1.0354</w:t>
      </w:r>
    </w:p>
    <w:p w14:paraId="660BFF48" w14:textId="77777777" w:rsidR="00BA40A5" w:rsidRPr="00BA40A5" w:rsidRDefault="00BA40A5" w:rsidP="00BA40A5">
      <w:pPr>
        <w:jc w:val="both"/>
        <w:rPr>
          <w:sz w:val="22"/>
          <w:szCs w:val="22"/>
        </w:rPr>
      </w:pPr>
      <w:r w:rsidRPr="00BA40A5">
        <w:rPr>
          <w:sz w:val="22"/>
          <w:szCs w:val="22"/>
        </w:rPr>
        <w:t xml:space="preserve">    0.3156    0.6425   -0.3206    1.7685    1.3584   -0.8193   -0.0341    2.7790   -0.2395   -0.3564</w:t>
      </w:r>
    </w:p>
    <w:p w14:paraId="754D4B6A" w14:textId="77777777" w:rsidR="00BA40A5" w:rsidRPr="00BA40A5" w:rsidRDefault="00BA40A5" w:rsidP="00BA40A5">
      <w:pPr>
        <w:jc w:val="both"/>
        <w:rPr>
          <w:sz w:val="22"/>
          <w:szCs w:val="22"/>
        </w:rPr>
      </w:pPr>
      <w:r w:rsidRPr="00BA40A5">
        <w:rPr>
          <w:sz w:val="22"/>
          <w:szCs w:val="22"/>
        </w:rPr>
        <w:t xml:space="preserve">    0.4822    0.3989   -0.4952    0.5565   -0.4389    0.0376   -0.0520    0.0987    0.1951   -0.0342</w:t>
      </w:r>
    </w:p>
    <w:p w14:paraId="31530EAE" w14:textId="77777777" w:rsidR="00BA40A5" w:rsidRPr="00BA40A5" w:rsidRDefault="00BA40A5" w:rsidP="00BA40A5">
      <w:pPr>
        <w:jc w:val="both"/>
        <w:rPr>
          <w:sz w:val="22"/>
          <w:szCs w:val="22"/>
        </w:rPr>
      </w:pPr>
    </w:p>
    <w:p w14:paraId="5A66F5B6" w14:textId="77777777" w:rsidR="00BA40A5" w:rsidRPr="00BA40A5" w:rsidRDefault="00BA40A5" w:rsidP="00BA40A5">
      <w:pPr>
        <w:jc w:val="both"/>
        <w:rPr>
          <w:sz w:val="22"/>
          <w:szCs w:val="22"/>
        </w:rPr>
      </w:pPr>
      <w:r w:rsidRPr="00BA40A5">
        <w:rPr>
          <w:sz w:val="22"/>
          <w:szCs w:val="22"/>
        </w:rPr>
        <w:t xml:space="preserve">  Columns 51 through 60</w:t>
      </w:r>
    </w:p>
    <w:p w14:paraId="3AED326A" w14:textId="77777777" w:rsidR="00BA40A5" w:rsidRPr="00BA40A5" w:rsidRDefault="00BA40A5" w:rsidP="00BA40A5">
      <w:pPr>
        <w:jc w:val="both"/>
        <w:rPr>
          <w:sz w:val="22"/>
          <w:szCs w:val="22"/>
        </w:rPr>
      </w:pPr>
    </w:p>
    <w:p w14:paraId="38B3EA8B" w14:textId="77777777" w:rsidR="00BA40A5" w:rsidRPr="00BA40A5" w:rsidRDefault="00BA40A5" w:rsidP="00BA40A5">
      <w:pPr>
        <w:jc w:val="both"/>
        <w:rPr>
          <w:sz w:val="22"/>
          <w:szCs w:val="22"/>
        </w:rPr>
      </w:pPr>
      <w:r w:rsidRPr="00BA40A5">
        <w:rPr>
          <w:sz w:val="22"/>
          <w:szCs w:val="22"/>
        </w:rPr>
        <w:t xml:space="preserve">   -0.3365    1.1490    0.4856   -0.4130    0.9416    0.2146   -0.1378    0.1195    0.3781    0.6574</w:t>
      </w:r>
    </w:p>
    <w:p w14:paraId="6939AEC2" w14:textId="77777777" w:rsidR="00BA40A5" w:rsidRPr="00BA40A5" w:rsidRDefault="00BA40A5" w:rsidP="00BA40A5">
      <w:pPr>
        <w:jc w:val="both"/>
        <w:rPr>
          <w:sz w:val="22"/>
          <w:szCs w:val="22"/>
        </w:rPr>
      </w:pPr>
      <w:r w:rsidRPr="00BA40A5">
        <w:rPr>
          <w:sz w:val="22"/>
          <w:szCs w:val="22"/>
        </w:rPr>
        <w:t xml:space="preserve">   -0.7500    0.4490    0.7367    0.6865   -0.9261   -0.5017    0.5645   -0.3233    0.0534   -2.6619</w:t>
      </w:r>
    </w:p>
    <w:p w14:paraId="64F247A1" w14:textId="77777777" w:rsidR="00BA40A5" w:rsidRPr="00BA40A5" w:rsidRDefault="00BA40A5" w:rsidP="00BA40A5">
      <w:pPr>
        <w:jc w:val="both"/>
        <w:rPr>
          <w:sz w:val="22"/>
          <w:szCs w:val="22"/>
        </w:rPr>
      </w:pPr>
      <w:r w:rsidRPr="00BA40A5">
        <w:rPr>
          <w:sz w:val="22"/>
          <w:szCs w:val="22"/>
        </w:rPr>
        <w:t xml:space="preserve">   -0.1541    0.2679   -0.0049    0.9988   -0.7087   -1.7547   -0.5300   -0.5989   -0.6425    1.1784</w:t>
      </w:r>
    </w:p>
    <w:p w14:paraId="3DB2CEB2" w14:textId="77777777" w:rsidR="00BA40A5" w:rsidRPr="00BA40A5" w:rsidRDefault="00BA40A5" w:rsidP="00BA40A5">
      <w:pPr>
        <w:jc w:val="both"/>
        <w:rPr>
          <w:sz w:val="22"/>
          <w:szCs w:val="22"/>
        </w:rPr>
      </w:pPr>
      <w:r w:rsidRPr="00BA40A5">
        <w:rPr>
          <w:sz w:val="22"/>
          <w:szCs w:val="22"/>
        </w:rPr>
        <w:t xml:space="preserve">    0.7991    1.4333   -0.8613    0.5504   -0.3083    0.4207    0.2265   -0.4698   -0.7841    1.1577</w:t>
      </w:r>
    </w:p>
    <w:p w14:paraId="0FB04906" w14:textId="77777777" w:rsidR="00BA40A5" w:rsidRPr="00BA40A5" w:rsidRDefault="00BA40A5" w:rsidP="00BA40A5">
      <w:pPr>
        <w:jc w:val="both"/>
        <w:rPr>
          <w:sz w:val="22"/>
          <w:szCs w:val="22"/>
        </w:rPr>
      </w:pPr>
      <w:r w:rsidRPr="00BA40A5">
        <w:rPr>
          <w:sz w:val="22"/>
          <w:szCs w:val="22"/>
        </w:rPr>
        <w:t xml:space="preserve">   -0.4794   -0.8839   -0.6951   -0.2571   -0.4396    0.0188   -0.1582    0.5899   -0.2180    0.5627</w:t>
      </w:r>
    </w:p>
    <w:p w14:paraId="78EE3428" w14:textId="77777777" w:rsidR="00BA40A5" w:rsidRPr="00BA40A5" w:rsidRDefault="00BA40A5" w:rsidP="00BA40A5">
      <w:pPr>
        <w:jc w:val="both"/>
        <w:rPr>
          <w:sz w:val="22"/>
          <w:szCs w:val="22"/>
        </w:rPr>
      </w:pPr>
      <w:r w:rsidRPr="00BA40A5">
        <w:rPr>
          <w:sz w:val="22"/>
          <w:szCs w:val="22"/>
        </w:rPr>
        <w:t xml:space="preserve">    0.2101    0.2553   -0.3345   -0.3509   -0.0848    1.0199    0.2320   -0.1820    0.3359   -0.2487</w:t>
      </w:r>
    </w:p>
    <w:p w14:paraId="6553DF96" w14:textId="77777777" w:rsidR="00BA40A5" w:rsidRPr="00BA40A5" w:rsidRDefault="00BA40A5" w:rsidP="00BA40A5">
      <w:pPr>
        <w:jc w:val="both"/>
        <w:rPr>
          <w:sz w:val="22"/>
          <w:szCs w:val="22"/>
        </w:rPr>
      </w:pPr>
      <w:r w:rsidRPr="00BA40A5">
        <w:rPr>
          <w:sz w:val="22"/>
          <w:szCs w:val="22"/>
        </w:rPr>
        <w:t xml:space="preserve">    0.1471   -0.0846   -0.3139    0.9374    2.8180   -0.0318   -0.4175    1.1357    1.4296   -0.0967</w:t>
      </w:r>
    </w:p>
    <w:p w14:paraId="5DB55D79" w14:textId="77777777" w:rsidR="00BA40A5" w:rsidRPr="00BA40A5" w:rsidRDefault="00BA40A5" w:rsidP="00BA40A5">
      <w:pPr>
        <w:jc w:val="both"/>
        <w:rPr>
          <w:sz w:val="22"/>
          <w:szCs w:val="22"/>
        </w:rPr>
      </w:pPr>
      <w:r w:rsidRPr="00BA40A5">
        <w:rPr>
          <w:sz w:val="22"/>
          <w:szCs w:val="22"/>
        </w:rPr>
        <w:t xml:space="preserve">   -0.4734   -0.4826   -0.6114    0.5239   -0.4687   -0.0364    0.3718   -0.2071    0.0196    1.0329</w:t>
      </w:r>
    </w:p>
    <w:p w14:paraId="11CFDEF3" w14:textId="77777777" w:rsidR="00BA40A5" w:rsidRPr="00BA40A5" w:rsidRDefault="00BA40A5" w:rsidP="00BA40A5">
      <w:pPr>
        <w:jc w:val="both"/>
        <w:rPr>
          <w:sz w:val="22"/>
          <w:szCs w:val="22"/>
        </w:rPr>
      </w:pPr>
      <w:r w:rsidRPr="00BA40A5">
        <w:rPr>
          <w:sz w:val="22"/>
          <w:szCs w:val="22"/>
        </w:rPr>
        <w:t xml:space="preserve">   -1.2277    0.3050   -0.4755   -0.0363    0.3868   -1.1988   -0.1625   -1.1107   -0.2762    0.7043</w:t>
      </w:r>
    </w:p>
    <w:p w14:paraId="6EA8CAA5" w14:textId="77777777" w:rsidR="00BA40A5" w:rsidRDefault="00BA40A5" w:rsidP="00BA40A5">
      <w:pPr>
        <w:jc w:val="both"/>
        <w:rPr>
          <w:sz w:val="22"/>
          <w:szCs w:val="22"/>
        </w:rPr>
      </w:pPr>
      <w:r w:rsidRPr="00BA40A5">
        <w:rPr>
          <w:sz w:val="22"/>
          <w:szCs w:val="22"/>
        </w:rPr>
        <w:t xml:space="preserve">    0.8269   -2.4652   -0.4635    0.5136   -0.9069    0.5925    0.4307    0.0819    1.1232   -1.4305</w:t>
      </w:r>
    </w:p>
    <w:p w14:paraId="5C7308E3" w14:textId="77777777" w:rsidR="00BA40A5" w:rsidRDefault="00BA40A5" w:rsidP="00BA40A5">
      <w:pPr>
        <w:jc w:val="both"/>
        <w:rPr>
          <w:sz w:val="22"/>
          <w:szCs w:val="22"/>
        </w:rPr>
      </w:pPr>
    </w:p>
    <w:p w14:paraId="4428CA80" w14:textId="77777777" w:rsidR="00BA40A5" w:rsidRDefault="00BA40A5" w:rsidP="00BA40A5">
      <w:pPr>
        <w:jc w:val="both"/>
      </w:pPr>
      <w:r>
        <w:t xml:space="preserve">Time series data for network III: </w:t>
      </w:r>
    </w:p>
    <w:p w14:paraId="6BED68C3" w14:textId="77777777" w:rsidR="00E37C41" w:rsidRPr="00E37C41" w:rsidRDefault="00E37C41" w:rsidP="00E37C41">
      <w:pPr>
        <w:jc w:val="both"/>
        <w:rPr>
          <w:sz w:val="22"/>
          <w:szCs w:val="22"/>
        </w:rPr>
      </w:pPr>
      <w:r w:rsidRPr="00E37C41">
        <w:rPr>
          <w:sz w:val="22"/>
          <w:szCs w:val="22"/>
        </w:rPr>
        <w:t>Columns 1 through 10</w:t>
      </w:r>
    </w:p>
    <w:p w14:paraId="0DD8FFFF" w14:textId="77777777" w:rsidR="00E37C41" w:rsidRPr="00E37C41" w:rsidRDefault="00E37C41" w:rsidP="00E37C41">
      <w:pPr>
        <w:jc w:val="both"/>
        <w:rPr>
          <w:sz w:val="22"/>
          <w:szCs w:val="22"/>
        </w:rPr>
      </w:pPr>
    </w:p>
    <w:p w14:paraId="58E1968D" w14:textId="77777777" w:rsidR="00E37C41" w:rsidRPr="00E37C41" w:rsidRDefault="00E37C41" w:rsidP="00E37C41">
      <w:pPr>
        <w:jc w:val="both"/>
        <w:rPr>
          <w:sz w:val="22"/>
          <w:szCs w:val="22"/>
        </w:rPr>
      </w:pPr>
      <w:r w:rsidRPr="00E37C41">
        <w:rPr>
          <w:sz w:val="22"/>
          <w:szCs w:val="22"/>
        </w:rPr>
        <w:t xml:space="preserve">    0.5611    0.8400   -0.0018   -0.5730    0.3252   -0.1767    0.2710   -2.8898    0.7702    0.0212</w:t>
      </w:r>
    </w:p>
    <w:p w14:paraId="615992E9" w14:textId="77777777" w:rsidR="00E37C41" w:rsidRPr="00E37C41" w:rsidRDefault="00E37C41" w:rsidP="00E37C41">
      <w:pPr>
        <w:jc w:val="both"/>
        <w:rPr>
          <w:sz w:val="22"/>
          <w:szCs w:val="22"/>
        </w:rPr>
      </w:pPr>
      <w:r w:rsidRPr="00E37C41">
        <w:rPr>
          <w:sz w:val="22"/>
          <w:szCs w:val="22"/>
        </w:rPr>
        <w:t xml:space="preserve">   -0.4377    0.3244    0.9637    0.3797    0.3997    0.0535   -0.6417   -0.2058   -0.3776   -0.8235</w:t>
      </w:r>
    </w:p>
    <w:p w14:paraId="4465DFDE" w14:textId="77777777" w:rsidR="00E37C41" w:rsidRPr="00E37C41" w:rsidRDefault="00E37C41" w:rsidP="00E37C41">
      <w:pPr>
        <w:jc w:val="both"/>
        <w:rPr>
          <w:sz w:val="22"/>
          <w:szCs w:val="22"/>
        </w:rPr>
      </w:pPr>
      <w:r w:rsidRPr="00E37C41">
        <w:rPr>
          <w:sz w:val="22"/>
          <w:szCs w:val="22"/>
        </w:rPr>
        <w:t xml:space="preserve">    1.2888    0.9137   -0.1461   -0.4813    0.2962   -1.1174   -0.9501   -0.1306   -0.2476    0.3526</w:t>
      </w:r>
    </w:p>
    <w:p w14:paraId="134A1EB8" w14:textId="77777777" w:rsidR="00E37C41" w:rsidRPr="00E37C41" w:rsidRDefault="00E37C41" w:rsidP="00E37C41">
      <w:pPr>
        <w:jc w:val="both"/>
        <w:rPr>
          <w:sz w:val="22"/>
          <w:szCs w:val="22"/>
        </w:rPr>
      </w:pPr>
      <w:r w:rsidRPr="00E37C41">
        <w:rPr>
          <w:sz w:val="22"/>
          <w:szCs w:val="22"/>
        </w:rPr>
        <w:t xml:space="preserve">    0.5864   -0.3217    0.3097   -1.7046    0.9213    0.7588   -0.0534    0.1611    0.1231    0.2435</w:t>
      </w:r>
    </w:p>
    <w:p w14:paraId="1D892EDF" w14:textId="77777777" w:rsidR="00E37C41" w:rsidRPr="00E37C41" w:rsidRDefault="00E37C41" w:rsidP="00E37C41">
      <w:pPr>
        <w:jc w:val="both"/>
        <w:rPr>
          <w:sz w:val="22"/>
          <w:szCs w:val="22"/>
        </w:rPr>
      </w:pPr>
      <w:r w:rsidRPr="00E37C41">
        <w:rPr>
          <w:sz w:val="22"/>
          <w:szCs w:val="22"/>
        </w:rPr>
        <w:t xml:space="preserve">   -0.3193    0.4480   -0.0594    0.3624    0.2125   -0.3826   -0.4903   -1.2634   -0.1050    0.0367</w:t>
      </w:r>
    </w:p>
    <w:p w14:paraId="32D7D311" w14:textId="77777777" w:rsidR="00E37C41" w:rsidRPr="00E37C41" w:rsidRDefault="00E37C41" w:rsidP="00E37C41">
      <w:pPr>
        <w:jc w:val="both"/>
        <w:rPr>
          <w:sz w:val="22"/>
          <w:szCs w:val="22"/>
        </w:rPr>
      </w:pPr>
      <w:r w:rsidRPr="00E37C41">
        <w:rPr>
          <w:sz w:val="22"/>
          <w:szCs w:val="22"/>
        </w:rPr>
        <w:t xml:space="preserve">    0.1422    0.2226   -0.4080   -1.3764   -0.8990   -0.5058   -0.4914    1.1427   -0.0957   -0.0088</w:t>
      </w:r>
    </w:p>
    <w:p w14:paraId="1CC8F38B" w14:textId="77777777" w:rsidR="00E37C41" w:rsidRPr="00E37C41" w:rsidRDefault="00E37C41" w:rsidP="00E37C41">
      <w:pPr>
        <w:jc w:val="both"/>
        <w:rPr>
          <w:sz w:val="22"/>
          <w:szCs w:val="22"/>
        </w:rPr>
      </w:pPr>
      <w:r w:rsidRPr="00E37C41">
        <w:rPr>
          <w:sz w:val="22"/>
          <w:szCs w:val="22"/>
        </w:rPr>
        <w:t xml:space="preserve">   -0.1853    0.6221   -0.7335    1.0481    0.3203   -0.1325   -0.3464   -1.5269   -0.1371    0.2235</w:t>
      </w:r>
    </w:p>
    <w:p w14:paraId="6433D018" w14:textId="77777777" w:rsidR="00E37C41" w:rsidRPr="00E37C41" w:rsidRDefault="00E37C41" w:rsidP="00E37C41">
      <w:pPr>
        <w:jc w:val="both"/>
        <w:rPr>
          <w:sz w:val="22"/>
          <w:szCs w:val="22"/>
        </w:rPr>
      </w:pPr>
      <w:r w:rsidRPr="00E37C41">
        <w:rPr>
          <w:sz w:val="22"/>
          <w:szCs w:val="22"/>
        </w:rPr>
        <w:t xml:space="preserve">    0.7792   -0.8686    0.7326    1.8665    0.1885    0.3710    0.6521    1.3985    0.0885    0.5472</w:t>
      </w:r>
    </w:p>
    <w:p w14:paraId="32C31631" w14:textId="77777777" w:rsidR="00E37C41" w:rsidRPr="00E37C41" w:rsidRDefault="00E37C41" w:rsidP="00E37C41">
      <w:pPr>
        <w:jc w:val="both"/>
        <w:rPr>
          <w:sz w:val="22"/>
          <w:szCs w:val="22"/>
        </w:rPr>
      </w:pPr>
      <w:r w:rsidRPr="00E37C41">
        <w:rPr>
          <w:sz w:val="22"/>
          <w:szCs w:val="22"/>
        </w:rPr>
        <w:t xml:space="preserve">    0.1885   -0.7086   -0.3133   -0.8933    0.7495    0.4285    0.5659   -0.3554    0.0077    0.1805</w:t>
      </w:r>
    </w:p>
    <w:p w14:paraId="013717BE" w14:textId="77777777" w:rsidR="00E37C41" w:rsidRPr="00E37C41" w:rsidRDefault="00E37C41" w:rsidP="00E37C41">
      <w:pPr>
        <w:jc w:val="both"/>
        <w:rPr>
          <w:sz w:val="22"/>
          <w:szCs w:val="22"/>
        </w:rPr>
      </w:pPr>
      <w:r w:rsidRPr="00E37C41">
        <w:rPr>
          <w:sz w:val="22"/>
          <w:szCs w:val="22"/>
        </w:rPr>
        <w:t xml:space="preserve">    0.3902   -0.0018    0.8114   -1.6280   -0.2442   -1.1472    0.2256   -0.3716   -0.6709    0.7072</w:t>
      </w:r>
    </w:p>
    <w:p w14:paraId="39968181" w14:textId="77777777" w:rsidR="00E37C41" w:rsidRPr="00E37C41" w:rsidRDefault="00E37C41" w:rsidP="00E37C41">
      <w:pPr>
        <w:jc w:val="both"/>
        <w:rPr>
          <w:sz w:val="22"/>
          <w:szCs w:val="22"/>
        </w:rPr>
      </w:pPr>
    </w:p>
    <w:p w14:paraId="5DF31584" w14:textId="77777777" w:rsidR="00E37C41" w:rsidRPr="00E37C41" w:rsidRDefault="00E37C41" w:rsidP="00E37C41">
      <w:pPr>
        <w:jc w:val="both"/>
        <w:rPr>
          <w:sz w:val="22"/>
          <w:szCs w:val="22"/>
        </w:rPr>
      </w:pPr>
      <w:r w:rsidRPr="00E37C41">
        <w:rPr>
          <w:sz w:val="22"/>
          <w:szCs w:val="22"/>
        </w:rPr>
        <w:t xml:space="preserve">  Columns 11 through 20</w:t>
      </w:r>
    </w:p>
    <w:p w14:paraId="518D6496" w14:textId="77777777" w:rsidR="00E37C41" w:rsidRPr="00E37C41" w:rsidRDefault="00E37C41" w:rsidP="00E37C41">
      <w:pPr>
        <w:jc w:val="both"/>
        <w:rPr>
          <w:sz w:val="22"/>
          <w:szCs w:val="22"/>
        </w:rPr>
      </w:pPr>
    </w:p>
    <w:p w14:paraId="38589D18" w14:textId="77777777" w:rsidR="00E37C41" w:rsidRPr="00E37C41" w:rsidRDefault="00E37C41" w:rsidP="00E37C41">
      <w:pPr>
        <w:jc w:val="both"/>
        <w:rPr>
          <w:sz w:val="22"/>
          <w:szCs w:val="22"/>
        </w:rPr>
      </w:pPr>
      <w:r w:rsidRPr="00E37C41">
        <w:rPr>
          <w:sz w:val="22"/>
          <w:szCs w:val="22"/>
        </w:rPr>
        <w:t xml:space="preserve">   -0.0941   -0.8822    0.0004   -0.5547    0.2540   -0.6418   -0.6333   -0.2053    0.0247    0.5203</w:t>
      </w:r>
    </w:p>
    <w:p w14:paraId="3A8F69F3" w14:textId="77777777" w:rsidR="00E37C41" w:rsidRPr="00E37C41" w:rsidRDefault="00E37C41" w:rsidP="00E37C41">
      <w:pPr>
        <w:jc w:val="both"/>
        <w:rPr>
          <w:sz w:val="22"/>
          <w:szCs w:val="22"/>
        </w:rPr>
      </w:pPr>
      <w:r w:rsidRPr="00E37C41">
        <w:rPr>
          <w:sz w:val="22"/>
          <w:szCs w:val="22"/>
        </w:rPr>
        <w:t xml:space="preserve">   -0.5112   -0.1592    0.2374   -0.1686    0.7234   -1.6874   -0.4873    0.8735    0.1100    0.1701</w:t>
      </w:r>
    </w:p>
    <w:p w14:paraId="2AE06D04" w14:textId="77777777" w:rsidR="00E37C41" w:rsidRPr="00E37C41" w:rsidRDefault="00E37C41" w:rsidP="00E37C41">
      <w:pPr>
        <w:jc w:val="both"/>
        <w:rPr>
          <w:sz w:val="22"/>
          <w:szCs w:val="22"/>
        </w:rPr>
      </w:pPr>
      <w:r w:rsidRPr="00E37C41">
        <w:rPr>
          <w:sz w:val="22"/>
          <w:szCs w:val="22"/>
        </w:rPr>
        <w:t xml:space="preserve">    0.2753   -0.7299   -0.9655    0.0280    0.1537    1.9660   -0.1805    0.8195    1.0250    1.5447</w:t>
      </w:r>
    </w:p>
    <w:p w14:paraId="7EC2EED8" w14:textId="77777777" w:rsidR="00E37C41" w:rsidRPr="00E37C41" w:rsidRDefault="00E37C41" w:rsidP="00E37C41">
      <w:pPr>
        <w:jc w:val="both"/>
        <w:rPr>
          <w:sz w:val="22"/>
          <w:szCs w:val="22"/>
        </w:rPr>
      </w:pPr>
      <w:r w:rsidRPr="00E37C41">
        <w:rPr>
          <w:sz w:val="22"/>
          <w:szCs w:val="22"/>
        </w:rPr>
        <w:t xml:space="preserve">   -0.7096    0.1444   -0.3103   -0.1286    0.9267    1.2598   -0.6327   -0.2264   -0.0788    1.9049</w:t>
      </w:r>
    </w:p>
    <w:p w14:paraId="1751BDBF" w14:textId="77777777" w:rsidR="00E37C41" w:rsidRPr="00E37C41" w:rsidRDefault="00E37C41" w:rsidP="00E37C41">
      <w:pPr>
        <w:jc w:val="both"/>
        <w:rPr>
          <w:sz w:val="22"/>
          <w:szCs w:val="22"/>
        </w:rPr>
      </w:pPr>
      <w:r w:rsidRPr="00E37C41">
        <w:rPr>
          <w:sz w:val="22"/>
          <w:szCs w:val="22"/>
        </w:rPr>
        <w:t xml:space="preserve">    0.2614   -0.1391   -0.0494   -1.1743    0.1546   -1.4518    0.2393    0.3424   -0.6901   -0.7954</w:t>
      </w:r>
    </w:p>
    <w:p w14:paraId="35E903CE" w14:textId="77777777" w:rsidR="00E37C41" w:rsidRPr="00E37C41" w:rsidRDefault="00E37C41" w:rsidP="00E37C41">
      <w:pPr>
        <w:jc w:val="both"/>
        <w:rPr>
          <w:sz w:val="22"/>
          <w:szCs w:val="22"/>
        </w:rPr>
      </w:pPr>
      <w:r w:rsidRPr="00E37C41">
        <w:rPr>
          <w:sz w:val="22"/>
          <w:szCs w:val="22"/>
        </w:rPr>
        <w:t xml:space="preserve">    0.2523    1.0279    0.4909   -0.3408    0.2167    0.2051    0.7223   -0.2628    1.0229   -0.4797</w:t>
      </w:r>
    </w:p>
    <w:p w14:paraId="4743D140" w14:textId="77777777" w:rsidR="00E37C41" w:rsidRPr="00E37C41" w:rsidRDefault="00E37C41" w:rsidP="00E37C41">
      <w:pPr>
        <w:jc w:val="both"/>
        <w:rPr>
          <w:sz w:val="22"/>
          <w:szCs w:val="22"/>
        </w:rPr>
      </w:pPr>
      <w:r w:rsidRPr="00E37C41">
        <w:rPr>
          <w:sz w:val="22"/>
          <w:szCs w:val="22"/>
        </w:rPr>
        <w:t xml:space="preserve">   -0.1099    1.4491   -0.7471   -0.0930   -0.3126   -0.1714   -1.9003    0.4077   -0.4333    0.0858</w:t>
      </w:r>
    </w:p>
    <w:p w14:paraId="0FBF4ECF" w14:textId="77777777" w:rsidR="00E37C41" w:rsidRPr="00E37C41" w:rsidRDefault="00E37C41" w:rsidP="00E37C41">
      <w:pPr>
        <w:jc w:val="both"/>
        <w:rPr>
          <w:sz w:val="22"/>
          <w:szCs w:val="22"/>
        </w:rPr>
      </w:pPr>
      <w:r w:rsidRPr="00E37C41">
        <w:rPr>
          <w:sz w:val="22"/>
          <w:szCs w:val="22"/>
        </w:rPr>
        <w:t xml:space="preserve">   -0.3454   -0.2397    1.1285    0.0916   -0.6517   -0.4850    0.1094   -0.0575   -0.1109    1.6551</w:t>
      </w:r>
    </w:p>
    <w:p w14:paraId="393F0469" w14:textId="77777777" w:rsidR="00E37C41" w:rsidRPr="00E37C41" w:rsidRDefault="00E37C41" w:rsidP="00E37C41">
      <w:pPr>
        <w:jc w:val="both"/>
        <w:rPr>
          <w:sz w:val="22"/>
          <w:szCs w:val="22"/>
        </w:rPr>
      </w:pPr>
      <w:r w:rsidRPr="00E37C41">
        <w:rPr>
          <w:sz w:val="22"/>
          <w:szCs w:val="22"/>
        </w:rPr>
        <w:t xml:space="preserve">    0.6045   -1.0748   -0.0009   -0.2888    0.1546   -1.7659   -0.2061    0.8002    0.2751   -1.0524</w:t>
      </w:r>
    </w:p>
    <w:p w14:paraId="4199063D" w14:textId="77777777" w:rsidR="00E37C41" w:rsidRPr="00E37C41" w:rsidRDefault="00E37C41" w:rsidP="00E37C41">
      <w:pPr>
        <w:jc w:val="both"/>
        <w:rPr>
          <w:sz w:val="22"/>
          <w:szCs w:val="22"/>
        </w:rPr>
      </w:pPr>
      <w:r w:rsidRPr="00E37C41">
        <w:rPr>
          <w:sz w:val="22"/>
          <w:szCs w:val="22"/>
        </w:rPr>
        <w:t xml:space="preserve">    0.7072   -0.8794   -0.1135   -0.1408    0.0444   -1.3521    0.5680    0.5942    0.3963   -1.1208</w:t>
      </w:r>
    </w:p>
    <w:p w14:paraId="269120B0" w14:textId="77777777" w:rsidR="00E37C41" w:rsidRPr="00E37C41" w:rsidRDefault="00E37C41" w:rsidP="00E37C41">
      <w:pPr>
        <w:jc w:val="both"/>
        <w:rPr>
          <w:sz w:val="22"/>
          <w:szCs w:val="22"/>
        </w:rPr>
      </w:pPr>
    </w:p>
    <w:p w14:paraId="289FC134" w14:textId="77777777" w:rsidR="00E37C41" w:rsidRPr="00E37C41" w:rsidRDefault="00E37C41" w:rsidP="00E37C41">
      <w:pPr>
        <w:jc w:val="both"/>
        <w:rPr>
          <w:sz w:val="22"/>
          <w:szCs w:val="22"/>
        </w:rPr>
      </w:pPr>
      <w:r w:rsidRPr="00E37C41">
        <w:rPr>
          <w:sz w:val="22"/>
          <w:szCs w:val="22"/>
        </w:rPr>
        <w:t xml:space="preserve">  Columns 21 through 30</w:t>
      </w:r>
    </w:p>
    <w:p w14:paraId="13C3A363" w14:textId="77777777" w:rsidR="00E37C41" w:rsidRPr="00E37C41" w:rsidRDefault="00E37C41" w:rsidP="00E37C41">
      <w:pPr>
        <w:jc w:val="both"/>
        <w:rPr>
          <w:sz w:val="22"/>
          <w:szCs w:val="22"/>
        </w:rPr>
      </w:pPr>
    </w:p>
    <w:p w14:paraId="535FC8FB" w14:textId="77777777" w:rsidR="00E37C41" w:rsidRPr="00E37C41" w:rsidRDefault="00E37C41" w:rsidP="00E37C41">
      <w:pPr>
        <w:jc w:val="both"/>
        <w:rPr>
          <w:sz w:val="22"/>
          <w:szCs w:val="22"/>
        </w:rPr>
      </w:pPr>
      <w:r w:rsidRPr="00E37C41">
        <w:rPr>
          <w:sz w:val="22"/>
          <w:szCs w:val="22"/>
        </w:rPr>
        <w:t xml:space="preserve">   -0.4294   -0.3688   -0.6229   -3.5640    0.5422   -0.1077   -0.0303   -0.6285   -0.4333    1.1038</w:t>
      </w:r>
    </w:p>
    <w:p w14:paraId="1CAE31FB" w14:textId="77777777" w:rsidR="00E37C41" w:rsidRPr="00E37C41" w:rsidRDefault="00E37C41" w:rsidP="00E37C41">
      <w:pPr>
        <w:jc w:val="both"/>
        <w:rPr>
          <w:sz w:val="22"/>
          <w:szCs w:val="22"/>
        </w:rPr>
      </w:pPr>
      <w:r w:rsidRPr="00E37C41">
        <w:rPr>
          <w:sz w:val="22"/>
          <w:szCs w:val="22"/>
        </w:rPr>
        <w:t xml:space="preserve">   -0.0158   -0.5600   -0.0363    0.0160    0.4509   -0.1992    0.0598    1.3538    0.9721   -0.1067</w:t>
      </w:r>
    </w:p>
    <w:p w14:paraId="61C03A21" w14:textId="77777777" w:rsidR="00E37C41" w:rsidRPr="00E37C41" w:rsidRDefault="00E37C41" w:rsidP="00E37C41">
      <w:pPr>
        <w:jc w:val="both"/>
        <w:rPr>
          <w:sz w:val="22"/>
          <w:szCs w:val="22"/>
        </w:rPr>
      </w:pPr>
      <w:r w:rsidRPr="00E37C41">
        <w:rPr>
          <w:sz w:val="22"/>
          <w:szCs w:val="22"/>
        </w:rPr>
        <w:t xml:space="preserve">   -0.1800    0.1522   -0.3113   -0.1994    0.1407    0.3008   -0.9755    0.0670    0.0571   -0.4670</w:t>
      </w:r>
    </w:p>
    <w:p w14:paraId="2682FCED" w14:textId="77777777" w:rsidR="00E37C41" w:rsidRPr="00E37C41" w:rsidRDefault="00E37C41" w:rsidP="00E37C41">
      <w:pPr>
        <w:jc w:val="both"/>
        <w:rPr>
          <w:sz w:val="22"/>
          <w:szCs w:val="22"/>
        </w:rPr>
      </w:pPr>
      <w:r w:rsidRPr="00E37C41">
        <w:rPr>
          <w:sz w:val="22"/>
          <w:szCs w:val="22"/>
        </w:rPr>
        <w:t xml:space="preserve">    0.0775   -0.6871    0.7403    0.6658    0.6452    0.1656    0.2516    0.0907    0.0686   -0.9572</w:t>
      </w:r>
    </w:p>
    <w:p w14:paraId="0A2DCA05" w14:textId="77777777" w:rsidR="00E37C41" w:rsidRPr="00E37C41" w:rsidRDefault="00E37C41" w:rsidP="00E37C41">
      <w:pPr>
        <w:jc w:val="both"/>
        <w:rPr>
          <w:sz w:val="22"/>
          <w:szCs w:val="22"/>
        </w:rPr>
      </w:pPr>
      <w:r w:rsidRPr="00E37C41">
        <w:rPr>
          <w:sz w:val="22"/>
          <w:szCs w:val="22"/>
        </w:rPr>
        <w:t xml:space="preserve">    1.1390    0.9529    0.5036    0.4890    0.4584    0.0736    0.5131    0.2106   -0.2150   -1.0532</w:t>
      </w:r>
    </w:p>
    <w:p w14:paraId="19ABE4F4" w14:textId="77777777" w:rsidR="00E37C41" w:rsidRPr="00E37C41" w:rsidRDefault="00E37C41" w:rsidP="00E37C41">
      <w:pPr>
        <w:jc w:val="both"/>
        <w:rPr>
          <w:sz w:val="22"/>
          <w:szCs w:val="22"/>
        </w:rPr>
      </w:pPr>
      <w:r w:rsidRPr="00E37C41">
        <w:rPr>
          <w:sz w:val="22"/>
          <w:szCs w:val="22"/>
        </w:rPr>
        <w:t xml:space="preserve">   -0.1930    0.2247   -0.9144    0.5539   -0.2963   -0.8344   -0.3403   -1.4494   -0.4279   -0.7633</w:t>
      </w:r>
    </w:p>
    <w:p w14:paraId="727B34E3" w14:textId="77777777" w:rsidR="00E37C41" w:rsidRPr="00E37C41" w:rsidRDefault="00E37C41" w:rsidP="00E37C41">
      <w:pPr>
        <w:jc w:val="both"/>
        <w:rPr>
          <w:sz w:val="22"/>
          <w:szCs w:val="22"/>
        </w:rPr>
      </w:pPr>
      <w:r w:rsidRPr="00E37C41">
        <w:rPr>
          <w:sz w:val="22"/>
          <w:szCs w:val="22"/>
        </w:rPr>
        <w:t xml:space="preserve">   -0.4546   -0.4390    0.1398   -1.3068   -0.3715    0.8222   -0.1470    0.7258    0.4923    0.9133</w:t>
      </w:r>
    </w:p>
    <w:p w14:paraId="7BA8D6E8" w14:textId="77777777" w:rsidR="00E37C41" w:rsidRPr="00E37C41" w:rsidRDefault="00E37C41" w:rsidP="00E37C41">
      <w:pPr>
        <w:jc w:val="both"/>
        <w:rPr>
          <w:sz w:val="22"/>
          <w:szCs w:val="22"/>
        </w:rPr>
      </w:pPr>
      <w:r w:rsidRPr="00E37C41">
        <w:rPr>
          <w:sz w:val="22"/>
          <w:szCs w:val="22"/>
        </w:rPr>
        <w:t xml:space="preserve">   -0.0619    0.6390    0.0199   -1.6564   -0.3769    0.9112    0.3546    2.0963   -0.5091    0.1088</w:t>
      </w:r>
    </w:p>
    <w:p w14:paraId="17497899" w14:textId="77777777" w:rsidR="00E37C41" w:rsidRPr="00E37C41" w:rsidRDefault="00E37C41" w:rsidP="00E37C41">
      <w:pPr>
        <w:jc w:val="both"/>
        <w:rPr>
          <w:sz w:val="22"/>
          <w:szCs w:val="22"/>
        </w:rPr>
      </w:pPr>
      <w:r w:rsidRPr="00E37C41">
        <w:rPr>
          <w:sz w:val="22"/>
          <w:szCs w:val="22"/>
        </w:rPr>
        <w:t xml:space="preserve">   -1.5223    0.0890    0.6364    1.2826   -0.1661   -0.5124   -0.8328    0.0282   -0.6898    0.9435</w:t>
      </w:r>
    </w:p>
    <w:p w14:paraId="78A431DD" w14:textId="77777777" w:rsidR="00E37C41" w:rsidRPr="00E37C41" w:rsidRDefault="00E37C41" w:rsidP="00E37C41">
      <w:pPr>
        <w:jc w:val="both"/>
        <w:rPr>
          <w:sz w:val="22"/>
          <w:szCs w:val="22"/>
        </w:rPr>
      </w:pPr>
      <w:r w:rsidRPr="00E37C41">
        <w:rPr>
          <w:sz w:val="22"/>
          <w:szCs w:val="22"/>
        </w:rPr>
        <w:t xml:space="preserve">    0.0317    0.5478    0.7577    0.4309    0.0522    0.0928    0.4730    1.1929    0.7661   -0.1139</w:t>
      </w:r>
    </w:p>
    <w:p w14:paraId="4E19D289" w14:textId="77777777" w:rsidR="00E37C41" w:rsidRPr="00E37C41" w:rsidRDefault="00E37C41" w:rsidP="00E37C41">
      <w:pPr>
        <w:jc w:val="both"/>
        <w:rPr>
          <w:sz w:val="22"/>
          <w:szCs w:val="22"/>
        </w:rPr>
      </w:pPr>
    </w:p>
    <w:p w14:paraId="4FAEB74C" w14:textId="77777777" w:rsidR="00E37C41" w:rsidRPr="00E37C41" w:rsidRDefault="00E37C41" w:rsidP="00E37C41">
      <w:pPr>
        <w:jc w:val="both"/>
        <w:rPr>
          <w:sz w:val="22"/>
          <w:szCs w:val="22"/>
        </w:rPr>
      </w:pPr>
      <w:r w:rsidRPr="00E37C41">
        <w:rPr>
          <w:sz w:val="22"/>
          <w:szCs w:val="22"/>
        </w:rPr>
        <w:t xml:space="preserve">  Columns 31 through 40</w:t>
      </w:r>
    </w:p>
    <w:p w14:paraId="7CBABD2A" w14:textId="77777777" w:rsidR="00E37C41" w:rsidRPr="00E37C41" w:rsidRDefault="00E37C41" w:rsidP="00E37C41">
      <w:pPr>
        <w:jc w:val="both"/>
        <w:rPr>
          <w:sz w:val="22"/>
          <w:szCs w:val="22"/>
        </w:rPr>
      </w:pPr>
    </w:p>
    <w:p w14:paraId="22F7FD4E" w14:textId="77777777" w:rsidR="00E37C41" w:rsidRPr="00E37C41" w:rsidRDefault="00E37C41" w:rsidP="00E37C41">
      <w:pPr>
        <w:jc w:val="both"/>
        <w:rPr>
          <w:sz w:val="22"/>
          <w:szCs w:val="22"/>
        </w:rPr>
      </w:pPr>
      <w:r w:rsidRPr="00E37C41">
        <w:rPr>
          <w:sz w:val="22"/>
          <w:szCs w:val="22"/>
        </w:rPr>
        <w:t xml:space="preserve">   -1.2589    0.0935    0.3712   -1.2781    0.1265   -1.2680   -0.2229   -0.2201    0.2418   -0.2635</w:t>
      </w:r>
    </w:p>
    <w:p w14:paraId="1EBD555B" w14:textId="77777777" w:rsidR="00E37C41" w:rsidRPr="00E37C41" w:rsidRDefault="00E37C41" w:rsidP="00E37C41">
      <w:pPr>
        <w:jc w:val="both"/>
        <w:rPr>
          <w:sz w:val="22"/>
          <w:szCs w:val="22"/>
        </w:rPr>
      </w:pPr>
      <w:r w:rsidRPr="00E37C41">
        <w:rPr>
          <w:sz w:val="22"/>
          <w:szCs w:val="22"/>
        </w:rPr>
        <w:t xml:space="preserve">    0.1082    0.4973   -0.4535   -0.2125    0.0775    0.0137   -0.4627    0.0324   -1.2455    0.0324</w:t>
      </w:r>
    </w:p>
    <w:p w14:paraId="60804A7D" w14:textId="77777777" w:rsidR="00E37C41" w:rsidRPr="00E37C41" w:rsidRDefault="00E37C41" w:rsidP="00E37C41">
      <w:pPr>
        <w:jc w:val="both"/>
        <w:rPr>
          <w:sz w:val="22"/>
          <w:szCs w:val="22"/>
        </w:rPr>
      </w:pPr>
      <w:r w:rsidRPr="00E37C41">
        <w:rPr>
          <w:sz w:val="22"/>
          <w:szCs w:val="22"/>
        </w:rPr>
        <w:t xml:space="preserve">    0.2756   -0.6902    0.0080    0.5547    0.0706   -0.8953    0.5875   -0.4430   -0.2615   -1.6713</w:t>
      </w:r>
    </w:p>
    <w:p w14:paraId="34B693B9" w14:textId="77777777" w:rsidR="00E37C41" w:rsidRPr="00E37C41" w:rsidRDefault="00E37C41" w:rsidP="00E37C41">
      <w:pPr>
        <w:jc w:val="both"/>
        <w:rPr>
          <w:sz w:val="22"/>
          <w:szCs w:val="22"/>
        </w:rPr>
      </w:pPr>
      <w:r w:rsidRPr="00E37C41">
        <w:rPr>
          <w:sz w:val="22"/>
          <w:szCs w:val="22"/>
        </w:rPr>
        <w:t xml:space="preserve">    0.0455   -0.1712   -0.0690   -0.3433   -0.1556   -0.2921    0.0093   -0.2978   -0.8419   -1.5509</w:t>
      </w:r>
    </w:p>
    <w:p w14:paraId="5B4DF2C7" w14:textId="77777777" w:rsidR="00E37C41" w:rsidRPr="00E37C41" w:rsidRDefault="00E37C41" w:rsidP="00E37C41">
      <w:pPr>
        <w:jc w:val="both"/>
        <w:rPr>
          <w:sz w:val="22"/>
          <w:szCs w:val="22"/>
        </w:rPr>
      </w:pPr>
      <w:r w:rsidRPr="00E37C41">
        <w:rPr>
          <w:sz w:val="22"/>
          <w:szCs w:val="22"/>
        </w:rPr>
        <w:t xml:space="preserve">    0.2120   -1.4160   -0.4970   -0.1429    0.3213   -0.5182    0.6143   -0.1375    0.1354   -0.8082</w:t>
      </w:r>
    </w:p>
    <w:p w14:paraId="58679C93" w14:textId="77777777" w:rsidR="00E37C41" w:rsidRPr="00E37C41" w:rsidRDefault="00E37C41" w:rsidP="00E37C41">
      <w:pPr>
        <w:jc w:val="both"/>
        <w:rPr>
          <w:sz w:val="22"/>
          <w:szCs w:val="22"/>
        </w:rPr>
      </w:pPr>
      <w:r w:rsidRPr="00E37C41">
        <w:rPr>
          <w:sz w:val="22"/>
          <w:szCs w:val="22"/>
        </w:rPr>
        <w:t xml:space="preserve">    0.2809   -0.5896   -0.5294    0.6297    0.1885   -1.7711   -0.0452   -0.1035    1.0571   -0.4244</w:t>
      </w:r>
    </w:p>
    <w:p w14:paraId="19EE9CE7" w14:textId="77777777" w:rsidR="00E37C41" w:rsidRPr="00E37C41" w:rsidRDefault="00E37C41" w:rsidP="00E37C41">
      <w:pPr>
        <w:jc w:val="both"/>
        <w:rPr>
          <w:sz w:val="22"/>
          <w:szCs w:val="22"/>
        </w:rPr>
      </w:pPr>
      <w:r w:rsidRPr="00E37C41">
        <w:rPr>
          <w:sz w:val="22"/>
          <w:szCs w:val="22"/>
        </w:rPr>
        <w:t xml:space="preserve">   -0.0788   -0.6166    0.1043    0.7102   -0.9663   -0.9970   -0.9940   -1.2019   -0.6114    0.8701</w:t>
      </w:r>
    </w:p>
    <w:p w14:paraId="72061A2A" w14:textId="77777777" w:rsidR="00E37C41" w:rsidRPr="00E37C41" w:rsidRDefault="00E37C41" w:rsidP="00E37C41">
      <w:pPr>
        <w:jc w:val="both"/>
        <w:rPr>
          <w:sz w:val="22"/>
          <w:szCs w:val="22"/>
        </w:rPr>
      </w:pPr>
      <w:r w:rsidRPr="00E37C41">
        <w:rPr>
          <w:sz w:val="22"/>
          <w:szCs w:val="22"/>
        </w:rPr>
        <w:t xml:space="preserve">   -0.3435    0.5830   -0.3824   -0.5046   -0.2995    1.2623   -0.4612   -0.5767    0.0334    0.2614</w:t>
      </w:r>
    </w:p>
    <w:p w14:paraId="6F26ABB3" w14:textId="77777777" w:rsidR="00E37C41" w:rsidRPr="00E37C41" w:rsidRDefault="00E37C41" w:rsidP="00E37C41">
      <w:pPr>
        <w:jc w:val="both"/>
        <w:rPr>
          <w:sz w:val="22"/>
          <w:szCs w:val="22"/>
        </w:rPr>
      </w:pPr>
      <w:r w:rsidRPr="00E37C41">
        <w:rPr>
          <w:sz w:val="22"/>
          <w:szCs w:val="22"/>
        </w:rPr>
        <w:t xml:space="preserve">    0.5924   -0.5647   -0.0651   -0.1913   -0.4665    0.7866    0.1125    0.2056   -0.2535    1.3768</w:t>
      </w:r>
    </w:p>
    <w:p w14:paraId="3995E857" w14:textId="77777777" w:rsidR="00E37C41" w:rsidRPr="00E37C41" w:rsidRDefault="00E37C41" w:rsidP="00E37C41">
      <w:pPr>
        <w:jc w:val="both"/>
        <w:rPr>
          <w:sz w:val="22"/>
          <w:szCs w:val="22"/>
        </w:rPr>
      </w:pPr>
      <w:r w:rsidRPr="00E37C41">
        <w:rPr>
          <w:sz w:val="22"/>
          <w:szCs w:val="22"/>
        </w:rPr>
        <w:t xml:space="preserve">   -0.2415   -0.4322    0.2277    0.2525    0.0205   -1.0908    0.1673    0.0017    0.1236    0.0927</w:t>
      </w:r>
    </w:p>
    <w:p w14:paraId="46FF2440" w14:textId="77777777" w:rsidR="00E37C41" w:rsidRPr="00E37C41" w:rsidRDefault="00E37C41" w:rsidP="00E37C41">
      <w:pPr>
        <w:jc w:val="both"/>
        <w:rPr>
          <w:sz w:val="22"/>
          <w:szCs w:val="22"/>
        </w:rPr>
      </w:pPr>
    </w:p>
    <w:p w14:paraId="451E9280" w14:textId="77777777" w:rsidR="00E37C41" w:rsidRPr="00E37C41" w:rsidRDefault="00E37C41" w:rsidP="00E37C41">
      <w:pPr>
        <w:jc w:val="both"/>
        <w:rPr>
          <w:sz w:val="22"/>
          <w:szCs w:val="22"/>
        </w:rPr>
      </w:pPr>
      <w:r w:rsidRPr="00E37C41">
        <w:rPr>
          <w:sz w:val="22"/>
          <w:szCs w:val="22"/>
        </w:rPr>
        <w:t xml:space="preserve">  Columns 41 through 50</w:t>
      </w:r>
    </w:p>
    <w:p w14:paraId="40E71DE1" w14:textId="77777777" w:rsidR="00E37C41" w:rsidRPr="00E37C41" w:rsidRDefault="00E37C41" w:rsidP="00E37C41">
      <w:pPr>
        <w:jc w:val="both"/>
        <w:rPr>
          <w:sz w:val="22"/>
          <w:szCs w:val="22"/>
        </w:rPr>
      </w:pPr>
    </w:p>
    <w:p w14:paraId="7D72115C" w14:textId="77777777" w:rsidR="00E37C41" w:rsidRPr="00E37C41" w:rsidRDefault="00E37C41" w:rsidP="00E37C41">
      <w:pPr>
        <w:jc w:val="both"/>
        <w:rPr>
          <w:sz w:val="22"/>
          <w:szCs w:val="22"/>
        </w:rPr>
      </w:pPr>
      <w:r w:rsidRPr="00E37C41">
        <w:rPr>
          <w:sz w:val="22"/>
          <w:szCs w:val="22"/>
        </w:rPr>
        <w:t xml:space="preserve">    0.0496    0.2330    0.2496    2.3909   -0.1830    0.2433   -0.6562    0.6344   -0.0548   -1.1497</w:t>
      </w:r>
    </w:p>
    <w:p w14:paraId="1C10E159" w14:textId="77777777" w:rsidR="00E37C41" w:rsidRPr="00E37C41" w:rsidRDefault="00E37C41" w:rsidP="00E37C41">
      <w:pPr>
        <w:jc w:val="both"/>
        <w:rPr>
          <w:sz w:val="22"/>
          <w:szCs w:val="22"/>
        </w:rPr>
      </w:pPr>
      <w:r w:rsidRPr="00E37C41">
        <w:rPr>
          <w:sz w:val="22"/>
          <w:szCs w:val="22"/>
        </w:rPr>
        <w:t xml:space="preserve">    0.8863    0.5674    0.1195    1.6074    0.7936   -0.6390   -0.8790    0.5178    0.2848   -0.9498</w:t>
      </w:r>
    </w:p>
    <w:p w14:paraId="4EA1CE9A" w14:textId="77777777" w:rsidR="00E37C41" w:rsidRPr="00E37C41" w:rsidRDefault="00E37C41" w:rsidP="00E37C41">
      <w:pPr>
        <w:jc w:val="both"/>
        <w:rPr>
          <w:sz w:val="22"/>
          <w:szCs w:val="22"/>
        </w:rPr>
      </w:pPr>
      <w:r w:rsidRPr="00E37C41">
        <w:rPr>
          <w:sz w:val="22"/>
          <w:szCs w:val="22"/>
        </w:rPr>
        <w:t xml:space="preserve">    0.2150   -0.3040    0.0211   -1.8590   -0.3780   -0.7413   -0.5840   -2.5648   -0.7533    0.2228</w:t>
      </w:r>
    </w:p>
    <w:p w14:paraId="307FB76C" w14:textId="77777777" w:rsidR="00E37C41" w:rsidRPr="00E37C41" w:rsidRDefault="00E37C41" w:rsidP="00E37C41">
      <w:pPr>
        <w:jc w:val="both"/>
        <w:rPr>
          <w:sz w:val="22"/>
          <w:szCs w:val="22"/>
        </w:rPr>
      </w:pPr>
      <w:r w:rsidRPr="00E37C41">
        <w:rPr>
          <w:sz w:val="22"/>
          <w:szCs w:val="22"/>
        </w:rPr>
        <w:t xml:space="preserve">    0.2681   -0.1895    0.5275   -0.8424    0.7607    0.0666    0.2216   -0.3198   -0.6208   -0.9876</w:t>
      </w:r>
    </w:p>
    <w:p w14:paraId="2EAC7D08" w14:textId="77777777" w:rsidR="00E37C41" w:rsidRPr="00E37C41" w:rsidRDefault="00E37C41" w:rsidP="00E37C41">
      <w:pPr>
        <w:jc w:val="both"/>
        <w:rPr>
          <w:sz w:val="22"/>
          <w:szCs w:val="22"/>
        </w:rPr>
      </w:pPr>
      <w:r w:rsidRPr="00E37C41">
        <w:rPr>
          <w:sz w:val="22"/>
          <w:szCs w:val="22"/>
        </w:rPr>
        <w:t xml:space="preserve">    1.1399    0.3711    0.2445   -1.3630   -0.1839   -0.2472    0.4410    0.4299   -0.7907    0.1049</w:t>
      </w:r>
    </w:p>
    <w:p w14:paraId="2A456ABC" w14:textId="77777777" w:rsidR="00E37C41" w:rsidRPr="00E37C41" w:rsidRDefault="00E37C41" w:rsidP="00E37C41">
      <w:pPr>
        <w:jc w:val="both"/>
        <w:rPr>
          <w:sz w:val="22"/>
          <w:szCs w:val="22"/>
        </w:rPr>
      </w:pPr>
      <w:r w:rsidRPr="00E37C41">
        <w:rPr>
          <w:sz w:val="22"/>
          <w:szCs w:val="22"/>
        </w:rPr>
        <w:t xml:space="preserve">   -0.0189   -0.4510    0.8089   -2.2213   -0.2837    0.3227   -0.0846    0.0881    0.6439    0.7865</w:t>
      </w:r>
    </w:p>
    <w:p w14:paraId="441C6512" w14:textId="77777777" w:rsidR="00E37C41" w:rsidRPr="00E37C41" w:rsidRDefault="00E37C41" w:rsidP="00E37C41">
      <w:pPr>
        <w:jc w:val="both"/>
        <w:rPr>
          <w:sz w:val="22"/>
          <w:szCs w:val="22"/>
        </w:rPr>
      </w:pPr>
      <w:r w:rsidRPr="00E37C41">
        <w:rPr>
          <w:sz w:val="22"/>
          <w:szCs w:val="22"/>
        </w:rPr>
        <w:t xml:space="preserve">   -0.5144    0.7525   -0.8630    0.7218   -0.3852   -0.5708    0.9624   -0.4470    0.1181    0.7359</w:t>
      </w:r>
    </w:p>
    <w:p w14:paraId="105E34EA" w14:textId="77777777" w:rsidR="00E37C41" w:rsidRPr="00E37C41" w:rsidRDefault="00E37C41" w:rsidP="00E37C41">
      <w:pPr>
        <w:jc w:val="both"/>
        <w:rPr>
          <w:sz w:val="22"/>
          <w:szCs w:val="22"/>
        </w:rPr>
      </w:pPr>
      <w:r w:rsidRPr="00E37C41">
        <w:rPr>
          <w:sz w:val="22"/>
          <w:szCs w:val="22"/>
        </w:rPr>
        <w:t xml:space="preserve">    0.6095    0.9010    0.0848    0.2169   -0.1008    0.7383   -0.9108    1.3094   -0.1346   -0.5765</w:t>
      </w:r>
    </w:p>
    <w:p w14:paraId="0920B287" w14:textId="77777777" w:rsidR="00E37C41" w:rsidRPr="00E37C41" w:rsidRDefault="00E37C41" w:rsidP="00E37C41">
      <w:pPr>
        <w:jc w:val="both"/>
        <w:rPr>
          <w:sz w:val="22"/>
          <w:szCs w:val="22"/>
        </w:rPr>
      </w:pPr>
      <w:r w:rsidRPr="00E37C41">
        <w:rPr>
          <w:sz w:val="22"/>
          <w:szCs w:val="22"/>
        </w:rPr>
        <w:t xml:space="preserve">   -0.7582   -0.0171   -0.1219    0.9650    0.5735   -0.0485    0.2205   -0.2768    0.0946    0.1397</w:t>
      </w:r>
    </w:p>
    <w:p w14:paraId="466D9D64" w14:textId="77777777" w:rsidR="00E37C41" w:rsidRPr="00E37C41" w:rsidRDefault="00E37C41" w:rsidP="00E37C41">
      <w:pPr>
        <w:jc w:val="both"/>
        <w:rPr>
          <w:sz w:val="22"/>
          <w:szCs w:val="22"/>
        </w:rPr>
      </w:pPr>
      <w:r w:rsidRPr="00E37C41">
        <w:rPr>
          <w:sz w:val="22"/>
          <w:szCs w:val="22"/>
        </w:rPr>
        <w:t xml:space="preserve">   -0.3329   -0.8496    0.7856   -0.1353    0.1511   -1.3070   -0.5607   -0.2542   -0.8028    0.1634</w:t>
      </w:r>
    </w:p>
    <w:p w14:paraId="763BCF94" w14:textId="77777777" w:rsidR="00E37C41" w:rsidRPr="00E37C41" w:rsidRDefault="00E37C41" w:rsidP="00E37C41">
      <w:pPr>
        <w:jc w:val="both"/>
        <w:rPr>
          <w:sz w:val="22"/>
          <w:szCs w:val="22"/>
        </w:rPr>
      </w:pPr>
    </w:p>
    <w:p w14:paraId="6F976131" w14:textId="77777777" w:rsidR="00E37C41" w:rsidRPr="00E37C41" w:rsidRDefault="00E37C41" w:rsidP="00E37C41">
      <w:pPr>
        <w:jc w:val="both"/>
        <w:rPr>
          <w:sz w:val="22"/>
          <w:szCs w:val="22"/>
        </w:rPr>
      </w:pPr>
      <w:r w:rsidRPr="00E37C41">
        <w:rPr>
          <w:sz w:val="22"/>
          <w:szCs w:val="22"/>
        </w:rPr>
        <w:t xml:space="preserve">  Columns 51 through 60</w:t>
      </w:r>
    </w:p>
    <w:p w14:paraId="1D787B88" w14:textId="77777777" w:rsidR="00E37C41" w:rsidRPr="00E37C41" w:rsidRDefault="00E37C41" w:rsidP="00E37C41">
      <w:pPr>
        <w:jc w:val="both"/>
        <w:rPr>
          <w:sz w:val="22"/>
          <w:szCs w:val="22"/>
        </w:rPr>
      </w:pPr>
    </w:p>
    <w:p w14:paraId="3227C515" w14:textId="77777777" w:rsidR="00E37C41" w:rsidRPr="00E37C41" w:rsidRDefault="00E37C41" w:rsidP="00E37C41">
      <w:pPr>
        <w:jc w:val="both"/>
        <w:rPr>
          <w:sz w:val="22"/>
          <w:szCs w:val="22"/>
        </w:rPr>
      </w:pPr>
      <w:r w:rsidRPr="00E37C41">
        <w:rPr>
          <w:sz w:val="22"/>
          <w:szCs w:val="22"/>
        </w:rPr>
        <w:t xml:space="preserve">   -0.7600   -1.1046    0.2294   -0.1702    1.1202   -0.0644    0.5006   -0.3734   -0.2103   -0.2512</w:t>
      </w:r>
    </w:p>
    <w:p w14:paraId="3AC084B4" w14:textId="77777777" w:rsidR="00E37C41" w:rsidRPr="00E37C41" w:rsidRDefault="00E37C41" w:rsidP="00E37C41">
      <w:pPr>
        <w:jc w:val="both"/>
        <w:rPr>
          <w:sz w:val="22"/>
          <w:szCs w:val="22"/>
        </w:rPr>
      </w:pPr>
      <w:r w:rsidRPr="00E37C41">
        <w:rPr>
          <w:sz w:val="22"/>
          <w:szCs w:val="22"/>
        </w:rPr>
        <w:t xml:space="preserve">   -0.4014    1.6057    0.4142   -0.2408    0.3921   -1.9775   -0.6847   -0.2925   -1.0255   -0.7606</w:t>
      </w:r>
    </w:p>
    <w:p w14:paraId="06AFD193" w14:textId="77777777" w:rsidR="00E37C41" w:rsidRPr="00E37C41" w:rsidRDefault="00E37C41" w:rsidP="00E37C41">
      <w:pPr>
        <w:jc w:val="both"/>
        <w:rPr>
          <w:sz w:val="22"/>
          <w:szCs w:val="22"/>
        </w:rPr>
      </w:pPr>
      <w:r w:rsidRPr="00E37C41">
        <w:rPr>
          <w:sz w:val="22"/>
          <w:szCs w:val="22"/>
        </w:rPr>
        <w:t xml:space="preserve">    0.2929   -0.0584   -0.2797    0.5696   -0.4737   -0.4328   -0.2515   -0.5265    1.5238   -0.6546</w:t>
      </w:r>
    </w:p>
    <w:p w14:paraId="2207A243" w14:textId="77777777" w:rsidR="00E37C41" w:rsidRPr="00E37C41" w:rsidRDefault="00E37C41" w:rsidP="00E37C41">
      <w:pPr>
        <w:jc w:val="both"/>
        <w:rPr>
          <w:sz w:val="22"/>
          <w:szCs w:val="22"/>
        </w:rPr>
      </w:pPr>
      <w:r w:rsidRPr="00E37C41">
        <w:rPr>
          <w:sz w:val="22"/>
          <w:szCs w:val="22"/>
        </w:rPr>
        <w:t xml:space="preserve">    0.9663   -0.0151   -0.4935   -0.0974    0.1842   -0.3065    1.0600    0.2607   -0.5918   -0.4395</w:t>
      </w:r>
    </w:p>
    <w:p w14:paraId="19E89E1D" w14:textId="77777777" w:rsidR="00E37C41" w:rsidRPr="00E37C41" w:rsidRDefault="00E37C41" w:rsidP="00E37C41">
      <w:pPr>
        <w:jc w:val="both"/>
        <w:rPr>
          <w:sz w:val="22"/>
          <w:szCs w:val="22"/>
        </w:rPr>
      </w:pPr>
      <w:r w:rsidRPr="00E37C41">
        <w:rPr>
          <w:sz w:val="22"/>
          <w:szCs w:val="22"/>
        </w:rPr>
        <w:t xml:space="preserve">   -0.3261    0.7101    0.1481   -0.2161    0.3425   -0.0360   -0.1364    0.3096   -1.2654   -1.0729</w:t>
      </w:r>
    </w:p>
    <w:p w14:paraId="0C0673BD" w14:textId="77777777" w:rsidR="00E37C41" w:rsidRPr="00E37C41" w:rsidRDefault="00E37C41" w:rsidP="00E37C41">
      <w:pPr>
        <w:jc w:val="both"/>
        <w:rPr>
          <w:sz w:val="22"/>
          <w:szCs w:val="22"/>
        </w:rPr>
      </w:pPr>
      <w:r w:rsidRPr="00E37C41">
        <w:rPr>
          <w:sz w:val="22"/>
          <w:szCs w:val="22"/>
        </w:rPr>
        <w:t xml:space="preserve">    0.8458   -0.2948    0.3444    0.6047    0.2166    1.8453    0.0581   -0.3103   -0.3531    0.5039</w:t>
      </w:r>
    </w:p>
    <w:p w14:paraId="6E92CBC9" w14:textId="77777777" w:rsidR="00E37C41" w:rsidRPr="00E37C41" w:rsidRDefault="00E37C41" w:rsidP="00E37C41">
      <w:pPr>
        <w:jc w:val="both"/>
        <w:rPr>
          <w:sz w:val="22"/>
          <w:szCs w:val="22"/>
        </w:rPr>
      </w:pPr>
      <w:r w:rsidRPr="00E37C41">
        <w:rPr>
          <w:sz w:val="22"/>
          <w:szCs w:val="22"/>
        </w:rPr>
        <w:t xml:space="preserve">    0.4328    0.1405    0.0896   -0.4774    0.4676   -0.2161    0.8169   -0.0229   -0.6023    0.5432</w:t>
      </w:r>
    </w:p>
    <w:p w14:paraId="10A0CBB8" w14:textId="77777777" w:rsidR="00E37C41" w:rsidRPr="00E37C41" w:rsidRDefault="00E37C41" w:rsidP="00E37C41">
      <w:pPr>
        <w:jc w:val="both"/>
        <w:rPr>
          <w:sz w:val="22"/>
          <w:szCs w:val="22"/>
        </w:rPr>
      </w:pPr>
      <w:r w:rsidRPr="00E37C41">
        <w:rPr>
          <w:sz w:val="22"/>
          <w:szCs w:val="22"/>
        </w:rPr>
        <w:t xml:space="preserve">   -1.7440    0.6630   -0.1589   -0.1240   -0.0924   -1.2087   -0.3426    0.5616   -0.5533   -0.9319</w:t>
      </w:r>
    </w:p>
    <w:p w14:paraId="03B40254" w14:textId="77777777" w:rsidR="00E37C41" w:rsidRPr="00E37C41" w:rsidRDefault="00E37C41" w:rsidP="00E37C41">
      <w:pPr>
        <w:jc w:val="both"/>
        <w:rPr>
          <w:sz w:val="22"/>
          <w:szCs w:val="22"/>
        </w:rPr>
      </w:pPr>
      <w:r w:rsidRPr="00E37C41">
        <w:rPr>
          <w:sz w:val="22"/>
          <w:szCs w:val="22"/>
        </w:rPr>
        <w:t xml:space="preserve">   -0.4293    0.2989    0.1667   -0.4283   -0.2254    0.6506   -0.1775   -0.3707    0.8029   -0.6689</w:t>
      </w:r>
    </w:p>
    <w:p w14:paraId="2BC9F1A3" w14:textId="77777777" w:rsidR="00E37C41" w:rsidRDefault="00E37C41" w:rsidP="00E37C41">
      <w:pPr>
        <w:jc w:val="both"/>
        <w:rPr>
          <w:sz w:val="22"/>
          <w:szCs w:val="22"/>
        </w:rPr>
      </w:pPr>
      <w:r w:rsidRPr="00E37C41">
        <w:rPr>
          <w:sz w:val="22"/>
          <w:szCs w:val="22"/>
        </w:rPr>
        <w:t xml:space="preserve">    0.1320    1.5580   -0.3923   -0.4852    1.2843    0.0514   -0.9740   -0.6425   -0.0855    0.6452</w:t>
      </w:r>
    </w:p>
    <w:p w14:paraId="7D47B8A0" w14:textId="77777777" w:rsidR="005E4B38" w:rsidRDefault="005E4B38" w:rsidP="00E37C41">
      <w:pPr>
        <w:jc w:val="both"/>
        <w:rPr>
          <w:sz w:val="22"/>
          <w:szCs w:val="22"/>
        </w:rPr>
      </w:pPr>
    </w:p>
    <w:p w14:paraId="4382DE17" w14:textId="77777777" w:rsidR="005E4B38" w:rsidRDefault="005E4B38" w:rsidP="005E4B38">
      <w:pPr>
        <w:jc w:val="both"/>
      </w:pPr>
      <w:r>
        <w:t xml:space="preserve">Time series data for network IV: </w:t>
      </w:r>
    </w:p>
    <w:p w14:paraId="0E8EFDE3" w14:textId="77777777" w:rsidR="005E4B38" w:rsidRPr="00E37C41" w:rsidRDefault="005E4B38" w:rsidP="00E37C41">
      <w:pPr>
        <w:jc w:val="both"/>
        <w:rPr>
          <w:sz w:val="22"/>
          <w:szCs w:val="22"/>
        </w:rPr>
      </w:pPr>
    </w:p>
    <w:p w14:paraId="1EAEA5AA" w14:textId="77777777" w:rsidR="00EC7D76" w:rsidRPr="00EC7D76" w:rsidRDefault="00EC7D76" w:rsidP="00EC7D76">
      <w:pPr>
        <w:jc w:val="both"/>
        <w:rPr>
          <w:sz w:val="22"/>
          <w:szCs w:val="22"/>
        </w:rPr>
      </w:pPr>
      <w:r w:rsidRPr="00EC7D76">
        <w:rPr>
          <w:sz w:val="22"/>
          <w:szCs w:val="22"/>
        </w:rPr>
        <w:t>Columns 1 through 10</w:t>
      </w:r>
    </w:p>
    <w:p w14:paraId="2D162714" w14:textId="77777777" w:rsidR="00EC7D76" w:rsidRPr="00EC7D76" w:rsidRDefault="00EC7D76" w:rsidP="00EC7D76">
      <w:pPr>
        <w:jc w:val="both"/>
        <w:rPr>
          <w:sz w:val="22"/>
          <w:szCs w:val="22"/>
        </w:rPr>
      </w:pPr>
    </w:p>
    <w:p w14:paraId="45E5E635" w14:textId="77777777" w:rsidR="00EC7D76" w:rsidRPr="00EC7D76" w:rsidRDefault="00EC7D76" w:rsidP="00EC7D76">
      <w:pPr>
        <w:jc w:val="both"/>
        <w:rPr>
          <w:sz w:val="22"/>
          <w:szCs w:val="22"/>
        </w:rPr>
      </w:pPr>
      <w:r w:rsidRPr="00EC7D76">
        <w:rPr>
          <w:sz w:val="22"/>
          <w:szCs w:val="22"/>
        </w:rPr>
        <w:t xml:space="preserve">   -0.9942    0.3483   -1.6778    0.1957   -0.3588    0.2307   -0.1273   -0.8018   -1.1064   -0.3877</w:t>
      </w:r>
    </w:p>
    <w:p w14:paraId="1FBD6515" w14:textId="77777777" w:rsidR="00EC7D76" w:rsidRPr="00EC7D76" w:rsidRDefault="00EC7D76" w:rsidP="00EC7D76">
      <w:pPr>
        <w:jc w:val="both"/>
        <w:rPr>
          <w:sz w:val="22"/>
          <w:szCs w:val="22"/>
        </w:rPr>
      </w:pPr>
      <w:r w:rsidRPr="00EC7D76">
        <w:rPr>
          <w:sz w:val="22"/>
          <w:szCs w:val="22"/>
        </w:rPr>
        <w:t xml:space="preserve">   -0.5984   -0.6926    0.2839   -1.0641    0.0774    0.3188   -0.4135    2.3511   -0.3603   -0.1335</w:t>
      </w:r>
    </w:p>
    <w:p w14:paraId="3FDBAAB3" w14:textId="77777777" w:rsidR="00EC7D76" w:rsidRPr="00EC7D76" w:rsidRDefault="00EC7D76" w:rsidP="00EC7D76">
      <w:pPr>
        <w:jc w:val="both"/>
        <w:rPr>
          <w:sz w:val="22"/>
          <w:szCs w:val="22"/>
        </w:rPr>
      </w:pPr>
      <w:r w:rsidRPr="00EC7D76">
        <w:rPr>
          <w:sz w:val="22"/>
          <w:szCs w:val="22"/>
        </w:rPr>
        <w:t xml:space="preserve">   -0.7988    0.3171    1.4959   -1.5308   -0.3658   -0.9159    0.6851    0.0136   -0.4349   -1.8517</w:t>
      </w:r>
    </w:p>
    <w:p w14:paraId="69306739" w14:textId="77777777" w:rsidR="00EC7D76" w:rsidRPr="00EC7D76" w:rsidRDefault="00EC7D76" w:rsidP="00EC7D76">
      <w:pPr>
        <w:jc w:val="both"/>
        <w:rPr>
          <w:sz w:val="22"/>
          <w:szCs w:val="22"/>
        </w:rPr>
      </w:pPr>
      <w:r w:rsidRPr="00EC7D76">
        <w:rPr>
          <w:sz w:val="22"/>
          <w:szCs w:val="22"/>
        </w:rPr>
        <w:t xml:space="preserve">   -0.2057   -0.7214    2.4788   -0.7179    1.1026   -0.3540    0.6515   -0.6320    0.1397   -0.0949</w:t>
      </w:r>
    </w:p>
    <w:p w14:paraId="00F4D984" w14:textId="77777777" w:rsidR="00EC7D76" w:rsidRPr="00EC7D76" w:rsidRDefault="00EC7D76" w:rsidP="00EC7D76">
      <w:pPr>
        <w:jc w:val="both"/>
        <w:rPr>
          <w:sz w:val="22"/>
          <w:szCs w:val="22"/>
        </w:rPr>
      </w:pPr>
      <w:r w:rsidRPr="00EC7D76">
        <w:rPr>
          <w:sz w:val="22"/>
          <w:szCs w:val="22"/>
        </w:rPr>
        <w:t xml:space="preserve">    0.8327    0.7277    0.3157   -1.2318   -0.4378    0.9162    0.4836   -0.4918   -1.2736    0.1112</w:t>
      </w:r>
    </w:p>
    <w:p w14:paraId="4C494E55" w14:textId="77777777" w:rsidR="00EC7D76" w:rsidRPr="00EC7D76" w:rsidRDefault="00EC7D76" w:rsidP="00EC7D76">
      <w:pPr>
        <w:jc w:val="both"/>
        <w:rPr>
          <w:sz w:val="22"/>
          <w:szCs w:val="22"/>
        </w:rPr>
      </w:pPr>
      <w:r w:rsidRPr="00EC7D76">
        <w:rPr>
          <w:sz w:val="22"/>
          <w:szCs w:val="22"/>
        </w:rPr>
        <w:t xml:space="preserve">    0.3693    0.5647   -0.6430    1.0875   -0.4086   -1.3398    0.5027    0.2432    0.3604   -0.4006</w:t>
      </w:r>
    </w:p>
    <w:p w14:paraId="334EE142" w14:textId="77777777" w:rsidR="00EC7D76" w:rsidRPr="00EC7D76" w:rsidRDefault="00EC7D76" w:rsidP="00EC7D76">
      <w:pPr>
        <w:jc w:val="both"/>
        <w:rPr>
          <w:sz w:val="22"/>
          <w:szCs w:val="22"/>
        </w:rPr>
      </w:pPr>
      <w:r w:rsidRPr="00EC7D76">
        <w:rPr>
          <w:sz w:val="22"/>
          <w:szCs w:val="22"/>
        </w:rPr>
        <w:t xml:space="preserve">    0.0248   -0.2922   -0.1515   -1.5931    0.3365    0.1737    0.3537    1.2676    0.7529    0.1101</w:t>
      </w:r>
    </w:p>
    <w:p w14:paraId="74245FC3" w14:textId="77777777" w:rsidR="00EC7D76" w:rsidRPr="00EC7D76" w:rsidRDefault="00EC7D76" w:rsidP="00EC7D76">
      <w:pPr>
        <w:jc w:val="both"/>
        <w:rPr>
          <w:sz w:val="22"/>
          <w:szCs w:val="22"/>
        </w:rPr>
      </w:pPr>
      <w:r w:rsidRPr="00EC7D76">
        <w:rPr>
          <w:sz w:val="22"/>
          <w:szCs w:val="22"/>
        </w:rPr>
        <w:t xml:space="preserve">    0.4959    0.4429   -0.7991   -0.1747   -0.0725    0.6507    0.8464    0.9775    0.3184    0.1790</w:t>
      </w:r>
    </w:p>
    <w:p w14:paraId="327AC449" w14:textId="77777777" w:rsidR="00EC7D76" w:rsidRPr="00EC7D76" w:rsidRDefault="00EC7D76" w:rsidP="00EC7D76">
      <w:pPr>
        <w:jc w:val="both"/>
        <w:rPr>
          <w:sz w:val="22"/>
          <w:szCs w:val="22"/>
        </w:rPr>
      </w:pPr>
      <w:r w:rsidRPr="00EC7D76">
        <w:rPr>
          <w:sz w:val="22"/>
          <w:szCs w:val="22"/>
        </w:rPr>
        <w:t xml:space="preserve">    0.2689   -1.6609    0.0521    0.3956    0.3756    0.1593    0.9717   -1.7672   -1.2223   -0.4748</w:t>
      </w:r>
    </w:p>
    <w:p w14:paraId="2AC8F585" w14:textId="77777777" w:rsidR="00EC7D76" w:rsidRPr="00EC7D76" w:rsidRDefault="00EC7D76" w:rsidP="00EC7D76">
      <w:pPr>
        <w:jc w:val="both"/>
        <w:rPr>
          <w:sz w:val="22"/>
          <w:szCs w:val="22"/>
        </w:rPr>
      </w:pPr>
      <w:r w:rsidRPr="00EC7D76">
        <w:rPr>
          <w:sz w:val="22"/>
          <w:szCs w:val="22"/>
        </w:rPr>
        <w:t xml:space="preserve">    0.2832    0.1864    0.6333    1.9141   -0.4626   -0.7410    0.1749   -1.7559    0.5005   -0.4568</w:t>
      </w:r>
    </w:p>
    <w:p w14:paraId="7A7FB05A" w14:textId="77777777" w:rsidR="00EC7D76" w:rsidRPr="00EC7D76" w:rsidRDefault="00EC7D76" w:rsidP="00EC7D76">
      <w:pPr>
        <w:jc w:val="both"/>
        <w:rPr>
          <w:sz w:val="22"/>
          <w:szCs w:val="22"/>
        </w:rPr>
      </w:pPr>
    </w:p>
    <w:p w14:paraId="0F9D6003" w14:textId="77777777" w:rsidR="00EC7D76" w:rsidRPr="00EC7D76" w:rsidRDefault="00EC7D76" w:rsidP="00EC7D76">
      <w:pPr>
        <w:jc w:val="both"/>
        <w:rPr>
          <w:sz w:val="22"/>
          <w:szCs w:val="22"/>
        </w:rPr>
      </w:pPr>
      <w:r w:rsidRPr="00EC7D76">
        <w:rPr>
          <w:sz w:val="22"/>
          <w:szCs w:val="22"/>
        </w:rPr>
        <w:t xml:space="preserve">  Columns 11 through 20</w:t>
      </w:r>
    </w:p>
    <w:p w14:paraId="23791B8C" w14:textId="77777777" w:rsidR="00EC7D76" w:rsidRPr="00EC7D76" w:rsidRDefault="00EC7D76" w:rsidP="00EC7D76">
      <w:pPr>
        <w:jc w:val="both"/>
        <w:rPr>
          <w:sz w:val="22"/>
          <w:szCs w:val="22"/>
        </w:rPr>
      </w:pPr>
    </w:p>
    <w:p w14:paraId="78229622" w14:textId="77777777" w:rsidR="00EC7D76" w:rsidRPr="00EC7D76" w:rsidRDefault="00EC7D76" w:rsidP="00EC7D76">
      <w:pPr>
        <w:jc w:val="both"/>
        <w:rPr>
          <w:sz w:val="22"/>
          <w:szCs w:val="22"/>
        </w:rPr>
      </w:pPr>
      <w:r w:rsidRPr="00EC7D76">
        <w:rPr>
          <w:sz w:val="22"/>
          <w:szCs w:val="22"/>
        </w:rPr>
        <w:t xml:space="preserve">   -0.0616   -0.1591    0.3980    0.2812    0.3617   -0.2431   -0.0688    0.4827   -0.1484    0.0406</w:t>
      </w:r>
    </w:p>
    <w:p w14:paraId="61E6931B" w14:textId="77777777" w:rsidR="00EC7D76" w:rsidRPr="00EC7D76" w:rsidRDefault="00EC7D76" w:rsidP="00EC7D76">
      <w:pPr>
        <w:jc w:val="both"/>
        <w:rPr>
          <w:sz w:val="22"/>
          <w:szCs w:val="22"/>
        </w:rPr>
      </w:pPr>
      <w:r w:rsidRPr="00EC7D76">
        <w:rPr>
          <w:sz w:val="22"/>
          <w:szCs w:val="22"/>
        </w:rPr>
        <w:t xml:space="preserve">    1.3477   -1.8286    0.2605    0.0256    0.3059    1.6672   -0.1468   -0.6299    0.1826   -0.1761</w:t>
      </w:r>
    </w:p>
    <w:p w14:paraId="65A65D48" w14:textId="77777777" w:rsidR="00EC7D76" w:rsidRPr="00EC7D76" w:rsidRDefault="00EC7D76" w:rsidP="00EC7D76">
      <w:pPr>
        <w:jc w:val="both"/>
        <w:rPr>
          <w:sz w:val="22"/>
          <w:szCs w:val="22"/>
        </w:rPr>
      </w:pPr>
      <w:r w:rsidRPr="00EC7D76">
        <w:rPr>
          <w:sz w:val="22"/>
          <w:szCs w:val="22"/>
        </w:rPr>
        <w:t xml:space="preserve">    0.0704   -2.0527   -1.2130    0.3810   -1.0135    1.3681    0.3262    0.5886    1.8128    0.7822</w:t>
      </w:r>
    </w:p>
    <w:p w14:paraId="3A557144" w14:textId="77777777" w:rsidR="00EC7D76" w:rsidRPr="00EC7D76" w:rsidRDefault="00EC7D76" w:rsidP="00EC7D76">
      <w:pPr>
        <w:jc w:val="both"/>
        <w:rPr>
          <w:sz w:val="22"/>
          <w:szCs w:val="22"/>
        </w:rPr>
      </w:pPr>
      <w:r w:rsidRPr="00EC7D76">
        <w:rPr>
          <w:sz w:val="22"/>
          <w:szCs w:val="22"/>
        </w:rPr>
        <w:t xml:space="preserve">   -0.0093   -0.5104   -1.5860    2.3834   -3.9089    1.6461    0.6547   -1.2041    2.6900   -2.6032</w:t>
      </w:r>
    </w:p>
    <w:p w14:paraId="7AE71CEF" w14:textId="77777777" w:rsidR="00EC7D76" w:rsidRPr="00EC7D76" w:rsidRDefault="00EC7D76" w:rsidP="00EC7D76">
      <w:pPr>
        <w:jc w:val="both"/>
        <w:rPr>
          <w:sz w:val="22"/>
          <w:szCs w:val="22"/>
        </w:rPr>
      </w:pPr>
      <w:r w:rsidRPr="00EC7D76">
        <w:rPr>
          <w:sz w:val="22"/>
          <w:szCs w:val="22"/>
        </w:rPr>
        <w:t xml:space="preserve">    0.1980   -0.0179    0.3276    0.4182    1.0137    0.9513   -0.1712    0.2656   -0.2983    0.6107</w:t>
      </w:r>
    </w:p>
    <w:p w14:paraId="0F4DF7DC" w14:textId="77777777" w:rsidR="00EC7D76" w:rsidRPr="00EC7D76" w:rsidRDefault="00EC7D76" w:rsidP="00EC7D76">
      <w:pPr>
        <w:jc w:val="both"/>
        <w:rPr>
          <w:sz w:val="22"/>
          <w:szCs w:val="22"/>
        </w:rPr>
      </w:pPr>
      <w:r w:rsidRPr="00EC7D76">
        <w:rPr>
          <w:sz w:val="22"/>
          <w:szCs w:val="22"/>
        </w:rPr>
        <w:t xml:space="preserve">   -0.1538    0.3689   -0.8499   -0.5009    0.6216    1.9554    0.2719    0.1189    1.2971   -0.9208</w:t>
      </w:r>
    </w:p>
    <w:p w14:paraId="3D2A704A" w14:textId="77777777" w:rsidR="00EC7D76" w:rsidRPr="00EC7D76" w:rsidRDefault="00EC7D76" w:rsidP="00EC7D76">
      <w:pPr>
        <w:jc w:val="both"/>
        <w:rPr>
          <w:sz w:val="22"/>
          <w:szCs w:val="22"/>
        </w:rPr>
      </w:pPr>
      <w:r w:rsidRPr="00EC7D76">
        <w:rPr>
          <w:sz w:val="22"/>
          <w:szCs w:val="22"/>
        </w:rPr>
        <w:t xml:space="preserve">    0.7158   -1.7459   -0.5601   -0.2398   -0.7501    0.4521   -0.9055   -0.0810   -0.3293    0.4113</w:t>
      </w:r>
    </w:p>
    <w:p w14:paraId="202297A8" w14:textId="77777777" w:rsidR="00EC7D76" w:rsidRPr="00EC7D76" w:rsidRDefault="00EC7D76" w:rsidP="00EC7D76">
      <w:pPr>
        <w:jc w:val="both"/>
        <w:rPr>
          <w:sz w:val="22"/>
          <w:szCs w:val="22"/>
        </w:rPr>
      </w:pPr>
      <w:r w:rsidRPr="00EC7D76">
        <w:rPr>
          <w:sz w:val="22"/>
          <w:szCs w:val="22"/>
        </w:rPr>
        <w:t xml:space="preserve">   -0.5745   -0.3253   -0.7349    0.5548    0.0641   -2.5779    0.7831    0.5122   -0.7113   -2.5046</w:t>
      </w:r>
    </w:p>
    <w:p w14:paraId="6A20DA86" w14:textId="77777777" w:rsidR="00EC7D76" w:rsidRPr="00EC7D76" w:rsidRDefault="00EC7D76" w:rsidP="00EC7D76">
      <w:pPr>
        <w:jc w:val="both"/>
        <w:rPr>
          <w:sz w:val="22"/>
          <w:szCs w:val="22"/>
        </w:rPr>
      </w:pPr>
      <w:r w:rsidRPr="00EC7D76">
        <w:rPr>
          <w:sz w:val="22"/>
          <w:szCs w:val="22"/>
        </w:rPr>
        <w:t xml:space="preserve">    0.4994    1.5834   -0.6363   -0.3927   -0.2572    1.9224    0.3674    0.3669    0.9285   -1.4268</w:t>
      </w:r>
    </w:p>
    <w:p w14:paraId="096C465C" w14:textId="77777777" w:rsidR="00EC7D76" w:rsidRPr="00EC7D76" w:rsidRDefault="00EC7D76" w:rsidP="00EC7D76">
      <w:pPr>
        <w:jc w:val="both"/>
        <w:rPr>
          <w:sz w:val="22"/>
          <w:szCs w:val="22"/>
        </w:rPr>
      </w:pPr>
      <w:r w:rsidRPr="00EC7D76">
        <w:rPr>
          <w:sz w:val="22"/>
          <w:szCs w:val="22"/>
        </w:rPr>
        <w:t xml:space="preserve">    0.1270    0.9485   -0.1172   -0.5487    0.7325    0.5141    0.1120   -1.1688    0.5241    1.9651</w:t>
      </w:r>
    </w:p>
    <w:p w14:paraId="19D3FEAE" w14:textId="77777777" w:rsidR="00EC7D76" w:rsidRPr="00EC7D76" w:rsidRDefault="00EC7D76" w:rsidP="00EC7D76">
      <w:pPr>
        <w:jc w:val="both"/>
        <w:rPr>
          <w:sz w:val="22"/>
          <w:szCs w:val="22"/>
        </w:rPr>
      </w:pPr>
    </w:p>
    <w:p w14:paraId="74DE2915" w14:textId="77777777" w:rsidR="00EC7D76" w:rsidRPr="00EC7D76" w:rsidRDefault="00EC7D76" w:rsidP="00EC7D76">
      <w:pPr>
        <w:jc w:val="both"/>
        <w:rPr>
          <w:sz w:val="22"/>
          <w:szCs w:val="22"/>
        </w:rPr>
      </w:pPr>
      <w:r w:rsidRPr="00EC7D76">
        <w:rPr>
          <w:sz w:val="22"/>
          <w:szCs w:val="22"/>
        </w:rPr>
        <w:t xml:space="preserve">  Columns 21 through 30</w:t>
      </w:r>
    </w:p>
    <w:p w14:paraId="09DAFC99" w14:textId="77777777" w:rsidR="00EC7D76" w:rsidRPr="00EC7D76" w:rsidRDefault="00EC7D76" w:rsidP="00EC7D76">
      <w:pPr>
        <w:jc w:val="both"/>
        <w:rPr>
          <w:sz w:val="22"/>
          <w:szCs w:val="22"/>
        </w:rPr>
      </w:pPr>
    </w:p>
    <w:p w14:paraId="311937B3" w14:textId="77777777" w:rsidR="00EC7D76" w:rsidRPr="00EC7D76" w:rsidRDefault="00EC7D76" w:rsidP="00EC7D76">
      <w:pPr>
        <w:jc w:val="both"/>
        <w:rPr>
          <w:sz w:val="22"/>
          <w:szCs w:val="22"/>
        </w:rPr>
      </w:pPr>
      <w:r w:rsidRPr="00EC7D76">
        <w:rPr>
          <w:sz w:val="22"/>
          <w:szCs w:val="22"/>
        </w:rPr>
        <w:t xml:space="preserve">    0.7504   -0.7093    0.1431   -0.0609   -1.4243   -0.0024    0.4410   -0.8675   -0.4729    0.8750</w:t>
      </w:r>
    </w:p>
    <w:p w14:paraId="2F7A97C2" w14:textId="77777777" w:rsidR="00EC7D76" w:rsidRPr="00EC7D76" w:rsidRDefault="00EC7D76" w:rsidP="00EC7D76">
      <w:pPr>
        <w:jc w:val="both"/>
        <w:rPr>
          <w:sz w:val="22"/>
          <w:szCs w:val="22"/>
        </w:rPr>
      </w:pPr>
      <w:r w:rsidRPr="00EC7D76">
        <w:rPr>
          <w:sz w:val="22"/>
          <w:szCs w:val="22"/>
        </w:rPr>
        <w:t xml:space="preserve">   -0.6380   -0.7628   -1.0261    0.4983    0.0100   -0.1833   -0.7826    0.6204   -0.7538   -0.7074</w:t>
      </w:r>
    </w:p>
    <w:p w14:paraId="0D1CBD21" w14:textId="77777777" w:rsidR="00EC7D76" w:rsidRPr="00EC7D76" w:rsidRDefault="00EC7D76" w:rsidP="00EC7D76">
      <w:pPr>
        <w:jc w:val="both"/>
        <w:rPr>
          <w:sz w:val="22"/>
          <w:szCs w:val="22"/>
        </w:rPr>
      </w:pPr>
      <w:r w:rsidRPr="00EC7D76">
        <w:rPr>
          <w:sz w:val="22"/>
          <w:szCs w:val="22"/>
        </w:rPr>
        <w:t xml:space="preserve">    0.3947   -0.3521    0.4498   -0.8936   -0.3321   -0.3144    0.6178   -0.6735   -1.2958   -0.0703</w:t>
      </w:r>
    </w:p>
    <w:p w14:paraId="229051B0" w14:textId="77777777" w:rsidR="00EC7D76" w:rsidRPr="00EC7D76" w:rsidRDefault="00EC7D76" w:rsidP="00EC7D76">
      <w:pPr>
        <w:jc w:val="both"/>
        <w:rPr>
          <w:sz w:val="22"/>
          <w:szCs w:val="22"/>
        </w:rPr>
      </w:pPr>
      <w:r w:rsidRPr="00EC7D76">
        <w:rPr>
          <w:sz w:val="22"/>
          <w:szCs w:val="22"/>
        </w:rPr>
        <w:t xml:space="preserve">    1.0001    0.0946    0.9371   -0.7238   -0.0186   -0.4635    1.7284   -0.7333   -0.2313   -0.5683</w:t>
      </w:r>
    </w:p>
    <w:p w14:paraId="159A9758" w14:textId="77777777" w:rsidR="00EC7D76" w:rsidRPr="00EC7D76" w:rsidRDefault="00EC7D76" w:rsidP="00EC7D76">
      <w:pPr>
        <w:jc w:val="both"/>
        <w:rPr>
          <w:sz w:val="22"/>
          <w:szCs w:val="22"/>
        </w:rPr>
      </w:pPr>
      <w:r w:rsidRPr="00EC7D76">
        <w:rPr>
          <w:sz w:val="22"/>
          <w:szCs w:val="22"/>
        </w:rPr>
        <w:t xml:space="preserve">   -1.0658   -0.1268   -1.0159   -1.1320   -0.0251    0.1667   -0.0286    0.7873    0.3551   -0.5258</w:t>
      </w:r>
    </w:p>
    <w:p w14:paraId="66ACCC9B" w14:textId="77777777" w:rsidR="00EC7D76" w:rsidRPr="00EC7D76" w:rsidRDefault="00EC7D76" w:rsidP="00EC7D76">
      <w:pPr>
        <w:jc w:val="both"/>
        <w:rPr>
          <w:sz w:val="22"/>
          <w:szCs w:val="22"/>
        </w:rPr>
      </w:pPr>
      <w:r w:rsidRPr="00EC7D76">
        <w:rPr>
          <w:sz w:val="22"/>
          <w:szCs w:val="22"/>
        </w:rPr>
        <w:t xml:space="preserve">    0.4365   -0.3734    0.2922   -1.9274    0.0296   -0.2072    0.7292    0.0553    0.1433    0.3012</w:t>
      </w:r>
    </w:p>
    <w:p w14:paraId="0E3234A6" w14:textId="77777777" w:rsidR="00EC7D76" w:rsidRPr="00EC7D76" w:rsidRDefault="00EC7D76" w:rsidP="00EC7D76">
      <w:pPr>
        <w:jc w:val="both"/>
        <w:rPr>
          <w:sz w:val="22"/>
          <w:szCs w:val="22"/>
        </w:rPr>
      </w:pPr>
      <w:r w:rsidRPr="00EC7D76">
        <w:rPr>
          <w:sz w:val="22"/>
          <w:szCs w:val="22"/>
        </w:rPr>
        <w:t xml:space="preserve">    0.0280   -0.1614    0.0390   -0.2793   -0.7830    0.6464   -0.3613    1.2079   -0.4666   -0.4216</w:t>
      </w:r>
    </w:p>
    <w:p w14:paraId="371A6BB8" w14:textId="77777777" w:rsidR="00EC7D76" w:rsidRPr="00EC7D76" w:rsidRDefault="00EC7D76" w:rsidP="00EC7D76">
      <w:pPr>
        <w:jc w:val="both"/>
        <w:rPr>
          <w:sz w:val="22"/>
          <w:szCs w:val="22"/>
        </w:rPr>
      </w:pPr>
      <w:r w:rsidRPr="00EC7D76">
        <w:rPr>
          <w:sz w:val="22"/>
          <w:szCs w:val="22"/>
        </w:rPr>
        <w:t xml:space="preserve">   -0.3235    0.0875    0.0587    0.0314   -0.0234   -0.3687    0.3434   -0.3408    0.8796   -0.3115</w:t>
      </w:r>
    </w:p>
    <w:p w14:paraId="0BA33A27" w14:textId="77777777" w:rsidR="00EC7D76" w:rsidRPr="00EC7D76" w:rsidRDefault="00EC7D76" w:rsidP="00EC7D76">
      <w:pPr>
        <w:jc w:val="both"/>
        <w:rPr>
          <w:sz w:val="22"/>
          <w:szCs w:val="22"/>
        </w:rPr>
      </w:pPr>
      <w:r w:rsidRPr="00EC7D76">
        <w:rPr>
          <w:sz w:val="22"/>
          <w:szCs w:val="22"/>
        </w:rPr>
        <w:t xml:space="preserve">    0.7244   -0.0856    0.7659   -0.9348    0.1231    0.1574   -0.5810    1.0915   -0.1775   -1.1421</w:t>
      </w:r>
    </w:p>
    <w:p w14:paraId="0FFAA883" w14:textId="77777777" w:rsidR="00EC7D76" w:rsidRPr="00EC7D76" w:rsidRDefault="00EC7D76" w:rsidP="00EC7D76">
      <w:pPr>
        <w:jc w:val="both"/>
        <w:rPr>
          <w:sz w:val="22"/>
          <w:szCs w:val="22"/>
        </w:rPr>
      </w:pPr>
      <w:r w:rsidRPr="00EC7D76">
        <w:rPr>
          <w:sz w:val="22"/>
          <w:szCs w:val="22"/>
        </w:rPr>
        <w:t xml:space="preserve">   -0.4725   -0.2072    0.9366    1.2036   -0.3600    0.2107    0.5859    0.5436   -0.2993    0.0818</w:t>
      </w:r>
    </w:p>
    <w:p w14:paraId="1E1F61DD" w14:textId="77777777" w:rsidR="00EC7D76" w:rsidRPr="00EC7D76" w:rsidRDefault="00EC7D76" w:rsidP="00EC7D76">
      <w:pPr>
        <w:jc w:val="both"/>
        <w:rPr>
          <w:sz w:val="22"/>
          <w:szCs w:val="22"/>
        </w:rPr>
      </w:pPr>
    </w:p>
    <w:p w14:paraId="34FA1E92" w14:textId="77777777" w:rsidR="00EC7D76" w:rsidRPr="00EC7D76" w:rsidRDefault="00EC7D76" w:rsidP="00EC7D76">
      <w:pPr>
        <w:jc w:val="both"/>
        <w:rPr>
          <w:sz w:val="22"/>
          <w:szCs w:val="22"/>
        </w:rPr>
      </w:pPr>
      <w:r w:rsidRPr="00EC7D76">
        <w:rPr>
          <w:sz w:val="22"/>
          <w:szCs w:val="22"/>
        </w:rPr>
        <w:t xml:space="preserve">  Columns 31 through 40</w:t>
      </w:r>
    </w:p>
    <w:p w14:paraId="7A73A538" w14:textId="77777777" w:rsidR="00EC7D76" w:rsidRPr="00EC7D76" w:rsidRDefault="00EC7D76" w:rsidP="00EC7D76">
      <w:pPr>
        <w:jc w:val="both"/>
        <w:rPr>
          <w:sz w:val="22"/>
          <w:szCs w:val="22"/>
        </w:rPr>
      </w:pPr>
    </w:p>
    <w:p w14:paraId="419661E9" w14:textId="77777777" w:rsidR="00EC7D76" w:rsidRPr="00EC7D76" w:rsidRDefault="00EC7D76" w:rsidP="00EC7D76">
      <w:pPr>
        <w:jc w:val="both"/>
        <w:rPr>
          <w:sz w:val="22"/>
          <w:szCs w:val="22"/>
        </w:rPr>
      </w:pPr>
      <w:r w:rsidRPr="00EC7D76">
        <w:rPr>
          <w:sz w:val="22"/>
          <w:szCs w:val="22"/>
        </w:rPr>
        <w:t xml:space="preserve">   -0.2964    0.2591    0.2768   -0.0974    0.4484   -1.3648   -0.2422    0.1490    0.5398   -0.1345</w:t>
      </w:r>
    </w:p>
    <w:p w14:paraId="4136F831" w14:textId="77777777" w:rsidR="00EC7D76" w:rsidRPr="00EC7D76" w:rsidRDefault="00EC7D76" w:rsidP="00EC7D76">
      <w:pPr>
        <w:jc w:val="both"/>
        <w:rPr>
          <w:sz w:val="22"/>
          <w:szCs w:val="22"/>
        </w:rPr>
      </w:pPr>
      <w:r w:rsidRPr="00EC7D76">
        <w:rPr>
          <w:sz w:val="22"/>
          <w:szCs w:val="22"/>
        </w:rPr>
        <w:t xml:space="preserve">   -0.3035   -0.0434   -0.7690   -0.5272    0.5448   -0.8171    0.2686   -0.0663    0.0265   -0.9019</w:t>
      </w:r>
    </w:p>
    <w:p w14:paraId="74DC53C1" w14:textId="77777777" w:rsidR="00EC7D76" w:rsidRPr="00EC7D76" w:rsidRDefault="00EC7D76" w:rsidP="00EC7D76">
      <w:pPr>
        <w:jc w:val="both"/>
        <w:rPr>
          <w:sz w:val="22"/>
          <w:szCs w:val="22"/>
        </w:rPr>
      </w:pPr>
      <w:r w:rsidRPr="00EC7D76">
        <w:rPr>
          <w:sz w:val="22"/>
          <w:szCs w:val="22"/>
        </w:rPr>
        <w:t xml:space="preserve">    0.1164   -0.0121   -0.5896   -1.0294    0.7374    0.9698    1.0457   -0.8166    1.2290   -0.7613</w:t>
      </w:r>
    </w:p>
    <w:p w14:paraId="4385F8CB" w14:textId="77777777" w:rsidR="00EC7D76" w:rsidRPr="00EC7D76" w:rsidRDefault="00EC7D76" w:rsidP="00EC7D76">
      <w:pPr>
        <w:jc w:val="both"/>
        <w:rPr>
          <w:sz w:val="22"/>
          <w:szCs w:val="22"/>
        </w:rPr>
      </w:pPr>
      <w:r w:rsidRPr="00EC7D76">
        <w:rPr>
          <w:sz w:val="22"/>
          <w:szCs w:val="22"/>
        </w:rPr>
        <w:t xml:space="preserve">    2.4150   -0.4252    0.1144   -0.6568    2.3616    0.3637   -0.3588   -0.5424    2.0218   -1.5326</w:t>
      </w:r>
    </w:p>
    <w:p w14:paraId="05A649F5" w14:textId="77777777" w:rsidR="00EC7D76" w:rsidRPr="00EC7D76" w:rsidRDefault="00EC7D76" w:rsidP="00EC7D76">
      <w:pPr>
        <w:jc w:val="both"/>
        <w:rPr>
          <w:sz w:val="22"/>
          <w:szCs w:val="22"/>
        </w:rPr>
      </w:pPr>
      <w:r w:rsidRPr="00EC7D76">
        <w:rPr>
          <w:sz w:val="22"/>
          <w:szCs w:val="22"/>
        </w:rPr>
        <w:t xml:space="preserve">   -1.2335   -0.3171    0.2210   -0.0740    0.4527   -0.7438    0.1584   -0.4251   -0.0205   -1.0145</w:t>
      </w:r>
    </w:p>
    <w:p w14:paraId="576FF70C" w14:textId="77777777" w:rsidR="00EC7D76" w:rsidRPr="00EC7D76" w:rsidRDefault="00EC7D76" w:rsidP="00EC7D76">
      <w:pPr>
        <w:jc w:val="both"/>
        <w:rPr>
          <w:sz w:val="22"/>
          <w:szCs w:val="22"/>
        </w:rPr>
      </w:pPr>
      <w:r w:rsidRPr="00EC7D76">
        <w:rPr>
          <w:sz w:val="22"/>
          <w:szCs w:val="22"/>
        </w:rPr>
        <w:t xml:space="preserve">   -0.2367   -1.6876   -0.5426   -0.2087   -0.8019    0.9965   -0.1921    0.6134    0.3289    2.2539</w:t>
      </w:r>
    </w:p>
    <w:p w14:paraId="7D65664A" w14:textId="77777777" w:rsidR="00EC7D76" w:rsidRPr="00EC7D76" w:rsidRDefault="00EC7D76" w:rsidP="00EC7D76">
      <w:pPr>
        <w:jc w:val="both"/>
        <w:rPr>
          <w:sz w:val="22"/>
          <w:szCs w:val="22"/>
        </w:rPr>
      </w:pPr>
      <w:r w:rsidRPr="00EC7D76">
        <w:rPr>
          <w:sz w:val="22"/>
          <w:szCs w:val="22"/>
        </w:rPr>
        <w:t xml:space="preserve">   -0.2772   -1.8172    0.1346    0.2045   -0.5503   -0.9272    0.5430   -0.6609    0.2100    0.7907</w:t>
      </w:r>
    </w:p>
    <w:p w14:paraId="36122A68" w14:textId="77777777" w:rsidR="00EC7D76" w:rsidRPr="00EC7D76" w:rsidRDefault="00EC7D76" w:rsidP="00EC7D76">
      <w:pPr>
        <w:jc w:val="both"/>
        <w:rPr>
          <w:sz w:val="22"/>
          <w:szCs w:val="22"/>
        </w:rPr>
      </w:pPr>
      <w:r w:rsidRPr="00EC7D76">
        <w:rPr>
          <w:sz w:val="22"/>
          <w:szCs w:val="22"/>
        </w:rPr>
        <w:t xml:space="preserve">    0.3806    1.4694    0.6837   -0.6004   -0.1941    0.7310    0.2852   -0.4115   -0.5016    0.7741</w:t>
      </w:r>
    </w:p>
    <w:p w14:paraId="71F1A5A1" w14:textId="77777777" w:rsidR="00EC7D76" w:rsidRPr="00EC7D76" w:rsidRDefault="00EC7D76" w:rsidP="00EC7D76">
      <w:pPr>
        <w:jc w:val="both"/>
        <w:rPr>
          <w:sz w:val="22"/>
          <w:szCs w:val="22"/>
        </w:rPr>
      </w:pPr>
      <w:r w:rsidRPr="00EC7D76">
        <w:rPr>
          <w:sz w:val="22"/>
          <w:szCs w:val="22"/>
        </w:rPr>
        <w:t xml:space="preserve">   -0.8761   -0.4940    0.2604    0.7791   -0.6710   -0.5155    0.1350    0.4395    0.5887   -0.3778</w:t>
      </w:r>
    </w:p>
    <w:p w14:paraId="5E6C0720" w14:textId="77777777" w:rsidR="00EC7D76" w:rsidRPr="00EC7D76" w:rsidRDefault="00EC7D76" w:rsidP="00EC7D76">
      <w:pPr>
        <w:jc w:val="both"/>
        <w:rPr>
          <w:sz w:val="22"/>
          <w:szCs w:val="22"/>
        </w:rPr>
      </w:pPr>
      <w:r w:rsidRPr="00EC7D76">
        <w:rPr>
          <w:sz w:val="22"/>
          <w:szCs w:val="22"/>
        </w:rPr>
        <w:t xml:space="preserve">    1.3133   -1.0394    1.1268   -0.0080    0.8257    0.2002    0.1248   -0.0380    0.3024    1.1592</w:t>
      </w:r>
    </w:p>
    <w:p w14:paraId="715A375B" w14:textId="77777777" w:rsidR="00EC7D76" w:rsidRPr="00EC7D76" w:rsidRDefault="00EC7D76" w:rsidP="00EC7D76">
      <w:pPr>
        <w:jc w:val="both"/>
        <w:rPr>
          <w:sz w:val="22"/>
          <w:szCs w:val="22"/>
        </w:rPr>
      </w:pPr>
    </w:p>
    <w:p w14:paraId="2D0A8B01" w14:textId="77777777" w:rsidR="00EC7D76" w:rsidRPr="00EC7D76" w:rsidRDefault="00EC7D76" w:rsidP="00EC7D76">
      <w:pPr>
        <w:jc w:val="both"/>
        <w:rPr>
          <w:sz w:val="22"/>
          <w:szCs w:val="22"/>
        </w:rPr>
      </w:pPr>
      <w:r w:rsidRPr="00EC7D76">
        <w:rPr>
          <w:sz w:val="22"/>
          <w:szCs w:val="22"/>
        </w:rPr>
        <w:t xml:space="preserve">  Columns 41 through 50</w:t>
      </w:r>
    </w:p>
    <w:p w14:paraId="08838367" w14:textId="77777777" w:rsidR="00EC7D76" w:rsidRPr="00EC7D76" w:rsidRDefault="00EC7D76" w:rsidP="00EC7D76">
      <w:pPr>
        <w:jc w:val="both"/>
        <w:rPr>
          <w:sz w:val="22"/>
          <w:szCs w:val="22"/>
        </w:rPr>
      </w:pPr>
    </w:p>
    <w:p w14:paraId="3854B852" w14:textId="77777777" w:rsidR="00EC7D76" w:rsidRPr="00EC7D76" w:rsidRDefault="00EC7D76" w:rsidP="00EC7D76">
      <w:pPr>
        <w:jc w:val="both"/>
        <w:rPr>
          <w:sz w:val="22"/>
          <w:szCs w:val="22"/>
        </w:rPr>
      </w:pPr>
      <w:r w:rsidRPr="00EC7D76">
        <w:rPr>
          <w:sz w:val="22"/>
          <w:szCs w:val="22"/>
        </w:rPr>
        <w:t xml:space="preserve">    0.8635    0.3640   -0.4137    0.1687   -0.0708    0.9370   -0.0171    0.0616   -0.4860   -0.2956</w:t>
      </w:r>
    </w:p>
    <w:p w14:paraId="252FFA95" w14:textId="77777777" w:rsidR="00EC7D76" w:rsidRPr="00EC7D76" w:rsidRDefault="00EC7D76" w:rsidP="00EC7D76">
      <w:pPr>
        <w:jc w:val="both"/>
        <w:rPr>
          <w:sz w:val="22"/>
          <w:szCs w:val="22"/>
        </w:rPr>
      </w:pPr>
      <w:r w:rsidRPr="00EC7D76">
        <w:rPr>
          <w:sz w:val="22"/>
          <w:szCs w:val="22"/>
        </w:rPr>
        <w:t xml:space="preserve">   -0.6235   -0.3272   -0.9209    0.6701    0.3444   -0.1405   -0.5615    1.4505   -0.6904   -0.5723</w:t>
      </w:r>
    </w:p>
    <w:p w14:paraId="3CACE2F9" w14:textId="77777777" w:rsidR="00EC7D76" w:rsidRPr="00EC7D76" w:rsidRDefault="00EC7D76" w:rsidP="00EC7D76">
      <w:pPr>
        <w:jc w:val="both"/>
        <w:rPr>
          <w:sz w:val="22"/>
          <w:szCs w:val="22"/>
        </w:rPr>
      </w:pPr>
      <w:r w:rsidRPr="00EC7D76">
        <w:rPr>
          <w:sz w:val="22"/>
          <w:szCs w:val="22"/>
        </w:rPr>
        <w:t xml:space="preserve">   -0.6365   -0.1068   -0.1599    1.1590    0.0139   -0.8718    0.2483    1.2444   -0.6097    0.3491</w:t>
      </w:r>
    </w:p>
    <w:p w14:paraId="4F8C30D0" w14:textId="77777777" w:rsidR="00EC7D76" w:rsidRPr="00EC7D76" w:rsidRDefault="00EC7D76" w:rsidP="00EC7D76">
      <w:pPr>
        <w:jc w:val="both"/>
        <w:rPr>
          <w:sz w:val="22"/>
          <w:szCs w:val="22"/>
        </w:rPr>
      </w:pPr>
      <w:r w:rsidRPr="00EC7D76">
        <w:rPr>
          <w:sz w:val="22"/>
          <w:szCs w:val="22"/>
        </w:rPr>
        <w:t xml:space="preserve">   -1.2456    1.1104   -1.6805   -1.3137    0.4016    0.2997   -1.3220   -0.6335   -0.2902    1.3073</w:t>
      </w:r>
    </w:p>
    <w:p w14:paraId="50398AE8" w14:textId="77777777" w:rsidR="00EC7D76" w:rsidRPr="00EC7D76" w:rsidRDefault="00EC7D76" w:rsidP="00EC7D76">
      <w:pPr>
        <w:jc w:val="both"/>
        <w:rPr>
          <w:sz w:val="22"/>
          <w:szCs w:val="22"/>
        </w:rPr>
      </w:pPr>
      <w:r w:rsidRPr="00EC7D76">
        <w:rPr>
          <w:sz w:val="22"/>
          <w:szCs w:val="22"/>
        </w:rPr>
        <w:t xml:space="preserve">    0.0625   -0.2198    0.3089    1.0686   -0.2837   -0.1012    0.2233    0.0662    0.3167    0.7425</w:t>
      </w:r>
    </w:p>
    <w:p w14:paraId="4A92BCF9" w14:textId="77777777" w:rsidR="00EC7D76" w:rsidRPr="00EC7D76" w:rsidRDefault="00EC7D76" w:rsidP="00EC7D76">
      <w:pPr>
        <w:jc w:val="both"/>
        <w:rPr>
          <w:sz w:val="22"/>
          <w:szCs w:val="22"/>
        </w:rPr>
      </w:pPr>
      <w:r w:rsidRPr="00EC7D76">
        <w:rPr>
          <w:sz w:val="22"/>
          <w:szCs w:val="22"/>
        </w:rPr>
        <w:t xml:space="preserve">   -0.2057   -0.2816   -1.1143    0.5426    0.4282    0.1794   -0.7017    0.6220    0.3286    0.6097</w:t>
      </w:r>
    </w:p>
    <w:p w14:paraId="7A687C5D" w14:textId="77777777" w:rsidR="00EC7D76" w:rsidRPr="00EC7D76" w:rsidRDefault="00EC7D76" w:rsidP="00EC7D76">
      <w:pPr>
        <w:jc w:val="both"/>
        <w:rPr>
          <w:sz w:val="22"/>
          <w:szCs w:val="22"/>
        </w:rPr>
      </w:pPr>
      <w:r w:rsidRPr="00EC7D76">
        <w:rPr>
          <w:sz w:val="22"/>
          <w:szCs w:val="22"/>
        </w:rPr>
        <w:t xml:space="preserve">   -0.4666   -0.2522    0.1649    1.8199   -0.4031   -0.1407    0.5574    0.5699    0.3719   -0.1165</w:t>
      </w:r>
    </w:p>
    <w:p w14:paraId="1577E8CF" w14:textId="77777777" w:rsidR="00EC7D76" w:rsidRPr="00EC7D76" w:rsidRDefault="00EC7D76" w:rsidP="00EC7D76">
      <w:pPr>
        <w:jc w:val="both"/>
        <w:rPr>
          <w:sz w:val="22"/>
          <w:szCs w:val="22"/>
        </w:rPr>
      </w:pPr>
      <w:r w:rsidRPr="00EC7D76">
        <w:rPr>
          <w:sz w:val="22"/>
          <w:szCs w:val="22"/>
        </w:rPr>
        <w:t xml:space="preserve">    0.9069    0.3507   -0.1593   -0.9564   -0.3437   -0.0464   -0.1157   -0.1568    0.2956   -0.0539</w:t>
      </w:r>
    </w:p>
    <w:p w14:paraId="342B0BC4" w14:textId="77777777" w:rsidR="00EC7D76" w:rsidRPr="00EC7D76" w:rsidRDefault="00EC7D76" w:rsidP="00EC7D76">
      <w:pPr>
        <w:jc w:val="both"/>
        <w:rPr>
          <w:sz w:val="22"/>
          <w:szCs w:val="22"/>
        </w:rPr>
      </w:pPr>
      <w:r w:rsidRPr="00EC7D76">
        <w:rPr>
          <w:sz w:val="22"/>
          <w:szCs w:val="22"/>
        </w:rPr>
        <w:t xml:space="preserve">    0.9559    0.6399   -0.2350    1.9677    0.0305    0.3599   -0.1353   -0.0845   -0.0052   -0.3662</w:t>
      </w:r>
    </w:p>
    <w:p w14:paraId="726F2B60" w14:textId="77777777" w:rsidR="00EC7D76" w:rsidRPr="00EC7D76" w:rsidRDefault="00EC7D76" w:rsidP="00EC7D76">
      <w:pPr>
        <w:jc w:val="both"/>
        <w:rPr>
          <w:sz w:val="22"/>
          <w:szCs w:val="22"/>
        </w:rPr>
      </w:pPr>
      <w:r w:rsidRPr="00EC7D76">
        <w:rPr>
          <w:sz w:val="22"/>
          <w:szCs w:val="22"/>
        </w:rPr>
        <w:t xml:space="preserve">    0.9065    1.1838   -0.6552    0.9058   -0.0970    0.1286   -0.7471    0.0815    0.4290   -0.8774</w:t>
      </w:r>
    </w:p>
    <w:p w14:paraId="2DE00587" w14:textId="77777777" w:rsidR="00EC7D76" w:rsidRPr="00EC7D76" w:rsidRDefault="00EC7D76" w:rsidP="00EC7D76">
      <w:pPr>
        <w:jc w:val="both"/>
        <w:rPr>
          <w:sz w:val="22"/>
          <w:szCs w:val="22"/>
        </w:rPr>
      </w:pPr>
    </w:p>
    <w:p w14:paraId="0640C511" w14:textId="77777777" w:rsidR="00EC7D76" w:rsidRPr="00EC7D76" w:rsidRDefault="00EC7D76" w:rsidP="00EC7D76">
      <w:pPr>
        <w:jc w:val="both"/>
        <w:rPr>
          <w:sz w:val="22"/>
          <w:szCs w:val="22"/>
        </w:rPr>
      </w:pPr>
      <w:r w:rsidRPr="00EC7D76">
        <w:rPr>
          <w:sz w:val="22"/>
          <w:szCs w:val="22"/>
        </w:rPr>
        <w:t xml:space="preserve">  Columns 51 through 60</w:t>
      </w:r>
    </w:p>
    <w:p w14:paraId="7DD4D96A" w14:textId="77777777" w:rsidR="00EC7D76" w:rsidRPr="00EC7D76" w:rsidRDefault="00EC7D76" w:rsidP="00EC7D76">
      <w:pPr>
        <w:jc w:val="both"/>
        <w:rPr>
          <w:sz w:val="22"/>
          <w:szCs w:val="22"/>
        </w:rPr>
      </w:pPr>
    </w:p>
    <w:p w14:paraId="69A5B935" w14:textId="77777777" w:rsidR="00EC7D76" w:rsidRPr="00EC7D76" w:rsidRDefault="00EC7D76" w:rsidP="00EC7D76">
      <w:pPr>
        <w:jc w:val="both"/>
        <w:rPr>
          <w:sz w:val="22"/>
          <w:szCs w:val="22"/>
        </w:rPr>
      </w:pPr>
      <w:r w:rsidRPr="00EC7D76">
        <w:rPr>
          <w:sz w:val="22"/>
          <w:szCs w:val="22"/>
        </w:rPr>
        <w:t xml:space="preserve">    0.6487   -2.6983   -0.3570   -0.0400    0.0406   -0.9747    0.0902   -0.2968   -0.2521    0.8727</w:t>
      </w:r>
    </w:p>
    <w:p w14:paraId="15BF1048" w14:textId="77777777" w:rsidR="00EC7D76" w:rsidRPr="00EC7D76" w:rsidRDefault="00EC7D76" w:rsidP="00EC7D76">
      <w:pPr>
        <w:jc w:val="both"/>
        <w:rPr>
          <w:sz w:val="22"/>
          <w:szCs w:val="22"/>
        </w:rPr>
      </w:pPr>
      <w:r w:rsidRPr="00EC7D76">
        <w:rPr>
          <w:sz w:val="22"/>
          <w:szCs w:val="22"/>
        </w:rPr>
        <w:t xml:space="preserve">    0.8901   -1.4472    0.2063    0.7302   -0.3816    0.9577   -1.6237   -0.8147   -0.1822    1.7933</w:t>
      </w:r>
    </w:p>
    <w:p w14:paraId="5DE04E74" w14:textId="77777777" w:rsidR="00EC7D76" w:rsidRPr="00EC7D76" w:rsidRDefault="00EC7D76" w:rsidP="00EC7D76">
      <w:pPr>
        <w:jc w:val="both"/>
        <w:rPr>
          <w:sz w:val="22"/>
          <w:szCs w:val="22"/>
        </w:rPr>
      </w:pPr>
      <w:r w:rsidRPr="00EC7D76">
        <w:rPr>
          <w:sz w:val="22"/>
          <w:szCs w:val="22"/>
        </w:rPr>
        <w:t xml:space="preserve">   -1.8316   -0.6142    0.2991   -0.0032   -1.4072    0.5783   -0.3012    1.1480    0.5603    0.3515</w:t>
      </w:r>
    </w:p>
    <w:p w14:paraId="012EB01B" w14:textId="77777777" w:rsidR="00EC7D76" w:rsidRPr="00EC7D76" w:rsidRDefault="00EC7D76" w:rsidP="00EC7D76">
      <w:pPr>
        <w:jc w:val="both"/>
        <w:rPr>
          <w:sz w:val="22"/>
          <w:szCs w:val="22"/>
        </w:rPr>
      </w:pPr>
      <w:r w:rsidRPr="00EC7D76">
        <w:rPr>
          <w:sz w:val="22"/>
          <w:szCs w:val="22"/>
        </w:rPr>
        <w:t xml:space="preserve">   -1.7966    0.7337   -0.1599    0.5242   -1.1820   -0.9575    0.5753    1.3961   -0.4429   -1.3555</w:t>
      </w:r>
    </w:p>
    <w:p w14:paraId="7726A7DD" w14:textId="77777777" w:rsidR="00EC7D76" w:rsidRPr="00EC7D76" w:rsidRDefault="00EC7D76" w:rsidP="00EC7D76">
      <w:pPr>
        <w:jc w:val="both"/>
        <w:rPr>
          <w:sz w:val="22"/>
          <w:szCs w:val="22"/>
        </w:rPr>
      </w:pPr>
      <w:r w:rsidRPr="00EC7D76">
        <w:rPr>
          <w:sz w:val="22"/>
          <w:szCs w:val="22"/>
        </w:rPr>
        <w:t xml:space="preserve">   -0.6397    0.9387    0.6817   -0.1420    0.8599    0.9492   -0.1198    0.3868   -1.0223   -0.7566</w:t>
      </w:r>
    </w:p>
    <w:p w14:paraId="2102C1FF" w14:textId="77777777" w:rsidR="00EC7D76" w:rsidRPr="00EC7D76" w:rsidRDefault="00EC7D76" w:rsidP="00EC7D76">
      <w:pPr>
        <w:jc w:val="both"/>
        <w:rPr>
          <w:sz w:val="22"/>
          <w:szCs w:val="22"/>
        </w:rPr>
      </w:pPr>
      <w:r w:rsidRPr="00EC7D76">
        <w:rPr>
          <w:sz w:val="22"/>
          <w:szCs w:val="22"/>
        </w:rPr>
        <w:t xml:space="preserve">   -0.6743   -0.1081   -0.3361    0.4689   -0.1113    0.9180    0.6075    0.2518   -0.3364   -0.3073</w:t>
      </w:r>
    </w:p>
    <w:p w14:paraId="01D92AA2" w14:textId="77777777" w:rsidR="00EC7D76" w:rsidRPr="00EC7D76" w:rsidRDefault="00EC7D76" w:rsidP="00EC7D76">
      <w:pPr>
        <w:jc w:val="both"/>
        <w:rPr>
          <w:sz w:val="22"/>
          <w:szCs w:val="22"/>
        </w:rPr>
      </w:pPr>
      <w:r w:rsidRPr="00EC7D76">
        <w:rPr>
          <w:sz w:val="22"/>
          <w:szCs w:val="22"/>
        </w:rPr>
        <w:t xml:space="preserve">   -0.0204   -1.8661    0.3045    0.3774   -0.2481   -2.9239   -0.3587   -0.4810    0.2272   -0.0472</w:t>
      </w:r>
    </w:p>
    <w:p w14:paraId="034537E9" w14:textId="77777777" w:rsidR="00EC7D76" w:rsidRPr="00EC7D76" w:rsidRDefault="00EC7D76" w:rsidP="00EC7D76">
      <w:pPr>
        <w:jc w:val="both"/>
        <w:rPr>
          <w:sz w:val="22"/>
          <w:szCs w:val="22"/>
        </w:rPr>
      </w:pPr>
      <w:r w:rsidRPr="00EC7D76">
        <w:rPr>
          <w:sz w:val="22"/>
          <w:szCs w:val="22"/>
        </w:rPr>
        <w:t xml:space="preserve">   -0.0414   -0.0445   -0.3877   -0.5923   -0.1847    0.6142    0.2976   -0.6532    0.0443   -0.6310</w:t>
      </w:r>
    </w:p>
    <w:p w14:paraId="117E9BD3" w14:textId="77777777" w:rsidR="00EC7D76" w:rsidRPr="00EC7D76" w:rsidRDefault="00EC7D76" w:rsidP="00EC7D76">
      <w:pPr>
        <w:jc w:val="both"/>
        <w:rPr>
          <w:sz w:val="22"/>
          <w:szCs w:val="22"/>
        </w:rPr>
      </w:pPr>
      <w:r w:rsidRPr="00EC7D76">
        <w:rPr>
          <w:sz w:val="22"/>
          <w:szCs w:val="22"/>
        </w:rPr>
        <w:t xml:space="preserve">   -0.1414    1.1473    0.7613    0.5320   -0.3246    0.1524    0.0148   -0.2937   -0.2297   -1.0588</w:t>
      </w:r>
    </w:p>
    <w:p w14:paraId="412C9E47" w14:textId="77777777" w:rsidR="00BA40A5" w:rsidRDefault="00EC7D76" w:rsidP="00EC7D76">
      <w:pPr>
        <w:jc w:val="both"/>
        <w:rPr>
          <w:sz w:val="22"/>
          <w:szCs w:val="22"/>
        </w:rPr>
      </w:pPr>
      <w:r w:rsidRPr="00EC7D76">
        <w:rPr>
          <w:sz w:val="22"/>
          <w:szCs w:val="22"/>
        </w:rPr>
        <w:t xml:space="preserve">   -0.5551   -1.4430    0.5123   -0.0719   -0.1612   -0.5648    1.3238    0.1018    0.6438    0.1485</w:t>
      </w:r>
    </w:p>
    <w:p w14:paraId="67C0D796" w14:textId="77777777" w:rsidR="00EC7D76" w:rsidRDefault="00EC7D76" w:rsidP="00EC7D76">
      <w:pPr>
        <w:jc w:val="both"/>
        <w:rPr>
          <w:sz w:val="22"/>
          <w:szCs w:val="22"/>
        </w:rPr>
      </w:pPr>
    </w:p>
    <w:p w14:paraId="6C1B7C4B" w14:textId="77777777" w:rsidR="00EC7D76" w:rsidRDefault="00EC7D76" w:rsidP="00EC7D76">
      <w:pPr>
        <w:jc w:val="both"/>
      </w:pPr>
      <w:r>
        <w:t xml:space="preserve">Time series data for network V: </w:t>
      </w:r>
    </w:p>
    <w:p w14:paraId="757C2B2D" w14:textId="77777777" w:rsidR="00EC7D76" w:rsidRDefault="00EC7D76" w:rsidP="00EC7D76">
      <w:pPr>
        <w:jc w:val="both"/>
      </w:pPr>
    </w:p>
    <w:p w14:paraId="379146C6" w14:textId="77777777" w:rsidR="00947B72" w:rsidRPr="00947B72" w:rsidRDefault="00947B72" w:rsidP="00947B72">
      <w:pPr>
        <w:jc w:val="both"/>
        <w:rPr>
          <w:sz w:val="22"/>
          <w:szCs w:val="22"/>
        </w:rPr>
      </w:pPr>
      <w:r w:rsidRPr="00947B72">
        <w:rPr>
          <w:sz w:val="22"/>
          <w:szCs w:val="22"/>
        </w:rPr>
        <w:t>Columns 1 through 10</w:t>
      </w:r>
    </w:p>
    <w:p w14:paraId="5B54E348" w14:textId="77777777" w:rsidR="00947B72" w:rsidRPr="00947B72" w:rsidRDefault="00947B72" w:rsidP="00947B72">
      <w:pPr>
        <w:jc w:val="both"/>
        <w:rPr>
          <w:sz w:val="22"/>
          <w:szCs w:val="22"/>
        </w:rPr>
      </w:pPr>
    </w:p>
    <w:p w14:paraId="62A03AB0" w14:textId="77777777" w:rsidR="00947B72" w:rsidRPr="00947B72" w:rsidRDefault="00947B72" w:rsidP="00947B72">
      <w:pPr>
        <w:jc w:val="both"/>
        <w:rPr>
          <w:sz w:val="22"/>
          <w:szCs w:val="22"/>
        </w:rPr>
      </w:pPr>
      <w:r w:rsidRPr="00947B72">
        <w:rPr>
          <w:sz w:val="22"/>
          <w:szCs w:val="22"/>
        </w:rPr>
        <w:t xml:space="preserve">    0.0470   -0.1072   -0.1324    0.5739   -0.3689    0.3529   -1.2449   -0.2834   -0.2944   -0.1221</w:t>
      </w:r>
    </w:p>
    <w:p w14:paraId="37F8639B" w14:textId="77777777" w:rsidR="00947B72" w:rsidRPr="00947B72" w:rsidRDefault="00947B72" w:rsidP="00947B72">
      <w:pPr>
        <w:jc w:val="both"/>
        <w:rPr>
          <w:sz w:val="22"/>
          <w:szCs w:val="22"/>
        </w:rPr>
      </w:pPr>
      <w:r w:rsidRPr="00947B72">
        <w:rPr>
          <w:sz w:val="22"/>
          <w:szCs w:val="22"/>
        </w:rPr>
        <w:t xml:space="preserve">    0.0054    0.0229    0.0531    1.0509   -0.6357   -0.2256   -0.1423    0.9106   -0.2489    0.1310</w:t>
      </w:r>
    </w:p>
    <w:p w14:paraId="4F11F9D7" w14:textId="77777777" w:rsidR="00947B72" w:rsidRPr="00947B72" w:rsidRDefault="00947B72" w:rsidP="00947B72">
      <w:pPr>
        <w:jc w:val="both"/>
        <w:rPr>
          <w:sz w:val="22"/>
          <w:szCs w:val="22"/>
        </w:rPr>
      </w:pPr>
      <w:r w:rsidRPr="00947B72">
        <w:rPr>
          <w:sz w:val="22"/>
          <w:szCs w:val="22"/>
        </w:rPr>
        <w:t xml:space="preserve">    0.1219   -0.1282    0.6155    1.5249   -1.0372   -0.0405    0.9494   -0.1908   -0.1040    1.1126</w:t>
      </w:r>
    </w:p>
    <w:p w14:paraId="7FAA8059" w14:textId="77777777" w:rsidR="00947B72" w:rsidRPr="00947B72" w:rsidRDefault="00947B72" w:rsidP="00947B72">
      <w:pPr>
        <w:jc w:val="both"/>
        <w:rPr>
          <w:sz w:val="22"/>
          <w:szCs w:val="22"/>
        </w:rPr>
      </w:pPr>
      <w:r w:rsidRPr="00947B72">
        <w:rPr>
          <w:sz w:val="22"/>
          <w:szCs w:val="22"/>
        </w:rPr>
        <w:t xml:space="preserve">    0.3043   -0.1355    0.7318    3.6366   -0.2137    0.2448    0.7632    1.1617    0.1256   -1.0738</w:t>
      </w:r>
    </w:p>
    <w:p w14:paraId="4B0ACEF7" w14:textId="77777777" w:rsidR="00947B72" w:rsidRPr="00947B72" w:rsidRDefault="00947B72" w:rsidP="00947B72">
      <w:pPr>
        <w:jc w:val="both"/>
        <w:rPr>
          <w:sz w:val="22"/>
          <w:szCs w:val="22"/>
        </w:rPr>
      </w:pPr>
      <w:r w:rsidRPr="00947B72">
        <w:rPr>
          <w:sz w:val="22"/>
          <w:szCs w:val="22"/>
        </w:rPr>
        <w:t xml:space="preserve">   -0.8714   -0.1837   -0.3571   -0.1420   -0.9411    0.9623    0.2266   -1.6297    0.0069   -1.0821</w:t>
      </w:r>
    </w:p>
    <w:p w14:paraId="78B2C4A6" w14:textId="77777777" w:rsidR="00947B72" w:rsidRPr="00947B72" w:rsidRDefault="00947B72" w:rsidP="00947B72">
      <w:pPr>
        <w:jc w:val="both"/>
        <w:rPr>
          <w:sz w:val="22"/>
          <w:szCs w:val="22"/>
        </w:rPr>
      </w:pPr>
      <w:r w:rsidRPr="00947B72">
        <w:rPr>
          <w:sz w:val="22"/>
          <w:szCs w:val="22"/>
        </w:rPr>
        <w:t xml:space="preserve">    0.1591   -0.2093    0.3197   -0.3060    1.0177   -0.1439   -0.5061    0.0800    0.3931    0.1595</w:t>
      </w:r>
    </w:p>
    <w:p w14:paraId="7D2F1C39" w14:textId="77777777" w:rsidR="00947B72" w:rsidRPr="00947B72" w:rsidRDefault="00947B72" w:rsidP="00947B72">
      <w:pPr>
        <w:jc w:val="both"/>
        <w:rPr>
          <w:sz w:val="22"/>
          <w:szCs w:val="22"/>
        </w:rPr>
      </w:pPr>
      <w:r w:rsidRPr="00947B72">
        <w:rPr>
          <w:sz w:val="22"/>
          <w:szCs w:val="22"/>
        </w:rPr>
        <w:t xml:space="preserve">    0.3546    0.3825    0.1631   -1.2555    0.6481   -0.1914   -0.1716   -0.2040    0.1252    0.1215</w:t>
      </w:r>
    </w:p>
    <w:p w14:paraId="135AA3BB" w14:textId="77777777" w:rsidR="00947B72" w:rsidRPr="00947B72" w:rsidRDefault="00947B72" w:rsidP="00947B72">
      <w:pPr>
        <w:jc w:val="both"/>
        <w:rPr>
          <w:sz w:val="22"/>
          <w:szCs w:val="22"/>
        </w:rPr>
      </w:pPr>
      <w:r w:rsidRPr="00947B72">
        <w:rPr>
          <w:sz w:val="22"/>
          <w:szCs w:val="22"/>
        </w:rPr>
        <w:t xml:space="preserve">    0.1118   -0.1422    0.3121    0.4666   -1.5360    0.2371   -1.2769    1.3254   -0.3832    0.9247</w:t>
      </w:r>
    </w:p>
    <w:p w14:paraId="1747FB80" w14:textId="77777777" w:rsidR="00947B72" w:rsidRPr="00947B72" w:rsidRDefault="00947B72" w:rsidP="00947B72">
      <w:pPr>
        <w:jc w:val="both"/>
        <w:rPr>
          <w:sz w:val="22"/>
          <w:szCs w:val="22"/>
        </w:rPr>
      </w:pPr>
      <w:r w:rsidRPr="00947B72">
        <w:rPr>
          <w:sz w:val="22"/>
          <w:szCs w:val="22"/>
        </w:rPr>
        <w:t xml:space="preserve">    0.3168    0.6029    0.4782   -0.9493   -0.8620    0.2166   -0.8686   -0.2860    0.5518   -0.3415</w:t>
      </w:r>
    </w:p>
    <w:p w14:paraId="3F882AAD" w14:textId="77777777" w:rsidR="00947B72" w:rsidRPr="00947B72" w:rsidRDefault="00947B72" w:rsidP="00947B72">
      <w:pPr>
        <w:jc w:val="both"/>
        <w:rPr>
          <w:sz w:val="22"/>
          <w:szCs w:val="22"/>
        </w:rPr>
      </w:pPr>
      <w:r w:rsidRPr="00947B72">
        <w:rPr>
          <w:sz w:val="22"/>
          <w:szCs w:val="22"/>
        </w:rPr>
        <w:t xml:space="preserve">   -0.0168   -0.2964   -0.6399    2.6759    0.6473   -0.1055   -0.1941   -0.2427   -0.3131   -0.1697</w:t>
      </w:r>
    </w:p>
    <w:p w14:paraId="65DA0C22" w14:textId="77777777" w:rsidR="00947B72" w:rsidRPr="00947B72" w:rsidRDefault="00947B72" w:rsidP="00947B72">
      <w:pPr>
        <w:jc w:val="both"/>
        <w:rPr>
          <w:sz w:val="22"/>
          <w:szCs w:val="22"/>
        </w:rPr>
      </w:pPr>
    </w:p>
    <w:p w14:paraId="791053A8" w14:textId="77777777" w:rsidR="00947B72" w:rsidRPr="00947B72" w:rsidRDefault="00947B72" w:rsidP="00947B72">
      <w:pPr>
        <w:jc w:val="both"/>
        <w:rPr>
          <w:sz w:val="22"/>
          <w:szCs w:val="22"/>
        </w:rPr>
      </w:pPr>
      <w:r w:rsidRPr="00947B72">
        <w:rPr>
          <w:sz w:val="22"/>
          <w:szCs w:val="22"/>
        </w:rPr>
        <w:t xml:space="preserve">  Columns 11 through 20</w:t>
      </w:r>
    </w:p>
    <w:p w14:paraId="02665609" w14:textId="77777777" w:rsidR="00947B72" w:rsidRPr="00947B72" w:rsidRDefault="00947B72" w:rsidP="00947B72">
      <w:pPr>
        <w:jc w:val="both"/>
        <w:rPr>
          <w:sz w:val="22"/>
          <w:szCs w:val="22"/>
        </w:rPr>
      </w:pPr>
    </w:p>
    <w:p w14:paraId="2AFF5071" w14:textId="77777777" w:rsidR="00947B72" w:rsidRPr="00947B72" w:rsidRDefault="00947B72" w:rsidP="00947B72">
      <w:pPr>
        <w:jc w:val="both"/>
        <w:rPr>
          <w:sz w:val="22"/>
          <w:szCs w:val="22"/>
        </w:rPr>
      </w:pPr>
      <w:r w:rsidRPr="00947B72">
        <w:rPr>
          <w:sz w:val="22"/>
          <w:szCs w:val="22"/>
        </w:rPr>
        <w:t xml:space="preserve">   -0.2232   -1.3706    0.4187    0.9759   -0.7146    0.1768    0.4846   -0.2772    0.8597   -1.3590</w:t>
      </w:r>
    </w:p>
    <w:p w14:paraId="1FBDC93C" w14:textId="77777777" w:rsidR="00947B72" w:rsidRPr="00947B72" w:rsidRDefault="00947B72" w:rsidP="00947B72">
      <w:pPr>
        <w:jc w:val="both"/>
        <w:rPr>
          <w:sz w:val="22"/>
          <w:szCs w:val="22"/>
        </w:rPr>
      </w:pPr>
      <w:r w:rsidRPr="00947B72">
        <w:rPr>
          <w:sz w:val="22"/>
          <w:szCs w:val="22"/>
        </w:rPr>
        <w:t xml:space="preserve">   -0.4593    1.9198    0.1661    1.0928    0.1108    0.0221   -0.7930   -0.1961    0.0465   -0.0651</w:t>
      </w:r>
    </w:p>
    <w:p w14:paraId="4EDDC688" w14:textId="77777777" w:rsidR="00947B72" w:rsidRPr="00947B72" w:rsidRDefault="00947B72" w:rsidP="00947B72">
      <w:pPr>
        <w:jc w:val="both"/>
        <w:rPr>
          <w:sz w:val="22"/>
          <w:szCs w:val="22"/>
        </w:rPr>
      </w:pPr>
      <w:r w:rsidRPr="00947B72">
        <w:rPr>
          <w:sz w:val="22"/>
          <w:szCs w:val="22"/>
        </w:rPr>
        <w:t xml:space="preserve">   -0.1102   -0.2842   -0.2114   -0.1023   -1.1418   -1.7531   -0.0564   -0.2454    0.9386    0.1920</w:t>
      </w:r>
    </w:p>
    <w:p w14:paraId="2D16310A" w14:textId="77777777" w:rsidR="00947B72" w:rsidRPr="00947B72" w:rsidRDefault="00947B72" w:rsidP="00947B72">
      <w:pPr>
        <w:jc w:val="both"/>
        <w:rPr>
          <w:sz w:val="22"/>
          <w:szCs w:val="22"/>
        </w:rPr>
      </w:pPr>
      <w:r w:rsidRPr="00947B72">
        <w:rPr>
          <w:sz w:val="22"/>
          <w:szCs w:val="22"/>
        </w:rPr>
        <w:t xml:space="preserve">    0.3329    0.6053    0.2065   -0.4622   -0.6688   -1.1595    0.2205    0.3724   -0.1042   -0.6928</w:t>
      </w:r>
    </w:p>
    <w:p w14:paraId="47641A1C" w14:textId="77777777" w:rsidR="00947B72" w:rsidRPr="00947B72" w:rsidRDefault="00947B72" w:rsidP="00947B72">
      <w:pPr>
        <w:jc w:val="both"/>
        <w:rPr>
          <w:sz w:val="22"/>
          <w:szCs w:val="22"/>
        </w:rPr>
      </w:pPr>
      <w:r w:rsidRPr="00947B72">
        <w:rPr>
          <w:sz w:val="22"/>
          <w:szCs w:val="22"/>
        </w:rPr>
        <w:t xml:space="preserve">    0.6878   -0.7823    0.7825   -0.3156    1.6986   -0.0747    0.4569   -0.5249   -0.1521   -0.2448</w:t>
      </w:r>
    </w:p>
    <w:p w14:paraId="664A76F7" w14:textId="77777777" w:rsidR="00947B72" w:rsidRPr="00947B72" w:rsidRDefault="00947B72" w:rsidP="00947B72">
      <w:pPr>
        <w:jc w:val="both"/>
        <w:rPr>
          <w:sz w:val="22"/>
          <w:szCs w:val="22"/>
        </w:rPr>
      </w:pPr>
      <w:r w:rsidRPr="00947B72">
        <w:rPr>
          <w:sz w:val="22"/>
          <w:szCs w:val="22"/>
        </w:rPr>
        <w:t xml:space="preserve">    0.4708   -0.4578   -0.4583   -0.6479    0.1639   -0.2467    0.1969   -0.3084   -0.2711   -0.1021</w:t>
      </w:r>
    </w:p>
    <w:p w14:paraId="51C2D6EB" w14:textId="77777777" w:rsidR="00947B72" w:rsidRPr="00947B72" w:rsidRDefault="00947B72" w:rsidP="00947B72">
      <w:pPr>
        <w:jc w:val="both"/>
        <w:rPr>
          <w:sz w:val="22"/>
          <w:szCs w:val="22"/>
        </w:rPr>
      </w:pPr>
      <w:r w:rsidRPr="00947B72">
        <w:rPr>
          <w:sz w:val="22"/>
          <w:szCs w:val="22"/>
        </w:rPr>
        <w:t xml:space="preserve">   -0.7911   -0.1412    0.0044   -1.0971   -0.7651    0.3539    0.0381   -0.1662   -0.8763    0.6583</w:t>
      </w:r>
    </w:p>
    <w:p w14:paraId="3ABBD282" w14:textId="77777777" w:rsidR="00947B72" w:rsidRPr="00947B72" w:rsidRDefault="00947B72" w:rsidP="00947B72">
      <w:pPr>
        <w:jc w:val="both"/>
        <w:rPr>
          <w:sz w:val="22"/>
          <w:szCs w:val="22"/>
        </w:rPr>
      </w:pPr>
      <w:r w:rsidRPr="00947B72">
        <w:rPr>
          <w:sz w:val="22"/>
          <w:szCs w:val="22"/>
        </w:rPr>
        <w:t xml:space="preserve">   -0.2385    1.1271   -1.0132   -0.0464   -0.0913   -0.7718   -1.1153   -0.1151   -0.2804    0.3434</w:t>
      </w:r>
    </w:p>
    <w:p w14:paraId="52879699" w14:textId="77777777" w:rsidR="00947B72" w:rsidRPr="00947B72" w:rsidRDefault="00947B72" w:rsidP="00947B72">
      <w:pPr>
        <w:jc w:val="both"/>
        <w:rPr>
          <w:sz w:val="22"/>
          <w:szCs w:val="22"/>
        </w:rPr>
      </w:pPr>
      <w:r w:rsidRPr="00947B72">
        <w:rPr>
          <w:sz w:val="22"/>
          <w:szCs w:val="22"/>
        </w:rPr>
        <w:t xml:space="preserve">    0.6588   -1.9476    1.3320   -0.3555    0.5911    0.1062   -0.2229    0.5228   -1.1848    0.3108</w:t>
      </w:r>
    </w:p>
    <w:p w14:paraId="36A94F76" w14:textId="77777777" w:rsidR="00947B72" w:rsidRPr="00947B72" w:rsidRDefault="00947B72" w:rsidP="00947B72">
      <w:pPr>
        <w:jc w:val="both"/>
        <w:rPr>
          <w:sz w:val="22"/>
          <w:szCs w:val="22"/>
        </w:rPr>
      </w:pPr>
      <w:r w:rsidRPr="00947B72">
        <w:rPr>
          <w:sz w:val="22"/>
          <w:szCs w:val="22"/>
        </w:rPr>
        <w:t xml:space="preserve">   -0.2450   -2.2275   -0.0627   -0.5812   -0.4625    0.2371   -0.9342    0.9399    0.2048   -0.8410</w:t>
      </w:r>
    </w:p>
    <w:p w14:paraId="185A4094" w14:textId="77777777" w:rsidR="00947B72" w:rsidRPr="00947B72" w:rsidRDefault="00947B72" w:rsidP="00947B72">
      <w:pPr>
        <w:jc w:val="both"/>
        <w:rPr>
          <w:sz w:val="22"/>
          <w:szCs w:val="22"/>
        </w:rPr>
      </w:pPr>
    </w:p>
    <w:p w14:paraId="596C3805" w14:textId="77777777" w:rsidR="00947B72" w:rsidRPr="00947B72" w:rsidRDefault="00947B72" w:rsidP="00947B72">
      <w:pPr>
        <w:jc w:val="both"/>
        <w:rPr>
          <w:sz w:val="22"/>
          <w:szCs w:val="22"/>
        </w:rPr>
      </w:pPr>
      <w:r w:rsidRPr="00947B72">
        <w:rPr>
          <w:sz w:val="22"/>
          <w:szCs w:val="22"/>
        </w:rPr>
        <w:t xml:space="preserve">  Columns 21 through 30</w:t>
      </w:r>
    </w:p>
    <w:p w14:paraId="27ADF1E2" w14:textId="77777777" w:rsidR="00947B72" w:rsidRPr="00947B72" w:rsidRDefault="00947B72" w:rsidP="00947B72">
      <w:pPr>
        <w:jc w:val="both"/>
        <w:rPr>
          <w:sz w:val="22"/>
          <w:szCs w:val="22"/>
        </w:rPr>
      </w:pPr>
    </w:p>
    <w:p w14:paraId="57252B50" w14:textId="77777777" w:rsidR="00947B72" w:rsidRPr="00947B72" w:rsidRDefault="00947B72" w:rsidP="00947B72">
      <w:pPr>
        <w:jc w:val="both"/>
        <w:rPr>
          <w:sz w:val="22"/>
          <w:szCs w:val="22"/>
        </w:rPr>
      </w:pPr>
      <w:r w:rsidRPr="00947B72">
        <w:rPr>
          <w:sz w:val="22"/>
          <w:szCs w:val="22"/>
        </w:rPr>
        <w:t xml:space="preserve">    0.3300   -0.4304   -0.8018   -1.3417    0.2358    0.2011    0.3988    0.6570   -0.1871   -0.3692</w:t>
      </w:r>
    </w:p>
    <w:p w14:paraId="47FB8F74" w14:textId="77777777" w:rsidR="00947B72" w:rsidRPr="00947B72" w:rsidRDefault="00947B72" w:rsidP="00947B72">
      <w:pPr>
        <w:jc w:val="both"/>
        <w:rPr>
          <w:sz w:val="22"/>
          <w:szCs w:val="22"/>
        </w:rPr>
      </w:pPr>
      <w:r w:rsidRPr="00947B72">
        <w:rPr>
          <w:sz w:val="22"/>
          <w:szCs w:val="22"/>
        </w:rPr>
        <w:t xml:space="preserve">   -0.8953    0.4912    0.1404   -0.1704   -0.1094   -0.4712   -0.2307    1.1669   -0.6131   -0.9032</w:t>
      </w:r>
    </w:p>
    <w:p w14:paraId="18BB247E" w14:textId="77777777" w:rsidR="00947B72" w:rsidRPr="00947B72" w:rsidRDefault="00947B72" w:rsidP="00947B72">
      <w:pPr>
        <w:jc w:val="both"/>
        <w:rPr>
          <w:sz w:val="22"/>
          <w:szCs w:val="22"/>
        </w:rPr>
      </w:pPr>
      <w:r w:rsidRPr="00947B72">
        <w:rPr>
          <w:sz w:val="22"/>
          <w:szCs w:val="22"/>
        </w:rPr>
        <w:t xml:space="preserve">   -0.2077   -0.4217    0.7092    0.1485    0.5199   -0.6595   -0.5709   -0.2183    0.3915    0.0158</w:t>
      </w:r>
    </w:p>
    <w:p w14:paraId="5E73B6F6" w14:textId="77777777" w:rsidR="00947B72" w:rsidRPr="00947B72" w:rsidRDefault="00947B72" w:rsidP="00947B72">
      <w:pPr>
        <w:jc w:val="both"/>
        <w:rPr>
          <w:sz w:val="22"/>
          <w:szCs w:val="22"/>
        </w:rPr>
      </w:pPr>
      <w:r w:rsidRPr="00947B72">
        <w:rPr>
          <w:sz w:val="22"/>
          <w:szCs w:val="22"/>
        </w:rPr>
        <w:t xml:space="preserve">    0.0910    0.7635    0.2002    1.2396   -0.0573   -0.3185   -0.0226   -0.5905    0.1339    0.8651</w:t>
      </w:r>
    </w:p>
    <w:p w14:paraId="183ED642" w14:textId="77777777" w:rsidR="00947B72" w:rsidRPr="00947B72" w:rsidRDefault="00947B72" w:rsidP="00947B72">
      <w:pPr>
        <w:jc w:val="both"/>
        <w:rPr>
          <w:sz w:val="22"/>
          <w:szCs w:val="22"/>
        </w:rPr>
      </w:pPr>
      <w:r w:rsidRPr="00947B72">
        <w:rPr>
          <w:sz w:val="22"/>
          <w:szCs w:val="22"/>
        </w:rPr>
        <w:t xml:space="preserve">    0.5179   -0.0321    0.4343    1.5457    0.0352   -0.4515   -0.0603    0.2509    0.5882    0.4363</w:t>
      </w:r>
    </w:p>
    <w:p w14:paraId="3DAE621E" w14:textId="77777777" w:rsidR="00947B72" w:rsidRPr="00947B72" w:rsidRDefault="00947B72" w:rsidP="00947B72">
      <w:pPr>
        <w:jc w:val="both"/>
        <w:rPr>
          <w:sz w:val="22"/>
          <w:szCs w:val="22"/>
        </w:rPr>
      </w:pPr>
      <w:r w:rsidRPr="00947B72">
        <w:rPr>
          <w:sz w:val="22"/>
          <w:szCs w:val="22"/>
        </w:rPr>
        <w:t xml:space="preserve">   -0.8584    0.5131    0.7585   -0.3880   -0.0191    0.7892   -0.8884   -0.3927    1.4024   -0.8579</w:t>
      </w:r>
    </w:p>
    <w:p w14:paraId="65F6DEF4" w14:textId="77777777" w:rsidR="00947B72" w:rsidRPr="00947B72" w:rsidRDefault="00947B72" w:rsidP="00947B72">
      <w:pPr>
        <w:jc w:val="both"/>
        <w:rPr>
          <w:sz w:val="22"/>
          <w:szCs w:val="22"/>
        </w:rPr>
      </w:pPr>
      <w:r w:rsidRPr="00947B72">
        <w:rPr>
          <w:sz w:val="22"/>
          <w:szCs w:val="22"/>
        </w:rPr>
        <w:t xml:space="preserve">   -0.4790   -0.4135    0.5682   -2.3616    0.0295    0.2053    0.1533    0.1251   -0.6114    0.3492</w:t>
      </w:r>
    </w:p>
    <w:p w14:paraId="4AD43079" w14:textId="77777777" w:rsidR="00947B72" w:rsidRPr="00947B72" w:rsidRDefault="00947B72" w:rsidP="00947B72">
      <w:pPr>
        <w:jc w:val="both"/>
        <w:rPr>
          <w:sz w:val="22"/>
          <w:szCs w:val="22"/>
        </w:rPr>
      </w:pPr>
      <w:r w:rsidRPr="00947B72">
        <w:rPr>
          <w:sz w:val="22"/>
          <w:szCs w:val="22"/>
        </w:rPr>
        <w:t xml:space="preserve">    0.3131   -1.6783    0.7271    0.9971   -0.9634    1.2122    0.0193   -1.7780    0.4794   -0.0501</w:t>
      </w:r>
    </w:p>
    <w:p w14:paraId="49547922" w14:textId="77777777" w:rsidR="00947B72" w:rsidRPr="00947B72" w:rsidRDefault="00947B72" w:rsidP="00947B72">
      <w:pPr>
        <w:jc w:val="both"/>
        <w:rPr>
          <w:sz w:val="22"/>
          <w:szCs w:val="22"/>
        </w:rPr>
      </w:pPr>
      <w:r w:rsidRPr="00947B72">
        <w:rPr>
          <w:sz w:val="22"/>
          <w:szCs w:val="22"/>
        </w:rPr>
        <w:t xml:space="preserve">   -0.0735   -0.6712    1.0587    1.9857   -0.2981    0.3853   -1.0606   -0.8322    0.4302   -0.6653</w:t>
      </w:r>
    </w:p>
    <w:p w14:paraId="48B7EBC3" w14:textId="77777777" w:rsidR="00947B72" w:rsidRPr="00947B72" w:rsidRDefault="00947B72" w:rsidP="00947B72">
      <w:pPr>
        <w:jc w:val="both"/>
        <w:rPr>
          <w:sz w:val="22"/>
          <w:szCs w:val="22"/>
        </w:rPr>
      </w:pPr>
      <w:r w:rsidRPr="00947B72">
        <w:rPr>
          <w:sz w:val="22"/>
          <w:szCs w:val="22"/>
        </w:rPr>
        <w:t xml:space="preserve">    0.6599   -0.6836   -0.6518    0.7152   -0.0452   -0.4549   -1.3714   -0.1116    0.2865   -0.6405</w:t>
      </w:r>
    </w:p>
    <w:p w14:paraId="52DC6C95" w14:textId="77777777" w:rsidR="00947B72" w:rsidRPr="00947B72" w:rsidRDefault="00947B72" w:rsidP="00947B72">
      <w:pPr>
        <w:jc w:val="both"/>
        <w:rPr>
          <w:sz w:val="22"/>
          <w:szCs w:val="22"/>
        </w:rPr>
      </w:pPr>
    </w:p>
    <w:p w14:paraId="6D3E7AAD" w14:textId="77777777" w:rsidR="00947B72" w:rsidRPr="00947B72" w:rsidRDefault="00947B72" w:rsidP="00947B72">
      <w:pPr>
        <w:jc w:val="both"/>
        <w:rPr>
          <w:sz w:val="22"/>
          <w:szCs w:val="22"/>
        </w:rPr>
      </w:pPr>
      <w:r w:rsidRPr="00947B72">
        <w:rPr>
          <w:sz w:val="22"/>
          <w:szCs w:val="22"/>
        </w:rPr>
        <w:t xml:space="preserve">  Columns 31 through 40</w:t>
      </w:r>
    </w:p>
    <w:p w14:paraId="10F523EE" w14:textId="77777777" w:rsidR="00947B72" w:rsidRPr="00947B72" w:rsidRDefault="00947B72" w:rsidP="00947B72">
      <w:pPr>
        <w:jc w:val="both"/>
        <w:rPr>
          <w:sz w:val="22"/>
          <w:szCs w:val="22"/>
        </w:rPr>
      </w:pPr>
    </w:p>
    <w:p w14:paraId="2770164A" w14:textId="77777777" w:rsidR="00947B72" w:rsidRPr="00947B72" w:rsidRDefault="00947B72" w:rsidP="00947B72">
      <w:pPr>
        <w:jc w:val="both"/>
        <w:rPr>
          <w:sz w:val="22"/>
          <w:szCs w:val="22"/>
        </w:rPr>
      </w:pPr>
      <w:r w:rsidRPr="00947B72">
        <w:rPr>
          <w:sz w:val="22"/>
          <w:szCs w:val="22"/>
        </w:rPr>
        <w:t xml:space="preserve">   -1.5034    0.3698    0.3832   -0.0455    0.3265   -1.0167   -0.1477    0.4823   -0.8795    0.2982</w:t>
      </w:r>
    </w:p>
    <w:p w14:paraId="1213CA89" w14:textId="77777777" w:rsidR="00947B72" w:rsidRPr="00947B72" w:rsidRDefault="00947B72" w:rsidP="00947B72">
      <w:pPr>
        <w:jc w:val="both"/>
        <w:rPr>
          <w:sz w:val="22"/>
          <w:szCs w:val="22"/>
        </w:rPr>
      </w:pPr>
      <w:r w:rsidRPr="00947B72">
        <w:rPr>
          <w:sz w:val="22"/>
          <w:szCs w:val="22"/>
        </w:rPr>
        <w:t xml:space="preserve">    0.3652    0.8298   -0.3511   -0.5835   -0.5493   -0.1875    0.0514    0.7270    0.0397    1.3617</w:t>
      </w:r>
    </w:p>
    <w:p w14:paraId="1C4D9F59" w14:textId="77777777" w:rsidR="00947B72" w:rsidRPr="00947B72" w:rsidRDefault="00947B72" w:rsidP="00947B72">
      <w:pPr>
        <w:jc w:val="both"/>
        <w:rPr>
          <w:sz w:val="22"/>
          <w:szCs w:val="22"/>
        </w:rPr>
      </w:pPr>
      <w:r w:rsidRPr="00947B72">
        <w:rPr>
          <w:sz w:val="22"/>
          <w:szCs w:val="22"/>
        </w:rPr>
        <w:t xml:space="preserve">    0.8614   -1.2107   -0.1010   -0.1023   -0.1826   -0.3647    0.0082   -0.2997   -0.2295    0.4902</w:t>
      </w:r>
    </w:p>
    <w:p w14:paraId="68E6C7EF" w14:textId="77777777" w:rsidR="00947B72" w:rsidRPr="00947B72" w:rsidRDefault="00947B72" w:rsidP="00947B72">
      <w:pPr>
        <w:jc w:val="both"/>
        <w:rPr>
          <w:sz w:val="22"/>
          <w:szCs w:val="22"/>
        </w:rPr>
      </w:pPr>
      <w:r w:rsidRPr="00947B72">
        <w:rPr>
          <w:sz w:val="22"/>
          <w:szCs w:val="22"/>
        </w:rPr>
        <w:t xml:space="preserve">    1.2448    1.6967   -0.2970   -0.1413    0.2520    1.0862    1.2599   -0.0691    0.4455   -1.8665</w:t>
      </w:r>
    </w:p>
    <w:p w14:paraId="78911B46" w14:textId="77777777" w:rsidR="00947B72" w:rsidRPr="00947B72" w:rsidRDefault="00947B72" w:rsidP="00947B72">
      <w:pPr>
        <w:jc w:val="both"/>
        <w:rPr>
          <w:sz w:val="22"/>
          <w:szCs w:val="22"/>
        </w:rPr>
      </w:pPr>
      <w:r w:rsidRPr="00947B72">
        <w:rPr>
          <w:sz w:val="22"/>
          <w:szCs w:val="22"/>
        </w:rPr>
        <w:t xml:space="preserve">   -0.3529   -1.5201   -1.6648    0.3131   -0.5649   -1.0315   -0.4911    0.4220    1.4894   -1.1324</w:t>
      </w:r>
    </w:p>
    <w:p w14:paraId="71D04B81" w14:textId="77777777" w:rsidR="00947B72" w:rsidRPr="00947B72" w:rsidRDefault="00947B72" w:rsidP="00947B72">
      <w:pPr>
        <w:jc w:val="both"/>
        <w:rPr>
          <w:sz w:val="22"/>
          <w:szCs w:val="22"/>
        </w:rPr>
      </w:pPr>
      <w:r w:rsidRPr="00947B72">
        <w:rPr>
          <w:sz w:val="22"/>
          <w:szCs w:val="22"/>
        </w:rPr>
        <w:t xml:space="preserve">    0.1571    0.2189    0.1542   -0.6805    0.0732    0.4191    0.9649   -1.0522    0.3334   -0.9902</w:t>
      </w:r>
    </w:p>
    <w:p w14:paraId="5EED9676" w14:textId="77777777" w:rsidR="00947B72" w:rsidRPr="00947B72" w:rsidRDefault="00947B72" w:rsidP="00947B72">
      <w:pPr>
        <w:jc w:val="both"/>
        <w:rPr>
          <w:sz w:val="22"/>
          <w:szCs w:val="22"/>
        </w:rPr>
      </w:pPr>
      <w:r w:rsidRPr="00947B72">
        <w:rPr>
          <w:sz w:val="22"/>
          <w:szCs w:val="22"/>
        </w:rPr>
        <w:t xml:space="preserve">   -0.1674   -2.1896   -0.6795   -0.8547   -1.2982    3.9489   -1.0060    1.4611   -0.9199    0.1246</w:t>
      </w:r>
    </w:p>
    <w:p w14:paraId="5BB21DC8" w14:textId="77777777" w:rsidR="00947B72" w:rsidRPr="00947B72" w:rsidRDefault="00947B72" w:rsidP="00947B72">
      <w:pPr>
        <w:jc w:val="both"/>
        <w:rPr>
          <w:sz w:val="22"/>
          <w:szCs w:val="22"/>
        </w:rPr>
      </w:pPr>
      <w:r w:rsidRPr="00947B72">
        <w:rPr>
          <w:sz w:val="22"/>
          <w:szCs w:val="22"/>
        </w:rPr>
        <w:t xml:space="preserve">   -0.3659   -0.0992   -0.4835   -0.5361   -0.1699   -0.2880    0.0874    0.6685    0.3460    0.0077</w:t>
      </w:r>
    </w:p>
    <w:p w14:paraId="5B2D7798" w14:textId="77777777" w:rsidR="00947B72" w:rsidRPr="00947B72" w:rsidRDefault="00947B72" w:rsidP="00947B72">
      <w:pPr>
        <w:jc w:val="both"/>
        <w:rPr>
          <w:sz w:val="22"/>
          <w:szCs w:val="22"/>
        </w:rPr>
      </w:pPr>
      <w:r w:rsidRPr="00947B72">
        <w:rPr>
          <w:sz w:val="22"/>
          <w:szCs w:val="22"/>
        </w:rPr>
        <w:t xml:space="preserve">   -0.8441   -0.6156    0.5606   -0.3053   -0.1611    0.8598    0.1027    0.9213   -0.8738   -0.3030</w:t>
      </w:r>
    </w:p>
    <w:p w14:paraId="7A51D84F" w14:textId="77777777" w:rsidR="00947B72" w:rsidRPr="00947B72" w:rsidRDefault="00947B72" w:rsidP="00947B72">
      <w:pPr>
        <w:jc w:val="both"/>
        <w:rPr>
          <w:sz w:val="22"/>
          <w:szCs w:val="22"/>
        </w:rPr>
      </w:pPr>
      <w:r w:rsidRPr="00947B72">
        <w:rPr>
          <w:sz w:val="22"/>
          <w:szCs w:val="22"/>
        </w:rPr>
        <w:t xml:space="preserve">    0.9150   -0.3727   -0.8591   -0.0221    0.8096   -0.7415   -0.4087    0.0836   -1.0187   -2.0406</w:t>
      </w:r>
    </w:p>
    <w:p w14:paraId="30E44397" w14:textId="77777777" w:rsidR="00947B72" w:rsidRPr="00947B72" w:rsidRDefault="00947B72" w:rsidP="00947B72">
      <w:pPr>
        <w:jc w:val="both"/>
        <w:rPr>
          <w:sz w:val="22"/>
          <w:szCs w:val="22"/>
        </w:rPr>
      </w:pPr>
    </w:p>
    <w:p w14:paraId="4001B91E" w14:textId="77777777" w:rsidR="00947B72" w:rsidRPr="00947B72" w:rsidRDefault="00947B72" w:rsidP="00947B72">
      <w:pPr>
        <w:jc w:val="both"/>
        <w:rPr>
          <w:sz w:val="22"/>
          <w:szCs w:val="22"/>
        </w:rPr>
      </w:pPr>
      <w:r w:rsidRPr="00947B72">
        <w:rPr>
          <w:sz w:val="22"/>
          <w:szCs w:val="22"/>
        </w:rPr>
        <w:t xml:space="preserve">  Columns 41 through 50</w:t>
      </w:r>
    </w:p>
    <w:p w14:paraId="1D2795C2" w14:textId="77777777" w:rsidR="00947B72" w:rsidRPr="00947B72" w:rsidRDefault="00947B72" w:rsidP="00947B72">
      <w:pPr>
        <w:jc w:val="both"/>
        <w:rPr>
          <w:sz w:val="22"/>
          <w:szCs w:val="22"/>
        </w:rPr>
      </w:pPr>
    </w:p>
    <w:p w14:paraId="12A8EF7F" w14:textId="77777777" w:rsidR="00947B72" w:rsidRPr="00947B72" w:rsidRDefault="00947B72" w:rsidP="00947B72">
      <w:pPr>
        <w:jc w:val="both"/>
        <w:rPr>
          <w:sz w:val="22"/>
          <w:szCs w:val="22"/>
        </w:rPr>
      </w:pPr>
      <w:r w:rsidRPr="00947B72">
        <w:rPr>
          <w:sz w:val="22"/>
          <w:szCs w:val="22"/>
        </w:rPr>
        <w:t xml:space="preserve">    0.8491    0.5480    2.7031    0.7992   -0.4952    0.0200    1.0831    0.9241    0.0331   -0.2418</w:t>
      </w:r>
    </w:p>
    <w:p w14:paraId="75F8A191" w14:textId="77777777" w:rsidR="00947B72" w:rsidRPr="00947B72" w:rsidRDefault="00947B72" w:rsidP="00947B72">
      <w:pPr>
        <w:jc w:val="both"/>
        <w:rPr>
          <w:sz w:val="22"/>
          <w:szCs w:val="22"/>
        </w:rPr>
      </w:pPr>
      <w:r w:rsidRPr="00947B72">
        <w:rPr>
          <w:sz w:val="22"/>
          <w:szCs w:val="22"/>
        </w:rPr>
        <w:t xml:space="preserve">    0.4966    1.3116    0.0140   -0.1214   -0.8274   -0.8473    0.3057    1.8995    0.2674   -0.6302</w:t>
      </w:r>
    </w:p>
    <w:p w14:paraId="5E5B2DFC" w14:textId="77777777" w:rsidR="00947B72" w:rsidRPr="00947B72" w:rsidRDefault="00947B72" w:rsidP="00947B72">
      <w:pPr>
        <w:jc w:val="both"/>
        <w:rPr>
          <w:sz w:val="22"/>
          <w:szCs w:val="22"/>
        </w:rPr>
      </w:pPr>
      <w:r w:rsidRPr="00947B72">
        <w:rPr>
          <w:sz w:val="22"/>
          <w:szCs w:val="22"/>
        </w:rPr>
        <w:t xml:space="preserve">   -0.4974    0.1922   -0.8051   -0.4370    0.4650    0.3753    0.7241    0.0690   -0.4475    0.3416</w:t>
      </w:r>
    </w:p>
    <w:p w14:paraId="6B00158E" w14:textId="77777777" w:rsidR="00947B72" w:rsidRPr="00947B72" w:rsidRDefault="00947B72" w:rsidP="00947B72">
      <w:pPr>
        <w:jc w:val="both"/>
        <w:rPr>
          <w:sz w:val="22"/>
          <w:szCs w:val="22"/>
        </w:rPr>
      </w:pPr>
      <w:r w:rsidRPr="00947B72">
        <w:rPr>
          <w:sz w:val="22"/>
          <w:szCs w:val="22"/>
        </w:rPr>
        <w:t xml:space="preserve">    1.1639    0.1918   -0.4425   -2.5287    0.2732   -0.1931    0.8851   -1.8374    0.9684   -0.3045</w:t>
      </w:r>
    </w:p>
    <w:p w14:paraId="7D47CFD5" w14:textId="77777777" w:rsidR="00947B72" w:rsidRPr="00947B72" w:rsidRDefault="00947B72" w:rsidP="00947B72">
      <w:pPr>
        <w:jc w:val="both"/>
        <w:rPr>
          <w:sz w:val="22"/>
          <w:szCs w:val="22"/>
        </w:rPr>
      </w:pPr>
      <w:r w:rsidRPr="00947B72">
        <w:rPr>
          <w:sz w:val="22"/>
          <w:szCs w:val="22"/>
        </w:rPr>
        <w:t xml:space="preserve">    0.4568    0.3112    0.4111    1.5101   -0.0187    1.0132   -0.1016    1.2348    0.9043    0.4810</w:t>
      </w:r>
    </w:p>
    <w:p w14:paraId="46FD2A45" w14:textId="77777777" w:rsidR="00947B72" w:rsidRPr="00947B72" w:rsidRDefault="00947B72" w:rsidP="00947B72">
      <w:pPr>
        <w:jc w:val="both"/>
        <w:rPr>
          <w:sz w:val="22"/>
          <w:szCs w:val="22"/>
        </w:rPr>
      </w:pPr>
      <w:r w:rsidRPr="00947B72">
        <w:rPr>
          <w:sz w:val="22"/>
          <w:szCs w:val="22"/>
        </w:rPr>
        <w:t xml:space="preserve">   -0.1809    0.0489   -0.5688    0.8617    0.9466   -0.2713   -1.2985    0.5251    0.3352    0.5709</w:t>
      </w:r>
    </w:p>
    <w:p w14:paraId="794B77B3" w14:textId="77777777" w:rsidR="00947B72" w:rsidRPr="00947B72" w:rsidRDefault="00947B72" w:rsidP="00947B72">
      <w:pPr>
        <w:jc w:val="both"/>
        <w:rPr>
          <w:sz w:val="22"/>
          <w:szCs w:val="22"/>
        </w:rPr>
      </w:pPr>
      <w:r w:rsidRPr="00947B72">
        <w:rPr>
          <w:sz w:val="22"/>
          <w:szCs w:val="22"/>
        </w:rPr>
        <w:t xml:space="preserve">    0.4317   -0.8173   -0.1636    1.4396    0.2503    0.0012    0.5281    1.7638    0.1686    0.1662</w:t>
      </w:r>
    </w:p>
    <w:p w14:paraId="5F3BF7AD" w14:textId="77777777" w:rsidR="00947B72" w:rsidRPr="00947B72" w:rsidRDefault="00947B72" w:rsidP="00947B72">
      <w:pPr>
        <w:jc w:val="both"/>
        <w:rPr>
          <w:sz w:val="22"/>
          <w:szCs w:val="22"/>
        </w:rPr>
      </w:pPr>
      <w:r w:rsidRPr="00947B72">
        <w:rPr>
          <w:sz w:val="22"/>
          <w:szCs w:val="22"/>
        </w:rPr>
        <w:t xml:space="preserve">   -0.4375   -0.7225    0.4763    1.8319   -0.1626    0.1638    0.0625    0.6481   -0.0852   -0.0366</w:t>
      </w:r>
    </w:p>
    <w:p w14:paraId="1A99862F" w14:textId="77777777" w:rsidR="00947B72" w:rsidRPr="00947B72" w:rsidRDefault="00947B72" w:rsidP="00947B72">
      <w:pPr>
        <w:jc w:val="both"/>
        <w:rPr>
          <w:sz w:val="22"/>
          <w:szCs w:val="22"/>
        </w:rPr>
      </w:pPr>
      <w:r w:rsidRPr="00947B72">
        <w:rPr>
          <w:sz w:val="22"/>
          <w:szCs w:val="22"/>
        </w:rPr>
        <w:t xml:space="preserve">    0.6620   -0.4899   -0.6829   -1.3205    0.0687    0.7372    0.2201   -2.0218    0.3047    0.5846</w:t>
      </w:r>
    </w:p>
    <w:p w14:paraId="0EBD86DA" w14:textId="77777777" w:rsidR="00947B72" w:rsidRPr="00947B72" w:rsidRDefault="00947B72" w:rsidP="00947B72">
      <w:pPr>
        <w:jc w:val="both"/>
        <w:rPr>
          <w:sz w:val="22"/>
          <w:szCs w:val="22"/>
        </w:rPr>
      </w:pPr>
      <w:r w:rsidRPr="00947B72">
        <w:rPr>
          <w:sz w:val="22"/>
          <w:szCs w:val="22"/>
        </w:rPr>
        <w:t xml:space="preserve">    0.1038   -0.2570    1.4605    0.3060    0.5866    0.5866    0.2303   -0.9682   -0.4620   -0.2042</w:t>
      </w:r>
    </w:p>
    <w:p w14:paraId="17EB2181" w14:textId="77777777" w:rsidR="00947B72" w:rsidRPr="00947B72" w:rsidRDefault="00947B72" w:rsidP="00947B72">
      <w:pPr>
        <w:jc w:val="both"/>
        <w:rPr>
          <w:sz w:val="22"/>
          <w:szCs w:val="22"/>
        </w:rPr>
      </w:pPr>
    </w:p>
    <w:p w14:paraId="32711034" w14:textId="77777777" w:rsidR="00947B72" w:rsidRPr="00947B72" w:rsidRDefault="00947B72" w:rsidP="00947B72">
      <w:pPr>
        <w:jc w:val="both"/>
        <w:rPr>
          <w:sz w:val="22"/>
          <w:szCs w:val="22"/>
        </w:rPr>
      </w:pPr>
      <w:r w:rsidRPr="00947B72">
        <w:rPr>
          <w:sz w:val="22"/>
          <w:szCs w:val="22"/>
        </w:rPr>
        <w:t xml:space="preserve">  Columns 51 through 60</w:t>
      </w:r>
    </w:p>
    <w:p w14:paraId="36877987" w14:textId="77777777" w:rsidR="00947B72" w:rsidRPr="00947B72" w:rsidRDefault="00947B72" w:rsidP="00947B72">
      <w:pPr>
        <w:jc w:val="both"/>
        <w:rPr>
          <w:sz w:val="22"/>
          <w:szCs w:val="22"/>
        </w:rPr>
      </w:pPr>
    </w:p>
    <w:p w14:paraId="064DF355" w14:textId="77777777" w:rsidR="00947B72" w:rsidRPr="00947B72" w:rsidRDefault="00947B72" w:rsidP="00947B72">
      <w:pPr>
        <w:jc w:val="both"/>
        <w:rPr>
          <w:sz w:val="22"/>
          <w:szCs w:val="22"/>
        </w:rPr>
      </w:pPr>
      <w:r w:rsidRPr="00947B72">
        <w:rPr>
          <w:sz w:val="22"/>
          <w:szCs w:val="22"/>
        </w:rPr>
        <w:t xml:space="preserve">   -0.3909    0.3926   -0.0350   -0.6011   -0.4276   -1.2193    0.5825   -0.9001    0.6957    1.0656</w:t>
      </w:r>
    </w:p>
    <w:p w14:paraId="777CBBB3" w14:textId="77777777" w:rsidR="00947B72" w:rsidRPr="00947B72" w:rsidRDefault="00947B72" w:rsidP="00947B72">
      <w:pPr>
        <w:jc w:val="both"/>
        <w:rPr>
          <w:sz w:val="22"/>
          <w:szCs w:val="22"/>
        </w:rPr>
      </w:pPr>
      <w:r w:rsidRPr="00947B72">
        <w:rPr>
          <w:sz w:val="22"/>
          <w:szCs w:val="22"/>
        </w:rPr>
        <w:t xml:space="preserve">    0.1224   -1.6315   -0.4568    0.3142    0.4496    1.7303   -0.1328   -0.1087   -0.2083   -0.7011</w:t>
      </w:r>
    </w:p>
    <w:p w14:paraId="0739A83C" w14:textId="77777777" w:rsidR="00947B72" w:rsidRPr="00947B72" w:rsidRDefault="00947B72" w:rsidP="00947B72">
      <w:pPr>
        <w:jc w:val="both"/>
        <w:rPr>
          <w:sz w:val="22"/>
          <w:szCs w:val="22"/>
        </w:rPr>
      </w:pPr>
      <w:r w:rsidRPr="00947B72">
        <w:rPr>
          <w:sz w:val="22"/>
          <w:szCs w:val="22"/>
        </w:rPr>
        <w:t xml:space="preserve">    0.9457    0.3450    0.1862    0.1290    0.3067    1.2034   -0.0256   -0.0869    0.3036    2.6437</w:t>
      </w:r>
    </w:p>
    <w:p w14:paraId="49F7AFFB" w14:textId="77777777" w:rsidR="00947B72" w:rsidRPr="00947B72" w:rsidRDefault="00947B72" w:rsidP="00947B72">
      <w:pPr>
        <w:jc w:val="both"/>
        <w:rPr>
          <w:sz w:val="22"/>
          <w:szCs w:val="22"/>
        </w:rPr>
      </w:pPr>
      <w:r w:rsidRPr="00947B72">
        <w:rPr>
          <w:sz w:val="22"/>
          <w:szCs w:val="22"/>
        </w:rPr>
        <w:t xml:space="preserve">   -0.8755   -1.1690   -0.8136   -0.0617    0.9525    0.6904   -0.6268   -0.2416    1.0294    1.1689</w:t>
      </w:r>
    </w:p>
    <w:p w14:paraId="3E271423" w14:textId="77777777" w:rsidR="00947B72" w:rsidRPr="00947B72" w:rsidRDefault="00947B72" w:rsidP="00947B72">
      <w:pPr>
        <w:jc w:val="both"/>
        <w:rPr>
          <w:sz w:val="22"/>
          <w:szCs w:val="22"/>
        </w:rPr>
      </w:pPr>
      <w:r w:rsidRPr="00947B72">
        <w:rPr>
          <w:sz w:val="22"/>
          <w:szCs w:val="22"/>
        </w:rPr>
        <w:t xml:space="preserve">   -1.5332   -1.1516    1.2711    0.1968   -1.3733   -0.5330   -0.4222   -0.6004    0.4589   -1.0112</w:t>
      </w:r>
    </w:p>
    <w:p w14:paraId="7C3C6864" w14:textId="77777777" w:rsidR="00947B72" w:rsidRPr="00947B72" w:rsidRDefault="00947B72" w:rsidP="00947B72">
      <w:pPr>
        <w:jc w:val="both"/>
        <w:rPr>
          <w:sz w:val="22"/>
          <w:szCs w:val="22"/>
        </w:rPr>
      </w:pPr>
      <w:r w:rsidRPr="00947B72">
        <w:rPr>
          <w:sz w:val="22"/>
          <w:szCs w:val="22"/>
        </w:rPr>
        <w:t xml:space="preserve">   -0.7978   -0.2588   -0.2694   -0.0549   -0.4063    1.0437   -0.4541   -0.8622    1.1968    0.9508</w:t>
      </w:r>
    </w:p>
    <w:p w14:paraId="347DB0D3" w14:textId="77777777" w:rsidR="00947B72" w:rsidRPr="00947B72" w:rsidRDefault="00947B72" w:rsidP="00947B72">
      <w:pPr>
        <w:jc w:val="both"/>
        <w:rPr>
          <w:sz w:val="22"/>
          <w:szCs w:val="22"/>
        </w:rPr>
      </w:pPr>
      <w:r w:rsidRPr="00947B72">
        <w:rPr>
          <w:sz w:val="22"/>
          <w:szCs w:val="22"/>
        </w:rPr>
        <w:t xml:space="preserve">   -0.6350    3.0357   -0.3564   -0.4863   -0.0082    0.2850   -0.3276    0.4449    0.3959   -1.8426</w:t>
      </w:r>
    </w:p>
    <w:p w14:paraId="54F56917" w14:textId="77777777" w:rsidR="00947B72" w:rsidRPr="00947B72" w:rsidRDefault="00947B72" w:rsidP="00947B72">
      <w:pPr>
        <w:jc w:val="both"/>
        <w:rPr>
          <w:sz w:val="22"/>
          <w:szCs w:val="22"/>
        </w:rPr>
      </w:pPr>
      <w:r w:rsidRPr="00947B72">
        <w:rPr>
          <w:sz w:val="22"/>
          <w:szCs w:val="22"/>
        </w:rPr>
        <w:t xml:space="preserve">    0.0224    0.4580   -0.0098   -0.4369   -0.1826    0.1370    0.4822   -0.2633    0.2859    0.3471</w:t>
      </w:r>
    </w:p>
    <w:p w14:paraId="65CD7A69" w14:textId="77777777" w:rsidR="00947B72" w:rsidRPr="00947B72" w:rsidRDefault="00947B72" w:rsidP="00947B72">
      <w:pPr>
        <w:jc w:val="both"/>
        <w:rPr>
          <w:sz w:val="22"/>
          <w:szCs w:val="22"/>
        </w:rPr>
      </w:pPr>
      <w:r w:rsidRPr="00947B72">
        <w:rPr>
          <w:sz w:val="22"/>
          <w:szCs w:val="22"/>
        </w:rPr>
        <w:t xml:space="preserve">    0.6910    0.6736    0.3327    0.9246   -0.2679   -0.1815   -0.1137   -0.1448   -0.1213   -1.4541</w:t>
      </w:r>
    </w:p>
    <w:p w14:paraId="16DDECEF" w14:textId="77777777" w:rsidR="00EC7D76" w:rsidRPr="002C615F" w:rsidRDefault="00947B72" w:rsidP="00947B72">
      <w:pPr>
        <w:jc w:val="both"/>
        <w:rPr>
          <w:sz w:val="22"/>
          <w:szCs w:val="22"/>
        </w:rPr>
      </w:pPr>
      <w:r w:rsidRPr="00947B72">
        <w:rPr>
          <w:sz w:val="22"/>
          <w:szCs w:val="22"/>
        </w:rPr>
        <w:t xml:space="preserve">    1.1052    0.6016    0.5886   -0.5754    0.2152   -0.5311   -0.3002   -1.1557   -0.8088   -0.4091</w:t>
      </w:r>
    </w:p>
    <w:p w14:paraId="5AD737AF" w14:textId="77777777" w:rsidR="00EC7D76" w:rsidRPr="00BA40A5" w:rsidRDefault="00EC7D76" w:rsidP="00EC7D76">
      <w:pPr>
        <w:jc w:val="both"/>
        <w:rPr>
          <w:sz w:val="22"/>
          <w:szCs w:val="22"/>
        </w:rPr>
      </w:pPr>
    </w:p>
    <w:p w14:paraId="0D800A85" w14:textId="77777777" w:rsidR="004250A9" w:rsidRDefault="004250A9"/>
    <w:sectPr w:rsidR="004250A9" w:rsidSect="00D06FBC">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宋体">
    <w:charset w:val="50"/>
    <w:family w:val="auto"/>
    <w:pitch w:val="variable"/>
    <w:sig w:usb0="00000001" w:usb1="080E0000" w:usb2="00000010" w:usb3="00000000" w:csb0="0004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embedSystemFonts/>
  <w:trackRevisions/>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63E0"/>
    <w:rsid w:val="00006CC6"/>
    <w:rsid w:val="000256A9"/>
    <w:rsid w:val="00040A21"/>
    <w:rsid w:val="00054CDB"/>
    <w:rsid w:val="000C1F8B"/>
    <w:rsid w:val="000E79F0"/>
    <w:rsid w:val="000F02AC"/>
    <w:rsid w:val="000F5214"/>
    <w:rsid w:val="00155F6E"/>
    <w:rsid w:val="00162A82"/>
    <w:rsid w:val="00182F2C"/>
    <w:rsid w:val="001A41E6"/>
    <w:rsid w:val="001B3E7E"/>
    <w:rsid w:val="001D1FF7"/>
    <w:rsid w:val="00210D6D"/>
    <w:rsid w:val="00224695"/>
    <w:rsid w:val="00256BD0"/>
    <w:rsid w:val="00261D80"/>
    <w:rsid w:val="00285341"/>
    <w:rsid w:val="00290F82"/>
    <w:rsid w:val="00294457"/>
    <w:rsid w:val="002C615F"/>
    <w:rsid w:val="002E016E"/>
    <w:rsid w:val="00355964"/>
    <w:rsid w:val="00356CE0"/>
    <w:rsid w:val="003B3CAE"/>
    <w:rsid w:val="003F527D"/>
    <w:rsid w:val="004250A9"/>
    <w:rsid w:val="00441BC7"/>
    <w:rsid w:val="004718BC"/>
    <w:rsid w:val="004A332A"/>
    <w:rsid w:val="004A685A"/>
    <w:rsid w:val="004D2748"/>
    <w:rsid w:val="004E62AA"/>
    <w:rsid w:val="004F70BE"/>
    <w:rsid w:val="005153D4"/>
    <w:rsid w:val="00530A00"/>
    <w:rsid w:val="00561093"/>
    <w:rsid w:val="00574515"/>
    <w:rsid w:val="005A1EC1"/>
    <w:rsid w:val="005E4B38"/>
    <w:rsid w:val="00604720"/>
    <w:rsid w:val="00636BD5"/>
    <w:rsid w:val="00652DD5"/>
    <w:rsid w:val="006668A0"/>
    <w:rsid w:val="0068091B"/>
    <w:rsid w:val="0068790F"/>
    <w:rsid w:val="006944CC"/>
    <w:rsid w:val="006D0920"/>
    <w:rsid w:val="006D4361"/>
    <w:rsid w:val="006D63E0"/>
    <w:rsid w:val="006E24EF"/>
    <w:rsid w:val="007220BD"/>
    <w:rsid w:val="00723FDD"/>
    <w:rsid w:val="00745269"/>
    <w:rsid w:val="00766529"/>
    <w:rsid w:val="007B4EDA"/>
    <w:rsid w:val="007B51F2"/>
    <w:rsid w:val="008217E2"/>
    <w:rsid w:val="008250C9"/>
    <w:rsid w:val="0083364C"/>
    <w:rsid w:val="00852A6C"/>
    <w:rsid w:val="00852FC0"/>
    <w:rsid w:val="008C6D98"/>
    <w:rsid w:val="0091096B"/>
    <w:rsid w:val="00921D32"/>
    <w:rsid w:val="00922589"/>
    <w:rsid w:val="00944E35"/>
    <w:rsid w:val="00947B72"/>
    <w:rsid w:val="009754F7"/>
    <w:rsid w:val="00992FAA"/>
    <w:rsid w:val="009A1D87"/>
    <w:rsid w:val="009E08BD"/>
    <w:rsid w:val="00A0251D"/>
    <w:rsid w:val="00A14197"/>
    <w:rsid w:val="00A14C28"/>
    <w:rsid w:val="00A14DB5"/>
    <w:rsid w:val="00A56963"/>
    <w:rsid w:val="00AD08FF"/>
    <w:rsid w:val="00AD624B"/>
    <w:rsid w:val="00AE4E3A"/>
    <w:rsid w:val="00B00C28"/>
    <w:rsid w:val="00B11D05"/>
    <w:rsid w:val="00B434A1"/>
    <w:rsid w:val="00B6174E"/>
    <w:rsid w:val="00BA40A5"/>
    <w:rsid w:val="00BB3C5C"/>
    <w:rsid w:val="00BC3D95"/>
    <w:rsid w:val="00BE01F3"/>
    <w:rsid w:val="00C36F08"/>
    <w:rsid w:val="00C9086E"/>
    <w:rsid w:val="00CA2336"/>
    <w:rsid w:val="00CC659C"/>
    <w:rsid w:val="00D06FBC"/>
    <w:rsid w:val="00D9296E"/>
    <w:rsid w:val="00D93298"/>
    <w:rsid w:val="00E37C41"/>
    <w:rsid w:val="00E63DEA"/>
    <w:rsid w:val="00E86A60"/>
    <w:rsid w:val="00E95813"/>
    <w:rsid w:val="00E97156"/>
    <w:rsid w:val="00EB35CF"/>
    <w:rsid w:val="00EC7D76"/>
    <w:rsid w:val="00ED72A0"/>
    <w:rsid w:val="00F64EE0"/>
    <w:rsid w:val="00F80441"/>
    <w:rsid w:val="00FB281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5DB8979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52FC0"/>
    <w:pPr>
      <w:ind w:left="720"/>
      <w:contextualSpacing/>
    </w:pPr>
    <w:rPr>
      <w:rFonts w:ascii="Cambria" w:eastAsia="ＭＳ 明朝" w:hAnsi="Cambria"/>
      <w:lang w:eastAsia="ja-JP"/>
    </w:rPr>
  </w:style>
  <w:style w:type="paragraph" w:styleId="BalloonText">
    <w:name w:val="Balloon Text"/>
    <w:basedOn w:val="Normal"/>
    <w:link w:val="BalloonTextChar"/>
    <w:uiPriority w:val="99"/>
    <w:semiHidden/>
    <w:unhideWhenUsed/>
    <w:rsid w:val="004A685A"/>
    <w:rPr>
      <w:rFonts w:ascii="Lucida Grande" w:hAnsi="Lucida Grande" w:cs="Lucida Grande"/>
      <w:sz w:val="18"/>
      <w:szCs w:val="18"/>
    </w:rPr>
  </w:style>
  <w:style w:type="character" w:customStyle="1" w:styleId="BalloonTextChar">
    <w:name w:val="Balloon Text Char"/>
    <w:link w:val="BalloonText"/>
    <w:uiPriority w:val="99"/>
    <w:semiHidden/>
    <w:rsid w:val="004A685A"/>
    <w:rPr>
      <w:rFonts w:ascii="Lucida Grande" w:hAnsi="Lucida Grande" w:cs="Lucida Grande"/>
      <w:sz w:val="18"/>
      <w:szCs w:val="18"/>
    </w:rPr>
  </w:style>
  <w:style w:type="character" w:styleId="Hyperlink">
    <w:name w:val="Hyperlink"/>
    <w:uiPriority w:val="99"/>
    <w:unhideWhenUsed/>
    <w:rsid w:val="006668A0"/>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52FC0"/>
    <w:pPr>
      <w:ind w:left="720"/>
      <w:contextualSpacing/>
    </w:pPr>
    <w:rPr>
      <w:rFonts w:ascii="Cambria" w:eastAsia="ＭＳ 明朝" w:hAnsi="Cambria"/>
      <w:lang w:eastAsia="ja-JP"/>
    </w:rPr>
  </w:style>
  <w:style w:type="paragraph" w:styleId="BalloonText">
    <w:name w:val="Balloon Text"/>
    <w:basedOn w:val="Normal"/>
    <w:link w:val="BalloonTextChar"/>
    <w:uiPriority w:val="99"/>
    <w:semiHidden/>
    <w:unhideWhenUsed/>
    <w:rsid w:val="004A685A"/>
    <w:rPr>
      <w:rFonts w:ascii="Lucida Grande" w:hAnsi="Lucida Grande" w:cs="Lucida Grande"/>
      <w:sz w:val="18"/>
      <w:szCs w:val="18"/>
    </w:rPr>
  </w:style>
  <w:style w:type="character" w:customStyle="1" w:styleId="BalloonTextChar">
    <w:name w:val="Balloon Text Char"/>
    <w:link w:val="BalloonText"/>
    <w:uiPriority w:val="99"/>
    <w:semiHidden/>
    <w:rsid w:val="004A685A"/>
    <w:rPr>
      <w:rFonts w:ascii="Lucida Grande" w:hAnsi="Lucida Grande" w:cs="Lucida Grande"/>
      <w:sz w:val="18"/>
      <w:szCs w:val="18"/>
    </w:rPr>
  </w:style>
  <w:style w:type="character" w:styleId="Hyperlink">
    <w:name w:val="Hyperlink"/>
    <w:uiPriority w:val="99"/>
    <w:unhideWhenUsed/>
    <w:rsid w:val="006668A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7896942">
      <w:bodyDiv w:val="1"/>
      <w:marLeft w:val="0"/>
      <w:marRight w:val="0"/>
      <w:marTop w:val="0"/>
      <w:marBottom w:val="0"/>
      <w:divBdr>
        <w:top w:val="none" w:sz="0" w:space="0" w:color="auto"/>
        <w:left w:val="none" w:sz="0" w:space="0" w:color="auto"/>
        <w:bottom w:val="none" w:sz="0" w:space="0" w:color="auto"/>
        <w:right w:val="none" w:sz="0" w:space="0" w:color="auto"/>
      </w:divBdr>
    </w:div>
    <w:div w:id="145332973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image" Target="media/image3.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8</Pages>
  <Words>13207</Words>
  <Characters>75284</Characters>
  <Application>Microsoft Macintosh Word</Application>
  <DocSecurity>0</DocSecurity>
  <Lines>627</Lines>
  <Paragraphs>176</Paragraphs>
  <ScaleCrop>false</ScaleCrop>
  <HeadingPairs>
    <vt:vector size="2" baseType="variant">
      <vt:variant>
        <vt:lpstr>Title</vt:lpstr>
      </vt:variant>
      <vt:variant>
        <vt:i4>1</vt:i4>
      </vt:variant>
    </vt:vector>
  </HeadingPairs>
  <TitlesOfParts>
    <vt:vector size="1" baseType="lpstr">
      <vt:lpstr>Supporting Information</vt:lpstr>
    </vt:vector>
  </TitlesOfParts>
  <Company/>
  <LinksUpToDate>false</LinksUpToDate>
  <CharactersWithSpaces>88315</CharactersWithSpaces>
  <SharedDoc>false</SharedDoc>
  <HLinks>
    <vt:vector size="12" baseType="variant">
      <vt:variant>
        <vt:i4>1769511</vt:i4>
      </vt:variant>
      <vt:variant>
        <vt:i4>3326</vt:i4>
      </vt:variant>
      <vt:variant>
        <vt:i4>1025</vt:i4>
      </vt:variant>
      <vt:variant>
        <vt:i4>1</vt:i4>
      </vt:variant>
      <vt:variant>
        <vt:lpwstr>ProbabilityDensity_Prior</vt:lpwstr>
      </vt:variant>
      <vt:variant>
        <vt:lpwstr/>
      </vt:variant>
      <vt:variant>
        <vt:i4>3473475</vt:i4>
      </vt:variant>
      <vt:variant>
        <vt:i4>4237</vt:i4>
      </vt:variant>
      <vt:variant>
        <vt:i4>1026</vt:i4>
      </vt:variant>
      <vt:variant>
        <vt:i4>1</vt:i4>
      </vt:variant>
      <vt:variant>
        <vt:lpwstr>FigS2_VaryTH</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Information</dc:title>
  <dc:subject/>
  <dc:creator>zz zheng</dc:creator>
  <cp:keywords/>
  <cp:lastModifiedBy>Scott Christley</cp:lastModifiedBy>
  <cp:revision>4</cp:revision>
  <dcterms:created xsi:type="dcterms:W3CDTF">2013-12-05T19:40:00Z</dcterms:created>
  <dcterms:modified xsi:type="dcterms:W3CDTF">2013-12-05T19:43:00Z</dcterms:modified>
</cp:coreProperties>
</file>